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3980A" w14:textId="183C7A25" w:rsidR="00747D63" w:rsidRPr="00B91134" w:rsidRDefault="004A3198" w:rsidP="00747D63">
      <w:pPr>
        <w:pBdr>
          <w:bottom w:val="single" w:sz="4" w:space="1" w:color="auto"/>
        </w:pBdr>
        <w:spacing w:after="0" w:line="240" w:lineRule="auto"/>
        <w:contextualSpacing/>
        <w:jc w:val="both"/>
        <w:rPr>
          <w:rFonts w:asciiTheme="majorHAnsi" w:eastAsiaTheme="majorEastAsia" w:hAnsiTheme="majorHAnsi" w:cstheme="majorBidi"/>
          <w:spacing w:val="-10"/>
          <w:kern w:val="28"/>
          <w:sz w:val="40"/>
          <w:szCs w:val="56"/>
        </w:rPr>
      </w:pPr>
      <w:r w:rsidRPr="00B91134">
        <w:rPr>
          <w:rFonts w:asciiTheme="majorHAnsi" w:eastAsiaTheme="majorEastAsia" w:hAnsiTheme="majorHAnsi" w:cstheme="majorBidi"/>
          <w:spacing w:val="-10"/>
          <w:kern w:val="28"/>
          <w:sz w:val="40"/>
          <w:szCs w:val="56"/>
        </w:rPr>
        <w:t>Vaginal delivery: how does early discharge affect mother and child outcomes? A literature review</w:t>
      </w:r>
      <w:r w:rsidR="00747D63" w:rsidRPr="00B91134">
        <w:rPr>
          <w:rFonts w:asciiTheme="majorHAnsi" w:eastAsiaTheme="majorEastAsia" w:hAnsiTheme="majorHAnsi" w:cstheme="majorBidi"/>
          <w:spacing w:val="-10"/>
          <w:kern w:val="28"/>
          <w:sz w:val="40"/>
          <w:szCs w:val="56"/>
        </w:rPr>
        <w:t>: additional material</w:t>
      </w:r>
    </w:p>
    <w:p w14:paraId="433C78D2" w14:textId="77777777" w:rsidR="00747D63" w:rsidRPr="00B91134" w:rsidRDefault="00747D63" w:rsidP="00747D63">
      <w:pPr>
        <w:pStyle w:val="Subtitle"/>
        <w:rPr>
          <w:rStyle w:val="SubtleReference"/>
        </w:rPr>
      </w:pPr>
    </w:p>
    <w:sdt>
      <w:sdtPr>
        <w:rPr>
          <w:rFonts w:asciiTheme="minorHAnsi" w:eastAsiaTheme="minorHAnsi" w:hAnsiTheme="minorHAnsi" w:cstheme="minorBidi"/>
          <w:smallCaps/>
          <w:color w:val="5A5A5A" w:themeColor="text1" w:themeTint="A5"/>
          <w:sz w:val="22"/>
          <w:szCs w:val="22"/>
          <w:lang w:val="en-GB"/>
        </w:rPr>
        <w:id w:val="-479924204"/>
        <w:docPartObj>
          <w:docPartGallery w:val="Table of Contents"/>
          <w:docPartUnique/>
        </w:docPartObj>
      </w:sdtPr>
      <w:sdtEndPr>
        <w:rPr>
          <w:b/>
          <w:bCs/>
          <w:smallCaps w:val="0"/>
          <w:noProof/>
          <w:color w:val="auto"/>
        </w:rPr>
      </w:sdtEndPr>
      <w:sdtContent>
        <w:p w14:paraId="68732BB7" w14:textId="20353FC5" w:rsidR="00B64D37" w:rsidRPr="00B91134" w:rsidRDefault="00B64D37">
          <w:pPr>
            <w:pStyle w:val="TOCHeading"/>
          </w:pPr>
          <w:r w:rsidRPr="00B91134">
            <w:t>Table of Contents</w:t>
          </w:r>
        </w:p>
        <w:p w14:paraId="4E7A242D" w14:textId="77777777" w:rsidR="00B64D37" w:rsidRPr="00B91134" w:rsidRDefault="00B64D37">
          <w:pPr>
            <w:pStyle w:val="TOC1"/>
            <w:tabs>
              <w:tab w:val="left" w:pos="440"/>
              <w:tab w:val="right" w:leader="dot" w:pos="9016"/>
            </w:tabs>
            <w:rPr>
              <w:rFonts w:eastAsiaTheme="minorEastAsia"/>
              <w:noProof/>
              <w:lang w:eastAsia="en-GB"/>
            </w:rPr>
          </w:pPr>
          <w:r w:rsidRPr="00B91134">
            <w:fldChar w:fldCharType="begin"/>
          </w:r>
          <w:r w:rsidRPr="00B91134">
            <w:instrText xml:space="preserve"> TOC \o "1-3" \h \z \u </w:instrText>
          </w:r>
          <w:r w:rsidRPr="00B91134">
            <w:fldChar w:fldCharType="separate"/>
          </w:r>
          <w:hyperlink w:anchor="_Toc436649159" w:history="1">
            <w:r w:rsidRPr="00B91134">
              <w:rPr>
                <w:rStyle w:val="Hyperlink"/>
                <w:noProof/>
              </w:rPr>
              <w:t>1</w:t>
            </w:r>
            <w:r w:rsidRPr="00B91134">
              <w:rPr>
                <w:rFonts w:eastAsiaTheme="minorEastAsia"/>
                <w:noProof/>
                <w:lang w:eastAsia="en-GB"/>
              </w:rPr>
              <w:tab/>
            </w:r>
            <w:r w:rsidRPr="00B91134">
              <w:rPr>
                <w:rStyle w:val="Hyperlink"/>
                <w:noProof/>
              </w:rPr>
              <w:t>Additional material 1: search strategy</w:t>
            </w:r>
            <w:r w:rsidRPr="00B91134">
              <w:rPr>
                <w:noProof/>
                <w:webHidden/>
              </w:rPr>
              <w:tab/>
            </w:r>
            <w:r w:rsidRPr="00B91134">
              <w:rPr>
                <w:noProof/>
                <w:webHidden/>
              </w:rPr>
              <w:fldChar w:fldCharType="begin"/>
            </w:r>
            <w:r w:rsidRPr="00B91134">
              <w:rPr>
                <w:noProof/>
                <w:webHidden/>
              </w:rPr>
              <w:instrText xml:space="preserve"> PAGEREF _Toc436649159 \h </w:instrText>
            </w:r>
            <w:r w:rsidRPr="00B91134">
              <w:rPr>
                <w:noProof/>
                <w:webHidden/>
              </w:rPr>
            </w:r>
            <w:r w:rsidRPr="00B91134">
              <w:rPr>
                <w:noProof/>
                <w:webHidden/>
              </w:rPr>
              <w:fldChar w:fldCharType="separate"/>
            </w:r>
            <w:r w:rsidRPr="00B91134">
              <w:rPr>
                <w:noProof/>
                <w:webHidden/>
              </w:rPr>
              <w:t>2</w:t>
            </w:r>
            <w:r w:rsidRPr="00B91134">
              <w:rPr>
                <w:noProof/>
                <w:webHidden/>
              </w:rPr>
              <w:fldChar w:fldCharType="end"/>
            </w:r>
          </w:hyperlink>
        </w:p>
        <w:p w14:paraId="3ECAAC1D" w14:textId="77777777" w:rsidR="00B64D37" w:rsidRPr="00B91134" w:rsidRDefault="006038E2">
          <w:pPr>
            <w:pStyle w:val="TOC2"/>
            <w:tabs>
              <w:tab w:val="left" w:pos="880"/>
              <w:tab w:val="right" w:leader="dot" w:pos="9016"/>
            </w:tabs>
            <w:rPr>
              <w:rFonts w:eastAsiaTheme="minorEastAsia"/>
              <w:noProof/>
              <w:lang w:eastAsia="en-GB"/>
            </w:rPr>
          </w:pPr>
          <w:hyperlink w:anchor="_Toc436649160" w:history="1">
            <w:r w:rsidR="00B64D37" w:rsidRPr="00B91134">
              <w:rPr>
                <w:rStyle w:val="Hyperlink"/>
                <w:noProof/>
              </w:rPr>
              <w:t>1.1</w:t>
            </w:r>
            <w:r w:rsidR="00B64D37" w:rsidRPr="00B91134">
              <w:rPr>
                <w:rFonts w:eastAsiaTheme="minorEastAsia"/>
                <w:noProof/>
                <w:lang w:eastAsia="en-GB"/>
              </w:rPr>
              <w:tab/>
            </w:r>
            <w:r w:rsidR="00B64D37" w:rsidRPr="00B91134">
              <w:rPr>
                <w:rStyle w:val="Hyperlink"/>
                <w:noProof/>
              </w:rPr>
              <w:t>Cochrane Database of Systematic Reviews</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0 \h </w:instrText>
            </w:r>
            <w:r w:rsidR="00B64D37" w:rsidRPr="00B91134">
              <w:rPr>
                <w:noProof/>
                <w:webHidden/>
              </w:rPr>
            </w:r>
            <w:r w:rsidR="00B64D37" w:rsidRPr="00B91134">
              <w:rPr>
                <w:noProof/>
                <w:webHidden/>
              </w:rPr>
              <w:fldChar w:fldCharType="separate"/>
            </w:r>
            <w:r w:rsidR="00B64D37" w:rsidRPr="00B91134">
              <w:rPr>
                <w:noProof/>
                <w:webHidden/>
              </w:rPr>
              <w:t>2</w:t>
            </w:r>
            <w:r w:rsidR="00B64D37" w:rsidRPr="00B91134">
              <w:rPr>
                <w:noProof/>
                <w:webHidden/>
              </w:rPr>
              <w:fldChar w:fldCharType="end"/>
            </w:r>
          </w:hyperlink>
        </w:p>
        <w:p w14:paraId="00399F3E" w14:textId="77777777" w:rsidR="00B64D37" w:rsidRPr="00B91134" w:rsidRDefault="006038E2">
          <w:pPr>
            <w:pStyle w:val="TOC2"/>
            <w:tabs>
              <w:tab w:val="left" w:pos="880"/>
              <w:tab w:val="right" w:leader="dot" w:pos="9016"/>
            </w:tabs>
            <w:rPr>
              <w:rFonts w:eastAsiaTheme="minorEastAsia"/>
              <w:noProof/>
              <w:lang w:eastAsia="en-GB"/>
            </w:rPr>
          </w:pPr>
          <w:hyperlink w:anchor="_Toc436649161" w:history="1">
            <w:r w:rsidR="00B64D37" w:rsidRPr="00B91134">
              <w:rPr>
                <w:rStyle w:val="Hyperlink"/>
                <w:noProof/>
              </w:rPr>
              <w:t>1.2</w:t>
            </w:r>
            <w:r w:rsidR="00B64D37" w:rsidRPr="00B91134">
              <w:rPr>
                <w:rFonts w:eastAsiaTheme="minorEastAsia"/>
                <w:noProof/>
                <w:lang w:eastAsia="en-GB"/>
              </w:rPr>
              <w:tab/>
            </w:r>
            <w:r w:rsidR="00B64D37" w:rsidRPr="00B91134">
              <w:rPr>
                <w:rStyle w:val="Hyperlink"/>
                <w:noProof/>
              </w:rPr>
              <w:t>CINAHL</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1 \h </w:instrText>
            </w:r>
            <w:r w:rsidR="00B64D37" w:rsidRPr="00B91134">
              <w:rPr>
                <w:noProof/>
                <w:webHidden/>
              </w:rPr>
            </w:r>
            <w:r w:rsidR="00B64D37" w:rsidRPr="00B91134">
              <w:rPr>
                <w:noProof/>
                <w:webHidden/>
              </w:rPr>
              <w:fldChar w:fldCharType="separate"/>
            </w:r>
            <w:r w:rsidR="00B64D37" w:rsidRPr="00B91134">
              <w:rPr>
                <w:noProof/>
                <w:webHidden/>
              </w:rPr>
              <w:t>3</w:t>
            </w:r>
            <w:r w:rsidR="00B64D37" w:rsidRPr="00B91134">
              <w:rPr>
                <w:noProof/>
                <w:webHidden/>
              </w:rPr>
              <w:fldChar w:fldCharType="end"/>
            </w:r>
          </w:hyperlink>
        </w:p>
        <w:p w14:paraId="3D9EC4AC" w14:textId="77777777" w:rsidR="00B64D37" w:rsidRPr="00B91134" w:rsidRDefault="006038E2">
          <w:pPr>
            <w:pStyle w:val="TOC2"/>
            <w:tabs>
              <w:tab w:val="left" w:pos="880"/>
              <w:tab w:val="right" w:leader="dot" w:pos="9016"/>
            </w:tabs>
            <w:rPr>
              <w:rFonts w:eastAsiaTheme="minorEastAsia"/>
              <w:noProof/>
              <w:lang w:eastAsia="en-GB"/>
            </w:rPr>
          </w:pPr>
          <w:hyperlink w:anchor="_Toc436649162" w:history="1">
            <w:r w:rsidR="00B64D37" w:rsidRPr="00B91134">
              <w:rPr>
                <w:rStyle w:val="Hyperlink"/>
                <w:noProof/>
              </w:rPr>
              <w:t>1.3</w:t>
            </w:r>
            <w:r w:rsidR="00B64D37" w:rsidRPr="00B91134">
              <w:rPr>
                <w:rFonts w:eastAsiaTheme="minorEastAsia"/>
                <w:noProof/>
                <w:lang w:eastAsia="en-GB"/>
              </w:rPr>
              <w:tab/>
            </w:r>
            <w:r w:rsidR="00B64D37" w:rsidRPr="00B91134">
              <w:rPr>
                <w:rStyle w:val="Hyperlink"/>
                <w:noProof/>
              </w:rPr>
              <w:t>Econlit &lt;1886 to July 2015&gt;</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2 \h </w:instrText>
            </w:r>
            <w:r w:rsidR="00B64D37" w:rsidRPr="00B91134">
              <w:rPr>
                <w:noProof/>
                <w:webHidden/>
              </w:rPr>
            </w:r>
            <w:r w:rsidR="00B64D37" w:rsidRPr="00B91134">
              <w:rPr>
                <w:noProof/>
                <w:webHidden/>
              </w:rPr>
              <w:fldChar w:fldCharType="separate"/>
            </w:r>
            <w:r w:rsidR="00B64D37" w:rsidRPr="00B91134">
              <w:rPr>
                <w:noProof/>
                <w:webHidden/>
              </w:rPr>
              <w:t>5</w:t>
            </w:r>
            <w:r w:rsidR="00B64D37" w:rsidRPr="00B91134">
              <w:rPr>
                <w:noProof/>
                <w:webHidden/>
              </w:rPr>
              <w:fldChar w:fldCharType="end"/>
            </w:r>
          </w:hyperlink>
        </w:p>
        <w:p w14:paraId="0EEBC857" w14:textId="77777777" w:rsidR="00B64D37" w:rsidRPr="00B91134" w:rsidRDefault="006038E2">
          <w:pPr>
            <w:pStyle w:val="TOC2"/>
            <w:tabs>
              <w:tab w:val="left" w:pos="880"/>
              <w:tab w:val="right" w:leader="dot" w:pos="9016"/>
            </w:tabs>
            <w:rPr>
              <w:rFonts w:eastAsiaTheme="minorEastAsia"/>
              <w:noProof/>
              <w:lang w:eastAsia="en-GB"/>
            </w:rPr>
          </w:pPr>
          <w:hyperlink w:anchor="_Toc436649163" w:history="1">
            <w:r w:rsidR="00B64D37" w:rsidRPr="00B91134">
              <w:rPr>
                <w:rStyle w:val="Hyperlink"/>
                <w:noProof/>
              </w:rPr>
              <w:t>1.4</w:t>
            </w:r>
            <w:r w:rsidR="00B64D37" w:rsidRPr="00B91134">
              <w:rPr>
                <w:rFonts w:eastAsiaTheme="minorEastAsia"/>
                <w:noProof/>
                <w:lang w:eastAsia="en-GB"/>
              </w:rPr>
              <w:tab/>
            </w:r>
            <w:r w:rsidR="00B64D37" w:rsidRPr="00B91134">
              <w:rPr>
                <w:rStyle w:val="Hyperlink"/>
                <w:noProof/>
              </w:rPr>
              <w:t>Embase</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3 \h </w:instrText>
            </w:r>
            <w:r w:rsidR="00B64D37" w:rsidRPr="00B91134">
              <w:rPr>
                <w:noProof/>
                <w:webHidden/>
              </w:rPr>
            </w:r>
            <w:r w:rsidR="00B64D37" w:rsidRPr="00B91134">
              <w:rPr>
                <w:noProof/>
                <w:webHidden/>
              </w:rPr>
              <w:fldChar w:fldCharType="separate"/>
            </w:r>
            <w:r w:rsidR="00B64D37" w:rsidRPr="00B91134">
              <w:rPr>
                <w:noProof/>
                <w:webHidden/>
              </w:rPr>
              <w:t>6</w:t>
            </w:r>
            <w:r w:rsidR="00B64D37" w:rsidRPr="00B91134">
              <w:rPr>
                <w:noProof/>
                <w:webHidden/>
              </w:rPr>
              <w:fldChar w:fldCharType="end"/>
            </w:r>
          </w:hyperlink>
        </w:p>
        <w:p w14:paraId="067168E8" w14:textId="77777777" w:rsidR="00B64D37" w:rsidRPr="00B91134" w:rsidRDefault="006038E2">
          <w:pPr>
            <w:pStyle w:val="TOC2"/>
            <w:tabs>
              <w:tab w:val="left" w:pos="880"/>
              <w:tab w:val="right" w:leader="dot" w:pos="9016"/>
            </w:tabs>
            <w:rPr>
              <w:rFonts w:eastAsiaTheme="minorEastAsia"/>
              <w:noProof/>
              <w:lang w:eastAsia="en-GB"/>
            </w:rPr>
          </w:pPr>
          <w:hyperlink w:anchor="_Toc436649164" w:history="1">
            <w:r w:rsidR="00B64D37" w:rsidRPr="00B91134">
              <w:rPr>
                <w:rStyle w:val="Hyperlink"/>
                <w:noProof/>
              </w:rPr>
              <w:t>1.5</w:t>
            </w:r>
            <w:r w:rsidR="00B64D37" w:rsidRPr="00B91134">
              <w:rPr>
                <w:rFonts w:eastAsiaTheme="minorEastAsia"/>
                <w:noProof/>
                <w:lang w:eastAsia="en-GB"/>
              </w:rPr>
              <w:tab/>
            </w:r>
            <w:r w:rsidR="00B64D37" w:rsidRPr="00B91134">
              <w:rPr>
                <w:rStyle w:val="Hyperlink"/>
                <w:noProof/>
              </w:rPr>
              <w:t>Medline OvidSP</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4 \h </w:instrText>
            </w:r>
            <w:r w:rsidR="00B64D37" w:rsidRPr="00B91134">
              <w:rPr>
                <w:noProof/>
                <w:webHidden/>
              </w:rPr>
            </w:r>
            <w:r w:rsidR="00B64D37" w:rsidRPr="00B91134">
              <w:rPr>
                <w:noProof/>
                <w:webHidden/>
              </w:rPr>
              <w:fldChar w:fldCharType="separate"/>
            </w:r>
            <w:r w:rsidR="00B64D37" w:rsidRPr="00B91134">
              <w:rPr>
                <w:noProof/>
                <w:webHidden/>
              </w:rPr>
              <w:t>7</w:t>
            </w:r>
            <w:r w:rsidR="00B64D37" w:rsidRPr="00B91134">
              <w:rPr>
                <w:noProof/>
                <w:webHidden/>
              </w:rPr>
              <w:fldChar w:fldCharType="end"/>
            </w:r>
          </w:hyperlink>
        </w:p>
        <w:p w14:paraId="47D241B4" w14:textId="77777777" w:rsidR="00B64D37" w:rsidRPr="00B91134" w:rsidRDefault="006038E2">
          <w:pPr>
            <w:pStyle w:val="TOC1"/>
            <w:tabs>
              <w:tab w:val="left" w:pos="440"/>
              <w:tab w:val="right" w:leader="dot" w:pos="9016"/>
            </w:tabs>
            <w:rPr>
              <w:rFonts w:eastAsiaTheme="minorEastAsia"/>
              <w:noProof/>
              <w:lang w:eastAsia="en-GB"/>
            </w:rPr>
          </w:pPr>
          <w:hyperlink w:anchor="_Toc436649165" w:history="1">
            <w:r w:rsidR="00B64D37" w:rsidRPr="00B91134">
              <w:rPr>
                <w:rStyle w:val="Hyperlink"/>
                <w:noProof/>
              </w:rPr>
              <w:t>2</w:t>
            </w:r>
            <w:r w:rsidR="00B64D37" w:rsidRPr="00B91134">
              <w:rPr>
                <w:rFonts w:eastAsiaTheme="minorEastAsia"/>
                <w:noProof/>
                <w:lang w:eastAsia="en-GB"/>
              </w:rPr>
              <w:tab/>
            </w:r>
            <w:r w:rsidR="00B64D37" w:rsidRPr="00B91134">
              <w:rPr>
                <w:rStyle w:val="Hyperlink"/>
                <w:noProof/>
              </w:rPr>
              <w:t>Additional material 2: methodological quality assessment of the evidence</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5 \h </w:instrText>
            </w:r>
            <w:r w:rsidR="00B64D37" w:rsidRPr="00B91134">
              <w:rPr>
                <w:noProof/>
                <w:webHidden/>
              </w:rPr>
            </w:r>
            <w:r w:rsidR="00B64D37" w:rsidRPr="00B91134">
              <w:rPr>
                <w:noProof/>
                <w:webHidden/>
              </w:rPr>
              <w:fldChar w:fldCharType="separate"/>
            </w:r>
            <w:r w:rsidR="00B64D37" w:rsidRPr="00B91134">
              <w:rPr>
                <w:noProof/>
                <w:webHidden/>
              </w:rPr>
              <w:t>9</w:t>
            </w:r>
            <w:r w:rsidR="00B64D37" w:rsidRPr="00B91134">
              <w:rPr>
                <w:noProof/>
                <w:webHidden/>
              </w:rPr>
              <w:fldChar w:fldCharType="end"/>
            </w:r>
          </w:hyperlink>
        </w:p>
        <w:p w14:paraId="682F83C9" w14:textId="77777777" w:rsidR="00B64D37" w:rsidRPr="00B91134" w:rsidRDefault="006038E2">
          <w:pPr>
            <w:pStyle w:val="TOC1"/>
            <w:tabs>
              <w:tab w:val="left" w:pos="440"/>
              <w:tab w:val="right" w:leader="dot" w:pos="9016"/>
            </w:tabs>
            <w:rPr>
              <w:rFonts w:eastAsiaTheme="minorEastAsia"/>
              <w:noProof/>
              <w:lang w:eastAsia="en-GB"/>
            </w:rPr>
          </w:pPr>
          <w:hyperlink w:anchor="_Toc436649166" w:history="1">
            <w:r w:rsidR="00B64D37" w:rsidRPr="00B91134">
              <w:rPr>
                <w:rStyle w:val="Hyperlink"/>
                <w:noProof/>
              </w:rPr>
              <w:t>3</w:t>
            </w:r>
            <w:r w:rsidR="00B64D37" w:rsidRPr="00B91134">
              <w:rPr>
                <w:rFonts w:eastAsiaTheme="minorEastAsia"/>
                <w:noProof/>
                <w:lang w:eastAsia="en-GB"/>
              </w:rPr>
              <w:tab/>
            </w:r>
            <w:r w:rsidR="00B64D37" w:rsidRPr="00B91134">
              <w:rPr>
                <w:rStyle w:val="Hyperlink"/>
                <w:noProof/>
              </w:rPr>
              <w:t>Additional material 3: list of excluded studies</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6 \h </w:instrText>
            </w:r>
            <w:r w:rsidR="00B64D37" w:rsidRPr="00B91134">
              <w:rPr>
                <w:noProof/>
                <w:webHidden/>
              </w:rPr>
            </w:r>
            <w:r w:rsidR="00B64D37" w:rsidRPr="00B91134">
              <w:rPr>
                <w:noProof/>
                <w:webHidden/>
              </w:rPr>
              <w:fldChar w:fldCharType="separate"/>
            </w:r>
            <w:r w:rsidR="00B64D37" w:rsidRPr="00B91134">
              <w:rPr>
                <w:noProof/>
                <w:webHidden/>
              </w:rPr>
              <w:t>11</w:t>
            </w:r>
            <w:r w:rsidR="00B64D37" w:rsidRPr="00B91134">
              <w:rPr>
                <w:noProof/>
                <w:webHidden/>
              </w:rPr>
              <w:fldChar w:fldCharType="end"/>
            </w:r>
          </w:hyperlink>
        </w:p>
        <w:p w14:paraId="01DF975B" w14:textId="77777777" w:rsidR="00B64D37" w:rsidRPr="00B91134" w:rsidRDefault="006038E2">
          <w:pPr>
            <w:pStyle w:val="TOC1"/>
            <w:tabs>
              <w:tab w:val="left" w:pos="440"/>
              <w:tab w:val="right" w:leader="dot" w:pos="9016"/>
            </w:tabs>
            <w:rPr>
              <w:rFonts w:eastAsiaTheme="minorEastAsia"/>
              <w:noProof/>
              <w:lang w:eastAsia="en-GB"/>
            </w:rPr>
          </w:pPr>
          <w:hyperlink w:anchor="_Toc436649167" w:history="1">
            <w:r w:rsidR="00B64D37" w:rsidRPr="00B91134">
              <w:rPr>
                <w:rStyle w:val="Hyperlink"/>
                <w:noProof/>
              </w:rPr>
              <w:t>4</w:t>
            </w:r>
            <w:r w:rsidR="00B64D37" w:rsidRPr="00B91134">
              <w:rPr>
                <w:rFonts w:eastAsiaTheme="minorEastAsia"/>
                <w:noProof/>
                <w:lang w:eastAsia="en-GB"/>
              </w:rPr>
              <w:tab/>
            </w:r>
            <w:r w:rsidR="00B64D37" w:rsidRPr="00B91134">
              <w:rPr>
                <w:rStyle w:val="Hyperlink"/>
                <w:noProof/>
              </w:rPr>
              <w:t>Additional material 4: Grading of evidence</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7 \h </w:instrText>
            </w:r>
            <w:r w:rsidR="00B64D37" w:rsidRPr="00B91134">
              <w:rPr>
                <w:noProof/>
                <w:webHidden/>
              </w:rPr>
            </w:r>
            <w:r w:rsidR="00B64D37" w:rsidRPr="00B91134">
              <w:rPr>
                <w:noProof/>
                <w:webHidden/>
              </w:rPr>
              <w:fldChar w:fldCharType="separate"/>
            </w:r>
            <w:r w:rsidR="00B64D37" w:rsidRPr="00B91134">
              <w:rPr>
                <w:noProof/>
                <w:webHidden/>
              </w:rPr>
              <w:t>13</w:t>
            </w:r>
            <w:r w:rsidR="00B64D37" w:rsidRPr="00B91134">
              <w:rPr>
                <w:noProof/>
                <w:webHidden/>
              </w:rPr>
              <w:fldChar w:fldCharType="end"/>
            </w:r>
          </w:hyperlink>
        </w:p>
        <w:p w14:paraId="79BE2FA8" w14:textId="77777777" w:rsidR="00B64D37" w:rsidRPr="00B91134" w:rsidRDefault="006038E2">
          <w:pPr>
            <w:pStyle w:val="TOC1"/>
            <w:tabs>
              <w:tab w:val="left" w:pos="440"/>
              <w:tab w:val="right" w:leader="dot" w:pos="9016"/>
            </w:tabs>
            <w:rPr>
              <w:rFonts w:eastAsiaTheme="minorEastAsia"/>
              <w:noProof/>
              <w:lang w:eastAsia="en-GB"/>
            </w:rPr>
          </w:pPr>
          <w:hyperlink w:anchor="_Toc436649168" w:history="1">
            <w:r w:rsidR="00B64D37" w:rsidRPr="00B91134">
              <w:rPr>
                <w:rStyle w:val="Hyperlink"/>
                <w:noProof/>
              </w:rPr>
              <w:t>5</w:t>
            </w:r>
            <w:r w:rsidR="00B64D37" w:rsidRPr="00B91134">
              <w:rPr>
                <w:rFonts w:eastAsiaTheme="minorEastAsia"/>
                <w:noProof/>
                <w:lang w:eastAsia="en-GB"/>
              </w:rPr>
              <w:tab/>
            </w:r>
            <w:r w:rsidR="00B64D37" w:rsidRPr="00B91134">
              <w:rPr>
                <w:rStyle w:val="Hyperlink"/>
                <w:noProof/>
              </w:rPr>
              <w:t>References</w:t>
            </w:r>
            <w:r w:rsidR="00B64D37" w:rsidRPr="00B91134">
              <w:rPr>
                <w:noProof/>
                <w:webHidden/>
              </w:rPr>
              <w:tab/>
            </w:r>
            <w:r w:rsidR="00B64D37" w:rsidRPr="00B91134">
              <w:rPr>
                <w:noProof/>
                <w:webHidden/>
              </w:rPr>
              <w:fldChar w:fldCharType="begin"/>
            </w:r>
            <w:r w:rsidR="00B64D37" w:rsidRPr="00B91134">
              <w:rPr>
                <w:noProof/>
                <w:webHidden/>
              </w:rPr>
              <w:instrText xml:space="preserve"> PAGEREF _Toc436649168 \h </w:instrText>
            </w:r>
            <w:r w:rsidR="00B64D37" w:rsidRPr="00B91134">
              <w:rPr>
                <w:noProof/>
                <w:webHidden/>
              </w:rPr>
            </w:r>
            <w:r w:rsidR="00B64D37" w:rsidRPr="00B91134">
              <w:rPr>
                <w:noProof/>
                <w:webHidden/>
              </w:rPr>
              <w:fldChar w:fldCharType="separate"/>
            </w:r>
            <w:r w:rsidR="00B64D37" w:rsidRPr="00B91134">
              <w:rPr>
                <w:noProof/>
                <w:webHidden/>
              </w:rPr>
              <w:t>18</w:t>
            </w:r>
            <w:r w:rsidR="00B64D37" w:rsidRPr="00B91134">
              <w:rPr>
                <w:noProof/>
                <w:webHidden/>
              </w:rPr>
              <w:fldChar w:fldCharType="end"/>
            </w:r>
          </w:hyperlink>
        </w:p>
        <w:p w14:paraId="2560F714" w14:textId="498220E8" w:rsidR="00B64D37" w:rsidRPr="00B91134" w:rsidRDefault="00B64D37">
          <w:r w:rsidRPr="00B91134">
            <w:rPr>
              <w:b/>
              <w:bCs/>
              <w:noProof/>
            </w:rPr>
            <w:fldChar w:fldCharType="end"/>
          </w:r>
        </w:p>
      </w:sdtContent>
    </w:sdt>
    <w:p w14:paraId="059203DA" w14:textId="77777777" w:rsidR="00747D63" w:rsidRPr="00B91134" w:rsidRDefault="00747D63" w:rsidP="00747D63"/>
    <w:p w14:paraId="4DAA8841" w14:textId="77777777" w:rsidR="00747D63" w:rsidRPr="00B91134" w:rsidRDefault="00747D63">
      <w:r w:rsidRPr="00B91134">
        <w:br w:type="page"/>
      </w:r>
    </w:p>
    <w:p w14:paraId="223A1014" w14:textId="77777777" w:rsidR="00A251D2" w:rsidRPr="00B91134" w:rsidRDefault="00A251D2" w:rsidP="00747D63">
      <w:pPr>
        <w:pStyle w:val="Heading1"/>
      </w:pPr>
      <w:bookmarkStart w:id="0" w:name="_Toc436649159"/>
      <w:r w:rsidRPr="00B91134">
        <w:lastRenderedPageBreak/>
        <w:t>Additional material 1: search strategy</w:t>
      </w:r>
      <w:bookmarkEnd w:id="0"/>
      <w:r w:rsidRPr="00B91134">
        <w:t xml:space="preserve"> </w:t>
      </w:r>
    </w:p>
    <w:p w14:paraId="7DBAF20E" w14:textId="77777777" w:rsidR="00F050A8" w:rsidRPr="00B91134" w:rsidRDefault="00F050A8" w:rsidP="00F050A8">
      <w:pPr>
        <w:pStyle w:val="Heading2"/>
      </w:pPr>
      <w:bookmarkStart w:id="1" w:name="_Toc436649160"/>
      <w:r w:rsidRPr="00B91134">
        <w:t>Cochrane Database of Systematic Reviews</w:t>
      </w:r>
      <w:bookmarkEnd w:id="1"/>
    </w:p>
    <w:tbl>
      <w:tblPr>
        <w:tblStyle w:val="TableGrid"/>
        <w:tblW w:w="0" w:type="auto"/>
        <w:tblLayout w:type="fixed"/>
        <w:tblLook w:val="04A0" w:firstRow="1" w:lastRow="0" w:firstColumn="1" w:lastColumn="0" w:noHBand="0" w:noVBand="1"/>
      </w:tblPr>
      <w:tblGrid>
        <w:gridCol w:w="1417"/>
        <w:gridCol w:w="6803"/>
        <w:gridCol w:w="1417"/>
      </w:tblGrid>
      <w:tr w:rsidR="00F050A8" w:rsidRPr="00B91134" w14:paraId="7E226444" w14:textId="77777777" w:rsidTr="00F050A8">
        <w:tc>
          <w:tcPr>
            <w:tcW w:w="1417" w:type="dxa"/>
          </w:tcPr>
          <w:p w14:paraId="07E50C82" w14:textId="77777777" w:rsidR="00F050A8" w:rsidRPr="00B91134" w:rsidRDefault="00F050A8" w:rsidP="00F050A8">
            <w:pPr>
              <w:rPr>
                <w:b/>
              </w:rPr>
            </w:pPr>
            <w:r w:rsidRPr="00B91134">
              <w:rPr>
                <w:b/>
              </w:rPr>
              <w:t>Date</w:t>
            </w:r>
          </w:p>
        </w:tc>
        <w:tc>
          <w:tcPr>
            <w:tcW w:w="8220" w:type="dxa"/>
            <w:gridSpan w:val="2"/>
          </w:tcPr>
          <w:p w14:paraId="791D8FCB" w14:textId="77777777" w:rsidR="00F050A8" w:rsidRPr="00B91134" w:rsidRDefault="00F050A8" w:rsidP="00F050A8">
            <w:r w:rsidRPr="00B91134">
              <w:t>03/06/15 16:33:30.967</w:t>
            </w:r>
          </w:p>
        </w:tc>
      </w:tr>
      <w:tr w:rsidR="00F050A8" w:rsidRPr="00B91134" w14:paraId="1409E066" w14:textId="77777777" w:rsidTr="00F050A8">
        <w:tc>
          <w:tcPr>
            <w:tcW w:w="1417" w:type="dxa"/>
          </w:tcPr>
          <w:p w14:paraId="086D78EC" w14:textId="77777777" w:rsidR="00F050A8" w:rsidRPr="00B91134" w:rsidRDefault="00F050A8" w:rsidP="00F050A8">
            <w:pPr>
              <w:rPr>
                <w:b/>
              </w:rPr>
            </w:pPr>
            <w:r w:rsidRPr="00B91134">
              <w:rPr>
                <w:b/>
              </w:rPr>
              <w:t>Database</w:t>
            </w:r>
          </w:p>
        </w:tc>
        <w:tc>
          <w:tcPr>
            <w:tcW w:w="8220" w:type="dxa"/>
            <w:gridSpan w:val="2"/>
          </w:tcPr>
          <w:p w14:paraId="6AC49EB8" w14:textId="77777777" w:rsidR="00F050A8" w:rsidRPr="00B91134" w:rsidRDefault="00F050A8" w:rsidP="00F050A8">
            <w:r w:rsidRPr="00B91134">
              <w:t>Cochrane Database of Systematic Reviews</w:t>
            </w:r>
          </w:p>
        </w:tc>
      </w:tr>
      <w:tr w:rsidR="00F050A8" w:rsidRPr="00B91134" w14:paraId="41FCDD45" w14:textId="77777777" w:rsidTr="00F050A8">
        <w:tc>
          <w:tcPr>
            <w:tcW w:w="9637" w:type="dxa"/>
            <w:gridSpan w:val="3"/>
          </w:tcPr>
          <w:p w14:paraId="59F25D94" w14:textId="77777777" w:rsidR="00F050A8" w:rsidRPr="00B91134" w:rsidRDefault="00F050A8" w:rsidP="00F050A8">
            <w:pPr>
              <w:spacing w:line="360" w:lineRule="auto"/>
              <w:rPr>
                <w:b/>
              </w:rPr>
            </w:pPr>
            <w:r w:rsidRPr="00B91134">
              <w:rPr>
                <w:b/>
              </w:rPr>
              <w:t>Search strategy</w:t>
            </w:r>
          </w:p>
        </w:tc>
      </w:tr>
      <w:tr w:rsidR="00F050A8" w:rsidRPr="00B91134" w14:paraId="00B7279B" w14:textId="77777777" w:rsidTr="00F050A8">
        <w:tc>
          <w:tcPr>
            <w:tcW w:w="1417" w:type="dxa"/>
          </w:tcPr>
          <w:p w14:paraId="1CC16620" w14:textId="77777777" w:rsidR="00F050A8" w:rsidRPr="00B91134" w:rsidRDefault="00F050A8" w:rsidP="00F050A8">
            <w:r w:rsidRPr="00B91134">
              <w:t>#1</w:t>
            </w:r>
          </w:p>
        </w:tc>
        <w:tc>
          <w:tcPr>
            <w:tcW w:w="6803" w:type="dxa"/>
          </w:tcPr>
          <w:p w14:paraId="4277AD18" w14:textId="77777777" w:rsidR="00F050A8" w:rsidRPr="00B91134" w:rsidRDefault="00F050A8" w:rsidP="00F050A8">
            <w:r w:rsidRPr="00B91134">
              <w:t>MeSH descriptor: [Infant, Newborn] explode all trees</w:t>
            </w:r>
          </w:p>
        </w:tc>
        <w:tc>
          <w:tcPr>
            <w:tcW w:w="1417" w:type="dxa"/>
          </w:tcPr>
          <w:p w14:paraId="043858E6" w14:textId="77777777" w:rsidR="00F050A8" w:rsidRPr="00B91134" w:rsidRDefault="00F050A8" w:rsidP="00F050A8">
            <w:r w:rsidRPr="00B91134">
              <w:t>13385</w:t>
            </w:r>
          </w:p>
        </w:tc>
      </w:tr>
      <w:tr w:rsidR="00F050A8" w:rsidRPr="00B91134" w14:paraId="1FFCADE3" w14:textId="77777777" w:rsidTr="00F050A8">
        <w:tc>
          <w:tcPr>
            <w:tcW w:w="1417" w:type="dxa"/>
          </w:tcPr>
          <w:p w14:paraId="0D7713B1" w14:textId="77777777" w:rsidR="00F050A8" w:rsidRPr="00B91134" w:rsidRDefault="00F050A8" w:rsidP="00F050A8">
            <w:r w:rsidRPr="00B91134">
              <w:t>#2</w:t>
            </w:r>
          </w:p>
        </w:tc>
        <w:tc>
          <w:tcPr>
            <w:tcW w:w="6803" w:type="dxa"/>
          </w:tcPr>
          <w:p w14:paraId="2C3B317D" w14:textId="77777777" w:rsidR="00F050A8" w:rsidRPr="00B91134" w:rsidRDefault="00F050A8" w:rsidP="00F050A8">
            <w:r w:rsidRPr="00B91134">
              <w:t>MeSH descriptor: [Mothers] explode all trees</w:t>
            </w:r>
          </w:p>
        </w:tc>
        <w:tc>
          <w:tcPr>
            <w:tcW w:w="1417" w:type="dxa"/>
          </w:tcPr>
          <w:p w14:paraId="75E652A0" w14:textId="77777777" w:rsidR="00F050A8" w:rsidRPr="00B91134" w:rsidRDefault="00F050A8" w:rsidP="00F050A8">
            <w:r w:rsidRPr="00B91134">
              <w:t>1017</w:t>
            </w:r>
          </w:p>
        </w:tc>
      </w:tr>
      <w:tr w:rsidR="00F050A8" w:rsidRPr="00B91134" w14:paraId="05A8945E" w14:textId="77777777" w:rsidTr="00F050A8">
        <w:tc>
          <w:tcPr>
            <w:tcW w:w="1417" w:type="dxa"/>
          </w:tcPr>
          <w:p w14:paraId="3BA7B2F5" w14:textId="77777777" w:rsidR="00F050A8" w:rsidRPr="00B91134" w:rsidRDefault="00F050A8" w:rsidP="00F050A8">
            <w:r w:rsidRPr="00B91134">
              <w:t>#3</w:t>
            </w:r>
          </w:p>
        </w:tc>
        <w:tc>
          <w:tcPr>
            <w:tcW w:w="6803" w:type="dxa"/>
          </w:tcPr>
          <w:p w14:paraId="2B894483" w14:textId="77777777" w:rsidR="00F050A8" w:rsidRPr="00B91134" w:rsidRDefault="00F050A8" w:rsidP="00F050A8">
            <w:r w:rsidRPr="00B91134">
              <w:t>MeSH descriptor: [Midwifery] explode all trees</w:t>
            </w:r>
          </w:p>
        </w:tc>
        <w:tc>
          <w:tcPr>
            <w:tcW w:w="1417" w:type="dxa"/>
          </w:tcPr>
          <w:p w14:paraId="4C161175" w14:textId="77777777" w:rsidR="00F050A8" w:rsidRPr="00B91134" w:rsidRDefault="00F050A8" w:rsidP="00F050A8">
            <w:r w:rsidRPr="00B91134">
              <w:t>262</w:t>
            </w:r>
          </w:p>
        </w:tc>
      </w:tr>
      <w:tr w:rsidR="00F050A8" w:rsidRPr="00B91134" w14:paraId="23B61B44" w14:textId="77777777" w:rsidTr="00F050A8">
        <w:tc>
          <w:tcPr>
            <w:tcW w:w="1417" w:type="dxa"/>
          </w:tcPr>
          <w:p w14:paraId="2F508BFA" w14:textId="77777777" w:rsidR="00F050A8" w:rsidRPr="00B91134" w:rsidRDefault="00F050A8" w:rsidP="00F050A8">
            <w:r w:rsidRPr="00B91134">
              <w:t>#4</w:t>
            </w:r>
          </w:p>
        </w:tc>
        <w:tc>
          <w:tcPr>
            <w:tcW w:w="6803" w:type="dxa"/>
          </w:tcPr>
          <w:p w14:paraId="4016C7A4" w14:textId="77777777" w:rsidR="00F050A8" w:rsidRPr="00B91134" w:rsidRDefault="00F050A8" w:rsidP="00F050A8">
            <w:r w:rsidRPr="00B91134">
              <w:t>MeSH descriptor: [Postpartum Period] explode all trees</w:t>
            </w:r>
          </w:p>
        </w:tc>
        <w:tc>
          <w:tcPr>
            <w:tcW w:w="1417" w:type="dxa"/>
          </w:tcPr>
          <w:p w14:paraId="44F5C5E7" w14:textId="77777777" w:rsidR="00F050A8" w:rsidRPr="00B91134" w:rsidRDefault="00F050A8" w:rsidP="00F050A8">
            <w:r w:rsidRPr="00B91134">
              <w:t>1099</w:t>
            </w:r>
          </w:p>
        </w:tc>
      </w:tr>
      <w:tr w:rsidR="00F050A8" w:rsidRPr="00B91134" w14:paraId="13E74F4D" w14:textId="77777777" w:rsidTr="00F050A8">
        <w:tc>
          <w:tcPr>
            <w:tcW w:w="1417" w:type="dxa"/>
          </w:tcPr>
          <w:p w14:paraId="1C40CC35" w14:textId="77777777" w:rsidR="00F050A8" w:rsidRPr="00B91134" w:rsidRDefault="00F050A8" w:rsidP="00F050A8">
            <w:r w:rsidRPr="00B91134">
              <w:t>#5</w:t>
            </w:r>
          </w:p>
        </w:tc>
        <w:tc>
          <w:tcPr>
            <w:tcW w:w="6803" w:type="dxa"/>
          </w:tcPr>
          <w:p w14:paraId="7CE6D22F" w14:textId="77777777" w:rsidR="00F050A8" w:rsidRPr="00B91134" w:rsidRDefault="00F050A8" w:rsidP="00F050A8">
            <w:r w:rsidRPr="00B91134">
              <w:t>MeSH descriptor: [Maternal Health Services] explode all trees</w:t>
            </w:r>
          </w:p>
        </w:tc>
        <w:tc>
          <w:tcPr>
            <w:tcW w:w="1417" w:type="dxa"/>
          </w:tcPr>
          <w:p w14:paraId="3E1A5979" w14:textId="77777777" w:rsidR="00F050A8" w:rsidRPr="00B91134" w:rsidRDefault="00F050A8" w:rsidP="00F050A8">
            <w:r w:rsidRPr="00B91134">
              <w:t>1651</w:t>
            </w:r>
          </w:p>
        </w:tc>
      </w:tr>
      <w:tr w:rsidR="00F050A8" w:rsidRPr="00B91134" w14:paraId="0C9E85DE" w14:textId="77777777" w:rsidTr="00F050A8">
        <w:tc>
          <w:tcPr>
            <w:tcW w:w="1417" w:type="dxa"/>
          </w:tcPr>
          <w:p w14:paraId="2BD9F65F" w14:textId="77777777" w:rsidR="00F050A8" w:rsidRPr="00B91134" w:rsidRDefault="00F050A8" w:rsidP="00F050A8">
            <w:r w:rsidRPr="00B91134">
              <w:t>#6</w:t>
            </w:r>
          </w:p>
        </w:tc>
        <w:tc>
          <w:tcPr>
            <w:tcW w:w="6803" w:type="dxa"/>
          </w:tcPr>
          <w:p w14:paraId="63CD533B" w14:textId="77777777" w:rsidR="00F050A8" w:rsidRPr="00B91134" w:rsidRDefault="00F050A8" w:rsidP="00F050A8">
            <w:r w:rsidRPr="00B91134">
              <w:t>MeSH descriptor: [Maternal Welfare] explode all trees</w:t>
            </w:r>
          </w:p>
        </w:tc>
        <w:tc>
          <w:tcPr>
            <w:tcW w:w="1417" w:type="dxa"/>
          </w:tcPr>
          <w:p w14:paraId="56FEEB87" w14:textId="77777777" w:rsidR="00F050A8" w:rsidRPr="00B91134" w:rsidRDefault="00F050A8" w:rsidP="00F050A8">
            <w:r w:rsidRPr="00B91134">
              <w:t>140</w:t>
            </w:r>
          </w:p>
        </w:tc>
      </w:tr>
      <w:tr w:rsidR="00F050A8" w:rsidRPr="00B91134" w14:paraId="025AC0C5" w14:textId="77777777" w:rsidTr="00F050A8">
        <w:tc>
          <w:tcPr>
            <w:tcW w:w="1417" w:type="dxa"/>
          </w:tcPr>
          <w:p w14:paraId="388257BC" w14:textId="77777777" w:rsidR="00F050A8" w:rsidRPr="00B91134" w:rsidRDefault="00F050A8" w:rsidP="00F050A8">
            <w:r w:rsidRPr="00B91134">
              <w:t>#7</w:t>
            </w:r>
          </w:p>
        </w:tc>
        <w:tc>
          <w:tcPr>
            <w:tcW w:w="6803" w:type="dxa"/>
          </w:tcPr>
          <w:p w14:paraId="7B6CA913" w14:textId="77777777" w:rsidR="00F050A8" w:rsidRPr="00B91134" w:rsidRDefault="00F050A8" w:rsidP="00F050A8">
            <w:r w:rsidRPr="00B91134">
              <w:t xml:space="preserve">(newborn or newborns):ab,ti </w:t>
            </w:r>
          </w:p>
        </w:tc>
        <w:tc>
          <w:tcPr>
            <w:tcW w:w="1417" w:type="dxa"/>
          </w:tcPr>
          <w:p w14:paraId="129F3FAE" w14:textId="77777777" w:rsidR="00F050A8" w:rsidRPr="00B91134" w:rsidRDefault="00F050A8" w:rsidP="00F050A8">
            <w:r w:rsidRPr="00B91134">
              <w:t>4669</w:t>
            </w:r>
          </w:p>
        </w:tc>
      </w:tr>
      <w:tr w:rsidR="00F050A8" w:rsidRPr="00B91134" w14:paraId="11943D56" w14:textId="77777777" w:rsidTr="00F050A8">
        <w:tc>
          <w:tcPr>
            <w:tcW w:w="1417" w:type="dxa"/>
          </w:tcPr>
          <w:p w14:paraId="6EA1EEC6" w14:textId="77777777" w:rsidR="00F050A8" w:rsidRPr="00B91134" w:rsidRDefault="00F050A8" w:rsidP="00F050A8">
            <w:r w:rsidRPr="00B91134">
              <w:t>#8</w:t>
            </w:r>
          </w:p>
        </w:tc>
        <w:tc>
          <w:tcPr>
            <w:tcW w:w="6803" w:type="dxa"/>
          </w:tcPr>
          <w:p w14:paraId="55521E63" w14:textId="77777777" w:rsidR="00F050A8" w:rsidRPr="00B91134" w:rsidRDefault="00F050A8" w:rsidP="00F050A8">
            <w:r w:rsidRPr="00B91134">
              <w:t xml:space="preserve">(neonate or neonates):ab,ti </w:t>
            </w:r>
          </w:p>
        </w:tc>
        <w:tc>
          <w:tcPr>
            <w:tcW w:w="1417" w:type="dxa"/>
          </w:tcPr>
          <w:p w14:paraId="4A64A17E" w14:textId="77777777" w:rsidR="00F050A8" w:rsidRPr="00B91134" w:rsidRDefault="00F050A8" w:rsidP="00F050A8">
            <w:r w:rsidRPr="00B91134">
              <w:t>4134</w:t>
            </w:r>
          </w:p>
        </w:tc>
      </w:tr>
      <w:tr w:rsidR="00F050A8" w:rsidRPr="00B91134" w14:paraId="58D2B21F" w14:textId="77777777" w:rsidTr="00F050A8">
        <w:tc>
          <w:tcPr>
            <w:tcW w:w="1417" w:type="dxa"/>
          </w:tcPr>
          <w:p w14:paraId="7F01C88E" w14:textId="77777777" w:rsidR="00F050A8" w:rsidRPr="00B91134" w:rsidRDefault="00F050A8" w:rsidP="00F050A8">
            <w:r w:rsidRPr="00B91134">
              <w:t>#9</w:t>
            </w:r>
          </w:p>
        </w:tc>
        <w:tc>
          <w:tcPr>
            <w:tcW w:w="6803" w:type="dxa"/>
          </w:tcPr>
          <w:p w14:paraId="0277F842" w14:textId="77777777" w:rsidR="00F050A8" w:rsidRPr="00B91134" w:rsidRDefault="00F050A8" w:rsidP="00F050A8">
            <w:r w:rsidRPr="00B91134">
              <w:t xml:space="preserve">postpartum:ab,ti </w:t>
            </w:r>
          </w:p>
        </w:tc>
        <w:tc>
          <w:tcPr>
            <w:tcW w:w="1417" w:type="dxa"/>
          </w:tcPr>
          <w:p w14:paraId="4F7BBB71" w14:textId="77777777" w:rsidR="00F050A8" w:rsidRPr="00B91134" w:rsidRDefault="00F050A8" w:rsidP="00F050A8">
            <w:r w:rsidRPr="00B91134">
              <w:t>3242</w:t>
            </w:r>
          </w:p>
        </w:tc>
      </w:tr>
      <w:tr w:rsidR="00F050A8" w:rsidRPr="00B91134" w14:paraId="30FC92AD" w14:textId="77777777" w:rsidTr="00F050A8">
        <w:tc>
          <w:tcPr>
            <w:tcW w:w="1417" w:type="dxa"/>
          </w:tcPr>
          <w:p w14:paraId="26083877" w14:textId="77777777" w:rsidR="00F050A8" w:rsidRPr="00B91134" w:rsidRDefault="00F050A8" w:rsidP="00F050A8">
            <w:r w:rsidRPr="00B91134">
              <w:t>#10</w:t>
            </w:r>
          </w:p>
        </w:tc>
        <w:tc>
          <w:tcPr>
            <w:tcW w:w="6803" w:type="dxa"/>
          </w:tcPr>
          <w:p w14:paraId="246AE19B" w14:textId="77777777" w:rsidR="00F050A8" w:rsidRPr="00B91134" w:rsidRDefault="00F050A8" w:rsidP="00F050A8">
            <w:r w:rsidRPr="00B91134">
              <w:t xml:space="preserve">puerperium:ab,ti </w:t>
            </w:r>
          </w:p>
        </w:tc>
        <w:tc>
          <w:tcPr>
            <w:tcW w:w="1417" w:type="dxa"/>
          </w:tcPr>
          <w:p w14:paraId="335DCFE0" w14:textId="77777777" w:rsidR="00F050A8" w:rsidRPr="00B91134" w:rsidRDefault="00F050A8" w:rsidP="00F050A8">
            <w:r w:rsidRPr="00B91134">
              <w:t>143</w:t>
            </w:r>
          </w:p>
        </w:tc>
      </w:tr>
      <w:tr w:rsidR="00F050A8" w:rsidRPr="00B91134" w14:paraId="4FD80BC6" w14:textId="77777777" w:rsidTr="00F050A8">
        <w:tc>
          <w:tcPr>
            <w:tcW w:w="1417" w:type="dxa"/>
          </w:tcPr>
          <w:p w14:paraId="6493C991" w14:textId="77777777" w:rsidR="00F050A8" w:rsidRPr="00B91134" w:rsidRDefault="00F050A8" w:rsidP="00F050A8">
            <w:r w:rsidRPr="00B91134">
              <w:t>#11</w:t>
            </w:r>
          </w:p>
        </w:tc>
        <w:tc>
          <w:tcPr>
            <w:tcW w:w="6803" w:type="dxa"/>
          </w:tcPr>
          <w:p w14:paraId="14A8ADE6" w14:textId="77777777" w:rsidR="00F050A8" w:rsidRPr="00B91134" w:rsidRDefault="00F050A8" w:rsidP="00F050A8">
            <w:r w:rsidRPr="00B91134">
              <w:t xml:space="preserve">(mother or mothers):ab,ti </w:t>
            </w:r>
          </w:p>
        </w:tc>
        <w:tc>
          <w:tcPr>
            <w:tcW w:w="1417" w:type="dxa"/>
          </w:tcPr>
          <w:p w14:paraId="26240B73" w14:textId="77777777" w:rsidR="00F050A8" w:rsidRPr="00B91134" w:rsidRDefault="00F050A8" w:rsidP="00F050A8">
            <w:r w:rsidRPr="00B91134">
              <w:t>7086</w:t>
            </w:r>
          </w:p>
        </w:tc>
      </w:tr>
      <w:tr w:rsidR="00F050A8" w:rsidRPr="00B91134" w14:paraId="64A57026" w14:textId="77777777" w:rsidTr="00F050A8">
        <w:tc>
          <w:tcPr>
            <w:tcW w:w="1417" w:type="dxa"/>
          </w:tcPr>
          <w:p w14:paraId="2E489255" w14:textId="77777777" w:rsidR="00F050A8" w:rsidRPr="00B91134" w:rsidRDefault="00F050A8" w:rsidP="00F050A8">
            <w:r w:rsidRPr="00B91134">
              <w:t>#12</w:t>
            </w:r>
          </w:p>
        </w:tc>
        <w:tc>
          <w:tcPr>
            <w:tcW w:w="6803" w:type="dxa"/>
          </w:tcPr>
          <w:p w14:paraId="312293D5" w14:textId="77777777" w:rsidR="00F050A8" w:rsidRPr="00B91134" w:rsidRDefault="00F050A8" w:rsidP="00F050A8">
            <w:r w:rsidRPr="00B91134">
              <w:t xml:space="preserve">(postnatal or post-natal):ab,ti </w:t>
            </w:r>
          </w:p>
        </w:tc>
        <w:tc>
          <w:tcPr>
            <w:tcW w:w="1417" w:type="dxa"/>
          </w:tcPr>
          <w:p w14:paraId="168E1AC3" w14:textId="77777777" w:rsidR="00F050A8" w:rsidRPr="00B91134" w:rsidRDefault="00F050A8" w:rsidP="00F050A8">
            <w:r w:rsidRPr="00B91134">
              <w:t>1838</w:t>
            </w:r>
          </w:p>
        </w:tc>
      </w:tr>
      <w:tr w:rsidR="00F050A8" w:rsidRPr="00B91134" w14:paraId="08711FCD" w14:textId="77777777" w:rsidTr="00F050A8">
        <w:tc>
          <w:tcPr>
            <w:tcW w:w="1417" w:type="dxa"/>
          </w:tcPr>
          <w:p w14:paraId="39CC3C52" w14:textId="77777777" w:rsidR="00F050A8" w:rsidRPr="00B91134" w:rsidRDefault="00F050A8" w:rsidP="00F050A8">
            <w:r w:rsidRPr="00B91134">
              <w:t>#13</w:t>
            </w:r>
          </w:p>
        </w:tc>
        <w:tc>
          <w:tcPr>
            <w:tcW w:w="6803" w:type="dxa"/>
          </w:tcPr>
          <w:p w14:paraId="6B32D972" w14:textId="77777777" w:rsidR="00F050A8" w:rsidRPr="00B91134" w:rsidRDefault="00F050A8" w:rsidP="00F050A8">
            <w:r w:rsidRPr="00B91134">
              <w:t xml:space="preserve">#1 or #2 or #3 or #4 or #5 or #6 or #7 or #8 or #9 or #10 or #11 or #12 </w:t>
            </w:r>
          </w:p>
        </w:tc>
        <w:tc>
          <w:tcPr>
            <w:tcW w:w="1417" w:type="dxa"/>
          </w:tcPr>
          <w:p w14:paraId="18CCEB71" w14:textId="77777777" w:rsidR="00F050A8" w:rsidRPr="00B91134" w:rsidRDefault="00F050A8" w:rsidP="00F050A8">
            <w:r w:rsidRPr="00B91134">
              <w:t>25707</w:t>
            </w:r>
          </w:p>
        </w:tc>
      </w:tr>
      <w:tr w:rsidR="00F050A8" w:rsidRPr="00B91134" w14:paraId="0E6A9FDC" w14:textId="77777777" w:rsidTr="00F050A8">
        <w:tc>
          <w:tcPr>
            <w:tcW w:w="1417" w:type="dxa"/>
          </w:tcPr>
          <w:p w14:paraId="76DDB577" w14:textId="77777777" w:rsidR="00F050A8" w:rsidRPr="00B91134" w:rsidRDefault="00F050A8" w:rsidP="00F050A8">
            <w:r w:rsidRPr="00B91134">
              <w:t>#14</w:t>
            </w:r>
          </w:p>
        </w:tc>
        <w:tc>
          <w:tcPr>
            <w:tcW w:w="6803" w:type="dxa"/>
          </w:tcPr>
          <w:p w14:paraId="328786B3" w14:textId="77777777" w:rsidR="00F050A8" w:rsidRPr="00B91134" w:rsidRDefault="00F050A8" w:rsidP="00F050A8">
            <w:r w:rsidRPr="00B91134">
              <w:t>MeSH descriptor: [Length of Stay] explode all trees</w:t>
            </w:r>
          </w:p>
        </w:tc>
        <w:tc>
          <w:tcPr>
            <w:tcW w:w="1417" w:type="dxa"/>
          </w:tcPr>
          <w:p w14:paraId="14474D3B" w14:textId="77777777" w:rsidR="00F050A8" w:rsidRPr="00B91134" w:rsidRDefault="00F050A8" w:rsidP="00F050A8">
            <w:r w:rsidRPr="00B91134">
              <w:t>6801</w:t>
            </w:r>
          </w:p>
        </w:tc>
      </w:tr>
      <w:tr w:rsidR="00F050A8" w:rsidRPr="00B91134" w14:paraId="32568BA2" w14:textId="77777777" w:rsidTr="00F050A8">
        <w:tc>
          <w:tcPr>
            <w:tcW w:w="1417" w:type="dxa"/>
          </w:tcPr>
          <w:p w14:paraId="2B838314" w14:textId="77777777" w:rsidR="00F050A8" w:rsidRPr="00B91134" w:rsidRDefault="00F050A8" w:rsidP="00F050A8">
            <w:r w:rsidRPr="00B91134">
              <w:t>#15</w:t>
            </w:r>
          </w:p>
        </w:tc>
        <w:tc>
          <w:tcPr>
            <w:tcW w:w="6803" w:type="dxa"/>
          </w:tcPr>
          <w:p w14:paraId="6F486D08" w14:textId="77777777" w:rsidR="00F050A8" w:rsidRPr="00B91134" w:rsidRDefault="00F050A8" w:rsidP="00F050A8">
            <w:r w:rsidRPr="00B91134">
              <w:t>MeSH descriptor: [Patient Discharge] explode all trees</w:t>
            </w:r>
          </w:p>
        </w:tc>
        <w:tc>
          <w:tcPr>
            <w:tcW w:w="1417" w:type="dxa"/>
          </w:tcPr>
          <w:p w14:paraId="488BB2C8" w14:textId="77777777" w:rsidR="00F050A8" w:rsidRPr="00B91134" w:rsidRDefault="00F050A8" w:rsidP="00F050A8">
            <w:r w:rsidRPr="00B91134">
              <w:t>1119</w:t>
            </w:r>
          </w:p>
        </w:tc>
      </w:tr>
      <w:tr w:rsidR="00F050A8" w:rsidRPr="00B91134" w14:paraId="7750FBEA" w14:textId="77777777" w:rsidTr="00F050A8">
        <w:tc>
          <w:tcPr>
            <w:tcW w:w="1417" w:type="dxa"/>
          </w:tcPr>
          <w:p w14:paraId="3D378BAF" w14:textId="77777777" w:rsidR="00F050A8" w:rsidRPr="00B91134" w:rsidRDefault="00F050A8" w:rsidP="00F050A8">
            <w:r w:rsidRPr="00B91134">
              <w:t>#16</w:t>
            </w:r>
          </w:p>
        </w:tc>
        <w:tc>
          <w:tcPr>
            <w:tcW w:w="6803" w:type="dxa"/>
          </w:tcPr>
          <w:p w14:paraId="16F69D81" w14:textId="77777777" w:rsidR="00F050A8" w:rsidRPr="00B91134" w:rsidRDefault="00F050A8" w:rsidP="00F050A8">
            <w:r w:rsidRPr="00B91134">
              <w:t xml:space="preserve">"length of stay":ab,ti </w:t>
            </w:r>
          </w:p>
        </w:tc>
        <w:tc>
          <w:tcPr>
            <w:tcW w:w="1417" w:type="dxa"/>
          </w:tcPr>
          <w:p w14:paraId="0E052B0B" w14:textId="77777777" w:rsidR="00F050A8" w:rsidRPr="00B91134" w:rsidRDefault="00F050A8" w:rsidP="00F050A8">
            <w:r w:rsidRPr="00B91134">
              <w:t>3262</w:t>
            </w:r>
          </w:p>
        </w:tc>
      </w:tr>
      <w:tr w:rsidR="00F050A8" w:rsidRPr="00B91134" w14:paraId="71F16B53" w14:textId="77777777" w:rsidTr="00F050A8">
        <w:tc>
          <w:tcPr>
            <w:tcW w:w="1417" w:type="dxa"/>
          </w:tcPr>
          <w:p w14:paraId="78DD45AD" w14:textId="77777777" w:rsidR="00F050A8" w:rsidRPr="00B91134" w:rsidRDefault="00F050A8" w:rsidP="00F050A8">
            <w:r w:rsidRPr="00B91134">
              <w:t>#17</w:t>
            </w:r>
          </w:p>
        </w:tc>
        <w:tc>
          <w:tcPr>
            <w:tcW w:w="6803" w:type="dxa"/>
          </w:tcPr>
          <w:p w14:paraId="5BC6FFD9" w14:textId="77777777" w:rsidR="00F050A8" w:rsidRPr="00B91134" w:rsidRDefault="00F050A8" w:rsidP="00F050A8">
            <w:r w:rsidRPr="00B91134">
              <w:t xml:space="preserve">discharg*:ab,ti </w:t>
            </w:r>
          </w:p>
        </w:tc>
        <w:tc>
          <w:tcPr>
            <w:tcW w:w="1417" w:type="dxa"/>
          </w:tcPr>
          <w:p w14:paraId="7C52075D" w14:textId="77777777" w:rsidR="00F050A8" w:rsidRPr="00B91134" w:rsidRDefault="00F050A8" w:rsidP="00F050A8">
            <w:r w:rsidRPr="00B91134">
              <w:t>12980</w:t>
            </w:r>
          </w:p>
        </w:tc>
      </w:tr>
      <w:tr w:rsidR="00F050A8" w:rsidRPr="00B91134" w14:paraId="70A4B86C" w14:textId="77777777" w:rsidTr="00F050A8">
        <w:tc>
          <w:tcPr>
            <w:tcW w:w="1417" w:type="dxa"/>
          </w:tcPr>
          <w:p w14:paraId="55AF48C3" w14:textId="77777777" w:rsidR="00F050A8" w:rsidRPr="00B91134" w:rsidRDefault="00F050A8" w:rsidP="00F050A8">
            <w:r w:rsidRPr="00B91134">
              <w:t>#18</w:t>
            </w:r>
          </w:p>
        </w:tc>
        <w:tc>
          <w:tcPr>
            <w:tcW w:w="6803" w:type="dxa"/>
          </w:tcPr>
          <w:p w14:paraId="40873330" w14:textId="77777777" w:rsidR="00F050A8" w:rsidRPr="00B91134" w:rsidRDefault="00F050A8" w:rsidP="00F050A8">
            <w:r w:rsidRPr="00B91134">
              <w:t xml:space="preserve">(day or days):ti </w:t>
            </w:r>
          </w:p>
        </w:tc>
        <w:tc>
          <w:tcPr>
            <w:tcW w:w="1417" w:type="dxa"/>
          </w:tcPr>
          <w:p w14:paraId="1DC383D1" w14:textId="77777777" w:rsidR="00F050A8" w:rsidRPr="00B91134" w:rsidRDefault="00F050A8" w:rsidP="00F050A8">
            <w:r w:rsidRPr="00B91134">
              <w:t>6520</w:t>
            </w:r>
          </w:p>
        </w:tc>
      </w:tr>
      <w:tr w:rsidR="00F050A8" w:rsidRPr="00B91134" w14:paraId="6902F3A9" w14:textId="77777777" w:rsidTr="00F050A8">
        <w:tc>
          <w:tcPr>
            <w:tcW w:w="1417" w:type="dxa"/>
          </w:tcPr>
          <w:p w14:paraId="7A43FCB8" w14:textId="77777777" w:rsidR="00F050A8" w:rsidRPr="00B91134" w:rsidRDefault="00F050A8" w:rsidP="00F050A8">
            <w:r w:rsidRPr="00B91134">
              <w:t>#19</w:t>
            </w:r>
          </w:p>
        </w:tc>
        <w:tc>
          <w:tcPr>
            <w:tcW w:w="6803" w:type="dxa"/>
          </w:tcPr>
          <w:p w14:paraId="1D4317DB" w14:textId="77777777" w:rsidR="00F050A8" w:rsidRPr="00B91134" w:rsidRDefault="00F050A8" w:rsidP="00F050A8">
            <w:r w:rsidRPr="00B91134">
              <w:t xml:space="preserve">stay*:ti </w:t>
            </w:r>
          </w:p>
        </w:tc>
        <w:tc>
          <w:tcPr>
            <w:tcW w:w="1417" w:type="dxa"/>
          </w:tcPr>
          <w:p w14:paraId="31F6ED86" w14:textId="77777777" w:rsidR="00F050A8" w:rsidRPr="00B91134" w:rsidRDefault="00F050A8" w:rsidP="00F050A8">
            <w:r w:rsidRPr="00B91134">
              <w:t>702</w:t>
            </w:r>
          </w:p>
        </w:tc>
      </w:tr>
      <w:tr w:rsidR="00F050A8" w:rsidRPr="00B91134" w14:paraId="6275047F" w14:textId="77777777" w:rsidTr="00F050A8">
        <w:tc>
          <w:tcPr>
            <w:tcW w:w="1417" w:type="dxa"/>
          </w:tcPr>
          <w:p w14:paraId="314A8D43" w14:textId="77777777" w:rsidR="00F050A8" w:rsidRPr="00B91134" w:rsidRDefault="00F050A8" w:rsidP="00F050A8">
            <w:r w:rsidRPr="00B91134">
              <w:t>#20</w:t>
            </w:r>
          </w:p>
        </w:tc>
        <w:tc>
          <w:tcPr>
            <w:tcW w:w="6803" w:type="dxa"/>
          </w:tcPr>
          <w:p w14:paraId="141A0847" w14:textId="77777777" w:rsidR="00F050A8" w:rsidRPr="00B91134" w:rsidRDefault="00F050A8" w:rsidP="00F050A8">
            <w:r w:rsidRPr="00B91134">
              <w:t xml:space="preserve">#14 or #15 or #16 or #17 or #18 or #19 </w:t>
            </w:r>
          </w:p>
        </w:tc>
        <w:tc>
          <w:tcPr>
            <w:tcW w:w="1417" w:type="dxa"/>
          </w:tcPr>
          <w:p w14:paraId="45BC4377" w14:textId="77777777" w:rsidR="00F050A8" w:rsidRPr="00B91134" w:rsidRDefault="00F050A8" w:rsidP="00F050A8">
            <w:r w:rsidRPr="00B91134">
              <w:t>26772</w:t>
            </w:r>
          </w:p>
        </w:tc>
      </w:tr>
      <w:tr w:rsidR="00F050A8" w:rsidRPr="00B91134" w14:paraId="075DD6A6" w14:textId="77777777" w:rsidTr="00F050A8">
        <w:tc>
          <w:tcPr>
            <w:tcW w:w="1417" w:type="dxa"/>
          </w:tcPr>
          <w:p w14:paraId="3E3A54ED" w14:textId="77777777" w:rsidR="00F050A8" w:rsidRPr="00B91134" w:rsidRDefault="00F050A8" w:rsidP="00F050A8">
            <w:r w:rsidRPr="00B91134">
              <w:t>#21</w:t>
            </w:r>
          </w:p>
        </w:tc>
        <w:tc>
          <w:tcPr>
            <w:tcW w:w="6803" w:type="dxa"/>
          </w:tcPr>
          <w:p w14:paraId="5ED8EB4D" w14:textId="77777777" w:rsidR="00F050A8" w:rsidRPr="00B91134" w:rsidRDefault="00F050A8" w:rsidP="00F050A8">
            <w:r w:rsidRPr="00B91134">
              <w:t xml:space="preserve">#13 and #20 </w:t>
            </w:r>
          </w:p>
        </w:tc>
        <w:tc>
          <w:tcPr>
            <w:tcW w:w="1417" w:type="dxa"/>
          </w:tcPr>
          <w:p w14:paraId="42C7D5B2" w14:textId="77777777" w:rsidR="00F050A8" w:rsidRPr="00B91134" w:rsidRDefault="00F050A8" w:rsidP="00F050A8">
            <w:r w:rsidRPr="00B91134">
              <w:t>1563</w:t>
            </w:r>
          </w:p>
        </w:tc>
      </w:tr>
      <w:tr w:rsidR="00F050A8" w:rsidRPr="00B91134" w14:paraId="6165EBFD" w14:textId="77777777" w:rsidTr="00F050A8">
        <w:tc>
          <w:tcPr>
            <w:tcW w:w="1417" w:type="dxa"/>
          </w:tcPr>
          <w:p w14:paraId="36004EA2" w14:textId="77777777" w:rsidR="00F050A8" w:rsidRPr="00B91134" w:rsidRDefault="00F050A8" w:rsidP="00F050A8">
            <w:r w:rsidRPr="00B91134">
              <w:t>#22</w:t>
            </w:r>
          </w:p>
        </w:tc>
        <w:tc>
          <w:tcPr>
            <w:tcW w:w="6803" w:type="dxa"/>
          </w:tcPr>
          <w:p w14:paraId="44D57CC3" w14:textId="77777777" w:rsidR="00F050A8" w:rsidRPr="00B91134" w:rsidRDefault="00F050A8" w:rsidP="00F050A8">
            <w:r w:rsidRPr="00B91134">
              <w:t>MeSH descriptor: [Premature Birth] explode all trees</w:t>
            </w:r>
          </w:p>
        </w:tc>
        <w:tc>
          <w:tcPr>
            <w:tcW w:w="1417" w:type="dxa"/>
          </w:tcPr>
          <w:p w14:paraId="4D200B7F" w14:textId="77777777" w:rsidR="00F050A8" w:rsidRPr="00B91134" w:rsidRDefault="00F050A8" w:rsidP="00F050A8">
            <w:r w:rsidRPr="00B91134">
              <w:t>420</w:t>
            </w:r>
          </w:p>
        </w:tc>
      </w:tr>
      <w:tr w:rsidR="00F050A8" w:rsidRPr="00B91134" w14:paraId="7CA13C0A" w14:textId="77777777" w:rsidTr="00F050A8">
        <w:tc>
          <w:tcPr>
            <w:tcW w:w="1417" w:type="dxa"/>
          </w:tcPr>
          <w:p w14:paraId="1E1B357C" w14:textId="77777777" w:rsidR="00F050A8" w:rsidRPr="00B91134" w:rsidRDefault="00F050A8" w:rsidP="00F050A8">
            <w:r w:rsidRPr="00B91134">
              <w:t>#23</w:t>
            </w:r>
          </w:p>
        </w:tc>
        <w:tc>
          <w:tcPr>
            <w:tcW w:w="6803" w:type="dxa"/>
          </w:tcPr>
          <w:p w14:paraId="14DF9118" w14:textId="77777777" w:rsidR="00F050A8" w:rsidRPr="00B91134" w:rsidRDefault="00F050A8" w:rsidP="00F050A8">
            <w:r w:rsidRPr="00B91134">
              <w:t>MeSH descriptor: [Retinopathy of Prematurity] explode all trees</w:t>
            </w:r>
          </w:p>
        </w:tc>
        <w:tc>
          <w:tcPr>
            <w:tcW w:w="1417" w:type="dxa"/>
          </w:tcPr>
          <w:p w14:paraId="5FCDFE4A" w14:textId="77777777" w:rsidR="00F050A8" w:rsidRPr="00B91134" w:rsidRDefault="00F050A8" w:rsidP="00F050A8">
            <w:r w:rsidRPr="00B91134">
              <w:t>252</w:t>
            </w:r>
          </w:p>
        </w:tc>
      </w:tr>
      <w:tr w:rsidR="00F050A8" w:rsidRPr="00B91134" w14:paraId="0D788FD3" w14:textId="77777777" w:rsidTr="00F050A8">
        <w:tc>
          <w:tcPr>
            <w:tcW w:w="1417" w:type="dxa"/>
          </w:tcPr>
          <w:p w14:paraId="50893FB2" w14:textId="77777777" w:rsidR="00F050A8" w:rsidRPr="00B91134" w:rsidRDefault="00F050A8" w:rsidP="00F050A8">
            <w:r w:rsidRPr="00B91134">
              <w:t>#24</w:t>
            </w:r>
          </w:p>
        </w:tc>
        <w:tc>
          <w:tcPr>
            <w:tcW w:w="6803" w:type="dxa"/>
          </w:tcPr>
          <w:p w14:paraId="3C5D7771" w14:textId="77777777" w:rsidR="00F050A8" w:rsidRPr="00B91134" w:rsidRDefault="00F050A8" w:rsidP="00F050A8">
            <w:r w:rsidRPr="00B91134">
              <w:t>MeSH descriptor: [Infant, Premature, Diseases] explode all trees</w:t>
            </w:r>
          </w:p>
        </w:tc>
        <w:tc>
          <w:tcPr>
            <w:tcW w:w="1417" w:type="dxa"/>
          </w:tcPr>
          <w:p w14:paraId="68BBF37A" w14:textId="77777777" w:rsidR="00F050A8" w:rsidRPr="00B91134" w:rsidRDefault="00F050A8" w:rsidP="00F050A8">
            <w:r w:rsidRPr="00B91134">
              <w:t>2228</w:t>
            </w:r>
          </w:p>
        </w:tc>
      </w:tr>
      <w:tr w:rsidR="00F050A8" w:rsidRPr="00B91134" w14:paraId="7FC3C292" w14:textId="77777777" w:rsidTr="00F050A8">
        <w:tc>
          <w:tcPr>
            <w:tcW w:w="1417" w:type="dxa"/>
          </w:tcPr>
          <w:p w14:paraId="653258D5" w14:textId="77777777" w:rsidR="00F050A8" w:rsidRPr="00B91134" w:rsidRDefault="00F050A8" w:rsidP="00F050A8">
            <w:r w:rsidRPr="00B91134">
              <w:t>#25</w:t>
            </w:r>
          </w:p>
        </w:tc>
        <w:tc>
          <w:tcPr>
            <w:tcW w:w="6803" w:type="dxa"/>
          </w:tcPr>
          <w:p w14:paraId="5786D2A5" w14:textId="77777777" w:rsidR="00F050A8" w:rsidRPr="00B91134" w:rsidRDefault="00F050A8" w:rsidP="00F050A8">
            <w:r w:rsidRPr="00B91134">
              <w:t>MeSH descriptor: [Infant, Premature] explode all trees</w:t>
            </w:r>
          </w:p>
        </w:tc>
        <w:tc>
          <w:tcPr>
            <w:tcW w:w="1417" w:type="dxa"/>
          </w:tcPr>
          <w:p w14:paraId="6A4BFA07" w14:textId="77777777" w:rsidR="00F050A8" w:rsidRPr="00B91134" w:rsidRDefault="00F050A8" w:rsidP="00F050A8">
            <w:r w:rsidRPr="00B91134">
              <w:t>2821</w:t>
            </w:r>
          </w:p>
        </w:tc>
      </w:tr>
      <w:tr w:rsidR="00F050A8" w:rsidRPr="00B91134" w14:paraId="7D8C82AB" w14:textId="77777777" w:rsidTr="00F050A8">
        <w:tc>
          <w:tcPr>
            <w:tcW w:w="1417" w:type="dxa"/>
          </w:tcPr>
          <w:p w14:paraId="140C47B0" w14:textId="77777777" w:rsidR="00F050A8" w:rsidRPr="00B91134" w:rsidRDefault="00F050A8" w:rsidP="00F050A8">
            <w:r w:rsidRPr="00B91134">
              <w:t>#26</w:t>
            </w:r>
          </w:p>
        </w:tc>
        <w:tc>
          <w:tcPr>
            <w:tcW w:w="6803" w:type="dxa"/>
          </w:tcPr>
          <w:p w14:paraId="3626ED1A" w14:textId="77777777" w:rsidR="00F050A8" w:rsidRPr="00B91134" w:rsidRDefault="00F050A8" w:rsidP="00F050A8">
            <w:r w:rsidRPr="00B91134">
              <w:t>MeSH descriptor: [Infant, Low Birth Weight] explode all trees</w:t>
            </w:r>
          </w:p>
        </w:tc>
        <w:tc>
          <w:tcPr>
            <w:tcW w:w="1417" w:type="dxa"/>
          </w:tcPr>
          <w:p w14:paraId="0E62C0D6" w14:textId="77777777" w:rsidR="00F050A8" w:rsidRPr="00B91134" w:rsidRDefault="00F050A8" w:rsidP="00F050A8">
            <w:r w:rsidRPr="00B91134">
              <w:t>1837</w:t>
            </w:r>
          </w:p>
        </w:tc>
      </w:tr>
      <w:tr w:rsidR="00F050A8" w:rsidRPr="00B91134" w14:paraId="4B49FF05" w14:textId="77777777" w:rsidTr="00F050A8">
        <w:tc>
          <w:tcPr>
            <w:tcW w:w="1417" w:type="dxa"/>
          </w:tcPr>
          <w:p w14:paraId="127DCB6A" w14:textId="77777777" w:rsidR="00F050A8" w:rsidRPr="00B91134" w:rsidRDefault="00F050A8" w:rsidP="00F050A8">
            <w:r w:rsidRPr="00B91134">
              <w:t>#27</w:t>
            </w:r>
          </w:p>
        </w:tc>
        <w:tc>
          <w:tcPr>
            <w:tcW w:w="6803" w:type="dxa"/>
          </w:tcPr>
          <w:p w14:paraId="7EF16D8E" w14:textId="77777777" w:rsidR="00F050A8" w:rsidRPr="00B91134" w:rsidRDefault="00F050A8" w:rsidP="00F050A8">
            <w:r w:rsidRPr="00B91134">
              <w:t xml:space="preserve">(preterm or pretarms or prematur*):ti </w:t>
            </w:r>
          </w:p>
        </w:tc>
        <w:tc>
          <w:tcPr>
            <w:tcW w:w="1417" w:type="dxa"/>
          </w:tcPr>
          <w:p w14:paraId="0F04EECE" w14:textId="77777777" w:rsidR="00F050A8" w:rsidRPr="00B91134" w:rsidRDefault="00F050A8" w:rsidP="00F050A8">
            <w:r w:rsidRPr="00B91134">
              <w:t>7628</w:t>
            </w:r>
          </w:p>
        </w:tc>
      </w:tr>
      <w:tr w:rsidR="00F050A8" w:rsidRPr="00B91134" w14:paraId="5D37D633" w14:textId="77777777" w:rsidTr="00F050A8">
        <w:tc>
          <w:tcPr>
            <w:tcW w:w="1417" w:type="dxa"/>
          </w:tcPr>
          <w:p w14:paraId="70C946C5" w14:textId="77777777" w:rsidR="00F050A8" w:rsidRPr="00B91134" w:rsidRDefault="00F050A8" w:rsidP="00F050A8">
            <w:r w:rsidRPr="00B91134">
              <w:t>#28</w:t>
            </w:r>
          </w:p>
        </w:tc>
        <w:tc>
          <w:tcPr>
            <w:tcW w:w="6803" w:type="dxa"/>
          </w:tcPr>
          <w:p w14:paraId="74ACD93E" w14:textId="77777777" w:rsidR="00F050A8" w:rsidRPr="00B91134" w:rsidRDefault="00F050A8" w:rsidP="00F050A8">
            <w:r w:rsidRPr="00B91134">
              <w:t xml:space="preserve">"low birth weight":ti </w:t>
            </w:r>
          </w:p>
        </w:tc>
        <w:tc>
          <w:tcPr>
            <w:tcW w:w="1417" w:type="dxa"/>
          </w:tcPr>
          <w:p w14:paraId="26170C19" w14:textId="77777777" w:rsidR="00F050A8" w:rsidRPr="00B91134" w:rsidRDefault="00F050A8" w:rsidP="00F050A8">
            <w:r w:rsidRPr="00B91134">
              <w:t>1456</w:t>
            </w:r>
          </w:p>
        </w:tc>
      </w:tr>
      <w:tr w:rsidR="00F050A8" w:rsidRPr="00B91134" w14:paraId="54754A15" w14:textId="77777777" w:rsidTr="00F050A8">
        <w:tc>
          <w:tcPr>
            <w:tcW w:w="1417" w:type="dxa"/>
          </w:tcPr>
          <w:p w14:paraId="4221486E" w14:textId="77777777" w:rsidR="00F050A8" w:rsidRPr="00B91134" w:rsidRDefault="00F050A8" w:rsidP="00F050A8">
            <w:r w:rsidRPr="00B91134">
              <w:t>#29</w:t>
            </w:r>
          </w:p>
        </w:tc>
        <w:tc>
          <w:tcPr>
            <w:tcW w:w="6803" w:type="dxa"/>
          </w:tcPr>
          <w:p w14:paraId="11E47F00" w14:textId="77777777" w:rsidR="00F050A8" w:rsidRPr="00B91134" w:rsidRDefault="00F050A8" w:rsidP="00F050A8">
            <w:r w:rsidRPr="00B91134">
              <w:t xml:space="preserve">#22 or #23 or #24 or #25 or #26 or #27 or #28 </w:t>
            </w:r>
          </w:p>
        </w:tc>
        <w:tc>
          <w:tcPr>
            <w:tcW w:w="1417" w:type="dxa"/>
          </w:tcPr>
          <w:p w14:paraId="05E8F114" w14:textId="77777777" w:rsidR="00F050A8" w:rsidRPr="00B91134" w:rsidRDefault="00F050A8" w:rsidP="00F050A8">
            <w:r w:rsidRPr="00B91134">
              <w:t>10663</w:t>
            </w:r>
          </w:p>
        </w:tc>
      </w:tr>
      <w:tr w:rsidR="00F050A8" w:rsidRPr="00B91134" w14:paraId="7A26E3E2" w14:textId="77777777" w:rsidTr="00F050A8">
        <w:tc>
          <w:tcPr>
            <w:tcW w:w="1417" w:type="dxa"/>
          </w:tcPr>
          <w:p w14:paraId="32A7DBD9" w14:textId="77777777" w:rsidR="00F050A8" w:rsidRPr="00B91134" w:rsidRDefault="00F050A8" w:rsidP="00F050A8">
            <w:r w:rsidRPr="00B91134">
              <w:t>#30</w:t>
            </w:r>
          </w:p>
        </w:tc>
        <w:tc>
          <w:tcPr>
            <w:tcW w:w="6803" w:type="dxa"/>
          </w:tcPr>
          <w:p w14:paraId="6CA9F3F6" w14:textId="77777777" w:rsidR="00F050A8" w:rsidRPr="00B91134" w:rsidRDefault="00F050A8" w:rsidP="00F050A8">
            <w:r w:rsidRPr="00B91134">
              <w:t xml:space="preserve">#21 not #29 </w:t>
            </w:r>
          </w:p>
        </w:tc>
        <w:tc>
          <w:tcPr>
            <w:tcW w:w="1417" w:type="dxa"/>
          </w:tcPr>
          <w:p w14:paraId="4F01264B" w14:textId="77777777" w:rsidR="00F050A8" w:rsidRPr="00B91134" w:rsidRDefault="00F050A8" w:rsidP="00F050A8">
            <w:r w:rsidRPr="00B91134">
              <w:t>855</w:t>
            </w:r>
          </w:p>
        </w:tc>
      </w:tr>
      <w:tr w:rsidR="00F050A8" w:rsidRPr="00B91134" w14:paraId="30808D8A" w14:textId="77777777" w:rsidTr="00F050A8">
        <w:tc>
          <w:tcPr>
            <w:tcW w:w="1417" w:type="dxa"/>
          </w:tcPr>
          <w:p w14:paraId="410150BC" w14:textId="77777777" w:rsidR="00F050A8" w:rsidRPr="00B91134" w:rsidRDefault="00F050A8" w:rsidP="00F050A8">
            <w:r w:rsidRPr="00B91134">
              <w:t>#31</w:t>
            </w:r>
          </w:p>
        </w:tc>
        <w:tc>
          <w:tcPr>
            <w:tcW w:w="6803" w:type="dxa"/>
          </w:tcPr>
          <w:p w14:paraId="6A830B0B" w14:textId="77777777" w:rsidR="00F050A8" w:rsidRPr="00B91134" w:rsidRDefault="00F050A8" w:rsidP="00F050A8">
            <w:r w:rsidRPr="00B91134">
              <w:t>#21 not #29 Publication Year from 2008 to 2015</w:t>
            </w:r>
          </w:p>
        </w:tc>
        <w:tc>
          <w:tcPr>
            <w:tcW w:w="1417" w:type="dxa"/>
          </w:tcPr>
          <w:p w14:paraId="404BA187" w14:textId="77777777" w:rsidR="00F050A8" w:rsidRPr="00B91134" w:rsidRDefault="00F050A8" w:rsidP="00F050A8">
            <w:r w:rsidRPr="00B91134">
              <w:t>369</w:t>
            </w:r>
          </w:p>
        </w:tc>
      </w:tr>
      <w:tr w:rsidR="00F050A8" w:rsidRPr="00B91134" w14:paraId="16667C2E" w14:textId="77777777" w:rsidTr="00F050A8">
        <w:tc>
          <w:tcPr>
            <w:tcW w:w="1417" w:type="dxa"/>
          </w:tcPr>
          <w:p w14:paraId="4EC2A446" w14:textId="77777777" w:rsidR="00F050A8" w:rsidRPr="00B91134" w:rsidRDefault="00F050A8" w:rsidP="00F050A8">
            <w:r w:rsidRPr="00B91134">
              <w:t>Notes</w:t>
            </w:r>
          </w:p>
        </w:tc>
        <w:tc>
          <w:tcPr>
            <w:tcW w:w="8220" w:type="dxa"/>
            <w:gridSpan w:val="2"/>
          </w:tcPr>
          <w:p w14:paraId="1C24F3AA" w14:textId="77777777" w:rsidR="00F050A8" w:rsidRPr="00B91134" w:rsidRDefault="00F050A8" w:rsidP="00F050A8">
            <w:r w:rsidRPr="00B91134">
              <w:t>The search has been updated on 25/08/2015 resulting in 4 more results. The search was performed on Wiley interface which allows to search several databases. Here is the detail of the hits found in each database:</w:t>
            </w:r>
          </w:p>
          <w:p w14:paraId="50A47941" w14:textId="77777777" w:rsidR="00F050A8" w:rsidRPr="00B91134" w:rsidRDefault="00F050A8" w:rsidP="00F050A8">
            <w:r w:rsidRPr="00B91134">
              <w:t>Cochrane Database of Systematic review 39</w:t>
            </w:r>
          </w:p>
          <w:p w14:paraId="50CC8ACE" w14:textId="77777777" w:rsidR="00F050A8" w:rsidRPr="00B91134" w:rsidRDefault="00F050A8" w:rsidP="00F050A8">
            <w:r w:rsidRPr="00B91134">
              <w:t>Cochrane CENTRAL 302</w:t>
            </w:r>
          </w:p>
          <w:p w14:paraId="51F5D2A8" w14:textId="77777777" w:rsidR="00F050A8" w:rsidRPr="00B91134" w:rsidRDefault="00F050A8" w:rsidP="00F050A8">
            <w:r w:rsidRPr="00B91134">
              <w:t>HTA database 2</w:t>
            </w:r>
          </w:p>
          <w:p w14:paraId="5E9F5E5B" w14:textId="77777777" w:rsidR="00F050A8" w:rsidRPr="00B91134" w:rsidRDefault="00F050A8" w:rsidP="00F050A8">
            <w:r w:rsidRPr="00B91134">
              <w:t>CRD economic evaluation 21</w:t>
            </w:r>
          </w:p>
          <w:p w14:paraId="22F3B568" w14:textId="77777777" w:rsidR="00F050A8" w:rsidRPr="00B91134" w:rsidRDefault="00F050A8" w:rsidP="00F050A8">
            <w:r w:rsidRPr="00B91134">
              <w:t>DARE 8</w:t>
            </w:r>
          </w:p>
          <w:p w14:paraId="7A832348" w14:textId="77777777" w:rsidR="00F050A8" w:rsidRPr="00B91134" w:rsidRDefault="00F050A8" w:rsidP="00F050A8">
            <w:r w:rsidRPr="00B91134">
              <w:t>Cochrane methodology register 1</w:t>
            </w:r>
          </w:p>
          <w:p w14:paraId="13ED6C75" w14:textId="77777777" w:rsidR="00F050A8" w:rsidRPr="00B91134" w:rsidRDefault="00F050A8" w:rsidP="00F050A8">
            <w:r w:rsidRPr="00B91134">
              <w:t>The latest database was not used for this review.</w:t>
            </w:r>
          </w:p>
        </w:tc>
      </w:tr>
    </w:tbl>
    <w:p w14:paraId="74B6A29C" w14:textId="77777777" w:rsidR="00F050A8" w:rsidRPr="00B91134" w:rsidRDefault="00F050A8" w:rsidP="00F050A8">
      <w:r w:rsidRPr="00B91134">
        <w:br w:type="page"/>
      </w:r>
    </w:p>
    <w:p w14:paraId="1D8939D4" w14:textId="77777777" w:rsidR="00F050A8" w:rsidRPr="00B91134" w:rsidRDefault="00F050A8" w:rsidP="00F050A8">
      <w:pPr>
        <w:pStyle w:val="Heading2"/>
      </w:pPr>
      <w:bookmarkStart w:id="2" w:name="_Toc436649161"/>
      <w:r w:rsidRPr="00B91134">
        <w:lastRenderedPageBreak/>
        <w:t>CINAHL</w:t>
      </w:r>
      <w:bookmarkEnd w:id="2"/>
    </w:p>
    <w:tbl>
      <w:tblPr>
        <w:tblStyle w:val="TableGrid"/>
        <w:tblW w:w="0" w:type="auto"/>
        <w:tblLayout w:type="fixed"/>
        <w:tblLook w:val="04A0" w:firstRow="1" w:lastRow="0" w:firstColumn="1" w:lastColumn="0" w:noHBand="0" w:noVBand="1"/>
      </w:tblPr>
      <w:tblGrid>
        <w:gridCol w:w="1417"/>
        <w:gridCol w:w="6803"/>
        <w:gridCol w:w="1417"/>
      </w:tblGrid>
      <w:tr w:rsidR="00F050A8" w:rsidRPr="00B91134" w14:paraId="66946906" w14:textId="77777777" w:rsidTr="00F050A8">
        <w:tc>
          <w:tcPr>
            <w:tcW w:w="1417" w:type="dxa"/>
          </w:tcPr>
          <w:p w14:paraId="347C36EF" w14:textId="77777777" w:rsidR="00F050A8" w:rsidRPr="00B91134" w:rsidRDefault="00F050A8" w:rsidP="00F050A8">
            <w:pPr>
              <w:rPr>
                <w:b/>
              </w:rPr>
            </w:pPr>
            <w:r w:rsidRPr="00B91134">
              <w:rPr>
                <w:b/>
              </w:rPr>
              <w:t>Date</w:t>
            </w:r>
          </w:p>
        </w:tc>
        <w:tc>
          <w:tcPr>
            <w:tcW w:w="8220" w:type="dxa"/>
            <w:gridSpan w:val="2"/>
          </w:tcPr>
          <w:p w14:paraId="1C543C27" w14:textId="77777777" w:rsidR="00F050A8" w:rsidRPr="00B91134" w:rsidRDefault="00F050A8" w:rsidP="00F050A8">
            <w:r w:rsidRPr="00B91134">
              <w:t>2015-06-04</w:t>
            </w:r>
          </w:p>
        </w:tc>
      </w:tr>
      <w:tr w:rsidR="00F050A8" w:rsidRPr="00B91134" w14:paraId="31B388DE" w14:textId="77777777" w:rsidTr="00F050A8">
        <w:tc>
          <w:tcPr>
            <w:tcW w:w="1417" w:type="dxa"/>
          </w:tcPr>
          <w:p w14:paraId="668E089C" w14:textId="77777777" w:rsidR="00F050A8" w:rsidRPr="00B91134" w:rsidRDefault="00F050A8" w:rsidP="00F050A8">
            <w:pPr>
              <w:rPr>
                <w:b/>
              </w:rPr>
            </w:pPr>
            <w:r w:rsidRPr="00B91134">
              <w:rPr>
                <w:b/>
              </w:rPr>
              <w:t>Database</w:t>
            </w:r>
          </w:p>
        </w:tc>
        <w:tc>
          <w:tcPr>
            <w:tcW w:w="8220" w:type="dxa"/>
            <w:gridSpan w:val="2"/>
          </w:tcPr>
          <w:p w14:paraId="71ED250E" w14:textId="77777777" w:rsidR="00F050A8" w:rsidRPr="00B91134" w:rsidRDefault="00F050A8" w:rsidP="00F050A8">
            <w:r w:rsidRPr="00B91134">
              <w:t>CINAHL</w:t>
            </w:r>
          </w:p>
        </w:tc>
      </w:tr>
      <w:tr w:rsidR="00F050A8" w:rsidRPr="00B91134" w14:paraId="58E0E70D" w14:textId="77777777" w:rsidTr="00F050A8">
        <w:tc>
          <w:tcPr>
            <w:tcW w:w="9637" w:type="dxa"/>
            <w:gridSpan w:val="3"/>
          </w:tcPr>
          <w:p w14:paraId="4F966D03" w14:textId="77777777" w:rsidR="00F050A8" w:rsidRPr="00B91134" w:rsidRDefault="00F050A8" w:rsidP="00F050A8">
            <w:pPr>
              <w:spacing w:line="360" w:lineRule="auto"/>
              <w:rPr>
                <w:b/>
              </w:rPr>
            </w:pPr>
            <w:r w:rsidRPr="00B91134">
              <w:rPr>
                <w:b/>
              </w:rPr>
              <w:t>Search strategy</w:t>
            </w:r>
          </w:p>
        </w:tc>
      </w:tr>
      <w:tr w:rsidR="00F050A8" w:rsidRPr="00B91134" w14:paraId="149F668A" w14:textId="77777777" w:rsidTr="00F050A8">
        <w:tc>
          <w:tcPr>
            <w:tcW w:w="1417" w:type="dxa"/>
          </w:tcPr>
          <w:p w14:paraId="470CCB31" w14:textId="77777777" w:rsidR="00F050A8" w:rsidRPr="00B91134" w:rsidRDefault="00F050A8" w:rsidP="00F050A8">
            <w:r w:rsidRPr="00B91134">
              <w:t>S1</w:t>
            </w:r>
          </w:p>
        </w:tc>
        <w:tc>
          <w:tcPr>
            <w:tcW w:w="6803" w:type="dxa"/>
          </w:tcPr>
          <w:p w14:paraId="50DBFF1A" w14:textId="77777777" w:rsidR="00F050A8" w:rsidRPr="00B91134" w:rsidRDefault="00F050A8" w:rsidP="00F050A8">
            <w:r w:rsidRPr="00B91134">
              <w:t>MH Infant, Newborn</w:t>
            </w:r>
          </w:p>
        </w:tc>
        <w:tc>
          <w:tcPr>
            <w:tcW w:w="1417" w:type="dxa"/>
          </w:tcPr>
          <w:p w14:paraId="22D65C4B" w14:textId="77777777" w:rsidR="00F050A8" w:rsidRPr="00B91134" w:rsidRDefault="00F050A8" w:rsidP="00F050A8">
            <w:r w:rsidRPr="00B91134">
              <w:t>87,231</w:t>
            </w:r>
          </w:p>
        </w:tc>
      </w:tr>
      <w:tr w:rsidR="00F050A8" w:rsidRPr="00B91134" w14:paraId="44ABA612" w14:textId="77777777" w:rsidTr="00F050A8">
        <w:tc>
          <w:tcPr>
            <w:tcW w:w="1417" w:type="dxa"/>
          </w:tcPr>
          <w:p w14:paraId="422D85F0" w14:textId="77777777" w:rsidR="00F050A8" w:rsidRPr="00B91134" w:rsidRDefault="00F050A8" w:rsidP="00F050A8">
            <w:r w:rsidRPr="00B91134">
              <w:t>S2</w:t>
            </w:r>
          </w:p>
        </w:tc>
        <w:tc>
          <w:tcPr>
            <w:tcW w:w="6803" w:type="dxa"/>
          </w:tcPr>
          <w:p w14:paraId="67781ECD" w14:textId="77777777" w:rsidR="00F050A8" w:rsidRPr="00B91134" w:rsidRDefault="00F050A8" w:rsidP="00F050A8">
            <w:r w:rsidRPr="00B91134">
              <w:t>MH Mothers</w:t>
            </w:r>
          </w:p>
        </w:tc>
        <w:tc>
          <w:tcPr>
            <w:tcW w:w="1417" w:type="dxa"/>
          </w:tcPr>
          <w:p w14:paraId="06429DC8" w14:textId="77777777" w:rsidR="00F050A8" w:rsidRPr="00B91134" w:rsidRDefault="00F050A8" w:rsidP="00F050A8">
            <w:r w:rsidRPr="00B91134">
              <w:t>17,796</w:t>
            </w:r>
          </w:p>
        </w:tc>
      </w:tr>
      <w:tr w:rsidR="00F050A8" w:rsidRPr="00B91134" w14:paraId="775AC449" w14:textId="77777777" w:rsidTr="00F050A8">
        <w:tc>
          <w:tcPr>
            <w:tcW w:w="1417" w:type="dxa"/>
          </w:tcPr>
          <w:p w14:paraId="080EE506" w14:textId="77777777" w:rsidR="00F050A8" w:rsidRPr="00B91134" w:rsidRDefault="00F050A8" w:rsidP="00F050A8">
            <w:r w:rsidRPr="00B91134">
              <w:t>S3</w:t>
            </w:r>
          </w:p>
        </w:tc>
        <w:tc>
          <w:tcPr>
            <w:tcW w:w="6803" w:type="dxa"/>
          </w:tcPr>
          <w:p w14:paraId="3E74BA8C" w14:textId="77777777" w:rsidR="00F050A8" w:rsidRPr="00B91134" w:rsidRDefault="00F050A8" w:rsidP="00F050A8">
            <w:r w:rsidRPr="00B91134">
              <w:t>MH Midwifery/</w:t>
            </w:r>
          </w:p>
        </w:tc>
        <w:tc>
          <w:tcPr>
            <w:tcW w:w="1417" w:type="dxa"/>
          </w:tcPr>
          <w:p w14:paraId="1F255C83" w14:textId="77777777" w:rsidR="00F050A8" w:rsidRPr="00B91134" w:rsidRDefault="00F050A8" w:rsidP="00F050A8">
            <w:r w:rsidRPr="00B91134">
              <w:t>13,698</w:t>
            </w:r>
          </w:p>
        </w:tc>
      </w:tr>
      <w:tr w:rsidR="00F050A8" w:rsidRPr="00B91134" w14:paraId="63073B47" w14:textId="77777777" w:rsidTr="00F050A8">
        <w:tc>
          <w:tcPr>
            <w:tcW w:w="1417" w:type="dxa"/>
          </w:tcPr>
          <w:p w14:paraId="70291549" w14:textId="77777777" w:rsidR="00F050A8" w:rsidRPr="00B91134" w:rsidRDefault="00F050A8" w:rsidP="00F050A8">
            <w:r w:rsidRPr="00B91134">
              <w:t>S4</w:t>
            </w:r>
          </w:p>
        </w:tc>
        <w:tc>
          <w:tcPr>
            <w:tcW w:w="6803" w:type="dxa"/>
          </w:tcPr>
          <w:p w14:paraId="73227998" w14:textId="77777777" w:rsidR="00F050A8" w:rsidRPr="00B91134" w:rsidRDefault="00F050A8" w:rsidP="00F050A8">
            <w:r w:rsidRPr="00B91134">
              <w:t>MH Postpartum period</w:t>
            </w:r>
          </w:p>
        </w:tc>
        <w:tc>
          <w:tcPr>
            <w:tcW w:w="1417" w:type="dxa"/>
          </w:tcPr>
          <w:p w14:paraId="0C9FA19A" w14:textId="77777777" w:rsidR="00F050A8" w:rsidRPr="00B91134" w:rsidRDefault="00F050A8" w:rsidP="00F050A8">
            <w:r w:rsidRPr="00B91134">
              <w:t>0</w:t>
            </w:r>
          </w:p>
        </w:tc>
      </w:tr>
      <w:tr w:rsidR="00F050A8" w:rsidRPr="00B91134" w14:paraId="20A3FBDB" w14:textId="77777777" w:rsidTr="00F050A8">
        <w:tc>
          <w:tcPr>
            <w:tcW w:w="1417" w:type="dxa"/>
          </w:tcPr>
          <w:p w14:paraId="277A04B0" w14:textId="77777777" w:rsidR="00F050A8" w:rsidRPr="00B91134" w:rsidRDefault="00F050A8" w:rsidP="00F050A8">
            <w:r w:rsidRPr="00B91134">
              <w:t>S5</w:t>
            </w:r>
          </w:p>
        </w:tc>
        <w:tc>
          <w:tcPr>
            <w:tcW w:w="6803" w:type="dxa"/>
          </w:tcPr>
          <w:p w14:paraId="0F128B03" w14:textId="77777777" w:rsidR="00F050A8" w:rsidRPr="00B91134" w:rsidRDefault="00F050A8" w:rsidP="00F050A8">
            <w:r w:rsidRPr="00B91134">
              <w:t>MW postpartum</w:t>
            </w:r>
          </w:p>
        </w:tc>
        <w:tc>
          <w:tcPr>
            <w:tcW w:w="1417" w:type="dxa"/>
          </w:tcPr>
          <w:p w14:paraId="556BB8F9" w14:textId="77777777" w:rsidR="00F050A8" w:rsidRPr="00B91134" w:rsidRDefault="00F050A8" w:rsidP="00F050A8">
            <w:r w:rsidRPr="00B91134">
              <w:t>5,615</w:t>
            </w:r>
          </w:p>
        </w:tc>
      </w:tr>
      <w:tr w:rsidR="00F050A8" w:rsidRPr="00B91134" w14:paraId="189E6904" w14:textId="77777777" w:rsidTr="00F050A8">
        <w:tc>
          <w:tcPr>
            <w:tcW w:w="1417" w:type="dxa"/>
          </w:tcPr>
          <w:p w14:paraId="4E01BA67" w14:textId="77777777" w:rsidR="00F050A8" w:rsidRPr="00B91134" w:rsidRDefault="00F050A8" w:rsidP="00F050A8">
            <w:r w:rsidRPr="00B91134">
              <w:t>S6</w:t>
            </w:r>
          </w:p>
        </w:tc>
        <w:tc>
          <w:tcPr>
            <w:tcW w:w="6803" w:type="dxa"/>
          </w:tcPr>
          <w:p w14:paraId="3358E3F3" w14:textId="77777777" w:rsidR="00F050A8" w:rsidRPr="00B91134" w:rsidRDefault="00F050A8" w:rsidP="00F050A8">
            <w:r w:rsidRPr="00B91134">
              <w:t>MH Maternal Health Services</w:t>
            </w:r>
          </w:p>
        </w:tc>
        <w:tc>
          <w:tcPr>
            <w:tcW w:w="1417" w:type="dxa"/>
          </w:tcPr>
          <w:p w14:paraId="742DB5A5" w14:textId="77777777" w:rsidR="00F050A8" w:rsidRPr="00B91134" w:rsidRDefault="00F050A8" w:rsidP="00F050A8">
            <w:r w:rsidRPr="00B91134">
              <w:t>5,495</w:t>
            </w:r>
          </w:p>
        </w:tc>
      </w:tr>
      <w:tr w:rsidR="00F050A8" w:rsidRPr="00B91134" w14:paraId="2BA373D0" w14:textId="77777777" w:rsidTr="00F050A8">
        <w:tc>
          <w:tcPr>
            <w:tcW w:w="1417" w:type="dxa"/>
          </w:tcPr>
          <w:p w14:paraId="102F6B7D" w14:textId="77777777" w:rsidR="00F050A8" w:rsidRPr="00B91134" w:rsidRDefault="00F050A8" w:rsidP="00F050A8">
            <w:r w:rsidRPr="00B91134">
              <w:t>S7</w:t>
            </w:r>
          </w:p>
        </w:tc>
        <w:tc>
          <w:tcPr>
            <w:tcW w:w="6803" w:type="dxa"/>
          </w:tcPr>
          <w:p w14:paraId="063B5442" w14:textId="77777777" w:rsidR="00F050A8" w:rsidRPr="00B91134" w:rsidRDefault="00F050A8" w:rsidP="00F050A8">
            <w:r w:rsidRPr="00B91134">
              <w:t>MW puerperium</w:t>
            </w:r>
          </w:p>
        </w:tc>
        <w:tc>
          <w:tcPr>
            <w:tcW w:w="1417" w:type="dxa"/>
          </w:tcPr>
          <w:p w14:paraId="2D1C2425" w14:textId="77777777" w:rsidR="00F050A8" w:rsidRPr="00B91134" w:rsidRDefault="00F050A8" w:rsidP="00F050A8">
            <w:r w:rsidRPr="00B91134">
              <w:t>577</w:t>
            </w:r>
          </w:p>
        </w:tc>
      </w:tr>
      <w:tr w:rsidR="00F050A8" w:rsidRPr="00B91134" w14:paraId="2FB8E08B" w14:textId="77777777" w:rsidTr="00F050A8">
        <w:tc>
          <w:tcPr>
            <w:tcW w:w="1417" w:type="dxa"/>
          </w:tcPr>
          <w:p w14:paraId="389EBA45" w14:textId="77777777" w:rsidR="00F050A8" w:rsidRPr="00B91134" w:rsidRDefault="00F050A8" w:rsidP="00F050A8">
            <w:r w:rsidRPr="00B91134">
              <w:t>S8</w:t>
            </w:r>
          </w:p>
        </w:tc>
        <w:tc>
          <w:tcPr>
            <w:tcW w:w="6803" w:type="dxa"/>
          </w:tcPr>
          <w:p w14:paraId="3C5CBC63" w14:textId="77777777" w:rsidR="00F050A8" w:rsidRPr="00B91134" w:rsidRDefault="00F050A8" w:rsidP="00F050A8">
            <w:r w:rsidRPr="00B91134">
              <w:t>MH maternal welfare</w:t>
            </w:r>
          </w:p>
        </w:tc>
        <w:tc>
          <w:tcPr>
            <w:tcW w:w="1417" w:type="dxa"/>
          </w:tcPr>
          <w:p w14:paraId="4CB3FB34" w14:textId="77777777" w:rsidR="00F050A8" w:rsidRPr="00B91134" w:rsidRDefault="00F050A8" w:rsidP="00F050A8">
            <w:r w:rsidRPr="00B91134">
              <w:t>1,122</w:t>
            </w:r>
          </w:p>
        </w:tc>
      </w:tr>
      <w:tr w:rsidR="00F050A8" w:rsidRPr="00B91134" w14:paraId="3DB94377" w14:textId="77777777" w:rsidTr="00F050A8">
        <w:tc>
          <w:tcPr>
            <w:tcW w:w="1417" w:type="dxa"/>
          </w:tcPr>
          <w:p w14:paraId="628B087D" w14:textId="77777777" w:rsidR="00F050A8" w:rsidRPr="00B91134" w:rsidRDefault="00F050A8" w:rsidP="00F050A8">
            <w:r w:rsidRPr="00B91134">
              <w:t>S9</w:t>
            </w:r>
          </w:p>
        </w:tc>
        <w:tc>
          <w:tcPr>
            <w:tcW w:w="6803" w:type="dxa"/>
          </w:tcPr>
          <w:p w14:paraId="0AD19501" w14:textId="77777777" w:rsidR="00F050A8" w:rsidRPr="00B91134" w:rsidRDefault="00F050A8" w:rsidP="00F050A8">
            <w:r w:rsidRPr="00B91134">
              <w:t>(MH "Postpartum Care (Saba CCC)")</w:t>
            </w:r>
          </w:p>
        </w:tc>
        <w:tc>
          <w:tcPr>
            <w:tcW w:w="1417" w:type="dxa"/>
          </w:tcPr>
          <w:p w14:paraId="254E08ED" w14:textId="77777777" w:rsidR="00F050A8" w:rsidRPr="00B91134" w:rsidRDefault="00F050A8" w:rsidP="00F050A8">
            <w:r w:rsidRPr="00B91134">
              <w:t>2</w:t>
            </w:r>
          </w:p>
        </w:tc>
      </w:tr>
      <w:tr w:rsidR="00F050A8" w:rsidRPr="00B91134" w14:paraId="6AFE3475" w14:textId="77777777" w:rsidTr="00F050A8">
        <w:tc>
          <w:tcPr>
            <w:tcW w:w="1417" w:type="dxa"/>
          </w:tcPr>
          <w:p w14:paraId="075DFE22" w14:textId="77777777" w:rsidR="00F050A8" w:rsidRPr="00B91134" w:rsidRDefault="00F050A8" w:rsidP="00F050A8">
            <w:r w:rsidRPr="00B91134">
              <w:t>S10</w:t>
            </w:r>
          </w:p>
        </w:tc>
        <w:tc>
          <w:tcPr>
            <w:tcW w:w="6803" w:type="dxa"/>
          </w:tcPr>
          <w:p w14:paraId="3BEAFFEC" w14:textId="77777777" w:rsidR="00F050A8" w:rsidRPr="00B91134" w:rsidRDefault="00F050A8" w:rsidP="00F050A8">
            <w:r w:rsidRPr="00B91134">
              <w:t>(MH "Postnatal Care+")</w:t>
            </w:r>
          </w:p>
        </w:tc>
        <w:tc>
          <w:tcPr>
            <w:tcW w:w="1417" w:type="dxa"/>
          </w:tcPr>
          <w:p w14:paraId="4168C299" w14:textId="77777777" w:rsidR="00F050A8" w:rsidRPr="00B91134" w:rsidRDefault="00F050A8" w:rsidP="00F050A8">
            <w:r w:rsidRPr="00B91134">
              <w:t>3,414</w:t>
            </w:r>
          </w:p>
        </w:tc>
      </w:tr>
      <w:tr w:rsidR="00F050A8" w:rsidRPr="00B91134" w14:paraId="3D4F0AED" w14:textId="77777777" w:rsidTr="00F050A8">
        <w:tc>
          <w:tcPr>
            <w:tcW w:w="1417" w:type="dxa"/>
          </w:tcPr>
          <w:p w14:paraId="352F5448" w14:textId="77777777" w:rsidR="00F050A8" w:rsidRPr="00B91134" w:rsidRDefault="00F050A8" w:rsidP="00F050A8">
            <w:r w:rsidRPr="00B91134">
              <w:t>S11</w:t>
            </w:r>
          </w:p>
        </w:tc>
        <w:tc>
          <w:tcPr>
            <w:tcW w:w="6803" w:type="dxa"/>
          </w:tcPr>
          <w:p w14:paraId="73C117A8" w14:textId="77777777" w:rsidR="00F050A8" w:rsidRPr="00B91134" w:rsidRDefault="00F050A8" w:rsidP="00F050A8">
            <w:r w:rsidRPr="00B91134">
              <w:t>TI postnatal OR AB postnatal</w:t>
            </w:r>
          </w:p>
        </w:tc>
        <w:tc>
          <w:tcPr>
            <w:tcW w:w="1417" w:type="dxa"/>
          </w:tcPr>
          <w:p w14:paraId="51B58F80" w14:textId="77777777" w:rsidR="00F050A8" w:rsidRPr="00B91134" w:rsidRDefault="00F050A8" w:rsidP="00F050A8">
            <w:r w:rsidRPr="00B91134">
              <w:t>6,734</w:t>
            </w:r>
          </w:p>
        </w:tc>
      </w:tr>
      <w:tr w:rsidR="00F050A8" w:rsidRPr="00B91134" w14:paraId="15FE7E7B" w14:textId="77777777" w:rsidTr="00F050A8">
        <w:tc>
          <w:tcPr>
            <w:tcW w:w="1417" w:type="dxa"/>
          </w:tcPr>
          <w:p w14:paraId="1C62EF61" w14:textId="77777777" w:rsidR="00F050A8" w:rsidRPr="00B91134" w:rsidRDefault="00F050A8" w:rsidP="00F050A8">
            <w:r w:rsidRPr="00B91134">
              <w:t>S12</w:t>
            </w:r>
          </w:p>
        </w:tc>
        <w:tc>
          <w:tcPr>
            <w:tcW w:w="6803" w:type="dxa"/>
          </w:tcPr>
          <w:p w14:paraId="1A862871" w14:textId="77777777" w:rsidR="00F050A8" w:rsidRPr="00B91134" w:rsidRDefault="00F050A8" w:rsidP="00F050A8">
            <w:r w:rsidRPr="00B91134">
              <w:t>TI post-natal OR AB post-natal</w:t>
            </w:r>
          </w:p>
        </w:tc>
        <w:tc>
          <w:tcPr>
            <w:tcW w:w="1417" w:type="dxa"/>
          </w:tcPr>
          <w:p w14:paraId="27CA467A" w14:textId="77777777" w:rsidR="00F050A8" w:rsidRPr="00B91134" w:rsidRDefault="00F050A8" w:rsidP="00F050A8">
            <w:r w:rsidRPr="00B91134">
              <w:t>398</w:t>
            </w:r>
          </w:p>
        </w:tc>
      </w:tr>
      <w:tr w:rsidR="00F050A8" w:rsidRPr="00B91134" w14:paraId="5681F416" w14:textId="77777777" w:rsidTr="00F050A8">
        <w:tc>
          <w:tcPr>
            <w:tcW w:w="1417" w:type="dxa"/>
          </w:tcPr>
          <w:p w14:paraId="5F46E516" w14:textId="77777777" w:rsidR="00F050A8" w:rsidRPr="00B91134" w:rsidRDefault="00F050A8" w:rsidP="00F050A8">
            <w:r w:rsidRPr="00B91134">
              <w:t>S13</w:t>
            </w:r>
          </w:p>
        </w:tc>
        <w:tc>
          <w:tcPr>
            <w:tcW w:w="6803" w:type="dxa"/>
          </w:tcPr>
          <w:p w14:paraId="3DCF63DF" w14:textId="77777777" w:rsidR="00F050A8" w:rsidRPr="00B91134" w:rsidRDefault="00F050A8" w:rsidP="00F050A8">
            <w:r w:rsidRPr="00B91134">
              <w:t>TI newborn# OR AB newborn#</w:t>
            </w:r>
          </w:p>
        </w:tc>
        <w:tc>
          <w:tcPr>
            <w:tcW w:w="1417" w:type="dxa"/>
          </w:tcPr>
          <w:p w14:paraId="5837248C" w14:textId="77777777" w:rsidR="00F050A8" w:rsidRPr="00B91134" w:rsidRDefault="00F050A8" w:rsidP="00F050A8">
            <w:r w:rsidRPr="00B91134">
              <w:t>15,050</w:t>
            </w:r>
          </w:p>
        </w:tc>
      </w:tr>
      <w:tr w:rsidR="00F050A8" w:rsidRPr="00B91134" w14:paraId="2C632DEC" w14:textId="77777777" w:rsidTr="00F050A8">
        <w:tc>
          <w:tcPr>
            <w:tcW w:w="1417" w:type="dxa"/>
          </w:tcPr>
          <w:p w14:paraId="527DD90A" w14:textId="77777777" w:rsidR="00F050A8" w:rsidRPr="00B91134" w:rsidRDefault="00F050A8" w:rsidP="00F050A8">
            <w:r w:rsidRPr="00B91134">
              <w:t>S14</w:t>
            </w:r>
          </w:p>
        </w:tc>
        <w:tc>
          <w:tcPr>
            <w:tcW w:w="6803" w:type="dxa"/>
          </w:tcPr>
          <w:p w14:paraId="40FC47CC" w14:textId="77777777" w:rsidR="00F050A8" w:rsidRPr="00B91134" w:rsidRDefault="00F050A8" w:rsidP="00F050A8">
            <w:r w:rsidRPr="00B91134">
              <w:t>TI neonate# OR AB neonate#</w:t>
            </w:r>
          </w:p>
        </w:tc>
        <w:tc>
          <w:tcPr>
            <w:tcW w:w="1417" w:type="dxa"/>
          </w:tcPr>
          <w:p w14:paraId="295B3DEB" w14:textId="77777777" w:rsidR="00F050A8" w:rsidRPr="00B91134" w:rsidRDefault="00F050A8" w:rsidP="00F050A8">
            <w:r w:rsidRPr="00B91134">
              <w:t>10,147</w:t>
            </w:r>
          </w:p>
        </w:tc>
      </w:tr>
      <w:tr w:rsidR="00F050A8" w:rsidRPr="00B91134" w14:paraId="7C7B7623" w14:textId="77777777" w:rsidTr="00F050A8">
        <w:tc>
          <w:tcPr>
            <w:tcW w:w="1417" w:type="dxa"/>
          </w:tcPr>
          <w:p w14:paraId="73E5907F" w14:textId="77777777" w:rsidR="00F050A8" w:rsidRPr="00B91134" w:rsidRDefault="00F050A8" w:rsidP="00F050A8">
            <w:r w:rsidRPr="00B91134">
              <w:t>S15</w:t>
            </w:r>
          </w:p>
        </w:tc>
        <w:tc>
          <w:tcPr>
            <w:tcW w:w="6803" w:type="dxa"/>
          </w:tcPr>
          <w:p w14:paraId="48E54934" w14:textId="77777777" w:rsidR="00F050A8" w:rsidRPr="00B91134" w:rsidRDefault="00F050A8" w:rsidP="00F050A8">
            <w:pPr>
              <w:rPr>
                <w:lang w:val="de-DE"/>
              </w:rPr>
            </w:pPr>
            <w:r w:rsidRPr="00B91134">
              <w:rPr>
                <w:lang w:val="de-DE"/>
              </w:rPr>
              <w:t>TI postpartum OR AB postpartum</w:t>
            </w:r>
          </w:p>
        </w:tc>
        <w:tc>
          <w:tcPr>
            <w:tcW w:w="1417" w:type="dxa"/>
          </w:tcPr>
          <w:p w14:paraId="1F362D7A" w14:textId="77777777" w:rsidR="00F050A8" w:rsidRPr="00B91134" w:rsidRDefault="00F050A8" w:rsidP="00F050A8">
            <w:r w:rsidRPr="00B91134">
              <w:t>9,829</w:t>
            </w:r>
          </w:p>
        </w:tc>
      </w:tr>
      <w:tr w:rsidR="00F050A8" w:rsidRPr="00B91134" w14:paraId="737F6656" w14:textId="77777777" w:rsidTr="00F050A8">
        <w:tc>
          <w:tcPr>
            <w:tcW w:w="1417" w:type="dxa"/>
          </w:tcPr>
          <w:p w14:paraId="27700E3C" w14:textId="77777777" w:rsidR="00F050A8" w:rsidRPr="00B91134" w:rsidRDefault="00F050A8" w:rsidP="00F050A8">
            <w:r w:rsidRPr="00B91134">
              <w:t>S16</w:t>
            </w:r>
          </w:p>
        </w:tc>
        <w:tc>
          <w:tcPr>
            <w:tcW w:w="6803" w:type="dxa"/>
          </w:tcPr>
          <w:p w14:paraId="10DECE78" w14:textId="77777777" w:rsidR="00F050A8" w:rsidRPr="00B91134" w:rsidRDefault="00F050A8" w:rsidP="00F050A8">
            <w:pPr>
              <w:rPr>
                <w:lang w:val="de-DE"/>
              </w:rPr>
            </w:pPr>
            <w:r w:rsidRPr="00B91134">
              <w:rPr>
                <w:lang w:val="de-DE"/>
              </w:rPr>
              <w:t>TI puerperium OR AB puerperium</w:t>
            </w:r>
          </w:p>
        </w:tc>
        <w:tc>
          <w:tcPr>
            <w:tcW w:w="1417" w:type="dxa"/>
          </w:tcPr>
          <w:p w14:paraId="4EA38DB0" w14:textId="77777777" w:rsidR="00F050A8" w:rsidRPr="00B91134" w:rsidRDefault="00F050A8" w:rsidP="00F050A8">
            <w:r w:rsidRPr="00B91134">
              <w:t>401</w:t>
            </w:r>
          </w:p>
        </w:tc>
      </w:tr>
      <w:tr w:rsidR="00F050A8" w:rsidRPr="00B91134" w14:paraId="4AA64CC8" w14:textId="77777777" w:rsidTr="00F050A8">
        <w:tc>
          <w:tcPr>
            <w:tcW w:w="1417" w:type="dxa"/>
          </w:tcPr>
          <w:p w14:paraId="7985E36E" w14:textId="77777777" w:rsidR="00F050A8" w:rsidRPr="00B91134" w:rsidRDefault="00F050A8" w:rsidP="00F050A8">
            <w:r w:rsidRPr="00B91134">
              <w:t>S17</w:t>
            </w:r>
          </w:p>
        </w:tc>
        <w:tc>
          <w:tcPr>
            <w:tcW w:w="6803" w:type="dxa"/>
          </w:tcPr>
          <w:p w14:paraId="2072EC46" w14:textId="77777777" w:rsidR="00F050A8" w:rsidRPr="00B91134" w:rsidRDefault="00F050A8" w:rsidP="00F050A8">
            <w:r w:rsidRPr="00B91134">
              <w:t>TI mother# OR AB mother#</w:t>
            </w:r>
          </w:p>
        </w:tc>
        <w:tc>
          <w:tcPr>
            <w:tcW w:w="1417" w:type="dxa"/>
          </w:tcPr>
          <w:p w14:paraId="73DEEFE6" w14:textId="77777777" w:rsidR="00F050A8" w:rsidRPr="00B91134" w:rsidRDefault="00F050A8" w:rsidP="00F050A8">
            <w:r w:rsidRPr="00B91134">
              <w:t>36,896</w:t>
            </w:r>
          </w:p>
        </w:tc>
      </w:tr>
      <w:tr w:rsidR="00F050A8" w:rsidRPr="00B91134" w14:paraId="1CFABC74" w14:textId="77777777" w:rsidTr="00F050A8">
        <w:tc>
          <w:tcPr>
            <w:tcW w:w="1417" w:type="dxa"/>
          </w:tcPr>
          <w:p w14:paraId="68DC62CE" w14:textId="77777777" w:rsidR="00F050A8" w:rsidRPr="00B91134" w:rsidRDefault="00F050A8" w:rsidP="00F050A8">
            <w:r w:rsidRPr="00B91134">
              <w:t>S18</w:t>
            </w:r>
          </w:p>
        </w:tc>
        <w:tc>
          <w:tcPr>
            <w:tcW w:w="6803" w:type="dxa"/>
          </w:tcPr>
          <w:p w14:paraId="69C763FB" w14:textId="77777777" w:rsidR="00F050A8" w:rsidRPr="00B91134" w:rsidRDefault="00F050A8" w:rsidP="00F050A8">
            <w:r w:rsidRPr="00B91134">
              <w:t>(S1 OR S2 OR S3 OR S4 OR S5 OR S6 OR S7 OR S8 OR S9 OR S10 OR S11 OR S12 OR S13 OR S14 OR S15 OR S16 OR S17)</w:t>
            </w:r>
          </w:p>
        </w:tc>
        <w:tc>
          <w:tcPr>
            <w:tcW w:w="1417" w:type="dxa"/>
          </w:tcPr>
          <w:p w14:paraId="21538AA6" w14:textId="77777777" w:rsidR="00F050A8" w:rsidRPr="00B91134" w:rsidRDefault="00F050A8" w:rsidP="00F050A8">
            <w:r w:rsidRPr="00B91134">
              <w:t>156,608</w:t>
            </w:r>
          </w:p>
        </w:tc>
      </w:tr>
      <w:tr w:rsidR="00F050A8" w:rsidRPr="00B91134" w14:paraId="53110ED2" w14:textId="77777777" w:rsidTr="00F050A8">
        <w:tc>
          <w:tcPr>
            <w:tcW w:w="1417" w:type="dxa"/>
          </w:tcPr>
          <w:p w14:paraId="5A1C5FD1" w14:textId="77777777" w:rsidR="00F050A8" w:rsidRPr="00B91134" w:rsidRDefault="00F050A8" w:rsidP="00F050A8">
            <w:r w:rsidRPr="00B91134">
              <w:t>S19</w:t>
            </w:r>
          </w:p>
        </w:tc>
        <w:tc>
          <w:tcPr>
            <w:tcW w:w="6803" w:type="dxa"/>
          </w:tcPr>
          <w:p w14:paraId="0D94BF2D" w14:textId="77777777" w:rsidR="00F050A8" w:rsidRPr="00B91134" w:rsidRDefault="00F050A8" w:rsidP="00F050A8">
            <w:r w:rsidRPr="00B91134">
              <w:t>(MH "Length of Stay")</w:t>
            </w:r>
          </w:p>
        </w:tc>
        <w:tc>
          <w:tcPr>
            <w:tcW w:w="1417" w:type="dxa"/>
          </w:tcPr>
          <w:p w14:paraId="1E76EA8E" w14:textId="77777777" w:rsidR="00F050A8" w:rsidRPr="00B91134" w:rsidRDefault="00F050A8" w:rsidP="00F050A8">
            <w:r w:rsidRPr="00B91134">
              <w:t>24,115</w:t>
            </w:r>
          </w:p>
        </w:tc>
      </w:tr>
      <w:tr w:rsidR="00F050A8" w:rsidRPr="00B91134" w14:paraId="13EBBB37" w14:textId="77777777" w:rsidTr="00F050A8">
        <w:tc>
          <w:tcPr>
            <w:tcW w:w="1417" w:type="dxa"/>
          </w:tcPr>
          <w:p w14:paraId="507261D5" w14:textId="77777777" w:rsidR="00F050A8" w:rsidRPr="00B91134" w:rsidRDefault="00F050A8" w:rsidP="00F050A8">
            <w:r w:rsidRPr="00B91134">
              <w:t>S20</w:t>
            </w:r>
          </w:p>
        </w:tc>
        <w:tc>
          <w:tcPr>
            <w:tcW w:w="6803" w:type="dxa"/>
          </w:tcPr>
          <w:p w14:paraId="4F201686" w14:textId="77777777" w:rsidR="00F050A8" w:rsidRPr="00B91134" w:rsidRDefault="00F050A8" w:rsidP="00F050A8">
            <w:r w:rsidRPr="00B91134">
              <w:t>(MH "Patient discharge")</w:t>
            </w:r>
          </w:p>
        </w:tc>
        <w:tc>
          <w:tcPr>
            <w:tcW w:w="1417" w:type="dxa"/>
          </w:tcPr>
          <w:p w14:paraId="1D0CECF9" w14:textId="77777777" w:rsidR="00F050A8" w:rsidRPr="00B91134" w:rsidRDefault="00F050A8" w:rsidP="00F050A8">
            <w:r w:rsidRPr="00B91134">
              <w:t>10,555</w:t>
            </w:r>
          </w:p>
        </w:tc>
      </w:tr>
      <w:tr w:rsidR="00F050A8" w:rsidRPr="00B91134" w14:paraId="79D02992" w14:textId="77777777" w:rsidTr="00F050A8">
        <w:tc>
          <w:tcPr>
            <w:tcW w:w="1417" w:type="dxa"/>
          </w:tcPr>
          <w:p w14:paraId="5579EDA5" w14:textId="77777777" w:rsidR="00F050A8" w:rsidRPr="00B91134" w:rsidRDefault="00F050A8" w:rsidP="00F050A8">
            <w:r w:rsidRPr="00B91134">
              <w:t>S21</w:t>
            </w:r>
          </w:p>
        </w:tc>
        <w:tc>
          <w:tcPr>
            <w:tcW w:w="6803" w:type="dxa"/>
          </w:tcPr>
          <w:p w14:paraId="419EA36A" w14:textId="77777777" w:rsidR="00F050A8" w:rsidRPr="00B91134" w:rsidRDefault="00F050A8" w:rsidP="00F050A8">
            <w:r w:rsidRPr="00B91134">
              <w:t>TI "length of stay" OR AB "length of stay"</w:t>
            </w:r>
          </w:p>
        </w:tc>
        <w:tc>
          <w:tcPr>
            <w:tcW w:w="1417" w:type="dxa"/>
          </w:tcPr>
          <w:p w14:paraId="7DEFF67E" w14:textId="77777777" w:rsidR="00F050A8" w:rsidRPr="00B91134" w:rsidRDefault="00F050A8" w:rsidP="00F050A8">
            <w:r w:rsidRPr="00B91134">
              <w:t>9,529</w:t>
            </w:r>
          </w:p>
        </w:tc>
      </w:tr>
      <w:tr w:rsidR="00F050A8" w:rsidRPr="00B91134" w14:paraId="79C0FE5B" w14:textId="77777777" w:rsidTr="00F050A8">
        <w:tc>
          <w:tcPr>
            <w:tcW w:w="1417" w:type="dxa"/>
          </w:tcPr>
          <w:p w14:paraId="41D7B229" w14:textId="77777777" w:rsidR="00F050A8" w:rsidRPr="00B91134" w:rsidRDefault="00F050A8" w:rsidP="00F050A8">
            <w:r w:rsidRPr="00B91134">
              <w:t>S22</w:t>
            </w:r>
          </w:p>
        </w:tc>
        <w:tc>
          <w:tcPr>
            <w:tcW w:w="6803" w:type="dxa"/>
          </w:tcPr>
          <w:p w14:paraId="0ADAACEF" w14:textId="77777777" w:rsidR="00F050A8" w:rsidRPr="00B91134" w:rsidRDefault="00F050A8" w:rsidP="00F050A8">
            <w:pPr>
              <w:rPr>
                <w:lang w:val="de-DE"/>
              </w:rPr>
            </w:pPr>
            <w:r w:rsidRPr="00B91134">
              <w:rPr>
                <w:lang w:val="de-DE"/>
              </w:rPr>
              <w:t>TI discharg* OR AB discharg*</w:t>
            </w:r>
          </w:p>
        </w:tc>
        <w:tc>
          <w:tcPr>
            <w:tcW w:w="1417" w:type="dxa"/>
          </w:tcPr>
          <w:p w14:paraId="0228FEBB" w14:textId="77777777" w:rsidR="00F050A8" w:rsidRPr="00B91134" w:rsidRDefault="00F050A8" w:rsidP="00F050A8">
            <w:r w:rsidRPr="00B91134">
              <w:t>33,452</w:t>
            </w:r>
          </w:p>
        </w:tc>
      </w:tr>
      <w:tr w:rsidR="00F050A8" w:rsidRPr="00B91134" w14:paraId="77369185" w14:textId="77777777" w:rsidTr="00F050A8">
        <w:tc>
          <w:tcPr>
            <w:tcW w:w="1417" w:type="dxa"/>
          </w:tcPr>
          <w:p w14:paraId="7BEAF2A0" w14:textId="77777777" w:rsidR="00F050A8" w:rsidRPr="00B91134" w:rsidRDefault="00F050A8" w:rsidP="00F050A8">
            <w:r w:rsidRPr="00B91134">
              <w:t>S23</w:t>
            </w:r>
          </w:p>
        </w:tc>
        <w:tc>
          <w:tcPr>
            <w:tcW w:w="6803" w:type="dxa"/>
          </w:tcPr>
          <w:p w14:paraId="7F6AE7EC" w14:textId="77777777" w:rsidR="00F050A8" w:rsidRPr="00B91134" w:rsidRDefault="00F050A8" w:rsidP="00F050A8">
            <w:r w:rsidRPr="00B91134">
              <w:t>TI day#</w:t>
            </w:r>
          </w:p>
        </w:tc>
        <w:tc>
          <w:tcPr>
            <w:tcW w:w="1417" w:type="dxa"/>
          </w:tcPr>
          <w:p w14:paraId="4350360E" w14:textId="77777777" w:rsidR="00F050A8" w:rsidRPr="00B91134" w:rsidRDefault="00F050A8" w:rsidP="00F050A8">
            <w:r w:rsidRPr="00B91134">
              <w:t>18,908</w:t>
            </w:r>
          </w:p>
        </w:tc>
      </w:tr>
      <w:tr w:rsidR="00F050A8" w:rsidRPr="00B91134" w14:paraId="45E38A12" w14:textId="77777777" w:rsidTr="00F050A8">
        <w:tc>
          <w:tcPr>
            <w:tcW w:w="1417" w:type="dxa"/>
          </w:tcPr>
          <w:p w14:paraId="0379A4BD" w14:textId="77777777" w:rsidR="00F050A8" w:rsidRPr="00B91134" w:rsidRDefault="00F050A8" w:rsidP="00F050A8">
            <w:r w:rsidRPr="00B91134">
              <w:t>S24</w:t>
            </w:r>
          </w:p>
        </w:tc>
        <w:tc>
          <w:tcPr>
            <w:tcW w:w="6803" w:type="dxa"/>
          </w:tcPr>
          <w:p w14:paraId="6CB19F3B" w14:textId="77777777" w:rsidR="00F050A8" w:rsidRPr="00B91134" w:rsidRDefault="00F050A8" w:rsidP="00F050A8">
            <w:r w:rsidRPr="00B91134">
              <w:t>TI stay*</w:t>
            </w:r>
          </w:p>
        </w:tc>
        <w:tc>
          <w:tcPr>
            <w:tcW w:w="1417" w:type="dxa"/>
          </w:tcPr>
          <w:p w14:paraId="75367997" w14:textId="77777777" w:rsidR="00F050A8" w:rsidRPr="00B91134" w:rsidRDefault="00F050A8" w:rsidP="00F050A8">
            <w:r w:rsidRPr="00B91134">
              <w:t>7,755</w:t>
            </w:r>
          </w:p>
        </w:tc>
      </w:tr>
      <w:tr w:rsidR="00F050A8" w:rsidRPr="00B91134" w14:paraId="50A78F1B" w14:textId="77777777" w:rsidTr="00F050A8">
        <w:tc>
          <w:tcPr>
            <w:tcW w:w="1417" w:type="dxa"/>
          </w:tcPr>
          <w:p w14:paraId="4534A3E3" w14:textId="77777777" w:rsidR="00F050A8" w:rsidRPr="00B91134" w:rsidRDefault="00F050A8" w:rsidP="00F050A8">
            <w:r w:rsidRPr="00B91134">
              <w:t>S25</w:t>
            </w:r>
          </w:p>
        </w:tc>
        <w:tc>
          <w:tcPr>
            <w:tcW w:w="6803" w:type="dxa"/>
          </w:tcPr>
          <w:p w14:paraId="0F802305" w14:textId="77777777" w:rsidR="00F050A8" w:rsidRPr="00B91134" w:rsidRDefault="00F050A8" w:rsidP="00F050A8">
            <w:r w:rsidRPr="00B91134">
              <w:t>(MH "Early Patient Discharge")</w:t>
            </w:r>
          </w:p>
        </w:tc>
        <w:tc>
          <w:tcPr>
            <w:tcW w:w="1417" w:type="dxa"/>
          </w:tcPr>
          <w:p w14:paraId="41CC2B57" w14:textId="77777777" w:rsidR="00F050A8" w:rsidRPr="00B91134" w:rsidRDefault="00F050A8" w:rsidP="00F050A8">
            <w:r w:rsidRPr="00B91134">
              <w:t>753</w:t>
            </w:r>
          </w:p>
        </w:tc>
      </w:tr>
      <w:tr w:rsidR="00F050A8" w:rsidRPr="00B91134" w14:paraId="75FFD920" w14:textId="77777777" w:rsidTr="00F050A8">
        <w:tc>
          <w:tcPr>
            <w:tcW w:w="1417" w:type="dxa"/>
          </w:tcPr>
          <w:p w14:paraId="4729EB3B" w14:textId="77777777" w:rsidR="00F050A8" w:rsidRPr="00B91134" w:rsidRDefault="00F050A8" w:rsidP="00F050A8">
            <w:r w:rsidRPr="00B91134">
              <w:t>S26</w:t>
            </w:r>
          </w:p>
        </w:tc>
        <w:tc>
          <w:tcPr>
            <w:tcW w:w="6803" w:type="dxa"/>
          </w:tcPr>
          <w:p w14:paraId="2E3209E8" w14:textId="77777777" w:rsidR="00F050A8" w:rsidRPr="00B91134" w:rsidRDefault="00F050A8" w:rsidP="00F050A8">
            <w:r w:rsidRPr="00B91134">
              <w:t>(MH "Discharge Planning")</w:t>
            </w:r>
          </w:p>
        </w:tc>
        <w:tc>
          <w:tcPr>
            <w:tcW w:w="1417" w:type="dxa"/>
          </w:tcPr>
          <w:p w14:paraId="50B2CA18" w14:textId="77777777" w:rsidR="00F050A8" w:rsidRPr="00B91134" w:rsidRDefault="00F050A8" w:rsidP="00F050A8">
            <w:r w:rsidRPr="00B91134">
              <w:t>3,800</w:t>
            </w:r>
          </w:p>
        </w:tc>
      </w:tr>
      <w:tr w:rsidR="00F050A8" w:rsidRPr="00B91134" w14:paraId="28B2FBB7" w14:textId="77777777" w:rsidTr="00F050A8">
        <w:tc>
          <w:tcPr>
            <w:tcW w:w="1417" w:type="dxa"/>
          </w:tcPr>
          <w:p w14:paraId="73399BBB" w14:textId="77777777" w:rsidR="00F050A8" w:rsidRPr="00B91134" w:rsidRDefault="00F050A8" w:rsidP="00F050A8">
            <w:r w:rsidRPr="00B91134">
              <w:t>S27</w:t>
            </w:r>
          </w:p>
        </w:tc>
        <w:tc>
          <w:tcPr>
            <w:tcW w:w="6803" w:type="dxa"/>
          </w:tcPr>
          <w:p w14:paraId="04183F8F" w14:textId="77777777" w:rsidR="00F050A8" w:rsidRPr="00B91134" w:rsidRDefault="00F050A8" w:rsidP="00F050A8">
            <w:r w:rsidRPr="00B91134">
              <w:t>(MH "Discharge Planning")</w:t>
            </w:r>
          </w:p>
        </w:tc>
        <w:tc>
          <w:tcPr>
            <w:tcW w:w="1417" w:type="dxa"/>
          </w:tcPr>
          <w:p w14:paraId="314B16B5" w14:textId="77777777" w:rsidR="00F050A8" w:rsidRPr="00B91134" w:rsidRDefault="00F050A8" w:rsidP="00F050A8">
            <w:r w:rsidRPr="00B91134">
              <w:t>3,800</w:t>
            </w:r>
          </w:p>
        </w:tc>
      </w:tr>
      <w:tr w:rsidR="00F050A8" w:rsidRPr="00B91134" w14:paraId="479CDF16" w14:textId="77777777" w:rsidTr="00F050A8">
        <w:tc>
          <w:tcPr>
            <w:tcW w:w="1417" w:type="dxa"/>
          </w:tcPr>
          <w:p w14:paraId="756F6CC6" w14:textId="77777777" w:rsidR="00F050A8" w:rsidRPr="00B91134" w:rsidRDefault="00F050A8" w:rsidP="00F050A8">
            <w:r w:rsidRPr="00B91134">
              <w:t>S28</w:t>
            </w:r>
          </w:p>
        </w:tc>
        <w:tc>
          <w:tcPr>
            <w:tcW w:w="6803" w:type="dxa"/>
          </w:tcPr>
          <w:p w14:paraId="4EACEB34" w14:textId="77777777" w:rsidR="00F050A8" w:rsidRPr="00B91134" w:rsidRDefault="00F050A8" w:rsidP="00F050A8">
            <w:r w:rsidRPr="00B91134">
              <w:t>(MH "Patient Discharge Education")</w:t>
            </w:r>
          </w:p>
        </w:tc>
        <w:tc>
          <w:tcPr>
            <w:tcW w:w="1417" w:type="dxa"/>
          </w:tcPr>
          <w:p w14:paraId="5AC80CB8" w14:textId="77777777" w:rsidR="00F050A8" w:rsidRPr="00B91134" w:rsidRDefault="00F050A8" w:rsidP="00F050A8">
            <w:r w:rsidRPr="00B91134">
              <w:t>1,520</w:t>
            </w:r>
          </w:p>
        </w:tc>
      </w:tr>
      <w:tr w:rsidR="00F050A8" w:rsidRPr="00B91134" w14:paraId="3F4E19E6" w14:textId="77777777" w:rsidTr="00F050A8">
        <w:tc>
          <w:tcPr>
            <w:tcW w:w="1417" w:type="dxa"/>
          </w:tcPr>
          <w:p w14:paraId="68272C93" w14:textId="77777777" w:rsidR="00F050A8" w:rsidRPr="00B91134" w:rsidRDefault="00F050A8" w:rsidP="00F050A8">
            <w:r w:rsidRPr="00B91134">
              <w:t>S29</w:t>
            </w:r>
          </w:p>
        </w:tc>
        <w:tc>
          <w:tcPr>
            <w:tcW w:w="6803" w:type="dxa"/>
          </w:tcPr>
          <w:p w14:paraId="41E5FE96" w14:textId="77777777" w:rsidR="00F050A8" w:rsidRPr="00B91134" w:rsidRDefault="00F050A8" w:rsidP="00F050A8">
            <w:r w:rsidRPr="00B91134">
              <w:t>(MH "Bed Occupancy")</w:t>
            </w:r>
          </w:p>
        </w:tc>
        <w:tc>
          <w:tcPr>
            <w:tcW w:w="1417" w:type="dxa"/>
          </w:tcPr>
          <w:p w14:paraId="2F648BA6" w14:textId="77777777" w:rsidR="00F050A8" w:rsidRPr="00B91134" w:rsidRDefault="00F050A8" w:rsidP="00F050A8">
            <w:r w:rsidRPr="00B91134">
              <w:t>2,832</w:t>
            </w:r>
          </w:p>
        </w:tc>
      </w:tr>
      <w:tr w:rsidR="00F050A8" w:rsidRPr="00B91134" w14:paraId="2B500809" w14:textId="77777777" w:rsidTr="00F050A8">
        <w:tc>
          <w:tcPr>
            <w:tcW w:w="1417" w:type="dxa"/>
          </w:tcPr>
          <w:p w14:paraId="3244680B" w14:textId="77777777" w:rsidR="00F050A8" w:rsidRPr="00B91134" w:rsidRDefault="00F050A8" w:rsidP="00F050A8">
            <w:r w:rsidRPr="00B91134">
              <w:t>S30</w:t>
            </w:r>
          </w:p>
        </w:tc>
        <w:tc>
          <w:tcPr>
            <w:tcW w:w="6803" w:type="dxa"/>
          </w:tcPr>
          <w:p w14:paraId="05583F86" w14:textId="77777777" w:rsidR="00F050A8" w:rsidRPr="00B91134" w:rsidRDefault="00F050A8" w:rsidP="00F050A8">
            <w:r w:rsidRPr="00B91134">
              <w:t>(S19 OR S20 OR S21 OR S22 OR S23 OR S24 OR S25 OR S26 OR S27 OR S28 OR S29)</w:t>
            </w:r>
          </w:p>
        </w:tc>
        <w:tc>
          <w:tcPr>
            <w:tcW w:w="1417" w:type="dxa"/>
          </w:tcPr>
          <w:p w14:paraId="25899CC5" w14:textId="77777777" w:rsidR="00F050A8" w:rsidRPr="00B91134" w:rsidRDefault="00F050A8" w:rsidP="00F050A8">
            <w:r w:rsidRPr="00B91134">
              <w:t>88,383</w:t>
            </w:r>
          </w:p>
        </w:tc>
      </w:tr>
      <w:tr w:rsidR="00F050A8" w:rsidRPr="00B91134" w14:paraId="67FE9AFF" w14:textId="77777777" w:rsidTr="00F050A8">
        <w:tc>
          <w:tcPr>
            <w:tcW w:w="1417" w:type="dxa"/>
          </w:tcPr>
          <w:p w14:paraId="38510C46" w14:textId="77777777" w:rsidR="00F050A8" w:rsidRPr="00B91134" w:rsidRDefault="00F050A8" w:rsidP="00F050A8">
            <w:r w:rsidRPr="00B91134">
              <w:t>S31</w:t>
            </w:r>
          </w:p>
        </w:tc>
        <w:tc>
          <w:tcPr>
            <w:tcW w:w="6803" w:type="dxa"/>
          </w:tcPr>
          <w:p w14:paraId="1850AC74" w14:textId="77777777" w:rsidR="00F050A8" w:rsidRPr="00B91134" w:rsidRDefault="00F050A8" w:rsidP="00F050A8">
            <w:r w:rsidRPr="00B91134">
              <w:t>S18 AND S30</w:t>
            </w:r>
          </w:p>
        </w:tc>
        <w:tc>
          <w:tcPr>
            <w:tcW w:w="1417" w:type="dxa"/>
          </w:tcPr>
          <w:p w14:paraId="69F49B81" w14:textId="77777777" w:rsidR="00F050A8" w:rsidRPr="00B91134" w:rsidRDefault="00F050A8" w:rsidP="00F050A8">
            <w:r w:rsidRPr="00B91134">
              <w:t>6,203</w:t>
            </w:r>
          </w:p>
        </w:tc>
      </w:tr>
      <w:tr w:rsidR="00F050A8" w:rsidRPr="00B91134" w14:paraId="7BD54BED" w14:textId="77777777" w:rsidTr="00F050A8">
        <w:tc>
          <w:tcPr>
            <w:tcW w:w="1417" w:type="dxa"/>
          </w:tcPr>
          <w:p w14:paraId="2D8D217F" w14:textId="77777777" w:rsidR="00F050A8" w:rsidRPr="00B91134" w:rsidRDefault="00F050A8" w:rsidP="00F050A8">
            <w:r w:rsidRPr="00B91134">
              <w:t>S32</w:t>
            </w:r>
          </w:p>
        </w:tc>
        <w:tc>
          <w:tcPr>
            <w:tcW w:w="6803" w:type="dxa"/>
          </w:tcPr>
          <w:p w14:paraId="1A4ADE74" w14:textId="77777777" w:rsidR="00F050A8" w:rsidRPr="00B91134" w:rsidRDefault="00F050A8" w:rsidP="00F050A8">
            <w:r w:rsidRPr="00B91134">
              <w:t>S18 AND S30</w:t>
            </w:r>
          </w:p>
        </w:tc>
        <w:tc>
          <w:tcPr>
            <w:tcW w:w="1417" w:type="dxa"/>
          </w:tcPr>
          <w:p w14:paraId="4544CF66" w14:textId="77777777" w:rsidR="00F050A8" w:rsidRPr="00B91134" w:rsidRDefault="00F050A8" w:rsidP="00F050A8">
            <w:r w:rsidRPr="00B91134">
              <w:t>3,112</w:t>
            </w:r>
          </w:p>
        </w:tc>
      </w:tr>
      <w:tr w:rsidR="00F050A8" w:rsidRPr="00B91134" w14:paraId="32E51778" w14:textId="77777777" w:rsidTr="00F050A8">
        <w:tc>
          <w:tcPr>
            <w:tcW w:w="1417" w:type="dxa"/>
          </w:tcPr>
          <w:p w14:paraId="40CEB510" w14:textId="77777777" w:rsidR="00F050A8" w:rsidRPr="00B91134" w:rsidRDefault="00F050A8" w:rsidP="00F050A8">
            <w:r w:rsidRPr="00B91134">
              <w:t>S33</w:t>
            </w:r>
          </w:p>
        </w:tc>
        <w:tc>
          <w:tcPr>
            <w:tcW w:w="6803" w:type="dxa"/>
          </w:tcPr>
          <w:p w14:paraId="55050B4A" w14:textId="77777777" w:rsidR="00F050A8" w:rsidRPr="00B91134" w:rsidRDefault="00F050A8" w:rsidP="00F050A8">
            <w:r w:rsidRPr="00B91134">
              <w:t>MH premature birth</w:t>
            </w:r>
          </w:p>
        </w:tc>
        <w:tc>
          <w:tcPr>
            <w:tcW w:w="1417" w:type="dxa"/>
          </w:tcPr>
          <w:p w14:paraId="3D8F05FA" w14:textId="77777777" w:rsidR="00F050A8" w:rsidRPr="00B91134" w:rsidRDefault="00F050A8" w:rsidP="00F050A8">
            <w:r w:rsidRPr="00B91134">
              <w:t>0</w:t>
            </w:r>
          </w:p>
        </w:tc>
      </w:tr>
      <w:tr w:rsidR="00F050A8" w:rsidRPr="00B91134" w14:paraId="3A1D5E7D" w14:textId="77777777" w:rsidTr="00F050A8">
        <w:tc>
          <w:tcPr>
            <w:tcW w:w="1417" w:type="dxa"/>
          </w:tcPr>
          <w:p w14:paraId="19C233A8" w14:textId="77777777" w:rsidR="00F050A8" w:rsidRPr="00B91134" w:rsidRDefault="00F050A8" w:rsidP="00F050A8">
            <w:r w:rsidRPr="00B91134">
              <w:t>S34</w:t>
            </w:r>
          </w:p>
        </w:tc>
        <w:tc>
          <w:tcPr>
            <w:tcW w:w="6803" w:type="dxa"/>
          </w:tcPr>
          <w:p w14:paraId="4A447E6F" w14:textId="77777777" w:rsidR="00F050A8" w:rsidRPr="00B91134" w:rsidRDefault="00F050A8" w:rsidP="00F050A8">
            <w:r w:rsidRPr="00B91134">
              <w:t>MH "Retinopathy of Prematurity"</w:t>
            </w:r>
          </w:p>
        </w:tc>
        <w:tc>
          <w:tcPr>
            <w:tcW w:w="1417" w:type="dxa"/>
          </w:tcPr>
          <w:p w14:paraId="40B35053" w14:textId="77777777" w:rsidR="00F050A8" w:rsidRPr="00B91134" w:rsidRDefault="00F050A8" w:rsidP="00F050A8">
            <w:r w:rsidRPr="00B91134">
              <w:t>971</w:t>
            </w:r>
          </w:p>
        </w:tc>
      </w:tr>
      <w:tr w:rsidR="00F050A8" w:rsidRPr="00B91134" w14:paraId="7DF27334" w14:textId="77777777" w:rsidTr="00F050A8">
        <w:tc>
          <w:tcPr>
            <w:tcW w:w="1417" w:type="dxa"/>
          </w:tcPr>
          <w:p w14:paraId="13BEAF30" w14:textId="77777777" w:rsidR="00F050A8" w:rsidRPr="00B91134" w:rsidRDefault="00F050A8" w:rsidP="00F050A8">
            <w:r w:rsidRPr="00B91134">
              <w:t>S35</w:t>
            </w:r>
          </w:p>
        </w:tc>
        <w:tc>
          <w:tcPr>
            <w:tcW w:w="6803" w:type="dxa"/>
          </w:tcPr>
          <w:p w14:paraId="15538CBF" w14:textId="77777777" w:rsidR="00F050A8" w:rsidRPr="00B91134" w:rsidRDefault="00F050A8" w:rsidP="00F050A8">
            <w:r w:rsidRPr="00B91134">
              <w:t>MH Infant, Premature, Diseases</w:t>
            </w:r>
          </w:p>
        </w:tc>
        <w:tc>
          <w:tcPr>
            <w:tcW w:w="1417" w:type="dxa"/>
          </w:tcPr>
          <w:p w14:paraId="414B39BA" w14:textId="77777777" w:rsidR="00F050A8" w:rsidRPr="00B91134" w:rsidRDefault="00F050A8" w:rsidP="00F050A8">
            <w:r w:rsidRPr="00B91134">
              <w:t>2,733</w:t>
            </w:r>
          </w:p>
        </w:tc>
      </w:tr>
      <w:tr w:rsidR="00F050A8" w:rsidRPr="00B91134" w14:paraId="5C0F5CD1" w14:textId="77777777" w:rsidTr="00F050A8">
        <w:tc>
          <w:tcPr>
            <w:tcW w:w="1417" w:type="dxa"/>
          </w:tcPr>
          <w:p w14:paraId="593A7B8A" w14:textId="77777777" w:rsidR="00F050A8" w:rsidRPr="00B91134" w:rsidRDefault="00F050A8" w:rsidP="00F050A8">
            <w:r w:rsidRPr="00B91134">
              <w:t>S36</w:t>
            </w:r>
          </w:p>
        </w:tc>
        <w:tc>
          <w:tcPr>
            <w:tcW w:w="6803" w:type="dxa"/>
          </w:tcPr>
          <w:p w14:paraId="33A23B78" w14:textId="77777777" w:rsidR="00F050A8" w:rsidRPr="00B91134" w:rsidRDefault="00F050A8" w:rsidP="00F050A8">
            <w:r w:rsidRPr="00B91134">
              <w:t>MH Infant, Premature</w:t>
            </w:r>
          </w:p>
        </w:tc>
        <w:tc>
          <w:tcPr>
            <w:tcW w:w="1417" w:type="dxa"/>
          </w:tcPr>
          <w:p w14:paraId="71D0385E" w14:textId="77777777" w:rsidR="00F050A8" w:rsidRPr="00B91134" w:rsidRDefault="00F050A8" w:rsidP="00F050A8">
            <w:r w:rsidRPr="00B91134">
              <w:t>14,840</w:t>
            </w:r>
          </w:p>
        </w:tc>
      </w:tr>
      <w:tr w:rsidR="00F050A8" w:rsidRPr="00B91134" w14:paraId="5ADB1008" w14:textId="77777777" w:rsidTr="00F050A8">
        <w:tc>
          <w:tcPr>
            <w:tcW w:w="1417" w:type="dxa"/>
          </w:tcPr>
          <w:p w14:paraId="5468A2B4" w14:textId="77777777" w:rsidR="00F050A8" w:rsidRPr="00B91134" w:rsidRDefault="00F050A8" w:rsidP="00F050A8">
            <w:r w:rsidRPr="00B91134">
              <w:t>S37</w:t>
            </w:r>
          </w:p>
        </w:tc>
        <w:tc>
          <w:tcPr>
            <w:tcW w:w="6803" w:type="dxa"/>
          </w:tcPr>
          <w:p w14:paraId="4D36B8FE" w14:textId="77777777" w:rsidR="00F050A8" w:rsidRPr="00B91134" w:rsidRDefault="00F050A8" w:rsidP="00F050A8">
            <w:r w:rsidRPr="00B91134">
              <w:t>MH Infant, Low Birth Weight+</w:t>
            </w:r>
          </w:p>
        </w:tc>
        <w:tc>
          <w:tcPr>
            <w:tcW w:w="1417" w:type="dxa"/>
          </w:tcPr>
          <w:p w14:paraId="4763CDCD" w14:textId="77777777" w:rsidR="00F050A8" w:rsidRPr="00B91134" w:rsidRDefault="00F050A8" w:rsidP="00F050A8">
            <w:r w:rsidRPr="00B91134">
              <w:t>9,020</w:t>
            </w:r>
          </w:p>
        </w:tc>
      </w:tr>
      <w:tr w:rsidR="00F050A8" w:rsidRPr="00B91134" w14:paraId="224ABB42" w14:textId="77777777" w:rsidTr="00F050A8">
        <w:tc>
          <w:tcPr>
            <w:tcW w:w="1417" w:type="dxa"/>
          </w:tcPr>
          <w:p w14:paraId="2102E597" w14:textId="77777777" w:rsidR="00F050A8" w:rsidRPr="00B91134" w:rsidRDefault="00F050A8" w:rsidP="00F050A8">
            <w:r w:rsidRPr="00B91134">
              <w:t>S38</w:t>
            </w:r>
          </w:p>
        </w:tc>
        <w:tc>
          <w:tcPr>
            <w:tcW w:w="6803" w:type="dxa"/>
          </w:tcPr>
          <w:p w14:paraId="072E8DCD" w14:textId="77777777" w:rsidR="00F050A8" w:rsidRPr="00B91134" w:rsidRDefault="00F050A8" w:rsidP="00F050A8">
            <w:r w:rsidRPr="00B91134">
              <w:t>TI (preterm# or prematur*)</w:t>
            </w:r>
          </w:p>
        </w:tc>
        <w:tc>
          <w:tcPr>
            <w:tcW w:w="1417" w:type="dxa"/>
          </w:tcPr>
          <w:p w14:paraId="2002B0F0" w14:textId="77777777" w:rsidR="00F050A8" w:rsidRPr="00B91134" w:rsidRDefault="00F050A8" w:rsidP="00F050A8">
            <w:r w:rsidRPr="00B91134">
              <w:t>15,359</w:t>
            </w:r>
          </w:p>
        </w:tc>
      </w:tr>
      <w:tr w:rsidR="00F050A8" w:rsidRPr="00B91134" w14:paraId="0104EF14" w14:textId="77777777" w:rsidTr="00F050A8">
        <w:tc>
          <w:tcPr>
            <w:tcW w:w="1417" w:type="dxa"/>
          </w:tcPr>
          <w:p w14:paraId="27FEA52D" w14:textId="77777777" w:rsidR="00F050A8" w:rsidRPr="00B91134" w:rsidRDefault="00F050A8" w:rsidP="00F050A8">
            <w:r w:rsidRPr="00B91134">
              <w:t>S39</w:t>
            </w:r>
          </w:p>
        </w:tc>
        <w:tc>
          <w:tcPr>
            <w:tcW w:w="6803" w:type="dxa"/>
          </w:tcPr>
          <w:p w14:paraId="6F136CC9" w14:textId="77777777" w:rsidR="00F050A8" w:rsidRPr="00B91134" w:rsidRDefault="00F050A8" w:rsidP="00F050A8">
            <w:r w:rsidRPr="00B91134">
              <w:t>S33 OR S34 OR S35 OR S36 OR S37 OR S38</w:t>
            </w:r>
          </w:p>
        </w:tc>
        <w:tc>
          <w:tcPr>
            <w:tcW w:w="1417" w:type="dxa"/>
          </w:tcPr>
          <w:p w14:paraId="5741591F" w14:textId="77777777" w:rsidR="00F050A8" w:rsidRPr="00B91134" w:rsidRDefault="00F050A8" w:rsidP="00F050A8">
            <w:r w:rsidRPr="00B91134">
              <w:t>28,711</w:t>
            </w:r>
          </w:p>
        </w:tc>
      </w:tr>
      <w:tr w:rsidR="00F050A8" w:rsidRPr="00B91134" w14:paraId="3AC406E9" w14:textId="77777777" w:rsidTr="00F050A8">
        <w:tc>
          <w:tcPr>
            <w:tcW w:w="1417" w:type="dxa"/>
          </w:tcPr>
          <w:p w14:paraId="35548C90" w14:textId="77777777" w:rsidR="00F050A8" w:rsidRPr="00B91134" w:rsidRDefault="00F050A8" w:rsidP="00F050A8">
            <w:r w:rsidRPr="00B91134">
              <w:t>S40</w:t>
            </w:r>
          </w:p>
        </w:tc>
        <w:tc>
          <w:tcPr>
            <w:tcW w:w="6803" w:type="dxa"/>
          </w:tcPr>
          <w:p w14:paraId="07A12FEE" w14:textId="77777777" w:rsidR="00F050A8" w:rsidRPr="00B91134" w:rsidRDefault="00F050A8" w:rsidP="00F050A8">
            <w:r w:rsidRPr="00B91134">
              <w:t>S32 NOT S39</w:t>
            </w:r>
          </w:p>
        </w:tc>
        <w:tc>
          <w:tcPr>
            <w:tcW w:w="1417" w:type="dxa"/>
          </w:tcPr>
          <w:p w14:paraId="4DB8849B" w14:textId="77777777" w:rsidR="00F050A8" w:rsidRPr="00B91134" w:rsidRDefault="00F050A8" w:rsidP="00F050A8">
            <w:r w:rsidRPr="00B91134">
              <w:t>2,299</w:t>
            </w:r>
          </w:p>
        </w:tc>
      </w:tr>
      <w:tr w:rsidR="00F050A8" w:rsidRPr="00B91134" w14:paraId="75AE863B" w14:textId="77777777" w:rsidTr="00F050A8">
        <w:tc>
          <w:tcPr>
            <w:tcW w:w="1417" w:type="dxa"/>
          </w:tcPr>
          <w:p w14:paraId="0D49FDA7" w14:textId="77777777" w:rsidR="00F050A8" w:rsidRPr="00B91134" w:rsidRDefault="00F050A8" w:rsidP="00F050A8">
            <w:r w:rsidRPr="00B91134">
              <w:t>S41</w:t>
            </w:r>
          </w:p>
        </w:tc>
        <w:tc>
          <w:tcPr>
            <w:tcW w:w="6803" w:type="dxa"/>
          </w:tcPr>
          <w:p w14:paraId="6A949D72" w14:textId="77777777" w:rsidR="00F050A8" w:rsidRPr="00B91134" w:rsidRDefault="00F050A8" w:rsidP="00F050A8">
            <w:r w:rsidRPr="00B91134">
              <w:t>S32 NOT S39</w:t>
            </w:r>
          </w:p>
        </w:tc>
        <w:tc>
          <w:tcPr>
            <w:tcW w:w="1417" w:type="dxa"/>
          </w:tcPr>
          <w:p w14:paraId="62691DF1" w14:textId="77777777" w:rsidR="00F050A8" w:rsidRPr="00B91134" w:rsidRDefault="00F050A8" w:rsidP="00F050A8">
            <w:r w:rsidRPr="00B91134">
              <w:t>567</w:t>
            </w:r>
          </w:p>
        </w:tc>
      </w:tr>
      <w:tr w:rsidR="00F050A8" w:rsidRPr="00B91134" w14:paraId="0CF4FB20" w14:textId="77777777" w:rsidTr="00F050A8">
        <w:tc>
          <w:tcPr>
            <w:tcW w:w="1417" w:type="dxa"/>
          </w:tcPr>
          <w:p w14:paraId="436083EA" w14:textId="77777777" w:rsidR="00F050A8" w:rsidRPr="00B91134" w:rsidRDefault="00F050A8" w:rsidP="00F050A8">
            <w:r w:rsidRPr="00B91134">
              <w:t>S42</w:t>
            </w:r>
          </w:p>
        </w:tc>
        <w:tc>
          <w:tcPr>
            <w:tcW w:w="6803" w:type="dxa"/>
          </w:tcPr>
          <w:p w14:paraId="68B172DC" w14:textId="77777777" w:rsidR="00F050A8" w:rsidRPr="00B91134" w:rsidRDefault="00F050A8" w:rsidP="00F050A8">
            <w:r w:rsidRPr="00B91134">
              <w:t>(TX MEDLINE) OR (TX "systematic review") OR (MH "systematic review+") OR (MH "meta analysis") OR (TI intervention*)</w:t>
            </w:r>
          </w:p>
        </w:tc>
        <w:tc>
          <w:tcPr>
            <w:tcW w:w="1417" w:type="dxa"/>
          </w:tcPr>
          <w:p w14:paraId="7A904D5E" w14:textId="77777777" w:rsidR="00F050A8" w:rsidRPr="00B91134" w:rsidRDefault="00F050A8" w:rsidP="00F050A8">
            <w:r w:rsidRPr="00B91134">
              <w:t>60,816</w:t>
            </w:r>
          </w:p>
        </w:tc>
      </w:tr>
      <w:tr w:rsidR="00F050A8" w:rsidRPr="00B91134" w14:paraId="5B7C37BF" w14:textId="77777777" w:rsidTr="00F050A8">
        <w:tc>
          <w:tcPr>
            <w:tcW w:w="1417" w:type="dxa"/>
          </w:tcPr>
          <w:p w14:paraId="2D52A45D" w14:textId="77777777" w:rsidR="00F050A8" w:rsidRPr="00B91134" w:rsidRDefault="00F050A8" w:rsidP="00F050A8">
            <w:r w:rsidRPr="00B91134">
              <w:lastRenderedPageBreak/>
              <w:t>S43</w:t>
            </w:r>
          </w:p>
        </w:tc>
        <w:tc>
          <w:tcPr>
            <w:tcW w:w="6803" w:type="dxa"/>
          </w:tcPr>
          <w:p w14:paraId="56783DEE" w14:textId="77777777" w:rsidR="00F050A8" w:rsidRPr="00B91134" w:rsidRDefault="00F050A8" w:rsidP="00F050A8">
            <w:r w:rsidRPr="00B91134">
              <w:t>S41 AND S42</w:t>
            </w:r>
          </w:p>
        </w:tc>
        <w:tc>
          <w:tcPr>
            <w:tcW w:w="1417" w:type="dxa"/>
          </w:tcPr>
          <w:p w14:paraId="5DECAB80" w14:textId="77777777" w:rsidR="00F050A8" w:rsidRPr="00B91134" w:rsidRDefault="00F050A8" w:rsidP="00F050A8">
            <w:r w:rsidRPr="00B91134">
              <w:t>60</w:t>
            </w:r>
          </w:p>
        </w:tc>
      </w:tr>
      <w:tr w:rsidR="00F050A8" w:rsidRPr="00B91134" w14:paraId="2E7CAB89" w14:textId="77777777" w:rsidTr="00F050A8">
        <w:tc>
          <w:tcPr>
            <w:tcW w:w="1417" w:type="dxa"/>
          </w:tcPr>
          <w:p w14:paraId="477389F4" w14:textId="77777777" w:rsidR="00F050A8" w:rsidRPr="00B91134" w:rsidRDefault="00F050A8" w:rsidP="00F050A8">
            <w:r w:rsidRPr="00B91134">
              <w:t>S44</w:t>
            </w:r>
          </w:p>
        </w:tc>
        <w:tc>
          <w:tcPr>
            <w:tcW w:w="6803" w:type="dxa"/>
          </w:tcPr>
          <w:p w14:paraId="3680413D" w14:textId="77777777" w:rsidR="00F050A8" w:rsidRPr="00B91134" w:rsidRDefault="00F050A8" w:rsidP="00F050A8">
            <w:r w:rsidRPr="00B91134">
              <w:t>(MH "Clinical Trials+")</w:t>
            </w:r>
          </w:p>
        </w:tc>
        <w:tc>
          <w:tcPr>
            <w:tcW w:w="1417" w:type="dxa"/>
          </w:tcPr>
          <w:p w14:paraId="715394B4" w14:textId="77777777" w:rsidR="00F050A8" w:rsidRPr="00B91134" w:rsidRDefault="00F050A8" w:rsidP="00F050A8">
            <w:r w:rsidRPr="00B91134">
              <w:t>192,248</w:t>
            </w:r>
          </w:p>
        </w:tc>
      </w:tr>
      <w:tr w:rsidR="00F050A8" w:rsidRPr="00B91134" w14:paraId="4CA6E003" w14:textId="77777777" w:rsidTr="00F050A8">
        <w:tc>
          <w:tcPr>
            <w:tcW w:w="1417" w:type="dxa"/>
          </w:tcPr>
          <w:p w14:paraId="7FCD8134" w14:textId="77777777" w:rsidR="00F050A8" w:rsidRPr="00B91134" w:rsidRDefault="00F050A8" w:rsidP="00F050A8">
            <w:r w:rsidRPr="00B91134">
              <w:t>S45</w:t>
            </w:r>
          </w:p>
        </w:tc>
        <w:tc>
          <w:tcPr>
            <w:tcW w:w="6803" w:type="dxa"/>
          </w:tcPr>
          <w:p w14:paraId="09E2B150" w14:textId="77777777" w:rsidR="00F050A8" w:rsidRPr="00B91134" w:rsidRDefault="00F050A8" w:rsidP="00F050A8">
            <w:r w:rsidRPr="00B91134">
              <w:t>PT Clinical trial</w:t>
            </w:r>
          </w:p>
        </w:tc>
        <w:tc>
          <w:tcPr>
            <w:tcW w:w="1417" w:type="dxa"/>
          </w:tcPr>
          <w:p w14:paraId="58B902A2" w14:textId="77777777" w:rsidR="00F050A8" w:rsidRPr="00B91134" w:rsidRDefault="00F050A8" w:rsidP="00F050A8">
            <w:r w:rsidRPr="00B91134">
              <w:t>78,692</w:t>
            </w:r>
          </w:p>
        </w:tc>
      </w:tr>
      <w:tr w:rsidR="00F050A8" w:rsidRPr="00B91134" w14:paraId="73C5CB66" w14:textId="77777777" w:rsidTr="00F050A8">
        <w:tc>
          <w:tcPr>
            <w:tcW w:w="1417" w:type="dxa"/>
          </w:tcPr>
          <w:p w14:paraId="38ECA0CB" w14:textId="77777777" w:rsidR="00F050A8" w:rsidRPr="00B91134" w:rsidRDefault="00F050A8" w:rsidP="00F050A8">
            <w:r w:rsidRPr="00B91134">
              <w:t>S46</w:t>
            </w:r>
          </w:p>
        </w:tc>
        <w:tc>
          <w:tcPr>
            <w:tcW w:w="6803" w:type="dxa"/>
          </w:tcPr>
          <w:p w14:paraId="68E14D15" w14:textId="77777777" w:rsidR="00F050A8" w:rsidRPr="00B91134" w:rsidRDefault="00F050A8" w:rsidP="00F050A8">
            <w:r w:rsidRPr="00B91134">
              <w:t>TX clinic* n1 trial*</w:t>
            </w:r>
          </w:p>
        </w:tc>
        <w:tc>
          <w:tcPr>
            <w:tcW w:w="1417" w:type="dxa"/>
          </w:tcPr>
          <w:p w14:paraId="26570775" w14:textId="77777777" w:rsidR="00F050A8" w:rsidRPr="00B91134" w:rsidRDefault="00F050A8" w:rsidP="00F050A8">
            <w:r w:rsidRPr="00B91134">
              <w:t>252,765</w:t>
            </w:r>
          </w:p>
        </w:tc>
      </w:tr>
      <w:tr w:rsidR="00F050A8" w:rsidRPr="00B91134" w14:paraId="1212CB48" w14:textId="77777777" w:rsidTr="00F050A8">
        <w:tc>
          <w:tcPr>
            <w:tcW w:w="1417" w:type="dxa"/>
          </w:tcPr>
          <w:p w14:paraId="0618F53B" w14:textId="77777777" w:rsidR="00F050A8" w:rsidRPr="00B91134" w:rsidRDefault="00F050A8" w:rsidP="00F050A8">
            <w:r w:rsidRPr="00B91134">
              <w:t>S47</w:t>
            </w:r>
          </w:p>
        </w:tc>
        <w:tc>
          <w:tcPr>
            <w:tcW w:w="6803" w:type="dxa"/>
          </w:tcPr>
          <w:p w14:paraId="06847E93" w14:textId="77777777" w:rsidR="00F050A8" w:rsidRPr="00B91134" w:rsidRDefault="00F050A8" w:rsidP="00F050A8">
            <w:r w:rsidRPr="00B91134">
              <w:t>TX ( (singl* n1 blind*) or (singl* n1 mask*) ) or TX ( (doubl* n1 blind*) or (doubl* n1 mask*) ) or TX ( (tripl* n1 blind*) or (tripl* n1 mask*) ) or TX ( (trebl* n1 blind*) or (trebl* n1 mask*) )</w:t>
            </w:r>
          </w:p>
        </w:tc>
        <w:tc>
          <w:tcPr>
            <w:tcW w:w="1417" w:type="dxa"/>
          </w:tcPr>
          <w:p w14:paraId="23F89257" w14:textId="77777777" w:rsidR="00F050A8" w:rsidRPr="00B91134" w:rsidRDefault="00F050A8" w:rsidP="00F050A8">
            <w:r w:rsidRPr="00B91134">
              <w:t>803,250</w:t>
            </w:r>
          </w:p>
        </w:tc>
      </w:tr>
      <w:tr w:rsidR="00F050A8" w:rsidRPr="00B91134" w14:paraId="48144674" w14:textId="77777777" w:rsidTr="00F050A8">
        <w:tc>
          <w:tcPr>
            <w:tcW w:w="1417" w:type="dxa"/>
          </w:tcPr>
          <w:p w14:paraId="760D3B0E" w14:textId="77777777" w:rsidR="00F050A8" w:rsidRPr="00B91134" w:rsidRDefault="00F050A8" w:rsidP="00F050A8">
            <w:r w:rsidRPr="00B91134">
              <w:t>S48</w:t>
            </w:r>
          </w:p>
        </w:tc>
        <w:tc>
          <w:tcPr>
            <w:tcW w:w="6803" w:type="dxa"/>
          </w:tcPr>
          <w:p w14:paraId="749F873D" w14:textId="77777777" w:rsidR="00F050A8" w:rsidRPr="00B91134" w:rsidRDefault="00F050A8" w:rsidP="00F050A8">
            <w:r w:rsidRPr="00B91134">
              <w:t>TX randomi* control* trial*</w:t>
            </w:r>
          </w:p>
        </w:tc>
        <w:tc>
          <w:tcPr>
            <w:tcW w:w="1417" w:type="dxa"/>
          </w:tcPr>
          <w:p w14:paraId="27141271" w14:textId="77777777" w:rsidR="00F050A8" w:rsidRPr="00B91134" w:rsidRDefault="00F050A8" w:rsidP="00F050A8">
            <w:r w:rsidRPr="00B91134">
              <w:t>157,210</w:t>
            </w:r>
          </w:p>
        </w:tc>
      </w:tr>
      <w:tr w:rsidR="00F050A8" w:rsidRPr="00B91134" w14:paraId="087A0F97" w14:textId="77777777" w:rsidTr="00F050A8">
        <w:tc>
          <w:tcPr>
            <w:tcW w:w="1417" w:type="dxa"/>
          </w:tcPr>
          <w:p w14:paraId="4CDF9BF8" w14:textId="77777777" w:rsidR="00F050A8" w:rsidRPr="00B91134" w:rsidRDefault="00F050A8" w:rsidP="00F050A8">
            <w:r w:rsidRPr="00B91134">
              <w:t>S49</w:t>
            </w:r>
          </w:p>
        </w:tc>
        <w:tc>
          <w:tcPr>
            <w:tcW w:w="6803" w:type="dxa"/>
          </w:tcPr>
          <w:p w14:paraId="396F4C0A" w14:textId="77777777" w:rsidR="00F050A8" w:rsidRPr="00B91134" w:rsidRDefault="00F050A8" w:rsidP="00F050A8">
            <w:r w:rsidRPr="00B91134">
              <w:t>(MH "Random Assignment")</w:t>
            </w:r>
          </w:p>
        </w:tc>
        <w:tc>
          <w:tcPr>
            <w:tcW w:w="1417" w:type="dxa"/>
          </w:tcPr>
          <w:p w14:paraId="7DC4F864" w14:textId="77777777" w:rsidR="00F050A8" w:rsidRPr="00B91134" w:rsidRDefault="00F050A8" w:rsidP="00F050A8">
            <w:r w:rsidRPr="00B91134">
              <w:t>39,835</w:t>
            </w:r>
          </w:p>
        </w:tc>
      </w:tr>
      <w:tr w:rsidR="00F050A8" w:rsidRPr="00B91134" w14:paraId="0D169395" w14:textId="77777777" w:rsidTr="00F050A8">
        <w:tc>
          <w:tcPr>
            <w:tcW w:w="1417" w:type="dxa"/>
          </w:tcPr>
          <w:p w14:paraId="4DB4BFB0" w14:textId="77777777" w:rsidR="00F050A8" w:rsidRPr="00B91134" w:rsidRDefault="00F050A8" w:rsidP="00F050A8">
            <w:r w:rsidRPr="00B91134">
              <w:t>S50</w:t>
            </w:r>
          </w:p>
        </w:tc>
        <w:tc>
          <w:tcPr>
            <w:tcW w:w="6803" w:type="dxa"/>
          </w:tcPr>
          <w:p w14:paraId="2A2AA6BE" w14:textId="77777777" w:rsidR="00F050A8" w:rsidRPr="00B91134" w:rsidRDefault="00F050A8" w:rsidP="00F050A8">
            <w:r w:rsidRPr="00B91134">
              <w:t>TX random* allocat*</w:t>
            </w:r>
          </w:p>
        </w:tc>
        <w:tc>
          <w:tcPr>
            <w:tcW w:w="1417" w:type="dxa"/>
          </w:tcPr>
          <w:p w14:paraId="414B9EC4" w14:textId="77777777" w:rsidR="00F050A8" w:rsidRPr="00B91134" w:rsidRDefault="00F050A8" w:rsidP="00F050A8">
            <w:r w:rsidRPr="00B91134">
              <w:t>12,273</w:t>
            </w:r>
          </w:p>
        </w:tc>
      </w:tr>
      <w:tr w:rsidR="00F050A8" w:rsidRPr="00B91134" w14:paraId="6288DC38" w14:textId="77777777" w:rsidTr="00F050A8">
        <w:tc>
          <w:tcPr>
            <w:tcW w:w="1417" w:type="dxa"/>
          </w:tcPr>
          <w:p w14:paraId="36286E75" w14:textId="77777777" w:rsidR="00F050A8" w:rsidRPr="00B91134" w:rsidRDefault="00F050A8" w:rsidP="00F050A8">
            <w:r w:rsidRPr="00B91134">
              <w:t>S51</w:t>
            </w:r>
          </w:p>
        </w:tc>
        <w:tc>
          <w:tcPr>
            <w:tcW w:w="6803" w:type="dxa"/>
          </w:tcPr>
          <w:p w14:paraId="4822423D" w14:textId="77777777" w:rsidR="00F050A8" w:rsidRPr="00B91134" w:rsidRDefault="00F050A8" w:rsidP="00F050A8">
            <w:r w:rsidRPr="00B91134">
              <w:t>TX placebo*</w:t>
            </w:r>
          </w:p>
        </w:tc>
        <w:tc>
          <w:tcPr>
            <w:tcW w:w="1417" w:type="dxa"/>
          </w:tcPr>
          <w:p w14:paraId="6553FFCA" w14:textId="77777777" w:rsidR="00F050A8" w:rsidRPr="00B91134" w:rsidRDefault="00F050A8" w:rsidP="00F050A8">
            <w:r w:rsidRPr="00B91134">
              <w:t>79,971</w:t>
            </w:r>
          </w:p>
        </w:tc>
      </w:tr>
      <w:tr w:rsidR="00F050A8" w:rsidRPr="00B91134" w14:paraId="4FC3BB46" w14:textId="77777777" w:rsidTr="00F050A8">
        <w:tc>
          <w:tcPr>
            <w:tcW w:w="1417" w:type="dxa"/>
          </w:tcPr>
          <w:p w14:paraId="37754981" w14:textId="77777777" w:rsidR="00F050A8" w:rsidRPr="00B91134" w:rsidRDefault="00F050A8" w:rsidP="00F050A8">
            <w:r w:rsidRPr="00B91134">
              <w:t>S52</w:t>
            </w:r>
          </w:p>
        </w:tc>
        <w:tc>
          <w:tcPr>
            <w:tcW w:w="6803" w:type="dxa"/>
          </w:tcPr>
          <w:p w14:paraId="2991A8B1" w14:textId="77777777" w:rsidR="00F050A8" w:rsidRPr="00B91134" w:rsidRDefault="00F050A8" w:rsidP="00F050A8">
            <w:r w:rsidRPr="00B91134">
              <w:t>(MH "Placebos")</w:t>
            </w:r>
          </w:p>
        </w:tc>
        <w:tc>
          <w:tcPr>
            <w:tcW w:w="1417" w:type="dxa"/>
          </w:tcPr>
          <w:p w14:paraId="54014513" w14:textId="77777777" w:rsidR="00F050A8" w:rsidRPr="00B91134" w:rsidRDefault="00F050A8" w:rsidP="00F050A8">
            <w:r w:rsidRPr="00B91134">
              <w:t>9,388</w:t>
            </w:r>
          </w:p>
        </w:tc>
      </w:tr>
      <w:tr w:rsidR="00F050A8" w:rsidRPr="00B91134" w14:paraId="3CA97E1E" w14:textId="77777777" w:rsidTr="00F050A8">
        <w:tc>
          <w:tcPr>
            <w:tcW w:w="1417" w:type="dxa"/>
          </w:tcPr>
          <w:p w14:paraId="22F45050" w14:textId="77777777" w:rsidR="00F050A8" w:rsidRPr="00B91134" w:rsidRDefault="00F050A8" w:rsidP="00F050A8">
            <w:r w:rsidRPr="00B91134">
              <w:t>S53</w:t>
            </w:r>
          </w:p>
        </w:tc>
        <w:tc>
          <w:tcPr>
            <w:tcW w:w="6803" w:type="dxa"/>
          </w:tcPr>
          <w:p w14:paraId="11B9C569" w14:textId="77777777" w:rsidR="00F050A8" w:rsidRPr="00B91134" w:rsidRDefault="00F050A8" w:rsidP="00F050A8">
            <w:r w:rsidRPr="00B91134">
              <w:t>(MH "Quantitative Studies")</w:t>
            </w:r>
          </w:p>
        </w:tc>
        <w:tc>
          <w:tcPr>
            <w:tcW w:w="1417" w:type="dxa"/>
          </w:tcPr>
          <w:p w14:paraId="1ED71767" w14:textId="77777777" w:rsidR="00F050A8" w:rsidRPr="00B91134" w:rsidRDefault="00F050A8" w:rsidP="00F050A8">
            <w:r w:rsidRPr="00B91134">
              <w:t>13,659</w:t>
            </w:r>
          </w:p>
        </w:tc>
      </w:tr>
      <w:tr w:rsidR="00F050A8" w:rsidRPr="00B91134" w14:paraId="135DBFC4" w14:textId="77777777" w:rsidTr="00F050A8">
        <w:tc>
          <w:tcPr>
            <w:tcW w:w="1417" w:type="dxa"/>
          </w:tcPr>
          <w:p w14:paraId="4D582B7A" w14:textId="77777777" w:rsidR="00F050A8" w:rsidRPr="00B91134" w:rsidRDefault="00F050A8" w:rsidP="00F050A8">
            <w:r w:rsidRPr="00B91134">
              <w:t>S54</w:t>
            </w:r>
          </w:p>
        </w:tc>
        <w:tc>
          <w:tcPr>
            <w:tcW w:w="6803" w:type="dxa"/>
          </w:tcPr>
          <w:p w14:paraId="4A88B459" w14:textId="77777777" w:rsidR="00F050A8" w:rsidRPr="00B91134" w:rsidRDefault="00F050A8" w:rsidP="00F050A8">
            <w:r w:rsidRPr="00B91134">
              <w:t>TX allocat* random*</w:t>
            </w:r>
          </w:p>
        </w:tc>
        <w:tc>
          <w:tcPr>
            <w:tcW w:w="1417" w:type="dxa"/>
          </w:tcPr>
          <w:p w14:paraId="797B89AE" w14:textId="77777777" w:rsidR="00F050A8" w:rsidRPr="00B91134" w:rsidRDefault="00F050A8" w:rsidP="00F050A8">
            <w:r w:rsidRPr="00B91134">
              <w:t>12,273</w:t>
            </w:r>
          </w:p>
        </w:tc>
      </w:tr>
      <w:tr w:rsidR="00F050A8" w:rsidRPr="00B91134" w14:paraId="66287B3E" w14:textId="77777777" w:rsidTr="00F050A8">
        <w:tc>
          <w:tcPr>
            <w:tcW w:w="1417" w:type="dxa"/>
          </w:tcPr>
          <w:p w14:paraId="0E9276E2" w14:textId="77777777" w:rsidR="00F050A8" w:rsidRPr="00B91134" w:rsidRDefault="00F050A8" w:rsidP="00F050A8">
            <w:r w:rsidRPr="00B91134">
              <w:t>S55</w:t>
            </w:r>
          </w:p>
        </w:tc>
        <w:tc>
          <w:tcPr>
            <w:tcW w:w="6803" w:type="dxa"/>
          </w:tcPr>
          <w:p w14:paraId="23E763D1" w14:textId="77777777" w:rsidR="00F050A8" w:rsidRPr="00B91134" w:rsidRDefault="00F050A8" w:rsidP="00F050A8">
            <w:r w:rsidRPr="00B91134">
              <w:t>S44 OR S45 OR S46 OR S47 OR S48 OR S49 OR S50 OR S51 OR S52 OR S53 OR S54</w:t>
            </w:r>
          </w:p>
        </w:tc>
        <w:tc>
          <w:tcPr>
            <w:tcW w:w="1417" w:type="dxa"/>
          </w:tcPr>
          <w:p w14:paraId="7EED06BD" w14:textId="77777777" w:rsidR="00F050A8" w:rsidRPr="00B91134" w:rsidRDefault="00F050A8" w:rsidP="00F050A8">
            <w:r w:rsidRPr="00B91134">
              <w:t>1,073,510</w:t>
            </w:r>
          </w:p>
        </w:tc>
      </w:tr>
      <w:tr w:rsidR="00F050A8" w:rsidRPr="00B91134" w14:paraId="243F5573" w14:textId="77777777" w:rsidTr="00F050A8">
        <w:tc>
          <w:tcPr>
            <w:tcW w:w="1417" w:type="dxa"/>
          </w:tcPr>
          <w:p w14:paraId="3A0CD9A8" w14:textId="77777777" w:rsidR="00F050A8" w:rsidRPr="00B91134" w:rsidRDefault="00F050A8" w:rsidP="00F050A8">
            <w:r w:rsidRPr="00B91134">
              <w:t>S56</w:t>
            </w:r>
          </w:p>
        </w:tc>
        <w:tc>
          <w:tcPr>
            <w:tcW w:w="6803" w:type="dxa"/>
          </w:tcPr>
          <w:p w14:paraId="1A06DD99" w14:textId="77777777" w:rsidR="00F050A8" w:rsidRPr="00B91134" w:rsidRDefault="00F050A8" w:rsidP="00F050A8">
            <w:r w:rsidRPr="00B91134">
              <w:t>S41 AND S55</w:t>
            </w:r>
          </w:p>
        </w:tc>
        <w:tc>
          <w:tcPr>
            <w:tcW w:w="1417" w:type="dxa"/>
          </w:tcPr>
          <w:p w14:paraId="146FE8B6" w14:textId="77777777" w:rsidR="00F050A8" w:rsidRPr="00B91134" w:rsidRDefault="00F050A8" w:rsidP="00F050A8">
            <w:r w:rsidRPr="00B91134">
              <w:t>216</w:t>
            </w:r>
          </w:p>
        </w:tc>
      </w:tr>
      <w:tr w:rsidR="00F050A8" w:rsidRPr="00B91134" w14:paraId="46DBF493" w14:textId="77777777" w:rsidTr="00F050A8">
        <w:tc>
          <w:tcPr>
            <w:tcW w:w="1417" w:type="dxa"/>
          </w:tcPr>
          <w:p w14:paraId="2CBDF39F" w14:textId="77777777" w:rsidR="00F050A8" w:rsidRPr="00B91134" w:rsidRDefault="00F050A8" w:rsidP="00F050A8">
            <w:r w:rsidRPr="00B91134">
              <w:t>S57</w:t>
            </w:r>
          </w:p>
        </w:tc>
        <w:tc>
          <w:tcPr>
            <w:tcW w:w="6803" w:type="dxa"/>
          </w:tcPr>
          <w:p w14:paraId="0E37E23F" w14:textId="77777777" w:rsidR="00F050A8" w:rsidRPr="00B91134" w:rsidRDefault="00F050A8" w:rsidP="00F050A8">
            <w:r w:rsidRPr="00B91134">
              <w:t>TX (early n3 discharge)</w:t>
            </w:r>
          </w:p>
        </w:tc>
        <w:tc>
          <w:tcPr>
            <w:tcW w:w="1417" w:type="dxa"/>
          </w:tcPr>
          <w:p w14:paraId="10EF494E" w14:textId="77777777" w:rsidR="00F050A8" w:rsidRPr="00B91134" w:rsidRDefault="00F050A8" w:rsidP="00F050A8">
            <w:r w:rsidRPr="00B91134">
              <w:t>4,953</w:t>
            </w:r>
          </w:p>
        </w:tc>
      </w:tr>
      <w:tr w:rsidR="00F050A8" w:rsidRPr="00B91134" w14:paraId="0732E530" w14:textId="77777777" w:rsidTr="00F050A8">
        <w:tc>
          <w:tcPr>
            <w:tcW w:w="1417" w:type="dxa"/>
          </w:tcPr>
          <w:p w14:paraId="7F4290ED" w14:textId="77777777" w:rsidR="00F050A8" w:rsidRPr="00B91134" w:rsidRDefault="00F050A8" w:rsidP="00F050A8">
            <w:r w:rsidRPr="00B91134">
              <w:t>S58</w:t>
            </w:r>
          </w:p>
        </w:tc>
        <w:tc>
          <w:tcPr>
            <w:tcW w:w="6803" w:type="dxa"/>
          </w:tcPr>
          <w:p w14:paraId="37BED905" w14:textId="77777777" w:rsidR="00F050A8" w:rsidRPr="00B91134" w:rsidRDefault="00F050A8" w:rsidP="00F050A8">
            <w:r w:rsidRPr="00B91134">
              <w:t>S18 AND S57</w:t>
            </w:r>
          </w:p>
        </w:tc>
        <w:tc>
          <w:tcPr>
            <w:tcW w:w="1417" w:type="dxa"/>
          </w:tcPr>
          <w:p w14:paraId="2F9877A6" w14:textId="77777777" w:rsidR="00F050A8" w:rsidRPr="00B91134" w:rsidRDefault="00F050A8" w:rsidP="00F050A8">
            <w:r w:rsidRPr="00B91134">
              <w:t>135</w:t>
            </w:r>
          </w:p>
        </w:tc>
      </w:tr>
      <w:tr w:rsidR="00F050A8" w:rsidRPr="00B91134" w14:paraId="2CDD2363" w14:textId="77777777" w:rsidTr="00F050A8">
        <w:tc>
          <w:tcPr>
            <w:tcW w:w="1417" w:type="dxa"/>
          </w:tcPr>
          <w:p w14:paraId="468F19A9" w14:textId="77777777" w:rsidR="00F050A8" w:rsidRPr="00B91134" w:rsidRDefault="00F050A8" w:rsidP="00F050A8">
            <w:r w:rsidRPr="00B91134">
              <w:t>S59</w:t>
            </w:r>
          </w:p>
        </w:tc>
        <w:tc>
          <w:tcPr>
            <w:tcW w:w="6803" w:type="dxa"/>
          </w:tcPr>
          <w:p w14:paraId="7AD83D36" w14:textId="77777777" w:rsidR="00F050A8" w:rsidRPr="00B91134" w:rsidRDefault="00F050A8" w:rsidP="00F050A8">
            <w:r w:rsidRPr="00B91134">
              <w:t>S58 NOT (S56 OR S43)</w:t>
            </w:r>
          </w:p>
        </w:tc>
        <w:tc>
          <w:tcPr>
            <w:tcW w:w="1417" w:type="dxa"/>
          </w:tcPr>
          <w:p w14:paraId="54B13222" w14:textId="77777777" w:rsidR="00F050A8" w:rsidRPr="00B91134" w:rsidRDefault="00F050A8" w:rsidP="00F050A8">
            <w:r w:rsidRPr="00B91134">
              <w:t>124</w:t>
            </w:r>
          </w:p>
        </w:tc>
      </w:tr>
      <w:tr w:rsidR="00F050A8" w:rsidRPr="00B91134" w14:paraId="6A20CD20" w14:textId="77777777" w:rsidTr="00F050A8">
        <w:tc>
          <w:tcPr>
            <w:tcW w:w="1417" w:type="dxa"/>
          </w:tcPr>
          <w:p w14:paraId="3AA3490F" w14:textId="77777777" w:rsidR="00F050A8" w:rsidRPr="00B91134" w:rsidRDefault="00F050A8" w:rsidP="00F050A8">
            <w:r w:rsidRPr="00B91134">
              <w:t>S60</w:t>
            </w:r>
          </w:p>
        </w:tc>
        <w:tc>
          <w:tcPr>
            <w:tcW w:w="6803" w:type="dxa"/>
          </w:tcPr>
          <w:p w14:paraId="253691DA" w14:textId="77777777" w:rsidR="00F050A8" w:rsidRPr="00B91134" w:rsidRDefault="00F050A8" w:rsidP="00F050A8">
            <w:r w:rsidRPr="00B91134">
              <w:t>S59 NOT S39</w:t>
            </w:r>
          </w:p>
        </w:tc>
        <w:tc>
          <w:tcPr>
            <w:tcW w:w="1417" w:type="dxa"/>
          </w:tcPr>
          <w:p w14:paraId="39862406" w14:textId="77777777" w:rsidR="00F050A8" w:rsidRPr="00B91134" w:rsidRDefault="00F050A8" w:rsidP="00F050A8">
            <w:r w:rsidRPr="00B91134">
              <w:t>87</w:t>
            </w:r>
          </w:p>
        </w:tc>
      </w:tr>
      <w:tr w:rsidR="00F050A8" w:rsidRPr="00B91134" w14:paraId="5B27750B" w14:textId="77777777" w:rsidTr="00F050A8">
        <w:tc>
          <w:tcPr>
            <w:tcW w:w="1417" w:type="dxa"/>
          </w:tcPr>
          <w:p w14:paraId="076A2164" w14:textId="77777777" w:rsidR="00F050A8" w:rsidRPr="00B91134" w:rsidRDefault="00F050A8" w:rsidP="00F050A8">
            <w:r w:rsidRPr="00B91134">
              <w:t>Notes</w:t>
            </w:r>
          </w:p>
        </w:tc>
        <w:tc>
          <w:tcPr>
            <w:tcW w:w="8220" w:type="dxa"/>
            <w:gridSpan w:val="2"/>
          </w:tcPr>
          <w:p w14:paraId="0D8FA7DD" w14:textId="6DB1C8AD" w:rsidR="00F050A8" w:rsidRPr="00B91134" w:rsidRDefault="00F050A8" w:rsidP="00D80840">
            <w:r w:rsidRPr="00B91134">
              <w:t>Results ex</w:t>
            </w:r>
            <w:r w:rsidR="00F26D9F" w:rsidRPr="00B91134">
              <w:t>ported from lines S4</w:t>
            </w:r>
            <w:r w:rsidR="00D80840" w:rsidRPr="00B91134">
              <w:t>3</w:t>
            </w:r>
            <w:r w:rsidR="00F26D9F" w:rsidRPr="00B91134">
              <w:t xml:space="preserve">, S56 and </w:t>
            </w:r>
            <w:r w:rsidRPr="00B91134">
              <w:t>S60. An update has been performed on 25/08/2015 resulting in a total of 322 references</w:t>
            </w:r>
            <w:r w:rsidR="00D80840" w:rsidRPr="00B91134">
              <w:t xml:space="preserve"> (5 more)</w:t>
            </w:r>
            <w:r w:rsidRPr="00B91134">
              <w:t>.</w:t>
            </w:r>
          </w:p>
        </w:tc>
      </w:tr>
    </w:tbl>
    <w:p w14:paraId="13C203D6" w14:textId="77777777" w:rsidR="00F050A8" w:rsidRPr="00B91134" w:rsidRDefault="00F050A8" w:rsidP="00F050A8">
      <w:r w:rsidRPr="00B91134">
        <w:br w:type="page"/>
      </w:r>
    </w:p>
    <w:p w14:paraId="1519DE3E" w14:textId="77777777" w:rsidR="00F050A8" w:rsidRPr="00B91134" w:rsidRDefault="00F050A8" w:rsidP="00F050A8">
      <w:pPr>
        <w:pStyle w:val="Heading2"/>
      </w:pPr>
      <w:bookmarkStart w:id="3" w:name="_Toc436649162"/>
      <w:r w:rsidRPr="00B91134">
        <w:lastRenderedPageBreak/>
        <w:t>Econlit &lt;1886 to July 2015&gt;</w:t>
      </w:r>
      <w:bookmarkEnd w:id="3"/>
    </w:p>
    <w:tbl>
      <w:tblPr>
        <w:tblStyle w:val="TableGrid"/>
        <w:tblW w:w="0" w:type="auto"/>
        <w:tblLayout w:type="fixed"/>
        <w:tblLook w:val="04A0" w:firstRow="1" w:lastRow="0" w:firstColumn="1" w:lastColumn="0" w:noHBand="0" w:noVBand="1"/>
      </w:tblPr>
      <w:tblGrid>
        <w:gridCol w:w="1417"/>
        <w:gridCol w:w="6803"/>
        <w:gridCol w:w="1417"/>
      </w:tblGrid>
      <w:tr w:rsidR="00F050A8" w:rsidRPr="00B91134" w14:paraId="6EEEBE2B" w14:textId="77777777" w:rsidTr="00F050A8">
        <w:tc>
          <w:tcPr>
            <w:tcW w:w="1417" w:type="dxa"/>
          </w:tcPr>
          <w:p w14:paraId="1C6FBE87" w14:textId="77777777" w:rsidR="00F050A8" w:rsidRPr="00B91134" w:rsidRDefault="00F050A8" w:rsidP="00F050A8">
            <w:pPr>
              <w:rPr>
                <w:b/>
              </w:rPr>
            </w:pPr>
            <w:r w:rsidRPr="00B91134">
              <w:rPr>
                <w:b/>
              </w:rPr>
              <w:t>Date</w:t>
            </w:r>
          </w:p>
        </w:tc>
        <w:tc>
          <w:tcPr>
            <w:tcW w:w="8220" w:type="dxa"/>
            <w:gridSpan w:val="2"/>
          </w:tcPr>
          <w:p w14:paraId="05ECF7E5" w14:textId="77777777" w:rsidR="00F050A8" w:rsidRPr="00B91134" w:rsidRDefault="00F050A8" w:rsidP="00F050A8">
            <w:r w:rsidRPr="00B91134">
              <w:t>2015-08-25</w:t>
            </w:r>
          </w:p>
        </w:tc>
      </w:tr>
      <w:tr w:rsidR="00F050A8" w:rsidRPr="00B91134" w14:paraId="42950DA0" w14:textId="77777777" w:rsidTr="00F050A8">
        <w:tc>
          <w:tcPr>
            <w:tcW w:w="1417" w:type="dxa"/>
          </w:tcPr>
          <w:p w14:paraId="58025761" w14:textId="77777777" w:rsidR="00F050A8" w:rsidRPr="00B91134" w:rsidRDefault="00F050A8" w:rsidP="00F050A8">
            <w:pPr>
              <w:rPr>
                <w:b/>
              </w:rPr>
            </w:pPr>
            <w:r w:rsidRPr="00B91134">
              <w:rPr>
                <w:b/>
              </w:rPr>
              <w:t>Database</w:t>
            </w:r>
          </w:p>
        </w:tc>
        <w:tc>
          <w:tcPr>
            <w:tcW w:w="8220" w:type="dxa"/>
            <w:gridSpan w:val="2"/>
          </w:tcPr>
          <w:p w14:paraId="6CDF0378" w14:textId="77777777" w:rsidR="00F050A8" w:rsidRPr="00B91134" w:rsidRDefault="00F050A8" w:rsidP="00F050A8">
            <w:r w:rsidRPr="00B91134">
              <w:t>Econlit &lt;1886 to July 2015&gt;</w:t>
            </w:r>
          </w:p>
        </w:tc>
      </w:tr>
      <w:tr w:rsidR="00F050A8" w:rsidRPr="00B91134" w14:paraId="75002054" w14:textId="77777777" w:rsidTr="00F050A8">
        <w:tc>
          <w:tcPr>
            <w:tcW w:w="9637" w:type="dxa"/>
            <w:gridSpan w:val="3"/>
          </w:tcPr>
          <w:p w14:paraId="6B3896DA" w14:textId="77777777" w:rsidR="00F050A8" w:rsidRPr="00B91134" w:rsidRDefault="00F050A8" w:rsidP="00F050A8">
            <w:pPr>
              <w:spacing w:line="360" w:lineRule="auto"/>
              <w:rPr>
                <w:b/>
              </w:rPr>
            </w:pPr>
            <w:r w:rsidRPr="00B91134">
              <w:rPr>
                <w:b/>
              </w:rPr>
              <w:t>Search strategy</w:t>
            </w:r>
          </w:p>
        </w:tc>
      </w:tr>
      <w:tr w:rsidR="00F050A8" w:rsidRPr="00B91134" w14:paraId="78B7639E" w14:textId="77777777" w:rsidTr="00F050A8">
        <w:tc>
          <w:tcPr>
            <w:tcW w:w="1417" w:type="dxa"/>
          </w:tcPr>
          <w:p w14:paraId="20E52F87" w14:textId="77777777" w:rsidR="00F050A8" w:rsidRPr="00B91134" w:rsidRDefault="00F050A8" w:rsidP="00F050A8">
            <w:r w:rsidRPr="00B91134">
              <w:t>1</w:t>
            </w:r>
          </w:p>
        </w:tc>
        <w:tc>
          <w:tcPr>
            <w:tcW w:w="6803" w:type="dxa"/>
          </w:tcPr>
          <w:p w14:paraId="135D0F02" w14:textId="77777777" w:rsidR="00F050A8" w:rsidRPr="00B91134" w:rsidRDefault="00F050A8" w:rsidP="00F050A8">
            <w:r w:rsidRPr="00B91134">
              <w:t xml:space="preserve">newborn?.mp. </w:t>
            </w:r>
          </w:p>
        </w:tc>
        <w:tc>
          <w:tcPr>
            <w:tcW w:w="1417" w:type="dxa"/>
          </w:tcPr>
          <w:p w14:paraId="741585B5" w14:textId="77777777" w:rsidR="00F050A8" w:rsidRPr="00B91134" w:rsidRDefault="00F050A8" w:rsidP="00F050A8">
            <w:r w:rsidRPr="00B91134">
              <w:t>219</w:t>
            </w:r>
          </w:p>
        </w:tc>
      </w:tr>
      <w:tr w:rsidR="00F050A8" w:rsidRPr="00B91134" w14:paraId="63671421" w14:textId="77777777" w:rsidTr="00F050A8">
        <w:tc>
          <w:tcPr>
            <w:tcW w:w="1417" w:type="dxa"/>
          </w:tcPr>
          <w:p w14:paraId="2E758FC6" w14:textId="77777777" w:rsidR="00F050A8" w:rsidRPr="00B91134" w:rsidRDefault="00F050A8" w:rsidP="00F050A8">
            <w:r w:rsidRPr="00B91134">
              <w:t>2</w:t>
            </w:r>
          </w:p>
        </w:tc>
        <w:tc>
          <w:tcPr>
            <w:tcW w:w="6803" w:type="dxa"/>
          </w:tcPr>
          <w:p w14:paraId="6F195DA4" w14:textId="77777777" w:rsidR="00F050A8" w:rsidRPr="00B91134" w:rsidRDefault="00F050A8" w:rsidP="00F050A8">
            <w:r w:rsidRPr="00B91134">
              <w:t xml:space="preserve">midwifery.mp. </w:t>
            </w:r>
          </w:p>
        </w:tc>
        <w:tc>
          <w:tcPr>
            <w:tcW w:w="1417" w:type="dxa"/>
          </w:tcPr>
          <w:p w14:paraId="3B2A5E0E" w14:textId="77777777" w:rsidR="00F050A8" w:rsidRPr="00B91134" w:rsidRDefault="00F050A8" w:rsidP="00F050A8">
            <w:r w:rsidRPr="00B91134">
              <w:t>19</w:t>
            </w:r>
          </w:p>
        </w:tc>
      </w:tr>
      <w:tr w:rsidR="00F050A8" w:rsidRPr="00B91134" w14:paraId="66712B91" w14:textId="77777777" w:rsidTr="00F050A8">
        <w:tc>
          <w:tcPr>
            <w:tcW w:w="1417" w:type="dxa"/>
          </w:tcPr>
          <w:p w14:paraId="047C160D" w14:textId="77777777" w:rsidR="00F050A8" w:rsidRPr="00B91134" w:rsidRDefault="00F050A8" w:rsidP="00F050A8">
            <w:r w:rsidRPr="00B91134">
              <w:t>3</w:t>
            </w:r>
          </w:p>
        </w:tc>
        <w:tc>
          <w:tcPr>
            <w:tcW w:w="6803" w:type="dxa"/>
          </w:tcPr>
          <w:p w14:paraId="27669EF5" w14:textId="77777777" w:rsidR="00F050A8" w:rsidRPr="00B91134" w:rsidRDefault="00F050A8" w:rsidP="00F050A8">
            <w:r w:rsidRPr="00B91134">
              <w:t xml:space="preserve">postpartum.mp. </w:t>
            </w:r>
          </w:p>
        </w:tc>
        <w:tc>
          <w:tcPr>
            <w:tcW w:w="1417" w:type="dxa"/>
          </w:tcPr>
          <w:p w14:paraId="26ECD341" w14:textId="77777777" w:rsidR="00F050A8" w:rsidRPr="00B91134" w:rsidRDefault="00F050A8" w:rsidP="00F050A8">
            <w:r w:rsidRPr="00B91134">
              <w:t>64</w:t>
            </w:r>
          </w:p>
        </w:tc>
      </w:tr>
      <w:tr w:rsidR="00F050A8" w:rsidRPr="00B91134" w14:paraId="3514F66A" w14:textId="77777777" w:rsidTr="00F050A8">
        <w:tc>
          <w:tcPr>
            <w:tcW w:w="1417" w:type="dxa"/>
          </w:tcPr>
          <w:p w14:paraId="1EA15A68" w14:textId="77777777" w:rsidR="00F050A8" w:rsidRPr="00B91134" w:rsidRDefault="00F050A8" w:rsidP="00F050A8">
            <w:r w:rsidRPr="00B91134">
              <w:t>4</w:t>
            </w:r>
          </w:p>
        </w:tc>
        <w:tc>
          <w:tcPr>
            <w:tcW w:w="6803" w:type="dxa"/>
          </w:tcPr>
          <w:p w14:paraId="2F15FD82" w14:textId="77777777" w:rsidR="00F050A8" w:rsidRPr="00B91134" w:rsidRDefault="00F050A8" w:rsidP="00F050A8">
            <w:r w:rsidRPr="00B91134">
              <w:t xml:space="preserve">"maternal health service".mp. </w:t>
            </w:r>
          </w:p>
        </w:tc>
        <w:tc>
          <w:tcPr>
            <w:tcW w:w="1417" w:type="dxa"/>
          </w:tcPr>
          <w:p w14:paraId="79AB20C4" w14:textId="77777777" w:rsidR="00F050A8" w:rsidRPr="00B91134" w:rsidRDefault="00F050A8" w:rsidP="00F050A8">
            <w:r w:rsidRPr="00B91134">
              <w:t>5</w:t>
            </w:r>
          </w:p>
        </w:tc>
      </w:tr>
      <w:tr w:rsidR="00F050A8" w:rsidRPr="00B91134" w14:paraId="322314EA" w14:textId="77777777" w:rsidTr="00F050A8">
        <w:tc>
          <w:tcPr>
            <w:tcW w:w="1417" w:type="dxa"/>
          </w:tcPr>
          <w:p w14:paraId="003E1A0D" w14:textId="77777777" w:rsidR="00F050A8" w:rsidRPr="00B91134" w:rsidRDefault="00F050A8" w:rsidP="00F050A8">
            <w:r w:rsidRPr="00B91134">
              <w:t>5</w:t>
            </w:r>
          </w:p>
        </w:tc>
        <w:tc>
          <w:tcPr>
            <w:tcW w:w="6803" w:type="dxa"/>
          </w:tcPr>
          <w:p w14:paraId="697A1A85" w14:textId="77777777" w:rsidR="00F050A8" w:rsidRPr="00B91134" w:rsidRDefault="00F050A8" w:rsidP="00F050A8">
            <w:r w:rsidRPr="00B91134">
              <w:t xml:space="preserve">"maternal welfare".ab,ti. </w:t>
            </w:r>
          </w:p>
        </w:tc>
        <w:tc>
          <w:tcPr>
            <w:tcW w:w="1417" w:type="dxa"/>
          </w:tcPr>
          <w:p w14:paraId="0C584A32" w14:textId="77777777" w:rsidR="00F050A8" w:rsidRPr="00B91134" w:rsidRDefault="00F050A8" w:rsidP="00F050A8">
            <w:r w:rsidRPr="00B91134">
              <w:t>3</w:t>
            </w:r>
          </w:p>
        </w:tc>
      </w:tr>
      <w:tr w:rsidR="00F050A8" w:rsidRPr="00B91134" w14:paraId="430CA0DD" w14:textId="77777777" w:rsidTr="00F050A8">
        <w:tc>
          <w:tcPr>
            <w:tcW w:w="1417" w:type="dxa"/>
          </w:tcPr>
          <w:p w14:paraId="06E62A0E" w14:textId="77777777" w:rsidR="00F050A8" w:rsidRPr="00B91134" w:rsidRDefault="00F050A8" w:rsidP="00F050A8">
            <w:r w:rsidRPr="00B91134">
              <w:t>6</w:t>
            </w:r>
          </w:p>
        </w:tc>
        <w:tc>
          <w:tcPr>
            <w:tcW w:w="6803" w:type="dxa"/>
          </w:tcPr>
          <w:p w14:paraId="46E814C8" w14:textId="77777777" w:rsidR="00F050A8" w:rsidRPr="00B91134" w:rsidRDefault="00F050A8" w:rsidP="00F050A8">
            <w:r w:rsidRPr="00B91134">
              <w:t xml:space="preserve">puerperium.mp. </w:t>
            </w:r>
          </w:p>
        </w:tc>
        <w:tc>
          <w:tcPr>
            <w:tcW w:w="1417" w:type="dxa"/>
          </w:tcPr>
          <w:p w14:paraId="50721140" w14:textId="77777777" w:rsidR="00F050A8" w:rsidRPr="00B91134" w:rsidRDefault="00F050A8" w:rsidP="00F050A8">
            <w:r w:rsidRPr="00B91134">
              <w:t>0</w:t>
            </w:r>
          </w:p>
        </w:tc>
      </w:tr>
      <w:tr w:rsidR="00F050A8" w:rsidRPr="00B91134" w14:paraId="5CDBC120" w14:textId="77777777" w:rsidTr="00F050A8">
        <w:tc>
          <w:tcPr>
            <w:tcW w:w="1417" w:type="dxa"/>
          </w:tcPr>
          <w:p w14:paraId="5684053E" w14:textId="77777777" w:rsidR="00F050A8" w:rsidRPr="00B91134" w:rsidRDefault="00F050A8" w:rsidP="00F050A8">
            <w:r w:rsidRPr="00B91134">
              <w:t>7</w:t>
            </w:r>
          </w:p>
        </w:tc>
        <w:tc>
          <w:tcPr>
            <w:tcW w:w="6803" w:type="dxa"/>
          </w:tcPr>
          <w:p w14:paraId="21C9F5E4" w14:textId="77777777" w:rsidR="00F050A8" w:rsidRPr="00B91134" w:rsidRDefault="00F050A8" w:rsidP="00F050A8">
            <w:r w:rsidRPr="00B91134">
              <w:t xml:space="preserve">neonate?.mp. </w:t>
            </w:r>
          </w:p>
        </w:tc>
        <w:tc>
          <w:tcPr>
            <w:tcW w:w="1417" w:type="dxa"/>
          </w:tcPr>
          <w:p w14:paraId="5BEAE18D" w14:textId="77777777" w:rsidR="00F050A8" w:rsidRPr="00B91134" w:rsidRDefault="00F050A8" w:rsidP="00F050A8">
            <w:r w:rsidRPr="00B91134">
              <w:t>8</w:t>
            </w:r>
          </w:p>
        </w:tc>
      </w:tr>
      <w:tr w:rsidR="00F050A8" w:rsidRPr="00B91134" w14:paraId="02CF8F27" w14:textId="77777777" w:rsidTr="00F050A8">
        <w:tc>
          <w:tcPr>
            <w:tcW w:w="1417" w:type="dxa"/>
          </w:tcPr>
          <w:p w14:paraId="758CDFD5" w14:textId="77777777" w:rsidR="00F050A8" w:rsidRPr="00B91134" w:rsidRDefault="00F050A8" w:rsidP="00F050A8">
            <w:r w:rsidRPr="00B91134">
              <w:t>8</w:t>
            </w:r>
          </w:p>
        </w:tc>
        <w:tc>
          <w:tcPr>
            <w:tcW w:w="6803" w:type="dxa"/>
          </w:tcPr>
          <w:p w14:paraId="3873EE35" w14:textId="77777777" w:rsidR="00F050A8" w:rsidRPr="00B91134" w:rsidRDefault="00F050A8" w:rsidP="00F050A8">
            <w:r w:rsidRPr="00B91134">
              <w:t xml:space="preserve">mother?.mp. </w:t>
            </w:r>
          </w:p>
        </w:tc>
        <w:tc>
          <w:tcPr>
            <w:tcW w:w="1417" w:type="dxa"/>
          </w:tcPr>
          <w:p w14:paraId="52863C99" w14:textId="77777777" w:rsidR="00F050A8" w:rsidRPr="00B91134" w:rsidRDefault="00F050A8" w:rsidP="00F050A8">
            <w:r w:rsidRPr="00B91134">
              <w:t>3676</w:t>
            </w:r>
          </w:p>
        </w:tc>
      </w:tr>
      <w:tr w:rsidR="00F050A8" w:rsidRPr="00B91134" w14:paraId="3D418201" w14:textId="77777777" w:rsidTr="00F050A8">
        <w:tc>
          <w:tcPr>
            <w:tcW w:w="1417" w:type="dxa"/>
          </w:tcPr>
          <w:p w14:paraId="6FB38F46" w14:textId="77777777" w:rsidR="00F050A8" w:rsidRPr="00B91134" w:rsidRDefault="00F050A8" w:rsidP="00F050A8">
            <w:r w:rsidRPr="00B91134">
              <w:t>9</w:t>
            </w:r>
          </w:p>
        </w:tc>
        <w:tc>
          <w:tcPr>
            <w:tcW w:w="6803" w:type="dxa"/>
          </w:tcPr>
          <w:p w14:paraId="568C74E7" w14:textId="77777777" w:rsidR="00F050A8" w:rsidRPr="00B91134" w:rsidRDefault="00F050A8" w:rsidP="00F050A8">
            <w:r w:rsidRPr="00B91134">
              <w:t xml:space="preserve">post?natal.mp. </w:t>
            </w:r>
          </w:p>
        </w:tc>
        <w:tc>
          <w:tcPr>
            <w:tcW w:w="1417" w:type="dxa"/>
          </w:tcPr>
          <w:p w14:paraId="656DB83A" w14:textId="77777777" w:rsidR="00F050A8" w:rsidRPr="00B91134" w:rsidRDefault="00F050A8" w:rsidP="00F050A8">
            <w:r w:rsidRPr="00B91134">
              <w:t>32</w:t>
            </w:r>
          </w:p>
        </w:tc>
      </w:tr>
      <w:tr w:rsidR="00F050A8" w:rsidRPr="00B91134" w14:paraId="59DEF00D" w14:textId="77777777" w:rsidTr="00F050A8">
        <w:tc>
          <w:tcPr>
            <w:tcW w:w="1417" w:type="dxa"/>
          </w:tcPr>
          <w:p w14:paraId="152540A6" w14:textId="77777777" w:rsidR="00F050A8" w:rsidRPr="00B91134" w:rsidRDefault="00F050A8" w:rsidP="00F050A8">
            <w:r w:rsidRPr="00B91134">
              <w:t>10</w:t>
            </w:r>
          </w:p>
        </w:tc>
        <w:tc>
          <w:tcPr>
            <w:tcW w:w="6803" w:type="dxa"/>
          </w:tcPr>
          <w:p w14:paraId="512DE371" w14:textId="77777777" w:rsidR="00F050A8" w:rsidRPr="00B91134" w:rsidRDefault="00F050A8" w:rsidP="00F050A8">
            <w:r w:rsidRPr="00B91134">
              <w:t xml:space="preserve">1 or 2 or 3 or 4 or 5 or 6 or 7 or 8 or 9 </w:t>
            </w:r>
          </w:p>
        </w:tc>
        <w:tc>
          <w:tcPr>
            <w:tcW w:w="1417" w:type="dxa"/>
          </w:tcPr>
          <w:p w14:paraId="687B364C" w14:textId="77777777" w:rsidR="00F050A8" w:rsidRPr="00B91134" w:rsidRDefault="00F050A8" w:rsidP="00F050A8">
            <w:r w:rsidRPr="00B91134">
              <w:t>3922</w:t>
            </w:r>
          </w:p>
        </w:tc>
      </w:tr>
      <w:tr w:rsidR="00F050A8" w:rsidRPr="00B91134" w14:paraId="3838170F" w14:textId="77777777" w:rsidTr="00F050A8">
        <w:tc>
          <w:tcPr>
            <w:tcW w:w="1417" w:type="dxa"/>
          </w:tcPr>
          <w:p w14:paraId="58AC18E2" w14:textId="77777777" w:rsidR="00F050A8" w:rsidRPr="00B91134" w:rsidRDefault="00F050A8" w:rsidP="00F050A8">
            <w:r w:rsidRPr="00B91134">
              <w:t>11</w:t>
            </w:r>
          </w:p>
        </w:tc>
        <w:tc>
          <w:tcPr>
            <w:tcW w:w="6803" w:type="dxa"/>
          </w:tcPr>
          <w:p w14:paraId="5D438119" w14:textId="77777777" w:rsidR="00F050A8" w:rsidRPr="00B91134" w:rsidRDefault="00F050A8" w:rsidP="00F050A8">
            <w:r w:rsidRPr="00B91134">
              <w:t xml:space="preserve">"length of stay".mp. </w:t>
            </w:r>
          </w:p>
        </w:tc>
        <w:tc>
          <w:tcPr>
            <w:tcW w:w="1417" w:type="dxa"/>
          </w:tcPr>
          <w:p w14:paraId="01BC849C" w14:textId="77777777" w:rsidR="00F050A8" w:rsidRPr="00B91134" w:rsidRDefault="00F050A8" w:rsidP="00F050A8">
            <w:r w:rsidRPr="00B91134">
              <w:t>317</w:t>
            </w:r>
          </w:p>
        </w:tc>
      </w:tr>
      <w:tr w:rsidR="00F050A8" w:rsidRPr="00B91134" w14:paraId="1E92A696" w14:textId="77777777" w:rsidTr="00F050A8">
        <w:tc>
          <w:tcPr>
            <w:tcW w:w="1417" w:type="dxa"/>
          </w:tcPr>
          <w:p w14:paraId="5AD971BE" w14:textId="77777777" w:rsidR="00F050A8" w:rsidRPr="00B91134" w:rsidRDefault="00F050A8" w:rsidP="00F050A8">
            <w:r w:rsidRPr="00B91134">
              <w:t>12</w:t>
            </w:r>
          </w:p>
        </w:tc>
        <w:tc>
          <w:tcPr>
            <w:tcW w:w="6803" w:type="dxa"/>
          </w:tcPr>
          <w:p w14:paraId="62ED67F4" w14:textId="77777777" w:rsidR="00F050A8" w:rsidRPr="00B91134" w:rsidRDefault="00F050A8" w:rsidP="00F050A8">
            <w:r w:rsidRPr="00B91134">
              <w:t xml:space="preserve">"patient discharge".mp. </w:t>
            </w:r>
          </w:p>
        </w:tc>
        <w:tc>
          <w:tcPr>
            <w:tcW w:w="1417" w:type="dxa"/>
          </w:tcPr>
          <w:p w14:paraId="48B9E4FD" w14:textId="77777777" w:rsidR="00F050A8" w:rsidRPr="00B91134" w:rsidRDefault="00F050A8" w:rsidP="00F050A8">
            <w:r w:rsidRPr="00B91134">
              <w:t>11</w:t>
            </w:r>
          </w:p>
        </w:tc>
      </w:tr>
      <w:tr w:rsidR="00F050A8" w:rsidRPr="00B91134" w14:paraId="0979E562" w14:textId="77777777" w:rsidTr="00F050A8">
        <w:tc>
          <w:tcPr>
            <w:tcW w:w="1417" w:type="dxa"/>
          </w:tcPr>
          <w:p w14:paraId="7B0D98D0" w14:textId="77777777" w:rsidR="00F050A8" w:rsidRPr="00B91134" w:rsidRDefault="00F050A8" w:rsidP="00F050A8">
            <w:r w:rsidRPr="00B91134">
              <w:t>13</w:t>
            </w:r>
          </w:p>
        </w:tc>
        <w:tc>
          <w:tcPr>
            <w:tcW w:w="6803" w:type="dxa"/>
          </w:tcPr>
          <w:p w14:paraId="53AC58F9" w14:textId="77777777" w:rsidR="00F050A8" w:rsidRPr="00B91134" w:rsidRDefault="00F050A8" w:rsidP="00F050A8">
            <w:r w:rsidRPr="00B91134">
              <w:t xml:space="preserve">discharg*.mp. </w:t>
            </w:r>
          </w:p>
        </w:tc>
        <w:tc>
          <w:tcPr>
            <w:tcW w:w="1417" w:type="dxa"/>
          </w:tcPr>
          <w:p w14:paraId="15DE3A93" w14:textId="77777777" w:rsidR="00F050A8" w:rsidRPr="00B91134" w:rsidRDefault="00F050A8" w:rsidP="00F050A8">
            <w:r w:rsidRPr="00B91134">
              <w:t>920</w:t>
            </w:r>
          </w:p>
        </w:tc>
      </w:tr>
      <w:tr w:rsidR="00F050A8" w:rsidRPr="00B91134" w14:paraId="7A46330C" w14:textId="77777777" w:rsidTr="00F050A8">
        <w:tc>
          <w:tcPr>
            <w:tcW w:w="1417" w:type="dxa"/>
          </w:tcPr>
          <w:p w14:paraId="24619B1F" w14:textId="77777777" w:rsidR="00F050A8" w:rsidRPr="00B91134" w:rsidRDefault="00F050A8" w:rsidP="00F050A8">
            <w:r w:rsidRPr="00B91134">
              <w:t>14</w:t>
            </w:r>
          </w:p>
        </w:tc>
        <w:tc>
          <w:tcPr>
            <w:tcW w:w="6803" w:type="dxa"/>
          </w:tcPr>
          <w:p w14:paraId="4F88C8C8" w14:textId="77777777" w:rsidR="00F050A8" w:rsidRPr="00B91134" w:rsidRDefault="00F050A8" w:rsidP="00F050A8">
            <w:r w:rsidRPr="00B91134">
              <w:t xml:space="preserve">day?.mp. </w:t>
            </w:r>
          </w:p>
        </w:tc>
        <w:tc>
          <w:tcPr>
            <w:tcW w:w="1417" w:type="dxa"/>
          </w:tcPr>
          <w:p w14:paraId="4D8B764C" w14:textId="77777777" w:rsidR="00F050A8" w:rsidRPr="00B91134" w:rsidRDefault="00F050A8" w:rsidP="00F050A8">
            <w:r w:rsidRPr="00B91134">
              <w:t>11153</w:t>
            </w:r>
          </w:p>
        </w:tc>
      </w:tr>
      <w:tr w:rsidR="00F050A8" w:rsidRPr="00B91134" w14:paraId="2EAE4795" w14:textId="77777777" w:rsidTr="00F050A8">
        <w:tc>
          <w:tcPr>
            <w:tcW w:w="1417" w:type="dxa"/>
          </w:tcPr>
          <w:p w14:paraId="722153B5" w14:textId="77777777" w:rsidR="00F050A8" w:rsidRPr="00B91134" w:rsidRDefault="00F050A8" w:rsidP="00F050A8">
            <w:r w:rsidRPr="00B91134">
              <w:t>15</w:t>
            </w:r>
          </w:p>
        </w:tc>
        <w:tc>
          <w:tcPr>
            <w:tcW w:w="6803" w:type="dxa"/>
          </w:tcPr>
          <w:p w14:paraId="03954CCE" w14:textId="77777777" w:rsidR="00F050A8" w:rsidRPr="00B91134" w:rsidRDefault="00F050A8" w:rsidP="00F050A8">
            <w:r w:rsidRPr="00B91134">
              <w:t xml:space="preserve">stay*.mp. </w:t>
            </w:r>
          </w:p>
        </w:tc>
        <w:tc>
          <w:tcPr>
            <w:tcW w:w="1417" w:type="dxa"/>
          </w:tcPr>
          <w:p w14:paraId="11B02CAB" w14:textId="77777777" w:rsidR="00F050A8" w:rsidRPr="00B91134" w:rsidRDefault="00F050A8" w:rsidP="00F050A8">
            <w:r w:rsidRPr="00B91134">
              <w:t>3604</w:t>
            </w:r>
          </w:p>
        </w:tc>
      </w:tr>
      <w:tr w:rsidR="00F050A8" w:rsidRPr="00B91134" w14:paraId="311594F1" w14:textId="77777777" w:rsidTr="00F050A8">
        <w:tc>
          <w:tcPr>
            <w:tcW w:w="1417" w:type="dxa"/>
          </w:tcPr>
          <w:p w14:paraId="6EFCE017" w14:textId="77777777" w:rsidR="00F050A8" w:rsidRPr="00B91134" w:rsidRDefault="00F050A8" w:rsidP="00F050A8">
            <w:r w:rsidRPr="00B91134">
              <w:t>16</w:t>
            </w:r>
          </w:p>
        </w:tc>
        <w:tc>
          <w:tcPr>
            <w:tcW w:w="6803" w:type="dxa"/>
          </w:tcPr>
          <w:p w14:paraId="762DBEB3" w14:textId="77777777" w:rsidR="00F050A8" w:rsidRPr="00B91134" w:rsidRDefault="00F050A8" w:rsidP="00F050A8">
            <w:r w:rsidRPr="00B91134">
              <w:t xml:space="preserve">11 or 12 or 13 or 14 or 15 </w:t>
            </w:r>
          </w:p>
        </w:tc>
        <w:tc>
          <w:tcPr>
            <w:tcW w:w="1417" w:type="dxa"/>
          </w:tcPr>
          <w:p w14:paraId="53F9CC0B" w14:textId="77777777" w:rsidR="00F050A8" w:rsidRPr="00B91134" w:rsidRDefault="00F050A8" w:rsidP="00F050A8">
            <w:r w:rsidRPr="00B91134">
              <w:t>15375</w:t>
            </w:r>
          </w:p>
        </w:tc>
      </w:tr>
      <w:tr w:rsidR="00F050A8" w:rsidRPr="00B91134" w14:paraId="789E3C75" w14:textId="77777777" w:rsidTr="00F050A8">
        <w:tc>
          <w:tcPr>
            <w:tcW w:w="1417" w:type="dxa"/>
          </w:tcPr>
          <w:p w14:paraId="23FFBE50" w14:textId="77777777" w:rsidR="00F050A8" w:rsidRPr="00B91134" w:rsidRDefault="00F050A8" w:rsidP="00F050A8">
            <w:r w:rsidRPr="00B91134">
              <w:t>17</w:t>
            </w:r>
          </w:p>
        </w:tc>
        <w:tc>
          <w:tcPr>
            <w:tcW w:w="6803" w:type="dxa"/>
          </w:tcPr>
          <w:p w14:paraId="2534D7F5" w14:textId="77777777" w:rsidR="00F050A8" w:rsidRPr="00B91134" w:rsidRDefault="00F050A8" w:rsidP="00F050A8">
            <w:r w:rsidRPr="00B91134">
              <w:t xml:space="preserve">10 and 16 </w:t>
            </w:r>
          </w:p>
        </w:tc>
        <w:tc>
          <w:tcPr>
            <w:tcW w:w="1417" w:type="dxa"/>
          </w:tcPr>
          <w:p w14:paraId="774DA41F" w14:textId="77777777" w:rsidR="00F050A8" w:rsidRPr="00B91134" w:rsidRDefault="00F050A8" w:rsidP="00F050A8">
            <w:r w:rsidRPr="00B91134">
              <w:t>228</w:t>
            </w:r>
          </w:p>
        </w:tc>
      </w:tr>
      <w:tr w:rsidR="00F050A8" w:rsidRPr="00B91134" w14:paraId="4FB47AB4" w14:textId="77777777" w:rsidTr="00F050A8">
        <w:tc>
          <w:tcPr>
            <w:tcW w:w="1417" w:type="dxa"/>
          </w:tcPr>
          <w:p w14:paraId="698256CD" w14:textId="77777777" w:rsidR="00F050A8" w:rsidRPr="00B91134" w:rsidRDefault="00F050A8" w:rsidP="00F050A8">
            <w:r w:rsidRPr="00B91134">
              <w:t>18</w:t>
            </w:r>
          </w:p>
        </w:tc>
        <w:tc>
          <w:tcPr>
            <w:tcW w:w="6803" w:type="dxa"/>
          </w:tcPr>
          <w:p w14:paraId="4848F1E1" w14:textId="77777777" w:rsidR="00F050A8" w:rsidRPr="00B91134" w:rsidRDefault="00F050A8" w:rsidP="00F050A8">
            <w:r w:rsidRPr="00B91134">
              <w:t xml:space="preserve">limit 17 to yr="2008 -Current" </w:t>
            </w:r>
          </w:p>
        </w:tc>
        <w:tc>
          <w:tcPr>
            <w:tcW w:w="1417" w:type="dxa"/>
          </w:tcPr>
          <w:p w14:paraId="317424CC" w14:textId="77777777" w:rsidR="00F050A8" w:rsidRPr="00B91134" w:rsidRDefault="00F050A8" w:rsidP="00F050A8">
            <w:r w:rsidRPr="00B91134">
              <w:t>129</w:t>
            </w:r>
          </w:p>
        </w:tc>
      </w:tr>
      <w:tr w:rsidR="00F050A8" w:rsidRPr="00B91134" w14:paraId="5B14A527" w14:textId="77777777" w:rsidTr="00F050A8">
        <w:tc>
          <w:tcPr>
            <w:tcW w:w="1417" w:type="dxa"/>
          </w:tcPr>
          <w:p w14:paraId="59D42800" w14:textId="77777777" w:rsidR="00F050A8" w:rsidRPr="00B91134" w:rsidRDefault="00F050A8" w:rsidP="00F050A8">
            <w:r w:rsidRPr="00B91134">
              <w:t>Notes</w:t>
            </w:r>
          </w:p>
        </w:tc>
        <w:tc>
          <w:tcPr>
            <w:tcW w:w="8220" w:type="dxa"/>
            <w:gridSpan w:val="2"/>
          </w:tcPr>
          <w:p w14:paraId="3B0F7552" w14:textId="77777777" w:rsidR="00F050A8" w:rsidRPr="00B91134" w:rsidRDefault="00F050A8" w:rsidP="00F050A8"/>
        </w:tc>
      </w:tr>
    </w:tbl>
    <w:p w14:paraId="4210A541" w14:textId="77777777" w:rsidR="00F050A8" w:rsidRPr="00B91134" w:rsidRDefault="00F050A8" w:rsidP="00F050A8">
      <w:r w:rsidRPr="00B91134">
        <w:br w:type="page"/>
      </w:r>
    </w:p>
    <w:p w14:paraId="13A09186" w14:textId="77777777" w:rsidR="00F050A8" w:rsidRPr="00B91134" w:rsidRDefault="00F050A8" w:rsidP="00F050A8">
      <w:pPr>
        <w:pStyle w:val="Heading2"/>
      </w:pPr>
      <w:bookmarkStart w:id="4" w:name="_Toc436649163"/>
      <w:r w:rsidRPr="00B91134">
        <w:lastRenderedPageBreak/>
        <w:t>Embase</w:t>
      </w:r>
      <w:bookmarkEnd w:id="4"/>
    </w:p>
    <w:tbl>
      <w:tblPr>
        <w:tblStyle w:val="TableGrid"/>
        <w:tblW w:w="0" w:type="auto"/>
        <w:tblLayout w:type="fixed"/>
        <w:tblLook w:val="04A0" w:firstRow="1" w:lastRow="0" w:firstColumn="1" w:lastColumn="0" w:noHBand="0" w:noVBand="1"/>
      </w:tblPr>
      <w:tblGrid>
        <w:gridCol w:w="1417"/>
        <w:gridCol w:w="6803"/>
        <w:gridCol w:w="1417"/>
      </w:tblGrid>
      <w:tr w:rsidR="00F050A8" w:rsidRPr="00B91134" w14:paraId="19986E67" w14:textId="77777777" w:rsidTr="00F050A8">
        <w:tc>
          <w:tcPr>
            <w:tcW w:w="1417" w:type="dxa"/>
          </w:tcPr>
          <w:p w14:paraId="11FB6C2B" w14:textId="77777777" w:rsidR="00F050A8" w:rsidRPr="00B91134" w:rsidRDefault="00F050A8" w:rsidP="00F050A8">
            <w:pPr>
              <w:rPr>
                <w:b/>
              </w:rPr>
            </w:pPr>
            <w:r w:rsidRPr="00B91134">
              <w:rPr>
                <w:b/>
              </w:rPr>
              <w:t>Date</w:t>
            </w:r>
          </w:p>
        </w:tc>
        <w:tc>
          <w:tcPr>
            <w:tcW w:w="8220" w:type="dxa"/>
            <w:gridSpan w:val="2"/>
          </w:tcPr>
          <w:p w14:paraId="757160B8" w14:textId="77777777" w:rsidR="00F050A8" w:rsidRPr="00B91134" w:rsidRDefault="00F050A8" w:rsidP="00F050A8">
            <w:r w:rsidRPr="00B91134">
              <w:t>2015-06-03</w:t>
            </w:r>
          </w:p>
        </w:tc>
      </w:tr>
      <w:tr w:rsidR="00F050A8" w:rsidRPr="00B91134" w14:paraId="74B7D827" w14:textId="77777777" w:rsidTr="00F050A8">
        <w:tc>
          <w:tcPr>
            <w:tcW w:w="1417" w:type="dxa"/>
          </w:tcPr>
          <w:p w14:paraId="07D02D21" w14:textId="77777777" w:rsidR="00F050A8" w:rsidRPr="00B91134" w:rsidRDefault="00F050A8" w:rsidP="00F050A8">
            <w:pPr>
              <w:rPr>
                <w:b/>
              </w:rPr>
            </w:pPr>
            <w:r w:rsidRPr="00B91134">
              <w:rPr>
                <w:b/>
              </w:rPr>
              <w:t>Database</w:t>
            </w:r>
          </w:p>
        </w:tc>
        <w:tc>
          <w:tcPr>
            <w:tcW w:w="8220" w:type="dxa"/>
            <w:gridSpan w:val="2"/>
          </w:tcPr>
          <w:p w14:paraId="585FF7F2" w14:textId="77777777" w:rsidR="00F050A8" w:rsidRPr="00B91134" w:rsidRDefault="00F050A8" w:rsidP="00F050A8">
            <w:r w:rsidRPr="00B91134">
              <w:t>Embase</w:t>
            </w:r>
          </w:p>
        </w:tc>
      </w:tr>
      <w:tr w:rsidR="00F050A8" w:rsidRPr="00B91134" w14:paraId="3FFFEA6F" w14:textId="77777777" w:rsidTr="00F050A8">
        <w:tc>
          <w:tcPr>
            <w:tcW w:w="9637" w:type="dxa"/>
            <w:gridSpan w:val="3"/>
          </w:tcPr>
          <w:p w14:paraId="4BEC36D2" w14:textId="77777777" w:rsidR="00F050A8" w:rsidRPr="00B91134" w:rsidRDefault="00F050A8" w:rsidP="00F050A8">
            <w:pPr>
              <w:spacing w:line="360" w:lineRule="auto"/>
              <w:rPr>
                <w:b/>
              </w:rPr>
            </w:pPr>
            <w:r w:rsidRPr="00B91134">
              <w:rPr>
                <w:b/>
              </w:rPr>
              <w:t>Search strategy</w:t>
            </w:r>
          </w:p>
        </w:tc>
      </w:tr>
      <w:tr w:rsidR="00F050A8" w:rsidRPr="00B91134" w14:paraId="0EC4B099" w14:textId="77777777" w:rsidTr="00F050A8">
        <w:tc>
          <w:tcPr>
            <w:tcW w:w="1417" w:type="dxa"/>
          </w:tcPr>
          <w:p w14:paraId="57D17D7D" w14:textId="77777777" w:rsidR="00F050A8" w:rsidRPr="00B91134" w:rsidRDefault="00F050A8" w:rsidP="00F050A8">
            <w:r w:rsidRPr="00B91134">
              <w:t>1</w:t>
            </w:r>
          </w:p>
        </w:tc>
        <w:tc>
          <w:tcPr>
            <w:tcW w:w="6803" w:type="dxa"/>
          </w:tcPr>
          <w:p w14:paraId="1AC80419" w14:textId="77777777" w:rsidR="00F050A8" w:rsidRPr="00B91134" w:rsidRDefault="00F050A8" w:rsidP="00F050A8">
            <w:r w:rsidRPr="00B91134">
              <w:t>'newborn'/exp</w:t>
            </w:r>
          </w:p>
        </w:tc>
        <w:tc>
          <w:tcPr>
            <w:tcW w:w="1417" w:type="dxa"/>
          </w:tcPr>
          <w:p w14:paraId="0651E4D7" w14:textId="77777777" w:rsidR="00F050A8" w:rsidRPr="00B91134" w:rsidRDefault="00F050A8" w:rsidP="00F050A8">
            <w:r w:rsidRPr="00B91134">
              <w:t>489001</w:t>
            </w:r>
          </w:p>
        </w:tc>
      </w:tr>
      <w:tr w:rsidR="00F050A8" w:rsidRPr="00B91134" w14:paraId="5F81688B" w14:textId="77777777" w:rsidTr="00F050A8">
        <w:tc>
          <w:tcPr>
            <w:tcW w:w="1417" w:type="dxa"/>
          </w:tcPr>
          <w:p w14:paraId="2AB7A2AB" w14:textId="77777777" w:rsidR="00F050A8" w:rsidRPr="00B91134" w:rsidRDefault="00F050A8" w:rsidP="00F050A8">
            <w:r w:rsidRPr="00B91134">
              <w:t>2</w:t>
            </w:r>
          </w:p>
        </w:tc>
        <w:tc>
          <w:tcPr>
            <w:tcW w:w="6803" w:type="dxa"/>
          </w:tcPr>
          <w:p w14:paraId="61E83FBA" w14:textId="77777777" w:rsidR="00F050A8" w:rsidRPr="00B91134" w:rsidRDefault="00F050A8" w:rsidP="00F050A8">
            <w:r w:rsidRPr="00B91134">
              <w:t>'newborn':ab,ti</w:t>
            </w:r>
          </w:p>
        </w:tc>
        <w:tc>
          <w:tcPr>
            <w:tcW w:w="1417" w:type="dxa"/>
          </w:tcPr>
          <w:p w14:paraId="25E1B8F5" w14:textId="77777777" w:rsidR="00F050A8" w:rsidRPr="00B91134" w:rsidRDefault="00F050A8" w:rsidP="00F050A8">
            <w:r w:rsidRPr="00B91134">
              <w:t>124104</w:t>
            </w:r>
          </w:p>
        </w:tc>
      </w:tr>
      <w:tr w:rsidR="00F050A8" w:rsidRPr="00B91134" w14:paraId="56A68891" w14:textId="77777777" w:rsidTr="00F050A8">
        <w:tc>
          <w:tcPr>
            <w:tcW w:w="1417" w:type="dxa"/>
          </w:tcPr>
          <w:p w14:paraId="029478A9" w14:textId="77777777" w:rsidR="00F050A8" w:rsidRPr="00B91134" w:rsidRDefault="00F050A8" w:rsidP="00F050A8">
            <w:r w:rsidRPr="00B91134">
              <w:t>3</w:t>
            </w:r>
          </w:p>
        </w:tc>
        <w:tc>
          <w:tcPr>
            <w:tcW w:w="6803" w:type="dxa"/>
          </w:tcPr>
          <w:p w14:paraId="14E5AEE8" w14:textId="77777777" w:rsidR="00F050A8" w:rsidRPr="00B91134" w:rsidRDefault="00F050A8" w:rsidP="00F050A8">
            <w:r w:rsidRPr="00B91134">
              <w:t>'mother'/exp</w:t>
            </w:r>
          </w:p>
        </w:tc>
        <w:tc>
          <w:tcPr>
            <w:tcW w:w="1417" w:type="dxa"/>
          </w:tcPr>
          <w:p w14:paraId="4A73C703" w14:textId="77777777" w:rsidR="00F050A8" w:rsidRPr="00B91134" w:rsidRDefault="00F050A8" w:rsidP="00F050A8">
            <w:r w:rsidRPr="00B91134">
              <w:t>97486</w:t>
            </w:r>
          </w:p>
        </w:tc>
      </w:tr>
      <w:tr w:rsidR="00F050A8" w:rsidRPr="00B91134" w14:paraId="5B6AA35B" w14:textId="77777777" w:rsidTr="00F050A8">
        <w:tc>
          <w:tcPr>
            <w:tcW w:w="1417" w:type="dxa"/>
          </w:tcPr>
          <w:p w14:paraId="4DD211A5" w14:textId="77777777" w:rsidR="00F050A8" w:rsidRPr="00B91134" w:rsidRDefault="00F050A8" w:rsidP="00F050A8">
            <w:r w:rsidRPr="00B91134">
              <w:t>4</w:t>
            </w:r>
          </w:p>
        </w:tc>
        <w:tc>
          <w:tcPr>
            <w:tcW w:w="6803" w:type="dxa"/>
          </w:tcPr>
          <w:p w14:paraId="0EFBC129" w14:textId="77777777" w:rsidR="00F050A8" w:rsidRPr="00B91134" w:rsidRDefault="00F050A8" w:rsidP="00F050A8">
            <w:r w:rsidRPr="00B91134">
              <w:t>'mother':ab,ti OR mothers:ab,ti</w:t>
            </w:r>
          </w:p>
        </w:tc>
        <w:tc>
          <w:tcPr>
            <w:tcW w:w="1417" w:type="dxa"/>
          </w:tcPr>
          <w:p w14:paraId="6B2DE9AE" w14:textId="77777777" w:rsidR="00F050A8" w:rsidRPr="00B91134" w:rsidRDefault="00F050A8" w:rsidP="00F050A8">
            <w:r w:rsidRPr="00B91134">
              <w:t>195478</w:t>
            </w:r>
          </w:p>
        </w:tc>
      </w:tr>
      <w:tr w:rsidR="00F050A8" w:rsidRPr="00B91134" w14:paraId="24F3BCF5" w14:textId="77777777" w:rsidTr="00F050A8">
        <w:tc>
          <w:tcPr>
            <w:tcW w:w="1417" w:type="dxa"/>
          </w:tcPr>
          <w:p w14:paraId="2509D0AC" w14:textId="77777777" w:rsidR="00F050A8" w:rsidRPr="00B91134" w:rsidRDefault="00F050A8" w:rsidP="00F050A8">
            <w:r w:rsidRPr="00B91134">
              <w:t>5</w:t>
            </w:r>
          </w:p>
        </w:tc>
        <w:tc>
          <w:tcPr>
            <w:tcW w:w="6803" w:type="dxa"/>
          </w:tcPr>
          <w:p w14:paraId="04971E92" w14:textId="77777777" w:rsidR="00F050A8" w:rsidRPr="00B91134" w:rsidRDefault="00F050A8" w:rsidP="00F050A8">
            <w:r w:rsidRPr="00B91134">
              <w:t>'midwife'/exp</w:t>
            </w:r>
          </w:p>
        </w:tc>
        <w:tc>
          <w:tcPr>
            <w:tcW w:w="1417" w:type="dxa"/>
          </w:tcPr>
          <w:p w14:paraId="347C707A" w14:textId="77777777" w:rsidR="00F050A8" w:rsidRPr="00B91134" w:rsidRDefault="00F050A8" w:rsidP="00F050A8">
            <w:r w:rsidRPr="00B91134">
              <w:t>25082</w:t>
            </w:r>
          </w:p>
        </w:tc>
      </w:tr>
      <w:tr w:rsidR="00F050A8" w:rsidRPr="00B91134" w14:paraId="42C34BBF" w14:textId="77777777" w:rsidTr="00F050A8">
        <w:tc>
          <w:tcPr>
            <w:tcW w:w="1417" w:type="dxa"/>
          </w:tcPr>
          <w:p w14:paraId="35A4C52B" w14:textId="77777777" w:rsidR="00F050A8" w:rsidRPr="00B91134" w:rsidRDefault="00F050A8" w:rsidP="00F050A8">
            <w:r w:rsidRPr="00B91134">
              <w:t>6</w:t>
            </w:r>
          </w:p>
        </w:tc>
        <w:tc>
          <w:tcPr>
            <w:tcW w:w="6803" w:type="dxa"/>
          </w:tcPr>
          <w:p w14:paraId="0D2CC503" w14:textId="77777777" w:rsidR="00F050A8" w:rsidRPr="00B91134" w:rsidRDefault="00F050A8" w:rsidP="00F050A8">
            <w:r w:rsidRPr="00B91134">
              <w:t>'puerperium'/exp</w:t>
            </w:r>
          </w:p>
        </w:tc>
        <w:tc>
          <w:tcPr>
            <w:tcW w:w="1417" w:type="dxa"/>
          </w:tcPr>
          <w:p w14:paraId="098EB506" w14:textId="77777777" w:rsidR="00F050A8" w:rsidRPr="00B91134" w:rsidRDefault="00F050A8" w:rsidP="00F050A8">
            <w:r w:rsidRPr="00B91134">
              <w:t>46608</w:t>
            </w:r>
          </w:p>
        </w:tc>
      </w:tr>
      <w:tr w:rsidR="00F050A8" w:rsidRPr="00B91134" w14:paraId="7D437F6C" w14:textId="77777777" w:rsidTr="00F050A8">
        <w:tc>
          <w:tcPr>
            <w:tcW w:w="1417" w:type="dxa"/>
          </w:tcPr>
          <w:p w14:paraId="593DAA70" w14:textId="77777777" w:rsidR="00F050A8" w:rsidRPr="00B91134" w:rsidRDefault="00F050A8" w:rsidP="00F050A8">
            <w:r w:rsidRPr="00B91134">
              <w:t>7</w:t>
            </w:r>
          </w:p>
        </w:tc>
        <w:tc>
          <w:tcPr>
            <w:tcW w:w="6803" w:type="dxa"/>
          </w:tcPr>
          <w:p w14:paraId="2DC0728A" w14:textId="77777777" w:rsidR="00F050A8" w:rsidRPr="00B91134" w:rsidRDefault="00F050A8" w:rsidP="00F050A8">
            <w:r w:rsidRPr="00B91134">
              <w:t>'puerperium':ab,ti</w:t>
            </w:r>
          </w:p>
        </w:tc>
        <w:tc>
          <w:tcPr>
            <w:tcW w:w="1417" w:type="dxa"/>
          </w:tcPr>
          <w:p w14:paraId="4AF6E888" w14:textId="77777777" w:rsidR="00F050A8" w:rsidRPr="00B91134" w:rsidRDefault="00F050A8" w:rsidP="00F050A8">
            <w:r w:rsidRPr="00B91134">
              <w:t>6291</w:t>
            </w:r>
          </w:p>
        </w:tc>
      </w:tr>
      <w:tr w:rsidR="00F050A8" w:rsidRPr="00B91134" w14:paraId="19DC5035" w14:textId="77777777" w:rsidTr="00F050A8">
        <w:tc>
          <w:tcPr>
            <w:tcW w:w="1417" w:type="dxa"/>
          </w:tcPr>
          <w:p w14:paraId="217C4028" w14:textId="77777777" w:rsidR="00F050A8" w:rsidRPr="00B91134" w:rsidRDefault="00F050A8" w:rsidP="00F050A8">
            <w:r w:rsidRPr="00B91134">
              <w:t>8</w:t>
            </w:r>
          </w:p>
        </w:tc>
        <w:tc>
          <w:tcPr>
            <w:tcW w:w="6803" w:type="dxa"/>
          </w:tcPr>
          <w:p w14:paraId="36B603FE" w14:textId="77777777" w:rsidR="00F050A8" w:rsidRPr="00B91134" w:rsidRDefault="00F050A8" w:rsidP="00F050A8">
            <w:r w:rsidRPr="00B91134">
              <w:t>postpartum:ab,ti</w:t>
            </w:r>
          </w:p>
        </w:tc>
        <w:tc>
          <w:tcPr>
            <w:tcW w:w="1417" w:type="dxa"/>
          </w:tcPr>
          <w:p w14:paraId="7FC3E95B" w14:textId="77777777" w:rsidR="00F050A8" w:rsidRPr="00B91134" w:rsidRDefault="00F050A8" w:rsidP="00F050A8">
            <w:r w:rsidRPr="00B91134">
              <w:t>44005</w:t>
            </w:r>
          </w:p>
        </w:tc>
      </w:tr>
      <w:tr w:rsidR="00F050A8" w:rsidRPr="00B91134" w14:paraId="1203BFB7" w14:textId="77777777" w:rsidTr="00F050A8">
        <w:tc>
          <w:tcPr>
            <w:tcW w:w="1417" w:type="dxa"/>
          </w:tcPr>
          <w:p w14:paraId="33FDB661" w14:textId="77777777" w:rsidR="00F050A8" w:rsidRPr="00B91134" w:rsidRDefault="00F050A8" w:rsidP="00F050A8">
            <w:r w:rsidRPr="00B91134">
              <w:t>9</w:t>
            </w:r>
          </w:p>
        </w:tc>
        <w:tc>
          <w:tcPr>
            <w:tcW w:w="6803" w:type="dxa"/>
          </w:tcPr>
          <w:p w14:paraId="274A78C3" w14:textId="77777777" w:rsidR="00F050A8" w:rsidRPr="00B91134" w:rsidRDefault="00F050A8" w:rsidP="00F050A8">
            <w:r w:rsidRPr="00B91134">
              <w:t>neonate*:ab,ti</w:t>
            </w:r>
          </w:p>
        </w:tc>
        <w:tc>
          <w:tcPr>
            <w:tcW w:w="1417" w:type="dxa"/>
          </w:tcPr>
          <w:p w14:paraId="6F079C4A" w14:textId="77777777" w:rsidR="00F050A8" w:rsidRPr="00B91134" w:rsidRDefault="00F050A8" w:rsidP="00F050A8">
            <w:r w:rsidRPr="00B91134">
              <w:t>86721</w:t>
            </w:r>
          </w:p>
        </w:tc>
      </w:tr>
      <w:tr w:rsidR="00F050A8" w:rsidRPr="00B91134" w14:paraId="32F73276" w14:textId="77777777" w:rsidTr="00F050A8">
        <w:tc>
          <w:tcPr>
            <w:tcW w:w="1417" w:type="dxa"/>
          </w:tcPr>
          <w:p w14:paraId="34DE9AA2" w14:textId="77777777" w:rsidR="00F050A8" w:rsidRPr="00B91134" w:rsidRDefault="00F050A8" w:rsidP="00F050A8">
            <w:r w:rsidRPr="00B91134">
              <w:t>10</w:t>
            </w:r>
          </w:p>
        </w:tc>
        <w:tc>
          <w:tcPr>
            <w:tcW w:w="6803" w:type="dxa"/>
          </w:tcPr>
          <w:p w14:paraId="5ADF19CF" w14:textId="77777777" w:rsidR="00F050A8" w:rsidRPr="00B91134" w:rsidRDefault="00F050A8" w:rsidP="00F050A8">
            <w:r w:rsidRPr="00B91134">
              <w:t>'maternal care'/exp</w:t>
            </w:r>
          </w:p>
        </w:tc>
        <w:tc>
          <w:tcPr>
            <w:tcW w:w="1417" w:type="dxa"/>
          </w:tcPr>
          <w:p w14:paraId="3BEDF5B0" w14:textId="77777777" w:rsidR="00F050A8" w:rsidRPr="00B91134" w:rsidRDefault="00F050A8" w:rsidP="00F050A8">
            <w:r w:rsidRPr="00B91134">
              <w:t>32201</w:t>
            </w:r>
          </w:p>
        </w:tc>
      </w:tr>
      <w:tr w:rsidR="00F050A8" w:rsidRPr="00B91134" w14:paraId="3973FA34" w14:textId="77777777" w:rsidTr="00F050A8">
        <w:tc>
          <w:tcPr>
            <w:tcW w:w="1417" w:type="dxa"/>
          </w:tcPr>
          <w:p w14:paraId="5057A452" w14:textId="77777777" w:rsidR="00F050A8" w:rsidRPr="00B91134" w:rsidRDefault="00F050A8" w:rsidP="00F050A8">
            <w:r w:rsidRPr="00B91134">
              <w:t>11</w:t>
            </w:r>
          </w:p>
        </w:tc>
        <w:tc>
          <w:tcPr>
            <w:tcW w:w="6803" w:type="dxa"/>
          </w:tcPr>
          <w:p w14:paraId="4D47B441" w14:textId="77777777" w:rsidR="00F050A8" w:rsidRPr="00B91134" w:rsidRDefault="00F050A8" w:rsidP="00F050A8">
            <w:r w:rsidRPr="00B91134">
              <w:t>'maternal welfare'/exp</w:t>
            </w:r>
          </w:p>
        </w:tc>
        <w:tc>
          <w:tcPr>
            <w:tcW w:w="1417" w:type="dxa"/>
          </w:tcPr>
          <w:p w14:paraId="52DB12FB" w14:textId="77777777" w:rsidR="00F050A8" w:rsidRPr="00B91134" w:rsidRDefault="00F050A8" w:rsidP="00F050A8">
            <w:r w:rsidRPr="00B91134">
              <w:t>11125</w:t>
            </w:r>
          </w:p>
        </w:tc>
      </w:tr>
      <w:tr w:rsidR="00F050A8" w:rsidRPr="00B91134" w14:paraId="0D060005" w14:textId="77777777" w:rsidTr="00F050A8">
        <w:tc>
          <w:tcPr>
            <w:tcW w:w="1417" w:type="dxa"/>
          </w:tcPr>
          <w:p w14:paraId="3152809F" w14:textId="77777777" w:rsidR="00F050A8" w:rsidRPr="00B91134" w:rsidRDefault="00F050A8" w:rsidP="00F050A8">
            <w:r w:rsidRPr="00B91134">
              <w:t>12</w:t>
            </w:r>
          </w:p>
        </w:tc>
        <w:tc>
          <w:tcPr>
            <w:tcW w:w="6803" w:type="dxa"/>
          </w:tcPr>
          <w:p w14:paraId="451D2489" w14:textId="77777777" w:rsidR="00F050A8" w:rsidRPr="00B91134" w:rsidRDefault="00F050A8" w:rsidP="00F050A8">
            <w:r w:rsidRPr="00B91134">
              <w:t>#1 OR #2 OR #3 OR #4 OR #5 OR #6 OR #7 OR #8 OR #9 OR #10 OR #11</w:t>
            </w:r>
          </w:p>
        </w:tc>
        <w:tc>
          <w:tcPr>
            <w:tcW w:w="1417" w:type="dxa"/>
          </w:tcPr>
          <w:p w14:paraId="0A0F6E45" w14:textId="77777777" w:rsidR="00F050A8" w:rsidRPr="00B91134" w:rsidRDefault="00F050A8" w:rsidP="00F050A8">
            <w:r w:rsidRPr="00B91134">
              <w:t>826350</w:t>
            </w:r>
          </w:p>
        </w:tc>
      </w:tr>
      <w:tr w:rsidR="00F050A8" w:rsidRPr="00B91134" w14:paraId="5CECC998" w14:textId="77777777" w:rsidTr="00F050A8">
        <w:tc>
          <w:tcPr>
            <w:tcW w:w="1417" w:type="dxa"/>
          </w:tcPr>
          <w:p w14:paraId="3A3B8713" w14:textId="77777777" w:rsidR="00F050A8" w:rsidRPr="00B91134" w:rsidRDefault="00F050A8" w:rsidP="00F050A8">
            <w:r w:rsidRPr="00B91134">
              <w:t>13</w:t>
            </w:r>
          </w:p>
        </w:tc>
        <w:tc>
          <w:tcPr>
            <w:tcW w:w="6803" w:type="dxa"/>
          </w:tcPr>
          <w:p w14:paraId="18B9B3C7" w14:textId="77777777" w:rsidR="00F050A8" w:rsidRPr="00B91134" w:rsidRDefault="00F050A8" w:rsidP="00F050A8">
            <w:r w:rsidRPr="00B91134">
              <w:t>'length of stay'/exp</w:t>
            </w:r>
          </w:p>
        </w:tc>
        <w:tc>
          <w:tcPr>
            <w:tcW w:w="1417" w:type="dxa"/>
          </w:tcPr>
          <w:p w14:paraId="2732A4E6" w14:textId="77777777" w:rsidR="00F050A8" w:rsidRPr="00B91134" w:rsidRDefault="00F050A8" w:rsidP="00F050A8">
            <w:r w:rsidRPr="00B91134">
              <w:t>98176</w:t>
            </w:r>
          </w:p>
        </w:tc>
      </w:tr>
      <w:tr w:rsidR="00F050A8" w:rsidRPr="00B91134" w14:paraId="0A0F3242" w14:textId="77777777" w:rsidTr="00F050A8">
        <w:tc>
          <w:tcPr>
            <w:tcW w:w="1417" w:type="dxa"/>
          </w:tcPr>
          <w:p w14:paraId="02FEB559" w14:textId="77777777" w:rsidR="00F050A8" w:rsidRPr="00B91134" w:rsidRDefault="00F050A8" w:rsidP="00F050A8">
            <w:r w:rsidRPr="00B91134">
              <w:t>14</w:t>
            </w:r>
          </w:p>
        </w:tc>
        <w:tc>
          <w:tcPr>
            <w:tcW w:w="6803" w:type="dxa"/>
          </w:tcPr>
          <w:p w14:paraId="007FC4BE" w14:textId="77777777" w:rsidR="00F050A8" w:rsidRPr="00B91134" w:rsidRDefault="00F050A8" w:rsidP="00F050A8">
            <w:r w:rsidRPr="00B91134">
              <w:t>'length of stay':ab,ti</w:t>
            </w:r>
          </w:p>
        </w:tc>
        <w:tc>
          <w:tcPr>
            <w:tcW w:w="1417" w:type="dxa"/>
          </w:tcPr>
          <w:p w14:paraId="40AB6359" w14:textId="77777777" w:rsidR="00F050A8" w:rsidRPr="00B91134" w:rsidRDefault="00F050A8" w:rsidP="00F050A8">
            <w:r w:rsidRPr="00B91134">
              <w:t>52229</w:t>
            </w:r>
          </w:p>
        </w:tc>
      </w:tr>
      <w:tr w:rsidR="00F050A8" w:rsidRPr="00B91134" w14:paraId="7E4E34B5" w14:textId="77777777" w:rsidTr="00F050A8">
        <w:tc>
          <w:tcPr>
            <w:tcW w:w="1417" w:type="dxa"/>
          </w:tcPr>
          <w:p w14:paraId="0407C80D" w14:textId="77777777" w:rsidR="00F050A8" w:rsidRPr="00B91134" w:rsidRDefault="00F050A8" w:rsidP="00F050A8">
            <w:r w:rsidRPr="00B91134">
              <w:t>15</w:t>
            </w:r>
          </w:p>
        </w:tc>
        <w:tc>
          <w:tcPr>
            <w:tcW w:w="6803" w:type="dxa"/>
          </w:tcPr>
          <w:p w14:paraId="3992456F" w14:textId="77777777" w:rsidR="00F050A8" w:rsidRPr="00B91134" w:rsidRDefault="00F050A8" w:rsidP="00F050A8">
            <w:r w:rsidRPr="00B91134">
              <w:t>'hospital discharge'/exp</w:t>
            </w:r>
          </w:p>
        </w:tc>
        <w:tc>
          <w:tcPr>
            <w:tcW w:w="1417" w:type="dxa"/>
          </w:tcPr>
          <w:p w14:paraId="3B7E7B55" w14:textId="77777777" w:rsidR="00F050A8" w:rsidRPr="00B91134" w:rsidRDefault="00F050A8" w:rsidP="00F050A8">
            <w:r w:rsidRPr="00B91134">
              <w:t>71091</w:t>
            </w:r>
          </w:p>
        </w:tc>
      </w:tr>
      <w:tr w:rsidR="00F050A8" w:rsidRPr="00B91134" w14:paraId="1CEFB30C" w14:textId="77777777" w:rsidTr="00F050A8">
        <w:tc>
          <w:tcPr>
            <w:tcW w:w="1417" w:type="dxa"/>
          </w:tcPr>
          <w:p w14:paraId="1948F2E0" w14:textId="77777777" w:rsidR="00F050A8" w:rsidRPr="00B91134" w:rsidRDefault="00F050A8" w:rsidP="00F050A8">
            <w:r w:rsidRPr="00B91134">
              <w:t>16</w:t>
            </w:r>
          </w:p>
        </w:tc>
        <w:tc>
          <w:tcPr>
            <w:tcW w:w="6803" w:type="dxa"/>
          </w:tcPr>
          <w:p w14:paraId="1E9A3D3D" w14:textId="77777777" w:rsidR="00F050A8" w:rsidRPr="00B91134" w:rsidRDefault="00F050A8" w:rsidP="00F050A8">
            <w:r w:rsidRPr="00B91134">
              <w:t>discharg*:ab,ti</w:t>
            </w:r>
          </w:p>
        </w:tc>
        <w:tc>
          <w:tcPr>
            <w:tcW w:w="1417" w:type="dxa"/>
          </w:tcPr>
          <w:p w14:paraId="1E2C1A0A" w14:textId="77777777" w:rsidR="00F050A8" w:rsidRPr="00B91134" w:rsidRDefault="00F050A8" w:rsidP="00F050A8">
            <w:r w:rsidRPr="00B91134">
              <w:t>262462</w:t>
            </w:r>
          </w:p>
        </w:tc>
      </w:tr>
      <w:tr w:rsidR="00F050A8" w:rsidRPr="00B91134" w14:paraId="4DC4D931" w14:textId="77777777" w:rsidTr="00F050A8">
        <w:tc>
          <w:tcPr>
            <w:tcW w:w="1417" w:type="dxa"/>
          </w:tcPr>
          <w:p w14:paraId="32B49CCA" w14:textId="77777777" w:rsidR="00F050A8" w:rsidRPr="00B91134" w:rsidRDefault="00F050A8" w:rsidP="00F050A8">
            <w:r w:rsidRPr="00B91134">
              <w:t>17</w:t>
            </w:r>
          </w:p>
        </w:tc>
        <w:tc>
          <w:tcPr>
            <w:tcW w:w="6803" w:type="dxa"/>
          </w:tcPr>
          <w:p w14:paraId="55EFCB85" w14:textId="77777777" w:rsidR="00F050A8" w:rsidRPr="00B91134" w:rsidRDefault="00F050A8" w:rsidP="00F050A8">
            <w:r w:rsidRPr="00B91134">
              <w:t>day:ti OR days:ti</w:t>
            </w:r>
          </w:p>
        </w:tc>
        <w:tc>
          <w:tcPr>
            <w:tcW w:w="1417" w:type="dxa"/>
          </w:tcPr>
          <w:p w14:paraId="6B5F9ADC" w14:textId="77777777" w:rsidR="00F050A8" w:rsidRPr="00B91134" w:rsidRDefault="00F050A8" w:rsidP="00F050A8">
            <w:r w:rsidRPr="00B91134">
              <w:t>59016</w:t>
            </w:r>
          </w:p>
        </w:tc>
      </w:tr>
      <w:tr w:rsidR="00F050A8" w:rsidRPr="00B91134" w14:paraId="559881A2" w14:textId="77777777" w:rsidTr="00F050A8">
        <w:tc>
          <w:tcPr>
            <w:tcW w:w="1417" w:type="dxa"/>
          </w:tcPr>
          <w:p w14:paraId="13CCFC9A" w14:textId="77777777" w:rsidR="00F050A8" w:rsidRPr="00B91134" w:rsidRDefault="00F050A8" w:rsidP="00F050A8">
            <w:r w:rsidRPr="00B91134">
              <w:t>18</w:t>
            </w:r>
          </w:p>
        </w:tc>
        <w:tc>
          <w:tcPr>
            <w:tcW w:w="6803" w:type="dxa"/>
          </w:tcPr>
          <w:p w14:paraId="3A036495" w14:textId="77777777" w:rsidR="00F050A8" w:rsidRPr="00B91134" w:rsidRDefault="00F050A8" w:rsidP="00F050A8">
            <w:r w:rsidRPr="00B91134">
              <w:t>stay*:ti</w:t>
            </w:r>
          </w:p>
        </w:tc>
        <w:tc>
          <w:tcPr>
            <w:tcW w:w="1417" w:type="dxa"/>
          </w:tcPr>
          <w:p w14:paraId="2F366A4B" w14:textId="77777777" w:rsidR="00F050A8" w:rsidRPr="00B91134" w:rsidRDefault="00F050A8" w:rsidP="00F050A8">
            <w:r w:rsidRPr="00B91134">
              <w:t>13443</w:t>
            </w:r>
          </w:p>
        </w:tc>
      </w:tr>
      <w:tr w:rsidR="00F050A8" w:rsidRPr="00B91134" w14:paraId="0A99D12B" w14:textId="77777777" w:rsidTr="00F050A8">
        <w:tc>
          <w:tcPr>
            <w:tcW w:w="1417" w:type="dxa"/>
          </w:tcPr>
          <w:p w14:paraId="56B1FB24" w14:textId="77777777" w:rsidR="00F050A8" w:rsidRPr="00B91134" w:rsidRDefault="00F050A8" w:rsidP="00F050A8">
            <w:r w:rsidRPr="00B91134">
              <w:t>19</w:t>
            </w:r>
          </w:p>
        </w:tc>
        <w:tc>
          <w:tcPr>
            <w:tcW w:w="6803" w:type="dxa"/>
          </w:tcPr>
          <w:p w14:paraId="04FC8560" w14:textId="77777777" w:rsidR="00F050A8" w:rsidRPr="00B91134" w:rsidRDefault="00F050A8" w:rsidP="00F050A8">
            <w:r w:rsidRPr="00B91134">
              <w:t>#13 OR #14 OR #15 OR #16 OR #17 OR #18</w:t>
            </w:r>
          </w:p>
        </w:tc>
        <w:tc>
          <w:tcPr>
            <w:tcW w:w="1417" w:type="dxa"/>
          </w:tcPr>
          <w:p w14:paraId="66955990" w14:textId="77777777" w:rsidR="00F050A8" w:rsidRPr="00B91134" w:rsidRDefault="00F050A8" w:rsidP="00F050A8">
            <w:r w:rsidRPr="00B91134">
              <w:t>432160</w:t>
            </w:r>
          </w:p>
        </w:tc>
      </w:tr>
      <w:tr w:rsidR="00F050A8" w:rsidRPr="00B91134" w14:paraId="1D3EA48B" w14:textId="77777777" w:rsidTr="00F050A8">
        <w:tc>
          <w:tcPr>
            <w:tcW w:w="1417" w:type="dxa"/>
          </w:tcPr>
          <w:p w14:paraId="49FA08A8" w14:textId="77777777" w:rsidR="00F050A8" w:rsidRPr="00B91134" w:rsidRDefault="00F050A8" w:rsidP="00F050A8">
            <w:r w:rsidRPr="00B91134">
              <w:t>20</w:t>
            </w:r>
          </w:p>
        </w:tc>
        <w:tc>
          <w:tcPr>
            <w:tcW w:w="6803" w:type="dxa"/>
          </w:tcPr>
          <w:p w14:paraId="182AEB0D" w14:textId="77777777" w:rsidR="00F050A8" w:rsidRPr="00B91134" w:rsidRDefault="00F050A8" w:rsidP="00F050A8">
            <w:r w:rsidRPr="00B91134">
              <w:t>#12 AND #19</w:t>
            </w:r>
          </w:p>
        </w:tc>
        <w:tc>
          <w:tcPr>
            <w:tcW w:w="1417" w:type="dxa"/>
          </w:tcPr>
          <w:p w14:paraId="41881948" w14:textId="77777777" w:rsidR="00F050A8" w:rsidRPr="00B91134" w:rsidRDefault="00F050A8" w:rsidP="00F050A8">
            <w:r w:rsidRPr="00B91134">
              <w:t>23725</w:t>
            </w:r>
          </w:p>
        </w:tc>
      </w:tr>
      <w:tr w:rsidR="00F050A8" w:rsidRPr="00B91134" w14:paraId="32D24426" w14:textId="77777777" w:rsidTr="00F050A8">
        <w:tc>
          <w:tcPr>
            <w:tcW w:w="1417" w:type="dxa"/>
          </w:tcPr>
          <w:p w14:paraId="073B239E" w14:textId="77777777" w:rsidR="00F050A8" w:rsidRPr="00B91134" w:rsidRDefault="00F050A8" w:rsidP="00F050A8">
            <w:r w:rsidRPr="00B91134">
              <w:t>21</w:t>
            </w:r>
          </w:p>
        </w:tc>
        <w:tc>
          <w:tcPr>
            <w:tcW w:w="6803" w:type="dxa"/>
          </w:tcPr>
          <w:p w14:paraId="02D223F1" w14:textId="77777777" w:rsidR="00F050A8" w:rsidRPr="00B91134" w:rsidRDefault="00F050A8" w:rsidP="00F050A8">
            <w:r w:rsidRPr="00B91134">
              <w:t>'prematurity'/exp</w:t>
            </w:r>
          </w:p>
        </w:tc>
        <w:tc>
          <w:tcPr>
            <w:tcW w:w="1417" w:type="dxa"/>
          </w:tcPr>
          <w:p w14:paraId="52B98939" w14:textId="77777777" w:rsidR="00F050A8" w:rsidRPr="00B91134" w:rsidRDefault="00F050A8" w:rsidP="00F050A8">
            <w:r w:rsidRPr="00B91134">
              <w:t>78271</w:t>
            </w:r>
          </w:p>
        </w:tc>
      </w:tr>
      <w:tr w:rsidR="00F050A8" w:rsidRPr="00B91134" w14:paraId="69AE643C" w14:textId="77777777" w:rsidTr="00F050A8">
        <w:tc>
          <w:tcPr>
            <w:tcW w:w="1417" w:type="dxa"/>
          </w:tcPr>
          <w:p w14:paraId="478D3AA0" w14:textId="77777777" w:rsidR="00F050A8" w:rsidRPr="00B91134" w:rsidRDefault="00F050A8" w:rsidP="00F050A8">
            <w:r w:rsidRPr="00B91134">
              <w:t>22</w:t>
            </w:r>
          </w:p>
        </w:tc>
        <w:tc>
          <w:tcPr>
            <w:tcW w:w="6803" w:type="dxa"/>
          </w:tcPr>
          <w:p w14:paraId="100ED748" w14:textId="77777777" w:rsidR="00F050A8" w:rsidRPr="00B91134" w:rsidRDefault="00F050A8" w:rsidP="00F050A8">
            <w:r w:rsidRPr="00B91134">
              <w:t>'premature mortality'/exp</w:t>
            </w:r>
          </w:p>
        </w:tc>
        <w:tc>
          <w:tcPr>
            <w:tcW w:w="1417" w:type="dxa"/>
          </w:tcPr>
          <w:p w14:paraId="24659FC1" w14:textId="77777777" w:rsidR="00F050A8" w:rsidRPr="00B91134" w:rsidRDefault="00F050A8" w:rsidP="00F050A8">
            <w:r w:rsidRPr="00B91134">
              <w:t>909</w:t>
            </w:r>
          </w:p>
        </w:tc>
      </w:tr>
      <w:tr w:rsidR="00F050A8" w:rsidRPr="00B91134" w14:paraId="69900F17" w14:textId="77777777" w:rsidTr="00F050A8">
        <w:tc>
          <w:tcPr>
            <w:tcW w:w="1417" w:type="dxa"/>
          </w:tcPr>
          <w:p w14:paraId="624849AE" w14:textId="77777777" w:rsidR="00F050A8" w:rsidRPr="00B91134" w:rsidRDefault="00F050A8" w:rsidP="00F050A8">
            <w:r w:rsidRPr="00B91134">
              <w:t>23</w:t>
            </w:r>
          </w:p>
        </w:tc>
        <w:tc>
          <w:tcPr>
            <w:tcW w:w="6803" w:type="dxa"/>
          </w:tcPr>
          <w:p w14:paraId="0A3F8A08" w14:textId="77777777" w:rsidR="00F050A8" w:rsidRPr="00B91134" w:rsidRDefault="00F050A8" w:rsidP="00F050A8">
            <w:r w:rsidRPr="00B91134">
              <w:t>prematur*:ti</w:t>
            </w:r>
          </w:p>
        </w:tc>
        <w:tc>
          <w:tcPr>
            <w:tcW w:w="1417" w:type="dxa"/>
          </w:tcPr>
          <w:p w14:paraId="429F0503" w14:textId="77777777" w:rsidR="00F050A8" w:rsidRPr="00B91134" w:rsidRDefault="00F050A8" w:rsidP="00F050A8">
            <w:r w:rsidRPr="00B91134">
              <w:t>38453</w:t>
            </w:r>
          </w:p>
        </w:tc>
      </w:tr>
      <w:tr w:rsidR="00F050A8" w:rsidRPr="00B91134" w14:paraId="2F60ECF1" w14:textId="77777777" w:rsidTr="00F050A8">
        <w:tc>
          <w:tcPr>
            <w:tcW w:w="1417" w:type="dxa"/>
          </w:tcPr>
          <w:p w14:paraId="569FDEBD" w14:textId="77777777" w:rsidR="00F050A8" w:rsidRPr="00B91134" w:rsidRDefault="00F050A8" w:rsidP="00F050A8">
            <w:r w:rsidRPr="00B91134">
              <w:t>24</w:t>
            </w:r>
          </w:p>
        </w:tc>
        <w:tc>
          <w:tcPr>
            <w:tcW w:w="6803" w:type="dxa"/>
          </w:tcPr>
          <w:p w14:paraId="4E30DC64" w14:textId="77777777" w:rsidR="00F050A8" w:rsidRPr="00B91134" w:rsidRDefault="00F050A8" w:rsidP="00F050A8">
            <w:r w:rsidRPr="00B91134">
              <w:t>preterm:ti OR preterms:ti</w:t>
            </w:r>
          </w:p>
        </w:tc>
        <w:tc>
          <w:tcPr>
            <w:tcW w:w="1417" w:type="dxa"/>
          </w:tcPr>
          <w:p w14:paraId="4383B91A" w14:textId="77777777" w:rsidR="00F050A8" w:rsidRPr="00B91134" w:rsidRDefault="00F050A8" w:rsidP="00F050A8">
            <w:r w:rsidRPr="00B91134">
              <w:t>28216</w:t>
            </w:r>
          </w:p>
        </w:tc>
      </w:tr>
      <w:tr w:rsidR="00F050A8" w:rsidRPr="00B91134" w14:paraId="4CD2AB22" w14:textId="77777777" w:rsidTr="00F050A8">
        <w:tc>
          <w:tcPr>
            <w:tcW w:w="1417" w:type="dxa"/>
          </w:tcPr>
          <w:p w14:paraId="346EB2DE" w14:textId="77777777" w:rsidR="00F050A8" w:rsidRPr="00B91134" w:rsidRDefault="00F050A8" w:rsidP="00F050A8">
            <w:r w:rsidRPr="00B91134">
              <w:t>25</w:t>
            </w:r>
          </w:p>
        </w:tc>
        <w:tc>
          <w:tcPr>
            <w:tcW w:w="6803" w:type="dxa"/>
          </w:tcPr>
          <w:p w14:paraId="15D0B5E8" w14:textId="77777777" w:rsidR="00F050A8" w:rsidRPr="00B91134" w:rsidRDefault="00F050A8" w:rsidP="00F050A8">
            <w:r w:rsidRPr="00B91134">
              <w:t>'low birth weight'/exp</w:t>
            </w:r>
          </w:p>
        </w:tc>
        <w:tc>
          <w:tcPr>
            <w:tcW w:w="1417" w:type="dxa"/>
          </w:tcPr>
          <w:p w14:paraId="02DF5529" w14:textId="77777777" w:rsidR="00F050A8" w:rsidRPr="00B91134" w:rsidRDefault="00F050A8" w:rsidP="00F050A8">
            <w:r w:rsidRPr="00B91134">
              <w:t>42918</w:t>
            </w:r>
          </w:p>
        </w:tc>
      </w:tr>
      <w:tr w:rsidR="00F050A8" w:rsidRPr="00B91134" w14:paraId="37640295" w14:textId="77777777" w:rsidTr="00F050A8">
        <w:tc>
          <w:tcPr>
            <w:tcW w:w="1417" w:type="dxa"/>
          </w:tcPr>
          <w:p w14:paraId="48FC1BC2" w14:textId="77777777" w:rsidR="00F050A8" w:rsidRPr="00B91134" w:rsidRDefault="00F050A8" w:rsidP="00F050A8">
            <w:r w:rsidRPr="00B91134">
              <w:t>26</w:t>
            </w:r>
          </w:p>
        </w:tc>
        <w:tc>
          <w:tcPr>
            <w:tcW w:w="6803" w:type="dxa"/>
          </w:tcPr>
          <w:p w14:paraId="0AC1BB3F" w14:textId="77777777" w:rsidR="00F050A8" w:rsidRPr="00B91134" w:rsidRDefault="00F050A8" w:rsidP="00F050A8">
            <w:r w:rsidRPr="00B91134">
              <w:t>'low birth weight':ti</w:t>
            </w:r>
          </w:p>
        </w:tc>
        <w:tc>
          <w:tcPr>
            <w:tcW w:w="1417" w:type="dxa"/>
          </w:tcPr>
          <w:p w14:paraId="4539043A" w14:textId="77777777" w:rsidR="00F050A8" w:rsidRPr="00B91134" w:rsidRDefault="00F050A8" w:rsidP="00F050A8">
            <w:r w:rsidRPr="00B91134">
              <w:t>9079</w:t>
            </w:r>
          </w:p>
        </w:tc>
      </w:tr>
      <w:tr w:rsidR="00F050A8" w:rsidRPr="00B91134" w14:paraId="02F06315" w14:textId="77777777" w:rsidTr="00F050A8">
        <w:tc>
          <w:tcPr>
            <w:tcW w:w="1417" w:type="dxa"/>
          </w:tcPr>
          <w:p w14:paraId="12C3DBFC" w14:textId="77777777" w:rsidR="00F050A8" w:rsidRPr="00B91134" w:rsidRDefault="00F050A8" w:rsidP="00F050A8">
            <w:r w:rsidRPr="00B91134">
              <w:t>27</w:t>
            </w:r>
          </w:p>
        </w:tc>
        <w:tc>
          <w:tcPr>
            <w:tcW w:w="6803" w:type="dxa"/>
          </w:tcPr>
          <w:p w14:paraId="7EDAFB74" w14:textId="77777777" w:rsidR="00F050A8" w:rsidRPr="00B91134" w:rsidRDefault="00F050A8" w:rsidP="00F050A8">
            <w:r w:rsidRPr="00B91134">
              <w:t>#21 OR #22 OR #23 OR #24 OR #25 OR #26</w:t>
            </w:r>
          </w:p>
        </w:tc>
        <w:tc>
          <w:tcPr>
            <w:tcW w:w="1417" w:type="dxa"/>
          </w:tcPr>
          <w:p w14:paraId="31ED9816" w14:textId="77777777" w:rsidR="00F050A8" w:rsidRPr="00B91134" w:rsidRDefault="00F050A8" w:rsidP="00F050A8">
            <w:r w:rsidRPr="00B91134">
              <w:t>135724</w:t>
            </w:r>
          </w:p>
        </w:tc>
      </w:tr>
      <w:tr w:rsidR="00F050A8" w:rsidRPr="00B91134" w14:paraId="2CDEF8CC" w14:textId="77777777" w:rsidTr="00F050A8">
        <w:tc>
          <w:tcPr>
            <w:tcW w:w="1417" w:type="dxa"/>
          </w:tcPr>
          <w:p w14:paraId="5B15BCFF" w14:textId="77777777" w:rsidR="00F050A8" w:rsidRPr="00B91134" w:rsidRDefault="00F050A8" w:rsidP="00F050A8">
            <w:r w:rsidRPr="00B91134">
              <w:t>28</w:t>
            </w:r>
          </w:p>
        </w:tc>
        <w:tc>
          <w:tcPr>
            <w:tcW w:w="6803" w:type="dxa"/>
          </w:tcPr>
          <w:p w14:paraId="6C006E75" w14:textId="77777777" w:rsidR="00F050A8" w:rsidRPr="00B91134" w:rsidRDefault="00F050A8" w:rsidP="00F050A8">
            <w:r w:rsidRPr="00B91134">
              <w:t>#20 NOT #27</w:t>
            </w:r>
          </w:p>
        </w:tc>
        <w:tc>
          <w:tcPr>
            <w:tcW w:w="1417" w:type="dxa"/>
          </w:tcPr>
          <w:p w14:paraId="679A7DF4" w14:textId="77777777" w:rsidR="00F050A8" w:rsidRPr="00B91134" w:rsidRDefault="00F050A8" w:rsidP="00F050A8">
            <w:r w:rsidRPr="00B91134">
              <w:t>19266</w:t>
            </w:r>
          </w:p>
        </w:tc>
      </w:tr>
      <w:tr w:rsidR="00F050A8" w:rsidRPr="00B91134" w14:paraId="03187458" w14:textId="77777777" w:rsidTr="00F050A8">
        <w:tc>
          <w:tcPr>
            <w:tcW w:w="1417" w:type="dxa"/>
          </w:tcPr>
          <w:p w14:paraId="00FB66F5" w14:textId="77777777" w:rsidR="00F050A8" w:rsidRPr="00B91134" w:rsidRDefault="00F050A8" w:rsidP="00F050A8">
            <w:r w:rsidRPr="00B91134">
              <w:t>29</w:t>
            </w:r>
          </w:p>
        </w:tc>
        <w:tc>
          <w:tcPr>
            <w:tcW w:w="6803" w:type="dxa"/>
          </w:tcPr>
          <w:p w14:paraId="47A96500" w14:textId="77777777" w:rsidR="00F050A8" w:rsidRPr="00B91134" w:rsidRDefault="00F050A8" w:rsidP="00F050A8">
            <w:r w:rsidRPr="00B91134">
              <w:t>#20 NOT #27 AND [2008-2015]/py</w:t>
            </w:r>
          </w:p>
        </w:tc>
        <w:tc>
          <w:tcPr>
            <w:tcW w:w="1417" w:type="dxa"/>
          </w:tcPr>
          <w:p w14:paraId="489479FB" w14:textId="77777777" w:rsidR="00F050A8" w:rsidRPr="00B91134" w:rsidRDefault="00F050A8" w:rsidP="00F050A8">
            <w:r w:rsidRPr="00B91134">
              <w:t>9158</w:t>
            </w:r>
          </w:p>
        </w:tc>
      </w:tr>
      <w:tr w:rsidR="00F050A8" w:rsidRPr="00B91134" w14:paraId="71AAC3D9" w14:textId="77777777" w:rsidTr="00F050A8">
        <w:tc>
          <w:tcPr>
            <w:tcW w:w="1417" w:type="dxa"/>
          </w:tcPr>
          <w:p w14:paraId="5C34057F" w14:textId="77777777" w:rsidR="00F050A8" w:rsidRPr="00B91134" w:rsidRDefault="00F050A8" w:rsidP="00F050A8">
            <w:r w:rsidRPr="00B91134">
              <w:t>30</w:t>
            </w:r>
          </w:p>
        </w:tc>
        <w:tc>
          <w:tcPr>
            <w:tcW w:w="6803" w:type="dxa"/>
          </w:tcPr>
          <w:p w14:paraId="52C3B573" w14:textId="77777777" w:rsidR="00F050A8" w:rsidRPr="00B91134" w:rsidRDefault="00F050A8" w:rsidP="00F050A8">
            <w:r w:rsidRPr="00B91134">
              <w:t>#29 NOT [medline]/lim</w:t>
            </w:r>
          </w:p>
        </w:tc>
        <w:tc>
          <w:tcPr>
            <w:tcW w:w="1417" w:type="dxa"/>
          </w:tcPr>
          <w:p w14:paraId="3914E53A" w14:textId="77777777" w:rsidR="00F050A8" w:rsidRPr="00B91134" w:rsidRDefault="00F050A8" w:rsidP="00F050A8">
            <w:r w:rsidRPr="00B91134">
              <w:t>4604</w:t>
            </w:r>
          </w:p>
        </w:tc>
      </w:tr>
      <w:tr w:rsidR="00F050A8" w:rsidRPr="00B91134" w14:paraId="268BA409" w14:textId="77777777" w:rsidTr="00F050A8">
        <w:tc>
          <w:tcPr>
            <w:tcW w:w="1417" w:type="dxa"/>
          </w:tcPr>
          <w:p w14:paraId="3F285D9C" w14:textId="77777777" w:rsidR="00F050A8" w:rsidRPr="00B91134" w:rsidRDefault="00F050A8" w:rsidP="00F050A8">
            <w:r w:rsidRPr="00B91134">
              <w:t>31</w:t>
            </w:r>
          </w:p>
        </w:tc>
        <w:tc>
          <w:tcPr>
            <w:tcW w:w="6803" w:type="dxa"/>
          </w:tcPr>
          <w:p w14:paraId="0A9BF43B" w14:textId="77777777" w:rsidR="00F050A8" w:rsidRPr="00B91134" w:rsidRDefault="00F050A8" w:rsidP="00F050A8">
            <w:r w:rsidRPr="00B91134">
              <w:t>'meta-analysis'/exp OR 'meta-analysis' OR 'systematic review'/exp OR 'systematic review'</w:t>
            </w:r>
          </w:p>
        </w:tc>
        <w:tc>
          <w:tcPr>
            <w:tcW w:w="1417" w:type="dxa"/>
          </w:tcPr>
          <w:p w14:paraId="1BF524A6" w14:textId="77777777" w:rsidR="00F050A8" w:rsidRPr="00B91134" w:rsidRDefault="00F050A8" w:rsidP="00F050A8">
            <w:r w:rsidRPr="00B91134">
              <w:t>205019</w:t>
            </w:r>
          </w:p>
        </w:tc>
      </w:tr>
      <w:tr w:rsidR="00F050A8" w:rsidRPr="00B91134" w14:paraId="1A6FB088" w14:textId="77777777" w:rsidTr="00F050A8">
        <w:tc>
          <w:tcPr>
            <w:tcW w:w="1417" w:type="dxa"/>
          </w:tcPr>
          <w:p w14:paraId="5620BBCB" w14:textId="77777777" w:rsidR="00F050A8" w:rsidRPr="00B91134" w:rsidRDefault="00F050A8" w:rsidP="00F050A8">
            <w:r w:rsidRPr="00B91134">
              <w:t>32</w:t>
            </w:r>
          </w:p>
        </w:tc>
        <w:tc>
          <w:tcPr>
            <w:tcW w:w="6803" w:type="dxa"/>
          </w:tcPr>
          <w:p w14:paraId="40D1425F" w14:textId="77777777" w:rsidR="00F050A8" w:rsidRPr="00B91134" w:rsidRDefault="00F050A8" w:rsidP="00F050A8">
            <w:r w:rsidRPr="00B91134">
              <w:t>#30 AND #31</w:t>
            </w:r>
          </w:p>
        </w:tc>
        <w:tc>
          <w:tcPr>
            <w:tcW w:w="1417" w:type="dxa"/>
          </w:tcPr>
          <w:p w14:paraId="36EC185E" w14:textId="77777777" w:rsidR="00F050A8" w:rsidRPr="00B91134" w:rsidRDefault="00F050A8" w:rsidP="00F050A8">
            <w:r w:rsidRPr="00B91134">
              <w:t>41</w:t>
            </w:r>
          </w:p>
        </w:tc>
      </w:tr>
      <w:tr w:rsidR="00F050A8" w:rsidRPr="00B91134" w14:paraId="4BD32750" w14:textId="77777777" w:rsidTr="00F050A8">
        <w:tc>
          <w:tcPr>
            <w:tcW w:w="1417" w:type="dxa"/>
          </w:tcPr>
          <w:p w14:paraId="49D417D7" w14:textId="77777777" w:rsidR="00F050A8" w:rsidRPr="00B91134" w:rsidRDefault="00F050A8" w:rsidP="00F050A8">
            <w:r w:rsidRPr="00B91134">
              <w:t>33</w:t>
            </w:r>
          </w:p>
        </w:tc>
        <w:tc>
          <w:tcPr>
            <w:tcW w:w="6803" w:type="dxa"/>
          </w:tcPr>
          <w:p w14:paraId="68A3630D" w14:textId="77777777" w:rsidR="00F050A8" w:rsidRPr="00B91134" w:rsidRDefault="00F050A8" w:rsidP="00F050A8">
            <w:r w:rsidRPr="00B91134">
              <w:t>random*:ab,ti OR placebo*:de,ab,ti OR (double NEXT/1 blind*):ab,ti</w:t>
            </w:r>
          </w:p>
        </w:tc>
        <w:tc>
          <w:tcPr>
            <w:tcW w:w="1417" w:type="dxa"/>
          </w:tcPr>
          <w:p w14:paraId="5F1BE2A8" w14:textId="77777777" w:rsidR="00F050A8" w:rsidRPr="00B91134" w:rsidRDefault="00F050A8" w:rsidP="00F050A8">
            <w:r w:rsidRPr="00B91134">
              <w:t>1202703</w:t>
            </w:r>
          </w:p>
        </w:tc>
      </w:tr>
      <w:tr w:rsidR="00F050A8" w:rsidRPr="00B91134" w14:paraId="2757175D" w14:textId="77777777" w:rsidTr="00F050A8">
        <w:tc>
          <w:tcPr>
            <w:tcW w:w="1417" w:type="dxa"/>
          </w:tcPr>
          <w:p w14:paraId="7E98118F" w14:textId="77777777" w:rsidR="00F050A8" w:rsidRPr="00B91134" w:rsidRDefault="00F050A8" w:rsidP="00F050A8">
            <w:r w:rsidRPr="00B91134">
              <w:t>34</w:t>
            </w:r>
          </w:p>
        </w:tc>
        <w:tc>
          <w:tcPr>
            <w:tcW w:w="6803" w:type="dxa"/>
          </w:tcPr>
          <w:p w14:paraId="2AE69190" w14:textId="77777777" w:rsidR="00F050A8" w:rsidRPr="00B91134" w:rsidRDefault="00F050A8" w:rsidP="00F050A8">
            <w:r w:rsidRPr="00B91134">
              <w:t>#30 AND #33</w:t>
            </w:r>
          </w:p>
        </w:tc>
        <w:tc>
          <w:tcPr>
            <w:tcW w:w="1417" w:type="dxa"/>
          </w:tcPr>
          <w:p w14:paraId="6A6B0977" w14:textId="77777777" w:rsidR="00F050A8" w:rsidRPr="00B91134" w:rsidRDefault="00F050A8" w:rsidP="00F050A8">
            <w:r w:rsidRPr="00B91134">
              <w:t>292</w:t>
            </w:r>
          </w:p>
        </w:tc>
      </w:tr>
      <w:tr w:rsidR="00F050A8" w:rsidRPr="00B91134" w14:paraId="27B10E31" w14:textId="77777777" w:rsidTr="00F050A8">
        <w:tc>
          <w:tcPr>
            <w:tcW w:w="1417" w:type="dxa"/>
          </w:tcPr>
          <w:p w14:paraId="53280B4C" w14:textId="77777777" w:rsidR="00F050A8" w:rsidRPr="00B91134" w:rsidRDefault="00F050A8" w:rsidP="00F050A8">
            <w:r w:rsidRPr="00B91134">
              <w:t>35</w:t>
            </w:r>
          </w:p>
        </w:tc>
        <w:tc>
          <w:tcPr>
            <w:tcW w:w="6803" w:type="dxa"/>
          </w:tcPr>
          <w:p w14:paraId="42464B82" w14:textId="77777777" w:rsidR="00F050A8" w:rsidRPr="00B91134" w:rsidRDefault="00F050A8" w:rsidP="00F050A8">
            <w:r w:rsidRPr="00B91134">
              <w:t>(early NEAR/3 discharge):ab,ti</w:t>
            </w:r>
          </w:p>
        </w:tc>
        <w:tc>
          <w:tcPr>
            <w:tcW w:w="1417" w:type="dxa"/>
          </w:tcPr>
          <w:p w14:paraId="1DCB9F75" w14:textId="77777777" w:rsidR="00F050A8" w:rsidRPr="00B91134" w:rsidRDefault="00F050A8" w:rsidP="00F050A8">
            <w:r w:rsidRPr="00B91134">
              <w:t>4337</w:t>
            </w:r>
          </w:p>
        </w:tc>
      </w:tr>
      <w:tr w:rsidR="00F050A8" w:rsidRPr="00B91134" w14:paraId="64D63E85" w14:textId="77777777" w:rsidTr="00F050A8">
        <w:tc>
          <w:tcPr>
            <w:tcW w:w="1417" w:type="dxa"/>
          </w:tcPr>
          <w:p w14:paraId="4E7A3A9A" w14:textId="77777777" w:rsidR="00F050A8" w:rsidRPr="00B91134" w:rsidRDefault="00F050A8" w:rsidP="00F050A8">
            <w:r w:rsidRPr="00B91134">
              <w:t>36</w:t>
            </w:r>
          </w:p>
        </w:tc>
        <w:tc>
          <w:tcPr>
            <w:tcW w:w="6803" w:type="dxa"/>
          </w:tcPr>
          <w:p w14:paraId="422706C1" w14:textId="77777777" w:rsidR="00F050A8" w:rsidRPr="00B91134" w:rsidRDefault="00F050A8" w:rsidP="00F050A8">
            <w:r w:rsidRPr="00B91134">
              <w:t>#12 AND #35</w:t>
            </w:r>
          </w:p>
        </w:tc>
        <w:tc>
          <w:tcPr>
            <w:tcW w:w="1417" w:type="dxa"/>
          </w:tcPr>
          <w:p w14:paraId="6E3AE7A9" w14:textId="77777777" w:rsidR="00F050A8" w:rsidRPr="00B91134" w:rsidRDefault="00F050A8" w:rsidP="00F050A8">
            <w:r w:rsidRPr="00B91134">
              <w:t>676</w:t>
            </w:r>
          </w:p>
        </w:tc>
      </w:tr>
      <w:tr w:rsidR="00F050A8" w:rsidRPr="00B91134" w14:paraId="1E04C1B9" w14:textId="77777777" w:rsidTr="00F050A8">
        <w:tc>
          <w:tcPr>
            <w:tcW w:w="1417" w:type="dxa"/>
          </w:tcPr>
          <w:p w14:paraId="0A296589" w14:textId="77777777" w:rsidR="00F050A8" w:rsidRPr="00B91134" w:rsidRDefault="00F050A8" w:rsidP="00F050A8">
            <w:r w:rsidRPr="00B91134">
              <w:t>37</w:t>
            </w:r>
          </w:p>
        </w:tc>
        <w:tc>
          <w:tcPr>
            <w:tcW w:w="6803" w:type="dxa"/>
          </w:tcPr>
          <w:p w14:paraId="7128FDDA" w14:textId="77777777" w:rsidR="00F050A8" w:rsidRPr="00B91134" w:rsidRDefault="00F050A8" w:rsidP="00F050A8">
            <w:r w:rsidRPr="00B91134">
              <w:t>#36 NOT [medline]/lim</w:t>
            </w:r>
          </w:p>
        </w:tc>
        <w:tc>
          <w:tcPr>
            <w:tcW w:w="1417" w:type="dxa"/>
          </w:tcPr>
          <w:p w14:paraId="4C9F802B" w14:textId="77777777" w:rsidR="00F050A8" w:rsidRPr="00B91134" w:rsidRDefault="00F050A8" w:rsidP="00F050A8">
            <w:r w:rsidRPr="00B91134">
              <w:t>118</w:t>
            </w:r>
          </w:p>
        </w:tc>
      </w:tr>
      <w:tr w:rsidR="00F050A8" w:rsidRPr="00B91134" w14:paraId="6C2D8610" w14:textId="77777777" w:rsidTr="00F050A8">
        <w:tc>
          <w:tcPr>
            <w:tcW w:w="1417" w:type="dxa"/>
          </w:tcPr>
          <w:p w14:paraId="3788905A" w14:textId="77777777" w:rsidR="00F050A8" w:rsidRPr="00B91134" w:rsidRDefault="00F050A8" w:rsidP="00F050A8">
            <w:r w:rsidRPr="00B91134">
              <w:t>38</w:t>
            </w:r>
          </w:p>
        </w:tc>
        <w:tc>
          <w:tcPr>
            <w:tcW w:w="6803" w:type="dxa"/>
          </w:tcPr>
          <w:p w14:paraId="0D16A4BD" w14:textId="77777777" w:rsidR="00F050A8" w:rsidRPr="00B91134" w:rsidRDefault="00F050A8" w:rsidP="00F050A8">
            <w:r w:rsidRPr="00B91134">
              <w:t>#36 NOT [medline]/lim AND [2008-2015]/py</w:t>
            </w:r>
          </w:p>
        </w:tc>
        <w:tc>
          <w:tcPr>
            <w:tcW w:w="1417" w:type="dxa"/>
          </w:tcPr>
          <w:p w14:paraId="38BAAA8C" w14:textId="77777777" w:rsidR="00F050A8" w:rsidRPr="00B91134" w:rsidRDefault="00F050A8" w:rsidP="00F050A8">
            <w:r w:rsidRPr="00B91134">
              <w:t>78</w:t>
            </w:r>
          </w:p>
        </w:tc>
      </w:tr>
      <w:tr w:rsidR="00F050A8" w:rsidRPr="00B91134" w14:paraId="4E287815" w14:textId="77777777" w:rsidTr="00F050A8">
        <w:tc>
          <w:tcPr>
            <w:tcW w:w="1417" w:type="dxa"/>
          </w:tcPr>
          <w:p w14:paraId="297CFF69" w14:textId="77777777" w:rsidR="00F050A8" w:rsidRPr="00B91134" w:rsidRDefault="00F050A8" w:rsidP="00F050A8">
            <w:r w:rsidRPr="00B91134">
              <w:t>Notes</w:t>
            </w:r>
          </w:p>
        </w:tc>
        <w:tc>
          <w:tcPr>
            <w:tcW w:w="8220" w:type="dxa"/>
            <w:gridSpan w:val="2"/>
          </w:tcPr>
          <w:p w14:paraId="3B5F32B1" w14:textId="04E933CB" w:rsidR="00F050A8" w:rsidRPr="00B91134" w:rsidRDefault="00F050A8" w:rsidP="00F050A8">
            <w:r w:rsidRPr="00B91134">
              <w:t>Results exported from lines 32, 34 and 38. An update has been performed on 25/08/2015 resulting in a total of 417 references</w:t>
            </w:r>
            <w:r w:rsidR="00D80840" w:rsidRPr="00B91134">
              <w:t xml:space="preserve"> (36 more)</w:t>
            </w:r>
            <w:r w:rsidRPr="00B91134">
              <w:t>.</w:t>
            </w:r>
          </w:p>
        </w:tc>
      </w:tr>
    </w:tbl>
    <w:p w14:paraId="019397EC" w14:textId="77777777" w:rsidR="00F050A8" w:rsidRPr="00B91134" w:rsidRDefault="00F050A8" w:rsidP="00F050A8">
      <w:r w:rsidRPr="00B91134">
        <w:br w:type="page"/>
      </w:r>
    </w:p>
    <w:p w14:paraId="1637E77E" w14:textId="77777777" w:rsidR="00F050A8" w:rsidRPr="00B91134" w:rsidRDefault="00F050A8" w:rsidP="00F050A8">
      <w:pPr>
        <w:pStyle w:val="Heading2"/>
      </w:pPr>
      <w:bookmarkStart w:id="5" w:name="_Toc436649164"/>
      <w:r w:rsidRPr="00B91134">
        <w:lastRenderedPageBreak/>
        <w:t>Medline OvidSP</w:t>
      </w:r>
      <w:bookmarkEnd w:id="5"/>
    </w:p>
    <w:tbl>
      <w:tblPr>
        <w:tblStyle w:val="TableGrid"/>
        <w:tblW w:w="9637" w:type="dxa"/>
        <w:tblLayout w:type="fixed"/>
        <w:tblLook w:val="04A0" w:firstRow="1" w:lastRow="0" w:firstColumn="1" w:lastColumn="0" w:noHBand="0" w:noVBand="1"/>
      </w:tblPr>
      <w:tblGrid>
        <w:gridCol w:w="1417"/>
        <w:gridCol w:w="6803"/>
        <w:gridCol w:w="1417"/>
      </w:tblGrid>
      <w:tr w:rsidR="00F050A8" w:rsidRPr="00B91134" w14:paraId="60428811" w14:textId="77777777" w:rsidTr="00F050A8">
        <w:tc>
          <w:tcPr>
            <w:tcW w:w="1417" w:type="dxa"/>
          </w:tcPr>
          <w:p w14:paraId="79B88D6F" w14:textId="77777777" w:rsidR="00F050A8" w:rsidRPr="00B91134" w:rsidRDefault="00F050A8" w:rsidP="00F050A8">
            <w:pPr>
              <w:rPr>
                <w:b/>
              </w:rPr>
            </w:pPr>
            <w:r w:rsidRPr="00B91134">
              <w:rPr>
                <w:b/>
              </w:rPr>
              <w:t>Date</w:t>
            </w:r>
          </w:p>
        </w:tc>
        <w:tc>
          <w:tcPr>
            <w:tcW w:w="8220" w:type="dxa"/>
            <w:gridSpan w:val="2"/>
          </w:tcPr>
          <w:p w14:paraId="3816DDAA" w14:textId="77777777" w:rsidR="00F050A8" w:rsidRPr="00B91134" w:rsidRDefault="00F050A8" w:rsidP="00F050A8">
            <w:r w:rsidRPr="00B91134">
              <w:t>2015-06-04</w:t>
            </w:r>
          </w:p>
        </w:tc>
      </w:tr>
      <w:tr w:rsidR="00F050A8" w:rsidRPr="00B91134" w14:paraId="783EFB1A" w14:textId="77777777" w:rsidTr="00F050A8">
        <w:tc>
          <w:tcPr>
            <w:tcW w:w="1417" w:type="dxa"/>
          </w:tcPr>
          <w:p w14:paraId="736ACEB0" w14:textId="77777777" w:rsidR="00F050A8" w:rsidRPr="00B91134" w:rsidRDefault="00F050A8" w:rsidP="00F050A8">
            <w:pPr>
              <w:rPr>
                <w:b/>
              </w:rPr>
            </w:pPr>
            <w:r w:rsidRPr="00B91134">
              <w:rPr>
                <w:b/>
              </w:rPr>
              <w:t>Database</w:t>
            </w:r>
          </w:p>
        </w:tc>
        <w:tc>
          <w:tcPr>
            <w:tcW w:w="8220" w:type="dxa"/>
            <w:gridSpan w:val="2"/>
          </w:tcPr>
          <w:p w14:paraId="63881FF6" w14:textId="77777777" w:rsidR="00F050A8" w:rsidRPr="00B91134" w:rsidRDefault="00F050A8" w:rsidP="00F050A8">
            <w:r w:rsidRPr="00B91134">
              <w:t>Medline OvidSP</w:t>
            </w:r>
          </w:p>
        </w:tc>
      </w:tr>
      <w:tr w:rsidR="00F050A8" w:rsidRPr="00B91134" w14:paraId="1FD81854" w14:textId="77777777" w:rsidTr="00F050A8">
        <w:tc>
          <w:tcPr>
            <w:tcW w:w="9637" w:type="dxa"/>
            <w:gridSpan w:val="3"/>
          </w:tcPr>
          <w:p w14:paraId="23341360" w14:textId="77777777" w:rsidR="00F050A8" w:rsidRPr="00B91134" w:rsidRDefault="00F050A8" w:rsidP="00F050A8">
            <w:pPr>
              <w:spacing w:line="360" w:lineRule="auto"/>
              <w:rPr>
                <w:b/>
              </w:rPr>
            </w:pPr>
            <w:r w:rsidRPr="00B91134">
              <w:rPr>
                <w:b/>
              </w:rPr>
              <w:t>Search strategy</w:t>
            </w:r>
          </w:p>
        </w:tc>
      </w:tr>
      <w:tr w:rsidR="00F050A8" w:rsidRPr="00B91134" w14:paraId="21083804" w14:textId="77777777" w:rsidTr="00F050A8">
        <w:tc>
          <w:tcPr>
            <w:tcW w:w="1417" w:type="dxa"/>
          </w:tcPr>
          <w:p w14:paraId="402A08CF" w14:textId="77777777" w:rsidR="00F050A8" w:rsidRPr="00B91134" w:rsidRDefault="00F050A8" w:rsidP="00F050A8">
            <w:r w:rsidRPr="00B91134">
              <w:t>1</w:t>
            </w:r>
          </w:p>
        </w:tc>
        <w:tc>
          <w:tcPr>
            <w:tcW w:w="6803" w:type="dxa"/>
          </w:tcPr>
          <w:p w14:paraId="27A0D32E" w14:textId="77777777" w:rsidR="00F050A8" w:rsidRPr="00B91134" w:rsidRDefault="00F050A8" w:rsidP="00F050A8">
            <w:r w:rsidRPr="00B91134">
              <w:t xml:space="preserve">Infant, Newborn/ </w:t>
            </w:r>
          </w:p>
        </w:tc>
        <w:tc>
          <w:tcPr>
            <w:tcW w:w="1417" w:type="dxa"/>
          </w:tcPr>
          <w:p w14:paraId="5FD2475A" w14:textId="77777777" w:rsidR="00F050A8" w:rsidRPr="00B91134" w:rsidRDefault="00F050A8" w:rsidP="00F050A8">
            <w:r w:rsidRPr="00B91134">
              <w:t>505037</w:t>
            </w:r>
          </w:p>
        </w:tc>
      </w:tr>
      <w:tr w:rsidR="00F050A8" w:rsidRPr="00B91134" w14:paraId="6F92313E" w14:textId="77777777" w:rsidTr="00F050A8">
        <w:tc>
          <w:tcPr>
            <w:tcW w:w="1417" w:type="dxa"/>
          </w:tcPr>
          <w:p w14:paraId="5359AFA5" w14:textId="77777777" w:rsidR="00F050A8" w:rsidRPr="00B91134" w:rsidRDefault="00F050A8" w:rsidP="00F050A8">
            <w:r w:rsidRPr="00B91134">
              <w:t>2</w:t>
            </w:r>
          </w:p>
        </w:tc>
        <w:tc>
          <w:tcPr>
            <w:tcW w:w="6803" w:type="dxa"/>
          </w:tcPr>
          <w:p w14:paraId="32B41DA4" w14:textId="77777777" w:rsidR="00F050A8" w:rsidRPr="00B91134" w:rsidRDefault="00F050A8" w:rsidP="00F050A8">
            <w:r w:rsidRPr="00B91134">
              <w:t xml:space="preserve">Mothers/ </w:t>
            </w:r>
          </w:p>
        </w:tc>
        <w:tc>
          <w:tcPr>
            <w:tcW w:w="1417" w:type="dxa"/>
          </w:tcPr>
          <w:p w14:paraId="42E1E81B" w14:textId="77777777" w:rsidR="00F050A8" w:rsidRPr="00B91134" w:rsidRDefault="00F050A8" w:rsidP="00F050A8">
            <w:r w:rsidRPr="00B91134">
              <w:t>27712</w:t>
            </w:r>
          </w:p>
        </w:tc>
      </w:tr>
      <w:tr w:rsidR="00F050A8" w:rsidRPr="00B91134" w14:paraId="397E92B7" w14:textId="77777777" w:rsidTr="00F050A8">
        <w:tc>
          <w:tcPr>
            <w:tcW w:w="1417" w:type="dxa"/>
          </w:tcPr>
          <w:p w14:paraId="567804C5" w14:textId="77777777" w:rsidR="00F050A8" w:rsidRPr="00B91134" w:rsidRDefault="00F050A8" w:rsidP="00F050A8">
            <w:r w:rsidRPr="00B91134">
              <w:t>3</w:t>
            </w:r>
          </w:p>
        </w:tc>
        <w:tc>
          <w:tcPr>
            <w:tcW w:w="6803" w:type="dxa"/>
          </w:tcPr>
          <w:p w14:paraId="555BCD1C" w14:textId="77777777" w:rsidR="00F050A8" w:rsidRPr="00B91134" w:rsidRDefault="00F050A8" w:rsidP="00F050A8">
            <w:r w:rsidRPr="00B91134">
              <w:t xml:space="preserve">Midwifery/ </w:t>
            </w:r>
          </w:p>
        </w:tc>
        <w:tc>
          <w:tcPr>
            <w:tcW w:w="1417" w:type="dxa"/>
          </w:tcPr>
          <w:p w14:paraId="3DD89951" w14:textId="77777777" w:rsidR="00F050A8" w:rsidRPr="00B91134" w:rsidRDefault="00F050A8" w:rsidP="00F050A8">
            <w:r w:rsidRPr="00B91134">
              <w:t>15284</w:t>
            </w:r>
          </w:p>
        </w:tc>
      </w:tr>
      <w:tr w:rsidR="00F050A8" w:rsidRPr="00B91134" w14:paraId="6FC82093" w14:textId="77777777" w:rsidTr="00F050A8">
        <w:tc>
          <w:tcPr>
            <w:tcW w:w="1417" w:type="dxa"/>
          </w:tcPr>
          <w:p w14:paraId="47CF4B99" w14:textId="77777777" w:rsidR="00F050A8" w:rsidRPr="00B91134" w:rsidRDefault="00F050A8" w:rsidP="00F050A8">
            <w:r w:rsidRPr="00B91134">
              <w:t>4</w:t>
            </w:r>
          </w:p>
        </w:tc>
        <w:tc>
          <w:tcPr>
            <w:tcW w:w="6803" w:type="dxa"/>
          </w:tcPr>
          <w:p w14:paraId="7694139B" w14:textId="77777777" w:rsidR="00F050A8" w:rsidRPr="00B91134" w:rsidRDefault="00F050A8" w:rsidP="00F050A8">
            <w:r w:rsidRPr="00B91134">
              <w:t xml:space="preserve">Postpartum period/ </w:t>
            </w:r>
          </w:p>
        </w:tc>
        <w:tc>
          <w:tcPr>
            <w:tcW w:w="1417" w:type="dxa"/>
          </w:tcPr>
          <w:p w14:paraId="29C11826" w14:textId="77777777" w:rsidR="00F050A8" w:rsidRPr="00B91134" w:rsidRDefault="00F050A8" w:rsidP="00F050A8">
            <w:r w:rsidRPr="00B91134">
              <w:t>18117</w:t>
            </w:r>
          </w:p>
        </w:tc>
      </w:tr>
      <w:tr w:rsidR="00F050A8" w:rsidRPr="00B91134" w14:paraId="73B0E65D" w14:textId="77777777" w:rsidTr="00F050A8">
        <w:tc>
          <w:tcPr>
            <w:tcW w:w="1417" w:type="dxa"/>
          </w:tcPr>
          <w:p w14:paraId="6B969F23" w14:textId="77777777" w:rsidR="00F050A8" w:rsidRPr="00B91134" w:rsidRDefault="00F050A8" w:rsidP="00F050A8">
            <w:r w:rsidRPr="00B91134">
              <w:t>5</w:t>
            </w:r>
          </w:p>
        </w:tc>
        <w:tc>
          <w:tcPr>
            <w:tcW w:w="6803" w:type="dxa"/>
          </w:tcPr>
          <w:p w14:paraId="0C63E5BF" w14:textId="77777777" w:rsidR="00F050A8" w:rsidRPr="00B91134" w:rsidRDefault="00F050A8" w:rsidP="00F050A8">
            <w:r w:rsidRPr="00B91134">
              <w:t xml:space="preserve">Maternal Health Service/ </w:t>
            </w:r>
          </w:p>
        </w:tc>
        <w:tc>
          <w:tcPr>
            <w:tcW w:w="1417" w:type="dxa"/>
          </w:tcPr>
          <w:p w14:paraId="6F7196BE" w14:textId="77777777" w:rsidR="00F050A8" w:rsidRPr="00B91134" w:rsidRDefault="00F050A8" w:rsidP="00F050A8">
            <w:r w:rsidRPr="00B91134">
              <w:t>10639</w:t>
            </w:r>
          </w:p>
        </w:tc>
      </w:tr>
      <w:tr w:rsidR="00F050A8" w:rsidRPr="00B91134" w14:paraId="5D083B78" w14:textId="77777777" w:rsidTr="00F050A8">
        <w:tc>
          <w:tcPr>
            <w:tcW w:w="1417" w:type="dxa"/>
          </w:tcPr>
          <w:p w14:paraId="64827AFD" w14:textId="77777777" w:rsidR="00F050A8" w:rsidRPr="00B91134" w:rsidRDefault="00F050A8" w:rsidP="00F050A8">
            <w:r w:rsidRPr="00B91134">
              <w:t>6</w:t>
            </w:r>
          </w:p>
        </w:tc>
        <w:tc>
          <w:tcPr>
            <w:tcW w:w="6803" w:type="dxa"/>
          </w:tcPr>
          <w:p w14:paraId="7CB529D4" w14:textId="77777777" w:rsidR="00F050A8" w:rsidRPr="00B91134" w:rsidRDefault="00F050A8" w:rsidP="00F050A8">
            <w:r w:rsidRPr="00B91134">
              <w:t xml:space="preserve">Maternal welfare/ </w:t>
            </w:r>
          </w:p>
        </w:tc>
        <w:tc>
          <w:tcPr>
            <w:tcW w:w="1417" w:type="dxa"/>
          </w:tcPr>
          <w:p w14:paraId="4D1295C3" w14:textId="77777777" w:rsidR="00F050A8" w:rsidRPr="00B91134" w:rsidRDefault="00F050A8" w:rsidP="00F050A8">
            <w:r w:rsidRPr="00B91134">
              <w:t>6203</w:t>
            </w:r>
          </w:p>
        </w:tc>
      </w:tr>
      <w:tr w:rsidR="00F050A8" w:rsidRPr="00B91134" w14:paraId="2EE90021" w14:textId="77777777" w:rsidTr="00F050A8">
        <w:tc>
          <w:tcPr>
            <w:tcW w:w="1417" w:type="dxa"/>
          </w:tcPr>
          <w:p w14:paraId="1FDE5E6F" w14:textId="77777777" w:rsidR="00F050A8" w:rsidRPr="00B91134" w:rsidRDefault="00F050A8" w:rsidP="00F050A8">
            <w:r w:rsidRPr="00B91134">
              <w:t>7</w:t>
            </w:r>
          </w:p>
        </w:tc>
        <w:tc>
          <w:tcPr>
            <w:tcW w:w="6803" w:type="dxa"/>
          </w:tcPr>
          <w:p w14:paraId="30D99B1F" w14:textId="77777777" w:rsidR="00F050A8" w:rsidRPr="00B91134" w:rsidRDefault="00F050A8" w:rsidP="00F050A8">
            <w:r w:rsidRPr="00B91134">
              <w:t xml:space="preserve">newborn?.ab,ti. </w:t>
            </w:r>
          </w:p>
        </w:tc>
        <w:tc>
          <w:tcPr>
            <w:tcW w:w="1417" w:type="dxa"/>
          </w:tcPr>
          <w:p w14:paraId="2720C317" w14:textId="77777777" w:rsidR="00F050A8" w:rsidRPr="00B91134" w:rsidRDefault="00F050A8" w:rsidP="00F050A8">
            <w:r w:rsidRPr="00B91134">
              <w:t>131865</w:t>
            </w:r>
          </w:p>
        </w:tc>
      </w:tr>
      <w:tr w:rsidR="00F050A8" w:rsidRPr="00B91134" w14:paraId="4B096FD4" w14:textId="77777777" w:rsidTr="00F050A8">
        <w:tc>
          <w:tcPr>
            <w:tcW w:w="1417" w:type="dxa"/>
          </w:tcPr>
          <w:p w14:paraId="3BB6C35C" w14:textId="77777777" w:rsidR="00F050A8" w:rsidRPr="00B91134" w:rsidRDefault="00F050A8" w:rsidP="00F050A8">
            <w:r w:rsidRPr="00B91134">
              <w:t>8</w:t>
            </w:r>
          </w:p>
        </w:tc>
        <w:tc>
          <w:tcPr>
            <w:tcW w:w="6803" w:type="dxa"/>
          </w:tcPr>
          <w:p w14:paraId="6D71844D" w14:textId="77777777" w:rsidR="00F050A8" w:rsidRPr="00B91134" w:rsidRDefault="00F050A8" w:rsidP="00F050A8">
            <w:r w:rsidRPr="00B91134">
              <w:t xml:space="preserve">neonate?.ab,ti. </w:t>
            </w:r>
          </w:p>
        </w:tc>
        <w:tc>
          <w:tcPr>
            <w:tcW w:w="1417" w:type="dxa"/>
          </w:tcPr>
          <w:p w14:paraId="36ED5CAF" w14:textId="77777777" w:rsidR="00F050A8" w:rsidRPr="00B91134" w:rsidRDefault="00F050A8" w:rsidP="00F050A8">
            <w:r w:rsidRPr="00B91134">
              <w:t>68340</w:t>
            </w:r>
          </w:p>
        </w:tc>
      </w:tr>
      <w:tr w:rsidR="00F050A8" w:rsidRPr="00B91134" w14:paraId="64E9FD7C" w14:textId="77777777" w:rsidTr="00F050A8">
        <w:tc>
          <w:tcPr>
            <w:tcW w:w="1417" w:type="dxa"/>
          </w:tcPr>
          <w:p w14:paraId="4413F214" w14:textId="77777777" w:rsidR="00F050A8" w:rsidRPr="00B91134" w:rsidRDefault="00F050A8" w:rsidP="00F050A8">
            <w:r w:rsidRPr="00B91134">
              <w:t>9</w:t>
            </w:r>
          </w:p>
        </w:tc>
        <w:tc>
          <w:tcPr>
            <w:tcW w:w="6803" w:type="dxa"/>
          </w:tcPr>
          <w:p w14:paraId="4C3ACFD8" w14:textId="77777777" w:rsidR="00F050A8" w:rsidRPr="00B91134" w:rsidRDefault="00F050A8" w:rsidP="00F050A8">
            <w:r w:rsidRPr="00B91134">
              <w:t xml:space="preserve">postpartum.ab,ti. </w:t>
            </w:r>
          </w:p>
        </w:tc>
        <w:tc>
          <w:tcPr>
            <w:tcW w:w="1417" w:type="dxa"/>
          </w:tcPr>
          <w:p w14:paraId="07445E80" w14:textId="77777777" w:rsidR="00F050A8" w:rsidRPr="00B91134" w:rsidRDefault="00F050A8" w:rsidP="00F050A8">
            <w:r w:rsidRPr="00B91134">
              <w:t>36650</w:t>
            </w:r>
          </w:p>
        </w:tc>
      </w:tr>
      <w:tr w:rsidR="00F050A8" w:rsidRPr="00B91134" w14:paraId="78E78002" w14:textId="77777777" w:rsidTr="00F050A8">
        <w:tc>
          <w:tcPr>
            <w:tcW w:w="1417" w:type="dxa"/>
          </w:tcPr>
          <w:p w14:paraId="7FAE6598" w14:textId="77777777" w:rsidR="00F050A8" w:rsidRPr="00B91134" w:rsidRDefault="00F050A8" w:rsidP="00F050A8">
            <w:r w:rsidRPr="00B91134">
              <w:t>10</w:t>
            </w:r>
          </w:p>
        </w:tc>
        <w:tc>
          <w:tcPr>
            <w:tcW w:w="6803" w:type="dxa"/>
          </w:tcPr>
          <w:p w14:paraId="607C7978" w14:textId="77777777" w:rsidR="00F050A8" w:rsidRPr="00B91134" w:rsidRDefault="00F050A8" w:rsidP="00F050A8">
            <w:r w:rsidRPr="00B91134">
              <w:t xml:space="preserve">puerperium.ab,ti. </w:t>
            </w:r>
          </w:p>
        </w:tc>
        <w:tc>
          <w:tcPr>
            <w:tcW w:w="1417" w:type="dxa"/>
          </w:tcPr>
          <w:p w14:paraId="224CD72C" w14:textId="77777777" w:rsidR="00F050A8" w:rsidRPr="00B91134" w:rsidRDefault="00F050A8" w:rsidP="00F050A8">
            <w:r w:rsidRPr="00B91134">
              <w:t>5306</w:t>
            </w:r>
          </w:p>
        </w:tc>
      </w:tr>
      <w:tr w:rsidR="00F050A8" w:rsidRPr="00B91134" w14:paraId="4BBDB9C0" w14:textId="77777777" w:rsidTr="00F050A8">
        <w:tc>
          <w:tcPr>
            <w:tcW w:w="1417" w:type="dxa"/>
          </w:tcPr>
          <w:p w14:paraId="6426C270" w14:textId="77777777" w:rsidR="00F050A8" w:rsidRPr="00B91134" w:rsidRDefault="00F050A8" w:rsidP="00F050A8">
            <w:r w:rsidRPr="00B91134">
              <w:t>11</w:t>
            </w:r>
          </w:p>
        </w:tc>
        <w:tc>
          <w:tcPr>
            <w:tcW w:w="6803" w:type="dxa"/>
          </w:tcPr>
          <w:p w14:paraId="3DFE2A50" w14:textId="77777777" w:rsidR="00F050A8" w:rsidRPr="00B91134" w:rsidRDefault="00F050A8" w:rsidP="00F050A8">
            <w:r w:rsidRPr="00B91134">
              <w:t xml:space="preserve">mother?.ab,ti. </w:t>
            </w:r>
          </w:p>
        </w:tc>
        <w:tc>
          <w:tcPr>
            <w:tcW w:w="1417" w:type="dxa"/>
          </w:tcPr>
          <w:p w14:paraId="5AAA20EB" w14:textId="77777777" w:rsidR="00F050A8" w:rsidRPr="00B91134" w:rsidRDefault="00F050A8" w:rsidP="00F050A8">
            <w:r w:rsidRPr="00B91134">
              <w:t>158842</w:t>
            </w:r>
          </w:p>
        </w:tc>
      </w:tr>
      <w:tr w:rsidR="00F050A8" w:rsidRPr="00B91134" w14:paraId="0DDE9DDA" w14:textId="77777777" w:rsidTr="00F050A8">
        <w:tc>
          <w:tcPr>
            <w:tcW w:w="1417" w:type="dxa"/>
          </w:tcPr>
          <w:p w14:paraId="488BE78C" w14:textId="77777777" w:rsidR="00F050A8" w:rsidRPr="00B91134" w:rsidRDefault="00F050A8" w:rsidP="00F050A8">
            <w:r w:rsidRPr="00B91134">
              <w:t>12</w:t>
            </w:r>
          </w:p>
        </w:tc>
        <w:tc>
          <w:tcPr>
            <w:tcW w:w="6803" w:type="dxa"/>
          </w:tcPr>
          <w:p w14:paraId="3A3EB5CF" w14:textId="77777777" w:rsidR="00F050A8" w:rsidRPr="00B91134" w:rsidRDefault="00F050A8" w:rsidP="00F050A8">
            <w:r w:rsidRPr="00B91134">
              <w:t xml:space="preserve">post?natal.ab,ti. </w:t>
            </w:r>
          </w:p>
        </w:tc>
        <w:tc>
          <w:tcPr>
            <w:tcW w:w="1417" w:type="dxa"/>
          </w:tcPr>
          <w:p w14:paraId="12D198C6" w14:textId="77777777" w:rsidR="00F050A8" w:rsidRPr="00B91134" w:rsidRDefault="00F050A8" w:rsidP="00F050A8">
            <w:r w:rsidRPr="00B91134">
              <w:t>82184</w:t>
            </w:r>
          </w:p>
        </w:tc>
      </w:tr>
      <w:tr w:rsidR="00F050A8" w:rsidRPr="00B91134" w14:paraId="1D011C57" w14:textId="77777777" w:rsidTr="00F050A8">
        <w:tc>
          <w:tcPr>
            <w:tcW w:w="1417" w:type="dxa"/>
          </w:tcPr>
          <w:p w14:paraId="305A7755" w14:textId="77777777" w:rsidR="00F050A8" w:rsidRPr="00B91134" w:rsidRDefault="00F050A8" w:rsidP="00F050A8">
            <w:r w:rsidRPr="00B91134">
              <w:t>13</w:t>
            </w:r>
          </w:p>
        </w:tc>
        <w:tc>
          <w:tcPr>
            <w:tcW w:w="6803" w:type="dxa"/>
          </w:tcPr>
          <w:p w14:paraId="19A0C821" w14:textId="77777777" w:rsidR="00F050A8" w:rsidRPr="00B91134" w:rsidRDefault="00F050A8" w:rsidP="00F050A8">
            <w:r w:rsidRPr="00B91134">
              <w:t xml:space="preserve">1 or 2 or 3 or 4 or 5 or 6 or 7 or 8 or 9 or 10 or 11 or 12 </w:t>
            </w:r>
          </w:p>
        </w:tc>
        <w:tc>
          <w:tcPr>
            <w:tcW w:w="1417" w:type="dxa"/>
          </w:tcPr>
          <w:p w14:paraId="482A6212" w14:textId="77777777" w:rsidR="00F050A8" w:rsidRPr="00B91134" w:rsidRDefault="00F050A8" w:rsidP="00F050A8">
            <w:r w:rsidRPr="00B91134">
              <w:t>799864</w:t>
            </w:r>
          </w:p>
        </w:tc>
      </w:tr>
      <w:tr w:rsidR="00F050A8" w:rsidRPr="00B91134" w14:paraId="6124EF71" w14:textId="77777777" w:rsidTr="00F050A8">
        <w:tc>
          <w:tcPr>
            <w:tcW w:w="1417" w:type="dxa"/>
          </w:tcPr>
          <w:p w14:paraId="4EA8FA3D" w14:textId="77777777" w:rsidR="00F050A8" w:rsidRPr="00B91134" w:rsidRDefault="00F050A8" w:rsidP="00F050A8">
            <w:r w:rsidRPr="00B91134">
              <w:t>14</w:t>
            </w:r>
          </w:p>
        </w:tc>
        <w:tc>
          <w:tcPr>
            <w:tcW w:w="6803" w:type="dxa"/>
          </w:tcPr>
          <w:p w14:paraId="4394DEAF" w14:textId="77777777" w:rsidR="00F050A8" w:rsidRPr="00B91134" w:rsidRDefault="00F050A8" w:rsidP="00F050A8">
            <w:r w:rsidRPr="00B91134">
              <w:t xml:space="preserve">Length of Stay/ </w:t>
            </w:r>
          </w:p>
        </w:tc>
        <w:tc>
          <w:tcPr>
            <w:tcW w:w="1417" w:type="dxa"/>
          </w:tcPr>
          <w:p w14:paraId="412FC853" w14:textId="77777777" w:rsidR="00F050A8" w:rsidRPr="00B91134" w:rsidRDefault="00F050A8" w:rsidP="00F050A8">
            <w:r w:rsidRPr="00B91134">
              <w:t>62386</w:t>
            </w:r>
          </w:p>
        </w:tc>
      </w:tr>
      <w:tr w:rsidR="00F050A8" w:rsidRPr="00B91134" w14:paraId="7A3E7684" w14:textId="77777777" w:rsidTr="00F050A8">
        <w:tc>
          <w:tcPr>
            <w:tcW w:w="1417" w:type="dxa"/>
          </w:tcPr>
          <w:p w14:paraId="6102B357" w14:textId="77777777" w:rsidR="00F050A8" w:rsidRPr="00B91134" w:rsidRDefault="00F050A8" w:rsidP="00F050A8">
            <w:r w:rsidRPr="00B91134">
              <w:t>15</w:t>
            </w:r>
          </w:p>
        </w:tc>
        <w:tc>
          <w:tcPr>
            <w:tcW w:w="6803" w:type="dxa"/>
          </w:tcPr>
          <w:p w14:paraId="3FA70305" w14:textId="77777777" w:rsidR="00F050A8" w:rsidRPr="00B91134" w:rsidRDefault="00F050A8" w:rsidP="00F050A8">
            <w:r w:rsidRPr="00B91134">
              <w:t xml:space="preserve">Patient discharge/ </w:t>
            </w:r>
          </w:p>
        </w:tc>
        <w:tc>
          <w:tcPr>
            <w:tcW w:w="1417" w:type="dxa"/>
          </w:tcPr>
          <w:p w14:paraId="052BBEAC" w14:textId="77777777" w:rsidR="00F050A8" w:rsidRPr="00B91134" w:rsidRDefault="00F050A8" w:rsidP="00F050A8">
            <w:r w:rsidRPr="00B91134">
              <w:t>20156</w:t>
            </w:r>
          </w:p>
        </w:tc>
      </w:tr>
      <w:tr w:rsidR="00F050A8" w:rsidRPr="00B91134" w14:paraId="596CC030" w14:textId="77777777" w:rsidTr="00F050A8">
        <w:tc>
          <w:tcPr>
            <w:tcW w:w="1417" w:type="dxa"/>
          </w:tcPr>
          <w:p w14:paraId="4955A255" w14:textId="77777777" w:rsidR="00F050A8" w:rsidRPr="00B91134" w:rsidRDefault="00F050A8" w:rsidP="00F050A8">
            <w:r w:rsidRPr="00B91134">
              <w:t>16</w:t>
            </w:r>
          </w:p>
        </w:tc>
        <w:tc>
          <w:tcPr>
            <w:tcW w:w="6803" w:type="dxa"/>
          </w:tcPr>
          <w:p w14:paraId="754184CC" w14:textId="77777777" w:rsidR="00F050A8" w:rsidRPr="00B91134" w:rsidRDefault="00F050A8" w:rsidP="00F050A8">
            <w:r w:rsidRPr="00B91134">
              <w:t xml:space="preserve">"length of stay".ab,ti. </w:t>
            </w:r>
          </w:p>
        </w:tc>
        <w:tc>
          <w:tcPr>
            <w:tcW w:w="1417" w:type="dxa"/>
          </w:tcPr>
          <w:p w14:paraId="6D9071DB" w14:textId="77777777" w:rsidR="00F050A8" w:rsidRPr="00B91134" w:rsidRDefault="00F050A8" w:rsidP="00F050A8">
            <w:r w:rsidRPr="00B91134">
              <w:t>31490</w:t>
            </w:r>
          </w:p>
        </w:tc>
      </w:tr>
      <w:tr w:rsidR="00F050A8" w:rsidRPr="00B91134" w14:paraId="64ABB28C" w14:textId="77777777" w:rsidTr="00F050A8">
        <w:tc>
          <w:tcPr>
            <w:tcW w:w="1417" w:type="dxa"/>
          </w:tcPr>
          <w:p w14:paraId="3C15E55A" w14:textId="77777777" w:rsidR="00F050A8" w:rsidRPr="00B91134" w:rsidRDefault="00F050A8" w:rsidP="00F050A8">
            <w:r w:rsidRPr="00B91134">
              <w:t>17</w:t>
            </w:r>
          </w:p>
        </w:tc>
        <w:tc>
          <w:tcPr>
            <w:tcW w:w="6803" w:type="dxa"/>
          </w:tcPr>
          <w:p w14:paraId="2F0C8776" w14:textId="77777777" w:rsidR="00F050A8" w:rsidRPr="00B91134" w:rsidRDefault="00F050A8" w:rsidP="00F050A8">
            <w:r w:rsidRPr="00B91134">
              <w:t xml:space="preserve">discharg*.ab,ti. </w:t>
            </w:r>
          </w:p>
        </w:tc>
        <w:tc>
          <w:tcPr>
            <w:tcW w:w="1417" w:type="dxa"/>
          </w:tcPr>
          <w:p w14:paraId="0EB58493" w14:textId="77777777" w:rsidR="00F050A8" w:rsidRPr="00B91134" w:rsidRDefault="00F050A8" w:rsidP="00F050A8">
            <w:r w:rsidRPr="00B91134">
              <w:t>180398</w:t>
            </w:r>
          </w:p>
        </w:tc>
      </w:tr>
      <w:tr w:rsidR="00F050A8" w:rsidRPr="00B91134" w14:paraId="0D43D479" w14:textId="77777777" w:rsidTr="00F050A8">
        <w:tc>
          <w:tcPr>
            <w:tcW w:w="1417" w:type="dxa"/>
          </w:tcPr>
          <w:p w14:paraId="29ED9913" w14:textId="77777777" w:rsidR="00F050A8" w:rsidRPr="00B91134" w:rsidRDefault="00F050A8" w:rsidP="00F050A8">
            <w:r w:rsidRPr="00B91134">
              <w:t>18</w:t>
            </w:r>
          </w:p>
        </w:tc>
        <w:tc>
          <w:tcPr>
            <w:tcW w:w="6803" w:type="dxa"/>
          </w:tcPr>
          <w:p w14:paraId="1B163D2E" w14:textId="77777777" w:rsidR="00F050A8" w:rsidRPr="00B91134" w:rsidRDefault="00F050A8" w:rsidP="00F050A8">
            <w:r w:rsidRPr="00B91134">
              <w:t xml:space="preserve">day?.ti. </w:t>
            </w:r>
          </w:p>
        </w:tc>
        <w:tc>
          <w:tcPr>
            <w:tcW w:w="1417" w:type="dxa"/>
          </w:tcPr>
          <w:p w14:paraId="3F35C7EE" w14:textId="77777777" w:rsidR="00F050A8" w:rsidRPr="00B91134" w:rsidRDefault="00F050A8" w:rsidP="00F050A8">
            <w:r w:rsidRPr="00B91134">
              <w:t>47047</w:t>
            </w:r>
          </w:p>
        </w:tc>
      </w:tr>
      <w:tr w:rsidR="00F050A8" w:rsidRPr="00B91134" w14:paraId="4E9853C3" w14:textId="77777777" w:rsidTr="00F050A8">
        <w:tc>
          <w:tcPr>
            <w:tcW w:w="1417" w:type="dxa"/>
          </w:tcPr>
          <w:p w14:paraId="7E3AE5B8" w14:textId="77777777" w:rsidR="00F050A8" w:rsidRPr="00B91134" w:rsidRDefault="00F050A8" w:rsidP="00F050A8">
            <w:r w:rsidRPr="00B91134">
              <w:t>19</w:t>
            </w:r>
          </w:p>
        </w:tc>
        <w:tc>
          <w:tcPr>
            <w:tcW w:w="6803" w:type="dxa"/>
          </w:tcPr>
          <w:p w14:paraId="348BB3CA" w14:textId="77777777" w:rsidR="00F050A8" w:rsidRPr="00B91134" w:rsidRDefault="00F050A8" w:rsidP="00F050A8">
            <w:r w:rsidRPr="00B91134">
              <w:t xml:space="preserve">stay*.ti. </w:t>
            </w:r>
          </w:p>
        </w:tc>
        <w:tc>
          <w:tcPr>
            <w:tcW w:w="1417" w:type="dxa"/>
          </w:tcPr>
          <w:p w14:paraId="6E7D0E3E" w14:textId="77777777" w:rsidR="00F050A8" w:rsidRPr="00B91134" w:rsidRDefault="00F050A8" w:rsidP="00F050A8">
            <w:r w:rsidRPr="00B91134">
              <w:t>10247</w:t>
            </w:r>
          </w:p>
        </w:tc>
      </w:tr>
      <w:tr w:rsidR="00F050A8" w:rsidRPr="00B91134" w14:paraId="09CD321F" w14:textId="77777777" w:rsidTr="00F050A8">
        <w:tc>
          <w:tcPr>
            <w:tcW w:w="1417" w:type="dxa"/>
          </w:tcPr>
          <w:p w14:paraId="44D247C4" w14:textId="77777777" w:rsidR="00F050A8" w:rsidRPr="00B91134" w:rsidRDefault="00F050A8" w:rsidP="00F050A8">
            <w:r w:rsidRPr="00B91134">
              <w:t>20</w:t>
            </w:r>
          </w:p>
        </w:tc>
        <w:tc>
          <w:tcPr>
            <w:tcW w:w="6803" w:type="dxa"/>
          </w:tcPr>
          <w:p w14:paraId="52180192" w14:textId="77777777" w:rsidR="00F050A8" w:rsidRPr="00B91134" w:rsidRDefault="00F050A8" w:rsidP="00F050A8">
            <w:r w:rsidRPr="00B91134">
              <w:t xml:space="preserve">14 or 15 or 16 or 17 or 18 or 19 </w:t>
            </w:r>
          </w:p>
        </w:tc>
        <w:tc>
          <w:tcPr>
            <w:tcW w:w="1417" w:type="dxa"/>
          </w:tcPr>
          <w:p w14:paraId="7E010FEF" w14:textId="77777777" w:rsidR="00F050A8" w:rsidRPr="00B91134" w:rsidRDefault="00F050A8" w:rsidP="00F050A8">
            <w:r w:rsidRPr="00B91134">
              <w:t>297349</w:t>
            </w:r>
          </w:p>
        </w:tc>
      </w:tr>
      <w:tr w:rsidR="00F050A8" w:rsidRPr="00B91134" w14:paraId="337E9839" w14:textId="77777777" w:rsidTr="00F050A8">
        <w:tc>
          <w:tcPr>
            <w:tcW w:w="1417" w:type="dxa"/>
          </w:tcPr>
          <w:p w14:paraId="20089120" w14:textId="77777777" w:rsidR="00F050A8" w:rsidRPr="00B91134" w:rsidRDefault="00F050A8" w:rsidP="00F050A8">
            <w:r w:rsidRPr="00B91134">
              <w:t>21</w:t>
            </w:r>
          </w:p>
        </w:tc>
        <w:tc>
          <w:tcPr>
            <w:tcW w:w="6803" w:type="dxa"/>
          </w:tcPr>
          <w:p w14:paraId="03B44581" w14:textId="77777777" w:rsidR="00F050A8" w:rsidRPr="00B91134" w:rsidRDefault="00F050A8" w:rsidP="00F050A8">
            <w:r w:rsidRPr="00B91134">
              <w:t xml:space="preserve">13 and 20 </w:t>
            </w:r>
          </w:p>
        </w:tc>
        <w:tc>
          <w:tcPr>
            <w:tcW w:w="1417" w:type="dxa"/>
          </w:tcPr>
          <w:p w14:paraId="35DB2747" w14:textId="77777777" w:rsidR="00F050A8" w:rsidRPr="00B91134" w:rsidRDefault="00F050A8" w:rsidP="00F050A8">
            <w:r w:rsidRPr="00B91134">
              <w:t>20710</w:t>
            </w:r>
          </w:p>
        </w:tc>
      </w:tr>
      <w:tr w:rsidR="00F050A8" w:rsidRPr="00B91134" w14:paraId="0A3CEB39" w14:textId="77777777" w:rsidTr="00F050A8">
        <w:tc>
          <w:tcPr>
            <w:tcW w:w="1417" w:type="dxa"/>
          </w:tcPr>
          <w:p w14:paraId="1AA29CD9" w14:textId="77777777" w:rsidR="00F050A8" w:rsidRPr="00B91134" w:rsidRDefault="00F050A8" w:rsidP="00F050A8">
            <w:r w:rsidRPr="00B91134">
              <w:t>22</w:t>
            </w:r>
          </w:p>
        </w:tc>
        <w:tc>
          <w:tcPr>
            <w:tcW w:w="6803" w:type="dxa"/>
          </w:tcPr>
          <w:p w14:paraId="6B67F803" w14:textId="77777777" w:rsidR="00F050A8" w:rsidRPr="00B91134" w:rsidRDefault="00F050A8" w:rsidP="00F050A8">
            <w:r w:rsidRPr="00B91134">
              <w:t xml:space="preserve">Premature Birth/ </w:t>
            </w:r>
          </w:p>
        </w:tc>
        <w:tc>
          <w:tcPr>
            <w:tcW w:w="1417" w:type="dxa"/>
          </w:tcPr>
          <w:p w14:paraId="0EA27A5D" w14:textId="77777777" w:rsidR="00F050A8" w:rsidRPr="00B91134" w:rsidRDefault="00F050A8" w:rsidP="00F050A8">
            <w:r w:rsidRPr="00B91134">
              <w:t>7460</w:t>
            </w:r>
          </w:p>
        </w:tc>
      </w:tr>
      <w:tr w:rsidR="00F050A8" w:rsidRPr="00B91134" w14:paraId="1C75C41B" w14:textId="77777777" w:rsidTr="00F050A8">
        <w:tc>
          <w:tcPr>
            <w:tcW w:w="1417" w:type="dxa"/>
          </w:tcPr>
          <w:p w14:paraId="5E18AE57" w14:textId="77777777" w:rsidR="00F050A8" w:rsidRPr="00B91134" w:rsidRDefault="00F050A8" w:rsidP="00F050A8">
            <w:r w:rsidRPr="00B91134">
              <w:t>23</w:t>
            </w:r>
          </w:p>
        </w:tc>
        <w:tc>
          <w:tcPr>
            <w:tcW w:w="6803" w:type="dxa"/>
          </w:tcPr>
          <w:p w14:paraId="73E52821" w14:textId="77777777" w:rsidR="00F050A8" w:rsidRPr="00B91134" w:rsidRDefault="00F050A8" w:rsidP="00F050A8">
            <w:r w:rsidRPr="00B91134">
              <w:t xml:space="preserve">"Retinopathy of Prematurity"/ </w:t>
            </w:r>
          </w:p>
        </w:tc>
        <w:tc>
          <w:tcPr>
            <w:tcW w:w="1417" w:type="dxa"/>
          </w:tcPr>
          <w:p w14:paraId="394162BD" w14:textId="77777777" w:rsidR="00F050A8" w:rsidRPr="00B91134" w:rsidRDefault="00F050A8" w:rsidP="00F050A8">
            <w:r w:rsidRPr="00B91134">
              <w:t>4710</w:t>
            </w:r>
          </w:p>
        </w:tc>
      </w:tr>
      <w:tr w:rsidR="00F050A8" w:rsidRPr="00B91134" w14:paraId="7B40D155" w14:textId="77777777" w:rsidTr="00F050A8">
        <w:tc>
          <w:tcPr>
            <w:tcW w:w="1417" w:type="dxa"/>
          </w:tcPr>
          <w:p w14:paraId="6CF0F24F" w14:textId="77777777" w:rsidR="00F050A8" w:rsidRPr="00B91134" w:rsidRDefault="00F050A8" w:rsidP="00F050A8">
            <w:r w:rsidRPr="00B91134">
              <w:t>24</w:t>
            </w:r>
          </w:p>
        </w:tc>
        <w:tc>
          <w:tcPr>
            <w:tcW w:w="6803" w:type="dxa"/>
          </w:tcPr>
          <w:p w14:paraId="728CAADF" w14:textId="77777777" w:rsidR="00F050A8" w:rsidRPr="00B91134" w:rsidRDefault="00F050A8" w:rsidP="00F050A8">
            <w:r w:rsidRPr="00B91134">
              <w:t xml:space="preserve">Infant, Premature, Diseases/ </w:t>
            </w:r>
          </w:p>
        </w:tc>
        <w:tc>
          <w:tcPr>
            <w:tcW w:w="1417" w:type="dxa"/>
          </w:tcPr>
          <w:p w14:paraId="198415B0" w14:textId="77777777" w:rsidR="00F050A8" w:rsidRPr="00B91134" w:rsidRDefault="00F050A8" w:rsidP="00F050A8">
            <w:r w:rsidRPr="00B91134">
              <w:t>18274</w:t>
            </w:r>
          </w:p>
        </w:tc>
      </w:tr>
      <w:tr w:rsidR="00F050A8" w:rsidRPr="00B91134" w14:paraId="79830721" w14:textId="77777777" w:rsidTr="00F050A8">
        <w:tc>
          <w:tcPr>
            <w:tcW w:w="1417" w:type="dxa"/>
          </w:tcPr>
          <w:p w14:paraId="00ABA644" w14:textId="77777777" w:rsidR="00F050A8" w:rsidRPr="00B91134" w:rsidRDefault="00F050A8" w:rsidP="00F050A8">
            <w:r w:rsidRPr="00B91134">
              <w:t>25</w:t>
            </w:r>
          </w:p>
        </w:tc>
        <w:tc>
          <w:tcPr>
            <w:tcW w:w="6803" w:type="dxa"/>
          </w:tcPr>
          <w:p w14:paraId="54161FE5" w14:textId="77777777" w:rsidR="00F050A8" w:rsidRPr="00B91134" w:rsidRDefault="00F050A8" w:rsidP="00F050A8">
            <w:r w:rsidRPr="00B91134">
              <w:t xml:space="preserve">Infant, Premature/ </w:t>
            </w:r>
          </w:p>
        </w:tc>
        <w:tc>
          <w:tcPr>
            <w:tcW w:w="1417" w:type="dxa"/>
          </w:tcPr>
          <w:p w14:paraId="6FD27FF0" w14:textId="77777777" w:rsidR="00F050A8" w:rsidRPr="00B91134" w:rsidRDefault="00F050A8" w:rsidP="00F050A8">
            <w:r w:rsidRPr="00B91134">
              <w:t>42524</w:t>
            </w:r>
          </w:p>
        </w:tc>
      </w:tr>
      <w:tr w:rsidR="00F050A8" w:rsidRPr="00B91134" w14:paraId="3FE1EAF4" w14:textId="77777777" w:rsidTr="00F050A8">
        <w:tc>
          <w:tcPr>
            <w:tcW w:w="1417" w:type="dxa"/>
          </w:tcPr>
          <w:p w14:paraId="32B58163" w14:textId="77777777" w:rsidR="00F050A8" w:rsidRPr="00B91134" w:rsidRDefault="00F050A8" w:rsidP="00F050A8">
            <w:r w:rsidRPr="00B91134">
              <w:t>26</w:t>
            </w:r>
          </w:p>
        </w:tc>
        <w:tc>
          <w:tcPr>
            <w:tcW w:w="6803" w:type="dxa"/>
          </w:tcPr>
          <w:p w14:paraId="78318B4D" w14:textId="77777777" w:rsidR="00F050A8" w:rsidRPr="00B91134" w:rsidRDefault="00F050A8" w:rsidP="00F050A8">
            <w:r w:rsidRPr="00B91134">
              <w:t xml:space="preserve">Infant, Low Birth Weight/ </w:t>
            </w:r>
          </w:p>
        </w:tc>
        <w:tc>
          <w:tcPr>
            <w:tcW w:w="1417" w:type="dxa"/>
          </w:tcPr>
          <w:p w14:paraId="1FBA0F19" w14:textId="77777777" w:rsidR="00F050A8" w:rsidRPr="00B91134" w:rsidRDefault="00F050A8" w:rsidP="00F050A8">
            <w:r w:rsidRPr="00B91134">
              <w:t>15653</w:t>
            </w:r>
          </w:p>
        </w:tc>
      </w:tr>
      <w:tr w:rsidR="00F050A8" w:rsidRPr="00B91134" w14:paraId="69B9D402" w14:textId="77777777" w:rsidTr="00F050A8">
        <w:tc>
          <w:tcPr>
            <w:tcW w:w="1417" w:type="dxa"/>
          </w:tcPr>
          <w:p w14:paraId="58FF674F" w14:textId="77777777" w:rsidR="00F050A8" w:rsidRPr="00B91134" w:rsidRDefault="00F050A8" w:rsidP="00F050A8">
            <w:r w:rsidRPr="00B91134">
              <w:t>27</w:t>
            </w:r>
          </w:p>
        </w:tc>
        <w:tc>
          <w:tcPr>
            <w:tcW w:w="6803" w:type="dxa"/>
          </w:tcPr>
          <w:p w14:paraId="592B2547" w14:textId="77777777" w:rsidR="00F050A8" w:rsidRPr="00B91134" w:rsidRDefault="00F050A8" w:rsidP="00F050A8">
            <w:r w:rsidRPr="00B91134">
              <w:t xml:space="preserve">(preterm? or prematur*).ti. </w:t>
            </w:r>
          </w:p>
        </w:tc>
        <w:tc>
          <w:tcPr>
            <w:tcW w:w="1417" w:type="dxa"/>
          </w:tcPr>
          <w:p w14:paraId="6741FDFD" w14:textId="77777777" w:rsidR="00F050A8" w:rsidRPr="00B91134" w:rsidRDefault="00F050A8" w:rsidP="00F050A8">
            <w:r w:rsidRPr="00B91134">
              <w:t>53398</w:t>
            </w:r>
          </w:p>
        </w:tc>
      </w:tr>
      <w:tr w:rsidR="00F050A8" w:rsidRPr="00B91134" w14:paraId="2EA46CCE" w14:textId="77777777" w:rsidTr="00F050A8">
        <w:tc>
          <w:tcPr>
            <w:tcW w:w="1417" w:type="dxa"/>
          </w:tcPr>
          <w:p w14:paraId="19074FA8" w14:textId="77777777" w:rsidR="00F050A8" w:rsidRPr="00B91134" w:rsidRDefault="00F050A8" w:rsidP="00F050A8">
            <w:r w:rsidRPr="00B91134">
              <w:t>28</w:t>
            </w:r>
          </w:p>
        </w:tc>
        <w:tc>
          <w:tcPr>
            <w:tcW w:w="6803" w:type="dxa"/>
          </w:tcPr>
          <w:p w14:paraId="4887AE55" w14:textId="77777777" w:rsidR="00F050A8" w:rsidRPr="00B91134" w:rsidRDefault="00F050A8" w:rsidP="00F050A8">
            <w:r w:rsidRPr="00B91134">
              <w:t xml:space="preserve">"low birth weight".ti. </w:t>
            </w:r>
          </w:p>
        </w:tc>
        <w:tc>
          <w:tcPr>
            <w:tcW w:w="1417" w:type="dxa"/>
          </w:tcPr>
          <w:p w14:paraId="1837C59A" w14:textId="77777777" w:rsidR="00F050A8" w:rsidRPr="00B91134" w:rsidRDefault="00F050A8" w:rsidP="00F050A8">
            <w:r w:rsidRPr="00B91134">
              <w:t>7715</w:t>
            </w:r>
          </w:p>
        </w:tc>
      </w:tr>
      <w:tr w:rsidR="00F050A8" w:rsidRPr="00B91134" w14:paraId="427BA71B" w14:textId="77777777" w:rsidTr="00F050A8">
        <w:tc>
          <w:tcPr>
            <w:tcW w:w="1417" w:type="dxa"/>
          </w:tcPr>
          <w:p w14:paraId="74EED5BA" w14:textId="77777777" w:rsidR="00F050A8" w:rsidRPr="00B91134" w:rsidRDefault="00F050A8" w:rsidP="00F050A8">
            <w:r w:rsidRPr="00B91134">
              <w:t>29</w:t>
            </w:r>
          </w:p>
        </w:tc>
        <w:tc>
          <w:tcPr>
            <w:tcW w:w="6803" w:type="dxa"/>
          </w:tcPr>
          <w:p w14:paraId="098A37EF" w14:textId="77777777" w:rsidR="00F050A8" w:rsidRPr="00B91134" w:rsidRDefault="00F050A8" w:rsidP="00F050A8">
            <w:r w:rsidRPr="00B91134">
              <w:t xml:space="preserve">22 or 23 or 24 or 25 or 26 or 27 or 28 </w:t>
            </w:r>
          </w:p>
        </w:tc>
        <w:tc>
          <w:tcPr>
            <w:tcW w:w="1417" w:type="dxa"/>
          </w:tcPr>
          <w:p w14:paraId="16908CF1" w14:textId="77777777" w:rsidR="00F050A8" w:rsidRPr="00B91134" w:rsidRDefault="00F050A8" w:rsidP="00F050A8">
            <w:r w:rsidRPr="00B91134">
              <w:t>97054</w:t>
            </w:r>
          </w:p>
        </w:tc>
      </w:tr>
      <w:tr w:rsidR="00F050A8" w:rsidRPr="00B91134" w14:paraId="6AA7EC42" w14:textId="77777777" w:rsidTr="00F050A8">
        <w:tc>
          <w:tcPr>
            <w:tcW w:w="1417" w:type="dxa"/>
          </w:tcPr>
          <w:p w14:paraId="1CC6A16F" w14:textId="77777777" w:rsidR="00F050A8" w:rsidRPr="00B91134" w:rsidRDefault="00F050A8" w:rsidP="00F050A8">
            <w:r w:rsidRPr="00B91134">
              <w:t>30</w:t>
            </w:r>
          </w:p>
        </w:tc>
        <w:tc>
          <w:tcPr>
            <w:tcW w:w="6803" w:type="dxa"/>
          </w:tcPr>
          <w:p w14:paraId="0B2BE503" w14:textId="77777777" w:rsidR="00F050A8" w:rsidRPr="00B91134" w:rsidRDefault="00F050A8" w:rsidP="00F050A8">
            <w:r w:rsidRPr="00B91134">
              <w:t xml:space="preserve">21 not 29 </w:t>
            </w:r>
          </w:p>
        </w:tc>
        <w:tc>
          <w:tcPr>
            <w:tcW w:w="1417" w:type="dxa"/>
          </w:tcPr>
          <w:p w14:paraId="2DFD54B8" w14:textId="77777777" w:rsidR="00F050A8" w:rsidRPr="00B91134" w:rsidRDefault="00F050A8" w:rsidP="00F050A8">
            <w:r w:rsidRPr="00B91134">
              <w:t>16422</w:t>
            </w:r>
          </w:p>
        </w:tc>
      </w:tr>
      <w:tr w:rsidR="00F050A8" w:rsidRPr="00B91134" w14:paraId="139493CD" w14:textId="77777777" w:rsidTr="00F050A8">
        <w:tc>
          <w:tcPr>
            <w:tcW w:w="1417" w:type="dxa"/>
          </w:tcPr>
          <w:p w14:paraId="471FA2E0" w14:textId="77777777" w:rsidR="00F050A8" w:rsidRPr="00B91134" w:rsidRDefault="00F050A8" w:rsidP="00F050A8">
            <w:r w:rsidRPr="00B91134">
              <w:t>31</w:t>
            </w:r>
          </w:p>
        </w:tc>
        <w:tc>
          <w:tcPr>
            <w:tcW w:w="6803" w:type="dxa"/>
          </w:tcPr>
          <w:p w14:paraId="23B851BB" w14:textId="77777777" w:rsidR="00F050A8" w:rsidRPr="00B91134" w:rsidRDefault="00F050A8" w:rsidP="00F050A8">
            <w:r w:rsidRPr="00B91134">
              <w:t xml:space="preserve">randomized controlled trial.pt. </w:t>
            </w:r>
          </w:p>
        </w:tc>
        <w:tc>
          <w:tcPr>
            <w:tcW w:w="1417" w:type="dxa"/>
          </w:tcPr>
          <w:p w14:paraId="71242B0D" w14:textId="77777777" w:rsidR="00F050A8" w:rsidRPr="00B91134" w:rsidRDefault="00F050A8" w:rsidP="00F050A8">
            <w:r w:rsidRPr="00B91134">
              <w:t>395864</w:t>
            </w:r>
          </w:p>
        </w:tc>
      </w:tr>
      <w:tr w:rsidR="00F050A8" w:rsidRPr="00B91134" w14:paraId="752AD468" w14:textId="77777777" w:rsidTr="00F050A8">
        <w:tc>
          <w:tcPr>
            <w:tcW w:w="1417" w:type="dxa"/>
          </w:tcPr>
          <w:p w14:paraId="45F6DF89" w14:textId="77777777" w:rsidR="00F050A8" w:rsidRPr="00B91134" w:rsidRDefault="00F050A8" w:rsidP="00F050A8">
            <w:r w:rsidRPr="00B91134">
              <w:t>32</w:t>
            </w:r>
          </w:p>
        </w:tc>
        <w:tc>
          <w:tcPr>
            <w:tcW w:w="6803" w:type="dxa"/>
          </w:tcPr>
          <w:p w14:paraId="2AEA7039" w14:textId="77777777" w:rsidR="00F050A8" w:rsidRPr="00B91134" w:rsidRDefault="00F050A8" w:rsidP="00F050A8">
            <w:r w:rsidRPr="00B91134">
              <w:t xml:space="preserve">controlled clinical trial.pt. </w:t>
            </w:r>
          </w:p>
        </w:tc>
        <w:tc>
          <w:tcPr>
            <w:tcW w:w="1417" w:type="dxa"/>
          </w:tcPr>
          <w:p w14:paraId="7EE0124B" w14:textId="77777777" w:rsidR="00F050A8" w:rsidRPr="00B91134" w:rsidRDefault="00F050A8" w:rsidP="00F050A8">
            <w:r w:rsidRPr="00B91134">
              <w:t>89548</w:t>
            </w:r>
          </w:p>
        </w:tc>
      </w:tr>
      <w:tr w:rsidR="00F050A8" w:rsidRPr="00B91134" w14:paraId="57585D76" w14:textId="77777777" w:rsidTr="00F050A8">
        <w:tc>
          <w:tcPr>
            <w:tcW w:w="1417" w:type="dxa"/>
          </w:tcPr>
          <w:p w14:paraId="0723A214" w14:textId="77777777" w:rsidR="00F050A8" w:rsidRPr="00B91134" w:rsidRDefault="00F050A8" w:rsidP="00F050A8">
            <w:r w:rsidRPr="00B91134">
              <w:t>33</w:t>
            </w:r>
          </w:p>
        </w:tc>
        <w:tc>
          <w:tcPr>
            <w:tcW w:w="6803" w:type="dxa"/>
          </w:tcPr>
          <w:p w14:paraId="7D0D9C53" w14:textId="77777777" w:rsidR="00F050A8" w:rsidRPr="00B91134" w:rsidRDefault="00F050A8" w:rsidP="00F050A8">
            <w:r w:rsidRPr="00B91134">
              <w:t xml:space="preserve">randomized.ti,ab. </w:t>
            </w:r>
          </w:p>
        </w:tc>
        <w:tc>
          <w:tcPr>
            <w:tcW w:w="1417" w:type="dxa"/>
          </w:tcPr>
          <w:p w14:paraId="0E330BCD" w14:textId="77777777" w:rsidR="00F050A8" w:rsidRPr="00B91134" w:rsidRDefault="00F050A8" w:rsidP="00F050A8">
            <w:r w:rsidRPr="00B91134">
              <w:t>344870</w:t>
            </w:r>
          </w:p>
        </w:tc>
      </w:tr>
      <w:tr w:rsidR="00F050A8" w:rsidRPr="00B91134" w14:paraId="7956D588" w14:textId="77777777" w:rsidTr="00F050A8">
        <w:tc>
          <w:tcPr>
            <w:tcW w:w="1417" w:type="dxa"/>
          </w:tcPr>
          <w:p w14:paraId="7406553A" w14:textId="77777777" w:rsidR="00F050A8" w:rsidRPr="00B91134" w:rsidRDefault="00F050A8" w:rsidP="00F050A8">
            <w:r w:rsidRPr="00B91134">
              <w:t>34</w:t>
            </w:r>
          </w:p>
        </w:tc>
        <w:tc>
          <w:tcPr>
            <w:tcW w:w="6803" w:type="dxa"/>
          </w:tcPr>
          <w:p w14:paraId="32007859" w14:textId="77777777" w:rsidR="00F050A8" w:rsidRPr="00B91134" w:rsidRDefault="00F050A8" w:rsidP="00F050A8">
            <w:r w:rsidRPr="00B91134">
              <w:t xml:space="preserve">placebo.ti,ab. </w:t>
            </w:r>
          </w:p>
        </w:tc>
        <w:tc>
          <w:tcPr>
            <w:tcW w:w="1417" w:type="dxa"/>
          </w:tcPr>
          <w:p w14:paraId="5715C5EC" w14:textId="77777777" w:rsidR="00F050A8" w:rsidRPr="00B91134" w:rsidRDefault="00F050A8" w:rsidP="00F050A8">
            <w:r w:rsidRPr="00B91134">
              <w:t>167349</w:t>
            </w:r>
          </w:p>
        </w:tc>
      </w:tr>
      <w:tr w:rsidR="00F050A8" w:rsidRPr="00B91134" w14:paraId="27B92870" w14:textId="77777777" w:rsidTr="00F050A8">
        <w:tc>
          <w:tcPr>
            <w:tcW w:w="1417" w:type="dxa"/>
          </w:tcPr>
          <w:p w14:paraId="134ACAB4" w14:textId="77777777" w:rsidR="00F050A8" w:rsidRPr="00B91134" w:rsidRDefault="00F050A8" w:rsidP="00F050A8">
            <w:r w:rsidRPr="00B91134">
              <w:t>35</w:t>
            </w:r>
          </w:p>
        </w:tc>
        <w:tc>
          <w:tcPr>
            <w:tcW w:w="6803" w:type="dxa"/>
          </w:tcPr>
          <w:p w14:paraId="374F1E74" w14:textId="77777777" w:rsidR="00F050A8" w:rsidRPr="00B91134" w:rsidRDefault="00F050A8" w:rsidP="00F050A8">
            <w:r w:rsidRPr="00B91134">
              <w:t xml:space="preserve">clinical trials as topic/ </w:t>
            </w:r>
          </w:p>
        </w:tc>
        <w:tc>
          <w:tcPr>
            <w:tcW w:w="1417" w:type="dxa"/>
          </w:tcPr>
          <w:p w14:paraId="7150116B" w14:textId="77777777" w:rsidR="00F050A8" w:rsidRPr="00B91134" w:rsidRDefault="00F050A8" w:rsidP="00F050A8">
            <w:r w:rsidRPr="00B91134">
              <w:t>173005</w:t>
            </w:r>
          </w:p>
        </w:tc>
      </w:tr>
      <w:tr w:rsidR="00F050A8" w:rsidRPr="00B91134" w14:paraId="741E4C41" w14:textId="77777777" w:rsidTr="00F050A8">
        <w:tc>
          <w:tcPr>
            <w:tcW w:w="1417" w:type="dxa"/>
          </w:tcPr>
          <w:p w14:paraId="05512031" w14:textId="77777777" w:rsidR="00F050A8" w:rsidRPr="00B91134" w:rsidRDefault="00F050A8" w:rsidP="00F050A8">
            <w:r w:rsidRPr="00B91134">
              <w:t>36</w:t>
            </w:r>
          </w:p>
        </w:tc>
        <w:tc>
          <w:tcPr>
            <w:tcW w:w="6803" w:type="dxa"/>
          </w:tcPr>
          <w:p w14:paraId="144CA091" w14:textId="77777777" w:rsidR="00F050A8" w:rsidRPr="00B91134" w:rsidRDefault="00F050A8" w:rsidP="00F050A8">
            <w:r w:rsidRPr="00B91134">
              <w:t xml:space="preserve">randomly.ti,ab. </w:t>
            </w:r>
          </w:p>
        </w:tc>
        <w:tc>
          <w:tcPr>
            <w:tcW w:w="1417" w:type="dxa"/>
          </w:tcPr>
          <w:p w14:paraId="5AB886F5" w14:textId="77777777" w:rsidR="00F050A8" w:rsidRPr="00B91134" w:rsidRDefault="00F050A8" w:rsidP="00F050A8">
            <w:r w:rsidRPr="00B91134">
              <w:t>232157</w:t>
            </w:r>
          </w:p>
        </w:tc>
      </w:tr>
      <w:tr w:rsidR="00F050A8" w:rsidRPr="00B91134" w14:paraId="300B85FC" w14:textId="77777777" w:rsidTr="00F050A8">
        <w:tc>
          <w:tcPr>
            <w:tcW w:w="1417" w:type="dxa"/>
          </w:tcPr>
          <w:p w14:paraId="49603EFE" w14:textId="77777777" w:rsidR="00F050A8" w:rsidRPr="00B91134" w:rsidRDefault="00F050A8" w:rsidP="00F050A8">
            <w:r w:rsidRPr="00B91134">
              <w:t>37</w:t>
            </w:r>
          </w:p>
        </w:tc>
        <w:tc>
          <w:tcPr>
            <w:tcW w:w="6803" w:type="dxa"/>
          </w:tcPr>
          <w:p w14:paraId="0C5D66FA" w14:textId="77777777" w:rsidR="00F050A8" w:rsidRPr="00B91134" w:rsidRDefault="00F050A8" w:rsidP="00F050A8">
            <w:r w:rsidRPr="00B91134">
              <w:t xml:space="preserve">trial?.ti. </w:t>
            </w:r>
          </w:p>
        </w:tc>
        <w:tc>
          <w:tcPr>
            <w:tcW w:w="1417" w:type="dxa"/>
          </w:tcPr>
          <w:p w14:paraId="764429FB" w14:textId="77777777" w:rsidR="00F050A8" w:rsidRPr="00B91134" w:rsidRDefault="00F050A8" w:rsidP="00F050A8">
            <w:r w:rsidRPr="00B91134">
              <w:t>188697</w:t>
            </w:r>
          </w:p>
        </w:tc>
      </w:tr>
      <w:tr w:rsidR="00F050A8" w:rsidRPr="00B91134" w14:paraId="02844884" w14:textId="77777777" w:rsidTr="00F050A8">
        <w:tc>
          <w:tcPr>
            <w:tcW w:w="1417" w:type="dxa"/>
          </w:tcPr>
          <w:p w14:paraId="451FDB81" w14:textId="77777777" w:rsidR="00F050A8" w:rsidRPr="00B91134" w:rsidRDefault="00F050A8" w:rsidP="00F050A8">
            <w:r w:rsidRPr="00B91134">
              <w:t>38</w:t>
            </w:r>
          </w:p>
        </w:tc>
        <w:tc>
          <w:tcPr>
            <w:tcW w:w="6803" w:type="dxa"/>
          </w:tcPr>
          <w:p w14:paraId="7234BE39" w14:textId="77777777" w:rsidR="00F050A8" w:rsidRPr="00B91134" w:rsidRDefault="00F050A8" w:rsidP="00F050A8">
            <w:r w:rsidRPr="00B91134">
              <w:t xml:space="preserve">31 or 32 or 33 or 34 or 35 or 36 or 37 </w:t>
            </w:r>
          </w:p>
        </w:tc>
        <w:tc>
          <w:tcPr>
            <w:tcW w:w="1417" w:type="dxa"/>
          </w:tcPr>
          <w:p w14:paraId="6C729328" w14:textId="77777777" w:rsidR="00F050A8" w:rsidRPr="00B91134" w:rsidRDefault="00F050A8" w:rsidP="00F050A8">
            <w:r w:rsidRPr="00B91134">
              <w:t>985927</w:t>
            </w:r>
          </w:p>
        </w:tc>
      </w:tr>
      <w:tr w:rsidR="00F050A8" w:rsidRPr="00B91134" w14:paraId="1690AFC7" w14:textId="77777777" w:rsidTr="00F050A8">
        <w:tc>
          <w:tcPr>
            <w:tcW w:w="1417" w:type="dxa"/>
          </w:tcPr>
          <w:p w14:paraId="27DEA17C" w14:textId="77777777" w:rsidR="00F050A8" w:rsidRPr="00B91134" w:rsidRDefault="00F050A8" w:rsidP="00F050A8">
            <w:r w:rsidRPr="00B91134">
              <w:t>39</w:t>
            </w:r>
          </w:p>
        </w:tc>
        <w:tc>
          <w:tcPr>
            <w:tcW w:w="6803" w:type="dxa"/>
          </w:tcPr>
          <w:p w14:paraId="22E5C800" w14:textId="77777777" w:rsidR="00F050A8" w:rsidRPr="00B91134" w:rsidRDefault="00F050A8" w:rsidP="00F050A8">
            <w:r w:rsidRPr="00B91134">
              <w:t xml:space="preserve">exp animal/ not humans/ </w:t>
            </w:r>
          </w:p>
        </w:tc>
        <w:tc>
          <w:tcPr>
            <w:tcW w:w="1417" w:type="dxa"/>
          </w:tcPr>
          <w:p w14:paraId="64366A16" w14:textId="77777777" w:rsidR="00F050A8" w:rsidRPr="00B91134" w:rsidRDefault="00F050A8" w:rsidP="00F050A8">
            <w:r w:rsidRPr="00B91134">
              <w:t>4043807</w:t>
            </w:r>
          </w:p>
        </w:tc>
      </w:tr>
      <w:tr w:rsidR="00F050A8" w:rsidRPr="00B91134" w14:paraId="5BAD33B4" w14:textId="77777777" w:rsidTr="00F050A8">
        <w:tc>
          <w:tcPr>
            <w:tcW w:w="1417" w:type="dxa"/>
          </w:tcPr>
          <w:p w14:paraId="47B41A58" w14:textId="77777777" w:rsidR="00F050A8" w:rsidRPr="00B91134" w:rsidRDefault="00F050A8" w:rsidP="00F050A8">
            <w:r w:rsidRPr="00B91134">
              <w:t>40</w:t>
            </w:r>
          </w:p>
        </w:tc>
        <w:tc>
          <w:tcPr>
            <w:tcW w:w="6803" w:type="dxa"/>
          </w:tcPr>
          <w:p w14:paraId="63636C85" w14:textId="77777777" w:rsidR="00F050A8" w:rsidRPr="00B91134" w:rsidRDefault="00F050A8" w:rsidP="00F050A8">
            <w:r w:rsidRPr="00B91134">
              <w:t xml:space="preserve">38 not 39 </w:t>
            </w:r>
          </w:p>
        </w:tc>
        <w:tc>
          <w:tcPr>
            <w:tcW w:w="1417" w:type="dxa"/>
          </w:tcPr>
          <w:p w14:paraId="78472040" w14:textId="77777777" w:rsidR="00F050A8" w:rsidRPr="00B91134" w:rsidRDefault="00F050A8" w:rsidP="00F050A8">
            <w:r w:rsidRPr="00B91134">
              <w:t>909722</w:t>
            </w:r>
          </w:p>
        </w:tc>
      </w:tr>
      <w:tr w:rsidR="00F050A8" w:rsidRPr="00B91134" w14:paraId="6A708027" w14:textId="77777777" w:rsidTr="00F050A8">
        <w:tc>
          <w:tcPr>
            <w:tcW w:w="1417" w:type="dxa"/>
          </w:tcPr>
          <w:p w14:paraId="1EA5755B" w14:textId="77777777" w:rsidR="00F050A8" w:rsidRPr="00B91134" w:rsidRDefault="00F050A8" w:rsidP="00F050A8">
            <w:r w:rsidRPr="00B91134">
              <w:t>41</w:t>
            </w:r>
          </w:p>
        </w:tc>
        <w:tc>
          <w:tcPr>
            <w:tcW w:w="6803" w:type="dxa"/>
          </w:tcPr>
          <w:p w14:paraId="4C93EC4A" w14:textId="77777777" w:rsidR="00F050A8" w:rsidRPr="00B91134" w:rsidRDefault="00F050A8" w:rsidP="00F050A8">
            <w:r w:rsidRPr="00B91134">
              <w:t xml:space="preserve">30 and 40 </w:t>
            </w:r>
          </w:p>
        </w:tc>
        <w:tc>
          <w:tcPr>
            <w:tcW w:w="1417" w:type="dxa"/>
          </w:tcPr>
          <w:p w14:paraId="61DCB09E" w14:textId="77777777" w:rsidR="00F050A8" w:rsidRPr="00B91134" w:rsidRDefault="00F050A8" w:rsidP="00F050A8">
            <w:r w:rsidRPr="00B91134">
              <w:t>1007</w:t>
            </w:r>
          </w:p>
        </w:tc>
      </w:tr>
      <w:tr w:rsidR="00F050A8" w:rsidRPr="00B91134" w14:paraId="19034F69" w14:textId="77777777" w:rsidTr="00F050A8">
        <w:tc>
          <w:tcPr>
            <w:tcW w:w="1417" w:type="dxa"/>
          </w:tcPr>
          <w:p w14:paraId="78F14170" w14:textId="77777777" w:rsidR="00F050A8" w:rsidRPr="00B91134" w:rsidRDefault="00F050A8" w:rsidP="00F050A8">
            <w:r w:rsidRPr="00B91134">
              <w:t>42</w:t>
            </w:r>
          </w:p>
        </w:tc>
        <w:tc>
          <w:tcPr>
            <w:tcW w:w="6803" w:type="dxa"/>
          </w:tcPr>
          <w:p w14:paraId="5A686DC2" w14:textId="77777777" w:rsidR="00F050A8" w:rsidRPr="00B91134" w:rsidRDefault="00F050A8" w:rsidP="00F050A8">
            <w:r w:rsidRPr="00B91134">
              <w:t xml:space="preserve">limit 41 to yr="2008 -Current" </w:t>
            </w:r>
          </w:p>
        </w:tc>
        <w:tc>
          <w:tcPr>
            <w:tcW w:w="1417" w:type="dxa"/>
          </w:tcPr>
          <w:p w14:paraId="73477FEB" w14:textId="77777777" w:rsidR="00F050A8" w:rsidRPr="00B91134" w:rsidRDefault="00F050A8" w:rsidP="00F050A8">
            <w:r w:rsidRPr="00B91134">
              <w:t>422</w:t>
            </w:r>
          </w:p>
        </w:tc>
      </w:tr>
      <w:tr w:rsidR="00F050A8" w:rsidRPr="00B91134" w14:paraId="745DAC22" w14:textId="77777777" w:rsidTr="00F050A8">
        <w:tc>
          <w:tcPr>
            <w:tcW w:w="1417" w:type="dxa"/>
          </w:tcPr>
          <w:p w14:paraId="2F0A3E7F" w14:textId="77777777" w:rsidR="00F050A8" w:rsidRPr="00B91134" w:rsidRDefault="00F050A8" w:rsidP="00F050A8">
            <w:r w:rsidRPr="00B91134">
              <w:t>43</w:t>
            </w:r>
          </w:p>
        </w:tc>
        <w:tc>
          <w:tcPr>
            <w:tcW w:w="6803" w:type="dxa"/>
          </w:tcPr>
          <w:p w14:paraId="370C4F53" w14:textId="77777777" w:rsidR="00F050A8" w:rsidRPr="00B91134" w:rsidRDefault="00F050A8" w:rsidP="00F050A8">
            <w:r w:rsidRPr="00B91134">
              <w:t xml:space="preserve">limit 30 to systematic reviews </w:t>
            </w:r>
          </w:p>
        </w:tc>
        <w:tc>
          <w:tcPr>
            <w:tcW w:w="1417" w:type="dxa"/>
          </w:tcPr>
          <w:p w14:paraId="6E4BFE0A" w14:textId="77777777" w:rsidR="00F050A8" w:rsidRPr="00B91134" w:rsidRDefault="00F050A8" w:rsidP="00F050A8">
            <w:r w:rsidRPr="00B91134">
              <w:t>322</w:t>
            </w:r>
          </w:p>
        </w:tc>
      </w:tr>
      <w:tr w:rsidR="00F050A8" w:rsidRPr="00B91134" w14:paraId="1E01C6E3" w14:textId="77777777" w:rsidTr="00F050A8">
        <w:tc>
          <w:tcPr>
            <w:tcW w:w="1417" w:type="dxa"/>
          </w:tcPr>
          <w:p w14:paraId="48A180C6" w14:textId="77777777" w:rsidR="00F050A8" w:rsidRPr="00B91134" w:rsidRDefault="00F050A8" w:rsidP="00F050A8">
            <w:r w:rsidRPr="00B91134">
              <w:t>44</w:t>
            </w:r>
          </w:p>
        </w:tc>
        <w:tc>
          <w:tcPr>
            <w:tcW w:w="6803" w:type="dxa"/>
          </w:tcPr>
          <w:p w14:paraId="76D5FF79" w14:textId="77777777" w:rsidR="00F050A8" w:rsidRPr="00B91134" w:rsidRDefault="00F050A8" w:rsidP="00F050A8">
            <w:r w:rsidRPr="00B91134">
              <w:t xml:space="preserve">limit 43 to yr="2008 -Current" </w:t>
            </w:r>
          </w:p>
        </w:tc>
        <w:tc>
          <w:tcPr>
            <w:tcW w:w="1417" w:type="dxa"/>
          </w:tcPr>
          <w:p w14:paraId="0AB6B31B" w14:textId="77777777" w:rsidR="00F050A8" w:rsidRPr="00B91134" w:rsidRDefault="00F050A8" w:rsidP="00F050A8">
            <w:r w:rsidRPr="00B91134">
              <w:t>183</w:t>
            </w:r>
          </w:p>
        </w:tc>
      </w:tr>
      <w:tr w:rsidR="00F050A8" w:rsidRPr="00B91134" w14:paraId="51354A3F" w14:textId="77777777" w:rsidTr="00F050A8">
        <w:tc>
          <w:tcPr>
            <w:tcW w:w="1417" w:type="dxa"/>
          </w:tcPr>
          <w:p w14:paraId="4537AF28" w14:textId="77777777" w:rsidR="00F050A8" w:rsidRPr="00B91134" w:rsidRDefault="00F050A8" w:rsidP="00F050A8">
            <w:r w:rsidRPr="00B91134">
              <w:lastRenderedPageBreak/>
              <w:t>45</w:t>
            </w:r>
          </w:p>
        </w:tc>
        <w:tc>
          <w:tcPr>
            <w:tcW w:w="6803" w:type="dxa"/>
          </w:tcPr>
          <w:p w14:paraId="04477052" w14:textId="77777777" w:rsidR="00F050A8" w:rsidRPr="00B91134" w:rsidRDefault="00F050A8" w:rsidP="00F050A8">
            <w:r w:rsidRPr="00B91134">
              <w:t xml:space="preserve">(early adj3 discharge).mp. [mp=title, abstract, original title, name of substance word, subject heading word, keyword heading word, protocol supplementary concept word, rare disease supplementary concept word, unique identifier] </w:t>
            </w:r>
          </w:p>
        </w:tc>
        <w:tc>
          <w:tcPr>
            <w:tcW w:w="1417" w:type="dxa"/>
          </w:tcPr>
          <w:p w14:paraId="43ACA4A6" w14:textId="77777777" w:rsidR="00F050A8" w:rsidRPr="00B91134" w:rsidRDefault="00F050A8" w:rsidP="00F050A8">
            <w:r w:rsidRPr="00B91134">
              <w:t>3001</w:t>
            </w:r>
          </w:p>
        </w:tc>
      </w:tr>
      <w:tr w:rsidR="00F050A8" w:rsidRPr="00B91134" w14:paraId="55BE3EB7" w14:textId="77777777" w:rsidTr="00F050A8">
        <w:tc>
          <w:tcPr>
            <w:tcW w:w="1417" w:type="dxa"/>
          </w:tcPr>
          <w:p w14:paraId="046E39D8" w14:textId="77777777" w:rsidR="00F050A8" w:rsidRPr="00B91134" w:rsidRDefault="00F050A8" w:rsidP="00F050A8">
            <w:r w:rsidRPr="00B91134">
              <w:t>46</w:t>
            </w:r>
          </w:p>
        </w:tc>
        <w:tc>
          <w:tcPr>
            <w:tcW w:w="6803" w:type="dxa"/>
          </w:tcPr>
          <w:p w14:paraId="13ADB69D" w14:textId="77777777" w:rsidR="00F050A8" w:rsidRPr="00B91134" w:rsidRDefault="00F050A8" w:rsidP="00F050A8">
            <w:r w:rsidRPr="00B91134">
              <w:t xml:space="preserve">13 and 45 </w:t>
            </w:r>
          </w:p>
        </w:tc>
        <w:tc>
          <w:tcPr>
            <w:tcW w:w="1417" w:type="dxa"/>
          </w:tcPr>
          <w:p w14:paraId="0A435FC8" w14:textId="77777777" w:rsidR="00F050A8" w:rsidRPr="00B91134" w:rsidRDefault="00F050A8" w:rsidP="00F050A8">
            <w:r w:rsidRPr="00B91134">
              <w:t>656</w:t>
            </w:r>
          </w:p>
        </w:tc>
      </w:tr>
      <w:tr w:rsidR="00F050A8" w:rsidRPr="00B91134" w14:paraId="2D815427" w14:textId="77777777" w:rsidTr="00F050A8">
        <w:tc>
          <w:tcPr>
            <w:tcW w:w="1417" w:type="dxa"/>
          </w:tcPr>
          <w:p w14:paraId="7E78E21F" w14:textId="77777777" w:rsidR="00F050A8" w:rsidRPr="00B91134" w:rsidRDefault="00F050A8" w:rsidP="00F050A8">
            <w:r w:rsidRPr="00B91134">
              <w:t>47</w:t>
            </w:r>
          </w:p>
        </w:tc>
        <w:tc>
          <w:tcPr>
            <w:tcW w:w="6803" w:type="dxa"/>
          </w:tcPr>
          <w:p w14:paraId="7E87B1D3" w14:textId="77777777" w:rsidR="00F050A8" w:rsidRPr="00B91134" w:rsidRDefault="00F050A8" w:rsidP="00F050A8">
            <w:r w:rsidRPr="00B91134">
              <w:t xml:space="preserve">limit 46 to yr="2008 -Current" </w:t>
            </w:r>
          </w:p>
        </w:tc>
        <w:tc>
          <w:tcPr>
            <w:tcW w:w="1417" w:type="dxa"/>
          </w:tcPr>
          <w:p w14:paraId="36BDE184" w14:textId="77777777" w:rsidR="00F050A8" w:rsidRPr="00B91134" w:rsidRDefault="00F050A8" w:rsidP="00F050A8">
            <w:r w:rsidRPr="00B91134">
              <w:t>129</w:t>
            </w:r>
          </w:p>
        </w:tc>
      </w:tr>
      <w:tr w:rsidR="00F050A8" w:rsidRPr="00B91134" w14:paraId="6DBEE907" w14:textId="77777777" w:rsidTr="00F050A8">
        <w:tc>
          <w:tcPr>
            <w:tcW w:w="1417" w:type="dxa"/>
          </w:tcPr>
          <w:p w14:paraId="558635C8" w14:textId="77777777" w:rsidR="00F050A8" w:rsidRPr="00B91134" w:rsidRDefault="00F050A8" w:rsidP="00F050A8">
            <w:r w:rsidRPr="00B91134">
              <w:t>48</w:t>
            </w:r>
          </w:p>
        </w:tc>
        <w:tc>
          <w:tcPr>
            <w:tcW w:w="6803" w:type="dxa"/>
          </w:tcPr>
          <w:p w14:paraId="18CA1CCA" w14:textId="77777777" w:rsidR="00F050A8" w:rsidRPr="00B91134" w:rsidRDefault="00F050A8" w:rsidP="00F050A8">
            <w:r w:rsidRPr="00B91134">
              <w:t xml:space="preserve">47 not (42 or 44) </w:t>
            </w:r>
          </w:p>
        </w:tc>
        <w:tc>
          <w:tcPr>
            <w:tcW w:w="1417" w:type="dxa"/>
          </w:tcPr>
          <w:p w14:paraId="1CBF30C6" w14:textId="77777777" w:rsidR="00F050A8" w:rsidRPr="00B91134" w:rsidRDefault="00F050A8" w:rsidP="00F050A8">
            <w:r w:rsidRPr="00B91134">
              <w:t>123</w:t>
            </w:r>
          </w:p>
        </w:tc>
      </w:tr>
      <w:tr w:rsidR="00F050A8" w:rsidRPr="00B91134" w14:paraId="3A6E32F3" w14:textId="77777777" w:rsidTr="00F050A8">
        <w:tc>
          <w:tcPr>
            <w:tcW w:w="1417" w:type="dxa"/>
          </w:tcPr>
          <w:p w14:paraId="4FFEAE39" w14:textId="77777777" w:rsidR="00F050A8" w:rsidRPr="00B91134" w:rsidRDefault="00F050A8" w:rsidP="00F050A8">
            <w:r w:rsidRPr="00B91134">
              <w:t>49</w:t>
            </w:r>
          </w:p>
        </w:tc>
        <w:tc>
          <w:tcPr>
            <w:tcW w:w="6803" w:type="dxa"/>
          </w:tcPr>
          <w:p w14:paraId="786EA422" w14:textId="77777777" w:rsidR="00F050A8" w:rsidRPr="00B91134" w:rsidRDefault="00F050A8" w:rsidP="00F050A8">
            <w:r w:rsidRPr="00B91134">
              <w:t xml:space="preserve">42 or 44 or 47 </w:t>
            </w:r>
          </w:p>
        </w:tc>
        <w:tc>
          <w:tcPr>
            <w:tcW w:w="1417" w:type="dxa"/>
          </w:tcPr>
          <w:p w14:paraId="479BADFA" w14:textId="77777777" w:rsidR="00F050A8" w:rsidRPr="00B91134" w:rsidRDefault="00F050A8" w:rsidP="00F050A8">
            <w:r w:rsidRPr="00B91134">
              <w:t>679</w:t>
            </w:r>
          </w:p>
        </w:tc>
      </w:tr>
      <w:tr w:rsidR="00F050A8" w:rsidRPr="00B91134" w14:paraId="3E8FA26D" w14:textId="77777777" w:rsidTr="00F050A8">
        <w:tc>
          <w:tcPr>
            <w:tcW w:w="1417" w:type="dxa"/>
          </w:tcPr>
          <w:p w14:paraId="30A57A08" w14:textId="77777777" w:rsidR="00F050A8" w:rsidRPr="00B91134" w:rsidRDefault="00F050A8" w:rsidP="00F050A8">
            <w:r w:rsidRPr="00B91134">
              <w:t>50</w:t>
            </w:r>
          </w:p>
        </w:tc>
        <w:tc>
          <w:tcPr>
            <w:tcW w:w="6803" w:type="dxa"/>
          </w:tcPr>
          <w:p w14:paraId="57475202" w14:textId="77777777" w:rsidR="00F050A8" w:rsidRPr="00B91134" w:rsidRDefault="00F050A8" w:rsidP="00F050A8">
            <w:r w:rsidRPr="00B91134">
              <w:t>remove duplicates from 42</w:t>
            </w:r>
          </w:p>
        </w:tc>
        <w:tc>
          <w:tcPr>
            <w:tcW w:w="1417" w:type="dxa"/>
          </w:tcPr>
          <w:p w14:paraId="6621ED0B" w14:textId="77777777" w:rsidR="00F050A8" w:rsidRPr="00B91134" w:rsidRDefault="00F050A8" w:rsidP="00F050A8">
            <w:r w:rsidRPr="00B91134">
              <w:t>392</w:t>
            </w:r>
          </w:p>
        </w:tc>
      </w:tr>
      <w:tr w:rsidR="00F050A8" w:rsidRPr="00B91134" w14:paraId="6039DEA3" w14:textId="77777777" w:rsidTr="00F050A8">
        <w:tc>
          <w:tcPr>
            <w:tcW w:w="1417" w:type="dxa"/>
          </w:tcPr>
          <w:p w14:paraId="27570ADD" w14:textId="77777777" w:rsidR="00F050A8" w:rsidRPr="00B91134" w:rsidRDefault="00F050A8" w:rsidP="00F050A8">
            <w:r w:rsidRPr="00B91134">
              <w:t>51</w:t>
            </w:r>
          </w:p>
        </w:tc>
        <w:tc>
          <w:tcPr>
            <w:tcW w:w="6803" w:type="dxa"/>
          </w:tcPr>
          <w:p w14:paraId="51487CE7" w14:textId="77777777" w:rsidR="00F050A8" w:rsidRPr="00B91134" w:rsidRDefault="00F050A8" w:rsidP="00F050A8">
            <w:r w:rsidRPr="00B91134">
              <w:t xml:space="preserve">remove duplicates from 44 </w:t>
            </w:r>
          </w:p>
        </w:tc>
        <w:tc>
          <w:tcPr>
            <w:tcW w:w="1417" w:type="dxa"/>
          </w:tcPr>
          <w:p w14:paraId="64EC81BB" w14:textId="77777777" w:rsidR="00F050A8" w:rsidRPr="00B91134" w:rsidRDefault="00F050A8" w:rsidP="00F050A8">
            <w:r w:rsidRPr="00B91134">
              <w:t>166</w:t>
            </w:r>
          </w:p>
        </w:tc>
      </w:tr>
      <w:tr w:rsidR="00F050A8" w:rsidRPr="00B91134" w14:paraId="2A275922" w14:textId="77777777" w:rsidTr="00F050A8">
        <w:tc>
          <w:tcPr>
            <w:tcW w:w="1417" w:type="dxa"/>
          </w:tcPr>
          <w:p w14:paraId="271F0F26" w14:textId="77777777" w:rsidR="00F050A8" w:rsidRPr="00B91134" w:rsidRDefault="00F050A8" w:rsidP="00F050A8">
            <w:r w:rsidRPr="00B91134">
              <w:t>52</w:t>
            </w:r>
          </w:p>
        </w:tc>
        <w:tc>
          <w:tcPr>
            <w:tcW w:w="6803" w:type="dxa"/>
          </w:tcPr>
          <w:p w14:paraId="6D94E8E9" w14:textId="77777777" w:rsidR="00F050A8" w:rsidRPr="00B91134" w:rsidRDefault="00F050A8" w:rsidP="00F050A8">
            <w:r w:rsidRPr="00B91134">
              <w:t xml:space="preserve">remove duplicates from 48 </w:t>
            </w:r>
          </w:p>
        </w:tc>
        <w:tc>
          <w:tcPr>
            <w:tcW w:w="1417" w:type="dxa"/>
          </w:tcPr>
          <w:p w14:paraId="04B8371F" w14:textId="77777777" w:rsidR="00F050A8" w:rsidRPr="00B91134" w:rsidRDefault="00F050A8" w:rsidP="00F050A8">
            <w:r w:rsidRPr="00B91134">
              <w:t>121</w:t>
            </w:r>
          </w:p>
        </w:tc>
      </w:tr>
      <w:tr w:rsidR="00F050A8" w:rsidRPr="00B91134" w14:paraId="487D4991" w14:textId="77777777" w:rsidTr="00F050A8">
        <w:tc>
          <w:tcPr>
            <w:tcW w:w="1417" w:type="dxa"/>
          </w:tcPr>
          <w:p w14:paraId="42934205" w14:textId="77777777" w:rsidR="00F050A8" w:rsidRPr="00B91134" w:rsidRDefault="00F050A8" w:rsidP="00F050A8">
            <w:r w:rsidRPr="00B91134">
              <w:t>53</w:t>
            </w:r>
          </w:p>
        </w:tc>
        <w:tc>
          <w:tcPr>
            <w:tcW w:w="6803" w:type="dxa"/>
          </w:tcPr>
          <w:p w14:paraId="26589D66" w14:textId="77777777" w:rsidR="00F050A8" w:rsidRPr="00B91134" w:rsidRDefault="00F050A8" w:rsidP="00F050A8">
            <w:r w:rsidRPr="00B91134">
              <w:t xml:space="preserve">remove duplicates from 49 </w:t>
            </w:r>
          </w:p>
        </w:tc>
        <w:tc>
          <w:tcPr>
            <w:tcW w:w="1417" w:type="dxa"/>
          </w:tcPr>
          <w:p w14:paraId="309B14E4" w14:textId="77777777" w:rsidR="00F050A8" w:rsidRPr="00B91134" w:rsidRDefault="00F050A8" w:rsidP="00F050A8">
            <w:r w:rsidRPr="00B91134">
              <w:t>636</w:t>
            </w:r>
          </w:p>
        </w:tc>
      </w:tr>
      <w:tr w:rsidR="00F050A8" w:rsidRPr="00B91134" w14:paraId="31EA0160" w14:textId="77777777" w:rsidTr="00F050A8">
        <w:tc>
          <w:tcPr>
            <w:tcW w:w="1417" w:type="dxa"/>
          </w:tcPr>
          <w:p w14:paraId="097C183F" w14:textId="77777777" w:rsidR="00F050A8" w:rsidRPr="00B91134" w:rsidRDefault="00F050A8" w:rsidP="00F050A8">
            <w:r w:rsidRPr="00B91134">
              <w:t>Notes</w:t>
            </w:r>
          </w:p>
        </w:tc>
        <w:tc>
          <w:tcPr>
            <w:tcW w:w="8220" w:type="dxa"/>
            <w:gridSpan w:val="2"/>
          </w:tcPr>
          <w:p w14:paraId="78BAD0D2" w14:textId="77777777" w:rsidR="00F050A8" w:rsidRPr="00B91134" w:rsidRDefault="00F050A8" w:rsidP="00F050A8">
            <w:r w:rsidRPr="00B91134">
              <w:t>Results exported from lines 50, 51 and 52. An update has been performed on 25/08/2015 resulting in a total of 653 references (17 more).</w:t>
            </w:r>
          </w:p>
        </w:tc>
      </w:tr>
    </w:tbl>
    <w:p w14:paraId="79FC3B2A" w14:textId="77777777" w:rsidR="00A251D2" w:rsidRPr="00B91134" w:rsidRDefault="00A251D2">
      <w:pPr>
        <w:rPr>
          <w:rFonts w:asciiTheme="majorHAnsi" w:eastAsiaTheme="majorEastAsia" w:hAnsiTheme="majorHAnsi" w:cstheme="majorBidi"/>
          <w:color w:val="2E74B5" w:themeColor="accent1" w:themeShade="BF"/>
          <w:sz w:val="32"/>
          <w:szCs w:val="32"/>
        </w:rPr>
      </w:pPr>
      <w:r w:rsidRPr="00B91134">
        <w:br w:type="page"/>
      </w:r>
    </w:p>
    <w:p w14:paraId="5C76A4F4" w14:textId="2F735836" w:rsidR="00747D63" w:rsidRPr="00B91134" w:rsidRDefault="00747D63" w:rsidP="00747D63">
      <w:pPr>
        <w:pStyle w:val="Heading1"/>
      </w:pPr>
      <w:bookmarkStart w:id="6" w:name="_Toc436649165"/>
      <w:r w:rsidRPr="00B91134">
        <w:lastRenderedPageBreak/>
        <w:t xml:space="preserve">Additional material </w:t>
      </w:r>
      <w:r w:rsidR="00A251D2" w:rsidRPr="00B91134">
        <w:t>2</w:t>
      </w:r>
      <w:r w:rsidR="00FC5C59" w:rsidRPr="00B91134">
        <w:t xml:space="preserve">: </w:t>
      </w:r>
      <w:r w:rsidR="006010F0" w:rsidRPr="00B91134">
        <w:t xml:space="preserve">methodological </w:t>
      </w:r>
      <w:r w:rsidR="00C55FAB" w:rsidRPr="00B91134">
        <w:t>quality assessment of the evidence</w:t>
      </w:r>
      <w:bookmarkEnd w:id="6"/>
    </w:p>
    <w:p w14:paraId="4EA317A8" w14:textId="031ABB34" w:rsidR="00FC5C59" w:rsidRPr="00B91134" w:rsidRDefault="00FC5C59" w:rsidP="00FC5C59">
      <w:pPr>
        <w:pStyle w:val="Caption"/>
      </w:pPr>
      <w:r w:rsidRPr="00B91134">
        <w:t xml:space="preserve">Table </w:t>
      </w:r>
      <w:fldSimple w:instr=" SEQ Table \* ARABIC ">
        <w:r w:rsidR="0038319F" w:rsidRPr="00B91134">
          <w:rPr>
            <w:noProof/>
          </w:rPr>
          <w:t>1</w:t>
        </w:r>
      </w:fldSimple>
      <w:r w:rsidRPr="00B91134">
        <w:t>: AMSTAR – methodological quality assessment</w:t>
      </w:r>
      <w:r w:rsidR="00F46288" w:rsidRPr="00B91134">
        <w:t xml:space="preserve"> of Brown’s systematic reviews</w:t>
      </w:r>
      <w:r w:rsidR="00AA31CA" w:rsidRPr="00B91134">
        <w:fldChar w:fldCharType="begin"/>
      </w:r>
      <w:r w:rsidR="00FB0A58" w:rsidRPr="00B91134">
        <w:instrText xml:space="preserve"> ADDIN EN.CITE &lt;EndNote&gt;&lt;Cite&gt;&lt;Author&gt;Brown S&lt;/Author&gt;&lt;Year&gt;2009&lt;/Year&gt;&lt;RecNum&gt;36&lt;/RecNum&gt;&lt;DisplayText&gt;[1]&lt;/DisplayText&gt;&lt;record&gt;&lt;rec-number&gt;36&lt;/rec-number&gt;&lt;foreign-keys&gt;&lt;key app="EN" db-id="xra9pftx3x9edne505jxaaxq5afape9wstdp" timestamp="1447078332"&gt;36&lt;/key&gt;&lt;/foreign-keys&gt;&lt;ref-type name="Journal Article"&gt;17&lt;/ref-type&gt;&lt;contributors&gt;&lt;authors&gt;&lt;author&gt;Brown S, &lt;/author&gt;&lt;author&gt;Small R, &lt;/author&gt;&lt;author&gt;Argus B, &lt;/author&gt;&lt;author&gt;Davis PG, &lt;/author&gt;&lt;author&gt;Krastev A&lt;/author&gt;&lt;/authors&gt;&lt;/contributors&gt;&lt;titles&gt;&lt;title&gt;Early postnatal discharge from hospital for healthy mothers and term infants&lt;/title&gt;&lt;secondary-title&gt;Cochrane Database of Systematic Reviews&lt;/secondary-title&gt;&lt;/titles&gt;&lt;periodical&gt;&lt;full-title&gt;Cochrane Database of Systematic Reviews&lt;/full-title&gt;&lt;abbr-1&gt;The Cochrane database of systematic reviews&lt;/abbr-1&gt;&lt;/periodical&gt;&lt;number&gt;3. Art. No.: CD002958&lt;/number&gt;&lt;dates&gt;&lt;year&gt;2009&lt;/year&gt;&lt;/dates&gt;&lt;urls&gt;&lt;/urls&gt;&lt;electronic-resource-num&gt;10.1002/14651858.CD002958&lt;/electronic-resource-num&gt;&lt;/record&gt;&lt;/Cite&gt;&lt;/EndNote&gt;</w:instrText>
      </w:r>
      <w:r w:rsidR="00AA31CA" w:rsidRPr="00B91134">
        <w:fldChar w:fldCharType="separate"/>
      </w:r>
      <w:r w:rsidR="00FB0A58" w:rsidRPr="00B91134">
        <w:rPr>
          <w:noProof/>
        </w:rPr>
        <w:t>[1]</w:t>
      </w:r>
      <w:r w:rsidR="00AA31CA" w:rsidRPr="00B91134">
        <w:fldChar w:fldCharType="end"/>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941"/>
        <w:gridCol w:w="2008"/>
      </w:tblGrid>
      <w:tr w:rsidR="00747D63" w:rsidRPr="00B91134" w14:paraId="0EE9F8A9" w14:textId="77777777" w:rsidTr="002126E0">
        <w:tc>
          <w:tcPr>
            <w:tcW w:w="6941" w:type="dxa"/>
          </w:tcPr>
          <w:p w14:paraId="61CF5AE6" w14:textId="77777777" w:rsidR="00747D63" w:rsidRPr="00B91134" w:rsidRDefault="00747D63" w:rsidP="00747D63">
            <w:pPr>
              <w:rPr>
                <w:b/>
              </w:rPr>
            </w:pPr>
            <w:r w:rsidRPr="00B91134">
              <w:rPr>
                <w:b/>
              </w:rPr>
              <w:t>1. Was an 'a priori' design provided?</w:t>
            </w:r>
          </w:p>
          <w:p w14:paraId="6ADF25B5" w14:textId="77777777" w:rsidR="00747D63" w:rsidRPr="00B91134" w:rsidRDefault="00747D63" w:rsidP="00747D63">
            <w:r w:rsidRPr="00B91134">
              <w:t>The research question and inclusion criteria should be established before the conduct of the review.</w:t>
            </w:r>
          </w:p>
        </w:tc>
        <w:tc>
          <w:tcPr>
            <w:tcW w:w="2008" w:type="dxa"/>
          </w:tcPr>
          <w:p w14:paraId="0DB69023" w14:textId="77777777" w:rsidR="00747D63" w:rsidRPr="00B91134" w:rsidRDefault="00DA4E83" w:rsidP="00DA4E83">
            <w:r w:rsidRPr="00B91134">
              <w:sym w:font="Wingdings" w:char="F0FD"/>
            </w:r>
            <w:r w:rsidRPr="00B91134">
              <w:t xml:space="preserve"> </w:t>
            </w:r>
            <w:r w:rsidR="00FC5C59" w:rsidRPr="00B91134">
              <w:t xml:space="preserve"> </w:t>
            </w:r>
            <w:r w:rsidRPr="00B91134">
              <w:t xml:space="preserve"> </w:t>
            </w:r>
            <w:r w:rsidR="00747D63" w:rsidRPr="00B91134">
              <w:t>Yes</w:t>
            </w:r>
          </w:p>
          <w:p w14:paraId="2FC43A1A" w14:textId="77777777" w:rsidR="00747D63" w:rsidRPr="00B91134" w:rsidRDefault="00747D63" w:rsidP="00747D63">
            <w:pPr>
              <w:pStyle w:val="ListParagraph"/>
              <w:numPr>
                <w:ilvl w:val="0"/>
                <w:numId w:val="2"/>
              </w:numPr>
              <w:ind w:left="341"/>
            </w:pPr>
            <w:r w:rsidRPr="00B91134">
              <w:t>No</w:t>
            </w:r>
          </w:p>
          <w:p w14:paraId="15F5B171" w14:textId="77777777" w:rsidR="00747D63" w:rsidRPr="00B91134" w:rsidRDefault="00747D63" w:rsidP="00747D63">
            <w:pPr>
              <w:pStyle w:val="ListParagraph"/>
              <w:numPr>
                <w:ilvl w:val="0"/>
                <w:numId w:val="2"/>
              </w:numPr>
              <w:ind w:left="341"/>
            </w:pPr>
            <w:r w:rsidRPr="00B91134">
              <w:t>Can’t answer</w:t>
            </w:r>
          </w:p>
          <w:p w14:paraId="0DA50629" w14:textId="77777777" w:rsidR="00747D63" w:rsidRPr="00B91134" w:rsidRDefault="00747D63" w:rsidP="00747D63">
            <w:pPr>
              <w:pStyle w:val="ListParagraph"/>
              <w:numPr>
                <w:ilvl w:val="0"/>
                <w:numId w:val="2"/>
              </w:numPr>
              <w:ind w:left="341"/>
            </w:pPr>
            <w:r w:rsidRPr="00B91134">
              <w:t>Not applicable</w:t>
            </w:r>
          </w:p>
        </w:tc>
      </w:tr>
      <w:tr w:rsidR="00747D63" w:rsidRPr="00B91134" w14:paraId="09656746" w14:textId="77777777" w:rsidTr="002126E0">
        <w:tc>
          <w:tcPr>
            <w:tcW w:w="6941" w:type="dxa"/>
          </w:tcPr>
          <w:p w14:paraId="40F533DA" w14:textId="77777777" w:rsidR="00747D63" w:rsidRPr="00B91134" w:rsidRDefault="00747D63" w:rsidP="00747D63">
            <w:pPr>
              <w:rPr>
                <w:b/>
              </w:rPr>
            </w:pPr>
            <w:r w:rsidRPr="00B91134">
              <w:rPr>
                <w:b/>
              </w:rPr>
              <w:t>2. Was there duplicate study selection and data extraction?</w:t>
            </w:r>
          </w:p>
          <w:p w14:paraId="19D2FE7A" w14:textId="77777777" w:rsidR="00747D63" w:rsidRPr="00B91134" w:rsidRDefault="00747D63" w:rsidP="00747D63">
            <w:r w:rsidRPr="00B91134">
              <w:t>There should be at least two independent data extractors and a consensus procedure for disagreements should be in place</w:t>
            </w:r>
          </w:p>
        </w:tc>
        <w:tc>
          <w:tcPr>
            <w:tcW w:w="2008" w:type="dxa"/>
          </w:tcPr>
          <w:p w14:paraId="4E793E59" w14:textId="77777777" w:rsidR="00747D63" w:rsidRPr="00B91134" w:rsidRDefault="00DA4E83" w:rsidP="00DA4E83">
            <w:r w:rsidRPr="00B91134">
              <w:sym w:font="Wingdings" w:char="F0FD"/>
            </w:r>
            <w:r w:rsidRPr="00B91134">
              <w:t xml:space="preserve">  </w:t>
            </w:r>
            <w:r w:rsidR="00FC5C59" w:rsidRPr="00B91134">
              <w:t xml:space="preserve"> </w:t>
            </w:r>
            <w:r w:rsidR="00747D63" w:rsidRPr="00B91134">
              <w:t>Yes</w:t>
            </w:r>
          </w:p>
          <w:p w14:paraId="1C59C6BC" w14:textId="77777777" w:rsidR="00747D63" w:rsidRPr="00B91134" w:rsidRDefault="00747D63" w:rsidP="00747D63">
            <w:pPr>
              <w:pStyle w:val="ListParagraph"/>
              <w:numPr>
                <w:ilvl w:val="0"/>
                <w:numId w:val="2"/>
              </w:numPr>
              <w:ind w:left="341"/>
            </w:pPr>
            <w:r w:rsidRPr="00B91134">
              <w:t>No</w:t>
            </w:r>
          </w:p>
          <w:p w14:paraId="3B29CB13" w14:textId="77777777" w:rsidR="00747D63" w:rsidRPr="00B91134" w:rsidRDefault="00747D63" w:rsidP="00747D63">
            <w:pPr>
              <w:pStyle w:val="ListParagraph"/>
              <w:numPr>
                <w:ilvl w:val="0"/>
                <w:numId w:val="2"/>
              </w:numPr>
              <w:ind w:left="341"/>
            </w:pPr>
            <w:r w:rsidRPr="00B91134">
              <w:t>Can’t answer</w:t>
            </w:r>
          </w:p>
          <w:p w14:paraId="4D607B42" w14:textId="77777777" w:rsidR="00747D63" w:rsidRPr="00B91134" w:rsidRDefault="00747D63" w:rsidP="00747D63">
            <w:pPr>
              <w:pStyle w:val="ListParagraph"/>
              <w:numPr>
                <w:ilvl w:val="0"/>
                <w:numId w:val="2"/>
              </w:numPr>
              <w:ind w:left="341"/>
            </w:pPr>
            <w:r w:rsidRPr="00B91134">
              <w:t>Not applicable</w:t>
            </w:r>
          </w:p>
        </w:tc>
      </w:tr>
      <w:tr w:rsidR="00747D63" w:rsidRPr="00B91134" w14:paraId="10B4CD91" w14:textId="77777777" w:rsidTr="002126E0">
        <w:tc>
          <w:tcPr>
            <w:tcW w:w="6941" w:type="dxa"/>
          </w:tcPr>
          <w:p w14:paraId="1237A92C" w14:textId="77777777" w:rsidR="00747D63" w:rsidRPr="00B91134" w:rsidRDefault="00747D63" w:rsidP="00747D63">
            <w:pPr>
              <w:rPr>
                <w:b/>
              </w:rPr>
            </w:pPr>
            <w:r w:rsidRPr="00B91134">
              <w:rPr>
                <w:b/>
              </w:rPr>
              <w:t>3. Was a comprehensive literature search performed?</w:t>
            </w:r>
          </w:p>
          <w:p w14:paraId="7C61AE0F" w14:textId="77777777" w:rsidR="00747D63" w:rsidRPr="00B91134" w:rsidRDefault="00747D63" w:rsidP="00747D63">
            <w:r w:rsidRPr="00B91134">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2008" w:type="dxa"/>
          </w:tcPr>
          <w:p w14:paraId="4A5F74AD" w14:textId="77777777" w:rsidR="00747D63" w:rsidRPr="00B91134" w:rsidRDefault="00DA4E83" w:rsidP="00DA4E83">
            <w:r w:rsidRPr="00B91134">
              <w:sym w:font="Wingdings" w:char="F0FD"/>
            </w:r>
            <w:r w:rsidRPr="00B91134">
              <w:t xml:space="preserve"> </w:t>
            </w:r>
            <w:r w:rsidR="00FC5C59" w:rsidRPr="00B91134">
              <w:t xml:space="preserve"> </w:t>
            </w:r>
            <w:r w:rsidRPr="00B91134">
              <w:t xml:space="preserve"> </w:t>
            </w:r>
            <w:r w:rsidR="00747D63" w:rsidRPr="00B91134">
              <w:t>Yes</w:t>
            </w:r>
          </w:p>
          <w:p w14:paraId="4B0BFB2C" w14:textId="77777777" w:rsidR="00747D63" w:rsidRPr="00B91134" w:rsidRDefault="00747D63" w:rsidP="00747D63">
            <w:pPr>
              <w:pStyle w:val="ListParagraph"/>
              <w:numPr>
                <w:ilvl w:val="0"/>
                <w:numId w:val="2"/>
              </w:numPr>
              <w:ind w:left="341"/>
            </w:pPr>
            <w:r w:rsidRPr="00B91134">
              <w:t>No</w:t>
            </w:r>
          </w:p>
          <w:p w14:paraId="25AF9729" w14:textId="77777777" w:rsidR="00747D63" w:rsidRPr="00B91134" w:rsidRDefault="00747D63" w:rsidP="00747D63">
            <w:pPr>
              <w:pStyle w:val="ListParagraph"/>
              <w:numPr>
                <w:ilvl w:val="0"/>
                <w:numId w:val="2"/>
              </w:numPr>
              <w:ind w:left="341"/>
            </w:pPr>
            <w:r w:rsidRPr="00B91134">
              <w:t>Can’t answer</w:t>
            </w:r>
          </w:p>
          <w:p w14:paraId="5C46C101" w14:textId="77777777" w:rsidR="00747D63" w:rsidRPr="00B91134" w:rsidRDefault="00747D63" w:rsidP="00747D63">
            <w:pPr>
              <w:pStyle w:val="ListParagraph"/>
              <w:numPr>
                <w:ilvl w:val="0"/>
                <w:numId w:val="2"/>
              </w:numPr>
              <w:ind w:left="341"/>
            </w:pPr>
            <w:r w:rsidRPr="00B91134">
              <w:t>Not applicable</w:t>
            </w:r>
          </w:p>
          <w:p w14:paraId="21673DA6" w14:textId="77777777" w:rsidR="00747D63" w:rsidRPr="00B91134" w:rsidRDefault="00747D63" w:rsidP="00747D63">
            <w:pPr>
              <w:pStyle w:val="ListParagraph"/>
              <w:ind w:left="341"/>
            </w:pPr>
          </w:p>
        </w:tc>
      </w:tr>
      <w:tr w:rsidR="00747D63" w:rsidRPr="00B91134" w14:paraId="0CB19734" w14:textId="77777777" w:rsidTr="002126E0">
        <w:tc>
          <w:tcPr>
            <w:tcW w:w="6941" w:type="dxa"/>
          </w:tcPr>
          <w:p w14:paraId="033EF95D" w14:textId="77777777" w:rsidR="00747D63" w:rsidRPr="00B91134" w:rsidRDefault="00747D63" w:rsidP="00747D63">
            <w:pPr>
              <w:rPr>
                <w:b/>
              </w:rPr>
            </w:pPr>
            <w:r w:rsidRPr="00B91134">
              <w:rPr>
                <w:b/>
              </w:rPr>
              <w:t>4. Was the status of publication (i.e. grey literature) used as an inclusion criterion?</w:t>
            </w:r>
          </w:p>
          <w:p w14:paraId="21F1156A" w14:textId="77777777" w:rsidR="00747D63" w:rsidRPr="00B91134" w:rsidRDefault="00747D63" w:rsidP="00747D63">
            <w:r w:rsidRPr="00B91134">
              <w:t>The authors should state that they searched for reports regardless of their publication type. The authors should state whether or not they excluded any reports (from the systematic review), based on their publication status, language etc.</w:t>
            </w:r>
          </w:p>
        </w:tc>
        <w:tc>
          <w:tcPr>
            <w:tcW w:w="2008" w:type="dxa"/>
          </w:tcPr>
          <w:p w14:paraId="38CF58EE" w14:textId="77777777" w:rsidR="00747D63" w:rsidRPr="00B91134" w:rsidRDefault="00DA4E83" w:rsidP="00DA4E83">
            <w:r w:rsidRPr="00B91134">
              <w:sym w:font="Wingdings" w:char="F0FD"/>
            </w:r>
            <w:r w:rsidRPr="00B91134">
              <w:t xml:space="preserve">  </w:t>
            </w:r>
            <w:r w:rsidR="00FC5C59" w:rsidRPr="00B91134">
              <w:t xml:space="preserve"> </w:t>
            </w:r>
            <w:r w:rsidR="00747D63" w:rsidRPr="00B91134">
              <w:t>Yes</w:t>
            </w:r>
          </w:p>
          <w:p w14:paraId="05936FA4" w14:textId="77777777" w:rsidR="00747D63" w:rsidRPr="00B91134" w:rsidRDefault="00747D63" w:rsidP="00747D63">
            <w:pPr>
              <w:pStyle w:val="ListParagraph"/>
              <w:numPr>
                <w:ilvl w:val="0"/>
                <w:numId w:val="2"/>
              </w:numPr>
              <w:ind w:left="341"/>
            </w:pPr>
            <w:r w:rsidRPr="00B91134">
              <w:t>No</w:t>
            </w:r>
          </w:p>
          <w:p w14:paraId="042E9D81" w14:textId="77777777" w:rsidR="00747D63" w:rsidRPr="00B91134" w:rsidRDefault="00747D63" w:rsidP="00747D63">
            <w:pPr>
              <w:pStyle w:val="ListParagraph"/>
              <w:numPr>
                <w:ilvl w:val="0"/>
                <w:numId w:val="2"/>
              </w:numPr>
              <w:ind w:left="341"/>
            </w:pPr>
            <w:r w:rsidRPr="00B91134">
              <w:t>Can’t answer</w:t>
            </w:r>
          </w:p>
          <w:p w14:paraId="0B5D16D0" w14:textId="77777777" w:rsidR="00747D63" w:rsidRPr="00B91134" w:rsidRDefault="00747D63" w:rsidP="00747D63">
            <w:pPr>
              <w:pStyle w:val="ListParagraph"/>
              <w:numPr>
                <w:ilvl w:val="0"/>
                <w:numId w:val="2"/>
              </w:numPr>
              <w:ind w:left="341"/>
            </w:pPr>
            <w:r w:rsidRPr="00B91134">
              <w:t>Not applicable</w:t>
            </w:r>
          </w:p>
          <w:p w14:paraId="0D40DED7" w14:textId="77777777" w:rsidR="00747D63" w:rsidRPr="00B91134" w:rsidRDefault="00747D63" w:rsidP="00747D63"/>
        </w:tc>
      </w:tr>
      <w:tr w:rsidR="00747D63" w:rsidRPr="00B91134" w14:paraId="5585C2DD" w14:textId="77777777" w:rsidTr="002126E0">
        <w:tc>
          <w:tcPr>
            <w:tcW w:w="6941" w:type="dxa"/>
          </w:tcPr>
          <w:p w14:paraId="1402691B" w14:textId="77777777" w:rsidR="00747D63" w:rsidRPr="00B91134" w:rsidRDefault="00747D63" w:rsidP="00747D63">
            <w:pPr>
              <w:rPr>
                <w:b/>
              </w:rPr>
            </w:pPr>
            <w:r w:rsidRPr="00B91134">
              <w:rPr>
                <w:b/>
              </w:rPr>
              <w:t>5. Was a list of studies (included and excluded) provided?</w:t>
            </w:r>
          </w:p>
          <w:p w14:paraId="3B86E1AA" w14:textId="77777777" w:rsidR="00747D63" w:rsidRPr="00B91134" w:rsidRDefault="00747D63" w:rsidP="00747D63">
            <w:r w:rsidRPr="00B91134">
              <w:t>A list of included and excluded studies should be provided.</w:t>
            </w:r>
          </w:p>
        </w:tc>
        <w:tc>
          <w:tcPr>
            <w:tcW w:w="2008" w:type="dxa"/>
          </w:tcPr>
          <w:p w14:paraId="408BFAB8" w14:textId="77777777" w:rsidR="00747D63" w:rsidRPr="00B91134" w:rsidRDefault="00DA4E83" w:rsidP="00DA4E83">
            <w:r w:rsidRPr="00B91134">
              <w:sym w:font="Wingdings" w:char="F0FD"/>
            </w:r>
            <w:r w:rsidRPr="00B91134">
              <w:t xml:space="preserve"> </w:t>
            </w:r>
            <w:r w:rsidR="00FC5C59" w:rsidRPr="00B91134">
              <w:t xml:space="preserve"> </w:t>
            </w:r>
            <w:r w:rsidRPr="00B91134">
              <w:t xml:space="preserve"> </w:t>
            </w:r>
            <w:r w:rsidR="00747D63" w:rsidRPr="00B91134">
              <w:t>Yes</w:t>
            </w:r>
          </w:p>
          <w:p w14:paraId="551E3504" w14:textId="77777777" w:rsidR="00747D63" w:rsidRPr="00B91134" w:rsidRDefault="00747D63" w:rsidP="00747D63">
            <w:pPr>
              <w:pStyle w:val="ListParagraph"/>
              <w:numPr>
                <w:ilvl w:val="0"/>
                <w:numId w:val="2"/>
              </w:numPr>
              <w:ind w:left="341"/>
            </w:pPr>
            <w:r w:rsidRPr="00B91134">
              <w:t>No</w:t>
            </w:r>
          </w:p>
          <w:p w14:paraId="02E4C1EF" w14:textId="77777777" w:rsidR="00747D63" w:rsidRPr="00B91134" w:rsidRDefault="00747D63" w:rsidP="00747D63">
            <w:pPr>
              <w:pStyle w:val="ListParagraph"/>
              <w:numPr>
                <w:ilvl w:val="0"/>
                <w:numId w:val="2"/>
              </w:numPr>
              <w:ind w:left="341"/>
            </w:pPr>
            <w:r w:rsidRPr="00B91134">
              <w:t>Can’t answer</w:t>
            </w:r>
          </w:p>
          <w:p w14:paraId="1CF09B62" w14:textId="77777777" w:rsidR="00747D63" w:rsidRPr="00B91134" w:rsidRDefault="00747D63" w:rsidP="00747D63">
            <w:pPr>
              <w:pStyle w:val="ListParagraph"/>
              <w:numPr>
                <w:ilvl w:val="0"/>
                <w:numId w:val="2"/>
              </w:numPr>
              <w:ind w:left="341"/>
            </w:pPr>
            <w:r w:rsidRPr="00B91134">
              <w:t>Not applicable</w:t>
            </w:r>
          </w:p>
        </w:tc>
      </w:tr>
      <w:tr w:rsidR="00747D63" w:rsidRPr="00B91134" w14:paraId="360AEC7B" w14:textId="77777777" w:rsidTr="002126E0">
        <w:tc>
          <w:tcPr>
            <w:tcW w:w="6941" w:type="dxa"/>
          </w:tcPr>
          <w:p w14:paraId="079174FA" w14:textId="77777777" w:rsidR="00747D63" w:rsidRPr="00B91134" w:rsidRDefault="00747D63" w:rsidP="00747D63">
            <w:pPr>
              <w:rPr>
                <w:b/>
              </w:rPr>
            </w:pPr>
            <w:r w:rsidRPr="00B91134">
              <w:rPr>
                <w:b/>
              </w:rPr>
              <w:t>6. Were the characteristics of the included studies provided?</w:t>
            </w:r>
          </w:p>
          <w:p w14:paraId="72414261" w14:textId="3EA79886" w:rsidR="00747D63" w:rsidRPr="00B91134" w:rsidRDefault="00747D63" w:rsidP="00747D63">
            <w:r w:rsidRPr="00B91134">
              <w:t xml:space="preserve">In an aggregated form such as a table, data from the original studies should be provided on the participants, interventions and outcomes. The ranges of characteristics in all the studies </w:t>
            </w:r>
            <w:r w:rsidR="00174817" w:rsidRPr="00B91134">
              <w:t>analysed</w:t>
            </w:r>
            <w:r w:rsidRPr="00B91134">
              <w:t xml:space="preserve"> e.g. age, race, sex, relevant socioeconomic data, disease status, duration, severity, or other diseases should be reported.</w:t>
            </w:r>
          </w:p>
        </w:tc>
        <w:tc>
          <w:tcPr>
            <w:tcW w:w="2008" w:type="dxa"/>
          </w:tcPr>
          <w:p w14:paraId="4C9C7FD8" w14:textId="77777777" w:rsidR="00747D63" w:rsidRPr="00B91134" w:rsidRDefault="00DA4E83" w:rsidP="00DA4E83">
            <w:r w:rsidRPr="00B91134">
              <w:sym w:font="Wingdings" w:char="F0FD"/>
            </w:r>
            <w:r w:rsidR="00FC5C59" w:rsidRPr="00B91134">
              <w:t xml:space="preserve"> </w:t>
            </w:r>
            <w:r w:rsidRPr="00B91134">
              <w:t xml:space="preserve">  </w:t>
            </w:r>
            <w:r w:rsidR="00747D63" w:rsidRPr="00B91134">
              <w:t>Yes</w:t>
            </w:r>
          </w:p>
          <w:p w14:paraId="2AE15E02" w14:textId="77777777" w:rsidR="00747D63" w:rsidRPr="00B91134" w:rsidRDefault="00747D63" w:rsidP="00747D63">
            <w:pPr>
              <w:pStyle w:val="ListParagraph"/>
              <w:numPr>
                <w:ilvl w:val="0"/>
                <w:numId w:val="2"/>
              </w:numPr>
              <w:ind w:left="341"/>
            </w:pPr>
            <w:r w:rsidRPr="00B91134">
              <w:t>No</w:t>
            </w:r>
          </w:p>
          <w:p w14:paraId="22E032B8" w14:textId="77777777" w:rsidR="00747D63" w:rsidRPr="00B91134" w:rsidRDefault="00747D63" w:rsidP="00747D63">
            <w:pPr>
              <w:pStyle w:val="ListParagraph"/>
              <w:numPr>
                <w:ilvl w:val="0"/>
                <w:numId w:val="2"/>
              </w:numPr>
              <w:ind w:left="341"/>
            </w:pPr>
            <w:r w:rsidRPr="00B91134">
              <w:t>Can’t answer</w:t>
            </w:r>
          </w:p>
          <w:p w14:paraId="0E0674F8" w14:textId="77777777" w:rsidR="00747D63" w:rsidRPr="00B91134" w:rsidRDefault="00747D63" w:rsidP="00747D63">
            <w:pPr>
              <w:pStyle w:val="ListParagraph"/>
              <w:numPr>
                <w:ilvl w:val="0"/>
                <w:numId w:val="2"/>
              </w:numPr>
              <w:ind w:left="341"/>
            </w:pPr>
            <w:r w:rsidRPr="00B91134">
              <w:t>Not applicable</w:t>
            </w:r>
          </w:p>
          <w:p w14:paraId="28C20372" w14:textId="77777777" w:rsidR="00747D63" w:rsidRPr="00B91134" w:rsidRDefault="00747D63" w:rsidP="00747D63"/>
        </w:tc>
      </w:tr>
      <w:tr w:rsidR="00747D63" w:rsidRPr="00B91134" w14:paraId="5C356244" w14:textId="77777777" w:rsidTr="002126E0">
        <w:tc>
          <w:tcPr>
            <w:tcW w:w="6941" w:type="dxa"/>
          </w:tcPr>
          <w:p w14:paraId="5C1EE9C6" w14:textId="77777777" w:rsidR="00747D63" w:rsidRPr="00B91134" w:rsidRDefault="00747D63" w:rsidP="00747D63">
            <w:pPr>
              <w:rPr>
                <w:b/>
              </w:rPr>
            </w:pPr>
            <w:r w:rsidRPr="00B91134">
              <w:rPr>
                <w:b/>
              </w:rPr>
              <w:t>7. Was the scientific quality of the included studies assessed and documented?</w:t>
            </w:r>
          </w:p>
          <w:p w14:paraId="28FB2886" w14:textId="77777777" w:rsidR="00747D63" w:rsidRPr="00B91134" w:rsidRDefault="00747D63" w:rsidP="00747D63">
            <w:r w:rsidRPr="00B91134">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2008" w:type="dxa"/>
          </w:tcPr>
          <w:p w14:paraId="464E5D1E" w14:textId="77777777" w:rsidR="00747D63" w:rsidRPr="00B91134" w:rsidRDefault="00DA4E83" w:rsidP="00DA4E83">
            <w:r w:rsidRPr="00B91134">
              <w:sym w:font="Wingdings" w:char="F0FD"/>
            </w:r>
            <w:r w:rsidRPr="00B91134">
              <w:t xml:space="preserve">  </w:t>
            </w:r>
            <w:r w:rsidR="00FC5C59" w:rsidRPr="00B91134">
              <w:t xml:space="preserve"> </w:t>
            </w:r>
            <w:r w:rsidR="00747D63" w:rsidRPr="00B91134">
              <w:t>Yes</w:t>
            </w:r>
          </w:p>
          <w:p w14:paraId="475729D4" w14:textId="77777777" w:rsidR="00747D63" w:rsidRPr="00B91134" w:rsidRDefault="00747D63" w:rsidP="00747D63">
            <w:pPr>
              <w:pStyle w:val="ListParagraph"/>
              <w:numPr>
                <w:ilvl w:val="0"/>
                <w:numId w:val="2"/>
              </w:numPr>
              <w:ind w:left="341"/>
            </w:pPr>
            <w:r w:rsidRPr="00B91134">
              <w:t>No</w:t>
            </w:r>
          </w:p>
          <w:p w14:paraId="75EC935D" w14:textId="77777777" w:rsidR="00747D63" w:rsidRPr="00B91134" w:rsidRDefault="00747D63" w:rsidP="00747D63">
            <w:pPr>
              <w:pStyle w:val="ListParagraph"/>
              <w:numPr>
                <w:ilvl w:val="0"/>
                <w:numId w:val="2"/>
              </w:numPr>
              <w:ind w:left="341"/>
            </w:pPr>
            <w:r w:rsidRPr="00B91134">
              <w:t>Can’t answer</w:t>
            </w:r>
          </w:p>
          <w:p w14:paraId="0FDE3F77" w14:textId="77777777" w:rsidR="00747D63" w:rsidRPr="00B91134" w:rsidRDefault="00747D63" w:rsidP="00747D63">
            <w:pPr>
              <w:pStyle w:val="ListParagraph"/>
              <w:numPr>
                <w:ilvl w:val="0"/>
                <w:numId w:val="2"/>
              </w:numPr>
              <w:ind w:left="341"/>
            </w:pPr>
            <w:r w:rsidRPr="00B91134">
              <w:t>Not applicable</w:t>
            </w:r>
          </w:p>
        </w:tc>
      </w:tr>
      <w:tr w:rsidR="00747D63" w:rsidRPr="00B91134" w14:paraId="0A7264EE" w14:textId="77777777" w:rsidTr="002126E0">
        <w:tc>
          <w:tcPr>
            <w:tcW w:w="6941" w:type="dxa"/>
          </w:tcPr>
          <w:p w14:paraId="0707A0B9" w14:textId="77777777" w:rsidR="00747D63" w:rsidRPr="00B91134" w:rsidRDefault="00747D63" w:rsidP="00747D63">
            <w:pPr>
              <w:rPr>
                <w:b/>
              </w:rPr>
            </w:pPr>
            <w:r w:rsidRPr="00B91134">
              <w:rPr>
                <w:b/>
              </w:rPr>
              <w:t>8. Was the scientific quality of the included studies used appropriately in formulating conclusions?</w:t>
            </w:r>
          </w:p>
          <w:p w14:paraId="4AADA0C3" w14:textId="77777777" w:rsidR="00747D63" w:rsidRPr="00B91134" w:rsidRDefault="00747D63" w:rsidP="00747D63">
            <w:r w:rsidRPr="00B91134">
              <w:t>The results of the methodological rigor and scientific quality should be considered in the analysis and the conclusions of the review, and explicitly stated in formulating recommendations.</w:t>
            </w:r>
          </w:p>
        </w:tc>
        <w:tc>
          <w:tcPr>
            <w:tcW w:w="2008" w:type="dxa"/>
          </w:tcPr>
          <w:p w14:paraId="01FD4497" w14:textId="77777777" w:rsidR="00747D63" w:rsidRPr="00B91134" w:rsidRDefault="00DA4E83" w:rsidP="00DA4E83">
            <w:r w:rsidRPr="00B91134">
              <w:sym w:font="Wingdings" w:char="F0FD"/>
            </w:r>
            <w:r w:rsidR="00FC5C59" w:rsidRPr="00B91134">
              <w:t xml:space="preserve"> </w:t>
            </w:r>
            <w:r w:rsidRPr="00B91134">
              <w:t xml:space="preserve">  </w:t>
            </w:r>
            <w:r w:rsidR="00747D63" w:rsidRPr="00B91134">
              <w:t>Yes</w:t>
            </w:r>
          </w:p>
          <w:p w14:paraId="6C3D0FF9" w14:textId="77777777" w:rsidR="00747D63" w:rsidRPr="00B91134" w:rsidRDefault="00747D63" w:rsidP="00747D63">
            <w:pPr>
              <w:pStyle w:val="ListParagraph"/>
              <w:numPr>
                <w:ilvl w:val="0"/>
                <w:numId w:val="2"/>
              </w:numPr>
              <w:ind w:left="341"/>
            </w:pPr>
            <w:r w:rsidRPr="00B91134">
              <w:t>No</w:t>
            </w:r>
          </w:p>
          <w:p w14:paraId="7D9AA95C" w14:textId="77777777" w:rsidR="00747D63" w:rsidRPr="00B91134" w:rsidRDefault="00747D63" w:rsidP="00747D63">
            <w:pPr>
              <w:pStyle w:val="ListParagraph"/>
              <w:numPr>
                <w:ilvl w:val="0"/>
                <w:numId w:val="2"/>
              </w:numPr>
              <w:ind w:left="341"/>
            </w:pPr>
            <w:r w:rsidRPr="00B91134">
              <w:t>Can’t answer</w:t>
            </w:r>
          </w:p>
          <w:p w14:paraId="3160208A" w14:textId="77777777" w:rsidR="00747D63" w:rsidRPr="00B91134" w:rsidRDefault="00747D63" w:rsidP="00747D63">
            <w:pPr>
              <w:pStyle w:val="ListParagraph"/>
              <w:numPr>
                <w:ilvl w:val="0"/>
                <w:numId w:val="2"/>
              </w:numPr>
              <w:ind w:left="341"/>
            </w:pPr>
            <w:r w:rsidRPr="00B91134">
              <w:t>Not applicable</w:t>
            </w:r>
          </w:p>
          <w:p w14:paraId="4FCD1A2F" w14:textId="77777777" w:rsidR="00747D63" w:rsidRPr="00B91134" w:rsidRDefault="00747D63" w:rsidP="00747D63"/>
        </w:tc>
      </w:tr>
      <w:tr w:rsidR="00747D63" w:rsidRPr="00B91134" w14:paraId="44E3256D" w14:textId="77777777" w:rsidTr="002126E0">
        <w:tc>
          <w:tcPr>
            <w:tcW w:w="6941" w:type="dxa"/>
          </w:tcPr>
          <w:p w14:paraId="6196A87E" w14:textId="77777777" w:rsidR="00747D63" w:rsidRPr="00B91134" w:rsidRDefault="00747D63" w:rsidP="00747D63">
            <w:pPr>
              <w:rPr>
                <w:b/>
              </w:rPr>
            </w:pPr>
            <w:r w:rsidRPr="00B91134">
              <w:rPr>
                <w:b/>
              </w:rPr>
              <w:t>9. Were the methods used to combine the findings of studies appropriate?</w:t>
            </w:r>
          </w:p>
          <w:p w14:paraId="6BCAE627" w14:textId="77777777" w:rsidR="00747D63" w:rsidRPr="00B91134" w:rsidRDefault="00747D63" w:rsidP="00747D63">
            <w:r w:rsidRPr="00B91134">
              <w:lastRenderedPageBreak/>
              <w:t>For the pooled results, a test should be done to ensure the studies were combinable, to assess their homogeneity (i.e. Chi</w:t>
            </w:r>
            <w:r w:rsidR="00DA4E83" w:rsidRPr="00B91134">
              <w:t xml:space="preserve"> </w:t>
            </w:r>
            <w:r w:rsidRPr="00B91134">
              <w:t>squared test for homogeneity, I2). If heterogeneity exists a random effects model should be used and/or the clinical appropriateness of combining should be taken into consideration (i.e. is it sensible to combine?).</w:t>
            </w:r>
          </w:p>
        </w:tc>
        <w:tc>
          <w:tcPr>
            <w:tcW w:w="2008" w:type="dxa"/>
          </w:tcPr>
          <w:p w14:paraId="61EC5416" w14:textId="77777777" w:rsidR="00747D63" w:rsidRPr="00B91134" w:rsidRDefault="00DA4E83" w:rsidP="00DA4E83">
            <w:r w:rsidRPr="00B91134">
              <w:lastRenderedPageBreak/>
              <w:sym w:font="Wingdings" w:char="F0FD"/>
            </w:r>
            <w:r w:rsidR="00FC5C59" w:rsidRPr="00B91134">
              <w:t xml:space="preserve"> </w:t>
            </w:r>
            <w:r w:rsidRPr="00B91134">
              <w:t xml:space="preserve">  </w:t>
            </w:r>
            <w:r w:rsidR="00747D63" w:rsidRPr="00B91134">
              <w:t>Yes</w:t>
            </w:r>
          </w:p>
          <w:p w14:paraId="4262BBD0" w14:textId="77777777" w:rsidR="00747D63" w:rsidRPr="00B91134" w:rsidRDefault="00747D63" w:rsidP="00747D63">
            <w:pPr>
              <w:pStyle w:val="ListParagraph"/>
              <w:numPr>
                <w:ilvl w:val="0"/>
                <w:numId w:val="2"/>
              </w:numPr>
              <w:ind w:left="341"/>
            </w:pPr>
            <w:r w:rsidRPr="00B91134">
              <w:t>No</w:t>
            </w:r>
          </w:p>
          <w:p w14:paraId="60CC0303" w14:textId="77777777" w:rsidR="00747D63" w:rsidRPr="00B91134" w:rsidRDefault="00747D63" w:rsidP="00747D63">
            <w:pPr>
              <w:pStyle w:val="ListParagraph"/>
              <w:numPr>
                <w:ilvl w:val="0"/>
                <w:numId w:val="2"/>
              </w:numPr>
              <w:ind w:left="341"/>
            </w:pPr>
            <w:r w:rsidRPr="00B91134">
              <w:t>Can’t answer</w:t>
            </w:r>
          </w:p>
          <w:p w14:paraId="0D9C6BE0" w14:textId="77777777" w:rsidR="00747D63" w:rsidRPr="00B91134" w:rsidRDefault="00747D63" w:rsidP="00747D63">
            <w:pPr>
              <w:pStyle w:val="ListParagraph"/>
              <w:numPr>
                <w:ilvl w:val="0"/>
                <w:numId w:val="2"/>
              </w:numPr>
              <w:ind w:left="341"/>
            </w:pPr>
            <w:r w:rsidRPr="00B91134">
              <w:lastRenderedPageBreak/>
              <w:t>Not applicable</w:t>
            </w:r>
          </w:p>
        </w:tc>
      </w:tr>
      <w:tr w:rsidR="00747D63" w:rsidRPr="00B91134" w14:paraId="438D1A48" w14:textId="77777777" w:rsidTr="002126E0">
        <w:tc>
          <w:tcPr>
            <w:tcW w:w="6941" w:type="dxa"/>
          </w:tcPr>
          <w:p w14:paraId="591F9126" w14:textId="77777777" w:rsidR="00747D63" w:rsidRPr="00B91134" w:rsidRDefault="00747D63" w:rsidP="00747D63">
            <w:pPr>
              <w:rPr>
                <w:b/>
              </w:rPr>
            </w:pPr>
            <w:r w:rsidRPr="00B91134">
              <w:rPr>
                <w:b/>
              </w:rPr>
              <w:lastRenderedPageBreak/>
              <w:t>10. Was the likelihood of publication bias assessed?</w:t>
            </w:r>
          </w:p>
          <w:p w14:paraId="2B1054BE" w14:textId="77777777" w:rsidR="00747D63" w:rsidRPr="00B91134" w:rsidRDefault="00747D63" w:rsidP="00747D63">
            <w:r w:rsidRPr="00B91134">
              <w:t>An assessment of publication bias should include a combination of graphical aids (e.g., funnel plot, other available tests) and/or statistical tests (e.g., Egger regression test).</w:t>
            </w:r>
          </w:p>
          <w:p w14:paraId="2C8FD31E" w14:textId="0A1EB593" w:rsidR="00DA4E83" w:rsidRPr="00B91134" w:rsidRDefault="00DA4E83" w:rsidP="00747D63">
            <w:pPr>
              <w:rPr>
                <w:i/>
              </w:rPr>
            </w:pPr>
            <w:r w:rsidRPr="00B91134">
              <w:rPr>
                <w:i/>
              </w:rPr>
              <w:t>Note</w:t>
            </w:r>
            <w:r w:rsidR="00FC5C59" w:rsidRPr="00B91134">
              <w:rPr>
                <w:i/>
              </w:rPr>
              <w:t>:</w:t>
            </w:r>
            <w:r w:rsidRPr="00B91134">
              <w:rPr>
                <w:i/>
              </w:rPr>
              <w:t xml:space="preserve"> </w:t>
            </w:r>
            <w:r w:rsidR="00FC5C59" w:rsidRPr="00B91134">
              <w:rPr>
                <w:i/>
              </w:rPr>
              <w:t xml:space="preserve">no </w:t>
            </w:r>
            <w:r w:rsidRPr="00B91134">
              <w:rPr>
                <w:i/>
              </w:rPr>
              <w:t>graphical aids provided</w:t>
            </w:r>
            <w:r w:rsidR="008737AC" w:rsidRPr="00B91134">
              <w:rPr>
                <w:i/>
              </w:rPr>
              <w:t xml:space="preserve"> or statistical tests</w:t>
            </w:r>
          </w:p>
        </w:tc>
        <w:tc>
          <w:tcPr>
            <w:tcW w:w="2008" w:type="dxa"/>
          </w:tcPr>
          <w:p w14:paraId="24A2F46D" w14:textId="77777777" w:rsidR="00747D63" w:rsidRPr="00B91134" w:rsidRDefault="00747D63" w:rsidP="00747D63">
            <w:pPr>
              <w:pStyle w:val="ListParagraph"/>
              <w:numPr>
                <w:ilvl w:val="0"/>
                <w:numId w:val="2"/>
              </w:numPr>
              <w:ind w:left="341"/>
            </w:pPr>
            <w:r w:rsidRPr="00B91134">
              <w:t>Yes</w:t>
            </w:r>
          </w:p>
          <w:p w14:paraId="1A87BADD" w14:textId="77777777" w:rsidR="00747D63" w:rsidRPr="00B91134" w:rsidRDefault="00DA4E83" w:rsidP="00DA4E83">
            <w:pPr>
              <w:ind w:left="-19"/>
            </w:pPr>
            <w:r w:rsidRPr="00B91134">
              <w:sym w:font="Wingdings" w:char="F0FD"/>
            </w:r>
            <w:r w:rsidRPr="00B91134">
              <w:t xml:space="preserve"> </w:t>
            </w:r>
            <w:r w:rsidR="00FC5C59" w:rsidRPr="00B91134">
              <w:t xml:space="preserve"> </w:t>
            </w:r>
            <w:r w:rsidRPr="00B91134">
              <w:t xml:space="preserve"> </w:t>
            </w:r>
            <w:r w:rsidR="00747D63" w:rsidRPr="00B91134">
              <w:t>No</w:t>
            </w:r>
          </w:p>
          <w:p w14:paraId="64186BC7" w14:textId="77777777" w:rsidR="00747D63" w:rsidRPr="00B91134" w:rsidRDefault="00747D63" w:rsidP="00747D63">
            <w:pPr>
              <w:pStyle w:val="ListParagraph"/>
              <w:numPr>
                <w:ilvl w:val="0"/>
                <w:numId w:val="2"/>
              </w:numPr>
              <w:ind w:left="341"/>
            </w:pPr>
            <w:r w:rsidRPr="00B91134">
              <w:t>Can’t answer</w:t>
            </w:r>
          </w:p>
          <w:p w14:paraId="17EB93AD" w14:textId="77777777" w:rsidR="00747D63" w:rsidRPr="00B91134" w:rsidRDefault="00747D63" w:rsidP="00747D63">
            <w:pPr>
              <w:pStyle w:val="ListParagraph"/>
              <w:numPr>
                <w:ilvl w:val="0"/>
                <w:numId w:val="2"/>
              </w:numPr>
              <w:ind w:left="341"/>
            </w:pPr>
            <w:r w:rsidRPr="00B91134">
              <w:t>Not applicable</w:t>
            </w:r>
          </w:p>
        </w:tc>
      </w:tr>
      <w:tr w:rsidR="00747D63" w:rsidRPr="00B91134" w14:paraId="02DAEC85" w14:textId="77777777" w:rsidTr="002126E0">
        <w:tc>
          <w:tcPr>
            <w:tcW w:w="6941" w:type="dxa"/>
          </w:tcPr>
          <w:p w14:paraId="17360C1C" w14:textId="77777777" w:rsidR="00747D63" w:rsidRPr="00B91134" w:rsidRDefault="00747D63" w:rsidP="00747D63">
            <w:pPr>
              <w:rPr>
                <w:b/>
              </w:rPr>
            </w:pPr>
            <w:r w:rsidRPr="00B91134">
              <w:rPr>
                <w:b/>
              </w:rPr>
              <w:t>11. Was the conflict of interest stated?</w:t>
            </w:r>
          </w:p>
          <w:p w14:paraId="0F7B3A62" w14:textId="77777777" w:rsidR="00747D63" w:rsidRPr="00B91134" w:rsidRDefault="00747D63" w:rsidP="00747D63">
            <w:r w:rsidRPr="00B91134">
              <w:t>Potential sources of support should be clearly acknowledged in both the systematic review and the included studies.</w:t>
            </w:r>
          </w:p>
          <w:p w14:paraId="057B7B86" w14:textId="77777777" w:rsidR="00DA4E83" w:rsidRPr="00B91134" w:rsidRDefault="00FC5C59" w:rsidP="00747D63">
            <w:r w:rsidRPr="00B91134">
              <w:t xml:space="preserve">Note: </w:t>
            </w:r>
            <w:r w:rsidRPr="00B91134">
              <w:rPr>
                <w:i/>
              </w:rPr>
              <w:t>yes for the review, no for the included studies</w:t>
            </w:r>
          </w:p>
        </w:tc>
        <w:tc>
          <w:tcPr>
            <w:tcW w:w="2008" w:type="dxa"/>
          </w:tcPr>
          <w:p w14:paraId="6D3E86D0" w14:textId="77777777" w:rsidR="00747D63" w:rsidRPr="00B91134" w:rsidRDefault="00747D63" w:rsidP="00747D63">
            <w:pPr>
              <w:pStyle w:val="ListParagraph"/>
              <w:numPr>
                <w:ilvl w:val="0"/>
                <w:numId w:val="2"/>
              </w:numPr>
              <w:ind w:left="341"/>
            </w:pPr>
            <w:r w:rsidRPr="00B91134">
              <w:t>Yes</w:t>
            </w:r>
          </w:p>
          <w:p w14:paraId="12C6D02D" w14:textId="77777777" w:rsidR="00747D63" w:rsidRPr="00B91134" w:rsidRDefault="00FC5C59" w:rsidP="00FC5C59">
            <w:pPr>
              <w:ind w:left="-19"/>
            </w:pPr>
            <w:r w:rsidRPr="00B91134">
              <w:sym w:font="Wingdings" w:char="F0FD"/>
            </w:r>
            <w:r w:rsidRPr="00B91134">
              <w:t xml:space="preserve">   </w:t>
            </w:r>
            <w:r w:rsidR="00747D63" w:rsidRPr="00B91134">
              <w:t>No</w:t>
            </w:r>
          </w:p>
          <w:p w14:paraId="702D1680" w14:textId="77777777" w:rsidR="00747D63" w:rsidRPr="00B91134" w:rsidRDefault="00747D63" w:rsidP="00747D63">
            <w:pPr>
              <w:pStyle w:val="ListParagraph"/>
              <w:numPr>
                <w:ilvl w:val="0"/>
                <w:numId w:val="2"/>
              </w:numPr>
              <w:ind w:left="341"/>
            </w:pPr>
            <w:r w:rsidRPr="00B91134">
              <w:t>Can’t answer</w:t>
            </w:r>
          </w:p>
          <w:p w14:paraId="0CC529A2" w14:textId="77777777" w:rsidR="00747D63" w:rsidRPr="00B91134" w:rsidRDefault="00747D63" w:rsidP="00747D63">
            <w:pPr>
              <w:pStyle w:val="ListParagraph"/>
              <w:numPr>
                <w:ilvl w:val="0"/>
                <w:numId w:val="2"/>
              </w:numPr>
              <w:ind w:left="341"/>
            </w:pPr>
            <w:r w:rsidRPr="00B91134">
              <w:t>Not applicable</w:t>
            </w:r>
          </w:p>
        </w:tc>
      </w:tr>
    </w:tbl>
    <w:p w14:paraId="23B0546E" w14:textId="77777777" w:rsidR="002126E0" w:rsidRPr="00B91134" w:rsidRDefault="002126E0" w:rsidP="002126E0">
      <w:pPr>
        <w:shd w:val="clear" w:color="auto" w:fill="FFFFFF"/>
        <w:spacing w:after="0" w:line="240" w:lineRule="auto"/>
        <w:rPr>
          <w:rFonts w:ascii="Arial" w:eastAsia="Times New Roman" w:hAnsi="Arial" w:cs="Arial"/>
          <w:i/>
          <w:color w:val="000000"/>
          <w:sz w:val="20"/>
          <w:szCs w:val="20"/>
          <w:lang w:eastAsia="en-GB"/>
        </w:rPr>
      </w:pPr>
      <w:r w:rsidRPr="00B91134">
        <w:rPr>
          <w:i/>
          <w:lang w:val="fr-BE"/>
        </w:rPr>
        <w:t xml:space="preserve">Source: </w:t>
      </w:r>
      <w:hyperlink r:id="rId8" w:history="1">
        <w:r w:rsidRPr="00B91134">
          <w:rPr>
            <w:i/>
            <w:lang w:val="fr-BE"/>
          </w:rPr>
          <w:t>Shea BJ</w:t>
        </w:r>
      </w:hyperlink>
      <w:r w:rsidRPr="00B91134">
        <w:rPr>
          <w:i/>
          <w:lang w:val="fr-BE"/>
        </w:rPr>
        <w:t xml:space="preserve"> et al. </w:t>
      </w:r>
      <w:r w:rsidRPr="00B91134">
        <w:rPr>
          <w:i/>
        </w:rPr>
        <w:t xml:space="preserve">Development of AMSTAR: a measurement tool to assess the methodological quality of systematic reviews. </w:t>
      </w:r>
      <w:hyperlink r:id="rId9" w:tooltip="BMC medical research methodology." w:history="1">
        <w:r w:rsidRPr="00B91134">
          <w:rPr>
            <w:i/>
          </w:rPr>
          <w:t>BMC Med Res Methodol.</w:t>
        </w:r>
      </w:hyperlink>
      <w:r w:rsidRPr="00B91134">
        <w:rPr>
          <w:i/>
        </w:rPr>
        <w:t xml:space="preserve"> 2007; 7:10.</w:t>
      </w:r>
    </w:p>
    <w:p w14:paraId="3EA3B696" w14:textId="77777777" w:rsidR="002126E0" w:rsidRPr="00B91134" w:rsidRDefault="002126E0" w:rsidP="002126E0">
      <w:pPr>
        <w:shd w:val="clear" w:color="auto" w:fill="FFFFFF"/>
        <w:spacing w:after="0" w:line="240" w:lineRule="auto"/>
        <w:rPr>
          <w:rFonts w:ascii="Arial" w:eastAsia="Times New Roman" w:hAnsi="Arial" w:cs="Arial"/>
          <w:color w:val="000000"/>
          <w:lang w:eastAsia="en-GB"/>
        </w:rPr>
      </w:pPr>
    </w:p>
    <w:p w14:paraId="68CC5721" w14:textId="200AAB1E" w:rsidR="00C55FAB" w:rsidRPr="00B91134" w:rsidRDefault="00C55FAB" w:rsidP="00C55FAB">
      <w:pPr>
        <w:pStyle w:val="Caption"/>
        <w:keepNext/>
      </w:pPr>
      <w:r w:rsidRPr="00B91134">
        <w:t xml:space="preserve">Figure </w:t>
      </w:r>
      <w:fldSimple w:instr=" SEQ Figure \* ARABIC ">
        <w:r w:rsidRPr="00B91134">
          <w:rPr>
            <w:noProof/>
          </w:rPr>
          <w:t>1</w:t>
        </w:r>
      </w:fldSimple>
      <w:r w:rsidRPr="00B91134">
        <w:t xml:space="preserve">: Quality assessment </w:t>
      </w:r>
      <w:r w:rsidR="0038319F" w:rsidRPr="00B91134">
        <w:t>of RCTs</w:t>
      </w:r>
      <w:r w:rsidRPr="00B91134">
        <w:t xml:space="preserve"> </w:t>
      </w:r>
      <w:r w:rsidR="0038319F" w:rsidRPr="00B91134">
        <w:t>(</w:t>
      </w:r>
      <w:r w:rsidRPr="00B91134">
        <w:t>the Cochrane risk of bias tool</w:t>
      </w:r>
      <w:r w:rsidR="0038319F" w:rsidRPr="00B91134">
        <w:t>)</w:t>
      </w:r>
    </w:p>
    <w:p w14:paraId="099E685C" w14:textId="4AF70AEC" w:rsidR="00C55FAB" w:rsidRPr="00B91134" w:rsidRDefault="0046160B" w:rsidP="002126E0">
      <w:pPr>
        <w:shd w:val="clear" w:color="auto" w:fill="FFFFFF"/>
        <w:spacing w:after="0" w:line="240" w:lineRule="auto"/>
        <w:rPr>
          <w:rFonts w:ascii="Arial" w:eastAsia="Times New Roman" w:hAnsi="Arial" w:cs="Arial"/>
          <w:color w:val="000000"/>
          <w:lang w:eastAsia="en-GB"/>
        </w:rPr>
      </w:pPr>
      <w:r w:rsidRPr="00B91134">
        <w:rPr>
          <w:rFonts w:ascii="Arial" w:eastAsia="Times New Roman" w:hAnsi="Arial" w:cs="Arial"/>
          <w:noProof/>
          <w:color w:val="000000"/>
          <w:lang w:val="fr-BE" w:eastAsia="fr-BE"/>
        </w:rPr>
        <w:drawing>
          <wp:inline distT="0" distB="0" distL="0" distR="0" wp14:anchorId="026ADFB9" wp14:editId="59156378">
            <wp:extent cx="3400425" cy="5248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00425" cy="5248275"/>
                    </a:xfrm>
                    <a:prstGeom prst="rect">
                      <a:avLst/>
                    </a:prstGeom>
                  </pic:spPr>
                </pic:pic>
              </a:graphicData>
            </a:graphic>
          </wp:inline>
        </w:drawing>
      </w:r>
    </w:p>
    <w:p w14:paraId="29A072EF" w14:textId="77777777" w:rsidR="003E3D4B" w:rsidRPr="00B91134" w:rsidRDefault="003E3D4B">
      <w:r w:rsidRPr="00B91134">
        <w:br w:type="page"/>
      </w:r>
    </w:p>
    <w:p w14:paraId="5C1B50C4" w14:textId="4633FF94" w:rsidR="0038319F" w:rsidRPr="00B91134" w:rsidRDefault="0038319F" w:rsidP="0038319F">
      <w:pPr>
        <w:pStyle w:val="Caption"/>
        <w:keepNext/>
      </w:pPr>
      <w:r w:rsidRPr="00B91134">
        <w:lastRenderedPageBreak/>
        <w:t xml:space="preserve">Table </w:t>
      </w:r>
      <w:fldSimple w:instr=" SEQ Table \* ARABIC ">
        <w:r w:rsidRPr="00B91134">
          <w:rPr>
            <w:noProof/>
          </w:rPr>
          <w:t>2</w:t>
        </w:r>
      </w:fldSimple>
      <w:r w:rsidRPr="00B91134">
        <w:t>: Quality assessment of non-randomized studies (the Cochrane risk of bias tool)</w:t>
      </w:r>
    </w:p>
    <w:tbl>
      <w:tblPr>
        <w:tblW w:w="8931" w:type="dxa"/>
        <w:tblLook w:val="04A0" w:firstRow="1" w:lastRow="0" w:firstColumn="1" w:lastColumn="0" w:noHBand="0" w:noVBand="1"/>
      </w:tblPr>
      <w:tblGrid>
        <w:gridCol w:w="4820"/>
        <w:gridCol w:w="1701"/>
        <w:gridCol w:w="2410"/>
      </w:tblGrid>
      <w:tr w:rsidR="0038319F" w:rsidRPr="00B91134" w14:paraId="11F39BFC" w14:textId="77777777" w:rsidTr="00FB0A58">
        <w:trPr>
          <w:trHeight w:val="315"/>
        </w:trPr>
        <w:tc>
          <w:tcPr>
            <w:tcW w:w="4820" w:type="dxa"/>
            <w:tcBorders>
              <w:top w:val="single" w:sz="12" w:space="0" w:color="auto"/>
              <w:left w:val="nil"/>
              <w:bottom w:val="single" w:sz="12" w:space="0" w:color="auto"/>
              <w:right w:val="nil"/>
            </w:tcBorders>
            <w:shd w:val="clear" w:color="000000" w:fill="FFFFFF"/>
            <w:noWrap/>
            <w:vAlign w:val="bottom"/>
            <w:hideMark/>
          </w:tcPr>
          <w:p w14:paraId="6C756EF6"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w:t>
            </w:r>
          </w:p>
        </w:tc>
        <w:tc>
          <w:tcPr>
            <w:tcW w:w="1701" w:type="dxa"/>
            <w:tcBorders>
              <w:top w:val="single" w:sz="12" w:space="0" w:color="auto"/>
              <w:left w:val="nil"/>
              <w:bottom w:val="single" w:sz="12" w:space="0" w:color="auto"/>
              <w:right w:val="nil"/>
            </w:tcBorders>
            <w:shd w:val="clear" w:color="000000" w:fill="FFFFFF"/>
            <w:noWrap/>
            <w:vAlign w:val="bottom"/>
            <w:hideMark/>
          </w:tcPr>
          <w:p w14:paraId="702EB705" w14:textId="71F0966B" w:rsidR="0038319F" w:rsidRPr="00B91134" w:rsidRDefault="0038319F" w:rsidP="00FB0A58">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Askelsdottir 2013</w:t>
            </w:r>
            <w:r w:rsidR="00AA31CA" w:rsidRPr="00B91134">
              <w:rPr>
                <w:rFonts w:ascii="Calibri" w:eastAsia="Times New Roman" w:hAnsi="Calibri" w:cs="Times New Roman"/>
                <w:color w:val="000000"/>
                <w:lang w:eastAsia="en-GB"/>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rFonts w:ascii="Calibri" w:eastAsia="Times New Roman" w:hAnsi="Calibri" w:cs="Times New Roman"/>
                <w:color w:val="000000"/>
                <w:lang w:eastAsia="en-GB"/>
              </w:rPr>
              <w:instrText xml:space="preserve"> ADDIN EN.CITE </w:instrText>
            </w:r>
            <w:r w:rsidR="00FB0A58" w:rsidRPr="00B91134">
              <w:rPr>
                <w:rFonts w:ascii="Calibri" w:eastAsia="Times New Roman" w:hAnsi="Calibri" w:cs="Times New Roman"/>
                <w:color w:val="000000"/>
                <w:lang w:eastAsia="en-GB"/>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rFonts w:ascii="Calibri" w:eastAsia="Times New Roman" w:hAnsi="Calibri" w:cs="Times New Roman"/>
                <w:color w:val="000000"/>
                <w:lang w:eastAsia="en-GB"/>
              </w:rPr>
              <w:instrText xml:space="preserve"> ADDIN EN.CITE.DATA </w:instrText>
            </w:r>
            <w:r w:rsidR="00FB0A58" w:rsidRPr="00B91134">
              <w:rPr>
                <w:rFonts w:ascii="Calibri" w:eastAsia="Times New Roman" w:hAnsi="Calibri" w:cs="Times New Roman"/>
                <w:color w:val="000000"/>
                <w:lang w:eastAsia="en-GB"/>
              </w:rPr>
            </w:r>
            <w:r w:rsidR="00FB0A58" w:rsidRPr="00B91134">
              <w:rPr>
                <w:rFonts w:ascii="Calibri" w:eastAsia="Times New Roman" w:hAnsi="Calibri" w:cs="Times New Roman"/>
                <w:color w:val="000000"/>
                <w:lang w:eastAsia="en-GB"/>
              </w:rPr>
              <w:fldChar w:fldCharType="end"/>
            </w:r>
            <w:r w:rsidR="00AA31CA" w:rsidRPr="00B91134">
              <w:rPr>
                <w:rFonts w:ascii="Calibri" w:eastAsia="Times New Roman" w:hAnsi="Calibri" w:cs="Times New Roman"/>
                <w:color w:val="000000"/>
                <w:lang w:eastAsia="en-GB"/>
              </w:rPr>
            </w:r>
            <w:r w:rsidR="00AA31CA" w:rsidRPr="00B91134">
              <w:rPr>
                <w:rFonts w:ascii="Calibri" w:eastAsia="Times New Roman" w:hAnsi="Calibri" w:cs="Times New Roman"/>
                <w:color w:val="000000"/>
                <w:lang w:eastAsia="en-GB"/>
              </w:rPr>
              <w:fldChar w:fldCharType="separate"/>
            </w:r>
            <w:r w:rsidR="00FB0A58" w:rsidRPr="00B91134">
              <w:rPr>
                <w:rFonts w:ascii="Calibri" w:eastAsia="Times New Roman" w:hAnsi="Calibri" w:cs="Times New Roman"/>
                <w:noProof/>
                <w:color w:val="000000"/>
                <w:lang w:eastAsia="en-GB"/>
              </w:rPr>
              <w:t>[2]</w:t>
            </w:r>
            <w:r w:rsidR="00AA31CA" w:rsidRPr="00B91134">
              <w:rPr>
                <w:rFonts w:ascii="Calibri" w:eastAsia="Times New Roman" w:hAnsi="Calibri" w:cs="Times New Roman"/>
                <w:color w:val="000000"/>
                <w:lang w:eastAsia="en-GB"/>
              </w:rPr>
              <w:fldChar w:fldCharType="end"/>
            </w:r>
          </w:p>
        </w:tc>
        <w:tc>
          <w:tcPr>
            <w:tcW w:w="2410" w:type="dxa"/>
            <w:tcBorders>
              <w:top w:val="single" w:sz="12" w:space="0" w:color="auto"/>
              <w:left w:val="nil"/>
              <w:bottom w:val="single" w:sz="12" w:space="0" w:color="auto"/>
              <w:right w:val="nil"/>
            </w:tcBorders>
            <w:shd w:val="clear" w:color="000000" w:fill="FFFFFF"/>
            <w:noWrap/>
            <w:vAlign w:val="bottom"/>
            <w:hideMark/>
          </w:tcPr>
          <w:p w14:paraId="4B302B22" w14:textId="2430BA79" w:rsidR="0038319F" w:rsidRPr="00B91134" w:rsidRDefault="0038319F" w:rsidP="00FB0A58">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Ramirez-Villalobos 2009</w:t>
            </w:r>
            <w:r w:rsidR="00AA31CA" w:rsidRPr="00B91134">
              <w:rPr>
                <w:rFonts w:ascii="Calibri" w:eastAsia="Times New Roman" w:hAnsi="Calibri" w:cs="Times New Roman"/>
                <w:color w:val="000000"/>
                <w:lang w:eastAsia="en-GB"/>
              </w:rPr>
              <w:fldChar w:fldCharType="begin">
                <w:fldData xml:space="preserve">PEVuZE5vdGU+PENpdGU+PEF1dGhvcj5SYW1pcmV6LVZpbGxhbG9ib3M8L0F1dGhvcj48WWVhcj4y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</w:fldData>
              </w:fldChar>
            </w:r>
            <w:r w:rsidR="00FB0A58" w:rsidRPr="00B91134">
              <w:rPr>
                <w:rFonts w:ascii="Calibri" w:eastAsia="Times New Roman" w:hAnsi="Calibri" w:cs="Times New Roman"/>
                <w:color w:val="000000"/>
                <w:lang w:eastAsia="en-GB"/>
              </w:rPr>
              <w:instrText xml:space="preserve"> ADDIN EN.CITE </w:instrText>
            </w:r>
            <w:r w:rsidR="00FB0A58" w:rsidRPr="00B91134">
              <w:rPr>
                <w:rFonts w:ascii="Calibri" w:eastAsia="Times New Roman" w:hAnsi="Calibri" w:cs="Times New Roman"/>
                <w:color w:val="000000"/>
                <w:lang w:eastAsia="en-GB"/>
              </w:rPr>
              <w:fldChar w:fldCharType="begin">
                <w:fldData xml:space="preserve">PEVuZE5vdGU+PENpdGU+PEF1dGhvcj5SYW1pcmV6LVZpbGxhbG9ib3M8L0F1dGhvcj48WWVhcj4y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</w:fldData>
              </w:fldChar>
            </w:r>
            <w:r w:rsidR="00FB0A58" w:rsidRPr="00B91134">
              <w:rPr>
                <w:rFonts w:ascii="Calibri" w:eastAsia="Times New Roman" w:hAnsi="Calibri" w:cs="Times New Roman"/>
                <w:color w:val="000000"/>
                <w:lang w:eastAsia="en-GB"/>
              </w:rPr>
              <w:instrText xml:space="preserve"> ADDIN EN.CITE.DATA </w:instrText>
            </w:r>
            <w:r w:rsidR="00FB0A58" w:rsidRPr="00B91134">
              <w:rPr>
                <w:rFonts w:ascii="Calibri" w:eastAsia="Times New Roman" w:hAnsi="Calibri" w:cs="Times New Roman"/>
                <w:color w:val="000000"/>
                <w:lang w:eastAsia="en-GB"/>
              </w:rPr>
            </w:r>
            <w:r w:rsidR="00FB0A58" w:rsidRPr="00B91134">
              <w:rPr>
                <w:rFonts w:ascii="Calibri" w:eastAsia="Times New Roman" w:hAnsi="Calibri" w:cs="Times New Roman"/>
                <w:color w:val="000000"/>
                <w:lang w:eastAsia="en-GB"/>
              </w:rPr>
              <w:fldChar w:fldCharType="end"/>
            </w:r>
            <w:r w:rsidR="00AA31CA" w:rsidRPr="00B91134">
              <w:rPr>
                <w:rFonts w:ascii="Calibri" w:eastAsia="Times New Roman" w:hAnsi="Calibri" w:cs="Times New Roman"/>
                <w:color w:val="000000"/>
                <w:lang w:eastAsia="en-GB"/>
              </w:rPr>
            </w:r>
            <w:r w:rsidR="00AA31CA" w:rsidRPr="00B91134">
              <w:rPr>
                <w:rFonts w:ascii="Calibri" w:eastAsia="Times New Roman" w:hAnsi="Calibri" w:cs="Times New Roman"/>
                <w:color w:val="000000"/>
                <w:lang w:eastAsia="en-GB"/>
              </w:rPr>
              <w:fldChar w:fldCharType="separate"/>
            </w:r>
            <w:r w:rsidR="00FB0A58" w:rsidRPr="00B91134">
              <w:rPr>
                <w:rFonts w:ascii="Calibri" w:eastAsia="Times New Roman" w:hAnsi="Calibri" w:cs="Times New Roman"/>
                <w:noProof/>
                <w:color w:val="000000"/>
                <w:lang w:eastAsia="en-GB"/>
              </w:rPr>
              <w:t>[3]</w:t>
            </w:r>
            <w:r w:rsidR="00AA31CA" w:rsidRPr="00B91134">
              <w:rPr>
                <w:rFonts w:ascii="Calibri" w:eastAsia="Times New Roman" w:hAnsi="Calibri" w:cs="Times New Roman"/>
                <w:color w:val="000000"/>
                <w:lang w:eastAsia="en-GB"/>
              </w:rPr>
              <w:fldChar w:fldCharType="end"/>
            </w:r>
          </w:p>
        </w:tc>
      </w:tr>
      <w:tr w:rsidR="0038319F" w:rsidRPr="00B91134" w14:paraId="58B1B3D6" w14:textId="77777777" w:rsidTr="00FB0A58">
        <w:trPr>
          <w:trHeight w:val="600"/>
        </w:trPr>
        <w:tc>
          <w:tcPr>
            <w:tcW w:w="4820" w:type="dxa"/>
            <w:tcBorders>
              <w:top w:val="single" w:sz="12" w:space="0" w:color="auto"/>
              <w:left w:val="nil"/>
              <w:bottom w:val="dotted" w:sz="4" w:space="0" w:color="auto"/>
              <w:right w:val="nil"/>
            </w:tcBorders>
            <w:shd w:val="clear" w:color="000000" w:fill="FFFFFF"/>
            <w:vAlign w:val="bottom"/>
            <w:hideMark/>
          </w:tcPr>
          <w:p w14:paraId="49B3C3D9"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1.</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Was</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selectio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exposed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nd</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non</w:t>
            </w:r>
            <w:r w:rsidRPr="00B91134">
              <w:rPr>
                <w:rFonts w:ascii="Calibri" w:eastAsia="Times New Roman" w:hAnsi="Calibri" w:cs="Calibri"/>
                <w:color w:val="000000"/>
                <w:lang w:eastAsia="en-GB"/>
              </w:rPr>
              <w:t>‐</w:t>
            </w:r>
            <w:r w:rsidRPr="00B91134">
              <w:rPr>
                <w:rFonts w:ascii="Calibri" w:eastAsia="Times New Roman" w:hAnsi="Calibri" w:cs="Times New Roman"/>
                <w:color w:val="000000"/>
                <w:lang w:eastAsia="en-GB"/>
              </w:rPr>
              <w:t>exposed</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cohorts</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draw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from</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sam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population?</w:t>
            </w:r>
          </w:p>
        </w:tc>
        <w:tc>
          <w:tcPr>
            <w:tcW w:w="1701" w:type="dxa"/>
            <w:tcBorders>
              <w:top w:val="single" w:sz="12" w:space="0" w:color="auto"/>
              <w:left w:val="nil"/>
              <w:bottom w:val="dotted" w:sz="4" w:space="0" w:color="auto"/>
              <w:right w:val="nil"/>
            </w:tcBorders>
            <w:shd w:val="clear" w:color="000000" w:fill="FFFFFF"/>
            <w:noWrap/>
            <w:vAlign w:val="center"/>
            <w:hideMark/>
          </w:tcPr>
          <w:p w14:paraId="106D499B"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Low</w:t>
            </w:r>
          </w:p>
        </w:tc>
        <w:tc>
          <w:tcPr>
            <w:tcW w:w="2410" w:type="dxa"/>
            <w:tcBorders>
              <w:top w:val="single" w:sz="12" w:space="0" w:color="auto"/>
              <w:left w:val="nil"/>
              <w:bottom w:val="dotted" w:sz="4" w:space="0" w:color="auto"/>
              <w:right w:val="nil"/>
            </w:tcBorders>
            <w:shd w:val="clear" w:color="000000" w:fill="FFFFFF"/>
            <w:noWrap/>
            <w:vAlign w:val="center"/>
            <w:hideMark/>
          </w:tcPr>
          <w:p w14:paraId="4BAD76C1"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Low </w:t>
            </w:r>
          </w:p>
        </w:tc>
      </w:tr>
      <w:tr w:rsidR="0038319F" w:rsidRPr="00B91134" w14:paraId="5804AF20" w14:textId="77777777" w:rsidTr="00FB0A58">
        <w:trPr>
          <w:trHeight w:val="300"/>
        </w:trPr>
        <w:tc>
          <w:tcPr>
            <w:tcW w:w="4820" w:type="dxa"/>
            <w:tcBorders>
              <w:top w:val="nil"/>
              <w:left w:val="nil"/>
              <w:bottom w:val="dotted" w:sz="4" w:space="0" w:color="auto"/>
              <w:right w:val="nil"/>
            </w:tcBorders>
            <w:shd w:val="clear" w:color="000000" w:fill="FFFFFF"/>
            <w:vAlign w:val="bottom"/>
            <w:hideMark/>
          </w:tcPr>
          <w:p w14:paraId="344CFDE5"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2.</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Can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w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b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confiden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i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ssessmen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exposure?</w:t>
            </w:r>
          </w:p>
        </w:tc>
        <w:tc>
          <w:tcPr>
            <w:tcW w:w="1701" w:type="dxa"/>
            <w:tcBorders>
              <w:top w:val="nil"/>
              <w:left w:val="nil"/>
              <w:bottom w:val="dotted" w:sz="4" w:space="0" w:color="auto"/>
              <w:right w:val="nil"/>
            </w:tcBorders>
            <w:shd w:val="clear" w:color="000000" w:fill="FFFFFF"/>
            <w:noWrap/>
            <w:vAlign w:val="center"/>
            <w:hideMark/>
          </w:tcPr>
          <w:p w14:paraId="08B51C47"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Low</w:t>
            </w:r>
          </w:p>
        </w:tc>
        <w:tc>
          <w:tcPr>
            <w:tcW w:w="2410" w:type="dxa"/>
            <w:tcBorders>
              <w:top w:val="nil"/>
              <w:left w:val="nil"/>
              <w:bottom w:val="dotted" w:sz="4" w:space="0" w:color="auto"/>
              <w:right w:val="nil"/>
            </w:tcBorders>
            <w:shd w:val="clear" w:color="000000" w:fill="FFFFFF"/>
            <w:noWrap/>
            <w:vAlign w:val="center"/>
            <w:hideMark/>
          </w:tcPr>
          <w:p w14:paraId="270A7A5B"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Low </w:t>
            </w:r>
          </w:p>
        </w:tc>
      </w:tr>
      <w:tr w:rsidR="0038319F" w:rsidRPr="00B91134" w14:paraId="50DB0E04" w14:textId="77777777" w:rsidTr="00FB0A58">
        <w:trPr>
          <w:trHeight w:val="600"/>
        </w:trPr>
        <w:tc>
          <w:tcPr>
            <w:tcW w:w="4820" w:type="dxa"/>
            <w:tcBorders>
              <w:top w:val="nil"/>
              <w:left w:val="nil"/>
              <w:bottom w:val="dotted" w:sz="4" w:space="0" w:color="auto"/>
              <w:right w:val="nil"/>
            </w:tcBorders>
            <w:shd w:val="clear" w:color="000000" w:fill="FFFFFF"/>
            <w:vAlign w:val="bottom"/>
            <w:hideMark/>
          </w:tcPr>
          <w:p w14:paraId="46BF5610"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3.</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Ca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w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b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confiden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tha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utcom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interes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was</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no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presen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a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star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study</w:t>
            </w:r>
            <w:r w:rsidRPr="00B91134">
              <w:rPr>
                <w:rFonts w:ascii="MS Gothic" w:eastAsia="Times New Roman" w:hAnsi="MS Gothic" w:cs="MS Gothic"/>
                <w:color w:val="000000"/>
                <w:lang w:eastAsia="en-GB"/>
              </w:rPr>
              <w:t> </w:t>
            </w:r>
          </w:p>
        </w:tc>
        <w:tc>
          <w:tcPr>
            <w:tcW w:w="1701" w:type="dxa"/>
            <w:tcBorders>
              <w:top w:val="nil"/>
              <w:left w:val="nil"/>
              <w:bottom w:val="dotted" w:sz="4" w:space="0" w:color="auto"/>
              <w:right w:val="nil"/>
            </w:tcBorders>
            <w:shd w:val="clear" w:color="000000" w:fill="FFFFFF"/>
            <w:vAlign w:val="center"/>
            <w:hideMark/>
          </w:tcPr>
          <w:p w14:paraId="35556BD2"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no)</w:t>
            </w:r>
          </w:p>
        </w:tc>
        <w:tc>
          <w:tcPr>
            <w:tcW w:w="2410" w:type="dxa"/>
            <w:tcBorders>
              <w:top w:val="nil"/>
              <w:left w:val="nil"/>
              <w:bottom w:val="dotted" w:sz="4" w:space="0" w:color="auto"/>
              <w:right w:val="nil"/>
            </w:tcBorders>
            <w:shd w:val="clear" w:color="000000" w:fill="FFFFFF"/>
            <w:vAlign w:val="center"/>
            <w:hideMark/>
          </w:tcPr>
          <w:p w14:paraId="2916201F"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no)</w:t>
            </w:r>
          </w:p>
        </w:tc>
      </w:tr>
      <w:tr w:rsidR="0038319F" w:rsidRPr="00B91134" w14:paraId="45BF38AA" w14:textId="77777777" w:rsidTr="00FB0A58">
        <w:trPr>
          <w:trHeight w:val="1200"/>
        </w:trPr>
        <w:tc>
          <w:tcPr>
            <w:tcW w:w="4820" w:type="dxa"/>
            <w:tcBorders>
              <w:top w:val="nil"/>
              <w:left w:val="nil"/>
              <w:bottom w:val="dotted" w:sz="4" w:space="0" w:color="auto"/>
              <w:right w:val="nil"/>
            </w:tcBorders>
            <w:shd w:val="clear" w:color="000000" w:fill="FFFFFF"/>
            <w:vAlign w:val="bottom"/>
            <w:hideMark/>
          </w:tcPr>
          <w:p w14:paraId="7EB5979A"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4.</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Did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th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study</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match</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exposed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nd</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unexposed</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for</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all</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variables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tha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ar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associated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with</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utcom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interes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r</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did</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statistical</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analysis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djus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for</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se prognostic</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variables?</w:t>
            </w:r>
          </w:p>
        </w:tc>
        <w:tc>
          <w:tcPr>
            <w:tcW w:w="1701" w:type="dxa"/>
            <w:tcBorders>
              <w:top w:val="nil"/>
              <w:left w:val="nil"/>
              <w:bottom w:val="dotted" w:sz="4" w:space="0" w:color="auto"/>
              <w:right w:val="nil"/>
            </w:tcBorders>
            <w:shd w:val="clear" w:color="000000" w:fill="FFFFFF"/>
            <w:noWrap/>
            <w:vAlign w:val="center"/>
            <w:hideMark/>
          </w:tcPr>
          <w:p w14:paraId="1785DB38"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High</w:t>
            </w:r>
          </w:p>
        </w:tc>
        <w:tc>
          <w:tcPr>
            <w:tcW w:w="2410" w:type="dxa"/>
            <w:tcBorders>
              <w:top w:val="nil"/>
              <w:left w:val="nil"/>
              <w:bottom w:val="dotted" w:sz="4" w:space="0" w:color="auto"/>
              <w:right w:val="nil"/>
            </w:tcBorders>
            <w:shd w:val="clear" w:color="000000" w:fill="FFFFFF"/>
            <w:vAlign w:val="center"/>
            <w:hideMark/>
          </w:tcPr>
          <w:p w14:paraId="0537B8F5"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Mostly yes)</w:t>
            </w:r>
          </w:p>
        </w:tc>
      </w:tr>
      <w:tr w:rsidR="0038319F" w:rsidRPr="00B91134" w14:paraId="35CADCC7" w14:textId="77777777" w:rsidTr="00FB0A58">
        <w:trPr>
          <w:trHeight w:val="600"/>
        </w:trPr>
        <w:tc>
          <w:tcPr>
            <w:tcW w:w="4820" w:type="dxa"/>
            <w:tcBorders>
              <w:top w:val="nil"/>
              <w:left w:val="nil"/>
              <w:bottom w:val="dotted" w:sz="4" w:space="0" w:color="auto"/>
              <w:right w:val="nil"/>
            </w:tcBorders>
            <w:shd w:val="clear" w:color="000000" w:fill="FFFFFF"/>
            <w:vAlign w:val="bottom"/>
            <w:hideMark/>
          </w:tcPr>
          <w:p w14:paraId="53EDAB4C"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5.</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Ca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w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b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confiden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in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th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ssessmen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presenc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r</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absenc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prognostic</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factors?</w:t>
            </w:r>
          </w:p>
        </w:tc>
        <w:tc>
          <w:tcPr>
            <w:tcW w:w="1701" w:type="dxa"/>
            <w:tcBorders>
              <w:top w:val="nil"/>
              <w:left w:val="nil"/>
              <w:bottom w:val="dotted" w:sz="4" w:space="0" w:color="auto"/>
              <w:right w:val="nil"/>
            </w:tcBorders>
            <w:shd w:val="clear" w:color="000000" w:fill="FFFFFF"/>
            <w:noWrap/>
            <w:vAlign w:val="center"/>
            <w:hideMark/>
          </w:tcPr>
          <w:p w14:paraId="5FD15EC5"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Low</w:t>
            </w:r>
          </w:p>
        </w:tc>
        <w:tc>
          <w:tcPr>
            <w:tcW w:w="2410" w:type="dxa"/>
            <w:tcBorders>
              <w:top w:val="nil"/>
              <w:left w:val="nil"/>
              <w:bottom w:val="dotted" w:sz="4" w:space="0" w:color="auto"/>
              <w:right w:val="nil"/>
            </w:tcBorders>
            <w:shd w:val="clear" w:color="000000" w:fill="FFFFFF"/>
            <w:vAlign w:val="center"/>
            <w:hideMark/>
          </w:tcPr>
          <w:p w14:paraId="7E2D9570"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yes)</w:t>
            </w:r>
          </w:p>
        </w:tc>
      </w:tr>
      <w:tr w:rsidR="0038319F" w:rsidRPr="00B91134" w14:paraId="35A4C457" w14:textId="77777777" w:rsidTr="00FB0A58">
        <w:trPr>
          <w:trHeight w:val="300"/>
        </w:trPr>
        <w:tc>
          <w:tcPr>
            <w:tcW w:w="4820" w:type="dxa"/>
            <w:tcBorders>
              <w:top w:val="nil"/>
              <w:left w:val="nil"/>
              <w:bottom w:val="dotted" w:sz="4" w:space="0" w:color="auto"/>
              <w:right w:val="nil"/>
            </w:tcBorders>
            <w:shd w:val="clear" w:color="000000" w:fill="FFFFFF"/>
            <w:vAlign w:val="bottom"/>
            <w:hideMark/>
          </w:tcPr>
          <w:p w14:paraId="42849822"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6.</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Ca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w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b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confident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in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th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assessment</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f</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outcome?</w:t>
            </w:r>
          </w:p>
        </w:tc>
        <w:tc>
          <w:tcPr>
            <w:tcW w:w="1701" w:type="dxa"/>
            <w:tcBorders>
              <w:top w:val="nil"/>
              <w:left w:val="nil"/>
              <w:bottom w:val="dotted" w:sz="4" w:space="0" w:color="auto"/>
              <w:right w:val="nil"/>
            </w:tcBorders>
            <w:shd w:val="clear" w:color="000000" w:fill="FFFFFF"/>
            <w:noWrap/>
            <w:vAlign w:val="center"/>
            <w:hideMark/>
          </w:tcPr>
          <w:p w14:paraId="73CD2205"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High</w:t>
            </w:r>
          </w:p>
        </w:tc>
        <w:tc>
          <w:tcPr>
            <w:tcW w:w="2410" w:type="dxa"/>
            <w:tcBorders>
              <w:top w:val="nil"/>
              <w:left w:val="nil"/>
              <w:bottom w:val="dotted" w:sz="4" w:space="0" w:color="auto"/>
              <w:right w:val="nil"/>
            </w:tcBorders>
            <w:shd w:val="clear" w:color="000000" w:fill="FFFFFF"/>
            <w:vAlign w:val="center"/>
            <w:hideMark/>
          </w:tcPr>
          <w:p w14:paraId="1F9F1992"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High</w:t>
            </w:r>
          </w:p>
        </w:tc>
      </w:tr>
      <w:tr w:rsidR="0038319F" w:rsidRPr="00B91134" w14:paraId="4363FD90" w14:textId="77777777" w:rsidTr="00FB0A58">
        <w:trPr>
          <w:trHeight w:val="600"/>
        </w:trPr>
        <w:tc>
          <w:tcPr>
            <w:tcW w:w="4820" w:type="dxa"/>
            <w:tcBorders>
              <w:top w:val="nil"/>
              <w:left w:val="nil"/>
              <w:bottom w:val="dotted" w:sz="4" w:space="0" w:color="auto"/>
              <w:right w:val="nil"/>
            </w:tcBorders>
            <w:shd w:val="clear" w:color="000000" w:fill="FFFFFF"/>
            <w:hideMark/>
          </w:tcPr>
          <w:p w14:paraId="0D0D1054"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7.</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Was</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the</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follow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up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of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cohorts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adequate?</w:t>
            </w:r>
          </w:p>
        </w:tc>
        <w:tc>
          <w:tcPr>
            <w:tcW w:w="1701" w:type="dxa"/>
            <w:tcBorders>
              <w:top w:val="nil"/>
              <w:left w:val="nil"/>
              <w:bottom w:val="dotted" w:sz="4" w:space="0" w:color="auto"/>
              <w:right w:val="nil"/>
            </w:tcBorders>
            <w:shd w:val="clear" w:color="000000" w:fill="FFFFFF"/>
            <w:vAlign w:val="center"/>
            <w:hideMark/>
          </w:tcPr>
          <w:p w14:paraId="49382E5F"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yes)</w:t>
            </w:r>
          </w:p>
        </w:tc>
        <w:tc>
          <w:tcPr>
            <w:tcW w:w="2410" w:type="dxa"/>
            <w:tcBorders>
              <w:top w:val="nil"/>
              <w:left w:val="nil"/>
              <w:bottom w:val="dotted" w:sz="4" w:space="0" w:color="auto"/>
              <w:right w:val="nil"/>
            </w:tcBorders>
            <w:shd w:val="clear" w:color="000000" w:fill="FFFFFF"/>
            <w:noWrap/>
            <w:vAlign w:val="center"/>
            <w:hideMark/>
          </w:tcPr>
          <w:p w14:paraId="0B57D3C6"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High</w:t>
            </w:r>
          </w:p>
        </w:tc>
      </w:tr>
      <w:tr w:rsidR="0038319F" w:rsidRPr="00B91134" w14:paraId="1670FBF0" w14:textId="77777777" w:rsidTr="00FB0A58">
        <w:trPr>
          <w:trHeight w:val="615"/>
        </w:trPr>
        <w:tc>
          <w:tcPr>
            <w:tcW w:w="4820" w:type="dxa"/>
            <w:tcBorders>
              <w:top w:val="nil"/>
              <w:left w:val="nil"/>
              <w:bottom w:val="single" w:sz="8" w:space="0" w:color="auto"/>
              <w:right w:val="nil"/>
            </w:tcBorders>
            <w:shd w:val="clear" w:color="000000" w:fill="FFFFFF"/>
            <w:hideMark/>
          </w:tcPr>
          <w:p w14:paraId="6E0364B6" w14:textId="77777777" w:rsidR="0038319F" w:rsidRPr="00B91134" w:rsidRDefault="0038319F" w:rsidP="0038319F">
            <w:pPr>
              <w:spacing w:after="0" w:line="240" w:lineRule="auto"/>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8.</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Were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co</w:t>
            </w:r>
            <w:r w:rsidRPr="00B91134">
              <w:rPr>
                <w:rFonts w:ascii="Calibri" w:eastAsia="Times New Roman" w:hAnsi="Calibri" w:cs="Calibri"/>
                <w:color w:val="000000"/>
                <w:lang w:eastAsia="en-GB"/>
              </w:rPr>
              <w:t>‐</w:t>
            </w:r>
            <w:r w:rsidRPr="00B91134">
              <w:rPr>
                <w:rFonts w:ascii="Calibri" w:eastAsia="Times New Roman" w:hAnsi="Calibri" w:cs="Times New Roman"/>
                <w:color w:val="000000"/>
                <w:lang w:eastAsia="en-GB"/>
              </w:rPr>
              <w:t xml:space="preserve">Interventions </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similar</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between</w:t>
            </w:r>
            <w:r w:rsidRPr="00B91134">
              <w:rPr>
                <w:rFonts w:ascii="MS Gothic" w:eastAsia="Times New Roman" w:hAnsi="MS Gothic" w:cs="MS Gothic"/>
                <w:color w:val="000000"/>
                <w:lang w:eastAsia="en-GB"/>
              </w:rPr>
              <w:t> </w:t>
            </w:r>
            <w:r w:rsidRPr="00B91134">
              <w:rPr>
                <w:rFonts w:ascii="Calibri" w:eastAsia="Times New Roman" w:hAnsi="Calibri" w:cs="Times New Roman"/>
                <w:color w:val="000000"/>
                <w:lang w:eastAsia="en-GB"/>
              </w:rPr>
              <w:t xml:space="preserve"> groups?</w:t>
            </w:r>
          </w:p>
        </w:tc>
        <w:tc>
          <w:tcPr>
            <w:tcW w:w="1701" w:type="dxa"/>
            <w:tcBorders>
              <w:top w:val="nil"/>
              <w:left w:val="nil"/>
              <w:bottom w:val="single" w:sz="8" w:space="0" w:color="auto"/>
              <w:right w:val="nil"/>
            </w:tcBorders>
            <w:shd w:val="clear" w:color="000000" w:fill="FFFFFF"/>
            <w:vAlign w:val="center"/>
            <w:hideMark/>
          </w:tcPr>
          <w:p w14:paraId="133B8D6F"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yes)</w:t>
            </w:r>
          </w:p>
        </w:tc>
        <w:tc>
          <w:tcPr>
            <w:tcW w:w="2410" w:type="dxa"/>
            <w:tcBorders>
              <w:top w:val="nil"/>
              <w:left w:val="nil"/>
              <w:bottom w:val="single" w:sz="8" w:space="0" w:color="auto"/>
              <w:right w:val="nil"/>
            </w:tcBorders>
            <w:shd w:val="clear" w:color="000000" w:fill="FFFFFF"/>
            <w:vAlign w:val="center"/>
            <w:hideMark/>
          </w:tcPr>
          <w:p w14:paraId="6EADA3C7" w14:textId="77777777" w:rsidR="0038319F" w:rsidRPr="00B91134" w:rsidRDefault="0038319F" w:rsidP="0038319F">
            <w:pPr>
              <w:spacing w:after="0" w:line="240" w:lineRule="auto"/>
              <w:jc w:val="center"/>
              <w:rPr>
                <w:rFonts w:ascii="Calibri" w:eastAsia="Times New Roman" w:hAnsi="Calibri" w:cs="Times New Roman"/>
                <w:color w:val="000000"/>
                <w:lang w:eastAsia="en-GB"/>
              </w:rPr>
            </w:pPr>
            <w:r w:rsidRPr="00B91134">
              <w:rPr>
                <w:rFonts w:ascii="Calibri" w:eastAsia="Times New Roman" w:hAnsi="Calibri" w:cs="Times New Roman"/>
                <w:color w:val="000000"/>
                <w:lang w:eastAsia="en-GB"/>
              </w:rPr>
              <w:t xml:space="preserve">Unclear </w:t>
            </w:r>
            <w:r w:rsidRPr="00B91134">
              <w:rPr>
                <w:rFonts w:ascii="Calibri" w:eastAsia="Times New Roman" w:hAnsi="Calibri" w:cs="Times New Roman"/>
                <w:color w:val="000000"/>
                <w:lang w:eastAsia="en-GB"/>
              </w:rPr>
              <w:br/>
              <w:t>(Probably yes)</w:t>
            </w:r>
          </w:p>
        </w:tc>
      </w:tr>
    </w:tbl>
    <w:p w14:paraId="489A04D3" w14:textId="77777777" w:rsidR="0038319F" w:rsidRPr="00B91134" w:rsidRDefault="0038319F" w:rsidP="0038319F"/>
    <w:p w14:paraId="0B65F785" w14:textId="77777777" w:rsidR="00A96044" w:rsidRPr="00B91134" w:rsidRDefault="00A96044" w:rsidP="00A96044">
      <w:pPr>
        <w:pStyle w:val="Heading1"/>
      </w:pPr>
      <w:bookmarkStart w:id="7" w:name="_Toc436649166"/>
      <w:r w:rsidRPr="00B91134">
        <w:t xml:space="preserve">Additional material </w:t>
      </w:r>
      <w:r w:rsidR="00A251D2" w:rsidRPr="00B91134">
        <w:t>3</w:t>
      </w:r>
      <w:r w:rsidRPr="00B91134">
        <w:t>: list of excluded studies</w:t>
      </w:r>
      <w:bookmarkEnd w:id="7"/>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shd w:val="clear" w:color="auto" w:fill="F2F2F2" w:themeFill="background1" w:themeFillShade="F2"/>
        <w:tblLook w:val="04A0" w:firstRow="1" w:lastRow="0" w:firstColumn="1" w:lastColumn="0" w:noHBand="0" w:noVBand="1"/>
      </w:tblPr>
      <w:tblGrid>
        <w:gridCol w:w="4508"/>
        <w:gridCol w:w="4508"/>
      </w:tblGrid>
      <w:tr w:rsidR="00826338" w:rsidRPr="00B91134" w14:paraId="4C78940B" w14:textId="77777777" w:rsidTr="00826338">
        <w:tc>
          <w:tcPr>
            <w:tcW w:w="4508" w:type="dxa"/>
            <w:shd w:val="clear" w:color="auto" w:fill="F2F2F2" w:themeFill="background1" w:themeFillShade="F2"/>
          </w:tcPr>
          <w:p w14:paraId="61D561BC" w14:textId="6AF45180" w:rsidR="00826338" w:rsidRPr="00B91134" w:rsidRDefault="00826338" w:rsidP="00FB0A58">
            <w:r w:rsidRPr="00B91134">
              <w:t>Almond 2011</w:t>
            </w:r>
            <w:r w:rsidR="00AA31CA" w:rsidRPr="00B91134">
              <w:fldChar w:fldCharType="begin"/>
            </w:r>
            <w:r w:rsidR="00FB0A58" w:rsidRPr="00B91134">
              <w:instrText xml:space="preserve"> ADDIN EN.CITE &lt;EndNote&gt;&lt;Cite&gt;&lt;Author&gt;Almond&lt;/Author&gt;&lt;Year&gt;2010&lt;/Year&gt;&lt;RecNum&gt;33&lt;/RecNum&gt;&lt;DisplayText&gt;[4]&lt;/DisplayText&gt;&lt;record&gt;&lt;rec-number&gt;33&lt;/rec-number&gt;&lt;foreign-keys&gt;&lt;key app="EN" db-id="xra9pftx3x9edne505jxaaxq5afape9wstdp" timestamp="1447077875"&gt;33&lt;/key&gt;&lt;/foreign-keys&gt;&lt;ref-type name="Journal Article"&gt;17&lt;/ref-type&gt;&lt;contributors&gt;&lt;authors&gt;&lt;author&gt;Almond, Douglas&lt;/author&gt;&lt;author&gt;Doyle, Joseph J., Jr.&lt;/author&gt;&lt;author&gt;Kowalski, Amanda E.&lt;/author&gt;&lt;author&gt;Williams, Heidi&lt;/author&gt;&lt;/authors&gt;&lt;/contributors&gt;&lt;auth-address&gt;Columbia U; MIT; Yale U; Harvard U&lt;/auth-address&gt;&lt;titles&gt;&lt;title&gt;Estimating Marginal Returns to Medical Care: Evidence from At-Risk Newborns&lt;/title&gt;&lt;secondary-title&gt;Quarterly Journal of Economics&lt;/secondary-title&gt;&lt;/titles&gt;&lt;periodical&gt;&lt;full-title&gt;Quarterly Journal of Economics&lt;/full-title&gt;&lt;/periodical&gt;&lt;pages&gt;591-634&lt;/pages&gt;&lt;volume&gt;125&lt;/volume&gt;&lt;number&gt;2&lt;/number&gt;&lt;keywords&gt;&lt;keyword&gt;u.s.&lt;/keyword&gt;&lt;keyword&gt;Northern America&lt;/keyword&gt;&lt;keyword&gt;Analysis of Health Care Markets (I11)&lt;/keyword&gt;&lt;keyword&gt;Health Production (I12)&lt;/keyword&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Birth&lt;/keyword&gt;&lt;keyword&gt;Health&lt;/keyword&gt;&lt;keyword&gt;Hospital&lt;/keyword&gt;&lt;keyword&gt;Hospitals&lt;/keyword&gt;&lt;keyword&gt;Infants&lt;/keyword&gt;&lt;keyword&gt;Medical Care&lt;/keyword&gt;&lt;keyword&gt;Mortality&lt;/keyword&gt;&lt;keyword&gt;Mortality Rates&lt;/keyword&gt;&lt;keyword&gt;Policy&lt;/keyword&gt;&lt;/keywords&gt;&lt;dates&gt;&lt;year&gt;2010&lt;/year&gt;&lt;pub-dates&gt;&lt;date&gt;May&lt;/date&gt;&lt;/pub-dates&gt;&lt;/dates&gt;&lt;isbn&gt;0033-5533.&lt;/isbn&gt;&lt;accession-num&gt;1109408&lt;/accession-num&gt;&lt;work-type&gt;Journal Article&lt;/work-type&gt;&lt;urls&gt;&lt;related-urls&gt;&lt;url&gt;http://qje.oxfordjournals.org/content/by/year&lt;/url&gt;&lt;/related-urls&gt;&lt;/urls&gt;&lt;language&gt;English&lt;/language&gt;&lt;/record&gt;&lt;/Cite&gt;&lt;/EndNote&gt;</w:instrText>
            </w:r>
            <w:r w:rsidR="00AA31CA" w:rsidRPr="00B91134">
              <w:fldChar w:fldCharType="separate"/>
            </w:r>
            <w:r w:rsidR="00FB0A58" w:rsidRPr="00B91134">
              <w:rPr>
                <w:noProof/>
              </w:rPr>
              <w:t>[4]</w:t>
            </w:r>
            <w:r w:rsidR="00AA31CA" w:rsidRPr="00B91134">
              <w:fldChar w:fldCharType="end"/>
            </w:r>
          </w:p>
        </w:tc>
        <w:tc>
          <w:tcPr>
            <w:tcW w:w="4508" w:type="dxa"/>
            <w:shd w:val="clear" w:color="auto" w:fill="F2F2F2" w:themeFill="background1" w:themeFillShade="F2"/>
          </w:tcPr>
          <w:p w14:paraId="521360E2" w14:textId="77777777" w:rsidR="00826338" w:rsidRPr="00B91134" w:rsidRDefault="00496ADB" w:rsidP="00747D63">
            <w:r w:rsidRPr="00B91134">
              <w:t>Design: not a comparative study</w:t>
            </w:r>
          </w:p>
        </w:tc>
      </w:tr>
      <w:tr w:rsidR="00826338" w:rsidRPr="00B91134" w14:paraId="1B0BA6C0" w14:textId="77777777" w:rsidTr="00826338">
        <w:tc>
          <w:tcPr>
            <w:tcW w:w="4508" w:type="dxa"/>
            <w:shd w:val="clear" w:color="auto" w:fill="F2F2F2" w:themeFill="background1" w:themeFillShade="F2"/>
          </w:tcPr>
          <w:p w14:paraId="49DE9244" w14:textId="63F4F31B" w:rsidR="00826338" w:rsidRPr="00B91134" w:rsidRDefault="00826338" w:rsidP="00FB0A58">
            <w:r w:rsidRPr="00B91134">
              <w:t>Barker  2013</w:t>
            </w:r>
            <w:r w:rsidR="00AA31CA" w:rsidRPr="00B91134">
              <w:fldChar w:fldCharType="begin"/>
            </w:r>
            <w:r w:rsidR="00FB0A58" w:rsidRPr="00B91134">
              <w:instrText xml:space="preserve"> ADDIN EN.CITE &lt;EndNote&gt;&lt;Cite&gt;&lt;Author&gt;Barker&lt;/Author&gt;&lt;Year&gt;2013&lt;/Year&gt;&lt;RecNum&gt;53&lt;/RecNum&gt;&lt;DisplayText&gt;[5]&lt;/DisplayText&gt;&lt;record&gt;&lt;rec-number&gt;53&lt;/rec-number&gt;&lt;foreign-keys&gt;&lt;key app="EN" db-id="xra9pftx3x9edne505jxaaxq5afape9wstdp" timestamp="1447084068"&gt;53&lt;/key&gt;&lt;/foreign-keys&gt;&lt;ref-type name="Journal Article"&gt;17&lt;/ref-type&gt;&lt;contributors&gt;&lt;authors&gt;&lt;author&gt;Barker, Karen&lt;/author&gt;&lt;/authors&gt;&lt;/contributors&gt;&lt;auth-address&gt;Midwifery Lecturer, University of Manchester&lt;/auth-address&gt;&lt;titles&gt;&lt;title&gt;Cinderella of the services - &amp;apos;the pantomime of postnatal care&amp;apos;&lt;/title&gt;&lt;secondary-title&gt;BR J MIDWIFERY&lt;/secondary-title&gt;&lt;alt-title&gt;British Journal of Midwifery&lt;/alt-title&gt;&lt;/titles&gt;&lt;periodical&gt;&lt;full-title&gt;BR J MIDWIFERY&lt;/full-title&gt;&lt;abbr-1&gt;British Journal of Midwifery&lt;/abbr-1&gt;&lt;/periodical&gt;&lt;alt-periodical&gt;&lt;full-title&gt;BR J MIDWIFERY&lt;/full-title&gt;&lt;abbr-1&gt;British Journal of Midwifery&lt;/abbr-1&gt;&lt;/alt-periodical&gt;&lt;pages&gt;842-842&lt;/pages&gt;&lt;volume&gt;21&lt;/volume&gt;&lt;number&gt;12&lt;/number&gt;&lt;keywords&gt;&lt;keyword&gt;Postnatal Care&lt;/keyword&gt;&lt;keyword&gt;Maternal Health Services&lt;/keyword&gt;&lt;keyword&gt;Quality Improvement&lt;/keyword&gt;&lt;keyword&gt;Midwives&lt;/keyword&gt;&lt;keyword&gt;Royal College of Midwives&lt;/keyword&gt;&lt;keyword&gt;Health Services Accessibility&lt;/keyword&gt;&lt;/keywords&gt;&lt;dates&gt;&lt;year&gt;2013&lt;/year&gt;&lt;/dates&gt;&lt;isbn&gt;0969-4900&lt;/isbn&gt;&lt;call-num&gt;2012392081&lt;/call-num&gt;&lt;urls&gt;&lt;related-urls&gt;&lt;url&gt;http://search.ebscohost.com/login.aspx?direct=true&amp;amp;db=ccm&amp;amp;AN=2012392081&amp;amp;site=ehost-live&lt;/url&gt;&lt;/related-urls&gt;&lt;/urls&gt;&lt;remote-database-name&gt;ccm&lt;/remote-database-name&gt;&lt;remote-database-provider&gt;EBSCOhost&lt;/remote-database-provider&gt;&lt;/record&gt;&lt;/Cite&gt;&lt;/EndNote&gt;</w:instrText>
            </w:r>
            <w:r w:rsidR="00AA31CA" w:rsidRPr="00B91134">
              <w:fldChar w:fldCharType="separate"/>
            </w:r>
            <w:r w:rsidR="00FB0A58" w:rsidRPr="00B91134">
              <w:rPr>
                <w:noProof/>
              </w:rPr>
              <w:t>[5]</w:t>
            </w:r>
            <w:r w:rsidR="00AA31CA" w:rsidRPr="00B91134">
              <w:fldChar w:fldCharType="end"/>
            </w:r>
            <w:r w:rsidRPr="00B91134">
              <w:t xml:space="preserve"> </w:t>
            </w:r>
          </w:p>
        </w:tc>
        <w:tc>
          <w:tcPr>
            <w:tcW w:w="4508" w:type="dxa"/>
            <w:shd w:val="clear" w:color="auto" w:fill="F2F2F2" w:themeFill="background1" w:themeFillShade="F2"/>
          </w:tcPr>
          <w:p w14:paraId="7A9E03FB" w14:textId="77777777" w:rsidR="00826338" w:rsidRPr="00B91134" w:rsidRDefault="00C45E7D" w:rsidP="00747D63">
            <w:r w:rsidRPr="00B91134">
              <w:t>Not retrievable</w:t>
            </w:r>
          </w:p>
        </w:tc>
      </w:tr>
      <w:tr w:rsidR="003E3D4B" w:rsidRPr="00B91134" w14:paraId="69F37E85" w14:textId="77777777" w:rsidTr="00826338">
        <w:tc>
          <w:tcPr>
            <w:tcW w:w="4508" w:type="dxa"/>
            <w:shd w:val="clear" w:color="auto" w:fill="F2F2F2" w:themeFill="background1" w:themeFillShade="F2"/>
          </w:tcPr>
          <w:p w14:paraId="2908E340" w14:textId="1C409C2D" w:rsidR="003E3D4B" w:rsidRPr="00B91134" w:rsidRDefault="003E3D4B" w:rsidP="00FB0A58">
            <w:r w:rsidRPr="00B91134">
              <w:t>Batu 2014</w:t>
            </w:r>
            <w:r w:rsidR="00AA31CA" w:rsidRPr="00B91134">
              <w:fldChar w:fldCharType="begin">
                <w:fldData xml:space="preserve">PEVuZE5vdGU+PENpdGU+PEF1dGhvcj5CYXR1IEUuRDwvQXV0aG9yPjxZZWFyPjIwMTU8L1llYXI+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==
</w:fldData>
              </w:fldChar>
            </w:r>
            <w:r w:rsidR="00FB0A58" w:rsidRPr="00B91134">
              <w:instrText xml:space="preserve"> ADDIN EN.CITE </w:instrText>
            </w:r>
            <w:r w:rsidR="00FB0A58" w:rsidRPr="00B91134">
              <w:fldChar w:fldCharType="begin">
                <w:fldData xml:space="preserve">PEVuZE5vdGU+PENpdGU+PEF1dGhvcj5CYXR1IEUuRDwvQXV0aG9yPjxZZWFyPjIwMTU8L1llYXI+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==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6]</w:t>
            </w:r>
            <w:r w:rsidR="00AA31CA" w:rsidRPr="00B91134">
              <w:fldChar w:fldCharType="end"/>
            </w:r>
          </w:p>
        </w:tc>
        <w:tc>
          <w:tcPr>
            <w:tcW w:w="4508" w:type="dxa"/>
            <w:shd w:val="clear" w:color="auto" w:fill="F2F2F2" w:themeFill="background1" w:themeFillShade="F2"/>
          </w:tcPr>
          <w:p w14:paraId="5502DD60" w14:textId="77777777" w:rsidR="003E3D4B" w:rsidRPr="00B91134" w:rsidRDefault="003E3D4B" w:rsidP="00747D63">
            <w:r w:rsidRPr="00B91134">
              <w:t>Population: turkey</w:t>
            </w:r>
          </w:p>
        </w:tc>
      </w:tr>
      <w:tr w:rsidR="00826338" w:rsidRPr="00B91134" w14:paraId="359CBCB6" w14:textId="77777777" w:rsidTr="00826338">
        <w:tc>
          <w:tcPr>
            <w:tcW w:w="4508" w:type="dxa"/>
            <w:shd w:val="clear" w:color="auto" w:fill="F2F2F2" w:themeFill="background1" w:themeFillShade="F2"/>
          </w:tcPr>
          <w:p w14:paraId="3D499B91" w14:textId="0EB377BF" w:rsidR="00826338" w:rsidRPr="00B91134" w:rsidRDefault="00826338" w:rsidP="00FB0A58">
            <w:pPr>
              <w:rPr>
                <w:lang w:val="de-DE"/>
              </w:rPr>
            </w:pPr>
            <w:r w:rsidRPr="00B91134">
              <w:rPr>
                <w:lang w:val="de-DE"/>
              </w:rPr>
              <w:t>Benitz 2015</w:t>
            </w:r>
            <w:r w:rsidR="00AA31CA" w:rsidRPr="00B91134">
              <w:rPr>
                <w:lang w:val="de-DE"/>
              </w:rPr>
              <w:fldChar w:fldCharType="begin"/>
            </w:r>
            <w:r w:rsidR="00FB0A58" w:rsidRPr="00B91134">
              <w:rPr>
                <w:lang w:val="de-DE"/>
              </w:rPr>
              <w:instrText xml:space="preserve"> ADDIN EN.CITE &lt;EndNote&gt;&lt;Cite&gt;&lt;Author&gt;Benitz&lt;/Author&gt;&lt;Year&gt;2015&lt;/Year&gt;&lt;RecNum&gt;35&lt;/RecNum&gt;&lt;DisplayText&gt;[7]&lt;/DisplayText&gt;&lt;record&gt;&lt;rec-number&gt;35&lt;/rec-number&gt;&lt;foreign-keys&gt;&lt;key app="EN" db-id="xra9pftx3x9edne505jxaaxq5afape9wstdp" timestamp="1447077938"&gt;35&lt;/key&gt;&lt;/foreign-keys&gt;&lt;ref-type name="Journal Article"&gt;17&lt;/ref-type&gt;&lt;contributors&gt;&lt;authors&gt;&lt;author&gt;Benitz, W. E.&lt;/author&gt;&lt;author&gt;Committee on, Fetus&lt;/author&gt;&lt;author&gt;Newborn, American Academy of Pediatrics&lt;/author&gt;&lt;/authors&gt;&lt;/contributors&gt;&lt;titles&gt;&lt;title&gt;Hospital stay for healthy term newborn infant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948-53&lt;/pages&gt;&lt;volume&gt;135&lt;/volume&gt;&lt;number&gt;5&lt;/number&gt;&lt;keywords&gt;&lt;keyword&gt;Core Clinical Journals (AIM)&lt;/keyword&gt;&lt;keyword&gt;Index Medicus&lt;/keyword&gt;&lt;keyword&gt;Humans&lt;/keyword&gt;&lt;keyword&gt;Infant, Newborn&lt;/keyword&gt;&lt;keyword&gt;*Length of Stay&lt;/keyword&gt;&lt;keyword&gt;*Patient Discharge/st [Standards]&lt;/keyword&gt;&lt;keyword&gt;*Postnatal Care/st [Standards]&lt;/keyword&gt;&lt;keyword&gt;Term Birth&lt;/keyword&gt;&lt;/keywords&gt;&lt;dates&gt;&lt;year&gt;2015&lt;/year&gt;&lt;/dates&gt;&lt;isbn&gt;0031-4005&lt;/isbn&gt;&lt;work-type&gt;Journal Article&amp;#xD;Practice Guideline&lt;/work-type&gt;&lt;urls&gt;&lt;/urls&gt;&lt;custom2&gt;25917993&lt;/custom2&gt;&lt;remote-database-name&gt;Medline&lt;/remote-database-name&gt;&lt;remote-database-provider&gt;From MEDLINE, a database of the U.S. National Library of Medicine.&amp;#xD;http://ovidsp.ovid.com/ovidweb.cgi?T=JS&amp;amp;CSC=Y&amp;amp;NEWS=N&amp;amp;PAGE=fulltext&amp;amp;D=medl&amp;amp;AN=25917993 &amp;lt;11&amp;gt;&lt;/remote-database-provider&gt;&lt;language&gt;English&lt;/language&gt;&lt;access-date&gt;20150502&amp;#xD;20150717&lt;/access-date&gt;&lt;/record&gt;&lt;/Cite&gt;&lt;/EndNote&gt;</w:instrText>
            </w:r>
            <w:r w:rsidR="00AA31CA" w:rsidRPr="00B91134">
              <w:rPr>
                <w:lang w:val="de-DE"/>
              </w:rPr>
              <w:fldChar w:fldCharType="separate"/>
            </w:r>
            <w:r w:rsidR="00FB0A58" w:rsidRPr="00B91134">
              <w:rPr>
                <w:noProof/>
                <w:lang w:val="de-DE"/>
              </w:rPr>
              <w:t>[7]</w:t>
            </w:r>
            <w:r w:rsidR="00AA31CA" w:rsidRPr="00B91134">
              <w:rPr>
                <w:lang w:val="de-DE"/>
              </w:rPr>
              <w:fldChar w:fldCharType="end"/>
            </w:r>
          </w:p>
        </w:tc>
        <w:tc>
          <w:tcPr>
            <w:tcW w:w="4508" w:type="dxa"/>
            <w:shd w:val="clear" w:color="auto" w:fill="F2F2F2" w:themeFill="background1" w:themeFillShade="F2"/>
          </w:tcPr>
          <w:p w14:paraId="4BE1EF0E" w14:textId="77777777" w:rsidR="00826338" w:rsidRPr="00B91134" w:rsidRDefault="00DC72E8" w:rsidP="00DC72E8">
            <w:pPr>
              <w:rPr>
                <w:lang w:val="de-DE"/>
              </w:rPr>
            </w:pPr>
            <w:r w:rsidRPr="00B91134">
              <w:rPr>
                <w:lang w:val="de-DE"/>
              </w:rPr>
              <w:t xml:space="preserve">Outcomes limited to delivery </w:t>
            </w:r>
          </w:p>
        </w:tc>
      </w:tr>
      <w:tr w:rsidR="00826338" w:rsidRPr="00B91134" w14:paraId="058AB84B" w14:textId="77777777" w:rsidTr="00826338">
        <w:tc>
          <w:tcPr>
            <w:tcW w:w="4508" w:type="dxa"/>
            <w:shd w:val="clear" w:color="auto" w:fill="F2F2F2" w:themeFill="background1" w:themeFillShade="F2"/>
          </w:tcPr>
          <w:p w14:paraId="590056AD" w14:textId="5C22B9D3" w:rsidR="00826338" w:rsidRPr="00B91134" w:rsidRDefault="00826338" w:rsidP="00FB0A58">
            <w:pPr>
              <w:rPr>
                <w:lang w:val="de-DE"/>
              </w:rPr>
            </w:pPr>
            <w:r w:rsidRPr="00B91134">
              <w:rPr>
                <w:lang w:val="de-DE"/>
              </w:rPr>
              <w:t>Bernstein 2013</w:t>
            </w:r>
            <w:r w:rsidR="00AA31CA" w:rsidRPr="00B91134">
              <w:rPr>
                <w:lang w:val="de-DE"/>
              </w:rPr>
              <w:fldChar w:fldCharType="begin">
                <w:fldData xml:space="preserve">PEVuZE5vdGU+PENpdGU+PEF1dGhvcj5CZXJuc3RlaW48L0F1dGhvcj48WWVhcj4yMDEzPC9ZZWFy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=
</w:fldData>
              </w:fldChar>
            </w:r>
            <w:r w:rsidR="00FB0A58" w:rsidRPr="00B91134">
              <w:rPr>
                <w:lang w:val="de-DE"/>
              </w:rPr>
              <w:instrText xml:space="preserve"> ADDIN EN.CITE </w:instrText>
            </w:r>
            <w:r w:rsidR="00FB0A58" w:rsidRPr="00B91134">
              <w:rPr>
                <w:lang w:val="de-DE"/>
              </w:rPr>
              <w:fldChar w:fldCharType="begin">
                <w:fldData xml:space="preserve">PEVuZE5vdGU+PENpdGU+PEF1dGhvcj5CZXJuc3RlaW48L0F1dGhvcj48WWVhcj4yMDEzPC9ZZWFy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=
</w:fldData>
              </w:fldChar>
            </w:r>
            <w:r w:rsidR="00FB0A58" w:rsidRPr="00B91134">
              <w:rPr>
                <w:lang w:val="de-DE"/>
              </w:rPr>
              <w:instrText xml:space="preserve"> ADDIN EN.CITE.DATA </w:instrText>
            </w:r>
            <w:r w:rsidR="00FB0A58" w:rsidRPr="00B91134">
              <w:rPr>
                <w:lang w:val="de-DE"/>
              </w:rPr>
            </w:r>
            <w:r w:rsidR="00FB0A58" w:rsidRPr="00B91134">
              <w:rPr>
                <w:lang w:val="de-DE"/>
              </w:rPr>
              <w:fldChar w:fldCharType="end"/>
            </w:r>
            <w:r w:rsidR="00AA31CA" w:rsidRPr="00B91134">
              <w:rPr>
                <w:lang w:val="de-DE"/>
              </w:rPr>
            </w:r>
            <w:r w:rsidR="00AA31CA" w:rsidRPr="00B91134">
              <w:rPr>
                <w:lang w:val="de-DE"/>
              </w:rPr>
              <w:fldChar w:fldCharType="separate"/>
            </w:r>
            <w:r w:rsidR="00FB0A58" w:rsidRPr="00B91134">
              <w:rPr>
                <w:noProof/>
                <w:lang w:val="de-DE"/>
              </w:rPr>
              <w:t>[8]</w:t>
            </w:r>
            <w:r w:rsidR="00AA31CA" w:rsidRPr="00B91134">
              <w:rPr>
                <w:lang w:val="de-DE"/>
              </w:rPr>
              <w:fldChar w:fldCharType="end"/>
            </w:r>
          </w:p>
        </w:tc>
        <w:tc>
          <w:tcPr>
            <w:tcW w:w="4508" w:type="dxa"/>
            <w:shd w:val="clear" w:color="auto" w:fill="F2F2F2" w:themeFill="background1" w:themeFillShade="F2"/>
          </w:tcPr>
          <w:p w14:paraId="7D0A0C67" w14:textId="77777777" w:rsidR="00826338" w:rsidRPr="00B91134" w:rsidRDefault="00C45E7D" w:rsidP="00747D63">
            <w:r w:rsidRPr="00B91134">
              <w:t>Population: no comparison between early discharge and longer stay</w:t>
            </w:r>
          </w:p>
        </w:tc>
      </w:tr>
      <w:tr w:rsidR="00826338" w:rsidRPr="00B91134" w14:paraId="44620348" w14:textId="77777777" w:rsidTr="00826338">
        <w:tc>
          <w:tcPr>
            <w:tcW w:w="4508" w:type="dxa"/>
            <w:shd w:val="clear" w:color="auto" w:fill="F2F2F2" w:themeFill="background1" w:themeFillShade="F2"/>
          </w:tcPr>
          <w:p w14:paraId="35CCC5E0" w14:textId="0A24FAA8" w:rsidR="00826338" w:rsidRPr="00B91134" w:rsidRDefault="00826338" w:rsidP="00FB0A58">
            <w:pPr>
              <w:rPr>
                <w:lang w:val="de-DE"/>
              </w:rPr>
            </w:pPr>
            <w:r w:rsidRPr="00B91134">
              <w:t>Boulvain 2004</w:t>
            </w:r>
            <w:r w:rsidR="00AA31CA" w:rsidRPr="00B91134">
              <w:fldChar w:fldCharType="begin"/>
            </w:r>
            <w:r w:rsidR="00FB0A58" w:rsidRPr="00B91134">
              <w:instrText xml:space="preserve"> ADDIN EN.CITE &lt;EndNote&gt;&lt;Cite&gt;&lt;Author&gt;Boulvain M&lt;/Author&gt;&lt;Year&gt;2004&lt;/Year&gt;&lt;RecNum&gt;45&lt;/RecNum&gt;&lt;DisplayText&gt;[9]&lt;/DisplayText&gt;&lt;record&gt;&lt;rec-number&gt;45&lt;/rec-number&gt;&lt;foreign-keys&gt;&lt;key app="EN" db-id="xra9pftx3x9edne505jxaaxq5afape9wstdp" timestamp="1447079480"&gt;45&lt;/key&gt;&lt;/foreign-keys&gt;&lt;ref-type name="Journal Article"&gt;17&lt;/ref-type&gt;&lt;contributors&gt;&lt;authors&gt;&lt;author&gt;Boulvain M, &lt;/author&gt;&lt;author&gt;Perneger TV, &lt;/author&gt;&lt;author&gt;Othenin-Girard V, &lt;/author&gt;&lt;author&gt;Petrou S,&lt;/author&gt;&lt;author&gt;Berner M, &lt;/author&gt;&lt;author&gt;Irion O&lt;/author&gt;&lt;/authors&gt;&lt;/contributors&gt;&lt;titles&gt;&lt;title&gt;Home-based versus hospital-based postnatal care: a randomised trial&lt;/title&gt;&lt;secondary-title&gt;BJOG: an international journal of obstetrics and gynaecology&lt;/secondary-title&gt;&lt;/titles&gt;&lt;periodical&gt;&lt;full-title&gt;BJOG: an international journal of obstetrics and gynaecology&lt;/full-title&gt;&lt;/periodical&gt;&lt;pages&gt;807–13&lt;/pages&gt;&lt;volume&gt;111&lt;/volume&gt;&lt;dates&gt;&lt;year&gt;2004&lt;/year&gt;&lt;/dates&gt;&lt;urls&gt;&lt;/urls&gt;&lt;/record&gt;&lt;/Cite&gt;&lt;/EndNote&gt;</w:instrText>
            </w:r>
            <w:r w:rsidR="00AA31CA" w:rsidRPr="00B91134">
              <w:fldChar w:fldCharType="separate"/>
            </w:r>
            <w:r w:rsidR="00FB0A58" w:rsidRPr="00B91134">
              <w:rPr>
                <w:noProof/>
              </w:rPr>
              <w:t>[9]</w:t>
            </w:r>
            <w:r w:rsidR="00AA31CA" w:rsidRPr="00B91134">
              <w:fldChar w:fldCharType="end"/>
            </w:r>
          </w:p>
        </w:tc>
        <w:tc>
          <w:tcPr>
            <w:tcW w:w="4508" w:type="dxa"/>
            <w:shd w:val="clear" w:color="auto" w:fill="F2F2F2" w:themeFill="background1" w:themeFillShade="F2"/>
          </w:tcPr>
          <w:p w14:paraId="0BCFF7CC" w14:textId="77777777" w:rsidR="00826338" w:rsidRPr="00B91134" w:rsidRDefault="00C45E7D" w:rsidP="00747D63">
            <w:r w:rsidRPr="00B91134">
              <w:t>Population: RCT including C-section</w:t>
            </w:r>
          </w:p>
        </w:tc>
      </w:tr>
      <w:tr w:rsidR="00826338" w:rsidRPr="00B91134" w14:paraId="36E9B5E8" w14:textId="77777777" w:rsidTr="00826338">
        <w:tc>
          <w:tcPr>
            <w:tcW w:w="4508" w:type="dxa"/>
            <w:shd w:val="clear" w:color="auto" w:fill="F2F2F2" w:themeFill="background1" w:themeFillShade="F2"/>
          </w:tcPr>
          <w:p w14:paraId="7F24C781" w14:textId="7A6C72BC" w:rsidR="00826338" w:rsidRPr="00B91134" w:rsidRDefault="00826338" w:rsidP="00FB0A58">
            <w:r w:rsidRPr="00B91134">
              <w:t>Bravo 2011</w:t>
            </w:r>
            <w:r w:rsidR="00AA31CA" w:rsidRPr="00B91134">
              <w:fldChar w:fldCharType="begin">
                <w:fldData xml:space="preserve">PEVuZE5vdGU+PENpdGU+PEF1dGhvcj5CcmF2bzwvQXV0aG9yPjxZZWFyPjIwMTE8L1llYXI+PFJl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</w:fldData>
              </w:fldChar>
            </w:r>
            <w:r w:rsidR="00FB0A58" w:rsidRPr="00B91134">
              <w:instrText xml:space="preserve"> ADDIN EN.CITE </w:instrText>
            </w:r>
            <w:r w:rsidR="00FB0A58" w:rsidRPr="00B91134">
              <w:fldChar w:fldCharType="begin">
                <w:fldData xml:space="preserve">PEVuZE5vdGU+PENpdGU+PEF1dGhvcj5CcmF2bzwvQXV0aG9yPjxZZWFyPjIwMTE8L1llYXI+PFJl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0]</w:t>
            </w:r>
            <w:r w:rsidR="00AA31CA" w:rsidRPr="00B91134">
              <w:fldChar w:fldCharType="end"/>
            </w:r>
            <w:r w:rsidRPr="00B91134">
              <w:t xml:space="preserve"> </w:t>
            </w:r>
          </w:p>
        </w:tc>
        <w:tc>
          <w:tcPr>
            <w:tcW w:w="4508" w:type="dxa"/>
            <w:shd w:val="clear" w:color="auto" w:fill="F2F2F2" w:themeFill="background1" w:themeFillShade="F2"/>
          </w:tcPr>
          <w:p w14:paraId="4106A4B6" w14:textId="77777777" w:rsidR="00826338" w:rsidRPr="00B91134" w:rsidRDefault="00C45E7D" w:rsidP="00747D63">
            <w:r w:rsidRPr="00B91134">
              <w:t>Design: narrative review</w:t>
            </w:r>
          </w:p>
        </w:tc>
      </w:tr>
      <w:tr w:rsidR="00826338" w:rsidRPr="00B91134" w14:paraId="22044CA9" w14:textId="77777777" w:rsidTr="00826338">
        <w:tc>
          <w:tcPr>
            <w:tcW w:w="4508" w:type="dxa"/>
            <w:shd w:val="clear" w:color="auto" w:fill="F2F2F2" w:themeFill="background1" w:themeFillShade="F2"/>
          </w:tcPr>
          <w:p w14:paraId="3EF44C50" w14:textId="690119C8" w:rsidR="00826338" w:rsidRPr="00B91134" w:rsidRDefault="00826338" w:rsidP="00FB0A58">
            <w:r w:rsidRPr="00B91134">
              <w:t>Brooten 1994</w:t>
            </w:r>
            <w:r w:rsidR="00AA31CA" w:rsidRPr="00B91134">
              <w:fldChar w:fldCharType="begin"/>
            </w:r>
            <w:r w:rsidR="00FB0A58" w:rsidRPr="00B91134">
              <w:instrText xml:space="preserve"> ADDIN EN.CITE &lt;EndNote&gt;&lt;Cite&gt;&lt;Author&gt;Brooten D&lt;/Author&gt;&lt;Year&gt;1994&lt;/Year&gt;&lt;RecNum&gt;44&lt;/RecNum&gt;&lt;DisplayText&gt;[11]&lt;/DisplayText&gt;&lt;record&gt;&lt;rec-number&gt;44&lt;/rec-number&gt;&lt;foreign-keys&gt;&lt;key app="EN" db-id="xra9pftx3x9edne505jxaaxq5afape9wstdp" timestamp="1447079351"&gt;44&lt;/key&gt;&lt;/foreign-keys&gt;&lt;ref-type name="Journal Article"&gt;17&lt;/ref-type&gt;&lt;contributors&gt;&lt;authors&gt;&lt;author&gt;Brooten D, &lt;/author&gt;&lt;author&gt;Roncoli M, &lt;/author&gt;&lt;author&gt;Finkler S, &lt;/author&gt;&lt;author&gt;Arnold L, &lt;/author&gt;&lt;author&gt;Cohen A, &lt;/author&gt;&lt;author&gt;Mennuti M&lt;/author&gt;&lt;/authors&gt;&lt;/contributors&gt;&lt;titles&gt;&lt;title&gt;A randomized trial of early hospital discharge and home follow up of women having caesarean birth&lt;/title&gt;&lt;secondary-title&gt;Obstetrics &amp;amp; Gynecology&lt;/secondary-title&gt;&lt;/titles&gt;&lt;periodical&gt;&lt;full-title&gt;Obstetrics &amp;amp; Gynecology&lt;/full-title&gt;&lt;/periodical&gt;&lt;pages&gt;832-8&lt;/pages&gt;&lt;volume&gt;84&lt;/volume&gt;&lt;number&gt;5&lt;/number&gt;&lt;dates&gt;&lt;year&gt;1994&lt;/year&gt;&lt;/dates&gt;&lt;urls&gt;&lt;/urls&gt;&lt;/record&gt;&lt;/Cite&gt;&lt;/EndNote&gt;</w:instrText>
            </w:r>
            <w:r w:rsidR="00AA31CA" w:rsidRPr="00B91134">
              <w:fldChar w:fldCharType="separate"/>
            </w:r>
            <w:r w:rsidR="00FB0A58" w:rsidRPr="00B91134">
              <w:rPr>
                <w:noProof/>
              </w:rPr>
              <w:t>[11]</w:t>
            </w:r>
            <w:r w:rsidR="00AA31CA" w:rsidRPr="00B91134">
              <w:fldChar w:fldCharType="end"/>
            </w:r>
          </w:p>
        </w:tc>
        <w:tc>
          <w:tcPr>
            <w:tcW w:w="4508" w:type="dxa"/>
            <w:shd w:val="clear" w:color="auto" w:fill="F2F2F2" w:themeFill="background1" w:themeFillShade="F2"/>
          </w:tcPr>
          <w:p w14:paraId="3D207A65" w14:textId="77777777" w:rsidR="00826338" w:rsidRPr="00B91134" w:rsidRDefault="00C45E7D" w:rsidP="00747D63">
            <w:r w:rsidRPr="00B91134">
              <w:t>Population: RCT including C-section</w:t>
            </w:r>
          </w:p>
        </w:tc>
      </w:tr>
      <w:tr w:rsidR="00826338" w:rsidRPr="00B91134" w14:paraId="25412F30" w14:textId="77777777" w:rsidTr="00826338">
        <w:tc>
          <w:tcPr>
            <w:tcW w:w="4508" w:type="dxa"/>
            <w:shd w:val="clear" w:color="auto" w:fill="F2F2F2" w:themeFill="background1" w:themeFillShade="F2"/>
          </w:tcPr>
          <w:p w14:paraId="19FDAC50" w14:textId="043C4555" w:rsidR="00826338" w:rsidRPr="00B91134" w:rsidRDefault="00826338" w:rsidP="00FB0A58">
            <w:r w:rsidRPr="00B91134">
              <w:t xml:space="preserve">Cambonie 2010 </w:t>
            </w:r>
            <w:r w:rsidR="00AA31CA" w:rsidRPr="00B91134">
              <w:fldChar w:fldCharType="begin">
                <w:fldData xml:space="preserve">PEVuZE5vdGU+PENpdGU+PEF1dGhvcj5DYW1ib25pZTwvQXV0aG9yPjxZZWFyPjIwMTA8L1llYXI+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</w:fldData>
              </w:fldChar>
            </w:r>
            <w:r w:rsidR="00FB0A58" w:rsidRPr="00B91134">
              <w:instrText xml:space="preserve"> ADDIN EN.CITE </w:instrText>
            </w:r>
            <w:r w:rsidR="00FB0A58" w:rsidRPr="00B91134">
              <w:fldChar w:fldCharType="begin">
                <w:fldData xml:space="preserve">PEVuZE5vdGU+PENpdGU+PEF1dGhvcj5DYW1ib25pZTwvQXV0aG9yPjxZZWFyPjIwMTA8L1llYXI+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2]</w:t>
            </w:r>
            <w:r w:rsidR="00AA31CA" w:rsidRPr="00B91134">
              <w:fldChar w:fldCharType="end"/>
            </w:r>
          </w:p>
        </w:tc>
        <w:tc>
          <w:tcPr>
            <w:tcW w:w="4508" w:type="dxa"/>
            <w:shd w:val="clear" w:color="auto" w:fill="F2F2F2" w:themeFill="background1" w:themeFillShade="F2"/>
          </w:tcPr>
          <w:p w14:paraId="33C84664" w14:textId="7CDDE8CC" w:rsidR="00826338" w:rsidRPr="00B91134" w:rsidRDefault="004669AE" w:rsidP="00DC72E8">
            <w:r w:rsidRPr="00B91134">
              <w:t>Population: Cohort study including C-section</w:t>
            </w:r>
          </w:p>
        </w:tc>
      </w:tr>
      <w:tr w:rsidR="00826338" w:rsidRPr="00B91134" w14:paraId="25AE6FAB" w14:textId="77777777" w:rsidTr="00826338">
        <w:tc>
          <w:tcPr>
            <w:tcW w:w="4508" w:type="dxa"/>
            <w:shd w:val="clear" w:color="auto" w:fill="F2F2F2" w:themeFill="background1" w:themeFillShade="F2"/>
          </w:tcPr>
          <w:p w14:paraId="50BC1B81" w14:textId="750BEA31" w:rsidR="00826338" w:rsidRPr="00B91134" w:rsidRDefault="00826338" w:rsidP="00FB0A58">
            <w:pPr>
              <w:rPr>
                <w:lang w:val="fr-BE"/>
              </w:rPr>
            </w:pPr>
            <w:r w:rsidRPr="00B91134">
              <w:rPr>
                <w:lang w:val="fr-BE"/>
              </w:rPr>
              <w:t>Chanot 2009</w:t>
            </w:r>
            <w:r w:rsidR="00AA31CA" w:rsidRPr="00B91134">
              <w:rPr>
                <w:lang w:val="fr-BE"/>
              </w:rPr>
              <w:fldChar w:fldCharType="begin">
                <w:fldData xml:space="preserve">PEVuZE5vdGU+PENpdGU+PEF1dGhvcj5DaGFub3Q8L0F1dGhvcj48WWVhcj4yMDA5PC9ZZWFyPjxS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</w:fldData>
              </w:fldChar>
            </w:r>
            <w:r w:rsidR="00FB0A58" w:rsidRPr="00B91134">
              <w:rPr>
                <w:lang w:val="fr-BE"/>
              </w:rPr>
              <w:instrText xml:space="preserve"> ADDIN EN.CITE </w:instrText>
            </w:r>
            <w:r w:rsidR="00FB0A58" w:rsidRPr="00B91134">
              <w:rPr>
                <w:lang w:val="fr-BE"/>
              </w:rPr>
              <w:fldChar w:fldCharType="begin">
                <w:fldData xml:space="preserve">PEVuZE5vdGU+PENpdGU+PEF1dGhvcj5DaGFub3Q8L0F1dGhvcj48WWVhcj4yMDA5PC9ZZWFyPjxS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</w:fldData>
              </w:fldChar>
            </w:r>
            <w:r w:rsidR="00FB0A58" w:rsidRPr="00B91134">
              <w:rPr>
                <w:lang w:val="fr-BE"/>
              </w:rPr>
              <w:instrText xml:space="preserve"> ADDIN EN.CITE.DATA </w:instrText>
            </w:r>
            <w:r w:rsidR="00FB0A58" w:rsidRPr="00B91134">
              <w:rPr>
                <w:lang w:val="fr-BE"/>
              </w:rPr>
            </w:r>
            <w:r w:rsidR="00FB0A58" w:rsidRPr="00B91134">
              <w:rPr>
                <w:lang w:val="fr-BE"/>
              </w:rPr>
              <w:fldChar w:fldCharType="end"/>
            </w:r>
            <w:r w:rsidR="00AA31CA" w:rsidRPr="00B91134">
              <w:rPr>
                <w:lang w:val="fr-BE"/>
              </w:rPr>
            </w:r>
            <w:r w:rsidR="00AA31CA" w:rsidRPr="00B91134">
              <w:rPr>
                <w:lang w:val="fr-BE"/>
              </w:rPr>
              <w:fldChar w:fldCharType="separate"/>
            </w:r>
            <w:r w:rsidR="00FB0A58" w:rsidRPr="00B91134">
              <w:rPr>
                <w:noProof/>
                <w:lang w:val="fr-BE"/>
              </w:rPr>
              <w:t>[13]</w:t>
            </w:r>
            <w:r w:rsidR="00AA31CA" w:rsidRPr="00B91134">
              <w:rPr>
                <w:lang w:val="fr-BE"/>
              </w:rPr>
              <w:fldChar w:fldCharType="end"/>
            </w:r>
            <w:r w:rsidRPr="00B91134">
              <w:rPr>
                <w:lang w:val="fr-BE"/>
              </w:rPr>
              <w:t xml:space="preserve"> </w:t>
            </w:r>
          </w:p>
        </w:tc>
        <w:tc>
          <w:tcPr>
            <w:tcW w:w="4508" w:type="dxa"/>
            <w:shd w:val="clear" w:color="auto" w:fill="F2F2F2" w:themeFill="background1" w:themeFillShade="F2"/>
          </w:tcPr>
          <w:p w14:paraId="5B780040" w14:textId="0994F667" w:rsidR="00826338" w:rsidRPr="00B91134" w:rsidRDefault="00CF582B" w:rsidP="00747D63">
            <w:r w:rsidRPr="00B91134">
              <w:t xml:space="preserve">Population: </w:t>
            </w:r>
            <w:r w:rsidR="00F12393" w:rsidRPr="00B91134">
              <w:t>comparative study including C-section</w:t>
            </w:r>
          </w:p>
        </w:tc>
      </w:tr>
      <w:tr w:rsidR="00826338" w:rsidRPr="00B91134" w14:paraId="663A7532" w14:textId="77777777" w:rsidTr="00826338">
        <w:tc>
          <w:tcPr>
            <w:tcW w:w="4508" w:type="dxa"/>
            <w:shd w:val="clear" w:color="auto" w:fill="F2F2F2" w:themeFill="background1" w:themeFillShade="F2"/>
          </w:tcPr>
          <w:p w14:paraId="2FFEB37C" w14:textId="46F1EAB5" w:rsidR="00826338" w:rsidRPr="00B91134" w:rsidRDefault="00826338" w:rsidP="00FB0A58">
            <w:pPr>
              <w:rPr>
                <w:lang w:val="fr-BE"/>
              </w:rPr>
            </w:pPr>
            <w:r w:rsidRPr="00B91134">
              <w:rPr>
                <w:lang w:val="fr-BE"/>
              </w:rPr>
              <w:t>Chanot 2009</w:t>
            </w:r>
            <w:r w:rsidR="00AA31CA" w:rsidRPr="00B91134">
              <w:rPr>
                <w:lang w:val="fr-BE"/>
              </w:rPr>
              <w:fldChar w:fldCharType="begin">
                <w:fldData xml:space="preserve">PEVuZE5vdGU+PENpdGU+PEF1dGhvcj5DaGFub3Q8L0F1dGhvcj48WWVhcj4yMDA5PC9ZZWFyPjxS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</w:fldData>
              </w:fldChar>
            </w:r>
            <w:r w:rsidR="00FB0A58" w:rsidRPr="00B91134">
              <w:rPr>
                <w:lang w:val="fr-BE"/>
              </w:rPr>
              <w:instrText xml:space="preserve"> ADDIN EN.CITE </w:instrText>
            </w:r>
            <w:r w:rsidR="00FB0A58" w:rsidRPr="00B91134">
              <w:rPr>
                <w:lang w:val="fr-BE"/>
              </w:rPr>
              <w:fldChar w:fldCharType="begin">
                <w:fldData xml:space="preserve">PEVuZE5vdGU+PENpdGU+PEF1dGhvcj5DaGFub3Q8L0F1dGhvcj48WWVhcj4yMDA5PC9ZZWFyPjxS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</w:fldData>
              </w:fldChar>
            </w:r>
            <w:r w:rsidR="00FB0A58" w:rsidRPr="00B91134">
              <w:rPr>
                <w:lang w:val="fr-BE"/>
              </w:rPr>
              <w:instrText xml:space="preserve"> ADDIN EN.CITE.DATA </w:instrText>
            </w:r>
            <w:r w:rsidR="00FB0A58" w:rsidRPr="00B91134">
              <w:rPr>
                <w:lang w:val="fr-BE"/>
              </w:rPr>
            </w:r>
            <w:r w:rsidR="00FB0A58" w:rsidRPr="00B91134">
              <w:rPr>
                <w:lang w:val="fr-BE"/>
              </w:rPr>
              <w:fldChar w:fldCharType="end"/>
            </w:r>
            <w:r w:rsidR="00AA31CA" w:rsidRPr="00B91134">
              <w:rPr>
                <w:lang w:val="fr-BE"/>
              </w:rPr>
            </w:r>
            <w:r w:rsidR="00AA31CA" w:rsidRPr="00B91134">
              <w:rPr>
                <w:lang w:val="fr-BE"/>
              </w:rPr>
              <w:fldChar w:fldCharType="separate"/>
            </w:r>
            <w:r w:rsidR="00FB0A58" w:rsidRPr="00B91134">
              <w:rPr>
                <w:noProof/>
                <w:lang w:val="fr-BE"/>
              </w:rPr>
              <w:t>[14]</w:t>
            </w:r>
            <w:r w:rsidR="00AA31CA" w:rsidRPr="00B91134">
              <w:rPr>
                <w:lang w:val="fr-BE"/>
              </w:rPr>
              <w:fldChar w:fldCharType="end"/>
            </w:r>
            <w:r w:rsidRPr="00B91134">
              <w:rPr>
                <w:lang w:val="fr-BE"/>
              </w:rPr>
              <w:t xml:space="preserve"> </w:t>
            </w:r>
          </w:p>
        </w:tc>
        <w:tc>
          <w:tcPr>
            <w:tcW w:w="4508" w:type="dxa"/>
            <w:shd w:val="clear" w:color="auto" w:fill="F2F2F2" w:themeFill="background1" w:themeFillShade="F2"/>
          </w:tcPr>
          <w:p w14:paraId="59387702" w14:textId="18BA833C" w:rsidR="00826338" w:rsidRPr="00B91134" w:rsidRDefault="00CF582B" w:rsidP="00747D63">
            <w:r w:rsidRPr="00B91134">
              <w:t>Design: not a comparative study</w:t>
            </w:r>
          </w:p>
        </w:tc>
      </w:tr>
      <w:tr w:rsidR="00826338" w:rsidRPr="00B91134" w14:paraId="082780A3" w14:textId="77777777" w:rsidTr="00826338">
        <w:tc>
          <w:tcPr>
            <w:tcW w:w="4508" w:type="dxa"/>
            <w:shd w:val="clear" w:color="auto" w:fill="F2F2F2" w:themeFill="background1" w:themeFillShade="F2"/>
          </w:tcPr>
          <w:p w14:paraId="6BAEE776" w14:textId="6DAF2A6C" w:rsidR="00826338" w:rsidRPr="00B91134" w:rsidRDefault="00826338" w:rsidP="00FB0A58">
            <w:r w:rsidRPr="00B91134">
              <w:t>Cuncarr 2011</w:t>
            </w:r>
            <w:r w:rsidR="00AA31CA" w:rsidRPr="00B91134">
              <w:fldChar w:fldCharType="begin">
                <w:fldData xml:space="preserve">PEVuZE5vdGU+PENpdGU+PEF1dGhvcj5DdW5jYXJyPC9BdXRob3I+PFllYXI+MjAxMTwvWWVhcj48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</w:fldData>
              </w:fldChar>
            </w:r>
            <w:r w:rsidR="00FB0A58" w:rsidRPr="00B91134">
              <w:instrText xml:space="preserve"> ADDIN EN.CITE </w:instrText>
            </w:r>
            <w:r w:rsidR="00FB0A58" w:rsidRPr="00B91134">
              <w:fldChar w:fldCharType="begin">
                <w:fldData xml:space="preserve">PEVuZE5vdGU+PENpdGU+PEF1dGhvcj5DdW5jYXJyPC9BdXRob3I+PFllYXI+MjAxMTwvWWVhcj48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5]</w:t>
            </w:r>
            <w:r w:rsidR="00AA31CA" w:rsidRPr="00B91134">
              <w:fldChar w:fldCharType="end"/>
            </w:r>
            <w:r w:rsidRPr="00B91134">
              <w:t xml:space="preserve"> </w:t>
            </w:r>
          </w:p>
        </w:tc>
        <w:tc>
          <w:tcPr>
            <w:tcW w:w="4508" w:type="dxa"/>
            <w:shd w:val="clear" w:color="auto" w:fill="F2F2F2" w:themeFill="background1" w:themeFillShade="F2"/>
          </w:tcPr>
          <w:p w14:paraId="2FF29414" w14:textId="77777777" w:rsidR="00826338" w:rsidRPr="00B91134" w:rsidRDefault="00C45E7D" w:rsidP="00747D63">
            <w:r w:rsidRPr="00B91134">
              <w:t xml:space="preserve">Design: </w:t>
            </w:r>
            <w:r w:rsidR="003E3D4B" w:rsidRPr="00B91134">
              <w:t>narrative review</w:t>
            </w:r>
          </w:p>
        </w:tc>
      </w:tr>
      <w:tr w:rsidR="00826338" w:rsidRPr="00B91134" w14:paraId="4DAA5827" w14:textId="77777777" w:rsidTr="00826338">
        <w:tc>
          <w:tcPr>
            <w:tcW w:w="4508" w:type="dxa"/>
            <w:shd w:val="clear" w:color="auto" w:fill="F2F2F2" w:themeFill="background1" w:themeFillShade="F2"/>
          </w:tcPr>
          <w:p w14:paraId="6E7E979F" w14:textId="47738F44" w:rsidR="00826338" w:rsidRPr="00B91134" w:rsidRDefault="00496ADB" w:rsidP="00FB0A58">
            <w:r w:rsidRPr="00B91134">
              <w:t>Das 2014</w:t>
            </w:r>
            <w:r w:rsidR="00AA31CA" w:rsidRPr="00B91134">
              <w:fldChar w:fldCharType="begin">
                <w:fldData xml:space="preserve">PEVuZE5vdGU+PENpdGU+PEF1dGhvcj5EYXM8L0F1dGhvcj48WWVhcj4yMDE0PC9ZZWFyPjxSZWNO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</w:fldData>
              </w:fldChar>
            </w:r>
            <w:r w:rsidR="00FB0A58" w:rsidRPr="00B91134">
              <w:instrText xml:space="preserve"> ADDIN EN.CITE </w:instrText>
            </w:r>
            <w:r w:rsidR="00FB0A58" w:rsidRPr="00B91134">
              <w:fldChar w:fldCharType="begin">
                <w:fldData xml:space="preserve">PEVuZE5vdGU+PENpdGU+PEF1dGhvcj5EYXM8L0F1dGhvcj48WWVhcj4yMDE0PC9ZZWFyPjxSZWNO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6]</w:t>
            </w:r>
            <w:r w:rsidR="00AA31CA" w:rsidRPr="00B91134">
              <w:fldChar w:fldCharType="end"/>
            </w:r>
            <w:r w:rsidRPr="00B91134">
              <w:t xml:space="preserve"> </w:t>
            </w:r>
          </w:p>
        </w:tc>
        <w:tc>
          <w:tcPr>
            <w:tcW w:w="4508" w:type="dxa"/>
            <w:shd w:val="clear" w:color="auto" w:fill="F2F2F2" w:themeFill="background1" w:themeFillShade="F2"/>
          </w:tcPr>
          <w:p w14:paraId="098BA7A0" w14:textId="77777777" w:rsidR="00826338" w:rsidRPr="00B91134" w:rsidRDefault="00C45E7D" w:rsidP="00747D63">
            <w:r w:rsidRPr="00B91134">
              <w:t>Intervention</w:t>
            </w:r>
          </w:p>
        </w:tc>
      </w:tr>
      <w:tr w:rsidR="00826338" w:rsidRPr="00B91134" w14:paraId="1ADD6565" w14:textId="77777777" w:rsidTr="00826338">
        <w:tc>
          <w:tcPr>
            <w:tcW w:w="4508" w:type="dxa"/>
            <w:shd w:val="clear" w:color="auto" w:fill="F2F2F2" w:themeFill="background1" w:themeFillShade="F2"/>
          </w:tcPr>
          <w:p w14:paraId="1B049E65" w14:textId="70592FF0" w:rsidR="00826338" w:rsidRPr="00B91134" w:rsidRDefault="00496ADB" w:rsidP="00FB0A58">
            <w:r w:rsidRPr="00B91134">
              <w:t>De Carolis 2014</w:t>
            </w:r>
            <w:r w:rsidR="00AA31CA" w:rsidRPr="00B91134">
              <w:fldChar w:fldCharType="begin">
                <w:fldData xml:space="preserve">PEVuZE5vdGU+PENpdGU+PEF1dGhvcj5EZSBDYXJvbGlzPC9BdXRob3I+PFllYXI+MjAxNDwvWWVh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</w:fldData>
              </w:fldChar>
            </w:r>
            <w:r w:rsidR="00FB0A58" w:rsidRPr="00B91134">
              <w:instrText xml:space="preserve"> ADDIN EN.CITE </w:instrText>
            </w:r>
            <w:r w:rsidR="00FB0A58" w:rsidRPr="00B91134">
              <w:fldChar w:fldCharType="begin">
                <w:fldData xml:space="preserve">PEVuZE5vdGU+PENpdGU+PEF1dGhvcj5EZSBDYXJvbGlzPC9BdXRob3I+PFllYXI+MjAxNDwvWWVh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7]</w:t>
            </w:r>
            <w:r w:rsidR="00AA31CA" w:rsidRPr="00B91134">
              <w:fldChar w:fldCharType="end"/>
            </w:r>
            <w:r w:rsidRPr="00B91134">
              <w:t xml:space="preserve"> </w:t>
            </w:r>
          </w:p>
        </w:tc>
        <w:tc>
          <w:tcPr>
            <w:tcW w:w="4508" w:type="dxa"/>
            <w:shd w:val="clear" w:color="auto" w:fill="F2F2F2" w:themeFill="background1" w:themeFillShade="F2"/>
          </w:tcPr>
          <w:p w14:paraId="1B3D5472" w14:textId="77777777" w:rsidR="00826338" w:rsidRPr="00B91134" w:rsidRDefault="00C45E7D" w:rsidP="00747D63">
            <w:r w:rsidRPr="00B91134">
              <w:t>Design: not a comparative study</w:t>
            </w:r>
          </w:p>
        </w:tc>
      </w:tr>
      <w:tr w:rsidR="00826338" w:rsidRPr="00B91134" w14:paraId="06F84E5D" w14:textId="77777777" w:rsidTr="00826338">
        <w:tc>
          <w:tcPr>
            <w:tcW w:w="4508" w:type="dxa"/>
            <w:shd w:val="clear" w:color="auto" w:fill="F2F2F2" w:themeFill="background1" w:themeFillShade="F2"/>
          </w:tcPr>
          <w:p w14:paraId="3A878E36" w14:textId="0DD810DB" w:rsidR="00826338" w:rsidRPr="00B91134" w:rsidRDefault="00496ADB" w:rsidP="00FB0A58">
            <w:r w:rsidRPr="00B91134">
              <w:t>De Luca 2009</w:t>
            </w:r>
            <w:r w:rsidR="00AA31CA" w:rsidRPr="00B91134">
              <w:fldChar w:fldCharType="begin">
                <w:fldData xml:space="preserve">PEVuZE5vdGU+PENpdGU+PEF1dGhvcj5EZSBMdWNhPC9BdXRob3I+PFllYXI+MjAwOTwvWWVhcj48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</w:fldData>
              </w:fldChar>
            </w:r>
            <w:r w:rsidR="00FB0A58" w:rsidRPr="00B91134">
              <w:instrText xml:space="preserve"> ADDIN EN.CITE </w:instrText>
            </w:r>
            <w:r w:rsidR="00FB0A58" w:rsidRPr="00B91134">
              <w:fldChar w:fldCharType="begin">
                <w:fldData xml:space="preserve">PEVuZE5vdGU+PENpdGU+PEF1dGhvcj5EZSBMdWNhPC9BdXRob3I+PFllYXI+MjAwOTwvWWVhcj48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8]</w:t>
            </w:r>
            <w:r w:rsidR="00AA31CA" w:rsidRPr="00B91134">
              <w:fldChar w:fldCharType="end"/>
            </w:r>
            <w:r w:rsidRPr="00B91134">
              <w:t xml:space="preserve"> </w:t>
            </w:r>
          </w:p>
        </w:tc>
        <w:tc>
          <w:tcPr>
            <w:tcW w:w="4508" w:type="dxa"/>
            <w:shd w:val="clear" w:color="auto" w:fill="F2F2F2" w:themeFill="background1" w:themeFillShade="F2"/>
          </w:tcPr>
          <w:p w14:paraId="7D678222" w14:textId="77777777" w:rsidR="00826338" w:rsidRPr="00B91134" w:rsidRDefault="00C45E7D" w:rsidP="00747D63">
            <w:r w:rsidRPr="00B91134">
              <w:t>Design: not a comparative study</w:t>
            </w:r>
          </w:p>
        </w:tc>
      </w:tr>
      <w:tr w:rsidR="00826338" w:rsidRPr="00B91134" w14:paraId="6224A70F" w14:textId="77777777" w:rsidTr="00826338">
        <w:tc>
          <w:tcPr>
            <w:tcW w:w="4508" w:type="dxa"/>
            <w:shd w:val="clear" w:color="auto" w:fill="F2F2F2" w:themeFill="background1" w:themeFillShade="F2"/>
          </w:tcPr>
          <w:p w14:paraId="7EE2EA92" w14:textId="3BBBB804" w:rsidR="00826338" w:rsidRPr="00B91134" w:rsidRDefault="00496ADB" w:rsidP="00FB0A58">
            <w:r w:rsidRPr="00B91134">
              <w:t>Evans 2008</w:t>
            </w:r>
            <w:r w:rsidR="00AA31CA" w:rsidRPr="00B91134">
              <w:fldChar w:fldCharType="begin">
                <w:fldData xml:space="preserve">PEVuZE5vdGU+PENpdGU+PEF1dGhvcj5FdmFuczwvQXV0aG9yPjxZZWFyPjIwMDg8L1llYXI+PFJl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</w:fldData>
              </w:fldChar>
            </w:r>
            <w:r w:rsidR="00FB0A58" w:rsidRPr="00B91134">
              <w:instrText xml:space="preserve"> ADDIN EN.CITE </w:instrText>
            </w:r>
            <w:r w:rsidR="00FB0A58" w:rsidRPr="00B91134">
              <w:fldChar w:fldCharType="begin">
                <w:fldData xml:space="preserve">PEVuZE5vdGU+PENpdGU+PEF1dGhvcj5FdmFuczwvQXV0aG9yPjxZZWFyPjIwMDg8L1llYXI+PFJl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19]</w:t>
            </w:r>
            <w:r w:rsidR="00AA31CA" w:rsidRPr="00B91134">
              <w:fldChar w:fldCharType="end"/>
            </w:r>
            <w:r w:rsidRPr="00B91134">
              <w:t xml:space="preserve"> </w:t>
            </w:r>
          </w:p>
        </w:tc>
        <w:tc>
          <w:tcPr>
            <w:tcW w:w="4508" w:type="dxa"/>
            <w:shd w:val="clear" w:color="auto" w:fill="F2F2F2" w:themeFill="background1" w:themeFillShade="F2"/>
          </w:tcPr>
          <w:p w14:paraId="624DEA5C" w14:textId="77777777" w:rsidR="00826338" w:rsidRPr="00B91134" w:rsidRDefault="00C45E7D" w:rsidP="00747D63">
            <w:r w:rsidRPr="00B91134">
              <w:t>Design: not a comparative study</w:t>
            </w:r>
          </w:p>
        </w:tc>
      </w:tr>
      <w:tr w:rsidR="00826338" w:rsidRPr="00B91134" w14:paraId="0B6152C7" w14:textId="77777777" w:rsidTr="00826338">
        <w:tc>
          <w:tcPr>
            <w:tcW w:w="4508" w:type="dxa"/>
            <w:shd w:val="clear" w:color="auto" w:fill="F2F2F2" w:themeFill="background1" w:themeFillShade="F2"/>
          </w:tcPr>
          <w:p w14:paraId="3329C9E9" w14:textId="610DC13B" w:rsidR="00826338" w:rsidRPr="00B91134" w:rsidRDefault="002513EF" w:rsidP="00FB0A58">
            <w:r w:rsidRPr="00B91134">
              <w:t>Farhat 2011</w:t>
            </w:r>
            <w:r w:rsidR="00AA31CA" w:rsidRPr="00B91134">
              <w:fldChar w:fldCharType="begin">
                <w:fldData xml:space="preserve">PEVuZE5vdGU+PENpdGU+PEF1dGhvcj5GYXJoYXQgUjwvQXV0aG9yPjxZZWFyPjIwMTE8L1llYXI+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</w:fldData>
              </w:fldChar>
            </w:r>
            <w:r w:rsidR="00FB0A58" w:rsidRPr="00B91134">
              <w:instrText xml:space="preserve"> ADDIN EN.CITE </w:instrText>
            </w:r>
            <w:r w:rsidR="00FB0A58" w:rsidRPr="00B91134">
              <w:fldChar w:fldCharType="begin">
                <w:fldData xml:space="preserve">PEVuZE5vdGU+PENpdGU+PEF1dGhvcj5GYXJoYXQgUjwvQXV0aG9yPjxZZWFyPjIwMTE8L1llYXI+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0]</w:t>
            </w:r>
            <w:r w:rsidR="00AA31CA" w:rsidRPr="00B91134">
              <w:fldChar w:fldCharType="end"/>
            </w:r>
          </w:p>
        </w:tc>
        <w:tc>
          <w:tcPr>
            <w:tcW w:w="4508" w:type="dxa"/>
            <w:shd w:val="clear" w:color="auto" w:fill="F2F2F2" w:themeFill="background1" w:themeFillShade="F2"/>
          </w:tcPr>
          <w:p w14:paraId="6533B2DA" w14:textId="77777777" w:rsidR="00826338" w:rsidRPr="00B91134" w:rsidRDefault="00C45E7D" w:rsidP="00C45E7D">
            <w:r w:rsidRPr="00B91134">
              <w:t>Population: sample including C-section</w:t>
            </w:r>
          </w:p>
        </w:tc>
      </w:tr>
      <w:tr w:rsidR="00826338" w:rsidRPr="00B91134" w14:paraId="516E9F7F" w14:textId="77777777" w:rsidTr="00826338">
        <w:tc>
          <w:tcPr>
            <w:tcW w:w="4508" w:type="dxa"/>
            <w:shd w:val="clear" w:color="auto" w:fill="F2F2F2" w:themeFill="background1" w:themeFillShade="F2"/>
          </w:tcPr>
          <w:p w14:paraId="2FB16041" w14:textId="78FA367B" w:rsidR="00826338" w:rsidRPr="00B91134" w:rsidRDefault="00496ADB" w:rsidP="00FB0A58">
            <w:r w:rsidRPr="00B91134">
              <w:lastRenderedPageBreak/>
              <w:t>Fink 2011</w:t>
            </w:r>
            <w:r w:rsidR="00AA31CA" w:rsidRPr="00B91134">
              <w:fldChar w:fldCharType="begin">
                <w:fldData xml:space="preserve">PEVuZE5vdGU+PENpdGU+PEF1dGhvcj5GaW5rPC9BdXRob3I+PFllYXI+MjAxMTwvWWVhcj48UmVj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</w:fldData>
              </w:fldChar>
            </w:r>
            <w:r w:rsidR="00FB0A58" w:rsidRPr="00B91134">
              <w:instrText xml:space="preserve"> ADDIN EN.CITE </w:instrText>
            </w:r>
            <w:r w:rsidR="00FB0A58" w:rsidRPr="00B91134">
              <w:fldChar w:fldCharType="begin">
                <w:fldData xml:space="preserve">PEVuZE5vdGU+PENpdGU+PEF1dGhvcj5GaW5rPC9BdXRob3I+PFllYXI+MjAxMTwvWWVhcj48UmVj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1]</w:t>
            </w:r>
            <w:r w:rsidR="00AA31CA" w:rsidRPr="00B91134">
              <w:fldChar w:fldCharType="end"/>
            </w:r>
            <w:r w:rsidRPr="00B91134">
              <w:t xml:space="preserve"> </w:t>
            </w:r>
          </w:p>
        </w:tc>
        <w:tc>
          <w:tcPr>
            <w:tcW w:w="4508" w:type="dxa"/>
            <w:shd w:val="clear" w:color="auto" w:fill="F2F2F2" w:themeFill="background1" w:themeFillShade="F2"/>
          </w:tcPr>
          <w:p w14:paraId="42C66DC9" w14:textId="77777777" w:rsidR="00C45E7D" w:rsidRPr="00B91134" w:rsidRDefault="00C45E7D" w:rsidP="00C45E7D">
            <w:r w:rsidRPr="00B91134">
              <w:t>Design: not a comparative study</w:t>
            </w:r>
          </w:p>
        </w:tc>
      </w:tr>
      <w:tr w:rsidR="00826338" w:rsidRPr="00B91134" w14:paraId="2FDEF9CD" w14:textId="77777777" w:rsidTr="00826338">
        <w:tc>
          <w:tcPr>
            <w:tcW w:w="4508" w:type="dxa"/>
            <w:shd w:val="clear" w:color="auto" w:fill="F2F2F2" w:themeFill="background1" w:themeFillShade="F2"/>
          </w:tcPr>
          <w:p w14:paraId="1BE99F0F" w14:textId="79F7F21A" w:rsidR="00826338" w:rsidRPr="00B91134" w:rsidRDefault="00496ADB" w:rsidP="00FB0A58">
            <w:r w:rsidRPr="00B91134">
              <w:t>Forster 2014</w:t>
            </w:r>
            <w:r w:rsidR="00AA31CA" w:rsidRPr="00B91134">
              <w:fldChar w:fldCharType="begin">
                <w:fldData xml:space="preserve">PEVuZE5vdGU+PENpdGU+PEF1dGhvcj5Gb3JzdGVyPC9BdXRob3I+PFllYXI+MjAxNDwvWWVhcj48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</w:fldData>
              </w:fldChar>
            </w:r>
            <w:r w:rsidR="00FB0A58" w:rsidRPr="00B91134">
              <w:instrText xml:space="preserve"> ADDIN EN.CITE </w:instrText>
            </w:r>
            <w:r w:rsidR="00FB0A58" w:rsidRPr="00B91134">
              <w:fldChar w:fldCharType="begin">
                <w:fldData xml:space="preserve">PEVuZE5vdGU+PENpdGU+PEF1dGhvcj5Gb3JzdGVyPC9BdXRob3I+PFllYXI+MjAxNDwvWWVhcj48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2]</w:t>
            </w:r>
            <w:r w:rsidR="00AA31CA" w:rsidRPr="00B91134">
              <w:fldChar w:fldCharType="end"/>
            </w:r>
            <w:r w:rsidRPr="00B91134">
              <w:t xml:space="preserve"> </w:t>
            </w:r>
          </w:p>
        </w:tc>
        <w:tc>
          <w:tcPr>
            <w:tcW w:w="4508" w:type="dxa"/>
            <w:shd w:val="clear" w:color="auto" w:fill="F2F2F2" w:themeFill="background1" w:themeFillShade="F2"/>
          </w:tcPr>
          <w:p w14:paraId="6C87C6B5" w14:textId="77777777" w:rsidR="00826338" w:rsidRPr="00B91134" w:rsidRDefault="00C45E7D" w:rsidP="00747D63">
            <w:r w:rsidRPr="00B91134">
              <w:t>Design: protocol publication</w:t>
            </w:r>
          </w:p>
        </w:tc>
      </w:tr>
      <w:tr w:rsidR="00826338" w:rsidRPr="00B91134" w14:paraId="6ABB769F" w14:textId="77777777" w:rsidTr="00826338">
        <w:tc>
          <w:tcPr>
            <w:tcW w:w="4508" w:type="dxa"/>
            <w:shd w:val="clear" w:color="auto" w:fill="F2F2F2" w:themeFill="background1" w:themeFillShade="F2"/>
          </w:tcPr>
          <w:p w14:paraId="1822049E" w14:textId="64B10119" w:rsidR="00826338" w:rsidRPr="00B91134" w:rsidRDefault="00496ADB" w:rsidP="00FB0A58">
            <w:r w:rsidRPr="00B91134">
              <w:rPr>
                <w:lang w:val="nl-BE"/>
              </w:rPr>
              <w:t>Ghedin 2011</w:t>
            </w:r>
            <w:r w:rsidR="00AA31CA" w:rsidRPr="00B91134">
              <w:rPr>
                <w:lang w:val="nl-BE"/>
              </w:rPr>
              <w:fldChar w:fldCharType="begin"/>
            </w:r>
            <w:r w:rsidR="00FB0A58" w:rsidRPr="00B91134">
              <w:rPr>
                <w:lang w:val="nl-BE"/>
              </w:rPr>
              <w:instrText xml:space="preserve"> ADDIN EN.CITE &lt;EndNote&gt;&lt;Cite&gt;&lt;Author&gt;Ghedin B.S&lt;/Author&gt;&lt;Year&gt;2011&lt;/Year&gt;&lt;RecNum&gt;18&lt;/RecNum&gt;&lt;DisplayText&gt;[23]&lt;/DisplayText&gt;&lt;record&gt;&lt;rec-number&gt;18&lt;/rec-number&gt;&lt;foreign-keys&gt;&lt;key app="EN" db-id="xra9pftx3x9edne505jxaaxq5afape9wstdp" timestamp="1447075051"&gt;18&lt;/key&gt;&lt;/foreign-keys&gt;&lt;ref-type name="Journal Article"&gt;17&lt;/ref-type&gt;&lt;contributors&gt;&lt;authors&gt;&lt;author&gt;Ghedin B.S,&lt;/author&gt;&lt;author&gt;Cancelier A.C.L,&lt;/author&gt;&lt;author&gt;Feuerschuette O.H.M,&lt;/author&gt;&lt;author&gt;Silveira S.K,&lt;/author&gt;&lt;/authors&gt;&lt;/contributors&gt;&lt;auth-address&gt;B.S. Ghedin, Universidade do Sul de Santa Catarina, UNISUL, Brazil&lt;/auth-address&gt;&lt;titles&gt;&lt;title&gt;Healthy newborn length of hospital stay: Influence on breastfeeding and neonatal morbidity&lt;/title&gt;&lt;secondary-title&gt;J. Perinat. Med.&lt;/secondary-title&gt;&lt;alt-title&gt;Journal of Perinatal Medicine&lt;/alt-title&gt;&lt;/titles&gt;&lt;periodical&gt;&lt;full-title&gt;J. Perinat. Med.&lt;/full-title&gt;&lt;abbr-1&gt;Journal of Perinatal Medicine&lt;/abbr-1&gt;&lt;/periodical&gt;&lt;alt-periodical&gt;&lt;full-title&gt;J. Perinat. Med.&lt;/full-title&gt;&lt;abbr-1&gt;Journal of Perinatal Medicine&lt;/abbr-1&gt;&lt;/alt-periodical&gt;&lt;volume&gt;39&lt;/volume&gt;&lt;keywords&gt;&lt;keyword&gt;nicotinic acid&lt;/keyword&gt;&lt;keyword&gt;hospitalization&lt;/keyword&gt;&lt;keyword&gt;newborn morbidity&lt;/keyword&gt;&lt;keyword&gt;perinatal care&lt;/keyword&gt;&lt;keyword&gt;newborn&lt;/keyword&gt;&lt;keyword&gt;hospital&lt;/keyword&gt;&lt;keyword&gt;feeding&lt;/keyword&gt;&lt;keyword&gt;infant&lt;/keyword&gt;&lt;keyword&gt;human&lt;/keyword&gt;&lt;keyword&gt;hospital readmission&lt;/keyword&gt;&lt;keyword&gt;baby&lt;/keyword&gt;&lt;keyword&gt;health&lt;/keyword&gt;&lt;keyword&gt;chi square test&lt;/keyword&gt;&lt;keyword&gt;register&lt;/keyword&gt;&lt;keyword&gt;caregiver&lt;/keyword&gt;&lt;keyword&gt;gender&lt;/keyword&gt;&lt;keyword&gt;prospective study&lt;/keyword&gt;&lt;keyword&gt;birth weight&lt;/keyword&gt;&lt;keyword&gt;hospital discharge&lt;/keyword&gt;&lt;keyword&gt;prevalence&lt;/keyword&gt;&lt;keyword&gt;gestational age&lt;/keyword&gt;&lt;keyword&gt;cesarean section&lt;/keyword&gt;&lt;keyword&gt;jaundice&lt;/keyword&gt;&lt;keyword&gt;length of stay&lt;/keyword&gt;&lt;/keywords&gt;&lt;dates&gt;&lt;year&gt;2011&lt;/year&gt;&lt;/dates&gt;&lt;isbn&gt;0300-5577&lt;/isbn&gt;&lt;urls&gt;&lt;related-urls&gt;&lt;url&gt;http://www.embase.com/search/results?subaction=viewrecord&amp;amp;from=export&amp;amp;id=L71124490&lt;/url&gt;&lt;/related-urls&gt;&lt;/urls&gt;&lt;/record&gt;&lt;/Cite&gt;&lt;/EndNote&gt;</w:instrText>
            </w:r>
            <w:r w:rsidR="00AA31CA" w:rsidRPr="00B91134">
              <w:rPr>
                <w:lang w:val="nl-BE"/>
              </w:rPr>
              <w:fldChar w:fldCharType="separate"/>
            </w:r>
            <w:r w:rsidR="00FB0A58" w:rsidRPr="00B91134">
              <w:rPr>
                <w:noProof/>
                <w:lang w:val="nl-BE"/>
              </w:rPr>
              <w:t>[23]</w:t>
            </w:r>
            <w:r w:rsidR="00AA31CA" w:rsidRPr="00B91134">
              <w:rPr>
                <w:lang w:val="nl-BE"/>
              </w:rPr>
              <w:fldChar w:fldCharType="end"/>
            </w:r>
            <w:r w:rsidRPr="00B91134">
              <w:rPr>
                <w:lang w:val="nl-BE"/>
              </w:rPr>
              <w:t xml:space="preserve"> </w:t>
            </w:r>
          </w:p>
        </w:tc>
        <w:tc>
          <w:tcPr>
            <w:tcW w:w="4508" w:type="dxa"/>
            <w:shd w:val="clear" w:color="auto" w:fill="F2F2F2" w:themeFill="background1" w:themeFillShade="F2"/>
          </w:tcPr>
          <w:p w14:paraId="6C17DE63" w14:textId="77777777" w:rsidR="00826338" w:rsidRPr="00B91134" w:rsidRDefault="00C45E7D" w:rsidP="00747D63">
            <w:r w:rsidRPr="00B91134">
              <w:t>Type of publication : poster presentation</w:t>
            </w:r>
          </w:p>
        </w:tc>
      </w:tr>
      <w:tr w:rsidR="00826338" w:rsidRPr="00B91134" w14:paraId="3A807B54" w14:textId="77777777" w:rsidTr="00826338">
        <w:tc>
          <w:tcPr>
            <w:tcW w:w="4508" w:type="dxa"/>
            <w:shd w:val="clear" w:color="auto" w:fill="F2F2F2" w:themeFill="background1" w:themeFillShade="F2"/>
          </w:tcPr>
          <w:p w14:paraId="34C298F0" w14:textId="482F02CA" w:rsidR="00826338" w:rsidRPr="00B91134" w:rsidRDefault="00496ADB" w:rsidP="00FB0A58">
            <w:r w:rsidRPr="00B91134">
              <w:t>Gotink 2013</w:t>
            </w:r>
            <w:r w:rsidR="00AA31CA" w:rsidRPr="00B91134">
              <w:fldChar w:fldCharType="begin">
                <w:fldData xml:space="preserve">PEVuZE5vdGU+PENpdGU+PEF1dGhvcj5Hb3Rpbms8L0F1dGhvcj48WWVhcj4yMDEzPC9ZZWFyPjxS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</w:fldData>
              </w:fldChar>
            </w:r>
            <w:r w:rsidR="00FB0A58" w:rsidRPr="00B91134">
              <w:instrText xml:space="preserve"> ADDIN EN.CITE </w:instrText>
            </w:r>
            <w:r w:rsidR="00FB0A58" w:rsidRPr="00B91134">
              <w:fldChar w:fldCharType="begin">
                <w:fldData xml:space="preserve">PEVuZE5vdGU+PENpdGU+PEF1dGhvcj5Hb3Rpbms8L0F1dGhvcj48WWVhcj4yMDEzPC9ZZWFyPjxS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4]</w:t>
            </w:r>
            <w:r w:rsidR="00AA31CA" w:rsidRPr="00B91134">
              <w:fldChar w:fldCharType="end"/>
            </w:r>
            <w:r w:rsidRPr="00B91134">
              <w:t xml:space="preserve"> </w:t>
            </w:r>
          </w:p>
        </w:tc>
        <w:tc>
          <w:tcPr>
            <w:tcW w:w="4508" w:type="dxa"/>
            <w:shd w:val="clear" w:color="auto" w:fill="F2F2F2" w:themeFill="background1" w:themeFillShade="F2"/>
          </w:tcPr>
          <w:p w14:paraId="28720D99" w14:textId="77777777" w:rsidR="00826338" w:rsidRPr="00B91134" w:rsidRDefault="00C45E7D" w:rsidP="00747D63">
            <w:r w:rsidRPr="00B91134">
              <w:t>Population: home birth was a comparator</w:t>
            </w:r>
          </w:p>
        </w:tc>
      </w:tr>
      <w:tr w:rsidR="00826338" w:rsidRPr="00B91134" w14:paraId="67C2CFFF" w14:textId="77777777" w:rsidTr="00826338">
        <w:tc>
          <w:tcPr>
            <w:tcW w:w="4508" w:type="dxa"/>
            <w:shd w:val="clear" w:color="auto" w:fill="F2F2F2" w:themeFill="background1" w:themeFillShade="F2"/>
          </w:tcPr>
          <w:p w14:paraId="6E0809B3" w14:textId="70170F94" w:rsidR="00826338" w:rsidRPr="00B91134" w:rsidRDefault="00DE04F1" w:rsidP="00FB0A58">
            <w:r w:rsidRPr="00B91134">
              <w:t>Houghton</w:t>
            </w:r>
            <w:r w:rsidR="00496ADB" w:rsidRPr="00B91134">
              <w:t xml:space="preserve"> 2008</w:t>
            </w:r>
            <w:r w:rsidR="00AA31CA" w:rsidRPr="00B91134">
              <w:fldChar w:fldCharType="begin"/>
            </w:r>
            <w:r w:rsidR="00FB0A58" w:rsidRPr="00B91134">
              <w:instrText xml:space="preserve"> ADDIN EN.CITE &lt;EndNote&gt;&lt;Cite&gt;&lt;Author&gt;Houghton&lt;/Author&gt;&lt;Year&gt;2008&lt;/Year&gt;&lt;RecNum&gt;20&lt;/RecNum&gt;&lt;DisplayText&gt;[25]&lt;/DisplayText&gt;&lt;record&gt;&lt;rec-number&gt;20&lt;/rec-number&gt;&lt;foreign-keys&gt;&lt;key app="EN" db-id="xra9pftx3x9edne505jxaaxq5afape9wstdp" timestamp="1447075136"&gt;20&lt;/key&gt;&lt;/foreign-keys&gt;&lt;ref-type name="Journal Article"&gt;17&lt;/ref-type&gt;&lt;contributors&gt;&lt;authors&gt;&lt;author&gt;Houghton, S.&lt;/author&gt;&lt;/authors&gt;&lt;/contributors&gt;&lt;auth-address&gt;Principal Cognitive Behavioural Psychotherapist, Sheffield Care Trust &amp;amp; R&amp;amp;D Facilitator, CSIP/NIMHE North East, Yorkshire &amp;amp; Humber&lt;/auth-address&gt;&lt;titles&gt;&lt;title&gt;Research round-up&lt;/title&gt;&lt;secondary-title&gt;MENT HEALTH PRACT&lt;/secondary-title&gt;&lt;alt-title&gt;Mental Health Practice&lt;/alt-title&gt;&lt;/titles&gt;&lt;periodical&gt;&lt;full-title&gt;MENT HEALTH PRACT&lt;/full-title&gt;&lt;abbr-1&gt;Mental Health Practice&lt;/abbr-1&gt;&lt;/periodical&gt;&lt;alt-periodical&gt;&lt;full-title&gt;MENT HEALTH PRACT&lt;/full-title&gt;&lt;abbr-1&gt;Mental Health Practice&lt;/abbr-1&gt;&lt;/alt-periodical&gt;&lt;pages&gt;21-21&lt;/pages&gt;&lt;volume&gt;11&lt;/volume&gt;&lt;number&gt;5&lt;/number&gt;&lt;keywords&gt;&lt;keyword&gt;Child Development&lt;/keyword&gt;&lt;keyword&gt;Cognitive Therapy -- Methods&lt;/keyword&gt;&lt;keyword&gt;Conceptual Framework&lt;/keyword&gt;&lt;keyword&gt;Depression -- Therapy&lt;/keyword&gt;&lt;keyword&gt;Depression, Postpartum -- Therapy&lt;/keyword&gt;&lt;keyword&gt;Information Resources&lt;/keyword&gt;&lt;keyword&gt;Mother-Infant Relations&lt;/keyword&gt;&lt;keyword&gt;Patient Admission&lt;/keyword&gt;&lt;keyword&gt;Patient Discharge&lt;/keyword&gt;&lt;keyword&gt;Personality Disorders -- Therapy&lt;/keyword&gt;&lt;keyword&gt;Treatment Outcomes -- Evaluation&lt;/keyword&gt;&lt;keyword&gt;World Wide Web&lt;/keyword&gt;&lt;/keywords&gt;&lt;dates&gt;&lt;year&gt;2008&lt;/year&gt;&lt;/dates&gt;&lt;isbn&gt;1465-8720&lt;/isbn&gt;&lt;call-num&gt;2009776216&lt;/call-num&gt;&lt;urls&gt;&lt;related-urls&gt;&lt;url&gt;http://search.ebscohost.com/login.aspx?direct=true&amp;amp;db=ccm&amp;amp;AN=2009776216&amp;amp;site=ehost-live&lt;/url&gt;&lt;/related-urls&gt;&lt;/urls&gt;&lt;remote-database-name&gt;ccm&lt;/remote-database-name&gt;&lt;remote-database-provider&gt;EBSCOhost&lt;/remote-database-provider&gt;&lt;/record&gt;&lt;/Cite&gt;&lt;/EndNote&gt;</w:instrText>
            </w:r>
            <w:r w:rsidR="00AA31CA" w:rsidRPr="00B91134">
              <w:fldChar w:fldCharType="separate"/>
            </w:r>
            <w:r w:rsidR="00FB0A58" w:rsidRPr="00B91134">
              <w:rPr>
                <w:noProof/>
              </w:rPr>
              <w:t>[25]</w:t>
            </w:r>
            <w:r w:rsidR="00AA31CA" w:rsidRPr="00B91134">
              <w:fldChar w:fldCharType="end"/>
            </w:r>
            <w:r w:rsidR="00496ADB" w:rsidRPr="00B91134">
              <w:t xml:space="preserve"> </w:t>
            </w:r>
          </w:p>
        </w:tc>
        <w:tc>
          <w:tcPr>
            <w:tcW w:w="4508" w:type="dxa"/>
            <w:shd w:val="clear" w:color="auto" w:fill="F2F2F2" w:themeFill="background1" w:themeFillShade="F2"/>
          </w:tcPr>
          <w:p w14:paraId="4568FD1B" w14:textId="77777777" w:rsidR="00826338" w:rsidRPr="00B91134" w:rsidRDefault="00C45E7D" w:rsidP="00747D63">
            <w:r w:rsidRPr="00B91134">
              <w:t>Design</w:t>
            </w:r>
            <w:r w:rsidR="00DC72E8" w:rsidRPr="00B91134">
              <w:t>: not a comparative study</w:t>
            </w:r>
          </w:p>
        </w:tc>
      </w:tr>
      <w:tr w:rsidR="003F7AC9" w:rsidRPr="00B91134" w14:paraId="649C987D" w14:textId="77777777" w:rsidTr="0038319F">
        <w:tc>
          <w:tcPr>
            <w:tcW w:w="4508" w:type="dxa"/>
            <w:shd w:val="clear" w:color="auto" w:fill="F2F2F2" w:themeFill="background1" w:themeFillShade="F2"/>
          </w:tcPr>
          <w:p w14:paraId="37B245A6" w14:textId="3DD26127" w:rsidR="003F7AC9" w:rsidRPr="00B91134" w:rsidRDefault="003F7AC9" w:rsidP="00FB0A58">
            <w:r w:rsidRPr="00B91134">
              <w:t>Lain 2015</w:t>
            </w:r>
            <w:r w:rsidR="00AA31CA" w:rsidRPr="00B91134">
              <w:fldChar w:fldCharType="begin">
                <w:fldData xml:space="preserve">PEVuZE5vdGU+PENpdGU+PEF1dGhvcj5MYWluPC9BdXRob3I+PFllYXI+MjAxNTwvWWVhcj48UmVj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MxNC0yMTwvcGFnZXM+PHZvbHVtZT4xMzU8L3ZvbHVtZT48bnVtYmVyPjI8L251bWJl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</w:fldData>
              </w:fldChar>
            </w:r>
            <w:r w:rsidR="00FB0A58" w:rsidRPr="00B91134">
              <w:instrText xml:space="preserve"> ADDIN EN.CITE </w:instrText>
            </w:r>
            <w:r w:rsidR="00FB0A58" w:rsidRPr="00B91134">
              <w:fldChar w:fldCharType="begin">
                <w:fldData xml:space="preserve">PEVuZE5vdGU+PENpdGU+PEF1dGhvcj5MYWluPC9BdXRob3I+PFllYXI+MjAxNTwvWWVhcj48UmVj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MxNC0yMTwvcGFnZXM+PHZvbHVtZT4xMzU8L3ZvbHVtZT48bnVtYmVyPjI8L251bWJl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6]</w:t>
            </w:r>
            <w:r w:rsidR="00AA31CA" w:rsidRPr="00B91134">
              <w:fldChar w:fldCharType="end"/>
            </w:r>
          </w:p>
        </w:tc>
        <w:tc>
          <w:tcPr>
            <w:tcW w:w="4508" w:type="dxa"/>
            <w:shd w:val="clear" w:color="auto" w:fill="F2F2F2" w:themeFill="background1" w:themeFillShade="F2"/>
          </w:tcPr>
          <w:p w14:paraId="4D26CD3E" w14:textId="37A3009A" w:rsidR="003F7AC9" w:rsidRPr="00B91134" w:rsidRDefault="00027AD5" w:rsidP="00027AD5">
            <w:r w:rsidRPr="00B91134">
              <w:t>Population: Cohort study including C-section</w:t>
            </w:r>
          </w:p>
        </w:tc>
      </w:tr>
      <w:tr w:rsidR="00496ADB" w:rsidRPr="00B91134" w14:paraId="6173993C" w14:textId="77777777" w:rsidTr="00826338">
        <w:tc>
          <w:tcPr>
            <w:tcW w:w="4508" w:type="dxa"/>
            <w:shd w:val="clear" w:color="auto" w:fill="F2F2F2" w:themeFill="background1" w:themeFillShade="F2"/>
          </w:tcPr>
          <w:p w14:paraId="6692F2DC" w14:textId="157F9B83" w:rsidR="00496ADB" w:rsidRPr="00B91134" w:rsidRDefault="00496ADB" w:rsidP="00FB0A58">
            <w:r w:rsidRPr="00B91134">
              <w:t>McIntosh 2012</w:t>
            </w:r>
            <w:r w:rsidR="00AA31CA" w:rsidRPr="00B91134">
              <w:fldChar w:fldCharType="begin"/>
            </w:r>
            <w:r w:rsidR="00FB0A58" w:rsidRPr="00B91134">
              <w:instrText xml:space="preserve"> ADDIN EN.CITE &lt;EndNote&gt;&lt;Cite&gt;&lt;Author&gt;McIntosh&lt;/Author&gt;&lt;Year&gt;2012&lt;/Year&gt;&lt;RecNum&gt;22&lt;/RecNum&gt;&lt;DisplayText&gt;[27]&lt;/DisplayText&gt;&lt;record&gt;&lt;rec-number&gt;22&lt;/rec-number&gt;&lt;foreign-keys&gt;&lt;key app="EN" db-id="xra9pftx3x9edne505jxaaxq5afape9wstdp" timestamp="1447075182"&gt;22&lt;/key&gt;&lt;/foreign-keys&gt;&lt;ref-type name="Journal Article"&gt;17&lt;/ref-type&gt;&lt;contributors&gt;&lt;authors&gt;&lt;author&gt;McIntosh, Bryan&lt;/author&gt;&lt;author&gt;Bewley, Susan&lt;/author&gt;&lt;/authors&gt;&lt;/contributors&gt;&lt;auth-address&gt;Associate Professor of International Business, Richmond University, The American International University in London&amp;#xD;Professor of Complex Obstetrics, Academic WomenÂ¿s Health Centre, KingÂ¿s College London&lt;/auth-address&gt;&lt;titles&gt;&lt;title&gt;How far can a complex system with increased interventions be pushed?&lt;/title&gt;&lt;secondary-title&gt;BR J MIDWIFERY&lt;/secondary-title&gt;&lt;alt-title&gt;British Journal of Midwifery&lt;/alt-title&gt;&lt;/titles&gt;&lt;periodical&gt;&lt;full-title&gt;BR J MIDWIFERY&lt;/full-title&gt;&lt;abbr-1&gt;British Journal of Midwifery&lt;/abbr-1&gt;&lt;/periodical&gt;&lt;alt-periodical&gt;&lt;full-title&gt;BR J MIDWIFERY&lt;/full-title&gt;&lt;abbr-1&gt;British Journal of Midwifery&lt;/abbr-1&gt;&lt;/alt-periodical&gt;&lt;pages&gt;170-172&lt;/pages&gt;&lt;volume&gt;20&lt;/volume&gt;&lt;number&gt;3&lt;/number&gt;&lt;keywords&gt;&lt;keyword&gt;Postnatal Care&lt;/keyword&gt;&lt;keyword&gt;Quality of Health Care&lt;/keyword&gt;&lt;keyword&gt;Maternal Health Services&lt;/keyword&gt;&lt;keyword&gt;Clinical Indicators&lt;/keyword&gt;&lt;keyword&gt;Patient Safety&lt;/keyword&gt;&lt;keyword&gt;National Health Programs&lt;/keyword&gt;&lt;keyword&gt;Health Care Reform&lt;/keyword&gt;&lt;/keywords&gt;&lt;dates&gt;&lt;year&gt;2012&lt;/year&gt;&lt;/dates&gt;&lt;isbn&gt;0969-4900&lt;/isbn&gt;&lt;call-num&gt;2011514517&lt;/call-num&gt;&lt;urls&gt;&lt;related-urls&gt;&lt;url&gt;http://search.ebscohost.com/login.aspx?direct=true&amp;amp;db=ccm&amp;amp;AN=2011514517&amp;amp;site=ehost-live&lt;/url&gt;&lt;/related-urls&gt;&lt;/urls&gt;&lt;remote-database-name&gt;ccm&lt;/remote-database-name&gt;&lt;remote-database-provider&gt;EBSCOhost&lt;/remote-database-provider&gt;&lt;/record&gt;&lt;/Cite&gt;&lt;/EndNote&gt;</w:instrText>
            </w:r>
            <w:r w:rsidR="00AA31CA" w:rsidRPr="00B91134">
              <w:fldChar w:fldCharType="separate"/>
            </w:r>
            <w:r w:rsidR="00FB0A58" w:rsidRPr="00B91134">
              <w:rPr>
                <w:noProof/>
              </w:rPr>
              <w:t>[27]</w:t>
            </w:r>
            <w:r w:rsidR="00AA31CA" w:rsidRPr="00B91134">
              <w:fldChar w:fldCharType="end"/>
            </w:r>
          </w:p>
        </w:tc>
        <w:tc>
          <w:tcPr>
            <w:tcW w:w="4508" w:type="dxa"/>
            <w:shd w:val="clear" w:color="auto" w:fill="F2F2F2" w:themeFill="background1" w:themeFillShade="F2"/>
          </w:tcPr>
          <w:p w14:paraId="2E7BE100" w14:textId="77777777" w:rsidR="00496ADB" w:rsidRPr="00B91134" w:rsidRDefault="00C45E7D" w:rsidP="00747D63">
            <w:r w:rsidRPr="00B91134">
              <w:t>Design</w:t>
            </w:r>
            <w:r w:rsidR="00DC72E8" w:rsidRPr="00B91134">
              <w:t>: not a comparative study</w:t>
            </w:r>
          </w:p>
        </w:tc>
      </w:tr>
      <w:tr w:rsidR="00826338" w:rsidRPr="00B91134" w14:paraId="2EF67856" w14:textId="77777777" w:rsidTr="00826338">
        <w:tc>
          <w:tcPr>
            <w:tcW w:w="4508" w:type="dxa"/>
            <w:shd w:val="clear" w:color="auto" w:fill="F2F2F2" w:themeFill="background1" w:themeFillShade="F2"/>
          </w:tcPr>
          <w:p w14:paraId="73DDE108" w14:textId="78F56741" w:rsidR="00826338" w:rsidRPr="00B91134" w:rsidRDefault="00496ADB" w:rsidP="00FB0A58">
            <w:r w:rsidRPr="00B91134">
              <w:t>Skene 2012</w:t>
            </w:r>
            <w:r w:rsidR="00AA31CA" w:rsidRPr="00B91134">
              <w:fldChar w:fldCharType="begin"/>
            </w:r>
            <w:r w:rsidR="00FB0A58" w:rsidRPr="00B91134">
              <w:instrText xml:space="preserve"> ADDIN EN.CITE &lt;EndNote&gt;&lt;Cite&gt;&lt;Author&gt;Skene&lt;/Author&gt;&lt;Year&gt;2012&lt;/Year&gt;&lt;RecNum&gt;23&lt;/RecNum&gt;&lt;DisplayText&gt;[28]&lt;/DisplayText&gt;&lt;record&gt;&lt;rec-number&gt;23&lt;/rec-number&gt;&lt;foreign-keys&gt;&lt;key app="EN" db-id="xra9pftx3x9edne505jxaaxq5afape9wstdp" timestamp="1447075219"&gt;23&lt;/key&gt;&lt;/foreign-keys&gt;&lt;ref-type name="Journal Article"&gt;17&lt;/ref-type&gt;&lt;contributors&gt;&lt;authors&gt;&lt;author&gt;Skene, Caryl&lt;/author&gt;&lt;author&gt;Gupta, Amit&lt;/author&gt;&lt;author&gt;Flaherty, Marie&lt;/author&gt;&lt;author&gt;Sherwood, Emma&lt;/author&gt;&lt;/authors&gt;&lt;/contributors&gt;&lt;auth-address&gt;Neonatal Nurse Consultant, Jessop Wing Neonatal Unit, Sheffield&amp;#xD;Neonatal Registrar, Jessop Wing Neonatal Unit, Sheffield Teaching Hospitals NHS Trust&amp;#xD;Advanced Neonatal Nurse Practitioner, Jessop Wing Neonatal Unit, Sheffield Teaching Hospitals NHS Trust&lt;/auth-address&gt;&lt;titles&gt;&lt;title&gt;Neonatal rapid access clinic: an innovative practice to reduce neonatal readmissions to hospital&lt;/title&gt;&lt;secondary-title&gt;INFANT&lt;/secondary-title&gt;&lt;alt-title&gt;Infant&lt;/alt-title&gt;&lt;/titles&gt;&lt;periodical&gt;&lt;full-title&gt;INFANT&lt;/full-title&gt;&lt;abbr-1&gt;Infant&lt;/abbr-1&gt;&lt;/periodical&gt;&lt;alt-periodical&gt;&lt;full-title&gt;INFANT&lt;/full-title&gt;&lt;abbr-1&gt;Infant&lt;/abbr-1&gt;&lt;/alt-periodical&gt;&lt;pages&gt;184-186&lt;/pages&gt;&lt;volume&gt;8&lt;/volume&gt;&lt;number&gt;6&lt;/number&gt;&lt;keywords&gt;&lt;keyword&gt;Nurse-Managed Centers&lt;/keyword&gt;&lt;keyword&gt;Intensive Care Units, Neonatal&lt;/keyword&gt;&lt;keyword&gt;Readmission -- In Infancy and Childhood&lt;/keyword&gt;&lt;keyword&gt;Patient Discharge -- In Infancy and Childhood&lt;/keyword&gt;&lt;keyword&gt;Infant, Newborn&lt;/keyword&gt;&lt;keyword&gt;Infant&lt;/keyword&gt;&lt;keyword&gt;Length of Stay&lt;/keyword&gt;&lt;keyword&gt;Breast Feeding Promotion&lt;/keyword&gt;&lt;keyword&gt;Midwives&lt;/keyword&gt;&lt;/keywords&gt;&lt;dates&gt;&lt;year&gt;2012&lt;/year&gt;&lt;/dates&gt;&lt;isbn&gt;1745-1205&lt;/isbn&gt;&lt;call-num&gt;2011763094&lt;/call-num&gt;&lt;urls&gt;&lt;related-urls&gt;&lt;url&gt;http://search.ebscohost.com/login.aspx?direct=true&amp;amp;db=ccm&amp;amp;AN=2011763094&amp;amp;site=ehost-live&lt;/url&gt;&lt;/related-urls&gt;&lt;/urls&gt;&lt;remote-database-name&gt;ccm&lt;/remote-database-name&gt;&lt;remote-database-provider&gt;EBSCOhost&lt;/remote-database-provider&gt;&lt;/record&gt;&lt;/Cite&gt;&lt;/EndNote&gt;</w:instrText>
            </w:r>
            <w:r w:rsidR="00AA31CA" w:rsidRPr="00B91134">
              <w:fldChar w:fldCharType="separate"/>
            </w:r>
            <w:r w:rsidR="00FB0A58" w:rsidRPr="00B91134">
              <w:rPr>
                <w:noProof/>
              </w:rPr>
              <w:t>[28]</w:t>
            </w:r>
            <w:r w:rsidR="00AA31CA" w:rsidRPr="00B91134">
              <w:fldChar w:fldCharType="end"/>
            </w:r>
            <w:r w:rsidRPr="00B91134">
              <w:t xml:space="preserve"> </w:t>
            </w:r>
          </w:p>
        </w:tc>
        <w:tc>
          <w:tcPr>
            <w:tcW w:w="4508" w:type="dxa"/>
            <w:shd w:val="clear" w:color="auto" w:fill="F2F2F2" w:themeFill="background1" w:themeFillShade="F2"/>
          </w:tcPr>
          <w:p w14:paraId="220EDB0E" w14:textId="77777777" w:rsidR="00826338" w:rsidRPr="00B91134" w:rsidRDefault="00C45E7D" w:rsidP="00747D63">
            <w:r w:rsidRPr="00B91134">
              <w:t>Design: narrative review</w:t>
            </w:r>
          </w:p>
        </w:tc>
      </w:tr>
      <w:tr w:rsidR="00826338" w:rsidRPr="00B91134" w14:paraId="5D37349E" w14:textId="77777777" w:rsidTr="00826338">
        <w:tc>
          <w:tcPr>
            <w:tcW w:w="4508" w:type="dxa"/>
            <w:shd w:val="clear" w:color="auto" w:fill="F2F2F2" w:themeFill="background1" w:themeFillShade="F2"/>
          </w:tcPr>
          <w:p w14:paraId="418F0CF4" w14:textId="64AB7900" w:rsidR="00826338" w:rsidRPr="00B91134" w:rsidRDefault="00496ADB" w:rsidP="00FB0A58">
            <w:r w:rsidRPr="00B91134">
              <w:t>Soares da Nãbrega Mazzo 2012</w:t>
            </w:r>
            <w:r w:rsidR="00AA31CA" w:rsidRPr="00B91134">
              <w:fldChar w:fldCharType="begin">
                <w:fldData xml:space="preserve">PEVuZE5vdGU+PENpdGU+PEF1dGhvcj5Tb2FyZXMgZGEgTsODwrNicmVnYSBNYXp6bzwvQXV0aG9y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</w:fldData>
              </w:fldChar>
            </w:r>
            <w:r w:rsidR="00FB0A58" w:rsidRPr="00B91134">
              <w:instrText xml:space="preserve"> ADDIN EN.CITE </w:instrText>
            </w:r>
            <w:r w:rsidR="00FB0A58" w:rsidRPr="00B91134">
              <w:fldChar w:fldCharType="begin">
                <w:fldData xml:space="preserve">PEVuZE5vdGU+PENpdGU+PEF1dGhvcj5Tb2FyZXMgZGEgTsODwrNicmVnYSBNYXp6bzwvQXV0aG9y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29]</w:t>
            </w:r>
            <w:r w:rsidR="00AA31CA" w:rsidRPr="00B91134">
              <w:fldChar w:fldCharType="end"/>
            </w:r>
            <w:r w:rsidRPr="00B91134">
              <w:t xml:space="preserve"> </w:t>
            </w:r>
          </w:p>
        </w:tc>
        <w:tc>
          <w:tcPr>
            <w:tcW w:w="4508" w:type="dxa"/>
            <w:shd w:val="clear" w:color="auto" w:fill="F2F2F2" w:themeFill="background1" w:themeFillShade="F2"/>
          </w:tcPr>
          <w:p w14:paraId="27F0D564" w14:textId="77777777" w:rsidR="00C45E7D" w:rsidRPr="00B91134" w:rsidRDefault="00C45E7D" w:rsidP="00C45E7D">
            <w:r w:rsidRPr="00B91134">
              <w:t>Population : early discharge not discussed</w:t>
            </w:r>
          </w:p>
        </w:tc>
      </w:tr>
      <w:tr w:rsidR="00826338" w:rsidRPr="00B91134" w14:paraId="57A9408B" w14:textId="77777777" w:rsidTr="00826338">
        <w:tc>
          <w:tcPr>
            <w:tcW w:w="4508" w:type="dxa"/>
            <w:shd w:val="clear" w:color="auto" w:fill="F2F2F2" w:themeFill="background1" w:themeFillShade="F2"/>
          </w:tcPr>
          <w:p w14:paraId="29EA82B1" w14:textId="1A357F8A" w:rsidR="00826338" w:rsidRPr="00B91134" w:rsidRDefault="00496ADB" w:rsidP="00FB0A58">
            <w:pPr>
              <w:rPr>
                <w:lang w:val="fr-BE"/>
              </w:rPr>
            </w:pPr>
            <w:r w:rsidRPr="00B91134">
              <w:rPr>
                <w:lang w:val="fr-BE"/>
              </w:rPr>
              <w:t>Straczek 2008</w:t>
            </w:r>
            <w:r w:rsidR="00AA31CA" w:rsidRPr="00B91134">
              <w:rPr>
                <w:lang w:val="fr-BE"/>
              </w:rPr>
              <w:fldChar w:fldCharType="begin">
                <w:fldData xml:space="preserve">PEVuZE5vdGU+PENpdGU+PEF1dGhvcj5TdHJhY3plazwvQXV0aG9yPjxZZWFyPjIwMDg8L1llYXI+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=
</w:fldData>
              </w:fldChar>
            </w:r>
            <w:r w:rsidR="00FB0A58" w:rsidRPr="00B91134">
              <w:rPr>
                <w:lang w:val="fr-BE"/>
              </w:rPr>
              <w:instrText xml:space="preserve"> ADDIN EN.CITE </w:instrText>
            </w:r>
            <w:r w:rsidR="00FB0A58" w:rsidRPr="00B91134">
              <w:rPr>
                <w:lang w:val="fr-BE"/>
              </w:rPr>
              <w:fldChar w:fldCharType="begin">
                <w:fldData xml:space="preserve">PEVuZE5vdGU+PENpdGU+PEF1dGhvcj5TdHJhY3plazwvQXV0aG9yPjxZZWFyPjIwMDg8L1llYXI+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=
</w:fldData>
              </w:fldChar>
            </w:r>
            <w:r w:rsidR="00FB0A58" w:rsidRPr="00B91134">
              <w:rPr>
                <w:lang w:val="fr-BE"/>
              </w:rPr>
              <w:instrText xml:space="preserve"> ADDIN EN.CITE.DATA </w:instrText>
            </w:r>
            <w:r w:rsidR="00FB0A58" w:rsidRPr="00B91134">
              <w:rPr>
                <w:lang w:val="fr-BE"/>
              </w:rPr>
            </w:r>
            <w:r w:rsidR="00FB0A58" w:rsidRPr="00B91134">
              <w:rPr>
                <w:lang w:val="fr-BE"/>
              </w:rPr>
              <w:fldChar w:fldCharType="end"/>
            </w:r>
            <w:r w:rsidR="00AA31CA" w:rsidRPr="00B91134">
              <w:rPr>
                <w:lang w:val="fr-BE"/>
              </w:rPr>
            </w:r>
            <w:r w:rsidR="00AA31CA" w:rsidRPr="00B91134">
              <w:rPr>
                <w:lang w:val="fr-BE"/>
              </w:rPr>
              <w:fldChar w:fldCharType="separate"/>
            </w:r>
            <w:r w:rsidR="00FB0A58" w:rsidRPr="00B91134">
              <w:rPr>
                <w:noProof/>
                <w:lang w:val="fr-BE"/>
              </w:rPr>
              <w:t>[30]</w:t>
            </w:r>
            <w:r w:rsidR="00AA31CA" w:rsidRPr="00B91134">
              <w:rPr>
                <w:lang w:val="fr-BE"/>
              </w:rPr>
              <w:fldChar w:fldCharType="end"/>
            </w:r>
            <w:r w:rsidRPr="00B91134">
              <w:rPr>
                <w:lang w:val="fr-BE"/>
              </w:rPr>
              <w:t xml:space="preserve"> </w:t>
            </w:r>
          </w:p>
        </w:tc>
        <w:tc>
          <w:tcPr>
            <w:tcW w:w="4508" w:type="dxa"/>
            <w:shd w:val="clear" w:color="auto" w:fill="F2F2F2" w:themeFill="background1" w:themeFillShade="F2"/>
          </w:tcPr>
          <w:p w14:paraId="24A48C5B" w14:textId="77777777" w:rsidR="00826338" w:rsidRPr="00B91134" w:rsidRDefault="00C45E7D" w:rsidP="00747D63">
            <w:r w:rsidRPr="00B91134">
              <w:t>Design: not a comparative study</w:t>
            </w:r>
          </w:p>
        </w:tc>
      </w:tr>
      <w:tr w:rsidR="00826338" w:rsidRPr="00B91134" w14:paraId="379FD632" w14:textId="77777777" w:rsidTr="00826338">
        <w:tc>
          <w:tcPr>
            <w:tcW w:w="4508" w:type="dxa"/>
            <w:shd w:val="clear" w:color="auto" w:fill="F2F2F2" w:themeFill="background1" w:themeFillShade="F2"/>
          </w:tcPr>
          <w:p w14:paraId="131E0B43" w14:textId="0ECC033D" w:rsidR="00826338" w:rsidRPr="00B91134" w:rsidRDefault="00496ADB" w:rsidP="00FB0A58">
            <w:r w:rsidRPr="00B91134">
              <w:t>Winterburn 2000</w:t>
            </w:r>
            <w:r w:rsidR="00AA31CA" w:rsidRPr="00B91134">
              <w:fldChar w:fldCharType="begin"/>
            </w:r>
            <w:r w:rsidR="00FB0A58" w:rsidRPr="00B91134">
              <w:instrText xml:space="preserve"> ADDIN EN.CITE &lt;EndNote&gt;&lt;Cite&gt;&lt;Author&gt;Winterburn S&lt;/Author&gt;&lt;Year&gt;2000&lt;/Year&gt;&lt;RecNum&gt;38&lt;/RecNum&gt;&lt;DisplayText&gt;[31]&lt;/DisplayText&gt;&lt;record&gt;&lt;rec-number&gt;38&lt;/rec-number&gt;&lt;foreign-keys&gt;&lt;key app="EN" db-id="xra9pftx3x9edne505jxaaxq5afape9wstdp" timestamp="1447078647"&gt;38&lt;/key&gt;&lt;/foreign-keys&gt;&lt;ref-type name="Journal Article"&gt;17&lt;/ref-type&gt;&lt;contributors&gt;&lt;authors&gt;&lt;author&gt;Winterburn S, &lt;/author&gt;&lt;author&gt;Fraser R&lt;/author&gt;&lt;/authors&gt;&lt;/contributors&gt;&lt;titles&gt;&lt;title&gt;Does the duration of postnatal stay influence breast-feeding rates at one month in women giving birth for the first time? A randomized control trial.&lt;/title&gt;&lt;secondary-title&gt;Journal of Advanced Nursing&lt;/secondary-title&gt;&lt;/titles&gt;&lt;periodical&gt;&lt;full-title&gt;Journal of Advanced Nursing&lt;/full-title&gt;&lt;/periodical&gt;&lt;pages&gt;1152–7&lt;/pages&gt;&lt;volume&gt;32&lt;/volume&gt;&lt;number&gt;5&lt;/number&gt;&lt;dates&gt;&lt;year&gt;2000&lt;/year&gt;&lt;/dates&gt;&lt;urls&gt;&lt;/urls&gt;&lt;/record&gt;&lt;/Cite&gt;&lt;/EndNote&gt;</w:instrText>
            </w:r>
            <w:r w:rsidR="00AA31CA" w:rsidRPr="00B91134">
              <w:fldChar w:fldCharType="separate"/>
            </w:r>
            <w:r w:rsidR="00FB0A58" w:rsidRPr="00B91134">
              <w:rPr>
                <w:noProof/>
              </w:rPr>
              <w:t>[31]</w:t>
            </w:r>
            <w:r w:rsidR="00AA31CA" w:rsidRPr="00B91134">
              <w:fldChar w:fldCharType="end"/>
            </w:r>
          </w:p>
        </w:tc>
        <w:tc>
          <w:tcPr>
            <w:tcW w:w="4508" w:type="dxa"/>
            <w:shd w:val="clear" w:color="auto" w:fill="F2F2F2" w:themeFill="background1" w:themeFillShade="F2"/>
          </w:tcPr>
          <w:p w14:paraId="02A2B900" w14:textId="77777777" w:rsidR="00826338" w:rsidRPr="00B91134" w:rsidRDefault="00E31789" w:rsidP="00747D63">
            <w:r w:rsidRPr="00B91134">
              <w:t>Population: RCT including C-section</w:t>
            </w:r>
          </w:p>
        </w:tc>
      </w:tr>
      <w:tr w:rsidR="00A76CE6" w:rsidRPr="00B91134" w14:paraId="29D0FCC1" w14:textId="77777777" w:rsidTr="00826338">
        <w:tc>
          <w:tcPr>
            <w:tcW w:w="4508" w:type="dxa"/>
            <w:shd w:val="clear" w:color="auto" w:fill="F2F2F2" w:themeFill="background1" w:themeFillShade="F2"/>
          </w:tcPr>
          <w:p w14:paraId="09CDE6B4" w14:textId="19098545" w:rsidR="00A76CE6" w:rsidRPr="00B91134" w:rsidRDefault="00A76CE6" w:rsidP="00FB0A58">
            <w:r w:rsidRPr="00B91134">
              <w:t>Yonemoto 2013</w:t>
            </w:r>
            <w:r w:rsidRPr="00B91134">
              <w:fldChar w:fldCharType="begin">
                <w:fldData xml:space="preserve">PEVuZE5vdGU+PENpdGU+PEF1dGhvcj5Zb25lbW90bzwvQXV0aG9yPjxZZWFyPjIwMTM8L1llYXI+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</w:fldData>
              </w:fldChar>
            </w:r>
            <w:r w:rsidR="00FB0A58" w:rsidRPr="00B91134">
              <w:instrText xml:space="preserve"> ADDIN EN.CITE </w:instrText>
            </w:r>
            <w:r w:rsidR="00FB0A58" w:rsidRPr="00B91134">
              <w:fldChar w:fldCharType="begin">
                <w:fldData xml:space="preserve">PEVuZE5vdGU+PENpdGU+PEF1dGhvcj5Zb25lbW90bzwvQXV0aG9yPjxZZWFyPjIwMTM8L1llYXI+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</w:fldData>
              </w:fldChar>
            </w:r>
            <w:r w:rsidR="00FB0A58" w:rsidRPr="00B91134">
              <w:instrText xml:space="preserve"> ADDIN EN.CITE.DATA </w:instrText>
            </w:r>
            <w:r w:rsidR="00FB0A58" w:rsidRPr="00B91134">
              <w:fldChar w:fldCharType="end"/>
            </w:r>
            <w:r w:rsidRPr="00B91134">
              <w:fldChar w:fldCharType="separate"/>
            </w:r>
            <w:r w:rsidR="00FB0A58" w:rsidRPr="00B91134">
              <w:rPr>
                <w:noProof/>
              </w:rPr>
              <w:t>[32]</w:t>
            </w:r>
            <w:r w:rsidRPr="00B91134">
              <w:fldChar w:fldCharType="end"/>
            </w:r>
          </w:p>
        </w:tc>
        <w:tc>
          <w:tcPr>
            <w:tcW w:w="4508" w:type="dxa"/>
            <w:shd w:val="clear" w:color="auto" w:fill="F2F2F2" w:themeFill="background1" w:themeFillShade="F2"/>
          </w:tcPr>
          <w:p w14:paraId="3B182F07" w14:textId="7E613368" w:rsidR="00A76CE6" w:rsidRPr="00B91134" w:rsidRDefault="00A76CE6" w:rsidP="00A76CE6">
            <w:r w:rsidRPr="00B91134">
              <w:t>Intervention: no inclusion of hospital care in the comparator</w:t>
            </w:r>
          </w:p>
        </w:tc>
      </w:tr>
    </w:tbl>
    <w:p w14:paraId="517D5074" w14:textId="77777777" w:rsidR="00747D63" w:rsidRPr="00B91134" w:rsidRDefault="00747D63" w:rsidP="00747D63"/>
    <w:p w14:paraId="71A3B61C" w14:textId="550394B4" w:rsidR="004B5619" w:rsidRPr="00B91134" w:rsidRDefault="004B5619" w:rsidP="00747D63"/>
    <w:p w14:paraId="7D637BA8" w14:textId="77777777" w:rsidR="004B5619" w:rsidRPr="00B91134" w:rsidRDefault="004B5619" w:rsidP="004B5619"/>
    <w:p w14:paraId="4D5032C0" w14:textId="77777777" w:rsidR="004B5619" w:rsidRPr="00B91134" w:rsidRDefault="004B5619" w:rsidP="004B5619"/>
    <w:p w14:paraId="5804B429" w14:textId="52E81B14" w:rsidR="004B5619" w:rsidRPr="00B91134" w:rsidRDefault="004B5619" w:rsidP="004B5619">
      <w:pPr>
        <w:tabs>
          <w:tab w:val="left" w:pos="1035"/>
        </w:tabs>
      </w:pPr>
    </w:p>
    <w:p w14:paraId="056CAA6A" w14:textId="47805D7D" w:rsidR="004B5619" w:rsidRPr="00B91134" w:rsidRDefault="004B5619" w:rsidP="004B5619"/>
    <w:p w14:paraId="228F6106" w14:textId="77777777" w:rsidR="003E45BC" w:rsidRPr="00B91134" w:rsidRDefault="003E45BC" w:rsidP="004B5619">
      <w:pPr>
        <w:sectPr w:rsidR="003E45BC" w:rsidRPr="00B91134">
          <w:footerReference w:type="default" r:id="rId11"/>
          <w:pgSz w:w="11906" w:h="16838"/>
          <w:pgMar w:top="1440" w:right="1440" w:bottom="1440" w:left="1440" w:header="708" w:footer="708" w:gutter="0"/>
          <w:cols w:space="708"/>
          <w:docGrid w:linePitch="360"/>
        </w:sectPr>
      </w:pPr>
    </w:p>
    <w:p w14:paraId="52B76513" w14:textId="11A62D7E" w:rsidR="007F1BA2" w:rsidRPr="00B91134" w:rsidRDefault="007F1BA2" w:rsidP="007F1BA2">
      <w:pPr>
        <w:pStyle w:val="Heading1"/>
      </w:pPr>
      <w:bookmarkStart w:id="8" w:name="_Toc436649167"/>
      <w:r w:rsidRPr="00B91134">
        <w:lastRenderedPageBreak/>
        <w:t xml:space="preserve">Additional material </w:t>
      </w:r>
      <w:r w:rsidR="00B64D37" w:rsidRPr="00B91134">
        <w:t>4</w:t>
      </w:r>
      <w:r w:rsidRPr="00B91134">
        <w:t>: Grading of evidence</w:t>
      </w:r>
      <w:bookmarkEnd w:id="8"/>
    </w:p>
    <w:tbl>
      <w:tblPr>
        <w:tblStyle w:val="KCETableStyle132"/>
        <w:tblW w:w="5000" w:type="pct"/>
        <w:tblLayout w:type="fixed"/>
        <w:tblLook w:val="0020" w:firstRow="1" w:lastRow="0" w:firstColumn="0" w:lastColumn="0" w:noHBand="0" w:noVBand="0"/>
      </w:tblPr>
      <w:tblGrid>
        <w:gridCol w:w="4253"/>
        <w:gridCol w:w="1001"/>
        <w:gridCol w:w="429"/>
        <w:gridCol w:w="429"/>
        <w:gridCol w:w="429"/>
        <w:gridCol w:w="429"/>
        <w:gridCol w:w="429"/>
        <w:gridCol w:w="5003"/>
        <w:gridCol w:w="1556"/>
      </w:tblGrid>
      <w:tr w:rsidR="007F1BA2" w:rsidRPr="00B91134" w14:paraId="2693B049" w14:textId="77777777" w:rsidTr="00174817">
        <w:trPr>
          <w:cnfStyle w:val="100000000000" w:firstRow="1" w:lastRow="0" w:firstColumn="0" w:lastColumn="0" w:oddVBand="0" w:evenVBand="0" w:oddHBand="0" w:evenHBand="0" w:firstRowFirstColumn="0" w:firstRowLastColumn="0" w:lastRowFirstColumn="0" w:lastRowLastColumn="0"/>
          <w:tblHeader/>
        </w:trPr>
        <w:tc>
          <w:tcPr>
            <w:tcW w:w="4253" w:type="dxa"/>
            <w:shd w:val="clear" w:color="auto" w:fill="44546A" w:themeFill="text2"/>
          </w:tcPr>
          <w:p w14:paraId="0388A10F" w14:textId="77777777" w:rsidR="007F1BA2" w:rsidRPr="00B91134" w:rsidRDefault="007F1BA2" w:rsidP="007F1BA2">
            <w:pPr>
              <w:spacing w:after="144"/>
            </w:pPr>
            <w:r w:rsidRPr="00B91134">
              <w:t>Results</w:t>
            </w:r>
          </w:p>
        </w:tc>
        <w:tc>
          <w:tcPr>
            <w:tcW w:w="1001" w:type="dxa"/>
            <w:shd w:val="clear" w:color="auto" w:fill="44546A" w:themeFill="text2"/>
          </w:tcPr>
          <w:p w14:paraId="2B976211" w14:textId="77777777" w:rsidR="007F1BA2" w:rsidRPr="00B91134" w:rsidRDefault="007F1BA2" w:rsidP="007F1BA2">
            <w:pPr>
              <w:spacing w:after="144"/>
            </w:pPr>
            <w:r w:rsidRPr="00B91134">
              <w:t>No. of studies</w:t>
            </w:r>
          </w:p>
        </w:tc>
        <w:tc>
          <w:tcPr>
            <w:tcW w:w="429" w:type="dxa"/>
            <w:shd w:val="clear" w:color="auto" w:fill="44546A" w:themeFill="text2"/>
          </w:tcPr>
          <w:p w14:paraId="6999E0B1" w14:textId="77777777" w:rsidR="007F1BA2" w:rsidRPr="00B91134" w:rsidRDefault="007F1BA2" w:rsidP="007F1BA2">
            <w:pPr>
              <w:spacing w:after="144"/>
            </w:pPr>
            <w:r w:rsidRPr="00B91134">
              <w:t>1</w:t>
            </w:r>
          </w:p>
        </w:tc>
        <w:tc>
          <w:tcPr>
            <w:tcW w:w="429" w:type="dxa"/>
            <w:shd w:val="clear" w:color="auto" w:fill="44546A" w:themeFill="text2"/>
          </w:tcPr>
          <w:p w14:paraId="4F4DE12F" w14:textId="77777777" w:rsidR="007F1BA2" w:rsidRPr="00B91134" w:rsidRDefault="007F1BA2" w:rsidP="007F1BA2">
            <w:pPr>
              <w:spacing w:after="144"/>
            </w:pPr>
            <w:r w:rsidRPr="00B91134">
              <w:t>2</w:t>
            </w:r>
          </w:p>
        </w:tc>
        <w:tc>
          <w:tcPr>
            <w:tcW w:w="429" w:type="dxa"/>
            <w:shd w:val="clear" w:color="auto" w:fill="44546A" w:themeFill="text2"/>
          </w:tcPr>
          <w:p w14:paraId="79C49DB7" w14:textId="77777777" w:rsidR="007F1BA2" w:rsidRPr="00B91134" w:rsidRDefault="007F1BA2" w:rsidP="007F1BA2">
            <w:pPr>
              <w:spacing w:after="144"/>
            </w:pPr>
            <w:r w:rsidRPr="00B91134">
              <w:t>3</w:t>
            </w:r>
          </w:p>
        </w:tc>
        <w:tc>
          <w:tcPr>
            <w:tcW w:w="429" w:type="dxa"/>
            <w:shd w:val="clear" w:color="auto" w:fill="44546A" w:themeFill="text2"/>
          </w:tcPr>
          <w:p w14:paraId="06E366ED" w14:textId="77777777" w:rsidR="007F1BA2" w:rsidRPr="00B91134" w:rsidRDefault="007F1BA2" w:rsidP="007F1BA2">
            <w:pPr>
              <w:spacing w:after="144"/>
            </w:pPr>
            <w:r w:rsidRPr="00B91134">
              <w:t>4</w:t>
            </w:r>
          </w:p>
        </w:tc>
        <w:tc>
          <w:tcPr>
            <w:tcW w:w="429" w:type="dxa"/>
            <w:shd w:val="clear" w:color="auto" w:fill="44546A" w:themeFill="text2"/>
          </w:tcPr>
          <w:p w14:paraId="5CF045DF" w14:textId="77777777" w:rsidR="007F1BA2" w:rsidRPr="00B91134" w:rsidRDefault="007F1BA2" w:rsidP="007F1BA2">
            <w:pPr>
              <w:spacing w:after="144"/>
            </w:pPr>
            <w:r w:rsidRPr="00B91134">
              <w:t>5</w:t>
            </w:r>
          </w:p>
        </w:tc>
        <w:tc>
          <w:tcPr>
            <w:tcW w:w="5003" w:type="dxa"/>
            <w:shd w:val="clear" w:color="auto" w:fill="44546A" w:themeFill="text2"/>
          </w:tcPr>
          <w:p w14:paraId="08B56990" w14:textId="77777777" w:rsidR="007F1BA2" w:rsidRPr="00B91134" w:rsidRDefault="007F1BA2" w:rsidP="007F1BA2">
            <w:pPr>
              <w:spacing w:after="144"/>
            </w:pPr>
            <w:r w:rsidRPr="00B91134">
              <w:t xml:space="preserve">Reasons for downgrading </w:t>
            </w:r>
          </w:p>
        </w:tc>
        <w:tc>
          <w:tcPr>
            <w:tcW w:w="1556" w:type="dxa"/>
            <w:shd w:val="clear" w:color="auto" w:fill="44546A" w:themeFill="text2"/>
          </w:tcPr>
          <w:p w14:paraId="329F5BDB" w14:textId="77777777" w:rsidR="007F1BA2" w:rsidRPr="00B91134" w:rsidRDefault="007F1BA2" w:rsidP="007F1BA2">
            <w:pPr>
              <w:spacing w:after="144"/>
            </w:pPr>
            <w:r w:rsidRPr="00B91134">
              <w:t>GRADE</w:t>
            </w:r>
          </w:p>
        </w:tc>
      </w:tr>
      <w:tr w:rsidR="007F1BA2" w:rsidRPr="00B91134" w14:paraId="19675DB9" w14:textId="77777777" w:rsidTr="00174817">
        <w:tc>
          <w:tcPr>
            <w:tcW w:w="13958" w:type="dxa"/>
            <w:gridSpan w:val="9"/>
            <w:shd w:val="clear" w:color="auto" w:fill="BFBFBF" w:themeFill="background1" w:themeFillShade="BF"/>
          </w:tcPr>
          <w:p w14:paraId="0ADE9E30" w14:textId="306A6B16" w:rsidR="007F1BA2" w:rsidRPr="00B91134" w:rsidRDefault="00A25A46" w:rsidP="007F1BA2">
            <w:pPr>
              <w:rPr>
                <w:b/>
              </w:rPr>
            </w:pPr>
            <w:r w:rsidRPr="00B91134">
              <w:rPr>
                <w:b/>
              </w:rPr>
              <w:t>Maternal health outcomes</w:t>
            </w:r>
          </w:p>
        </w:tc>
      </w:tr>
      <w:tr w:rsidR="007F1BA2" w:rsidRPr="00B91134" w14:paraId="6F973624" w14:textId="77777777" w:rsidTr="00174817">
        <w:tc>
          <w:tcPr>
            <w:tcW w:w="4253" w:type="dxa"/>
          </w:tcPr>
          <w:p w14:paraId="2D834438" w14:textId="6CDF782F" w:rsidR="007F1BA2" w:rsidRPr="00B91134" w:rsidRDefault="0005239E" w:rsidP="007F1BA2">
            <w:pPr>
              <w:spacing w:after="0"/>
              <w:rPr>
                <w:b/>
                <w:szCs w:val="16"/>
                <w:lang w:val="en-US"/>
              </w:rPr>
            </w:pPr>
            <w:r w:rsidRPr="00B91134">
              <w:rPr>
                <w:b/>
                <w:szCs w:val="16"/>
                <w:lang w:val="en-GB"/>
              </w:rPr>
              <w:t>Morbidity</w:t>
            </w:r>
            <w:r w:rsidRPr="00B91134">
              <w:rPr>
                <w:b/>
                <w:szCs w:val="16"/>
                <w:lang w:val="en-US"/>
              </w:rPr>
              <w:t xml:space="preserve"> rate</w:t>
            </w:r>
          </w:p>
          <w:p w14:paraId="7A692510" w14:textId="277C31E2" w:rsidR="007F1BA2" w:rsidRPr="00B91134" w:rsidRDefault="0005239E" w:rsidP="00FB0A58">
            <w:pPr>
              <w:spacing w:after="0"/>
              <w:rPr>
                <w:lang w:val="en-GB"/>
              </w:rPr>
            </w:pPr>
            <w:r w:rsidRPr="00B91134">
              <w:rPr>
                <w:lang w:val="en-GB"/>
              </w:rPr>
              <w:t>Carty 1990, Hellman 1962, Sainz-Bueno 2005, Yanover 1976</w:t>
            </w:r>
            <w:r w:rsidR="00AA31CA" w:rsidRPr="00B91134">
              <w:fldChar w:fldCharType="begin">
                <w:fldData xml:space="preserve">PEVuZE5vdGU+PENpdGU+PEF1dGhvcj5DYXJ0eSBFPC9BdXRob3I+PFllYXI+MTk5MDwvWWVhcj48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</w:fldData>
              </w:fldChar>
            </w:r>
            <w:r w:rsidR="00FB0A58" w:rsidRPr="00B91134">
              <w:rPr>
                <w:lang w:val="en-US"/>
              </w:rPr>
              <w:instrText xml:space="preserve"> ADDIN EN.CITE </w:instrText>
            </w:r>
            <w:r w:rsidR="00FB0A58" w:rsidRPr="00B91134">
              <w:fldChar w:fldCharType="begin">
                <w:fldData xml:space="preserve">PEVuZE5vdGU+PENpdGU+PEF1dGhvcj5DYXJ0eSBFPC9BdXRob3I+PFllYXI+MTk5MDwvWWVhcj48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</w:fldData>
              </w:fldChar>
            </w:r>
            <w:r w:rsidR="00FB0A58" w:rsidRPr="00B91134">
              <w:rPr>
                <w:lang w:val="en-US"/>
              </w:rPr>
              <w:instrText xml:space="preserve"> ADDIN EN.CITE.DATA </w:instrText>
            </w:r>
            <w:r w:rsidR="00FB0A58" w:rsidRPr="00B91134">
              <w:fldChar w:fldCharType="end"/>
            </w:r>
            <w:r w:rsidR="00AA31CA" w:rsidRPr="00B91134">
              <w:fldChar w:fldCharType="separate"/>
            </w:r>
            <w:r w:rsidR="00FB0A58" w:rsidRPr="00B91134">
              <w:rPr>
                <w:noProof/>
                <w:lang w:val="en-US"/>
              </w:rPr>
              <w:t>[33-36]</w:t>
            </w:r>
            <w:r w:rsidR="00AA31CA" w:rsidRPr="00B91134">
              <w:fldChar w:fldCharType="end"/>
            </w:r>
          </w:p>
        </w:tc>
        <w:tc>
          <w:tcPr>
            <w:tcW w:w="1001" w:type="dxa"/>
          </w:tcPr>
          <w:p w14:paraId="2EBFC75B" w14:textId="38D0E246" w:rsidR="007F1BA2" w:rsidRPr="00B91134" w:rsidRDefault="0005239E" w:rsidP="007F1BA2">
            <w:r w:rsidRPr="00B91134">
              <w:t>4</w:t>
            </w:r>
            <w:r w:rsidR="007F1BA2" w:rsidRPr="00B91134">
              <w:t xml:space="preserve"> RCT</w:t>
            </w:r>
          </w:p>
        </w:tc>
        <w:tc>
          <w:tcPr>
            <w:tcW w:w="429" w:type="dxa"/>
          </w:tcPr>
          <w:p w14:paraId="0E4FC14F" w14:textId="77777777" w:rsidR="007F1BA2" w:rsidRPr="00B91134" w:rsidRDefault="007F1BA2" w:rsidP="007F1BA2">
            <w:r w:rsidRPr="00B91134">
              <w:t>-1</w:t>
            </w:r>
          </w:p>
        </w:tc>
        <w:tc>
          <w:tcPr>
            <w:tcW w:w="429" w:type="dxa"/>
          </w:tcPr>
          <w:p w14:paraId="24B79F9C" w14:textId="77777777" w:rsidR="007F1BA2" w:rsidRPr="00B91134" w:rsidRDefault="007F1BA2" w:rsidP="007F1BA2">
            <w:r w:rsidRPr="00B91134">
              <w:t>-1</w:t>
            </w:r>
          </w:p>
        </w:tc>
        <w:tc>
          <w:tcPr>
            <w:tcW w:w="429" w:type="dxa"/>
          </w:tcPr>
          <w:p w14:paraId="3372E815" w14:textId="77777777" w:rsidR="007F1BA2" w:rsidRPr="00B91134" w:rsidRDefault="007F1BA2" w:rsidP="007F1BA2">
            <w:r w:rsidRPr="00B91134">
              <w:t>0</w:t>
            </w:r>
          </w:p>
        </w:tc>
        <w:tc>
          <w:tcPr>
            <w:tcW w:w="429" w:type="dxa"/>
          </w:tcPr>
          <w:p w14:paraId="5A3E413F" w14:textId="1AFF8D89" w:rsidR="007F1BA2" w:rsidRPr="00B91134" w:rsidRDefault="00B432F5" w:rsidP="007F1BA2">
            <w:r w:rsidRPr="00B91134">
              <w:t>0</w:t>
            </w:r>
          </w:p>
        </w:tc>
        <w:tc>
          <w:tcPr>
            <w:tcW w:w="429" w:type="dxa"/>
          </w:tcPr>
          <w:p w14:paraId="215A0300" w14:textId="4C1FDBD6" w:rsidR="007F1BA2" w:rsidRPr="00B91134" w:rsidRDefault="00B432F5" w:rsidP="007F1BA2">
            <w:r w:rsidRPr="00B91134">
              <w:t>-2</w:t>
            </w:r>
          </w:p>
        </w:tc>
        <w:tc>
          <w:tcPr>
            <w:tcW w:w="5003" w:type="dxa"/>
          </w:tcPr>
          <w:p w14:paraId="1531ED2C" w14:textId="5A9FB1C2" w:rsidR="007F1BA2" w:rsidRPr="00B91134" w:rsidRDefault="007F1BA2" w:rsidP="007F1BA2">
            <w:pPr>
              <w:rPr>
                <w:lang w:val="en-GB"/>
              </w:rPr>
            </w:pPr>
            <w:r w:rsidRPr="00B91134">
              <w:rPr>
                <w:lang w:val="en-GB"/>
              </w:rPr>
              <w:t xml:space="preserve">1. </w:t>
            </w:r>
            <w:r w:rsidR="0005239E" w:rsidRPr="00B91134">
              <w:rPr>
                <w:lang w:val="en-GB"/>
              </w:rPr>
              <w:t>Two trials reached a loss to follow-up of 10%</w:t>
            </w:r>
            <w:r w:rsidR="00AA31CA" w:rsidRPr="00B91134">
              <w:fldChar w:fldCharType="begin"/>
            </w:r>
            <w:r w:rsidR="00FB0A58" w:rsidRPr="00B91134">
              <w:rPr>
                <w:lang w:val="en-US"/>
              </w:rPr>
              <w:instrText xml:space="preserve"> ADDIN EN.CITE &lt;EndNote&gt;&lt;Cite&gt;&lt;Author&gt;Sainz Bueno JA&lt;/Author&gt;&lt;Year&gt;2005&lt;/Year&gt;&lt;RecNum&gt;41&lt;/RecNum&gt;&lt;DisplayText&gt;[35 36]&lt;/DisplayText&gt;&lt;record&gt;&lt;rec-number&gt;41&lt;/rec-number&gt;&lt;foreign-keys&gt;&lt;key app="EN" db-id="xra9pftx3x9edne505jxaaxq5afape9wstdp" timestamp="1447078897"&gt;41&lt;/key&gt;&lt;/foreign-keys&gt;&lt;ref-type name="Journal Article"&gt;17&lt;/ref-type&gt;&lt;contributors&gt;&lt;authors&gt;&lt;author&gt;Sainz Bueno JA, &lt;/author&gt;&lt;author&gt;Romano MR, &lt;/author&gt;&lt;author&gt;Teruel RG, &lt;/author&gt;&lt;author&gt;Benjumea AG, &lt;/author&gt;&lt;author&gt;Palacin AF,&lt;/author&gt;&lt;author&gt;Gonzalez CA, &lt;/author&gt;&lt;author&gt;Manzano MC&lt;/author&gt;&lt;/authors&gt;&lt;/contributors&gt;&lt;titles&gt;&lt;title&gt;Early discharge from obstetrics-pediatrics at the Hospital de Valme, with domiciliary follow-up&lt;/title&gt;&lt;secondary-title&gt;American Journal of Obstetrics and Gynecology&lt;/secondary-title&gt;&lt;/titles&gt;&lt;periodical&gt;&lt;full-title&gt;American Journal of Obstetrics and Gynecology&lt;/full-title&gt;&lt;/periodical&gt;&lt;pages&gt;714–26&lt;/pages&gt;&lt;volume&gt;193&lt;/volume&gt;&lt;number&gt;3 Pt 1&lt;/number&gt;&lt;dates&gt;&lt;year&gt;2005&lt;/year&gt;&lt;/dates&gt;&lt;urls&gt;&lt;/urls&gt;&lt;/record&gt;&lt;/Cite&gt;&lt;Cite&gt;&lt;Author&gt;Yanover MJ&lt;/Author&gt;&lt;Year&gt;1976&lt;/Year&gt;&lt;RecNum&gt;37&lt;/RecNum&gt;&lt;record&gt;&lt;rec-number&gt;37&lt;/rec-number&gt;&lt;foreign-keys&gt;&lt;key app="EN" db-id="xra9pftx3x9edne505jxaaxq5afape9wstdp" timestamp="1447078537"&gt;37&lt;/key&gt;&lt;/foreign-keys&gt;&lt;ref-type name="Journal Article"&gt;17&lt;/ref-type&gt;&lt;contributors&gt;&lt;authors&gt;&lt;author&gt;Yanover MJ, &lt;/author&gt;&lt;author&gt;Jones D, &lt;/author&gt;&lt;author&gt;Miller MD&lt;/author&gt;&lt;/authors&gt;&lt;/contributors&gt;&lt;titles&gt;&lt;title&gt;Perinatal care of low-risk mothers and infants. Early discharge with home care&lt;/title&gt;&lt;secondary-title&gt;New England Journal of Medicine &lt;/secondary-title&gt;&lt;/titles&gt;&lt;periodical&gt;&lt;full-title&gt;New England Journal of Medicine&lt;/full-title&gt;&lt;/periodical&gt;&lt;pages&gt;702–5&lt;/pages&gt;&lt;volume&gt;294&lt;/volume&gt;&lt;number&gt;13&lt;/number&gt;&lt;dates&gt;&lt;year&gt;1976&lt;/year&gt;&lt;/dates&gt;&lt;urls&gt;&lt;/urls&gt;&lt;/record&gt;&lt;/Cite&gt;&lt;/EndNote&gt;</w:instrText>
            </w:r>
            <w:r w:rsidR="00AA31CA" w:rsidRPr="00B91134">
              <w:fldChar w:fldCharType="separate"/>
            </w:r>
            <w:r w:rsidR="00FB0A58" w:rsidRPr="00B91134">
              <w:rPr>
                <w:noProof/>
                <w:lang w:val="en-US"/>
              </w:rPr>
              <w:t>[35 36]</w:t>
            </w:r>
            <w:r w:rsidR="00AA31CA" w:rsidRPr="00B91134">
              <w:fldChar w:fldCharType="end"/>
            </w:r>
            <w:r w:rsidR="0005239E" w:rsidRPr="00B91134">
              <w:rPr>
                <w:lang w:val="en-GB"/>
              </w:rPr>
              <w:t xml:space="preserve">  and no data provided for one</w:t>
            </w:r>
            <w:r w:rsidR="00AA31CA" w:rsidRPr="00B91134">
              <w:fldChar w:fldCharType="begin"/>
            </w:r>
            <w:r w:rsidR="00FB0A58" w:rsidRPr="00B91134">
              <w:rPr>
                <w:lang w:val="en-US"/>
              </w:rPr>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lang w:val="en-US"/>
              </w:rPr>
              <w:t>[34]</w:t>
            </w:r>
            <w:r w:rsidR="00AA31CA" w:rsidRPr="00B91134">
              <w:fldChar w:fldCharType="end"/>
            </w:r>
            <w:r w:rsidR="0005239E" w:rsidRPr="00B91134">
              <w:rPr>
                <w:lang w:val="en-GB"/>
              </w:rPr>
              <w:t xml:space="preserve">. As blinding is impossible, it is not considered for downgrading. </w:t>
            </w:r>
          </w:p>
          <w:p w14:paraId="7D418C30" w14:textId="007B40CC" w:rsidR="007F1BA2" w:rsidRPr="00B91134" w:rsidRDefault="007F1BA2" w:rsidP="007F1BA2">
            <w:pPr>
              <w:rPr>
                <w:lang w:val="en-GB"/>
              </w:rPr>
            </w:pPr>
            <w:r w:rsidRPr="00B91134">
              <w:rPr>
                <w:lang w:val="en-GB"/>
              </w:rPr>
              <w:t xml:space="preserve">2. </w:t>
            </w:r>
            <w:r w:rsidR="0005239E" w:rsidRPr="00B91134">
              <w:rPr>
                <w:lang w:val="en-GB"/>
              </w:rPr>
              <w:t>No difference found in three trials</w:t>
            </w:r>
            <w:r w:rsidR="00AA31CA" w:rsidRPr="00B91134">
              <w:fldChar w:fldCharType="begin">
                <w:fldData xml:space="preserve">PEVuZE5vdGU+PENpdGU+PEF1dGhvcj5DYXJ0eSBFPC9BdXRob3I+PFllYXI+MTk5MDwvWWVhcj48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</w:fldData>
              </w:fldChar>
            </w:r>
            <w:r w:rsidR="00FB0A58" w:rsidRPr="00B91134">
              <w:rPr>
                <w:lang w:val="en-US"/>
              </w:rPr>
              <w:instrText xml:space="preserve"> ADDIN EN.CITE </w:instrText>
            </w:r>
            <w:r w:rsidR="00FB0A58" w:rsidRPr="00B91134">
              <w:fldChar w:fldCharType="begin">
                <w:fldData xml:space="preserve">PEVuZE5vdGU+PENpdGU+PEF1dGhvcj5DYXJ0eSBFPC9BdXRob3I+PFllYXI+MTk5MDwvWWVhcj48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</w:fldData>
              </w:fldChar>
            </w:r>
            <w:r w:rsidR="00FB0A58" w:rsidRPr="00B91134">
              <w:rPr>
                <w:lang w:val="en-US"/>
              </w:rPr>
              <w:instrText xml:space="preserve"> ADDIN EN.CITE.DATA </w:instrText>
            </w:r>
            <w:r w:rsidR="00FB0A58" w:rsidRPr="00B91134">
              <w:fldChar w:fldCharType="end"/>
            </w:r>
            <w:r w:rsidR="00AA31CA" w:rsidRPr="00B91134">
              <w:fldChar w:fldCharType="separate"/>
            </w:r>
            <w:r w:rsidR="00FB0A58" w:rsidRPr="00B91134">
              <w:rPr>
                <w:noProof/>
                <w:lang w:val="en-US"/>
              </w:rPr>
              <w:t>[33 35 36]</w:t>
            </w:r>
            <w:r w:rsidR="00AA31CA" w:rsidRPr="00B91134">
              <w:fldChar w:fldCharType="end"/>
            </w:r>
            <w:r w:rsidR="0005239E" w:rsidRPr="00B91134">
              <w:rPr>
                <w:lang w:val="en-GB"/>
              </w:rPr>
              <w:t xml:space="preserve"> while one trial found significant difference</w:t>
            </w:r>
            <w:r w:rsidR="00AA31CA" w:rsidRPr="00B91134">
              <w:fldChar w:fldCharType="begin"/>
            </w:r>
            <w:r w:rsidR="00FB0A58" w:rsidRPr="00B91134">
              <w:rPr>
                <w:lang w:val="en-US"/>
              </w:rPr>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lang w:val="en-US"/>
              </w:rPr>
              <w:t>[34]</w:t>
            </w:r>
            <w:r w:rsidR="00AA31CA" w:rsidRPr="00B91134">
              <w:fldChar w:fldCharType="end"/>
            </w:r>
          </w:p>
          <w:p w14:paraId="20C81C0B" w14:textId="6C97099F" w:rsidR="00B432F5" w:rsidRPr="00B91134" w:rsidRDefault="00B432F5" w:rsidP="00FB0A58">
            <w:pPr>
              <w:rPr>
                <w:lang w:val="en-GB"/>
              </w:rPr>
            </w:pPr>
            <w:r w:rsidRPr="00B91134">
              <w:rPr>
                <w:lang w:val="en-GB"/>
              </w:rPr>
              <w:t xml:space="preserve">5. Numerical data are lacking in </w:t>
            </w:r>
            <w:r w:rsidR="001A557B" w:rsidRPr="00B91134">
              <w:rPr>
                <w:lang w:val="en-GB"/>
              </w:rPr>
              <w:t xml:space="preserve">2 trials </w:t>
            </w:r>
            <w:r w:rsidR="00AA31CA" w:rsidRPr="00B91134">
              <w:fldChar w:fldCharType="begin"/>
            </w:r>
            <w:r w:rsidR="00FB0A58" w:rsidRPr="00B91134">
              <w:rPr>
                <w:lang w:val="en-US"/>
              </w:rPr>
              <w:instrText xml:space="preserve"> ADDIN EN.CITE &lt;EndNote&gt;&lt;Cite&gt;&lt;Author&gt;Hellman L.M.&lt;/Author&gt;&lt;Year&gt;1962&lt;/Year&gt;&lt;RecNum&gt;42&lt;/RecNum&gt;&lt;DisplayText&gt;[34 36]&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Cite&gt;&lt;Author&gt;Yanover MJ&lt;/Author&gt;&lt;Year&gt;1976&lt;/Year&gt;&lt;RecNum&gt;37&lt;/RecNum&gt;&lt;record&gt;&lt;rec-number&gt;37&lt;/rec-number&gt;&lt;foreign-keys&gt;&lt;key app="EN" db-id="xra9pftx3x9edne505jxaaxq5afape9wstdp" timestamp="1447078537"&gt;37&lt;/key&gt;&lt;/foreign-keys&gt;&lt;ref-type name="Journal Article"&gt;17&lt;/ref-type&gt;&lt;contributors&gt;&lt;authors&gt;&lt;author&gt;Yanover MJ, &lt;/author&gt;&lt;author&gt;Jones D, &lt;/author&gt;&lt;author&gt;Miller MD&lt;/author&gt;&lt;/authors&gt;&lt;/contributors&gt;&lt;titles&gt;&lt;title&gt;Perinatal care of low-risk mothers and infants. Early discharge with home care&lt;/title&gt;&lt;secondary-title&gt;New England Journal of Medicine &lt;/secondary-title&gt;&lt;/titles&gt;&lt;periodical&gt;&lt;full-title&gt;New England Journal of Medicine&lt;/full-title&gt;&lt;/periodical&gt;&lt;pages&gt;702–5&lt;/pages&gt;&lt;volume&gt;294&lt;/volume&gt;&lt;number&gt;13&lt;/number&gt;&lt;dates&gt;&lt;year&gt;1976&lt;/year&gt;&lt;/dates&gt;&lt;urls&gt;&lt;/urls&gt;&lt;/record&gt;&lt;/Cite&gt;&lt;/EndNote&gt;</w:instrText>
            </w:r>
            <w:r w:rsidR="00AA31CA" w:rsidRPr="00B91134">
              <w:fldChar w:fldCharType="separate"/>
            </w:r>
            <w:r w:rsidR="00FB0A58" w:rsidRPr="00B91134">
              <w:rPr>
                <w:noProof/>
                <w:lang w:val="en-US"/>
              </w:rPr>
              <w:t>[34 36]</w:t>
            </w:r>
            <w:r w:rsidR="00AA31CA" w:rsidRPr="00B91134">
              <w:fldChar w:fldCharType="end"/>
            </w:r>
          </w:p>
        </w:tc>
        <w:tc>
          <w:tcPr>
            <w:tcW w:w="1556" w:type="dxa"/>
          </w:tcPr>
          <w:p w14:paraId="37E88DDD" w14:textId="77777777" w:rsidR="007F1BA2" w:rsidRPr="00B91134" w:rsidRDefault="007F1BA2" w:rsidP="007F1BA2">
            <w:pPr>
              <w:rPr>
                <w:lang w:val="en-GB"/>
              </w:rPr>
            </w:pPr>
            <w:r w:rsidRPr="00B91134">
              <w:rPr>
                <w:lang w:val="en-GB"/>
              </w:rPr>
              <w:t>Very low</w:t>
            </w:r>
          </w:p>
        </w:tc>
      </w:tr>
      <w:tr w:rsidR="00414198" w:rsidRPr="00B91134" w14:paraId="2D1AD8BE" w14:textId="77777777" w:rsidTr="00174817">
        <w:tc>
          <w:tcPr>
            <w:tcW w:w="4253" w:type="dxa"/>
          </w:tcPr>
          <w:p w14:paraId="70EC878A" w14:textId="3D8004FF" w:rsidR="00414198" w:rsidRPr="00B91134" w:rsidRDefault="00414198" w:rsidP="00414198">
            <w:pPr>
              <w:spacing w:after="0"/>
              <w:rPr>
                <w:b/>
                <w:szCs w:val="16"/>
                <w:lang w:val="en-GB"/>
              </w:rPr>
            </w:pPr>
            <w:r w:rsidRPr="00B91134">
              <w:rPr>
                <w:b/>
                <w:szCs w:val="16"/>
                <w:lang w:val="en-GB"/>
              </w:rPr>
              <w:t>Reported symptoms</w:t>
            </w:r>
            <w:r w:rsidR="003C541A" w:rsidRPr="00B91134">
              <w:rPr>
                <w:b/>
                <w:szCs w:val="16"/>
                <w:lang w:val="en-GB"/>
              </w:rPr>
              <w:t xml:space="preserve"> within the first week</w:t>
            </w:r>
          </w:p>
          <w:p w14:paraId="20AA8D1B" w14:textId="49F40C84" w:rsidR="00414198" w:rsidRPr="00B91134" w:rsidRDefault="00414198" w:rsidP="00414198">
            <w:pPr>
              <w:spacing w:after="0"/>
              <w:rPr>
                <w:lang w:val="fr-BE"/>
              </w:rPr>
            </w:pPr>
            <w:r w:rsidRPr="00B91134">
              <w:rPr>
                <w:lang w:val="fr-BE"/>
              </w:rPr>
              <w:t>OR (95% CI): 0.95 (0.41-2.20)</w:t>
            </w:r>
          </w:p>
          <w:p w14:paraId="17FB183E" w14:textId="0F4C4687" w:rsidR="003C541A" w:rsidRPr="00B91134" w:rsidRDefault="003C541A" w:rsidP="00414198">
            <w:pPr>
              <w:spacing w:after="0"/>
              <w:rPr>
                <w:i/>
                <w:lang w:val="fr-BE"/>
              </w:rPr>
            </w:pPr>
            <w:r w:rsidRPr="00B91134">
              <w:rPr>
                <w:i/>
                <w:lang w:val="fr-BE"/>
              </w:rPr>
              <w:t>Early discharge versus conventional discharge</w:t>
            </w:r>
          </w:p>
          <w:p w14:paraId="2114B22F" w14:textId="51F1CF96" w:rsidR="00414198" w:rsidRPr="00B91134" w:rsidRDefault="00414198" w:rsidP="00FB0A58">
            <w:pPr>
              <w:spacing w:after="0"/>
              <w:rPr>
                <w:b/>
                <w:szCs w:val="16"/>
                <w:lang w:val="fr-BE"/>
              </w:rPr>
            </w:pPr>
            <w:r w:rsidRPr="00B91134">
              <w:rPr>
                <w:lang w:val="fr-BE"/>
              </w:rPr>
              <w:t>Ramirez-Villalobos 2009</w:t>
            </w:r>
            <w:r w:rsidR="00AA31CA" w:rsidRPr="00B91134">
              <w:fldChar w:fldCharType="begin">
                <w:fldData xml:space="preserve">PEVuZE5vdGU+PENpdGU+PEF1dGhvcj5SYW1pcmV6LVZpbGxhbG9ib3M8L0F1dGhvcj48WWVhcj4y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</w:fldData>
              </w:fldChar>
            </w:r>
            <w:r w:rsidR="00FB0A58" w:rsidRPr="00B91134">
              <w:rPr>
                <w:lang w:val="fr-BE"/>
              </w:rPr>
              <w:instrText xml:space="preserve"> ADDIN EN.CITE </w:instrText>
            </w:r>
            <w:r w:rsidR="00FB0A58" w:rsidRPr="00B91134">
              <w:fldChar w:fldCharType="begin">
                <w:fldData xml:space="preserve">PEVuZE5vdGU+PENpdGU+PEF1dGhvcj5SYW1pcmV6LVZpbGxhbG9ib3M8L0F1dGhvcj48WWVhcj4y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</w:fldData>
              </w:fldChar>
            </w:r>
            <w:r w:rsidR="00FB0A58" w:rsidRPr="00B91134">
              <w:rPr>
                <w:lang w:val="fr-BE"/>
              </w:rPr>
              <w:instrText xml:space="preserve"> ADDIN EN.CITE.DATA </w:instrText>
            </w:r>
            <w:r w:rsidR="00FB0A58" w:rsidRPr="00B91134">
              <w:fldChar w:fldCharType="end"/>
            </w:r>
            <w:r w:rsidR="00AA31CA" w:rsidRPr="00B91134">
              <w:fldChar w:fldCharType="separate"/>
            </w:r>
            <w:r w:rsidR="00FB0A58" w:rsidRPr="00B91134">
              <w:rPr>
                <w:noProof/>
                <w:lang w:val="fr-BE"/>
              </w:rPr>
              <w:t>[3]</w:t>
            </w:r>
            <w:r w:rsidR="00AA31CA" w:rsidRPr="00B91134">
              <w:fldChar w:fldCharType="end"/>
            </w:r>
          </w:p>
        </w:tc>
        <w:tc>
          <w:tcPr>
            <w:tcW w:w="1001" w:type="dxa"/>
          </w:tcPr>
          <w:p w14:paraId="32047896" w14:textId="5DF1A1F6" w:rsidR="00414198" w:rsidRPr="00B91134" w:rsidRDefault="00414198" w:rsidP="007F1BA2">
            <w:r w:rsidRPr="00B91134">
              <w:t>1 cohort study</w:t>
            </w:r>
          </w:p>
        </w:tc>
        <w:tc>
          <w:tcPr>
            <w:tcW w:w="429" w:type="dxa"/>
          </w:tcPr>
          <w:p w14:paraId="7092DF37" w14:textId="19DF3050" w:rsidR="00414198" w:rsidRPr="00B91134" w:rsidRDefault="00414198" w:rsidP="007F1BA2">
            <w:r w:rsidRPr="00B91134">
              <w:t>-1</w:t>
            </w:r>
          </w:p>
        </w:tc>
        <w:tc>
          <w:tcPr>
            <w:tcW w:w="429" w:type="dxa"/>
          </w:tcPr>
          <w:p w14:paraId="4D8A412F" w14:textId="64577CBE" w:rsidR="00414198" w:rsidRPr="00B91134" w:rsidRDefault="003315EF" w:rsidP="007F1BA2">
            <w:r w:rsidRPr="00B91134">
              <w:t>-1</w:t>
            </w:r>
          </w:p>
        </w:tc>
        <w:tc>
          <w:tcPr>
            <w:tcW w:w="429" w:type="dxa"/>
          </w:tcPr>
          <w:p w14:paraId="4BF379D2" w14:textId="40856CB4" w:rsidR="00414198" w:rsidRPr="00B91134" w:rsidRDefault="00414198" w:rsidP="007F1BA2">
            <w:r w:rsidRPr="00B91134">
              <w:t>-1</w:t>
            </w:r>
          </w:p>
        </w:tc>
        <w:tc>
          <w:tcPr>
            <w:tcW w:w="429" w:type="dxa"/>
          </w:tcPr>
          <w:p w14:paraId="56954DA5" w14:textId="1F9F40CF" w:rsidR="00414198" w:rsidRPr="00B91134" w:rsidRDefault="003C541A" w:rsidP="007F1BA2">
            <w:r w:rsidRPr="00B91134">
              <w:t>-1</w:t>
            </w:r>
          </w:p>
        </w:tc>
        <w:tc>
          <w:tcPr>
            <w:tcW w:w="429" w:type="dxa"/>
          </w:tcPr>
          <w:p w14:paraId="38D0A369" w14:textId="565C6D5D" w:rsidR="00414198" w:rsidRPr="00B91134" w:rsidRDefault="003C541A" w:rsidP="007F1BA2">
            <w:r w:rsidRPr="00B91134">
              <w:t>-1</w:t>
            </w:r>
          </w:p>
        </w:tc>
        <w:tc>
          <w:tcPr>
            <w:tcW w:w="5003" w:type="dxa"/>
          </w:tcPr>
          <w:p w14:paraId="2200826D" w14:textId="77777777" w:rsidR="00414198" w:rsidRPr="00B91134" w:rsidRDefault="00414198" w:rsidP="007F1BA2">
            <w:pPr>
              <w:rPr>
                <w:lang w:val="en-GB"/>
              </w:rPr>
            </w:pPr>
            <w:r w:rsidRPr="00B91134">
              <w:rPr>
                <w:lang w:val="en-GB"/>
              </w:rPr>
              <w:t>1. Large amount of loss of follow-up</w:t>
            </w:r>
          </w:p>
          <w:p w14:paraId="05E14779" w14:textId="2E7FAA2D" w:rsidR="003315EF" w:rsidRPr="00B91134" w:rsidRDefault="003315EF" w:rsidP="007F1BA2">
            <w:pPr>
              <w:rPr>
                <w:lang w:val="en-GB"/>
              </w:rPr>
            </w:pPr>
            <w:r w:rsidRPr="00B91134">
              <w:rPr>
                <w:lang w:val="en-GB"/>
              </w:rPr>
              <w:t>2. Only one study</w:t>
            </w:r>
          </w:p>
          <w:p w14:paraId="3B85FD52" w14:textId="25E8AF94" w:rsidR="00414198" w:rsidRPr="00B91134" w:rsidRDefault="003315EF" w:rsidP="007F1BA2">
            <w:pPr>
              <w:rPr>
                <w:lang w:val="en-GB"/>
              </w:rPr>
            </w:pPr>
            <w:r w:rsidRPr="00B91134">
              <w:rPr>
                <w:lang w:val="en-GB"/>
              </w:rPr>
              <w:t>3</w:t>
            </w:r>
            <w:r w:rsidR="00414198" w:rsidRPr="00B91134">
              <w:rPr>
                <w:lang w:val="en-GB"/>
              </w:rPr>
              <w:t xml:space="preserve">. the more healthy mother and child and without social issue were </w:t>
            </w:r>
            <w:r w:rsidR="007A1968" w:rsidRPr="00B91134">
              <w:rPr>
                <w:lang w:val="en-GB"/>
              </w:rPr>
              <w:t>included in the early discha</w:t>
            </w:r>
            <w:r w:rsidR="00414198" w:rsidRPr="00B91134">
              <w:rPr>
                <w:lang w:val="en-GB"/>
              </w:rPr>
              <w:t>rge group</w:t>
            </w:r>
          </w:p>
          <w:p w14:paraId="32DC6AB8" w14:textId="3884BE6D" w:rsidR="003C541A" w:rsidRPr="00B91134" w:rsidRDefault="003315EF" w:rsidP="007F1BA2">
            <w:pPr>
              <w:rPr>
                <w:lang w:val="en-GB"/>
              </w:rPr>
            </w:pPr>
            <w:r w:rsidRPr="00B91134">
              <w:rPr>
                <w:lang w:val="en-GB"/>
              </w:rPr>
              <w:t>4</w:t>
            </w:r>
            <w:r w:rsidR="003C541A" w:rsidRPr="00B91134">
              <w:rPr>
                <w:lang w:val="en-GB"/>
              </w:rPr>
              <w:t>. Large CI including both benefit and harm</w:t>
            </w:r>
          </w:p>
          <w:p w14:paraId="3719BF46" w14:textId="4CF6D7D4" w:rsidR="003C541A" w:rsidRPr="00B91134" w:rsidRDefault="003C541A" w:rsidP="007F1BA2">
            <w:pPr>
              <w:rPr>
                <w:lang w:val="en-GB"/>
              </w:rPr>
            </w:pPr>
            <w:r w:rsidRPr="00B91134">
              <w:rPr>
                <w:lang w:val="en-GB"/>
              </w:rPr>
              <w:t>5. Assessment of the outcome by interview (recall bias)</w:t>
            </w:r>
          </w:p>
        </w:tc>
        <w:tc>
          <w:tcPr>
            <w:tcW w:w="1556" w:type="dxa"/>
          </w:tcPr>
          <w:p w14:paraId="71CBA8E2" w14:textId="7FB4FD06" w:rsidR="00414198" w:rsidRPr="00B91134" w:rsidRDefault="003C541A" w:rsidP="007F1BA2">
            <w:r w:rsidRPr="00B91134">
              <w:t>Very low</w:t>
            </w:r>
          </w:p>
        </w:tc>
      </w:tr>
      <w:tr w:rsidR="009C2E58" w:rsidRPr="00B91134" w14:paraId="0164D5AD" w14:textId="77777777" w:rsidTr="00174817">
        <w:tc>
          <w:tcPr>
            <w:tcW w:w="4253" w:type="dxa"/>
          </w:tcPr>
          <w:p w14:paraId="28C65965" w14:textId="089846AC" w:rsidR="009C2E58" w:rsidRPr="00B91134" w:rsidRDefault="009C2E58" w:rsidP="007F1BA2">
            <w:pPr>
              <w:spacing w:after="0"/>
              <w:rPr>
                <w:b/>
                <w:szCs w:val="16"/>
                <w:lang w:val="en-GB"/>
              </w:rPr>
            </w:pPr>
            <w:r w:rsidRPr="00B91134">
              <w:rPr>
                <w:b/>
                <w:szCs w:val="16"/>
                <w:lang w:val="en-GB"/>
              </w:rPr>
              <w:t>Counseling</w:t>
            </w:r>
            <w:r w:rsidR="0075380B" w:rsidRPr="00B91134">
              <w:rPr>
                <w:b/>
                <w:szCs w:val="16"/>
                <w:lang w:val="en-GB"/>
              </w:rPr>
              <w:t xml:space="preserve"> </w:t>
            </w:r>
          </w:p>
          <w:p w14:paraId="52A4C713" w14:textId="77777777" w:rsidR="0075380B" w:rsidRPr="00B91134" w:rsidRDefault="0075380B" w:rsidP="007F1BA2">
            <w:pPr>
              <w:spacing w:after="0"/>
              <w:rPr>
                <w:szCs w:val="16"/>
                <w:lang w:val="en-GB"/>
              </w:rPr>
            </w:pPr>
            <w:r w:rsidRPr="00B91134">
              <w:rPr>
                <w:szCs w:val="16"/>
                <w:lang w:val="en-GB"/>
              </w:rPr>
              <w:t>Advices required</w:t>
            </w:r>
          </w:p>
          <w:p w14:paraId="44D96059" w14:textId="77777777" w:rsidR="009C2E58" w:rsidRPr="00B91134" w:rsidRDefault="009C2E58" w:rsidP="007F1BA2">
            <w:pPr>
              <w:spacing w:after="0"/>
              <w:rPr>
                <w:szCs w:val="16"/>
                <w:lang w:val="en-GB"/>
              </w:rPr>
            </w:pPr>
            <w:r w:rsidRPr="00B91134">
              <w:rPr>
                <w:szCs w:val="16"/>
                <w:lang w:val="en-GB"/>
              </w:rPr>
              <w:t>For mother: ED 72.6% vs CS 63.0%</w:t>
            </w:r>
          </w:p>
          <w:p w14:paraId="2460A544" w14:textId="77777777" w:rsidR="009C2E58" w:rsidRPr="00B91134" w:rsidRDefault="009C2E58" w:rsidP="009C2E58">
            <w:pPr>
              <w:spacing w:after="0"/>
              <w:rPr>
                <w:szCs w:val="16"/>
                <w:lang w:val="en-GB"/>
              </w:rPr>
            </w:pPr>
            <w:r w:rsidRPr="00B91134">
              <w:rPr>
                <w:szCs w:val="16"/>
                <w:lang w:val="en-GB"/>
              </w:rPr>
              <w:t>For newborn: ED 72.5% vs CS 62.8%</w:t>
            </w:r>
          </w:p>
          <w:p w14:paraId="32E570BC" w14:textId="5408BCF7" w:rsidR="00145947" w:rsidRPr="00B91134" w:rsidRDefault="0075380B" w:rsidP="00FB0A58">
            <w:pPr>
              <w:spacing w:after="0"/>
              <w:rPr>
                <w:b/>
                <w:szCs w:val="16"/>
                <w:lang w:val="en-GB"/>
              </w:rPr>
            </w:pPr>
            <w:r w:rsidRPr="00B91134">
              <w:rPr>
                <w:lang w:val="en-GB"/>
              </w:rPr>
              <w:t>Hellman 1962</w:t>
            </w:r>
            <w:r w:rsidR="00AA31CA" w:rsidRPr="00B91134">
              <w:fldChar w:fldCharType="begin"/>
            </w:r>
            <w:r w:rsidR="00FB0A58" w:rsidRPr="00B91134">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rPr>
              <w:t>[34]</w:t>
            </w:r>
            <w:r w:rsidR="00AA31CA" w:rsidRPr="00B91134">
              <w:fldChar w:fldCharType="end"/>
            </w:r>
          </w:p>
        </w:tc>
        <w:tc>
          <w:tcPr>
            <w:tcW w:w="1001" w:type="dxa"/>
          </w:tcPr>
          <w:p w14:paraId="2722A02F" w14:textId="5F528F1C" w:rsidR="009C2E58" w:rsidRPr="00B91134" w:rsidRDefault="00174817" w:rsidP="007F1BA2">
            <w:pPr>
              <w:rPr>
                <w:lang w:val="en-GB"/>
              </w:rPr>
            </w:pPr>
            <w:r w:rsidRPr="00B91134">
              <w:rPr>
                <w:lang w:val="en-GB"/>
              </w:rPr>
              <w:t>1 RCT</w:t>
            </w:r>
          </w:p>
        </w:tc>
        <w:tc>
          <w:tcPr>
            <w:tcW w:w="429" w:type="dxa"/>
          </w:tcPr>
          <w:p w14:paraId="7667F447" w14:textId="4B83203C" w:rsidR="009C2E58" w:rsidRPr="00B91134" w:rsidRDefault="00174817" w:rsidP="007F1BA2">
            <w:pPr>
              <w:rPr>
                <w:lang w:val="en-GB"/>
              </w:rPr>
            </w:pPr>
            <w:r w:rsidRPr="00B91134">
              <w:rPr>
                <w:lang w:val="en-GB"/>
              </w:rPr>
              <w:t>0</w:t>
            </w:r>
          </w:p>
        </w:tc>
        <w:tc>
          <w:tcPr>
            <w:tcW w:w="429" w:type="dxa"/>
          </w:tcPr>
          <w:p w14:paraId="0D133365" w14:textId="00787CF6" w:rsidR="009C2E58" w:rsidRPr="00B91134" w:rsidRDefault="00174817" w:rsidP="007F1BA2">
            <w:pPr>
              <w:rPr>
                <w:lang w:val="en-GB"/>
              </w:rPr>
            </w:pPr>
            <w:r w:rsidRPr="00B91134">
              <w:rPr>
                <w:lang w:val="en-GB"/>
              </w:rPr>
              <w:t>-1</w:t>
            </w:r>
          </w:p>
        </w:tc>
        <w:tc>
          <w:tcPr>
            <w:tcW w:w="429" w:type="dxa"/>
          </w:tcPr>
          <w:p w14:paraId="34A756E0" w14:textId="6105871E" w:rsidR="009C2E58" w:rsidRPr="00B91134" w:rsidRDefault="00174817" w:rsidP="007F1BA2">
            <w:pPr>
              <w:rPr>
                <w:lang w:val="en-GB"/>
              </w:rPr>
            </w:pPr>
            <w:r w:rsidRPr="00B91134">
              <w:rPr>
                <w:lang w:val="en-GB"/>
              </w:rPr>
              <w:t>0</w:t>
            </w:r>
          </w:p>
        </w:tc>
        <w:tc>
          <w:tcPr>
            <w:tcW w:w="429" w:type="dxa"/>
          </w:tcPr>
          <w:p w14:paraId="12BC9729" w14:textId="2C1D777C" w:rsidR="009C2E58" w:rsidRPr="00B91134" w:rsidRDefault="00174817" w:rsidP="007F1BA2">
            <w:pPr>
              <w:rPr>
                <w:lang w:val="en-GB"/>
              </w:rPr>
            </w:pPr>
            <w:r w:rsidRPr="00B91134">
              <w:rPr>
                <w:lang w:val="en-GB"/>
              </w:rPr>
              <w:t>0</w:t>
            </w:r>
          </w:p>
        </w:tc>
        <w:tc>
          <w:tcPr>
            <w:tcW w:w="429" w:type="dxa"/>
          </w:tcPr>
          <w:p w14:paraId="67FFB3D1" w14:textId="017D894C" w:rsidR="009C2E58" w:rsidRPr="00B91134" w:rsidRDefault="00174817" w:rsidP="007F1BA2">
            <w:pPr>
              <w:rPr>
                <w:lang w:val="en-GB"/>
              </w:rPr>
            </w:pPr>
            <w:r w:rsidRPr="00B91134">
              <w:rPr>
                <w:lang w:val="en-GB"/>
              </w:rPr>
              <w:t>0</w:t>
            </w:r>
          </w:p>
        </w:tc>
        <w:tc>
          <w:tcPr>
            <w:tcW w:w="5003" w:type="dxa"/>
          </w:tcPr>
          <w:p w14:paraId="57A25468" w14:textId="1F8233AF" w:rsidR="009C2E58" w:rsidRPr="00B91134" w:rsidRDefault="00174817" w:rsidP="007F1BA2">
            <w:pPr>
              <w:rPr>
                <w:lang w:val="en-GB"/>
              </w:rPr>
            </w:pPr>
            <w:r w:rsidRPr="00B91134">
              <w:rPr>
                <w:lang w:val="en-GB"/>
              </w:rPr>
              <w:t>2. Only one RCT</w:t>
            </w:r>
          </w:p>
        </w:tc>
        <w:tc>
          <w:tcPr>
            <w:tcW w:w="1556" w:type="dxa"/>
          </w:tcPr>
          <w:p w14:paraId="098D00D0" w14:textId="4808D365" w:rsidR="009C2E58" w:rsidRPr="00B91134" w:rsidRDefault="00174817" w:rsidP="007F1BA2">
            <w:pPr>
              <w:rPr>
                <w:lang w:val="en-GB"/>
              </w:rPr>
            </w:pPr>
            <w:r w:rsidRPr="00B91134">
              <w:rPr>
                <w:lang w:val="en-GB"/>
              </w:rPr>
              <w:t>Moderate</w:t>
            </w:r>
          </w:p>
        </w:tc>
      </w:tr>
      <w:tr w:rsidR="0005239E" w:rsidRPr="00B91134" w14:paraId="7AF636BE" w14:textId="77777777" w:rsidTr="00174817">
        <w:tc>
          <w:tcPr>
            <w:tcW w:w="4253" w:type="dxa"/>
          </w:tcPr>
          <w:p w14:paraId="465F209E" w14:textId="4A731D59" w:rsidR="0005239E" w:rsidRPr="00B91134" w:rsidRDefault="004F2AF0" w:rsidP="007F1BA2">
            <w:pPr>
              <w:spacing w:after="0"/>
              <w:rPr>
                <w:b/>
                <w:szCs w:val="16"/>
                <w:lang w:val="en-GB"/>
              </w:rPr>
            </w:pPr>
            <w:r w:rsidRPr="00B91134">
              <w:rPr>
                <w:b/>
                <w:szCs w:val="16"/>
                <w:lang w:val="en-GB"/>
              </w:rPr>
              <w:t>Readmission rate</w:t>
            </w:r>
          </w:p>
          <w:p w14:paraId="2E8394D4" w14:textId="591864C0" w:rsidR="004F2AF0" w:rsidRPr="00B91134" w:rsidRDefault="004F2AF0" w:rsidP="007F1BA2">
            <w:pPr>
              <w:spacing w:after="0"/>
              <w:rPr>
                <w:szCs w:val="16"/>
                <w:lang w:val="en-GB"/>
              </w:rPr>
            </w:pPr>
            <w:r w:rsidRPr="00B91134">
              <w:rPr>
                <w:szCs w:val="16"/>
                <w:lang w:val="en-GB"/>
              </w:rPr>
              <w:t>RR (95% CI): 1.</w:t>
            </w:r>
            <w:r w:rsidR="00B30E9C" w:rsidRPr="00B91134">
              <w:rPr>
                <w:szCs w:val="16"/>
                <w:lang w:val="en-GB"/>
              </w:rPr>
              <w:t>25 (0.54-2</w:t>
            </w:r>
            <w:r w:rsidRPr="00B91134">
              <w:rPr>
                <w:szCs w:val="16"/>
                <w:lang w:val="en-GB"/>
              </w:rPr>
              <w:t>.</w:t>
            </w:r>
            <w:r w:rsidR="00B30E9C" w:rsidRPr="00B91134">
              <w:rPr>
                <w:szCs w:val="16"/>
                <w:lang w:val="en-GB"/>
              </w:rPr>
              <w:t>88</w:t>
            </w:r>
            <w:r w:rsidRPr="00B91134">
              <w:rPr>
                <w:szCs w:val="16"/>
                <w:lang w:val="en-GB"/>
              </w:rPr>
              <w:t>)</w:t>
            </w:r>
          </w:p>
          <w:p w14:paraId="025FC113" w14:textId="4D48A19F" w:rsidR="004F2AF0" w:rsidRPr="00B91134" w:rsidRDefault="004F2AF0" w:rsidP="00FB0A58">
            <w:pPr>
              <w:spacing w:after="0"/>
              <w:rPr>
                <w:b/>
                <w:szCs w:val="16"/>
                <w:lang w:val="en-GB"/>
              </w:rPr>
            </w:pPr>
            <w:r w:rsidRPr="00B91134">
              <w:rPr>
                <w:lang w:val="en-GB"/>
              </w:rPr>
              <w:t xml:space="preserve">Carty 1990, Hellman 1962, Sainz-Bueno 2005, </w:t>
            </w:r>
            <w:r w:rsidR="00B30E9C" w:rsidRPr="00B91134">
              <w:rPr>
                <w:lang w:val="en-GB"/>
              </w:rPr>
              <w:t>Smith-Hanrahan 1995, Waldenström 1987</w:t>
            </w:r>
            <w:r w:rsidR="00BE4D92" w:rsidRPr="00B91134">
              <w:rPr>
                <w:lang w:val="en-GB"/>
              </w:rPr>
              <w:t>, Yanover 1976</w:t>
            </w:r>
            <w:r w:rsidR="004D0C61" w:rsidRPr="00B91134">
              <w:fldChar w:fldCharType="begin">
                <w:fldData xml:space="preserve">PEVuZE5vdGU+PENpdGU+PEF1dGhvcj5DYXJ0eSBFPC9BdXRob3I+PFllYXI+MTk5MDwvWWVhcj48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==
</w:fldData>
              </w:fldChar>
            </w:r>
            <w:r w:rsidR="00FB0A58" w:rsidRPr="00B91134">
              <w:rPr>
                <w:lang w:val="en-US"/>
              </w:rPr>
              <w:instrText xml:space="preserve"> ADDIN EN.CITE </w:instrText>
            </w:r>
            <w:r w:rsidR="00FB0A58" w:rsidRPr="00B91134">
              <w:fldChar w:fldCharType="begin">
                <w:fldData xml:space="preserve">PEVuZE5vdGU+PENpdGU+PEF1dGhvcj5DYXJ0eSBFPC9BdXRob3I+PFllYXI+MTk5MDwvWWVhcj48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==
</w:fldData>
              </w:fldChar>
            </w:r>
            <w:r w:rsidR="00FB0A58" w:rsidRPr="00B91134">
              <w:rPr>
                <w:lang w:val="en-US"/>
              </w:rPr>
              <w:instrText xml:space="preserve"> ADDIN EN.CITE.DATA </w:instrText>
            </w:r>
            <w:r w:rsidR="00FB0A58" w:rsidRPr="00B91134">
              <w:fldChar w:fldCharType="end"/>
            </w:r>
            <w:r w:rsidR="004D0C61" w:rsidRPr="00B91134">
              <w:fldChar w:fldCharType="separate"/>
            </w:r>
            <w:r w:rsidR="00FB0A58" w:rsidRPr="00B91134">
              <w:rPr>
                <w:noProof/>
                <w:lang w:val="en-GB"/>
              </w:rPr>
              <w:t>[33-35 37 38]</w:t>
            </w:r>
            <w:r w:rsidR="004D0C61" w:rsidRPr="00B91134">
              <w:fldChar w:fldCharType="end"/>
            </w:r>
          </w:p>
        </w:tc>
        <w:tc>
          <w:tcPr>
            <w:tcW w:w="1001" w:type="dxa"/>
          </w:tcPr>
          <w:p w14:paraId="2E7E9FCA" w14:textId="47FECD71" w:rsidR="0005239E" w:rsidRPr="00B91134" w:rsidRDefault="00B30E9C" w:rsidP="007F1BA2">
            <w:pPr>
              <w:rPr>
                <w:lang w:val="en-GB"/>
              </w:rPr>
            </w:pPr>
            <w:r w:rsidRPr="00B91134">
              <w:rPr>
                <w:lang w:val="en-GB"/>
              </w:rPr>
              <w:t>6</w:t>
            </w:r>
            <w:r w:rsidR="004F2AF0" w:rsidRPr="00B91134">
              <w:rPr>
                <w:lang w:val="en-GB"/>
              </w:rPr>
              <w:t xml:space="preserve"> RCT</w:t>
            </w:r>
          </w:p>
        </w:tc>
        <w:tc>
          <w:tcPr>
            <w:tcW w:w="429" w:type="dxa"/>
          </w:tcPr>
          <w:p w14:paraId="4AC4D077" w14:textId="62A220D6" w:rsidR="0005239E" w:rsidRPr="00B91134" w:rsidRDefault="004F2AF0" w:rsidP="007F1BA2">
            <w:pPr>
              <w:rPr>
                <w:lang w:val="en-GB"/>
              </w:rPr>
            </w:pPr>
            <w:r w:rsidRPr="00B91134">
              <w:rPr>
                <w:lang w:val="en-GB"/>
              </w:rPr>
              <w:t>-1</w:t>
            </w:r>
          </w:p>
        </w:tc>
        <w:tc>
          <w:tcPr>
            <w:tcW w:w="429" w:type="dxa"/>
          </w:tcPr>
          <w:p w14:paraId="7B7E4C07" w14:textId="00D29D7E" w:rsidR="0005239E" w:rsidRPr="00B91134" w:rsidRDefault="004F2AF0" w:rsidP="007F1BA2">
            <w:pPr>
              <w:rPr>
                <w:lang w:val="en-GB"/>
              </w:rPr>
            </w:pPr>
            <w:r w:rsidRPr="00B91134">
              <w:rPr>
                <w:lang w:val="en-GB"/>
              </w:rPr>
              <w:t>0</w:t>
            </w:r>
          </w:p>
        </w:tc>
        <w:tc>
          <w:tcPr>
            <w:tcW w:w="429" w:type="dxa"/>
          </w:tcPr>
          <w:p w14:paraId="3737B0D7" w14:textId="2AF0A5E5" w:rsidR="0005239E" w:rsidRPr="00B91134" w:rsidRDefault="004F2AF0" w:rsidP="007F1BA2">
            <w:pPr>
              <w:rPr>
                <w:lang w:val="en-GB"/>
              </w:rPr>
            </w:pPr>
            <w:r w:rsidRPr="00B91134">
              <w:rPr>
                <w:lang w:val="en-GB"/>
              </w:rPr>
              <w:t>0</w:t>
            </w:r>
          </w:p>
        </w:tc>
        <w:tc>
          <w:tcPr>
            <w:tcW w:w="429" w:type="dxa"/>
          </w:tcPr>
          <w:p w14:paraId="6E87EB2A" w14:textId="5A42B48B" w:rsidR="0005239E" w:rsidRPr="00B91134" w:rsidRDefault="004F2AF0" w:rsidP="007F1BA2">
            <w:pPr>
              <w:rPr>
                <w:lang w:val="en-GB"/>
              </w:rPr>
            </w:pPr>
            <w:r w:rsidRPr="00B91134">
              <w:rPr>
                <w:lang w:val="en-GB"/>
              </w:rPr>
              <w:t>-1</w:t>
            </w:r>
          </w:p>
        </w:tc>
        <w:tc>
          <w:tcPr>
            <w:tcW w:w="429" w:type="dxa"/>
          </w:tcPr>
          <w:p w14:paraId="6F5599E6" w14:textId="4C151196" w:rsidR="0005239E" w:rsidRPr="00B91134" w:rsidRDefault="004F2AF0" w:rsidP="007F1BA2">
            <w:pPr>
              <w:rPr>
                <w:lang w:val="en-GB"/>
              </w:rPr>
            </w:pPr>
            <w:r w:rsidRPr="00B91134">
              <w:rPr>
                <w:lang w:val="en-GB"/>
              </w:rPr>
              <w:t>0</w:t>
            </w:r>
          </w:p>
        </w:tc>
        <w:tc>
          <w:tcPr>
            <w:tcW w:w="5003" w:type="dxa"/>
          </w:tcPr>
          <w:p w14:paraId="498A5AAD" w14:textId="7F3D58FE" w:rsidR="004F2AF0" w:rsidRPr="00B91134" w:rsidRDefault="004F2AF0" w:rsidP="004F2AF0">
            <w:pPr>
              <w:rPr>
                <w:lang w:val="en-GB"/>
              </w:rPr>
            </w:pPr>
            <w:r w:rsidRPr="00B91134">
              <w:rPr>
                <w:lang w:val="en-GB"/>
              </w:rPr>
              <w:t xml:space="preserve">1. </w:t>
            </w:r>
            <w:r w:rsidR="00B30E9C" w:rsidRPr="00B91134">
              <w:rPr>
                <w:lang w:val="en-GB"/>
              </w:rPr>
              <w:t>Four</w:t>
            </w:r>
            <w:r w:rsidRPr="00B91134">
              <w:rPr>
                <w:lang w:val="en-GB"/>
              </w:rPr>
              <w:t xml:space="preserve"> trials reached a loss to follow-up </w:t>
            </w:r>
            <w:r w:rsidR="00B30E9C" w:rsidRPr="00B91134">
              <w:rPr>
                <w:lang w:val="en-GB"/>
              </w:rPr>
              <w:t xml:space="preserve">≥ </w:t>
            </w:r>
            <w:r w:rsidRPr="00B91134">
              <w:rPr>
                <w:lang w:val="en-GB"/>
              </w:rPr>
              <w:t>10%</w:t>
            </w:r>
            <w:r w:rsidR="004D0C61" w:rsidRPr="00B91134">
              <w:fldChar w:fldCharType="begin">
                <w:fldData xml:space="preserve">PEVuZE5vdGU+PENpdGU+PEF1dGhvcj5TYWlueiBCdWVubyBKQTwvQXV0aG9yPjxZZWFyPjIwMDU8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==
</w:fldData>
              </w:fldChar>
            </w:r>
            <w:r w:rsidR="00FB0A58" w:rsidRPr="00B91134">
              <w:rPr>
                <w:lang w:val="en-US"/>
              </w:rPr>
              <w:instrText xml:space="preserve"> ADDIN EN.CITE </w:instrText>
            </w:r>
            <w:r w:rsidR="00FB0A58" w:rsidRPr="00B91134">
              <w:fldChar w:fldCharType="begin">
                <w:fldData xml:space="preserve">PEVuZE5vdGU+PENpdGU+PEF1dGhvcj5TYWlueiBCdWVubyBKQTwvQXV0aG9yPjxZZWFyPjIwMDU8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==
</w:fldData>
              </w:fldChar>
            </w:r>
            <w:r w:rsidR="00FB0A58" w:rsidRPr="00B91134">
              <w:rPr>
                <w:lang w:val="en-US"/>
              </w:rPr>
              <w:instrText xml:space="preserve"> ADDIN EN.CITE.DATA </w:instrText>
            </w:r>
            <w:r w:rsidR="00FB0A58" w:rsidRPr="00B91134">
              <w:fldChar w:fldCharType="end"/>
            </w:r>
            <w:r w:rsidR="004D0C61" w:rsidRPr="00B91134">
              <w:fldChar w:fldCharType="separate"/>
            </w:r>
            <w:r w:rsidR="00FB0A58" w:rsidRPr="00B91134">
              <w:rPr>
                <w:noProof/>
                <w:lang w:val="en-GB"/>
              </w:rPr>
              <w:t>[35-38]</w:t>
            </w:r>
            <w:r w:rsidR="004D0C61" w:rsidRPr="00B91134">
              <w:fldChar w:fldCharType="end"/>
            </w:r>
            <w:r w:rsidRPr="00B91134">
              <w:rPr>
                <w:lang w:val="en-GB"/>
              </w:rPr>
              <w:t xml:space="preserve"> and no data provided for one</w:t>
            </w:r>
            <w:r w:rsidR="004D0C61" w:rsidRPr="00B91134">
              <w:fldChar w:fldCharType="begin"/>
            </w:r>
            <w:r w:rsidR="00FB0A58" w:rsidRPr="00B91134">
              <w:rPr>
                <w:lang w:val="en-US"/>
              </w:rPr>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4D0C61" w:rsidRPr="00B91134">
              <w:fldChar w:fldCharType="separate"/>
            </w:r>
            <w:r w:rsidR="00FB0A58" w:rsidRPr="00B91134">
              <w:rPr>
                <w:noProof/>
                <w:lang w:val="en-GB"/>
              </w:rPr>
              <w:t>[34]</w:t>
            </w:r>
            <w:r w:rsidR="004D0C61" w:rsidRPr="00B91134">
              <w:fldChar w:fldCharType="end"/>
            </w:r>
            <w:r w:rsidRPr="00B91134">
              <w:rPr>
                <w:lang w:val="en-GB"/>
              </w:rPr>
              <w:t xml:space="preserve">. As blinding is impossible, it is not considered for downgrading. </w:t>
            </w:r>
          </w:p>
          <w:p w14:paraId="41FDFF45" w14:textId="29C3DEAF" w:rsidR="0005239E" w:rsidRPr="00B91134" w:rsidRDefault="004F2AF0" w:rsidP="004F2AF0">
            <w:pPr>
              <w:rPr>
                <w:lang w:val="en-GB"/>
              </w:rPr>
            </w:pPr>
            <w:r w:rsidRPr="00B91134">
              <w:rPr>
                <w:lang w:val="en-GB"/>
              </w:rPr>
              <w:t>4. CI both includes benefit and harm</w:t>
            </w:r>
          </w:p>
        </w:tc>
        <w:tc>
          <w:tcPr>
            <w:tcW w:w="1556" w:type="dxa"/>
          </w:tcPr>
          <w:p w14:paraId="4836D780" w14:textId="5F508035" w:rsidR="0005239E" w:rsidRPr="00B91134" w:rsidRDefault="004F2AF0" w:rsidP="007F1BA2">
            <w:pPr>
              <w:rPr>
                <w:lang w:val="en-GB"/>
              </w:rPr>
            </w:pPr>
            <w:r w:rsidRPr="00B91134">
              <w:rPr>
                <w:lang w:val="en-GB"/>
              </w:rPr>
              <w:t>Low</w:t>
            </w:r>
          </w:p>
        </w:tc>
      </w:tr>
      <w:tr w:rsidR="0005239E" w:rsidRPr="00B91134" w14:paraId="778E0F3F" w14:textId="77777777" w:rsidTr="00174817">
        <w:tc>
          <w:tcPr>
            <w:tcW w:w="4253" w:type="dxa"/>
          </w:tcPr>
          <w:p w14:paraId="4A7A00BF" w14:textId="457B6CCA" w:rsidR="0005239E" w:rsidRPr="00B91134" w:rsidRDefault="00B66508" w:rsidP="007F1BA2">
            <w:pPr>
              <w:spacing w:after="0"/>
              <w:rPr>
                <w:b/>
                <w:szCs w:val="16"/>
                <w:lang w:val="en-GB"/>
              </w:rPr>
            </w:pPr>
            <w:r w:rsidRPr="00B91134">
              <w:rPr>
                <w:b/>
                <w:szCs w:val="16"/>
                <w:lang w:val="en-GB"/>
              </w:rPr>
              <w:t>Depression</w:t>
            </w:r>
          </w:p>
          <w:p w14:paraId="2440239F" w14:textId="55215AB4" w:rsidR="00B66508" w:rsidRPr="00B91134" w:rsidRDefault="00F03D92" w:rsidP="00FB0A58">
            <w:pPr>
              <w:spacing w:after="0"/>
              <w:rPr>
                <w:b/>
                <w:szCs w:val="16"/>
                <w:lang w:val="en-US"/>
              </w:rPr>
            </w:pPr>
            <w:r w:rsidRPr="00B91134">
              <w:rPr>
                <w:lang w:val="en-GB"/>
              </w:rPr>
              <w:t>Carty 1990, Sainz-Bueno 2005</w:t>
            </w:r>
            <w:r w:rsidR="00F26D9F" w:rsidRPr="00B91134">
              <w:rPr>
                <w:lang w:val="en-US"/>
              </w:rPr>
              <w:t xml:space="preserve">, Waldentröm 1987 </w:t>
            </w:r>
            <w:r w:rsidR="004D0C61" w:rsidRPr="00B91134">
              <w:rPr>
                <w:lang w:val="en-US"/>
              </w:rPr>
              <w:fldChar w:fldCharType="begin">
                <w:fldData xml:space="preserve">PEVuZE5vdGU+PENpdGU+PEF1dGhvcj5DYXJ0eSBFPC9BdXRob3I+PFllYXI+MTk5MDwvWWVhcj48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</w:fldData>
              </w:fldChar>
            </w:r>
            <w:r w:rsidR="00FB0A58" w:rsidRPr="00B91134">
              <w:rPr>
                <w:lang w:val="en-US"/>
              </w:rPr>
              <w:instrText xml:space="preserve"> ADDIN EN.CITE </w:instrText>
            </w:r>
            <w:r w:rsidR="00FB0A58" w:rsidRPr="00B91134">
              <w:rPr>
                <w:lang w:val="en-US"/>
              </w:rPr>
              <w:fldChar w:fldCharType="begin">
                <w:fldData xml:space="preserve">PEVuZE5vdGU+PENpdGU+PEF1dGhvcj5DYXJ0eSBFPC9BdXRob3I+PFllYXI+MTk5MDwvWWVhcj48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</w:fldData>
              </w:fldChar>
            </w:r>
            <w:r w:rsidR="00FB0A58" w:rsidRPr="00B91134">
              <w:rPr>
                <w:lang w:val="en-US"/>
              </w:rPr>
              <w:instrText xml:space="preserve"> ADDIN EN.CITE.DATA </w:instrText>
            </w:r>
            <w:r w:rsidR="00FB0A58" w:rsidRPr="00B91134">
              <w:rPr>
                <w:lang w:val="en-US"/>
              </w:rPr>
            </w:r>
            <w:r w:rsidR="00FB0A58" w:rsidRPr="00B91134">
              <w:rPr>
                <w:lang w:val="en-US"/>
              </w:rPr>
              <w:fldChar w:fldCharType="end"/>
            </w:r>
            <w:r w:rsidR="004D0C61" w:rsidRPr="00B91134">
              <w:rPr>
                <w:lang w:val="en-US"/>
              </w:rPr>
            </w:r>
            <w:r w:rsidR="004D0C61" w:rsidRPr="00B91134">
              <w:rPr>
                <w:lang w:val="en-US"/>
              </w:rPr>
              <w:fldChar w:fldCharType="separate"/>
            </w:r>
            <w:r w:rsidR="00FB0A58" w:rsidRPr="00B91134">
              <w:rPr>
                <w:noProof/>
                <w:lang w:val="en-US"/>
              </w:rPr>
              <w:t>[33 35 38]</w:t>
            </w:r>
            <w:r w:rsidR="004D0C61" w:rsidRPr="00B91134">
              <w:rPr>
                <w:lang w:val="en-US"/>
              </w:rPr>
              <w:fldChar w:fldCharType="end"/>
            </w:r>
          </w:p>
        </w:tc>
        <w:tc>
          <w:tcPr>
            <w:tcW w:w="1001" w:type="dxa"/>
          </w:tcPr>
          <w:p w14:paraId="4BA35EAE" w14:textId="6BBA8C01" w:rsidR="0005239E" w:rsidRPr="00B91134" w:rsidRDefault="00F26D9F" w:rsidP="007F1BA2">
            <w:pPr>
              <w:rPr>
                <w:lang w:val="en-GB"/>
              </w:rPr>
            </w:pPr>
            <w:r w:rsidRPr="00B91134">
              <w:rPr>
                <w:lang w:val="en-GB"/>
              </w:rPr>
              <w:t>3</w:t>
            </w:r>
            <w:r w:rsidR="00B66508" w:rsidRPr="00B91134">
              <w:rPr>
                <w:lang w:val="en-GB"/>
              </w:rPr>
              <w:t xml:space="preserve"> RCT</w:t>
            </w:r>
          </w:p>
        </w:tc>
        <w:tc>
          <w:tcPr>
            <w:tcW w:w="429" w:type="dxa"/>
          </w:tcPr>
          <w:p w14:paraId="557423D5" w14:textId="4C7FB55C" w:rsidR="0005239E" w:rsidRPr="00B91134" w:rsidRDefault="00DB5C57" w:rsidP="007F1BA2">
            <w:pPr>
              <w:rPr>
                <w:lang w:val="en-GB"/>
              </w:rPr>
            </w:pPr>
            <w:r w:rsidRPr="00B91134">
              <w:rPr>
                <w:lang w:val="en-GB"/>
              </w:rPr>
              <w:t>-1</w:t>
            </w:r>
          </w:p>
        </w:tc>
        <w:tc>
          <w:tcPr>
            <w:tcW w:w="429" w:type="dxa"/>
          </w:tcPr>
          <w:p w14:paraId="638F8E6C" w14:textId="5A5D7394" w:rsidR="0005239E" w:rsidRPr="00B91134" w:rsidRDefault="00DB5C57" w:rsidP="007F1BA2">
            <w:pPr>
              <w:rPr>
                <w:lang w:val="en-GB"/>
              </w:rPr>
            </w:pPr>
            <w:r w:rsidRPr="00B91134">
              <w:rPr>
                <w:lang w:val="en-GB"/>
              </w:rPr>
              <w:t>0</w:t>
            </w:r>
          </w:p>
        </w:tc>
        <w:tc>
          <w:tcPr>
            <w:tcW w:w="429" w:type="dxa"/>
          </w:tcPr>
          <w:p w14:paraId="1557C298" w14:textId="4E27D798" w:rsidR="0005239E" w:rsidRPr="00B91134" w:rsidRDefault="00DB5C57" w:rsidP="007F1BA2">
            <w:pPr>
              <w:rPr>
                <w:lang w:val="en-GB"/>
              </w:rPr>
            </w:pPr>
            <w:r w:rsidRPr="00B91134">
              <w:rPr>
                <w:lang w:val="en-GB"/>
              </w:rPr>
              <w:t>-1</w:t>
            </w:r>
          </w:p>
        </w:tc>
        <w:tc>
          <w:tcPr>
            <w:tcW w:w="429" w:type="dxa"/>
          </w:tcPr>
          <w:p w14:paraId="62D0F046" w14:textId="4E147B5C" w:rsidR="0005239E" w:rsidRPr="00B91134" w:rsidRDefault="00DB5C57" w:rsidP="007F1BA2">
            <w:pPr>
              <w:rPr>
                <w:lang w:val="en-GB"/>
              </w:rPr>
            </w:pPr>
            <w:r w:rsidRPr="00B91134">
              <w:rPr>
                <w:lang w:val="en-GB"/>
              </w:rPr>
              <w:t>0</w:t>
            </w:r>
          </w:p>
        </w:tc>
        <w:tc>
          <w:tcPr>
            <w:tcW w:w="429" w:type="dxa"/>
          </w:tcPr>
          <w:p w14:paraId="049E89F8" w14:textId="20124B4E" w:rsidR="0005239E" w:rsidRPr="00B91134" w:rsidRDefault="00DB5C57" w:rsidP="007F1BA2">
            <w:pPr>
              <w:rPr>
                <w:lang w:val="en-GB"/>
              </w:rPr>
            </w:pPr>
            <w:r w:rsidRPr="00B91134">
              <w:rPr>
                <w:lang w:val="en-GB"/>
              </w:rPr>
              <w:t>0</w:t>
            </w:r>
          </w:p>
        </w:tc>
        <w:tc>
          <w:tcPr>
            <w:tcW w:w="5003" w:type="dxa"/>
          </w:tcPr>
          <w:p w14:paraId="278326BB" w14:textId="64927574" w:rsidR="00DB5C57" w:rsidRPr="00B91134" w:rsidRDefault="00DB5C57" w:rsidP="00DB5C57">
            <w:pPr>
              <w:rPr>
                <w:lang w:val="en-GB"/>
              </w:rPr>
            </w:pPr>
            <w:r w:rsidRPr="00B91134">
              <w:rPr>
                <w:lang w:val="en-GB"/>
              </w:rPr>
              <w:t xml:space="preserve">1. </w:t>
            </w:r>
            <w:r w:rsidR="00F26D9F" w:rsidRPr="00B91134">
              <w:rPr>
                <w:lang w:val="en-GB"/>
              </w:rPr>
              <w:t>Two</w:t>
            </w:r>
            <w:r w:rsidRPr="00B91134">
              <w:rPr>
                <w:lang w:val="en-GB"/>
              </w:rPr>
              <w:t xml:space="preserve"> trials lost to follow-up </w:t>
            </w:r>
            <w:r w:rsidR="00F26D9F" w:rsidRPr="00B91134">
              <w:rPr>
                <w:lang w:val="en-GB"/>
              </w:rPr>
              <w:t xml:space="preserve">≥ </w:t>
            </w:r>
            <w:r w:rsidRPr="00B91134">
              <w:rPr>
                <w:lang w:val="en-GB"/>
              </w:rPr>
              <w:t>10% of participants</w:t>
            </w:r>
            <w:r w:rsidR="004D0C61" w:rsidRPr="00B91134">
              <w:fldChar w:fldCharType="begin"/>
            </w:r>
            <w:r w:rsidR="00FB0A58" w:rsidRPr="00B91134">
              <w:rPr>
                <w:lang w:val="en-US"/>
              </w:rPr>
              <w:instrText xml:space="preserve"> ADDIN EN.CITE &lt;EndNote&gt;&lt;Cite&gt;&lt;Author&gt;Sainz Bueno JA&lt;/Author&gt;&lt;Year&gt;2005&lt;/Year&gt;&lt;RecNum&gt;41&lt;/RecNum&gt;&lt;DisplayText&gt;[35 38]&lt;/DisplayText&gt;&lt;record&gt;&lt;rec-number&gt;41&lt;/rec-number&gt;&lt;foreign-keys&gt;&lt;key app="EN" db-id="xra9pftx3x9edne505jxaaxq5afape9wstdp" timestamp="1447078897"&gt;41&lt;/key&gt;&lt;/foreign-keys&gt;&lt;ref-type name="Journal Article"&gt;17&lt;/ref-type&gt;&lt;contributors&gt;&lt;authors&gt;&lt;author&gt;Sainz Bueno JA, &lt;/author&gt;&lt;author&gt;Romano MR, &lt;/author&gt;&lt;author&gt;Teruel RG, &lt;/author&gt;&lt;author&gt;Benjumea AG, &lt;/author&gt;&lt;author&gt;Palacin AF,&lt;/author&gt;&lt;author&gt;Gonzalez CA, &lt;/author&gt;&lt;author&gt;Manzano MC&lt;/author&gt;&lt;/authors&gt;&lt;/contributors&gt;&lt;titles&gt;&lt;title&gt;Early discharge from obstetrics-pediatrics at the Hospital de Valme, with domiciliary follow-up&lt;/title&gt;&lt;secondary-title&gt;American Journal of Obstetrics and Gynecology&lt;/secondary-title&gt;&lt;/titles&gt;&lt;periodical&gt;&lt;full-title&gt;American Journal of Obstetrics and Gynecology&lt;/full-title&gt;&lt;/periodical&gt;&lt;pages&gt;714–26&lt;/pages&gt;&lt;volume&gt;193&lt;/volume&gt;&lt;number&gt;3 Pt 1&lt;/number&gt;&lt;dates&gt;&lt;year&gt;2005&lt;/year&gt;&lt;/dates&gt;&lt;urls&gt;&lt;/urls&gt;&lt;/record&gt;&lt;/Cite&gt;&lt;Cite&gt;&lt;Author&gt;Waldenström U&lt;/Author&gt;&lt;Year&gt;1987&lt;/Year&gt;&lt;RecNum&gt;39&lt;/RecNum&gt;&lt;record&gt;&lt;rec-number&gt;39&lt;/rec-number&gt;&lt;foreign-keys&gt;&lt;key app="EN" db-id="xra9pftx3x9edne505jxaaxq5afape9wstdp" timestamp="1447078725"&gt;39&lt;/key&gt;&lt;/foreign-keys&gt;&lt;ref-type name="Journal Article"&gt;17&lt;/ref-type&gt;&lt;contributors&gt;&lt;authors&gt;&lt;author&gt;Waldenström U, &lt;/author&gt;&lt;author&gt;Lindmark G. &lt;/author&gt;&lt;/authors&gt;&lt;/contributors&gt;&lt;titles&gt;&lt;title&gt;Early and late discharge after hospital birth. A comparative study of parental background characteristics&lt;/title&gt;&lt;secondary-title&gt;Scandinavian Journal of Social Medicine &lt;/secondary-title&gt;&lt;/titles&gt;&lt;periodical&gt;&lt;full-title&gt;Scandinavian Journal of Social Medicine&lt;/full-title&gt;&lt;/periodical&gt;&lt;pages&gt;159–67&lt;/pages&gt;&lt;volume&gt;15&lt;/volume&gt;&lt;dates&gt;&lt;year&gt;1987&lt;/year&gt;&lt;/dates&gt;&lt;urls&gt;&lt;/urls&gt;&lt;/record&gt;&lt;/Cite&gt;&lt;/EndNote&gt;</w:instrText>
            </w:r>
            <w:r w:rsidR="004D0C61" w:rsidRPr="00B91134">
              <w:fldChar w:fldCharType="separate"/>
            </w:r>
            <w:r w:rsidR="00FB0A58" w:rsidRPr="00B91134">
              <w:rPr>
                <w:noProof/>
                <w:lang w:val="en-GB"/>
              </w:rPr>
              <w:t>[35 38]</w:t>
            </w:r>
            <w:r w:rsidR="004D0C61" w:rsidRPr="00B91134">
              <w:fldChar w:fldCharType="end"/>
            </w:r>
            <w:r w:rsidRPr="00B91134">
              <w:rPr>
                <w:lang w:val="en-GB"/>
              </w:rPr>
              <w:t xml:space="preserve">. As blinding is impossible, it is not considered for downgrading. </w:t>
            </w:r>
          </w:p>
          <w:p w14:paraId="511FAF15" w14:textId="120ABD50" w:rsidR="0005239E" w:rsidRPr="00B91134" w:rsidRDefault="00DB5C57" w:rsidP="00DB5C57">
            <w:pPr>
              <w:rPr>
                <w:lang w:val="en-GB"/>
              </w:rPr>
            </w:pPr>
            <w:r w:rsidRPr="00B91134">
              <w:rPr>
                <w:lang w:val="en-GB"/>
              </w:rPr>
              <w:lastRenderedPageBreak/>
              <w:t>3. Dif</w:t>
            </w:r>
            <w:r w:rsidR="00113179" w:rsidRPr="00B91134">
              <w:rPr>
                <w:lang w:val="en-GB"/>
              </w:rPr>
              <w:t>ferent scales used in both trials</w:t>
            </w:r>
          </w:p>
        </w:tc>
        <w:tc>
          <w:tcPr>
            <w:tcW w:w="1556" w:type="dxa"/>
          </w:tcPr>
          <w:p w14:paraId="478C971D" w14:textId="78DFB0E5" w:rsidR="0005239E" w:rsidRPr="00B91134" w:rsidRDefault="00DB5C57" w:rsidP="007F1BA2">
            <w:pPr>
              <w:rPr>
                <w:lang w:val="en-GB"/>
              </w:rPr>
            </w:pPr>
            <w:r w:rsidRPr="00B91134">
              <w:rPr>
                <w:lang w:val="en-GB"/>
              </w:rPr>
              <w:lastRenderedPageBreak/>
              <w:t>Low</w:t>
            </w:r>
          </w:p>
        </w:tc>
      </w:tr>
      <w:tr w:rsidR="0005239E" w:rsidRPr="00B91134" w14:paraId="793E859D" w14:textId="77777777" w:rsidTr="00174817">
        <w:tc>
          <w:tcPr>
            <w:tcW w:w="4253" w:type="dxa"/>
          </w:tcPr>
          <w:p w14:paraId="29964278" w14:textId="77777777" w:rsidR="0005239E" w:rsidRPr="00B91134" w:rsidRDefault="00142B07" w:rsidP="007F1BA2">
            <w:pPr>
              <w:spacing w:after="0"/>
              <w:rPr>
                <w:b/>
                <w:szCs w:val="16"/>
                <w:lang w:val="en-GB"/>
              </w:rPr>
            </w:pPr>
            <w:r w:rsidRPr="00B91134">
              <w:rPr>
                <w:b/>
                <w:szCs w:val="16"/>
                <w:lang w:val="en-GB"/>
              </w:rPr>
              <w:t>Competence in mothering</w:t>
            </w:r>
          </w:p>
          <w:p w14:paraId="597DCB35" w14:textId="27C16894" w:rsidR="00142B07" w:rsidRPr="00B91134" w:rsidRDefault="00142B07" w:rsidP="00142B07">
            <w:pPr>
              <w:ind w:left="34"/>
              <w:rPr>
                <w:lang w:val="en-GB"/>
              </w:rPr>
            </w:pPr>
            <w:r w:rsidRPr="00B91134">
              <w:rPr>
                <w:lang w:val="en-GB"/>
              </w:rPr>
              <w:t xml:space="preserve">Mean difference (95% CI) at 1 month: </w:t>
            </w:r>
            <w:r w:rsidR="003315EF" w:rsidRPr="00B91134">
              <w:rPr>
                <w:lang w:val="en-GB"/>
              </w:rPr>
              <w:br/>
            </w:r>
            <w:r w:rsidRPr="00B91134">
              <w:rPr>
                <w:lang w:val="en-GB"/>
              </w:rPr>
              <w:t>4.3 (-7.7 - 16.3)</w:t>
            </w:r>
          </w:p>
          <w:p w14:paraId="02226CC5" w14:textId="0EC5A95D" w:rsidR="00142B07" w:rsidRPr="00B91134" w:rsidRDefault="00C12345" w:rsidP="00FB0A58">
            <w:pPr>
              <w:spacing w:after="0"/>
              <w:rPr>
                <w:szCs w:val="16"/>
                <w:lang w:val="en-GB"/>
              </w:rPr>
            </w:pPr>
            <w:r w:rsidRPr="00B91134">
              <w:rPr>
                <w:szCs w:val="16"/>
                <w:lang w:val="en-GB"/>
              </w:rPr>
              <w:t>Gagnon</w:t>
            </w:r>
            <w:r w:rsidR="00174817" w:rsidRPr="00B91134">
              <w:rPr>
                <w:szCs w:val="16"/>
                <w:lang w:val="en-GB"/>
              </w:rPr>
              <w:t xml:space="preserve"> 1997</w:t>
            </w:r>
            <w:r w:rsidR="00AA31CA" w:rsidRPr="00B91134">
              <w:rPr>
                <w:szCs w:val="16"/>
              </w:rPr>
              <w:fldChar w:fldCharType="begin"/>
            </w:r>
            <w:r w:rsidR="00FB0A58" w:rsidRPr="00B91134">
              <w:rPr>
                <w:szCs w:val="16"/>
              </w:rPr>
              <w:instrText xml:space="preserve"> ADDIN EN.CITE &lt;EndNote&gt;&lt;Cite&gt;&lt;Author&gt;Gagnon A&lt;/Author&gt;&lt;Year&gt;1997&lt;/Year&gt;&lt;RecNum&gt;43&lt;/RecNum&gt;&lt;DisplayText&gt;[39]&lt;/DisplayText&gt;&lt;record&gt;&lt;rec-number&gt;43&lt;/rec-number&gt;&lt;foreign-keys&gt;&lt;key app="EN" db-id="xra9pftx3x9edne505jxaaxq5afape9wstdp" timestamp="1447079196"&gt;43&lt;/key&gt;&lt;/foreign-keys&gt;&lt;ref-type name="Journal Article"&gt;17&lt;/ref-type&gt;&lt;contributors&gt;&lt;authors&gt;&lt;author&gt;Gagnon A, &lt;/author&gt;&lt;author&gt;Edgar L, &lt;/author&gt;&lt;author&gt;Kramer M, &lt;/author&gt;&lt;author&gt;Papageorgiou A, &lt;/author&gt;&lt;author&gt;Waghorn K, &lt;/author&gt;&lt;author&gt;Klein M&lt;/author&gt;&lt;/authors&gt;&lt;/contributors&gt;&lt;titles&gt;&lt;title&gt;A randomized trial of a program of early postpartum discharge with nurse visitation&lt;/title&gt;&lt;secondary-title&gt;American Journal of Obstetrics and Gynecology&lt;/secondary-title&gt;&lt;/titles&gt;&lt;periodical&gt;&lt;full-title&gt;American Journal of Obstetrics and Gynecology&lt;/full-title&gt;&lt;/periodical&gt;&lt;pages&gt;205-11&lt;/pages&gt;&lt;volume&gt;176&lt;/volume&gt;&lt;number&gt;1&lt;/number&gt;&lt;dates&gt;&lt;year&gt;1997&lt;/year&gt;&lt;/dates&gt;&lt;urls&gt;&lt;/urls&gt;&lt;/record&gt;&lt;/Cite&gt;&lt;/EndNote&gt;</w:instrText>
            </w:r>
            <w:r w:rsidR="00AA31CA" w:rsidRPr="00B91134">
              <w:rPr>
                <w:szCs w:val="16"/>
              </w:rPr>
              <w:fldChar w:fldCharType="separate"/>
            </w:r>
            <w:r w:rsidR="00FB0A58" w:rsidRPr="00B91134">
              <w:rPr>
                <w:noProof/>
                <w:szCs w:val="16"/>
              </w:rPr>
              <w:t>[39]</w:t>
            </w:r>
            <w:r w:rsidR="00AA31CA" w:rsidRPr="00B91134">
              <w:rPr>
                <w:szCs w:val="16"/>
              </w:rPr>
              <w:fldChar w:fldCharType="end"/>
            </w:r>
          </w:p>
        </w:tc>
        <w:tc>
          <w:tcPr>
            <w:tcW w:w="1001" w:type="dxa"/>
          </w:tcPr>
          <w:p w14:paraId="7DB3618F" w14:textId="49E98CA4" w:rsidR="0005239E" w:rsidRPr="00B91134" w:rsidRDefault="00142B07" w:rsidP="007F1BA2">
            <w:pPr>
              <w:rPr>
                <w:lang w:val="en-GB"/>
              </w:rPr>
            </w:pPr>
            <w:r w:rsidRPr="00B91134">
              <w:rPr>
                <w:lang w:val="en-GB"/>
              </w:rPr>
              <w:t>1 RCT</w:t>
            </w:r>
          </w:p>
        </w:tc>
        <w:tc>
          <w:tcPr>
            <w:tcW w:w="429" w:type="dxa"/>
          </w:tcPr>
          <w:p w14:paraId="65B2B14A" w14:textId="5032E934" w:rsidR="0005239E" w:rsidRPr="00B91134" w:rsidRDefault="00064EA5" w:rsidP="007F1BA2">
            <w:pPr>
              <w:rPr>
                <w:lang w:val="en-GB"/>
              </w:rPr>
            </w:pPr>
            <w:r w:rsidRPr="00B91134">
              <w:rPr>
                <w:lang w:val="en-GB"/>
              </w:rPr>
              <w:t>-1</w:t>
            </w:r>
          </w:p>
        </w:tc>
        <w:tc>
          <w:tcPr>
            <w:tcW w:w="429" w:type="dxa"/>
          </w:tcPr>
          <w:p w14:paraId="1348504F" w14:textId="1FC547FF" w:rsidR="0005239E" w:rsidRPr="00B91134" w:rsidRDefault="00142B07" w:rsidP="007F1BA2">
            <w:pPr>
              <w:rPr>
                <w:lang w:val="en-GB"/>
              </w:rPr>
            </w:pPr>
            <w:r w:rsidRPr="00B91134">
              <w:rPr>
                <w:lang w:val="en-GB"/>
              </w:rPr>
              <w:t>-1</w:t>
            </w:r>
          </w:p>
        </w:tc>
        <w:tc>
          <w:tcPr>
            <w:tcW w:w="429" w:type="dxa"/>
          </w:tcPr>
          <w:p w14:paraId="583D93CE" w14:textId="5DE50FC8" w:rsidR="0005239E" w:rsidRPr="00B91134" w:rsidRDefault="00142B07" w:rsidP="007F1BA2">
            <w:pPr>
              <w:rPr>
                <w:lang w:val="en-GB"/>
              </w:rPr>
            </w:pPr>
            <w:r w:rsidRPr="00B91134">
              <w:rPr>
                <w:lang w:val="en-GB"/>
              </w:rPr>
              <w:t>0</w:t>
            </w:r>
          </w:p>
        </w:tc>
        <w:tc>
          <w:tcPr>
            <w:tcW w:w="429" w:type="dxa"/>
          </w:tcPr>
          <w:p w14:paraId="4D5C2D03" w14:textId="379B5D9F" w:rsidR="0005239E" w:rsidRPr="00B91134" w:rsidRDefault="00142B07" w:rsidP="007F1BA2">
            <w:pPr>
              <w:rPr>
                <w:lang w:val="en-GB"/>
              </w:rPr>
            </w:pPr>
            <w:r w:rsidRPr="00B91134">
              <w:rPr>
                <w:lang w:val="en-GB"/>
              </w:rPr>
              <w:t>0</w:t>
            </w:r>
          </w:p>
        </w:tc>
        <w:tc>
          <w:tcPr>
            <w:tcW w:w="429" w:type="dxa"/>
          </w:tcPr>
          <w:p w14:paraId="6437AA7F" w14:textId="4997A0CC" w:rsidR="0005239E" w:rsidRPr="00B91134" w:rsidRDefault="00C12345" w:rsidP="007F1BA2">
            <w:pPr>
              <w:rPr>
                <w:lang w:val="en-GB"/>
              </w:rPr>
            </w:pPr>
            <w:r w:rsidRPr="00B91134">
              <w:rPr>
                <w:lang w:val="en-GB"/>
              </w:rPr>
              <w:t>0</w:t>
            </w:r>
          </w:p>
        </w:tc>
        <w:tc>
          <w:tcPr>
            <w:tcW w:w="5003" w:type="dxa"/>
          </w:tcPr>
          <w:p w14:paraId="62B0651A" w14:textId="1CEB53AF" w:rsidR="00064EA5" w:rsidRPr="00B91134" w:rsidRDefault="00064EA5" w:rsidP="007F1BA2">
            <w:pPr>
              <w:rPr>
                <w:lang w:val="en-GB"/>
              </w:rPr>
            </w:pPr>
            <w:r w:rsidRPr="00B91134">
              <w:rPr>
                <w:lang w:val="en-GB"/>
              </w:rPr>
              <w:t>1. Large number of loss to follow-up, required sample size not achieved</w:t>
            </w:r>
          </w:p>
          <w:p w14:paraId="4694C53E" w14:textId="2423923B" w:rsidR="00142B07" w:rsidRPr="00B91134" w:rsidRDefault="00142B07" w:rsidP="007F1BA2">
            <w:pPr>
              <w:rPr>
                <w:lang w:val="en-GB"/>
              </w:rPr>
            </w:pPr>
            <w:r w:rsidRPr="00B91134">
              <w:rPr>
                <w:lang w:val="en-GB"/>
              </w:rPr>
              <w:t>2. Only one RCT</w:t>
            </w:r>
          </w:p>
        </w:tc>
        <w:tc>
          <w:tcPr>
            <w:tcW w:w="1556" w:type="dxa"/>
          </w:tcPr>
          <w:p w14:paraId="545FC612" w14:textId="0BD59CC1" w:rsidR="0005239E" w:rsidRPr="00B91134" w:rsidRDefault="00064EA5" w:rsidP="007F1BA2">
            <w:pPr>
              <w:rPr>
                <w:lang w:val="en-GB"/>
              </w:rPr>
            </w:pPr>
            <w:r w:rsidRPr="00B91134">
              <w:rPr>
                <w:lang w:val="en-GB"/>
              </w:rPr>
              <w:t>Low</w:t>
            </w:r>
          </w:p>
        </w:tc>
      </w:tr>
      <w:tr w:rsidR="0005239E" w:rsidRPr="00B91134" w14:paraId="5FCD0AE9" w14:textId="77777777" w:rsidTr="00174817">
        <w:tc>
          <w:tcPr>
            <w:tcW w:w="4253" w:type="dxa"/>
          </w:tcPr>
          <w:p w14:paraId="74F6934F" w14:textId="68F45760" w:rsidR="0005239E" w:rsidRPr="00B91134" w:rsidRDefault="00C12345" w:rsidP="007F1BA2">
            <w:pPr>
              <w:spacing w:after="0"/>
              <w:rPr>
                <w:b/>
                <w:szCs w:val="16"/>
                <w:lang w:val="en-GB"/>
              </w:rPr>
            </w:pPr>
            <w:r w:rsidRPr="00B91134">
              <w:rPr>
                <w:b/>
                <w:szCs w:val="16"/>
                <w:lang w:val="en-GB"/>
              </w:rPr>
              <w:t>Confidence in mothering</w:t>
            </w:r>
          </w:p>
          <w:p w14:paraId="326F0A8B" w14:textId="77777777" w:rsidR="00C12345" w:rsidRPr="00B91134" w:rsidRDefault="00113179" w:rsidP="007F1BA2">
            <w:pPr>
              <w:spacing w:after="0"/>
              <w:rPr>
                <w:szCs w:val="16"/>
                <w:lang w:val="en-GB"/>
              </w:rPr>
            </w:pPr>
            <w:r w:rsidRPr="00B91134">
              <w:rPr>
                <w:szCs w:val="16"/>
                <w:lang w:val="en-GB"/>
              </w:rPr>
              <w:t>Mean (95% CI) at one week</w:t>
            </w:r>
          </w:p>
          <w:p w14:paraId="4546660B" w14:textId="77777777" w:rsidR="00113179" w:rsidRPr="00B91134" w:rsidRDefault="00113179" w:rsidP="007F1BA2">
            <w:pPr>
              <w:spacing w:after="0"/>
              <w:rPr>
                <w:szCs w:val="16"/>
                <w:lang w:val="en-GB"/>
              </w:rPr>
            </w:pPr>
            <w:r w:rsidRPr="00B91134">
              <w:rPr>
                <w:szCs w:val="16"/>
                <w:lang w:val="en-GB"/>
              </w:rPr>
              <w:t>Group 1: 39.71 (4.68), group 2: 38.73 (5.12), group 3 36.53 (5.83), p&lt;0.03 (group 1 and 3)</w:t>
            </w:r>
          </w:p>
          <w:p w14:paraId="1FBE6DF3" w14:textId="2440B3EF" w:rsidR="00174817" w:rsidRPr="00B91134" w:rsidRDefault="00174817" w:rsidP="00FB0A58">
            <w:pPr>
              <w:spacing w:after="0"/>
              <w:rPr>
                <w:b/>
                <w:szCs w:val="16"/>
                <w:lang w:val="en-GB"/>
              </w:rPr>
            </w:pPr>
            <w:r w:rsidRPr="00B91134">
              <w:rPr>
                <w:szCs w:val="16"/>
                <w:lang w:val="en-GB"/>
              </w:rPr>
              <w:t>Carty 1990</w:t>
            </w:r>
            <w:r w:rsidR="00AA31CA" w:rsidRPr="00B91134">
              <w:rPr>
                <w:szCs w:val="16"/>
              </w:rPr>
              <w:fldChar w:fldCharType="begin"/>
            </w:r>
            <w:r w:rsidR="00FB0A58" w:rsidRPr="00B91134">
              <w:rPr>
                <w:szCs w:val="16"/>
              </w:rPr>
              <w:instrText xml:space="preserve"> ADDIN EN.CITE &lt;EndNote&gt;&lt;Cite&gt;&lt;Author&gt;Carty E&lt;/Author&gt;&lt;Year&gt;1990&lt;/Year&gt;&lt;RecNum&gt;46&lt;/RecNum&gt;&lt;DisplayText&gt;[33]&lt;/DisplayText&gt;&lt;record&gt;&lt;rec-number&gt;46&lt;/rec-number&gt;&lt;foreign-keys&gt;&lt;key app="EN" db-id="xra9pftx3x9edne505jxaaxq5afape9wstdp" timestamp="1447079589"&gt;46&lt;/key&gt;&lt;/foreign-keys&gt;&lt;ref-type name="Journal Article"&gt;17&lt;/ref-type&gt;&lt;contributors&gt;&lt;authors&gt;&lt;author&gt;Carty E, &lt;/author&gt;&lt;author&gt;Bradley C&lt;/author&gt;&lt;/authors&gt;&lt;/contributors&gt;&lt;titles&gt;&lt;title&gt;A randomized, controlled evaluation of early postpartum hospital discharge&lt;/title&gt;&lt;secondary-title&gt;Birth &lt;/secondary-title&gt;&lt;/titles&gt;&lt;periodical&gt;&lt;full-title&gt;Birth&lt;/full-title&gt;&lt;/periodical&gt;&lt;pages&gt;199–204&lt;/pages&gt;&lt;volume&gt;17&lt;/volume&gt;&lt;number&gt;4&lt;/number&gt;&lt;dates&gt;&lt;year&gt;1990&lt;/year&gt;&lt;/dates&gt;&lt;urls&gt;&lt;/urls&gt;&lt;/record&gt;&lt;/Cite&gt;&lt;/EndNote&gt;</w:instrText>
            </w:r>
            <w:r w:rsidR="00AA31CA" w:rsidRPr="00B91134">
              <w:rPr>
                <w:szCs w:val="16"/>
              </w:rPr>
              <w:fldChar w:fldCharType="separate"/>
            </w:r>
            <w:r w:rsidR="00FB0A58" w:rsidRPr="00B91134">
              <w:rPr>
                <w:noProof/>
                <w:szCs w:val="16"/>
              </w:rPr>
              <w:t>[33]</w:t>
            </w:r>
            <w:r w:rsidR="00AA31CA" w:rsidRPr="00B91134">
              <w:rPr>
                <w:szCs w:val="16"/>
              </w:rPr>
              <w:fldChar w:fldCharType="end"/>
            </w:r>
          </w:p>
        </w:tc>
        <w:tc>
          <w:tcPr>
            <w:tcW w:w="1001" w:type="dxa"/>
          </w:tcPr>
          <w:p w14:paraId="678CBA0C" w14:textId="677BD1DB" w:rsidR="0005239E" w:rsidRPr="00B91134" w:rsidRDefault="00113179" w:rsidP="007F1BA2">
            <w:pPr>
              <w:rPr>
                <w:lang w:val="en-GB"/>
              </w:rPr>
            </w:pPr>
            <w:r w:rsidRPr="00B91134">
              <w:rPr>
                <w:lang w:val="en-GB"/>
              </w:rPr>
              <w:t>1 RCT</w:t>
            </w:r>
          </w:p>
        </w:tc>
        <w:tc>
          <w:tcPr>
            <w:tcW w:w="429" w:type="dxa"/>
          </w:tcPr>
          <w:p w14:paraId="1CCA5619" w14:textId="3D259D51" w:rsidR="0005239E" w:rsidRPr="00B91134" w:rsidRDefault="00113179" w:rsidP="007F1BA2">
            <w:pPr>
              <w:rPr>
                <w:lang w:val="en-GB"/>
              </w:rPr>
            </w:pPr>
            <w:r w:rsidRPr="00B91134">
              <w:rPr>
                <w:lang w:val="en-GB"/>
              </w:rPr>
              <w:t>-1</w:t>
            </w:r>
          </w:p>
        </w:tc>
        <w:tc>
          <w:tcPr>
            <w:tcW w:w="429" w:type="dxa"/>
          </w:tcPr>
          <w:p w14:paraId="1955BA9A" w14:textId="142EB0E7" w:rsidR="0005239E" w:rsidRPr="00B91134" w:rsidRDefault="00113179" w:rsidP="007F1BA2">
            <w:pPr>
              <w:rPr>
                <w:lang w:val="en-GB"/>
              </w:rPr>
            </w:pPr>
            <w:r w:rsidRPr="00B91134">
              <w:rPr>
                <w:lang w:val="en-GB"/>
              </w:rPr>
              <w:t>-1</w:t>
            </w:r>
          </w:p>
        </w:tc>
        <w:tc>
          <w:tcPr>
            <w:tcW w:w="429" w:type="dxa"/>
          </w:tcPr>
          <w:p w14:paraId="08E45E4C" w14:textId="36A426A7" w:rsidR="0005239E" w:rsidRPr="00B91134" w:rsidRDefault="00113179" w:rsidP="007F1BA2">
            <w:pPr>
              <w:rPr>
                <w:lang w:val="en-GB"/>
              </w:rPr>
            </w:pPr>
            <w:r w:rsidRPr="00B91134">
              <w:rPr>
                <w:lang w:val="en-GB"/>
              </w:rPr>
              <w:t>0</w:t>
            </w:r>
          </w:p>
        </w:tc>
        <w:tc>
          <w:tcPr>
            <w:tcW w:w="429" w:type="dxa"/>
          </w:tcPr>
          <w:p w14:paraId="3C022D80" w14:textId="410D4F33" w:rsidR="0005239E" w:rsidRPr="00B91134" w:rsidRDefault="00113179" w:rsidP="007F1BA2">
            <w:pPr>
              <w:rPr>
                <w:lang w:val="en-GB"/>
              </w:rPr>
            </w:pPr>
            <w:r w:rsidRPr="00B91134">
              <w:rPr>
                <w:lang w:val="en-GB"/>
              </w:rPr>
              <w:t>0</w:t>
            </w:r>
          </w:p>
        </w:tc>
        <w:tc>
          <w:tcPr>
            <w:tcW w:w="429" w:type="dxa"/>
          </w:tcPr>
          <w:p w14:paraId="3A986191" w14:textId="526BA750" w:rsidR="0005239E" w:rsidRPr="00B91134" w:rsidRDefault="00113179" w:rsidP="007F1BA2">
            <w:pPr>
              <w:rPr>
                <w:lang w:val="en-GB"/>
              </w:rPr>
            </w:pPr>
            <w:r w:rsidRPr="00B91134">
              <w:rPr>
                <w:lang w:val="en-GB"/>
              </w:rPr>
              <w:t>0</w:t>
            </w:r>
          </w:p>
        </w:tc>
        <w:tc>
          <w:tcPr>
            <w:tcW w:w="5003" w:type="dxa"/>
          </w:tcPr>
          <w:p w14:paraId="4E536D8F" w14:textId="77FCED39" w:rsidR="00113179" w:rsidRPr="00B91134" w:rsidRDefault="00113179" w:rsidP="007F1BA2">
            <w:pPr>
              <w:rPr>
                <w:lang w:val="en-GB"/>
              </w:rPr>
            </w:pPr>
            <w:r w:rsidRPr="00B91134">
              <w:rPr>
                <w:lang w:val="en-GB"/>
              </w:rPr>
              <w:t>1. Small sample size</w:t>
            </w:r>
          </w:p>
          <w:p w14:paraId="02E3B7E5" w14:textId="719EE67B" w:rsidR="0005239E" w:rsidRPr="00B91134" w:rsidRDefault="00113179" w:rsidP="007F1BA2">
            <w:pPr>
              <w:rPr>
                <w:lang w:val="en-GB"/>
              </w:rPr>
            </w:pPr>
            <w:r w:rsidRPr="00B91134">
              <w:rPr>
                <w:lang w:val="en-GB"/>
              </w:rPr>
              <w:t>2. Only one RCT</w:t>
            </w:r>
          </w:p>
        </w:tc>
        <w:tc>
          <w:tcPr>
            <w:tcW w:w="1556" w:type="dxa"/>
          </w:tcPr>
          <w:p w14:paraId="751272DA" w14:textId="06FE8F51" w:rsidR="0005239E" w:rsidRPr="00B91134" w:rsidRDefault="00113179" w:rsidP="007F1BA2">
            <w:pPr>
              <w:rPr>
                <w:lang w:val="en-GB"/>
              </w:rPr>
            </w:pPr>
            <w:r w:rsidRPr="00B91134">
              <w:rPr>
                <w:lang w:val="en-GB"/>
              </w:rPr>
              <w:t>Low</w:t>
            </w:r>
          </w:p>
        </w:tc>
      </w:tr>
      <w:tr w:rsidR="003315EF" w:rsidRPr="00B91134" w14:paraId="4A226808" w14:textId="77777777" w:rsidTr="003315EF">
        <w:tc>
          <w:tcPr>
            <w:tcW w:w="4253" w:type="dxa"/>
          </w:tcPr>
          <w:p w14:paraId="7515914A" w14:textId="4E46616D" w:rsidR="003315EF" w:rsidRPr="00B91134" w:rsidRDefault="003315EF" w:rsidP="003315EF">
            <w:pPr>
              <w:spacing w:after="0"/>
              <w:rPr>
                <w:b/>
                <w:szCs w:val="16"/>
                <w:lang w:val="en-GB"/>
              </w:rPr>
            </w:pPr>
            <w:r w:rsidRPr="00B91134">
              <w:rPr>
                <w:b/>
                <w:szCs w:val="16"/>
                <w:lang w:val="en-GB"/>
              </w:rPr>
              <w:t>Alliance Scale for negative contact with child</w:t>
            </w:r>
          </w:p>
          <w:p w14:paraId="4C34BC9A" w14:textId="5679B018" w:rsidR="003315EF" w:rsidRPr="00B91134" w:rsidRDefault="003315EF" w:rsidP="003315EF">
            <w:pPr>
              <w:spacing w:after="0"/>
              <w:rPr>
                <w:szCs w:val="16"/>
                <w:lang w:val="en-GB"/>
              </w:rPr>
            </w:pPr>
            <w:r w:rsidRPr="00B91134">
              <w:rPr>
                <w:szCs w:val="16"/>
                <w:lang w:val="en-GB"/>
              </w:rPr>
              <w:t>Mean (SD)</w:t>
            </w:r>
          </w:p>
          <w:p w14:paraId="5773AB6F" w14:textId="748C5F1D" w:rsidR="003315EF" w:rsidRPr="00B91134" w:rsidRDefault="003315EF" w:rsidP="003315EF">
            <w:pPr>
              <w:spacing w:after="0"/>
              <w:rPr>
                <w:szCs w:val="16"/>
                <w:lang w:val="en-GB"/>
              </w:rPr>
            </w:pPr>
            <w:r w:rsidRPr="00B91134">
              <w:rPr>
                <w:szCs w:val="16"/>
                <w:lang w:val="en-GB"/>
              </w:rPr>
              <w:t>ED: 1.4 (0.53)  vs CS: 1.3 (0.45), p=0.661</w:t>
            </w:r>
          </w:p>
          <w:p w14:paraId="0B849C5E" w14:textId="4167C4C8"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796F69DB" w14:textId="77777777" w:rsidR="003315EF" w:rsidRPr="00B91134" w:rsidRDefault="003315EF" w:rsidP="003315EF">
            <w:r w:rsidRPr="00B91134">
              <w:t>1 case control study</w:t>
            </w:r>
          </w:p>
        </w:tc>
        <w:tc>
          <w:tcPr>
            <w:tcW w:w="429" w:type="dxa"/>
          </w:tcPr>
          <w:p w14:paraId="423D011A" w14:textId="77777777" w:rsidR="003315EF" w:rsidRPr="00B91134" w:rsidRDefault="003315EF" w:rsidP="003315EF">
            <w:r w:rsidRPr="00B91134">
              <w:t>0</w:t>
            </w:r>
          </w:p>
        </w:tc>
        <w:tc>
          <w:tcPr>
            <w:tcW w:w="429" w:type="dxa"/>
          </w:tcPr>
          <w:p w14:paraId="396016BE" w14:textId="77777777" w:rsidR="003315EF" w:rsidRPr="00B91134" w:rsidRDefault="003315EF" w:rsidP="003315EF">
            <w:r w:rsidRPr="00B91134">
              <w:t>-1</w:t>
            </w:r>
          </w:p>
        </w:tc>
        <w:tc>
          <w:tcPr>
            <w:tcW w:w="429" w:type="dxa"/>
          </w:tcPr>
          <w:p w14:paraId="365537C3" w14:textId="77777777" w:rsidR="003315EF" w:rsidRPr="00B91134" w:rsidRDefault="003315EF" w:rsidP="003315EF">
            <w:r w:rsidRPr="00B91134">
              <w:t>-1</w:t>
            </w:r>
          </w:p>
        </w:tc>
        <w:tc>
          <w:tcPr>
            <w:tcW w:w="429" w:type="dxa"/>
          </w:tcPr>
          <w:p w14:paraId="7E490B47" w14:textId="77777777" w:rsidR="003315EF" w:rsidRPr="00B91134" w:rsidRDefault="003315EF" w:rsidP="003315EF">
            <w:r w:rsidRPr="00B91134">
              <w:t>0</w:t>
            </w:r>
          </w:p>
        </w:tc>
        <w:tc>
          <w:tcPr>
            <w:tcW w:w="429" w:type="dxa"/>
          </w:tcPr>
          <w:p w14:paraId="5342A205" w14:textId="77777777" w:rsidR="003315EF" w:rsidRPr="00B91134" w:rsidRDefault="003315EF" w:rsidP="003315EF">
            <w:r w:rsidRPr="00B91134">
              <w:t>0</w:t>
            </w:r>
          </w:p>
        </w:tc>
        <w:tc>
          <w:tcPr>
            <w:tcW w:w="5003" w:type="dxa"/>
          </w:tcPr>
          <w:p w14:paraId="3E4E8424" w14:textId="77777777" w:rsidR="003315EF" w:rsidRPr="00B91134" w:rsidRDefault="003315EF" w:rsidP="003315EF">
            <w:pPr>
              <w:rPr>
                <w:lang w:val="en-GB"/>
              </w:rPr>
            </w:pPr>
            <w:r w:rsidRPr="00B91134">
              <w:rPr>
                <w:lang w:val="en-GB"/>
              </w:rPr>
              <w:t>2. Only one study</w:t>
            </w:r>
          </w:p>
          <w:p w14:paraId="65302940" w14:textId="0AAB4EE4"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03AB63BB" w14:textId="77777777" w:rsidR="003315EF" w:rsidRPr="00B91134" w:rsidRDefault="003315EF" w:rsidP="003315EF">
            <w:pPr>
              <w:rPr>
                <w:lang w:val="en-GB"/>
              </w:rPr>
            </w:pPr>
          </w:p>
        </w:tc>
        <w:tc>
          <w:tcPr>
            <w:tcW w:w="1556" w:type="dxa"/>
          </w:tcPr>
          <w:p w14:paraId="611DAA7D" w14:textId="77777777" w:rsidR="003315EF" w:rsidRPr="00B91134" w:rsidRDefault="003315EF" w:rsidP="003315EF">
            <w:r w:rsidRPr="00B91134">
              <w:t>Very low</w:t>
            </w:r>
          </w:p>
        </w:tc>
      </w:tr>
      <w:tr w:rsidR="003315EF" w:rsidRPr="00B91134" w14:paraId="0BC36964" w14:textId="77777777" w:rsidTr="003315EF">
        <w:tc>
          <w:tcPr>
            <w:tcW w:w="4253" w:type="dxa"/>
          </w:tcPr>
          <w:p w14:paraId="2CF10617" w14:textId="78D25686" w:rsidR="003315EF" w:rsidRPr="00B91134" w:rsidRDefault="003315EF" w:rsidP="003315EF">
            <w:pPr>
              <w:spacing w:after="0"/>
              <w:rPr>
                <w:b/>
                <w:szCs w:val="16"/>
                <w:lang w:val="en-GB"/>
              </w:rPr>
            </w:pPr>
            <w:r w:rsidRPr="00B91134">
              <w:rPr>
                <w:b/>
                <w:szCs w:val="16"/>
                <w:lang w:val="en-GB"/>
              </w:rPr>
              <w:t>Alliance Scale for negative contact with father</w:t>
            </w:r>
          </w:p>
          <w:p w14:paraId="35837852" w14:textId="77777777" w:rsidR="003315EF" w:rsidRPr="00B91134" w:rsidRDefault="003315EF" w:rsidP="003315EF">
            <w:pPr>
              <w:spacing w:after="0"/>
              <w:rPr>
                <w:szCs w:val="16"/>
                <w:lang w:val="en-GB"/>
              </w:rPr>
            </w:pPr>
            <w:r w:rsidRPr="00B91134">
              <w:rPr>
                <w:szCs w:val="16"/>
                <w:lang w:val="en-GB"/>
              </w:rPr>
              <w:t>Mean (SD)</w:t>
            </w:r>
          </w:p>
          <w:p w14:paraId="0FABC513" w14:textId="636CD980" w:rsidR="003315EF" w:rsidRPr="00B91134" w:rsidRDefault="00DE04F1" w:rsidP="003315EF">
            <w:pPr>
              <w:spacing w:after="0"/>
              <w:rPr>
                <w:szCs w:val="16"/>
                <w:lang w:val="en-GB"/>
              </w:rPr>
            </w:pPr>
            <w:r w:rsidRPr="00B91134">
              <w:rPr>
                <w:szCs w:val="16"/>
                <w:lang w:val="en-GB"/>
              </w:rPr>
              <w:t>ED: 1.5 (0.74)</w:t>
            </w:r>
            <w:r w:rsidR="003315EF" w:rsidRPr="00B91134">
              <w:rPr>
                <w:szCs w:val="16"/>
                <w:lang w:val="en-GB"/>
              </w:rPr>
              <w:t xml:space="preserve"> vs CS: 1.5 (0.</w:t>
            </w:r>
            <w:r w:rsidR="00F46288" w:rsidRPr="00B91134">
              <w:rPr>
                <w:szCs w:val="16"/>
                <w:lang w:val="en-GB"/>
              </w:rPr>
              <w:t>84</w:t>
            </w:r>
            <w:r w:rsidR="003315EF" w:rsidRPr="00B91134">
              <w:rPr>
                <w:szCs w:val="16"/>
                <w:lang w:val="en-GB"/>
              </w:rPr>
              <w:t>), p=0.</w:t>
            </w:r>
            <w:r w:rsidR="00F46288" w:rsidRPr="00B91134">
              <w:rPr>
                <w:szCs w:val="16"/>
                <w:lang w:val="en-GB"/>
              </w:rPr>
              <w:t>888</w:t>
            </w:r>
          </w:p>
          <w:p w14:paraId="4BB410DD" w14:textId="1DDFF5FD"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55F7D982" w14:textId="77777777" w:rsidR="003315EF" w:rsidRPr="00B91134" w:rsidRDefault="003315EF" w:rsidP="003315EF">
            <w:r w:rsidRPr="00B91134">
              <w:t>1 case control study</w:t>
            </w:r>
          </w:p>
        </w:tc>
        <w:tc>
          <w:tcPr>
            <w:tcW w:w="429" w:type="dxa"/>
          </w:tcPr>
          <w:p w14:paraId="2060274C" w14:textId="77777777" w:rsidR="003315EF" w:rsidRPr="00B91134" w:rsidRDefault="003315EF" w:rsidP="003315EF">
            <w:r w:rsidRPr="00B91134">
              <w:t>0</w:t>
            </w:r>
          </w:p>
        </w:tc>
        <w:tc>
          <w:tcPr>
            <w:tcW w:w="429" w:type="dxa"/>
          </w:tcPr>
          <w:p w14:paraId="23D044A2" w14:textId="77777777" w:rsidR="003315EF" w:rsidRPr="00B91134" w:rsidRDefault="003315EF" w:rsidP="003315EF">
            <w:r w:rsidRPr="00B91134">
              <w:t>-1</w:t>
            </w:r>
          </w:p>
        </w:tc>
        <w:tc>
          <w:tcPr>
            <w:tcW w:w="429" w:type="dxa"/>
          </w:tcPr>
          <w:p w14:paraId="07E5D345" w14:textId="77777777" w:rsidR="003315EF" w:rsidRPr="00B91134" w:rsidRDefault="003315EF" w:rsidP="003315EF">
            <w:r w:rsidRPr="00B91134">
              <w:t>-1</w:t>
            </w:r>
          </w:p>
        </w:tc>
        <w:tc>
          <w:tcPr>
            <w:tcW w:w="429" w:type="dxa"/>
          </w:tcPr>
          <w:p w14:paraId="16E6BE6F" w14:textId="77777777" w:rsidR="003315EF" w:rsidRPr="00B91134" w:rsidRDefault="003315EF" w:rsidP="003315EF">
            <w:r w:rsidRPr="00B91134">
              <w:t>0</w:t>
            </w:r>
          </w:p>
        </w:tc>
        <w:tc>
          <w:tcPr>
            <w:tcW w:w="429" w:type="dxa"/>
          </w:tcPr>
          <w:p w14:paraId="2D245CED" w14:textId="77777777" w:rsidR="003315EF" w:rsidRPr="00B91134" w:rsidRDefault="003315EF" w:rsidP="003315EF">
            <w:r w:rsidRPr="00B91134">
              <w:t>0</w:t>
            </w:r>
          </w:p>
        </w:tc>
        <w:tc>
          <w:tcPr>
            <w:tcW w:w="5003" w:type="dxa"/>
          </w:tcPr>
          <w:p w14:paraId="670DB734" w14:textId="77777777" w:rsidR="003315EF" w:rsidRPr="00B91134" w:rsidRDefault="003315EF" w:rsidP="003315EF">
            <w:pPr>
              <w:rPr>
                <w:lang w:val="en-GB"/>
              </w:rPr>
            </w:pPr>
            <w:r w:rsidRPr="00B91134">
              <w:rPr>
                <w:lang w:val="en-GB"/>
              </w:rPr>
              <w:t>2. Only one study</w:t>
            </w:r>
          </w:p>
          <w:p w14:paraId="143A2E32" w14:textId="7B12670A"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170AE1A6" w14:textId="77777777" w:rsidR="003315EF" w:rsidRPr="00B91134" w:rsidRDefault="003315EF" w:rsidP="003315EF">
            <w:pPr>
              <w:rPr>
                <w:lang w:val="en-GB"/>
              </w:rPr>
            </w:pPr>
          </w:p>
        </w:tc>
        <w:tc>
          <w:tcPr>
            <w:tcW w:w="1556" w:type="dxa"/>
          </w:tcPr>
          <w:p w14:paraId="177F5A99" w14:textId="77777777" w:rsidR="003315EF" w:rsidRPr="00B91134" w:rsidRDefault="003315EF" w:rsidP="003315EF">
            <w:r w:rsidRPr="00B91134">
              <w:t>Very low</w:t>
            </w:r>
          </w:p>
        </w:tc>
      </w:tr>
      <w:tr w:rsidR="003315EF" w:rsidRPr="00B91134" w14:paraId="355DC06B" w14:textId="77777777" w:rsidTr="003315EF">
        <w:tc>
          <w:tcPr>
            <w:tcW w:w="4253" w:type="dxa"/>
          </w:tcPr>
          <w:p w14:paraId="5C2E5DBD" w14:textId="0413B462" w:rsidR="003315EF" w:rsidRPr="00B91134" w:rsidRDefault="003315EF" w:rsidP="003315EF">
            <w:pPr>
              <w:spacing w:after="0"/>
              <w:rPr>
                <w:b/>
                <w:szCs w:val="16"/>
                <w:lang w:val="en-GB"/>
              </w:rPr>
            </w:pPr>
            <w:r w:rsidRPr="00B91134">
              <w:rPr>
                <w:b/>
                <w:szCs w:val="16"/>
                <w:lang w:val="en-GB"/>
              </w:rPr>
              <w:t xml:space="preserve">Alliance Scale for </w:t>
            </w:r>
            <w:r w:rsidR="00F46288" w:rsidRPr="00B91134">
              <w:rPr>
                <w:b/>
                <w:szCs w:val="16"/>
                <w:lang w:val="en-GB"/>
              </w:rPr>
              <w:t>breast feeding strain</w:t>
            </w:r>
          </w:p>
          <w:p w14:paraId="79CEF19A" w14:textId="77777777" w:rsidR="003315EF" w:rsidRPr="00B91134" w:rsidRDefault="003315EF" w:rsidP="003315EF">
            <w:pPr>
              <w:spacing w:after="0"/>
              <w:rPr>
                <w:szCs w:val="16"/>
                <w:lang w:val="en-GB"/>
              </w:rPr>
            </w:pPr>
            <w:r w:rsidRPr="00B91134">
              <w:rPr>
                <w:szCs w:val="16"/>
                <w:lang w:val="en-GB"/>
              </w:rPr>
              <w:t>Mean (SD)</w:t>
            </w:r>
          </w:p>
          <w:p w14:paraId="131787E6" w14:textId="0CA34CBE" w:rsidR="003315EF" w:rsidRPr="00B91134" w:rsidRDefault="003315EF" w:rsidP="003315EF">
            <w:pPr>
              <w:spacing w:after="0"/>
              <w:rPr>
                <w:szCs w:val="16"/>
                <w:lang w:val="en-GB"/>
              </w:rPr>
            </w:pPr>
            <w:r w:rsidRPr="00B91134">
              <w:rPr>
                <w:szCs w:val="16"/>
                <w:lang w:val="en-GB"/>
              </w:rPr>
              <w:t xml:space="preserve">ED: </w:t>
            </w:r>
            <w:r w:rsidR="00F46288" w:rsidRPr="00B91134">
              <w:rPr>
                <w:szCs w:val="16"/>
                <w:lang w:val="en-GB"/>
              </w:rPr>
              <w:t>2.4</w:t>
            </w:r>
            <w:r w:rsidRPr="00B91134">
              <w:rPr>
                <w:szCs w:val="16"/>
                <w:lang w:val="en-GB"/>
              </w:rPr>
              <w:t xml:space="preserve"> (</w:t>
            </w:r>
            <w:r w:rsidR="00F46288" w:rsidRPr="00B91134">
              <w:rPr>
                <w:szCs w:val="16"/>
                <w:lang w:val="en-GB"/>
              </w:rPr>
              <w:t>1.31</w:t>
            </w:r>
            <w:r w:rsidR="00DE04F1" w:rsidRPr="00B91134">
              <w:rPr>
                <w:szCs w:val="16"/>
                <w:lang w:val="en-GB"/>
              </w:rPr>
              <w:t xml:space="preserve">) </w:t>
            </w:r>
            <w:r w:rsidRPr="00B91134">
              <w:rPr>
                <w:szCs w:val="16"/>
                <w:lang w:val="en-GB"/>
              </w:rPr>
              <w:t>vs CS: 1.</w:t>
            </w:r>
            <w:r w:rsidR="00F46288" w:rsidRPr="00B91134">
              <w:rPr>
                <w:szCs w:val="16"/>
                <w:lang w:val="en-GB"/>
              </w:rPr>
              <w:t>7</w:t>
            </w:r>
            <w:r w:rsidRPr="00B91134">
              <w:rPr>
                <w:szCs w:val="16"/>
                <w:lang w:val="en-GB"/>
              </w:rPr>
              <w:t xml:space="preserve"> (0.</w:t>
            </w:r>
            <w:r w:rsidR="00F46288" w:rsidRPr="00B91134">
              <w:rPr>
                <w:szCs w:val="16"/>
                <w:lang w:val="en-GB"/>
              </w:rPr>
              <w:t>93</w:t>
            </w:r>
            <w:r w:rsidRPr="00B91134">
              <w:rPr>
                <w:szCs w:val="16"/>
                <w:lang w:val="en-GB"/>
              </w:rPr>
              <w:t>), p=0.</w:t>
            </w:r>
            <w:r w:rsidR="00F46288" w:rsidRPr="00B91134">
              <w:rPr>
                <w:szCs w:val="16"/>
                <w:lang w:val="en-GB"/>
              </w:rPr>
              <w:t>001</w:t>
            </w:r>
          </w:p>
          <w:p w14:paraId="08C54C37" w14:textId="3F62FB59"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14097C4D" w14:textId="77777777" w:rsidR="003315EF" w:rsidRPr="00B91134" w:rsidRDefault="003315EF" w:rsidP="003315EF">
            <w:r w:rsidRPr="00B91134">
              <w:t>1 case control study</w:t>
            </w:r>
          </w:p>
        </w:tc>
        <w:tc>
          <w:tcPr>
            <w:tcW w:w="429" w:type="dxa"/>
          </w:tcPr>
          <w:p w14:paraId="4AF250CB" w14:textId="77777777" w:rsidR="003315EF" w:rsidRPr="00B91134" w:rsidRDefault="003315EF" w:rsidP="003315EF">
            <w:r w:rsidRPr="00B91134">
              <w:t>0</w:t>
            </w:r>
          </w:p>
        </w:tc>
        <w:tc>
          <w:tcPr>
            <w:tcW w:w="429" w:type="dxa"/>
          </w:tcPr>
          <w:p w14:paraId="4D1245C6" w14:textId="77777777" w:rsidR="003315EF" w:rsidRPr="00B91134" w:rsidRDefault="003315EF" w:rsidP="003315EF">
            <w:r w:rsidRPr="00B91134">
              <w:t>-1</w:t>
            </w:r>
          </w:p>
        </w:tc>
        <w:tc>
          <w:tcPr>
            <w:tcW w:w="429" w:type="dxa"/>
          </w:tcPr>
          <w:p w14:paraId="510BA873" w14:textId="77777777" w:rsidR="003315EF" w:rsidRPr="00B91134" w:rsidRDefault="003315EF" w:rsidP="003315EF">
            <w:r w:rsidRPr="00B91134">
              <w:t>-1</w:t>
            </w:r>
          </w:p>
        </w:tc>
        <w:tc>
          <w:tcPr>
            <w:tcW w:w="429" w:type="dxa"/>
          </w:tcPr>
          <w:p w14:paraId="474A36B8" w14:textId="77777777" w:rsidR="003315EF" w:rsidRPr="00B91134" w:rsidRDefault="003315EF" w:rsidP="003315EF">
            <w:r w:rsidRPr="00B91134">
              <w:t>0</w:t>
            </w:r>
          </w:p>
        </w:tc>
        <w:tc>
          <w:tcPr>
            <w:tcW w:w="429" w:type="dxa"/>
          </w:tcPr>
          <w:p w14:paraId="0521FCC0" w14:textId="77777777" w:rsidR="003315EF" w:rsidRPr="00B91134" w:rsidRDefault="003315EF" w:rsidP="003315EF">
            <w:r w:rsidRPr="00B91134">
              <w:t>0</w:t>
            </w:r>
          </w:p>
        </w:tc>
        <w:tc>
          <w:tcPr>
            <w:tcW w:w="5003" w:type="dxa"/>
          </w:tcPr>
          <w:p w14:paraId="03EA054E" w14:textId="77777777" w:rsidR="003315EF" w:rsidRPr="00B91134" w:rsidRDefault="003315EF" w:rsidP="003315EF">
            <w:pPr>
              <w:rPr>
                <w:lang w:val="en-GB"/>
              </w:rPr>
            </w:pPr>
            <w:r w:rsidRPr="00B91134">
              <w:rPr>
                <w:lang w:val="en-GB"/>
              </w:rPr>
              <w:t>2. Only one study</w:t>
            </w:r>
          </w:p>
          <w:p w14:paraId="43DA339D" w14:textId="3E1EDB70"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24FAE34E" w14:textId="77777777" w:rsidR="003315EF" w:rsidRPr="00B91134" w:rsidRDefault="003315EF" w:rsidP="003315EF">
            <w:pPr>
              <w:rPr>
                <w:lang w:val="en-GB"/>
              </w:rPr>
            </w:pPr>
          </w:p>
        </w:tc>
        <w:tc>
          <w:tcPr>
            <w:tcW w:w="1556" w:type="dxa"/>
          </w:tcPr>
          <w:p w14:paraId="47EEF5F0" w14:textId="77777777" w:rsidR="003315EF" w:rsidRPr="00B91134" w:rsidRDefault="003315EF" w:rsidP="003315EF">
            <w:r w:rsidRPr="00B91134">
              <w:t>Very low</w:t>
            </w:r>
          </w:p>
        </w:tc>
      </w:tr>
      <w:tr w:rsidR="003315EF" w:rsidRPr="00B91134" w14:paraId="33CBB273" w14:textId="77777777" w:rsidTr="003315EF">
        <w:tc>
          <w:tcPr>
            <w:tcW w:w="4253" w:type="dxa"/>
          </w:tcPr>
          <w:p w14:paraId="68ABA69B" w14:textId="532165B9" w:rsidR="003315EF" w:rsidRPr="00B91134" w:rsidRDefault="003315EF" w:rsidP="003315EF">
            <w:pPr>
              <w:spacing w:after="0"/>
              <w:rPr>
                <w:b/>
                <w:szCs w:val="16"/>
                <w:lang w:val="en-GB"/>
              </w:rPr>
            </w:pPr>
            <w:r w:rsidRPr="00B91134">
              <w:rPr>
                <w:b/>
                <w:szCs w:val="16"/>
                <w:lang w:val="en-GB"/>
              </w:rPr>
              <w:t xml:space="preserve">Alliance Scale for </w:t>
            </w:r>
            <w:r w:rsidR="00F46288" w:rsidRPr="00B91134">
              <w:rPr>
                <w:b/>
                <w:szCs w:val="16"/>
                <w:lang w:val="en-GB"/>
              </w:rPr>
              <w:t>breast feeding uncomfortable</w:t>
            </w:r>
          </w:p>
          <w:p w14:paraId="1C236B11" w14:textId="77777777" w:rsidR="003315EF" w:rsidRPr="00B91134" w:rsidRDefault="003315EF" w:rsidP="003315EF">
            <w:pPr>
              <w:spacing w:after="0"/>
              <w:rPr>
                <w:szCs w:val="16"/>
                <w:lang w:val="en-GB"/>
              </w:rPr>
            </w:pPr>
            <w:r w:rsidRPr="00B91134">
              <w:rPr>
                <w:szCs w:val="16"/>
                <w:lang w:val="en-GB"/>
              </w:rPr>
              <w:t>Mean (SD)</w:t>
            </w:r>
          </w:p>
          <w:p w14:paraId="15CF2E17" w14:textId="47738B34" w:rsidR="003315EF" w:rsidRPr="00B91134" w:rsidRDefault="003315EF" w:rsidP="003315EF">
            <w:pPr>
              <w:spacing w:after="0"/>
              <w:rPr>
                <w:szCs w:val="16"/>
                <w:lang w:val="en-GB"/>
              </w:rPr>
            </w:pPr>
            <w:r w:rsidRPr="00B91134">
              <w:rPr>
                <w:szCs w:val="16"/>
                <w:lang w:val="en-GB"/>
              </w:rPr>
              <w:t xml:space="preserve">ED: </w:t>
            </w:r>
            <w:r w:rsidR="00F46288" w:rsidRPr="00B91134">
              <w:rPr>
                <w:szCs w:val="16"/>
                <w:lang w:val="en-GB"/>
              </w:rPr>
              <w:t>2.9</w:t>
            </w:r>
            <w:r w:rsidRPr="00B91134">
              <w:rPr>
                <w:szCs w:val="16"/>
                <w:lang w:val="en-GB"/>
              </w:rPr>
              <w:t xml:space="preserve"> (</w:t>
            </w:r>
            <w:r w:rsidR="00F46288" w:rsidRPr="00B91134">
              <w:rPr>
                <w:szCs w:val="16"/>
                <w:lang w:val="en-GB"/>
              </w:rPr>
              <w:t>1.61</w:t>
            </w:r>
            <w:r w:rsidR="00DE04F1" w:rsidRPr="00B91134">
              <w:rPr>
                <w:szCs w:val="16"/>
                <w:lang w:val="en-GB"/>
              </w:rPr>
              <w:t>)</w:t>
            </w:r>
            <w:r w:rsidRPr="00B91134">
              <w:rPr>
                <w:szCs w:val="16"/>
                <w:lang w:val="en-GB"/>
              </w:rPr>
              <w:t xml:space="preserve"> vs CS: </w:t>
            </w:r>
            <w:r w:rsidR="00F46288" w:rsidRPr="00B91134">
              <w:rPr>
                <w:szCs w:val="16"/>
                <w:lang w:val="en-GB"/>
              </w:rPr>
              <w:t>2.2</w:t>
            </w:r>
            <w:r w:rsidRPr="00B91134">
              <w:rPr>
                <w:szCs w:val="16"/>
                <w:lang w:val="en-GB"/>
              </w:rPr>
              <w:t xml:space="preserve"> (</w:t>
            </w:r>
            <w:r w:rsidR="00F46288" w:rsidRPr="00B91134">
              <w:rPr>
                <w:szCs w:val="16"/>
                <w:lang w:val="en-GB"/>
              </w:rPr>
              <w:t>1.07</w:t>
            </w:r>
            <w:r w:rsidRPr="00B91134">
              <w:rPr>
                <w:szCs w:val="16"/>
                <w:lang w:val="en-GB"/>
              </w:rPr>
              <w:t>), p=0.</w:t>
            </w:r>
            <w:r w:rsidR="00F46288" w:rsidRPr="00B91134">
              <w:rPr>
                <w:szCs w:val="16"/>
                <w:lang w:val="en-GB"/>
              </w:rPr>
              <w:t>028</w:t>
            </w:r>
          </w:p>
          <w:p w14:paraId="4827E3B3" w14:textId="73C23AA3"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3D571E79" w14:textId="77777777" w:rsidR="003315EF" w:rsidRPr="00B91134" w:rsidRDefault="003315EF" w:rsidP="003315EF">
            <w:r w:rsidRPr="00B91134">
              <w:t>1 case control study</w:t>
            </w:r>
          </w:p>
        </w:tc>
        <w:tc>
          <w:tcPr>
            <w:tcW w:w="429" w:type="dxa"/>
          </w:tcPr>
          <w:p w14:paraId="5238D6A2" w14:textId="77777777" w:rsidR="003315EF" w:rsidRPr="00B91134" w:rsidRDefault="003315EF" w:rsidP="003315EF">
            <w:r w:rsidRPr="00B91134">
              <w:t>0</w:t>
            </w:r>
          </w:p>
        </w:tc>
        <w:tc>
          <w:tcPr>
            <w:tcW w:w="429" w:type="dxa"/>
          </w:tcPr>
          <w:p w14:paraId="698ED40C" w14:textId="77777777" w:rsidR="003315EF" w:rsidRPr="00B91134" w:rsidRDefault="003315EF" w:rsidP="003315EF">
            <w:r w:rsidRPr="00B91134">
              <w:t>-1</w:t>
            </w:r>
          </w:p>
        </w:tc>
        <w:tc>
          <w:tcPr>
            <w:tcW w:w="429" w:type="dxa"/>
          </w:tcPr>
          <w:p w14:paraId="2769D057" w14:textId="77777777" w:rsidR="003315EF" w:rsidRPr="00B91134" w:rsidRDefault="003315EF" w:rsidP="003315EF">
            <w:r w:rsidRPr="00B91134">
              <w:t>-1</w:t>
            </w:r>
          </w:p>
        </w:tc>
        <w:tc>
          <w:tcPr>
            <w:tcW w:w="429" w:type="dxa"/>
          </w:tcPr>
          <w:p w14:paraId="216A5660" w14:textId="77777777" w:rsidR="003315EF" w:rsidRPr="00B91134" w:rsidRDefault="003315EF" w:rsidP="003315EF">
            <w:r w:rsidRPr="00B91134">
              <w:t>0</w:t>
            </w:r>
          </w:p>
        </w:tc>
        <w:tc>
          <w:tcPr>
            <w:tcW w:w="429" w:type="dxa"/>
          </w:tcPr>
          <w:p w14:paraId="07806045" w14:textId="77777777" w:rsidR="003315EF" w:rsidRPr="00B91134" w:rsidRDefault="003315EF" w:rsidP="003315EF">
            <w:r w:rsidRPr="00B91134">
              <w:t>0</w:t>
            </w:r>
          </w:p>
        </w:tc>
        <w:tc>
          <w:tcPr>
            <w:tcW w:w="5003" w:type="dxa"/>
          </w:tcPr>
          <w:p w14:paraId="62F9DDCD" w14:textId="77777777" w:rsidR="003315EF" w:rsidRPr="00B91134" w:rsidRDefault="003315EF" w:rsidP="003315EF">
            <w:pPr>
              <w:rPr>
                <w:lang w:val="en-GB"/>
              </w:rPr>
            </w:pPr>
            <w:r w:rsidRPr="00B91134">
              <w:rPr>
                <w:lang w:val="en-GB"/>
              </w:rPr>
              <w:t>2. Only one study</w:t>
            </w:r>
          </w:p>
          <w:p w14:paraId="26BEFE28" w14:textId="1AF2C669"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0829019A" w14:textId="77777777" w:rsidR="003315EF" w:rsidRPr="00B91134" w:rsidRDefault="003315EF" w:rsidP="003315EF">
            <w:pPr>
              <w:rPr>
                <w:lang w:val="en-GB"/>
              </w:rPr>
            </w:pPr>
          </w:p>
        </w:tc>
        <w:tc>
          <w:tcPr>
            <w:tcW w:w="1556" w:type="dxa"/>
          </w:tcPr>
          <w:p w14:paraId="282F25D9" w14:textId="77777777" w:rsidR="003315EF" w:rsidRPr="00B91134" w:rsidRDefault="003315EF" w:rsidP="003315EF">
            <w:r w:rsidRPr="00B91134">
              <w:t>Very low</w:t>
            </w:r>
          </w:p>
        </w:tc>
      </w:tr>
      <w:tr w:rsidR="003315EF" w:rsidRPr="00B91134" w14:paraId="40C8782D" w14:textId="77777777" w:rsidTr="003315EF">
        <w:tc>
          <w:tcPr>
            <w:tcW w:w="4253" w:type="dxa"/>
          </w:tcPr>
          <w:p w14:paraId="2889BD98" w14:textId="5262A677" w:rsidR="003315EF" w:rsidRPr="00B91134" w:rsidRDefault="003315EF" w:rsidP="003315EF">
            <w:pPr>
              <w:spacing w:after="0"/>
              <w:rPr>
                <w:b/>
                <w:szCs w:val="16"/>
                <w:lang w:val="en-GB"/>
              </w:rPr>
            </w:pPr>
            <w:r w:rsidRPr="00B91134">
              <w:rPr>
                <w:b/>
                <w:szCs w:val="16"/>
                <w:lang w:val="en-GB"/>
              </w:rPr>
              <w:lastRenderedPageBreak/>
              <w:t xml:space="preserve">Alliance Scale for </w:t>
            </w:r>
            <w:r w:rsidR="00F46288" w:rsidRPr="00B91134">
              <w:rPr>
                <w:b/>
                <w:szCs w:val="16"/>
                <w:lang w:val="en-GB"/>
              </w:rPr>
              <w:t>sad mood</w:t>
            </w:r>
          </w:p>
          <w:p w14:paraId="473B4590" w14:textId="77777777" w:rsidR="003315EF" w:rsidRPr="00B91134" w:rsidRDefault="003315EF" w:rsidP="003315EF">
            <w:pPr>
              <w:spacing w:after="0"/>
              <w:rPr>
                <w:szCs w:val="16"/>
                <w:lang w:val="en-GB"/>
              </w:rPr>
            </w:pPr>
            <w:r w:rsidRPr="00B91134">
              <w:rPr>
                <w:szCs w:val="16"/>
                <w:lang w:val="en-GB"/>
              </w:rPr>
              <w:t>Mean (SD)</w:t>
            </w:r>
          </w:p>
          <w:p w14:paraId="47E87AE1" w14:textId="1DF01343" w:rsidR="003315EF" w:rsidRPr="00B91134" w:rsidRDefault="003315EF" w:rsidP="003315EF">
            <w:pPr>
              <w:spacing w:after="0"/>
              <w:rPr>
                <w:szCs w:val="16"/>
                <w:lang w:val="en-GB"/>
              </w:rPr>
            </w:pPr>
            <w:r w:rsidRPr="00B91134">
              <w:rPr>
                <w:szCs w:val="16"/>
                <w:lang w:val="en-GB"/>
              </w:rPr>
              <w:t xml:space="preserve">ED: </w:t>
            </w:r>
            <w:r w:rsidR="00F46288" w:rsidRPr="00B91134">
              <w:rPr>
                <w:szCs w:val="16"/>
                <w:lang w:val="en-GB"/>
              </w:rPr>
              <w:t>2.0</w:t>
            </w:r>
            <w:r w:rsidRPr="00B91134">
              <w:rPr>
                <w:szCs w:val="16"/>
                <w:lang w:val="en-GB"/>
              </w:rPr>
              <w:t xml:space="preserve"> (0.</w:t>
            </w:r>
            <w:r w:rsidR="00F46288" w:rsidRPr="00B91134">
              <w:rPr>
                <w:szCs w:val="16"/>
                <w:lang w:val="en-GB"/>
              </w:rPr>
              <w:t>88</w:t>
            </w:r>
            <w:r w:rsidR="00DE04F1" w:rsidRPr="00B91134">
              <w:rPr>
                <w:szCs w:val="16"/>
                <w:lang w:val="en-GB"/>
              </w:rPr>
              <w:t>)</w:t>
            </w:r>
            <w:r w:rsidRPr="00B91134">
              <w:rPr>
                <w:szCs w:val="16"/>
                <w:lang w:val="en-GB"/>
              </w:rPr>
              <w:t xml:space="preserve"> vs CS: </w:t>
            </w:r>
            <w:r w:rsidR="00F46288" w:rsidRPr="00B91134">
              <w:rPr>
                <w:szCs w:val="16"/>
                <w:lang w:val="en-GB"/>
              </w:rPr>
              <w:t>2.1</w:t>
            </w:r>
            <w:r w:rsidRPr="00B91134">
              <w:rPr>
                <w:szCs w:val="16"/>
                <w:lang w:val="en-GB"/>
              </w:rPr>
              <w:t xml:space="preserve"> (0.</w:t>
            </w:r>
            <w:r w:rsidR="00F46288" w:rsidRPr="00B91134">
              <w:rPr>
                <w:szCs w:val="16"/>
                <w:lang w:val="en-GB"/>
              </w:rPr>
              <w:t>91</w:t>
            </w:r>
            <w:r w:rsidRPr="00B91134">
              <w:rPr>
                <w:szCs w:val="16"/>
                <w:lang w:val="en-GB"/>
              </w:rPr>
              <w:t>), p=0.</w:t>
            </w:r>
            <w:r w:rsidR="00F46288" w:rsidRPr="00B91134">
              <w:rPr>
                <w:szCs w:val="16"/>
                <w:lang w:val="en-GB"/>
              </w:rPr>
              <w:t>797</w:t>
            </w:r>
          </w:p>
          <w:p w14:paraId="3CBEF436" w14:textId="4DBA56BD" w:rsidR="003315EF" w:rsidRPr="00B91134" w:rsidRDefault="003315EF" w:rsidP="00FB0A58">
            <w:pPr>
              <w:spacing w:after="0"/>
              <w:rPr>
                <w:szCs w:val="16"/>
                <w:lang w:val="en-GB"/>
              </w:rPr>
            </w:pPr>
            <w:r w:rsidRPr="00B91134">
              <w:rPr>
                <w:szCs w:val="16"/>
                <w:lang w:val="en-GB"/>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lang w:val="en-GB"/>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lang w:val="en-GB"/>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lang w:val="en-GB"/>
              </w:rPr>
              <w:t>[2]</w:t>
            </w:r>
            <w:r w:rsidR="00AA31CA" w:rsidRPr="00B91134">
              <w:rPr>
                <w:szCs w:val="16"/>
              </w:rPr>
              <w:fldChar w:fldCharType="end"/>
            </w:r>
          </w:p>
        </w:tc>
        <w:tc>
          <w:tcPr>
            <w:tcW w:w="1001" w:type="dxa"/>
          </w:tcPr>
          <w:p w14:paraId="04AB99BB" w14:textId="77777777" w:rsidR="003315EF" w:rsidRPr="00B91134" w:rsidRDefault="003315EF" w:rsidP="003315EF">
            <w:r w:rsidRPr="00B91134">
              <w:t>1 case control study</w:t>
            </w:r>
          </w:p>
        </w:tc>
        <w:tc>
          <w:tcPr>
            <w:tcW w:w="429" w:type="dxa"/>
          </w:tcPr>
          <w:p w14:paraId="463553CE" w14:textId="77777777" w:rsidR="003315EF" w:rsidRPr="00B91134" w:rsidRDefault="003315EF" w:rsidP="003315EF">
            <w:r w:rsidRPr="00B91134">
              <w:t>0</w:t>
            </w:r>
          </w:p>
        </w:tc>
        <w:tc>
          <w:tcPr>
            <w:tcW w:w="429" w:type="dxa"/>
          </w:tcPr>
          <w:p w14:paraId="06DCDA82" w14:textId="77777777" w:rsidR="003315EF" w:rsidRPr="00B91134" w:rsidRDefault="003315EF" w:rsidP="003315EF">
            <w:r w:rsidRPr="00B91134">
              <w:t>-1</w:t>
            </w:r>
          </w:p>
        </w:tc>
        <w:tc>
          <w:tcPr>
            <w:tcW w:w="429" w:type="dxa"/>
          </w:tcPr>
          <w:p w14:paraId="61B76A71" w14:textId="77777777" w:rsidR="003315EF" w:rsidRPr="00B91134" w:rsidRDefault="003315EF" w:rsidP="003315EF">
            <w:r w:rsidRPr="00B91134">
              <w:t>-1</w:t>
            </w:r>
          </w:p>
        </w:tc>
        <w:tc>
          <w:tcPr>
            <w:tcW w:w="429" w:type="dxa"/>
          </w:tcPr>
          <w:p w14:paraId="547B5A40" w14:textId="77777777" w:rsidR="003315EF" w:rsidRPr="00B91134" w:rsidRDefault="003315EF" w:rsidP="003315EF">
            <w:r w:rsidRPr="00B91134">
              <w:t>0</w:t>
            </w:r>
          </w:p>
        </w:tc>
        <w:tc>
          <w:tcPr>
            <w:tcW w:w="429" w:type="dxa"/>
          </w:tcPr>
          <w:p w14:paraId="1B4223FE" w14:textId="77777777" w:rsidR="003315EF" w:rsidRPr="00B91134" w:rsidRDefault="003315EF" w:rsidP="003315EF">
            <w:r w:rsidRPr="00B91134">
              <w:t>0</w:t>
            </w:r>
          </w:p>
        </w:tc>
        <w:tc>
          <w:tcPr>
            <w:tcW w:w="5003" w:type="dxa"/>
          </w:tcPr>
          <w:p w14:paraId="536B7979" w14:textId="77777777" w:rsidR="003315EF" w:rsidRPr="00B91134" w:rsidRDefault="003315EF" w:rsidP="003315EF">
            <w:pPr>
              <w:rPr>
                <w:lang w:val="en-GB"/>
              </w:rPr>
            </w:pPr>
            <w:r w:rsidRPr="00B91134">
              <w:rPr>
                <w:lang w:val="en-GB"/>
              </w:rPr>
              <w:t>2. Only one study</w:t>
            </w:r>
          </w:p>
          <w:p w14:paraId="5D200B9E" w14:textId="4B42D3FF"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316AA57C" w14:textId="77777777" w:rsidR="003315EF" w:rsidRPr="00B91134" w:rsidRDefault="003315EF" w:rsidP="003315EF">
            <w:pPr>
              <w:rPr>
                <w:lang w:val="en-GB"/>
              </w:rPr>
            </w:pPr>
          </w:p>
        </w:tc>
        <w:tc>
          <w:tcPr>
            <w:tcW w:w="1556" w:type="dxa"/>
          </w:tcPr>
          <w:p w14:paraId="635B4DE7" w14:textId="77777777" w:rsidR="003315EF" w:rsidRPr="00B91134" w:rsidRDefault="003315EF" w:rsidP="003315EF">
            <w:r w:rsidRPr="00B91134">
              <w:t>Very low</w:t>
            </w:r>
          </w:p>
        </w:tc>
      </w:tr>
      <w:tr w:rsidR="003315EF" w:rsidRPr="00B91134" w14:paraId="5547DE78" w14:textId="77777777" w:rsidTr="003315EF">
        <w:tc>
          <w:tcPr>
            <w:tcW w:w="4253" w:type="dxa"/>
          </w:tcPr>
          <w:p w14:paraId="65B72758" w14:textId="31D920F8" w:rsidR="003315EF" w:rsidRPr="00B91134" w:rsidRDefault="00F46288" w:rsidP="003315EF">
            <w:pPr>
              <w:spacing w:after="0"/>
              <w:rPr>
                <w:b/>
                <w:szCs w:val="16"/>
                <w:lang w:val="en-GB"/>
              </w:rPr>
            </w:pPr>
            <w:r w:rsidRPr="00B91134">
              <w:rPr>
                <w:b/>
                <w:szCs w:val="16"/>
                <w:lang w:val="en-GB"/>
              </w:rPr>
              <w:t>Parent’s Postnatal Sense of Security Scale for empowering behaviour</w:t>
            </w:r>
          </w:p>
          <w:p w14:paraId="3E6D425F" w14:textId="77777777" w:rsidR="003315EF" w:rsidRPr="00B91134" w:rsidRDefault="003315EF" w:rsidP="003315EF">
            <w:pPr>
              <w:spacing w:after="0"/>
              <w:rPr>
                <w:szCs w:val="16"/>
                <w:lang w:val="en-GB"/>
              </w:rPr>
            </w:pPr>
            <w:r w:rsidRPr="00B91134">
              <w:rPr>
                <w:szCs w:val="16"/>
                <w:lang w:val="en-GB"/>
              </w:rPr>
              <w:t>Mean (SD)</w:t>
            </w:r>
          </w:p>
          <w:p w14:paraId="00980378" w14:textId="43EDBEF4" w:rsidR="003315EF" w:rsidRPr="00B91134" w:rsidRDefault="003315EF" w:rsidP="003315EF">
            <w:pPr>
              <w:spacing w:after="0"/>
              <w:rPr>
                <w:szCs w:val="16"/>
                <w:lang w:val="en-GB"/>
              </w:rPr>
            </w:pPr>
            <w:r w:rsidRPr="00B91134">
              <w:rPr>
                <w:szCs w:val="16"/>
                <w:lang w:val="en-GB"/>
              </w:rPr>
              <w:t xml:space="preserve">ED: </w:t>
            </w:r>
            <w:r w:rsidR="00F46288" w:rsidRPr="00B91134">
              <w:rPr>
                <w:szCs w:val="16"/>
                <w:lang w:val="en-GB"/>
              </w:rPr>
              <w:t>3.8</w:t>
            </w:r>
            <w:r w:rsidRPr="00B91134">
              <w:rPr>
                <w:szCs w:val="16"/>
                <w:lang w:val="en-GB"/>
              </w:rPr>
              <w:t xml:space="preserve"> (0.</w:t>
            </w:r>
            <w:r w:rsidR="00F46288" w:rsidRPr="00B91134">
              <w:rPr>
                <w:szCs w:val="16"/>
                <w:lang w:val="en-GB"/>
              </w:rPr>
              <w:t>38</w:t>
            </w:r>
            <w:r w:rsidR="00DE04F1" w:rsidRPr="00B91134">
              <w:rPr>
                <w:szCs w:val="16"/>
                <w:lang w:val="en-GB"/>
              </w:rPr>
              <w:t>)</w:t>
            </w:r>
            <w:r w:rsidRPr="00B91134">
              <w:rPr>
                <w:szCs w:val="16"/>
                <w:lang w:val="en-GB"/>
              </w:rPr>
              <w:t xml:space="preserve"> vs CS: </w:t>
            </w:r>
            <w:r w:rsidR="00F46288" w:rsidRPr="00B91134">
              <w:rPr>
                <w:szCs w:val="16"/>
                <w:lang w:val="en-GB"/>
              </w:rPr>
              <w:t>3.5</w:t>
            </w:r>
            <w:r w:rsidRPr="00B91134">
              <w:rPr>
                <w:szCs w:val="16"/>
                <w:lang w:val="en-GB"/>
              </w:rPr>
              <w:t xml:space="preserve"> (0.</w:t>
            </w:r>
            <w:r w:rsidR="00F46288" w:rsidRPr="00B91134">
              <w:rPr>
                <w:szCs w:val="16"/>
                <w:lang w:val="en-GB"/>
              </w:rPr>
              <w:t>49), p&lt;</w:t>
            </w:r>
            <w:r w:rsidRPr="00B91134">
              <w:rPr>
                <w:szCs w:val="16"/>
                <w:lang w:val="en-GB"/>
              </w:rPr>
              <w:t>0.</w:t>
            </w:r>
            <w:r w:rsidR="00F46288" w:rsidRPr="00B91134">
              <w:rPr>
                <w:szCs w:val="16"/>
                <w:lang w:val="en-GB"/>
              </w:rPr>
              <w:t>001</w:t>
            </w:r>
          </w:p>
          <w:p w14:paraId="62C9B49C" w14:textId="1E41C624"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6F22B058" w14:textId="77777777" w:rsidR="003315EF" w:rsidRPr="00B91134" w:rsidRDefault="003315EF" w:rsidP="003315EF">
            <w:r w:rsidRPr="00B91134">
              <w:t>1 case control study</w:t>
            </w:r>
          </w:p>
        </w:tc>
        <w:tc>
          <w:tcPr>
            <w:tcW w:w="429" w:type="dxa"/>
          </w:tcPr>
          <w:p w14:paraId="20D405F3" w14:textId="77777777" w:rsidR="003315EF" w:rsidRPr="00B91134" w:rsidRDefault="003315EF" w:rsidP="003315EF">
            <w:r w:rsidRPr="00B91134">
              <w:t>0</w:t>
            </w:r>
          </w:p>
        </w:tc>
        <w:tc>
          <w:tcPr>
            <w:tcW w:w="429" w:type="dxa"/>
          </w:tcPr>
          <w:p w14:paraId="00F4F700" w14:textId="77777777" w:rsidR="003315EF" w:rsidRPr="00B91134" w:rsidRDefault="003315EF" w:rsidP="003315EF">
            <w:r w:rsidRPr="00B91134">
              <w:t>-1</w:t>
            </w:r>
          </w:p>
        </w:tc>
        <w:tc>
          <w:tcPr>
            <w:tcW w:w="429" w:type="dxa"/>
          </w:tcPr>
          <w:p w14:paraId="50B4658F" w14:textId="77777777" w:rsidR="003315EF" w:rsidRPr="00B91134" w:rsidRDefault="003315EF" w:rsidP="003315EF">
            <w:r w:rsidRPr="00B91134">
              <w:t>-1</w:t>
            </w:r>
          </w:p>
        </w:tc>
        <w:tc>
          <w:tcPr>
            <w:tcW w:w="429" w:type="dxa"/>
          </w:tcPr>
          <w:p w14:paraId="33A8FF62" w14:textId="77777777" w:rsidR="003315EF" w:rsidRPr="00B91134" w:rsidRDefault="003315EF" w:rsidP="003315EF">
            <w:r w:rsidRPr="00B91134">
              <w:t>0</w:t>
            </w:r>
          </w:p>
        </w:tc>
        <w:tc>
          <w:tcPr>
            <w:tcW w:w="429" w:type="dxa"/>
          </w:tcPr>
          <w:p w14:paraId="755A2F23" w14:textId="77777777" w:rsidR="003315EF" w:rsidRPr="00B91134" w:rsidRDefault="003315EF" w:rsidP="003315EF">
            <w:r w:rsidRPr="00B91134">
              <w:t>0</w:t>
            </w:r>
          </w:p>
        </w:tc>
        <w:tc>
          <w:tcPr>
            <w:tcW w:w="5003" w:type="dxa"/>
          </w:tcPr>
          <w:p w14:paraId="1FCF3812" w14:textId="77777777" w:rsidR="003315EF" w:rsidRPr="00B91134" w:rsidRDefault="003315EF" w:rsidP="003315EF">
            <w:pPr>
              <w:rPr>
                <w:lang w:val="en-GB"/>
              </w:rPr>
            </w:pPr>
            <w:r w:rsidRPr="00B91134">
              <w:rPr>
                <w:lang w:val="en-GB"/>
              </w:rPr>
              <w:t>2. Only one study</w:t>
            </w:r>
          </w:p>
          <w:p w14:paraId="6BA6C2CF" w14:textId="003FF389"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778C68D8" w14:textId="77777777" w:rsidR="003315EF" w:rsidRPr="00B91134" w:rsidRDefault="003315EF" w:rsidP="003315EF">
            <w:pPr>
              <w:rPr>
                <w:lang w:val="en-GB"/>
              </w:rPr>
            </w:pPr>
          </w:p>
        </w:tc>
        <w:tc>
          <w:tcPr>
            <w:tcW w:w="1556" w:type="dxa"/>
          </w:tcPr>
          <w:p w14:paraId="609F2B2A" w14:textId="77777777" w:rsidR="003315EF" w:rsidRPr="00B91134" w:rsidRDefault="003315EF" w:rsidP="003315EF">
            <w:r w:rsidRPr="00B91134">
              <w:t>Very low</w:t>
            </w:r>
          </w:p>
        </w:tc>
      </w:tr>
      <w:tr w:rsidR="00F46288" w:rsidRPr="00B91134" w14:paraId="63A8DB6B" w14:textId="77777777" w:rsidTr="00AA31CA">
        <w:tc>
          <w:tcPr>
            <w:tcW w:w="4253" w:type="dxa"/>
          </w:tcPr>
          <w:p w14:paraId="11923127" w14:textId="77777777" w:rsidR="00F46288" w:rsidRPr="00B91134" w:rsidRDefault="00F46288" w:rsidP="00AA31CA">
            <w:pPr>
              <w:spacing w:after="0"/>
              <w:rPr>
                <w:b/>
                <w:szCs w:val="16"/>
                <w:lang w:val="en-GB"/>
              </w:rPr>
            </w:pPr>
            <w:r w:rsidRPr="00B91134">
              <w:rPr>
                <w:b/>
                <w:szCs w:val="16"/>
                <w:lang w:val="en-GB"/>
              </w:rPr>
              <w:t>Parent’s Postnatal Sense of Security Scale for empowering behaviour</w:t>
            </w:r>
          </w:p>
          <w:p w14:paraId="30746C80" w14:textId="77777777" w:rsidR="00F46288" w:rsidRPr="00B91134" w:rsidRDefault="00F46288" w:rsidP="00AA31CA">
            <w:pPr>
              <w:spacing w:after="0"/>
              <w:rPr>
                <w:szCs w:val="16"/>
                <w:lang w:val="en-GB"/>
              </w:rPr>
            </w:pPr>
            <w:r w:rsidRPr="00B91134">
              <w:rPr>
                <w:szCs w:val="16"/>
                <w:lang w:val="en-GB"/>
              </w:rPr>
              <w:t>Mean (SD)</w:t>
            </w:r>
          </w:p>
          <w:p w14:paraId="7D734157" w14:textId="12C36E16" w:rsidR="00F46288" w:rsidRPr="00B91134" w:rsidRDefault="00F46288" w:rsidP="00AA31CA">
            <w:pPr>
              <w:spacing w:after="0"/>
              <w:rPr>
                <w:szCs w:val="16"/>
                <w:lang w:val="en-GB"/>
              </w:rPr>
            </w:pPr>
            <w:r w:rsidRPr="00B91134">
              <w:rPr>
                <w:szCs w:val="16"/>
                <w:lang w:val="en-GB"/>
              </w:rPr>
              <w:t>ED: 3.2 (0.55) vs CS: 3.2 (0.74), p=0.341</w:t>
            </w:r>
          </w:p>
          <w:p w14:paraId="499E9473" w14:textId="04165D0B" w:rsidR="00F46288" w:rsidRPr="00B91134" w:rsidRDefault="00F46288"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63B1E4B4" w14:textId="77777777" w:rsidR="00F46288" w:rsidRPr="00B91134" w:rsidRDefault="00F46288" w:rsidP="00AA31CA">
            <w:r w:rsidRPr="00B91134">
              <w:t>1 case control study</w:t>
            </w:r>
          </w:p>
        </w:tc>
        <w:tc>
          <w:tcPr>
            <w:tcW w:w="429" w:type="dxa"/>
          </w:tcPr>
          <w:p w14:paraId="3A9FC0EE" w14:textId="77777777" w:rsidR="00F46288" w:rsidRPr="00B91134" w:rsidRDefault="00F46288" w:rsidP="00AA31CA">
            <w:r w:rsidRPr="00B91134">
              <w:t>0</w:t>
            </w:r>
          </w:p>
        </w:tc>
        <w:tc>
          <w:tcPr>
            <w:tcW w:w="429" w:type="dxa"/>
          </w:tcPr>
          <w:p w14:paraId="1DB947C0" w14:textId="77777777" w:rsidR="00F46288" w:rsidRPr="00B91134" w:rsidRDefault="00F46288" w:rsidP="00AA31CA">
            <w:r w:rsidRPr="00B91134">
              <w:t>-1</w:t>
            </w:r>
          </w:p>
        </w:tc>
        <w:tc>
          <w:tcPr>
            <w:tcW w:w="429" w:type="dxa"/>
          </w:tcPr>
          <w:p w14:paraId="680249B2" w14:textId="77777777" w:rsidR="00F46288" w:rsidRPr="00B91134" w:rsidRDefault="00F46288" w:rsidP="00AA31CA">
            <w:r w:rsidRPr="00B91134">
              <w:t>-1</w:t>
            </w:r>
          </w:p>
        </w:tc>
        <w:tc>
          <w:tcPr>
            <w:tcW w:w="429" w:type="dxa"/>
          </w:tcPr>
          <w:p w14:paraId="3AD20D4D" w14:textId="77777777" w:rsidR="00F46288" w:rsidRPr="00B91134" w:rsidRDefault="00F46288" w:rsidP="00AA31CA">
            <w:r w:rsidRPr="00B91134">
              <w:t>0</w:t>
            </w:r>
          </w:p>
        </w:tc>
        <w:tc>
          <w:tcPr>
            <w:tcW w:w="429" w:type="dxa"/>
          </w:tcPr>
          <w:p w14:paraId="2755226F" w14:textId="77777777" w:rsidR="00F46288" w:rsidRPr="00B91134" w:rsidRDefault="00F46288" w:rsidP="00AA31CA">
            <w:r w:rsidRPr="00B91134">
              <w:t>0</w:t>
            </w:r>
          </w:p>
        </w:tc>
        <w:tc>
          <w:tcPr>
            <w:tcW w:w="5003" w:type="dxa"/>
          </w:tcPr>
          <w:p w14:paraId="0816BF8A" w14:textId="77777777" w:rsidR="00F46288" w:rsidRPr="00B91134" w:rsidRDefault="00F46288" w:rsidP="00AA31CA">
            <w:pPr>
              <w:rPr>
                <w:lang w:val="en-GB"/>
              </w:rPr>
            </w:pPr>
            <w:r w:rsidRPr="00B91134">
              <w:rPr>
                <w:lang w:val="en-GB"/>
              </w:rPr>
              <w:t>2. Only one study</w:t>
            </w:r>
          </w:p>
          <w:p w14:paraId="6BBEC1FC" w14:textId="53EE0C2E" w:rsidR="00F46288" w:rsidRPr="00B91134" w:rsidRDefault="00F46288" w:rsidP="00AA31CA">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1024CAE0" w14:textId="77777777" w:rsidR="00F46288" w:rsidRPr="00B91134" w:rsidRDefault="00F46288" w:rsidP="00AA31CA">
            <w:pPr>
              <w:rPr>
                <w:lang w:val="en-GB"/>
              </w:rPr>
            </w:pPr>
          </w:p>
        </w:tc>
        <w:tc>
          <w:tcPr>
            <w:tcW w:w="1556" w:type="dxa"/>
          </w:tcPr>
          <w:p w14:paraId="6E879D42" w14:textId="77777777" w:rsidR="00F46288" w:rsidRPr="00B91134" w:rsidRDefault="00F46288" w:rsidP="00AA31CA">
            <w:r w:rsidRPr="00B91134">
              <w:t>Very low</w:t>
            </w:r>
          </w:p>
        </w:tc>
      </w:tr>
      <w:tr w:rsidR="00F46288" w:rsidRPr="00B91134" w14:paraId="75F433F1" w14:textId="77777777" w:rsidTr="00AA31CA">
        <w:tc>
          <w:tcPr>
            <w:tcW w:w="4253" w:type="dxa"/>
          </w:tcPr>
          <w:p w14:paraId="79C85831" w14:textId="5387F664" w:rsidR="00F46288" w:rsidRPr="00B91134" w:rsidRDefault="00F46288" w:rsidP="00AA31CA">
            <w:pPr>
              <w:spacing w:after="0"/>
              <w:rPr>
                <w:b/>
                <w:szCs w:val="16"/>
                <w:lang w:val="en-GB"/>
              </w:rPr>
            </w:pPr>
            <w:r w:rsidRPr="00B91134">
              <w:rPr>
                <w:b/>
                <w:szCs w:val="16"/>
                <w:lang w:val="en-GB"/>
              </w:rPr>
              <w:t>Parent’s Postnatal Sense of Security Scale for general well-being</w:t>
            </w:r>
          </w:p>
          <w:p w14:paraId="15EC55B3" w14:textId="77777777" w:rsidR="00F46288" w:rsidRPr="00B91134" w:rsidRDefault="00F46288" w:rsidP="00AA31CA">
            <w:pPr>
              <w:spacing w:after="0"/>
              <w:rPr>
                <w:szCs w:val="16"/>
                <w:lang w:val="en-GB"/>
              </w:rPr>
            </w:pPr>
            <w:r w:rsidRPr="00B91134">
              <w:rPr>
                <w:szCs w:val="16"/>
                <w:lang w:val="en-GB"/>
              </w:rPr>
              <w:t>Mean (SD)</w:t>
            </w:r>
          </w:p>
          <w:p w14:paraId="26A07E48" w14:textId="76A47990" w:rsidR="00F46288" w:rsidRPr="00B91134" w:rsidRDefault="002A13BE" w:rsidP="00AA31CA">
            <w:pPr>
              <w:spacing w:after="0"/>
              <w:rPr>
                <w:szCs w:val="16"/>
                <w:lang w:val="en-GB"/>
              </w:rPr>
            </w:pPr>
            <w:r w:rsidRPr="00B91134">
              <w:rPr>
                <w:szCs w:val="16"/>
                <w:lang w:val="en-GB"/>
              </w:rPr>
              <w:t xml:space="preserve">ED: 3.2 (0.55) </w:t>
            </w:r>
            <w:r w:rsidR="00F46288" w:rsidRPr="00B91134">
              <w:rPr>
                <w:szCs w:val="16"/>
                <w:lang w:val="en-GB"/>
              </w:rPr>
              <w:t>vs CS: 3.2 (0.74), p=0.341</w:t>
            </w:r>
          </w:p>
          <w:p w14:paraId="76196A38" w14:textId="0C74D367" w:rsidR="00F46288" w:rsidRPr="00B91134" w:rsidRDefault="00F46288"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480CCCEC" w14:textId="77777777" w:rsidR="00F46288" w:rsidRPr="00B91134" w:rsidRDefault="00F46288" w:rsidP="00AA31CA">
            <w:r w:rsidRPr="00B91134">
              <w:t>1 case control study</w:t>
            </w:r>
          </w:p>
        </w:tc>
        <w:tc>
          <w:tcPr>
            <w:tcW w:w="429" w:type="dxa"/>
          </w:tcPr>
          <w:p w14:paraId="2E1E46D6" w14:textId="77777777" w:rsidR="00F46288" w:rsidRPr="00B91134" w:rsidRDefault="00F46288" w:rsidP="00AA31CA">
            <w:r w:rsidRPr="00B91134">
              <w:t>0</w:t>
            </w:r>
          </w:p>
        </w:tc>
        <w:tc>
          <w:tcPr>
            <w:tcW w:w="429" w:type="dxa"/>
          </w:tcPr>
          <w:p w14:paraId="5A90560F" w14:textId="77777777" w:rsidR="00F46288" w:rsidRPr="00B91134" w:rsidRDefault="00F46288" w:rsidP="00AA31CA">
            <w:r w:rsidRPr="00B91134">
              <w:t>-1</w:t>
            </w:r>
          </w:p>
        </w:tc>
        <w:tc>
          <w:tcPr>
            <w:tcW w:w="429" w:type="dxa"/>
          </w:tcPr>
          <w:p w14:paraId="6E4260E0" w14:textId="77777777" w:rsidR="00F46288" w:rsidRPr="00B91134" w:rsidRDefault="00F46288" w:rsidP="00AA31CA">
            <w:r w:rsidRPr="00B91134">
              <w:t>-1</w:t>
            </w:r>
          </w:p>
        </w:tc>
        <w:tc>
          <w:tcPr>
            <w:tcW w:w="429" w:type="dxa"/>
          </w:tcPr>
          <w:p w14:paraId="038B7301" w14:textId="77777777" w:rsidR="00F46288" w:rsidRPr="00B91134" w:rsidRDefault="00F46288" w:rsidP="00AA31CA">
            <w:r w:rsidRPr="00B91134">
              <w:t>0</w:t>
            </w:r>
          </w:p>
        </w:tc>
        <w:tc>
          <w:tcPr>
            <w:tcW w:w="429" w:type="dxa"/>
          </w:tcPr>
          <w:p w14:paraId="17C7AA22" w14:textId="77777777" w:rsidR="00F46288" w:rsidRPr="00B91134" w:rsidRDefault="00F46288" w:rsidP="00AA31CA">
            <w:r w:rsidRPr="00B91134">
              <w:t>0</w:t>
            </w:r>
          </w:p>
        </w:tc>
        <w:tc>
          <w:tcPr>
            <w:tcW w:w="5003" w:type="dxa"/>
          </w:tcPr>
          <w:p w14:paraId="61D699BD" w14:textId="77777777" w:rsidR="00F46288" w:rsidRPr="00B91134" w:rsidRDefault="00F46288" w:rsidP="00AA31CA">
            <w:pPr>
              <w:rPr>
                <w:lang w:val="en-GB"/>
              </w:rPr>
            </w:pPr>
            <w:r w:rsidRPr="00B91134">
              <w:rPr>
                <w:lang w:val="en-GB"/>
              </w:rPr>
              <w:t>2. Only one study</w:t>
            </w:r>
          </w:p>
          <w:p w14:paraId="00D4DB21" w14:textId="588D0296" w:rsidR="00F46288" w:rsidRPr="00B91134" w:rsidRDefault="00F46288" w:rsidP="00AA31CA">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00E730F2" w14:textId="77777777" w:rsidR="00F46288" w:rsidRPr="00B91134" w:rsidRDefault="00F46288" w:rsidP="00AA31CA">
            <w:pPr>
              <w:rPr>
                <w:lang w:val="en-GB"/>
              </w:rPr>
            </w:pPr>
          </w:p>
        </w:tc>
        <w:tc>
          <w:tcPr>
            <w:tcW w:w="1556" w:type="dxa"/>
          </w:tcPr>
          <w:p w14:paraId="404D70FB" w14:textId="77777777" w:rsidR="00F46288" w:rsidRPr="00B91134" w:rsidRDefault="00F46288" w:rsidP="00AA31CA">
            <w:r w:rsidRPr="00B91134">
              <w:t>Very low</w:t>
            </w:r>
          </w:p>
        </w:tc>
      </w:tr>
      <w:tr w:rsidR="00F46288" w:rsidRPr="00B91134" w14:paraId="07FD533D" w14:textId="77777777" w:rsidTr="00AA31CA">
        <w:tc>
          <w:tcPr>
            <w:tcW w:w="4253" w:type="dxa"/>
          </w:tcPr>
          <w:p w14:paraId="6E2F5055" w14:textId="6876E1C9" w:rsidR="00F46288" w:rsidRPr="00B91134" w:rsidRDefault="00F46288" w:rsidP="00AA31CA">
            <w:pPr>
              <w:spacing w:after="0"/>
              <w:rPr>
                <w:b/>
                <w:szCs w:val="16"/>
                <w:lang w:val="en-GB"/>
              </w:rPr>
            </w:pPr>
            <w:r w:rsidRPr="00B91134">
              <w:rPr>
                <w:b/>
                <w:szCs w:val="16"/>
                <w:lang w:val="en-GB"/>
              </w:rPr>
              <w:t>Parent’s Postnatal Sense of Security Scale for affinity in the family</w:t>
            </w:r>
          </w:p>
          <w:p w14:paraId="2829C6CA" w14:textId="77777777" w:rsidR="00F46288" w:rsidRPr="00B91134" w:rsidRDefault="00F46288" w:rsidP="00AA31CA">
            <w:pPr>
              <w:spacing w:after="0"/>
              <w:rPr>
                <w:szCs w:val="16"/>
                <w:lang w:val="en-GB"/>
              </w:rPr>
            </w:pPr>
            <w:r w:rsidRPr="00B91134">
              <w:rPr>
                <w:szCs w:val="16"/>
                <w:lang w:val="en-GB"/>
              </w:rPr>
              <w:t>Mean (SD)</w:t>
            </w:r>
          </w:p>
          <w:p w14:paraId="65BBFB3D" w14:textId="654A6FF2" w:rsidR="00F46288" w:rsidRPr="00B91134" w:rsidRDefault="00DE04F1" w:rsidP="00AA31CA">
            <w:pPr>
              <w:spacing w:after="0"/>
              <w:rPr>
                <w:szCs w:val="16"/>
                <w:lang w:val="en-GB"/>
              </w:rPr>
            </w:pPr>
            <w:r w:rsidRPr="00B91134">
              <w:rPr>
                <w:szCs w:val="16"/>
                <w:lang w:val="en-GB"/>
              </w:rPr>
              <w:t xml:space="preserve">ED: 3.6 (0.48) </w:t>
            </w:r>
            <w:r w:rsidR="00F46288" w:rsidRPr="00B91134">
              <w:rPr>
                <w:szCs w:val="16"/>
                <w:lang w:val="en-GB"/>
              </w:rPr>
              <w:t>vs CS: 3.7 (0.43), p=0.886</w:t>
            </w:r>
          </w:p>
          <w:p w14:paraId="77A2346A" w14:textId="14177521" w:rsidR="00F46288" w:rsidRPr="00B91134" w:rsidRDefault="00F46288"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24C1BDDF" w14:textId="77777777" w:rsidR="00F46288" w:rsidRPr="00B91134" w:rsidRDefault="00F46288" w:rsidP="00AA31CA">
            <w:r w:rsidRPr="00B91134">
              <w:t>1 case control study</w:t>
            </w:r>
          </w:p>
        </w:tc>
        <w:tc>
          <w:tcPr>
            <w:tcW w:w="429" w:type="dxa"/>
          </w:tcPr>
          <w:p w14:paraId="379DD520" w14:textId="77777777" w:rsidR="00F46288" w:rsidRPr="00B91134" w:rsidRDefault="00F46288" w:rsidP="00AA31CA">
            <w:r w:rsidRPr="00B91134">
              <w:t>0</w:t>
            </w:r>
          </w:p>
        </w:tc>
        <w:tc>
          <w:tcPr>
            <w:tcW w:w="429" w:type="dxa"/>
          </w:tcPr>
          <w:p w14:paraId="3D06008C" w14:textId="77777777" w:rsidR="00F46288" w:rsidRPr="00B91134" w:rsidRDefault="00F46288" w:rsidP="00AA31CA">
            <w:r w:rsidRPr="00B91134">
              <w:t>-1</w:t>
            </w:r>
          </w:p>
        </w:tc>
        <w:tc>
          <w:tcPr>
            <w:tcW w:w="429" w:type="dxa"/>
          </w:tcPr>
          <w:p w14:paraId="2A4FBF1F" w14:textId="77777777" w:rsidR="00F46288" w:rsidRPr="00B91134" w:rsidRDefault="00F46288" w:rsidP="00AA31CA">
            <w:r w:rsidRPr="00B91134">
              <w:t>-1</w:t>
            </w:r>
          </w:p>
        </w:tc>
        <w:tc>
          <w:tcPr>
            <w:tcW w:w="429" w:type="dxa"/>
          </w:tcPr>
          <w:p w14:paraId="5063CDF2" w14:textId="77777777" w:rsidR="00F46288" w:rsidRPr="00B91134" w:rsidRDefault="00F46288" w:rsidP="00AA31CA">
            <w:r w:rsidRPr="00B91134">
              <w:t>0</w:t>
            </w:r>
          </w:p>
        </w:tc>
        <w:tc>
          <w:tcPr>
            <w:tcW w:w="429" w:type="dxa"/>
          </w:tcPr>
          <w:p w14:paraId="1FE093E8" w14:textId="77777777" w:rsidR="00F46288" w:rsidRPr="00B91134" w:rsidRDefault="00F46288" w:rsidP="00AA31CA">
            <w:r w:rsidRPr="00B91134">
              <w:t>0</w:t>
            </w:r>
          </w:p>
        </w:tc>
        <w:tc>
          <w:tcPr>
            <w:tcW w:w="5003" w:type="dxa"/>
          </w:tcPr>
          <w:p w14:paraId="059700B4" w14:textId="77777777" w:rsidR="00F46288" w:rsidRPr="00B91134" w:rsidRDefault="00F46288" w:rsidP="00AA31CA">
            <w:pPr>
              <w:rPr>
                <w:lang w:val="en-GB"/>
              </w:rPr>
            </w:pPr>
            <w:r w:rsidRPr="00B91134">
              <w:rPr>
                <w:lang w:val="en-GB"/>
              </w:rPr>
              <w:t>2. Only one study</w:t>
            </w:r>
          </w:p>
          <w:p w14:paraId="0D02AF91" w14:textId="34A909E9" w:rsidR="00F46288" w:rsidRPr="00B91134" w:rsidRDefault="00F46288" w:rsidP="00AA31CA">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3B160DAA" w14:textId="77777777" w:rsidR="00F46288" w:rsidRPr="00B91134" w:rsidRDefault="00F46288" w:rsidP="00AA31CA">
            <w:pPr>
              <w:rPr>
                <w:lang w:val="en-GB"/>
              </w:rPr>
            </w:pPr>
          </w:p>
        </w:tc>
        <w:tc>
          <w:tcPr>
            <w:tcW w:w="1556" w:type="dxa"/>
          </w:tcPr>
          <w:p w14:paraId="5817113E" w14:textId="77777777" w:rsidR="00F46288" w:rsidRPr="00B91134" w:rsidRDefault="00F46288" w:rsidP="00AA31CA">
            <w:r w:rsidRPr="00B91134">
              <w:t>Very low</w:t>
            </w:r>
          </w:p>
        </w:tc>
      </w:tr>
      <w:tr w:rsidR="00F46288" w:rsidRPr="00B91134" w14:paraId="6D20DEAD" w14:textId="77777777" w:rsidTr="00AA31CA">
        <w:tc>
          <w:tcPr>
            <w:tcW w:w="4253" w:type="dxa"/>
          </w:tcPr>
          <w:p w14:paraId="1C6F0B3A" w14:textId="7A99CC76" w:rsidR="00F46288" w:rsidRPr="00B91134" w:rsidRDefault="00F46288" w:rsidP="00AA31CA">
            <w:pPr>
              <w:spacing w:after="0"/>
              <w:rPr>
                <w:b/>
                <w:szCs w:val="16"/>
                <w:lang w:val="en-GB"/>
              </w:rPr>
            </w:pPr>
            <w:r w:rsidRPr="00B91134">
              <w:rPr>
                <w:b/>
                <w:szCs w:val="16"/>
                <w:lang w:val="en-GB"/>
              </w:rPr>
              <w:t>Parent’s Postnatal Sense of Security Scale for breast feeding</w:t>
            </w:r>
          </w:p>
          <w:p w14:paraId="6B0E6F28" w14:textId="77777777" w:rsidR="00F46288" w:rsidRPr="00B91134" w:rsidRDefault="00F46288" w:rsidP="00AA31CA">
            <w:pPr>
              <w:spacing w:after="0"/>
              <w:rPr>
                <w:szCs w:val="16"/>
                <w:lang w:val="en-GB"/>
              </w:rPr>
            </w:pPr>
            <w:r w:rsidRPr="00B91134">
              <w:rPr>
                <w:szCs w:val="16"/>
                <w:lang w:val="en-GB"/>
              </w:rPr>
              <w:t>Mean (SD)</w:t>
            </w:r>
          </w:p>
          <w:p w14:paraId="23CB4F7D" w14:textId="14EC942E" w:rsidR="00F46288" w:rsidRPr="00B91134" w:rsidRDefault="00DE04F1" w:rsidP="00AA31CA">
            <w:pPr>
              <w:spacing w:after="0"/>
              <w:rPr>
                <w:szCs w:val="16"/>
                <w:lang w:val="en-GB"/>
              </w:rPr>
            </w:pPr>
            <w:r w:rsidRPr="00B91134">
              <w:rPr>
                <w:szCs w:val="16"/>
                <w:lang w:val="en-GB"/>
              </w:rPr>
              <w:t xml:space="preserve">ED: 3.4 (0.65) </w:t>
            </w:r>
            <w:r w:rsidR="00F46288" w:rsidRPr="00B91134">
              <w:rPr>
                <w:szCs w:val="16"/>
                <w:lang w:val="en-GB"/>
              </w:rPr>
              <w:t>vs CS: 3.5 (0.63), p=0.644</w:t>
            </w:r>
          </w:p>
          <w:p w14:paraId="49B52EEC" w14:textId="3AEF8665" w:rsidR="00F46288" w:rsidRPr="00B91134" w:rsidRDefault="00F46288" w:rsidP="00FB0A58">
            <w:pPr>
              <w:spacing w:after="0"/>
              <w:rPr>
                <w:szCs w:val="16"/>
              </w:rPr>
            </w:pPr>
            <w:r w:rsidRPr="00B91134">
              <w:rPr>
                <w:szCs w:val="16"/>
              </w:rPr>
              <w:lastRenderedPageBreak/>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46D5FCA2" w14:textId="77777777" w:rsidR="00F46288" w:rsidRPr="00B91134" w:rsidRDefault="00F46288" w:rsidP="00AA31CA">
            <w:r w:rsidRPr="00B91134">
              <w:lastRenderedPageBreak/>
              <w:t>1 case control study</w:t>
            </w:r>
          </w:p>
        </w:tc>
        <w:tc>
          <w:tcPr>
            <w:tcW w:w="429" w:type="dxa"/>
          </w:tcPr>
          <w:p w14:paraId="1A49B815" w14:textId="77777777" w:rsidR="00F46288" w:rsidRPr="00B91134" w:rsidRDefault="00F46288" w:rsidP="00AA31CA">
            <w:r w:rsidRPr="00B91134">
              <w:t>0</w:t>
            </w:r>
          </w:p>
        </w:tc>
        <w:tc>
          <w:tcPr>
            <w:tcW w:w="429" w:type="dxa"/>
          </w:tcPr>
          <w:p w14:paraId="1927C051" w14:textId="77777777" w:rsidR="00F46288" w:rsidRPr="00B91134" w:rsidRDefault="00F46288" w:rsidP="00AA31CA">
            <w:r w:rsidRPr="00B91134">
              <w:t>-1</w:t>
            </w:r>
          </w:p>
        </w:tc>
        <w:tc>
          <w:tcPr>
            <w:tcW w:w="429" w:type="dxa"/>
          </w:tcPr>
          <w:p w14:paraId="2509B03B" w14:textId="77777777" w:rsidR="00F46288" w:rsidRPr="00B91134" w:rsidRDefault="00F46288" w:rsidP="00AA31CA">
            <w:r w:rsidRPr="00B91134">
              <w:t>-1</w:t>
            </w:r>
          </w:p>
        </w:tc>
        <w:tc>
          <w:tcPr>
            <w:tcW w:w="429" w:type="dxa"/>
          </w:tcPr>
          <w:p w14:paraId="7FBA81E0" w14:textId="77777777" w:rsidR="00F46288" w:rsidRPr="00B91134" w:rsidRDefault="00F46288" w:rsidP="00AA31CA">
            <w:r w:rsidRPr="00B91134">
              <w:t>0</w:t>
            </w:r>
          </w:p>
        </w:tc>
        <w:tc>
          <w:tcPr>
            <w:tcW w:w="429" w:type="dxa"/>
          </w:tcPr>
          <w:p w14:paraId="3115624A" w14:textId="77777777" w:rsidR="00F46288" w:rsidRPr="00B91134" w:rsidRDefault="00F46288" w:rsidP="00AA31CA">
            <w:r w:rsidRPr="00B91134">
              <w:t>0</w:t>
            </w:r>
          </w:p>
        </w:tc>
        <w:tc>
          <w:tcPr>
            <w:tcW w:w="5003" w:type="dxa"/>
          </w:tcPr>
          <w:p w14:paraId="1C688AB9" w14:textId="77777777" w:rsidR="00F46288" w:rsidRPr="00B91134" w:rsidRDefault="00F46288" w:rsidP="00AA31CA">
            <w:pPr>
              <w:rPr>
                <w:lang w:val="en-GB"/>
              </w:rPr>
            </w:pPr>
            <w:r w:rsidRPr="00B91134">
              <w:rPr>
                <w:lang w:val="en-GB"/>
              </w:rPr>
              <w:t>2. Only one study</w:t>
            </w:r>
          </w:p>
          <w:p w14:paraId="719EACE0" w14:textId="6E56270F" w:rsidR="00F46288" w:rsidRPr="00B91134" w:rsidRDefault="00F46288" w:rsidP="00AA31CA">
            <w:pPr>
              <w:rPr>
                <w:lang w:val="en-GB"/>
              </w:rPr>
            </w:pPr>
            <w:r w:rsidRPr="00B91134">
              <w:rPr>
                <w:lang w:val="en-GB"/>
              </w:rPr>
              <w:t>3. random sa</w:t>
            </w:r>
            <w:r w:rsidR="007A1968" w:rsidRPr="00B91134">
              <w:rPr>
                <w:lang w:val="en-GB"/>
              </w:rPr>
              <w:t>m</w:t>
            </w:r>
            <w:r w:rsidRPr="00B91134">
              <w:rPr>
                <w:lang w:val="en-GB"/>
              </w:rPr>
              <w:t xml:space="preserve">pling for control but </w:t>
            </w:r>
            <w:r w:rsidR="007A1968" w:rsidRPr="00B91134">
              <w:rPr>
                <w:lang w:val="en-GB"/>
              </w:rPr>
              <w:t>convenient</w:t>
            </w:r>
            <w:r w:rsidRPr="00B91134">
              <w:rPr>
                <w:lang w:val="en-GB"/>
              </w:rPr>
              <w:t xml:space="preserve"> sampling for the case</w:t>
            </w:r>
          </w:p>
          <w:p w14:paraId="6F5B0D20" w14:textId="77777777" w:rsidR="00F46288" w:rsidRPr="00B91134" w:rsidRDefault="00F46288" w:rsidP="00AA31CA">
            <w:pPr>
              <w:rPr>
                <w:lang w:val="en-GB"/>
              </w:rPr>
            </w:pPr>
          </w:p>
        </w:tc>
        <w:tc>
          <w:tcPr>
            <w:tcW w:w="1556" w:type="dxa"/>
          </w:tcPr>
          <w:p w14:paraId="1313794B" w14:textId="77777777" w:rsidR="00F46288" w:rsidRPr="00B91134" w:rsidRDefault="00F46288" w:rsidP="00AA31CA">
            <w:r w:rsidRPr="00B91134">
              <w:t>Very low</w:t>
            </w:r>
          </w:p>
        </w:tc>
      </w:tr>
      <w:tr w:rsidR="007F1BA2" w:rsidRPr="00B91134" w14:paraId="2D2E344C" w14:textId="77777777" w:rsidTr="00174817">
        <w:tc>
          <w:tcPr>
            <w:tcW w:w="13958" w:type="dxa"/>
            <w:gridSpan w:val="9"/>
            <w:shd w:val="clear" w:color="auto" w:fill="BFBFBF" w:themeFill="background1" w:themeFillShade="BF"/>
          </w:tcPr>
          <w:p w14:paraId="52088DA1" w14:textId="36AF2BB6" w:rsidR="007F1BA2" w:rsidRPr="00B91134" w:rsidRDefault="00A25A46" w:rsidP="007F1BA2">
            <w:pPr>
              <w:rPr>
                <w:b/>
              </w:rPr>
            </w:pPr>
            <w:r w:rsidRPr="00B91134">
              <w:rPr>
                <w:b/>
              </w:rPr>
              <w:t>Neonatal health outcomes</w:t>
            </w:r>
          </w:p>
        </w:tc>
      </w:tr>
      <w:tr w:rsidR="00C45D12" w:rsidRPr="00B91134" w14:paraId="3465BB74" w14:textId="77777777" w:rsidTr="006010F0">
        <w:tc>
          <w:tcPr>
            <w:tcW w:w="4253" w:type="dxa"/>
          </w:tcPr>
          <w:p w14:paraId="1ACFD465" w14:textId="77777777" w:rsidR="00C45D12" w:rsidRPr="00B91134" w:rsidRDefault="00C45D12" w:rsidP="006010F0">
            <w:pPr>
              <w:contextualSpacing/>
              <w:rPr>
                <w:b/>
                <w:lang w:val="en-GB"/>
              </w:rPr>
            </w:pPr>
            <w:r w:rsidRPr="00B91134">
              <w:rPr>
                <w:b/>
                <w:lang w:val="en-GB"/>
              </w:rPr>
              <w:t>Mortality rate at week 3</w:t>
            </w:r>
          </w:p>
          <w:p w14:paraId="3213DC6B" w14:textId="77777777" w:rsidR="00C45D12" w:rsidRPr="00B91134" w:rsidRDefault="00C45D12" w:rsidP="006010F0">
            <w:pPr>
              <w:contextualSpacing/>
              <w:rPr>
                <w:lang w:val="en-GB"/>
              </w:rPr>
            </w:pPr>
            <w:r w:rsidRPr="00B91134">
              <w:rPr>
                <w:lang w:val="en-GB"/>
              </w:rPr>
              <w:t>ED 0.24% vs CS 0.46%, ns</w:t>
            </w:r>
          </w:p>
          <w:p w14:paraId="3EFBB16A" w14:textId="13EBC5D4" w:rsidR="00C45D12" w:rsidRPr="00B91134" w:rsidRDefault="00C45D12" w:rsidP="00FB0A58">
            <w:pPr>
              <w:contextualSpacing/>
              <w:rPr>
                <w:b/>
                <w:lang w:val="en-GB"/>
              </w:rPr>
            </w:pPr>
            <w:r w:rsidRPr="00B91134">
              <w:rPr>
                <w:lang w:val="en-GB"/>
              </w:rPr>
              <w:t>Hellman 1962</w:t>
            </w:r>
            <w:r w:rsidR="00AA31CA" w:rsidRPr="00B91134">
              <w:fldChar w:fldCharType="begin"/>
            </w:r>
            <w:r w:rsidR="00FB0A58" w:rsidRPr="00B91134">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rPr>
              <w:t>[34]</w:t>
            </w:r>
            <w:r w:rsidR="00AA31CA" w:rsidRPr="00B91134">
              <w:fldChar w:fldCharType="end"/>
            </w:r>
          </w:p>
        </w:tc>
        <w:tc>
          <w:tcPr>
            <w:tcW w:w="1001" w:type="dxa"/>
          </w:tcPr>
          <w:p w14:paraId="58D2005B" w14:textId="77777777" w:rsidR="00C45D12" w:rsidRPr="00B91134" w:rsidRDefault="00C45D12" w:rsidP="006010F0">
            <w:pPr>
              <w:rPr>
                <w:lang w:val="en-GB"/>
              </w:rPr>
            </w:pPr>
            <w:r w:rsidRPr="00B91134">
              <w:rPr>
                <w:lang w:val="en-GB"/>
              </w:rPr>
              <w:t>1 RCT</w:t>
            </w:r>
          </w:p>
        </w:tc>
        <w:tc>
          <w:tcPr>
            <w:tcW w:w="429" w:type="dxa"/>
          </w:tcPr>
          <w:p w14:paraId="0B647C87" w14:textId="77777777" w:rsidR="00C45D12" w:rsidRPr="00B91134" w:rsidRDefault="00C45D12" w:rsidP="006010F0">
            <w:pPr>
              <w:rPr>
                <w:lang w:val="en-GB"/>
              </w:rPr>
            </w:pPr>
            <w:r w:rsidRPr="00B91134">
              <w:rPr>
                <w:lang w:val="en-GB"/>
              </w:rPr>
              <w:t>0</w:t>
            </w:r>
          </w:p>
        </w:tc>
        <w:tc>
          <w:tcPr>
            <w:tcW w:w="429" w:type="dxa"/>
          </w:tcPr>
          <w:p w14:paraId="2909F5E0" w14:textId="77777777" w:rsidR="00C45D12" w:rsidRPr="00B91134" w:rsidRDefault="00C45D12" w:rsidP="006010F0">
            <w:pPr>
              <w:rPr>
                <w:lang w:val="en-GB"/>
              </w:rPr>
            </w:pPr>
            <w:r w:rsidRPr="00B91134">
              <w:rPr>
                <w:lang w:val="en-GB"/>
              </w:rPr>
              <w:t>-1</w:t>
            </w:r>
          </w:p>
        </w:tc>
        <w:tc>
          <w:tcPr>
            <w:tcW w:w="429" w:type="dxa"/>
          </w:tcPr>
          <w:p w14:paraId="7E2A5A01" w14:textId="77777777" w:rsidR="00C45D12" w:rsidRPr="00B91134" w:rsidRDefault="00C45D12" w:rsidP="006010F0">
            <w:pPr>
              <w:rPr>
                <w:lang w:val="en-GB"/>
              </w:rPr>
            </w:pPr>
            <w:r w:rsidRPr="00B91134">
              <w:rPr>
                <w:lang w:val="en-GB"/>
              </w:rPr>
              <w:t>0</w:t>
            </w:r>
          </w:p>
        </w:tc>
        <w:tc>
          <w:tcPr>
            <w:tcW w:w="429" w:type="dxa"/>
          </w:tcPr>
          <w:p w14:paraId="39CBCB14" w14:textId="77777777" w:rsidR="00C45D12" w:rsidRPr="00B91134" w:rsidRDefault="00C45D12" w:rsidP="006010F0">
            <w:pPr>
              <w:rPr>
                <w:lang w:val="en-GB"/>
              </w:rPr>
            </w:pPr>
            <w:r w:rsidRPr="00B91134">
              <w:rPr>
                <w:lang w:val="en-GB"/>
              </w:rPr>
              <w:t>0</w:t>
            </w:r>
          </w:p>
        </w:tc>
        <w:tc>
          <w:tcPr>
            <w:tcW w:w="429" w:type="dxa"/>
          </w:tcPr>
          <w:p w14:paraId="5A3A9BB3" w14:textId="77777777" w:rsidR="00C45D12" w:rsidRPr="00B91134" w:rsidRDefault="00C45D12" w:rsidP="006010F0">
            <w:pPr>
              <w:rPr>
                <w:lang w:val="en-GB"/>
              </w:rPr>
            </w:pPr>
            <w:r w:rsidRPr="00B91134">
              <w:rPr>
                <w:lang w:val="en-GB"/>
              </w:rPr>
              <w:t>0</w:t>
            </w:r>
          </w:p>
        </w:tc>
        <w:tc>
          <w:tcPr>
            <w:tcW w:w="5003" w:type="dxa"/>
          </w:tcPr>
          <w:p w14:paraId="15740F47" w14:textId="77777777" w:rsidR="00C45D12" w:rsidRPr="00B91134" w:rsidRDefault="00C45D12" w:rsidP="006010F0">
            <w:pPr>
              <w:rPr>
                <w:lang w:val="en-GB"/>
              </w:rPr>
            </w:pPr>
            <w:r w:rsidRPr="00B91134">
              <w:rPr>
                <w:lang w:val="en-GB"/>
              </w:rPr>
              <w:t>1. Not evaluable</w:t>
            </w:r>
          </w:p>
          <w:p w14:paraId="207AC3D4" w14:textId="77777777" w:rsidR="00C45D12" w:rsidRPr="00B91134" w:rsidRDefault="00C45D12" w:rsidP="006010F0">
            <w:pPr>
              <w:rPr>
                <w:lang w:val="en-GB"/>
              </w:rPr>
            </w:pPr>
            <w:r w:rsidRPr="00B91134">
              <w:rPr>
                <w:lang w:val="en-GB"/>
              </w:rPr>
              <w:t>2. Only one RCT</w:t>
            </w:r>
          </w:p>
        </w:tc>
        <w:tc>
          <w:tcPr>
            <w:tcW w:w="1556" w:type="dxa"/>
          </w:tcPr>
          <w:p w14:paraId="20B755DD" w14:textId="77777777" w:rsidR="00C45D12" w:rsidRPr="00B91134" w:rsidRDefault="00C45D12" w:rsidP="006010F0">
            <w:pPr>
              <w:rPr>
                <w:lang w:val="en-GB"/>
              </w:rPr>
            </w:pPr>
            <w:r w:rsidRPr="00B91134">
              <w:rPr>
                <w:lang w:val="en-GB"/>
              </w:rPr>
              <w:t>Moderate</w:t>
            </w:r>
          </w:p>
        </w:tc>
      </w:tr>
      <w:tr w:rsidR="007F1BA2" w:rsidRPr="00B91134" w14:paraId="74FCA5D4" w14:textId="77777777" w:rsidTr="00174817">
        <w:tc>
          <w:tcPr>
            <w:tcW w:w="4253" w:type="dxa"/>
          </w:tcPr>
          <w:p w14:paraId="77CB30DF" w14:textId="491ED359" w:rsidR="007F1BA2" w:rsidRPr="00B91134" w:rsidRDefault="00C55FAB" w:rsidP="007F1BA2">
            <w:pPr>
              <w:spacing w:after="0"/>
              <w:rPr>
                <w:b/>
                <w:szCs w:val="16"/>
                <w:lang w:val="en-GB"/>
              </w:rPr>
            </w:pPr>
            <w:r w:rsidRPr="00B91134">
              <w:rPr>
                <w:b/>
                <w:szCs w:val="16"/>
                <w:lang w:val="en-GB"/>
              </w:rPr>
              <w:t>Need for health contact within 10 days</w:t>
            </w:r>
          </w:p>
          <w:p w14:paraId="7DDD6338" w14:textId="77777777" w:rsidR="00C55FAB" w:rsidRPr="00B91134" w:rsidRDefault="00C55FAB" w:rsidP="007F1BA2">
            <w:pPr>
              <w:spacing w:after="0"/>
              <w:rPr>
                <w:szCs w:val="16"/>
                <w:lang w:val="en-GB"/>
              </w:rPr>
            </w:pPr>
            <w:r w:rsidRPr="00B91134">
              <w:rPr>
                <w:szCs w:val="16"/>
                <w:lang w:val="en-GB"/>
              </w:rPr>
              <w:t>RR (95% CI) 0.93 (0.49-1.77)</w:t>
            </w:r>
          </w:p>
          <w:p w14:paraId="3C67F603" w14:textId="37271ACC" w:rsidR="008737D2" w:rsidRPr="00B91134" w:rsidRDefault="008737D2" w:rsidP="00FB0A58">
            <w:pPr>
              <w:spacing w:after="0"/>
              <w:rPr>
                <w:szCs w:val="16"/>
                <w:lang w:val="en-GB"/>
              </w:rPr>
            </w:pPr>
            <w:r w:rsidRPr="00B91134">
              <w:rPr>
                <w:szCs w:val="16"/>
                <w:lang w:val="en-GB"/>
              </w:rPr>
              <w:t>Carty 1990, Gagnon 1997</w:t>
            </w:r>
            <w:r w:rsidR="00AA31CA" w:rsidRPr="00B91134">
              <w:rPr>
                <w:szCs w:val="16"/>
              </w:rPr>
              <w:fldChar w:fldCharType="begin"/>
            </w:r>
            <w:r w:rsidR="00FB0A58" w:rsidRPr="00B91134">
              <w:rPr>
                <w:szCs w:val="16"/>
              </w:rPr>
              <w:instrText xml:space="preserve"> ADDIN EN.CITE &lt;EndNote&gt;&lt;Cite&gt;&lt;Author&gt;Carty E&lt;/Author&gt;&lt;Year&gt;1990&lt;/Year&gt;&lt;RecNum&gt;46&lt;/RecNum&gt;&lt;DisplayText&gt;[33 39]&lt;/DisplayText&gt;&lt;record&gt;&lt;rec-number&gt;46&lt;/rec-number&gt;&lt;foreign-keys&gt;&lt;key app="EN" db-id="xra9pftx3x9edne505jxaaxq5afape9wstdp" timestamp="1447079589"&gt;46&lt;/key&gt;&lt;/foreign-keys&gt;&lt;ref-type name="Journal Article"&gt;17&lt;/ref-type&gt;&lt;contributors&gt;&lt;authors&gt;&lt;author&gt;Carty E, &lt;/author&gt;&lt;author&gt;Bradley C&lt;/author&gt;&lt;/authors&gt;&lt;/contributors&gt;&lt;titles&gt;&lt;title&gt;A randomized, controlled evaluation of early postpartum hospital discharge&lt;/title&gt;&lt;secondary-title&gt;Birth &lt;/secondary-title&gt;&lt;/titles&gt;&lt;periodical&gt;&lt;full-title&gt;Birth&lt;/full-title&gt;&lt;/periodical&gt;&lt;pages&gt;199–204&lt;/pages&gt;&lt;volume&gt;17&lt;/volume&gt;&lt;number&gt;4&lt;/number&gt;&lt;dates&gt;&lt;year&gt;1990&lt;/year&gt;&lt;/dates&gt;&lt;urls&gt;&lt;/urls&gt;&lt;/record&gt;&lt;/Cite&gt;&lt;Cite&gt;&lt;Author&gt;Gagnon A&lt;/Author&gt;&lt;Year&gt;1997&lt;/Year&gt;&lt;RecNum&gt;43&lt;/RecNum&gt;&lt;record&gt;&lt;rec-number&gt;43&lt;/rec-number&gt;&lt;foreign-keys&gt;&lt;key app="EN" db-id="xra9pftx3x9edne505jxaaxq5afape9wstdp" timestamp="1447079196"&gt;43&lt;/key&gt;&lt;/foreign-keys&gt;&lt;ref-type name="Journal Article"&gt;17&lt;/ref-type&gt;&lt;contributors&gt;&lt;authors&gt;&lt;author&gt;Gagnon A, &lt;/author&gt;&lt;author&gt;Edgar L, &lt;/author&gt;&lt;author&gt;Kramer M, &lt;/author&gt;&lt;author&gt;Papageorgiou A, &lt;/author&gt;&lt;author&gt;Waghorn K, &lt;/author&gt;&lt;author&gt;Klein M&lt;/author&gt;&lt;/authors&gt;&lt;/contributors&gt;&lt;titles&gt;&lt;title&gt;A randomized trial of a program of early postpartum discharge with nurse visitation&lt;/title&gt;&lt;secondary-title&gt;American Journal of Obstetrics and Gynecology&lt;/secondary-title&gt;&lt;/titles&gt;&lt;periodical&gt;&lt;full-title&gt;American Journal of Obstetrics and Gynecology&lt;/full-title&gt;&lt;/periodical&gt;&lt;pages&gt;205-11&lt;/pages&gt;&lt;volume&gt;176&lt;/volume&gt;&lt;number&gt;1&lt;/number&gt;&lt;dates&gt;&lt;year&gt;1997&lt;/year&gt;&lt;/dates&gt;&lt;urls&gt;&lt;/urls&gt;&lt;/record&gt;&lt;/Cite&gt;&lt;/EndNote&gt;</w:instrText>
            </w:r>
            <w:r w:rsidR="00AA31CA" w:rsidRPr="00B91134">
              <w:rPr>
                <w:szCs w:val="16"/>
              </w:rPr>
              <w:fldChar w:fldCharType="separate"/>
            </w:r>
            <w:r w:rsidR="00FB0A58" w:rsidRPr="00B91134">
              <w:rPr>
                <w:noProof/>
                <w:szCs w:val="16"/>
              </w:rPr>
              <w:t>[33 39]</w:t>
            </w:r>
            <w:r w:rsidR="00AA31CA" w:rsidRPr="00B91134">
              <w:rPr>
                <w:szCs w:val="16"/>
              </w:rPr>
              <w:fldChar w:fldCharType="end"/>
            </w:r>
          </w:p>
        </w:tc>
        <w:tc>
          <w:tcPr>
            <w:tcW w:w="1001" w:type="dxa"/>
          </w:tcPr>
          <w:p w14:paraId="7B5595A5" w14:textId="239F6A2B" w:rsidR="007F1BA2" w:rsidRPr="00B91134" w:rsidRDefault="00C55FAB" w:rsidP="007F1BA2">
            <w:pPr>
              <w:rPr>
                <w:lang w:val="en-GB"/>
              </w:rPr>
            </w:pPr>
            <w:r w:rsidRPr="00B91134">
              <w:rPr>
                <w:lang w:val="en-GB"/>
              </w:rPr>
              <w:t>2 RCT</w:t>
            </w:r>
          </w:p>
        </w:tc>
        <w:tc>
          <w:tcPr>
            <w:tcW w:w="429" w:type="dxa"/>
          </w:tcPr>
          <w:p w14:paraId="1D5AE2DD" w14:textId="52E030B8" w:rsidR="007F1BA2" w:rsidRPr="00B91134" w:rsidRDefault="008737D2" w:rsidP="007F1BA2">
            <w:pPr>
              <w:rPr>
                <w:lang w:val="en-GB"/>
              </w:rPr>
            </w:pPr>
            <w:r w:rsidRPr="00B91134">
              <w:rPr>
                <w:lang w:val="en-GB"/>
              </w:rPr>
              <w:t>0</w:t>
            </w:r>
          </w:p>
        </w:tc>
        <w:tc>
          <w:tcPr>
            <w:tcW w:w="429" w:type="dxa"/>
          </w:tcPr>
          <w:p w14:paraId="42BDFEF1" w14:textId="7DB9D5A3" w:rsidR="007F1BA2" w:rsidRPr="00B91134" w:rsidRDefault="008737D2" w:rsidP="007F1BA2">
            <w:pPr>
              <w:rPr>
                <w:lang w:val="en-GB"/>
              </w:rPr>
            </w:pPr>
            <w:r w:rsidRPr="00B91134">
              <w:rPr>
                <w:lang w:val="en-GB"/>
              </w:rPr>
              <w:t>0</w:t>
            </w:r>
          </w:p>
        </w:tc>
        <w:tc>
          <w:tcPr>
            <w:tcW w:w="429" w:type="dxa"/>
          </w:tcPr>
          <w:p w14:paraId="0DEA4868" w14:textId="5D45C367" w:rsidR="007F1BA2" w:rsidRPr="00B91134" w:rsidRDefault="008737D2" w:rsidP="007F1BA2">
            <w:pPr>
              <w:rPr>
                <w:lang w:val="en-GB"/>
              </w:rPr>
            </w:pPr>
            <w:r w:rsidRPr="00B91134">
              <w:rPr>
                <w:lang w:val="en-GB"/>
              </w:rPr>
              <w:t>0</w:t>
            </w:r>
          </w:p>
        </w:tc>
        <w:tc>
          <w:tcPr>
            <w:tcW w:w="429" w:type="dxa"/>
          </w:tcPr>
          <w:p w14:paraId="6FE883FD" w14:textId="5866238D" w:rsidR="007F1BA2" w:rsidRPr="00B91134" w:rsidRDefault="008737D2" w:rsidP="007F1BA2">
            <w:pPr>
              <w:rPr>
                <w:lang w:val="en-GB"/>
              </w:rPr>
            </w:pPr>
            <w:r w:rsidRPr="00B91134">
              <w:rPr>
                <w:lang w:val="en-GB"/>
              </w:rPr>
              <w:t>-1</w:t>
            </w:r>
          </w:p>
        </w:tc>
        <w:tc>
          <w:tcPr>
            <w:tcW w:w="429" w:type="dxa"/>
          </w:tcPr>
          <w:p w14:paraId="461C6251" w14:textId="5F9436D1" w:rsidR="007F1BA2" w:rsidRPr="00B91134" w:rsidRDefault="008737D2" w:rsidP="007F1BA2">
            <w:pPr>
              <w:rPr>
                <w:lang w:val="en-GB"/>
              </w:rPr>
            </w:pPr>
            <w:r w:rsidRPr="00B91134">
              <w:rPr>
                <w:lang w:val="en-GB"/>
              </w:rPr>
              <w:t>0</w:t>
            </w:r>
          </w:p>
        </w:tc>
        <w:tc>
          <w:tcPr>
            <w:tcW w:w="5003" w:type="dxa"/>
          </w:tcPr>
          <w:p w14:paraId="49F49C5C" w14:textId="18E335D0" w:rsidR="007F1BA2" w:rsidRPr="00B91134" w:rsidRDefault="008737D2" w:rsidP="007F1BA2">
            <w:pPr>
              <w:rPr>
                <w:lang w:val="en-GB"/>
              </w:rPr>
            </w:pPr>
            <w:r w:rsidRPr="00B91134">
              <w:rPr>
                <w:lang w:val="en-GB"/>
              </w:rPr>
              <w:t>4. CI both includes benefit and harm</w:t>
            </w:r>
          </w:p>
        </w:tc>
        <w:tc>
          <w:tcPr>
            <w:tcW w:w="1556" w:type="dxa"/>
          </w:tcPr>
          <w:p w14:paraId="481F5495" w14:textId="5407C9FD" w:rsidR="007F1BA2" w:rsidRPr="00B91134" w:rsidRDefault="008737D2" w:rsidP="007F1BA2">
            <w:pPr>
              <w:rPr>
                <w:lang w:val="en-GB"/>
              </w:rPr>
            </w:pPr>
            <w:r w:rsidRPr="00B91134">
              <w:rPr>
                <w:lang w:val="en-GB"/>
              </w:rPr>
              <w:t>Moderate</w:t>
            </w:r>
          </w:p>
        </w:tc>
      </w:tr>
      <w:tr w:rsidR="007F1BA2" w:rsidRPr="00B91134" w14:paraId="33201292" w14:textId="77777777" w:rsidTr="00174817">
        <w:tc>
          <w:tcPr>
            <w:tcW w:w="4253" w:type="dxa"/>
          </w:tcPr>
          <w:p w14:paraId="462C2F69" w14:textId="2823980D" w:rsidR="007F1BA2" w:rsidRPr="00B91134" w:rsidRDefault="00734B0D" w:rsidP="007F1BA2">
            <w:pPr>
              <w:contextualSpacing/>
              <w:rPr>
                <w:b/>
                <w:lang w:val="en-GB"/>
              </w:rPr>
            </w:pPr>
            <w:r w:rsidRPr="00B91134">
              <w:rPr>
                <w:b/>
                <w:lang w:val="en-GB"/>
              </w:rPr>
              <w:t>Weight gain</w:t>
            </w:r>
          </w:p>
          <w:p w14:paraId="4343B499" w14:textId="13D37195" w:rsidR="00734B0D" w:rsidRPr="00B91134" w:rsidRDefault="00734B0D" w:rsidP="00FB0A58">
            <w:pPr>
              <w:contextualSpacing/>
              <w:rPr>
                <w:lang w:val="en-GB"/>
              </w:rPr>
            </w:pPr>
            <w:r w:rsidRPr="00B91134">
              <w:rPr>
                <w:lang w:val="en-GB"/>
              </w:rPr>
              <w:t>Gagnon 1997, Hellman 1962</w:t>
            </w:r>
            <w:r w:rsidR="00AA31CA" w:rsidRPr="00B91134">
              <w:fldChar w:fldCharType="begin"/>
            </w:r>
            <w:r w:rsidR="00FB0A58" w:rsidRPr="00B91134">
              <w:instrText xml:space="preserve"> ADDIN EN.CITE &lt;EndNote&gt;&lt;Cite&gt;&lt;Author&gt;Gagnon A&lt;/Author&gt;&lt;Year&gt;1997&lt;/Year&gt;&lt;RecNum&gt;43&lt;/RecNum&gt;&lt;DisplayText&gt;[34 39]&lt;/DisplayText&gt;&lt;record&gt;&lt;rec-number&gt;43&lt;/rec-number&gt;&lt;foreign-keys&gt;&lt;key app="EN" db-id="xra9pftx3x9edne505jxaaxq5afape9wstdp" timestamp="1447079196"&gt;43&lt;/key&gt;&lt;/foreign-keys&gt;&lt;ref-type name="Journal Article"&gt;17&lt;/ref-type&gt;&lt;contributors&gt;&lt;authors&gt;&lt;author&gt;Gagnon A, &lt;/author&gt;&lt;author&gt;Edgar L, &lt;/author&gt;&lt;author&gt;Kramer M, &lt;/author&gt;&lt;author&gt;Papageorgiou A, &lt;/author&gt;&lt;author&gt;Waghorn K, &lt;/author&gt;&lt;author&gt;Klein M&lt;/author&gt;&lt;/authors&gt;&lt;/contributors&gt;&lt;titles&gt;&lt;title&gt;A randomized trial of a program of early postpartum discharge with nurse visitation&lt;/title&gt;&lt;secondary-title&gt;American Journal of Obstetrics and Gynecology&lt;/secondary-title&gt;&lt;/titles&gt;&lt;periodical&gt;&lt;full-title&gt;American Journal of Obstetrics and Gynecology&lt;/full-title&gt;&lt;/periodical&gt;&lt;pages&gt;205-11&lt;/pages&gt;&lt;volume&gt;176&lt;/volume&gt;&lt;number&gt;1&lt;/number&gt;&lt;dates&gt;&lt;year&gt;1997&lt;/year&gt;&lt;/dates&gt;&lt;urls&gt;&lt;/urls&gt;&lt;/record&gt;&lt;/Cite&gt;&lt;Cite&gt;&lt;Author&gt;Hellman L.M.&lt;/Author&gt;&lt;Year&gt;1962&lt;/Year&gt;&lt;RecNum&gt;42&lt;/RecNum&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rPr>
              <w:t>[34 39]</w:t>
            </w:r>
            <w:r w:rsidR="00AA31CA" w:rsidRPr="00B91134">
              <w:fldChar w:fldCharType="end"/>
            </w:r>
          </w:p>
        </w:tc>
        <w:tc>
          <w:tcPr>
            <w:tcW w:w="1001" w:type="dxa"/>
          </w:tcPr>
          <w:p w14:paraId="17741864" w14:textId="29399AC6" w:rsidR="007F1BA2" w:rsidRPr="00B91134" w:rsidRDefault="00734B0D" w:rsidP="007F1BA2">
            <w:pPr>
              <w:rPr>
                <w:lang w:val="en-GB"/>
              </w:rPr>
            </w:pPr>
            <w:r w:rsidRPr="00B91134">
              <w:rPr>
                <w:lang w:val="en-GB"/>
              </w:rPr>
              <w:t xml:space="preserve">2 RCT </w:t>
            </w:r>
          </w:p>
        </w:tc>
        <w:tc>
          <w:tcPr>
            <w:tcW w:w="429" w:type="dxa"/>
          </w:tcPr>
          <w:p w14:paraId="5BD880C1" w14:textId="21F366E9" w:rsidR="007F1BA2" w:rsidRPr="00B91134" w:rsidRDefault="00734B0D" w:rsidP="007F1BA2">
            <w:pPr>
              <w:rPr>
                <w:lang w:val="en-GB"/>
              </w:rPr>
            </w:pPr>
            <w:r w:rsidRPr="00B91134">
              <w:rPr>
                <w:lang w:val="en-GB"/>
              </w:rPr>
              <w:t>0</w:t>
            </w:r>
          </w:p>
        </w:tc>
        <w:tc>
          <w:tcPr>
            <w:tcW w:w="429" w:type="dxa"/>
          </w:tcPr>
          <w:p w14:paraId="1BD05072" w14:textId="3B97CFDE" w:rsidR="007F1BA2" w:rsidRPr="00B91134" w:rsidRDefault="00734B0D" w:rsidP="007F1BA2">
            <w:pPr>
              <w:rPr>
                <w:lang w:val="en-GB"/>
              </w:rPr>
            </w:pPr>
            <w:r w:rsidRPr="00B91134">
              <w:rPr>
                <w:lang w:val="en-GB"/>
              </w:rPr>
              <w:t>0</w:t>
            </w:r>
          </w:p>
        </w:tc>
        <w:tc>
          <w:tcPr>
            <w:tcW w:w="429" w:type="dxa"/>
          </w:tcPr>
          <w:p w14:paraId="21AAE136" w14:textId="11BFCF57" w:rsidR="007F1BA2" w:rsidRPr="00B91134" w:rsidRDefault="00734B0D" w:rsidP="007F1BA2">
            <w:pPr>
              <w:rPr>
                <w:lang w:val="en-GB"/>
              </w:rPr>
            </w:pPr>
            <w:r w:rsidRPr="00B91134">
              <w:rPr>
                <w:lang w:val="en-GB"/>
              </w:rPr>
              <w:t>-1</w:t>
            </w:r>
          </w:p>
        </w:tc>
        <w:tc>
          <w:tcPr>
            <w:tcW w:w="429" w:type="dxa"/>
          </w:tcPr>
          <w:p w14:paraId="338E8625" w14:textId="4A0E56CF" w:rsidR="007F1BA2" w:rsidRPr="00B91134" w:rsidRDefault="00734B0D" w:rsidP="007F1BA2">
            <w:pPr>
              <w:rPr>
                <w:lang w:val="en-GB"/>
              </w:rPr>
            </w:pPr>
            <w:r w:rsidRPr="00B91134">
              <w:rPr>
                <w:lang w:val="en-GB"/>
              </w:rPr>
              <w:t>-2</w:t>
            </w:r>
          </w:p>
        </w:tc>
        <w:tc>
          <w:tcPr>
            <w:tcW w:w="429" w:type="dxa"/>
          </w:tcPr>
          <w:p w14:paraId="7DBD15C0" w14:textId="232510E7" w:rsidR="007F1BA2" w:rsidRPr="00B91134" w:rsidRDefault="00734B0D" w:rsidP="007F1BA2">
            <w:pPr>
              <w:rPr>
                <w:lang w:val="en-GB"/>
              </w:rPr>
            </w:pPr>
            <w:r w:rsidRPr="00B91134">
              <w:rPr>
                <w:lang w:val="en-GB"/>
              </w:rPr>
              <w:t>0</w:t>
            </w:r>
          </w:p>
        </w:tc>
        <w:tc>
          <w:tcPr>
            <w:tcW w:w="5003" w:type="dxa"/>
          </w:tcPr>
          <w:p w14:paraId="6D1B6533" w14:textId="4E0CB99C" w:rsidR="00734B0D" w:rsidRPr="00B91134" w:rsidRDefault="007D3042" w:rsidP="007F1BA2">
            <w:pPr>
              <w:rPr>
                <w:lang w:val="en-GB"/>
              </w:rPr>
            </w:pPr>
            <w:r w:rsidRPr="00B91134">
              <w:rPr>
                <w:lang w:val="en-GB"/>
              </w:rPr>
              <w:t>2. N</w:t>
            </w:r>
            <w:r w:rsidR="00734B0D" w:rsidRPr="00B91134">
              <w:rPr>
                <w:lang w:val="en-GB"/>
              </w:rPr>
              <w:t>ot evaluable</w:t>
            </w:r>
          </w:p>
          <w:p w14:paraId="60062F41" w14:textId="1E20D86C" w:rsidR="007F1BA2" w:rsidRPr="00B91134" w:rsidRDefault="00734B0D" w:rsidP="007F1BA2">
            <w:pPr>
              <w:rPr>
                <w:lang w:val="en-GB"/>
              </w:rPr>
            </w:pPr>
            <w:r w:rsidRPr="00B91134">
              <w:rPr>
                <w:lang w:val="en-GB"/>
              </w:rPr>
              <w:t>3. Different time frame for the evaluation of outcome</w:t>
            </w:r>
          </w:p>
          <w:p w14:paraId="59F85E8F" w14:textId="6DC3DD3E" w:rsidR="00734B0D" w:rsidRPr="00B91134" w:rsidRDefault="00734B0D" w:rsidP="00FB0A58">
            <w:pPr>
              <w:rPr>
                <w:lang w:val="en-GB"/>
              </w:rPr>
            </w:pPr>
            <w:r w:rsidRPr="00B91134">
              <w:rPr>
                <w:lang w:val="en-GB"/>
              </w:rPr>
              <w:t>4. No numerical data available for one trial</w:t>
            </w:r>
            <w:r w:rsidR="00AA31CA" w:rsidRPr="00B91134">
              <w:fldChar w:fldCharType="begin"/>
            </w:r>
            <w:r w:rsidR="00FB0A58" w:rsidRPr="00B91134">
              <w:rPr>
                <w:lang w:val="en-US"/>
              </w:rPr>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AA31CA" w:rsidRPr="00B91134">
              <w:fldChar w:fldCharType="separate"/>
            </w:r>
            <w:r w:rsidR="00FB0A58" w:rsidRPr="00B91134">
              <w:rPr>
                <w:noProof/>
                <w:lang w:val="en-US"/>
              </w:rPr>
              <w:t>[34]</w:t>
            </w:r>
            <w:r w:rsidR="00AA31CA" w:rsidRPr="00B91134">
              <w:fldChar w:fldCharType="end"/>
            </w:r>
            <w:r w:rsidR="00AA31CA" w:rsidRPr="00B91134">
              <w:rPr>
                <w:lang w:val="en-GB"/>
              </w:rPr>
              <w:t xml:space="preserve"> </w:t>
            </w:r>
          </w:p>
        </w:tc>
        <w:tc>
          <w:tcPr>
            <w:tcW w:w="1556" w:type="dxa"/>
          </w:tcPr>
          <w:p w14:paraId="28507EE0" w14:textId="24C7C016" w:rsidR="007F1BA2" w:rsidRPr="00B91134" w:rsidRDefault="00734B0D" w:rsidP="007F1BA2">
            <w:pPr>
              <w:rPr>
                <w:lang w:val="en-GB"/>
              </w:rPr>
            </w:pPr>
            <w:r w:rsidRPr="00B91134">
              <w:rPr>
                <w:lang w:val="en-GB"/>
              </w:rPr>
              <w:t>Very low</w:t>
            </w:r>
          </w:p>
        </w:tc>
      </w:tr>
      <w:tr w:rsidR="00C45D12" w:rsidRPr="00B91134" w14:paraId="1726633E" w14:textId="77777777" w:rsidTr="00174817">
        <w:tc>
          <w:tcPr>
            <w:tcW w:w="4253" w:type="dxa"/>
          </w:tcPr>
          <w:p w14:paraId="4307C1B4" w14:textId="0F1D346E" w:rsidR="00C45D12" w:rsidRPr="00B91134" w:rsidRDefault="00C45D12" w:rsidP="00C45D12">
            <w:pPr>
              <w:contextualSpacing/>
              <w:rPr>
                <w:b/>
                <w:lang w:val="fr-BE"/>
              </w:rPr>
            </w:pPr>
            <w:r w:rsidRPr="00B91134">
              <w:rPr>
                <w:b/>
                <w:lang w:val="fr-BE"/>
              </w:rPr>
              <w:t>Significant neonatal hyperbilirubinemia</w:t>
            </w:r>
          </w:p>
          <w:p w14:paraId="6A1CDFBD" w14:textId="77777777" w:rsidR="00C45D12" w:rsidRPr="00B91134" w:rsidRDefault="00C45D12" w:rsidP="00C45D12">
            <w:pPr>
              <w:contextualSpacing/>
              <w:rPr>
                <w:lang w:val="fr-BE"/>
              </w:rPr>
            </w:pPr>
            <w:r w:rsidRPr="00B91134">
              <w:rPr>
                <w:lang w:val="fr-BE"/>
              </w:rPr>
              <w:t>RR (95% CI) 0.50 (0.10-2.50)</w:t>
            </w:r>
          </w:p>
          <w:p w14:paraId="080CDD54" w14:textId="268D07EB" w:rsidR="00C45D12" w:rsidRPr="00B91134" w:rsidRDefault="00C45D12" w:rsidP="00FB0A58">
            <w:pPr>
              <w:contextualSpacing/>
              <w:rPr>
                <w:lang w:val="fr-BE"/>
              </w:rPr>
            </w:pPr>
            <w:r w:rsidRPr="00B91134">
              <w:rPr>
                <w:lang w:val="fr-BE"/>
              </w:rPr>
              <w:t>Gagnon 1997</w:t>
            </w:r>
            <w:r w:rsidR="00AA31CA" w:rsidRPr="00B91134">
              <w:rPr>
                <w:lang w:val="fr-BE"/>
              </w:rPr>
              <w:fldChar w:fldCharType="begin"/>
            </w:r>
            <w:r w:rsidR="00FB0A58" w:rsidRPr="00B91134">
              <w:rPr>
                <w:lang w:val="fr-BE"/>
              </w:rPr>
              <w:instrText xml:space="preserve"> ADDIN EN.CITE &lt;EndNote&gt;&lt;Cite&gt;&lt;Author&gt;Gagnon A&lt;/Author&gt;&lt;Year&gt;1997&lt;/Year&gt;&lt;RecNum&gt;43&lt;/RecNum&gt;&lt;DisplayText&gt;[39]&lt;/DisplayText&gt;&lt;record&gt;&lt;rec-number&gt;43&lt;/rec-number&gt;&lt;foreign-keys&gt;&lt;key app="EN" db-id="xra9pftx3x9edne505jxaaxq5afape9wstdp" timestamp="1447079196"&gt;43&lt;/key&gt;&lt;/foreign-keys&gt;&lt;ref-type name="Journal Article"&gt;17&lt;/ref-type&gt;&lt;contributors&gt;&lt;authors&gt;&lt;author&gt;Gagnon A, &lt;/author&gt;&lt;author&gt;Edgar L, &lt;/author&gt;&lt;author&gt;Kramer M, &lt;/author&gt;&lt;author&gt;Papageorgiou A, &lt;/author&gt;&lt;author&gt;Waghorn K, &lt;/author&gt;&lt;author&gt;Klein M&lt;/author&gt;&lt;/authors&gt;&lt;/contributors&gt;&lt;titles&gt;&lt;title&gt;A randomized trial of a program of early postpartum discharge with nurse visitation&lt;/title&gt;&lt;secondary-title&gt;American Journal of Obstetrics and Gynecology&lt;/secondary-title&gt;&lt;/titles&gt;&lt;periodical&gt;&lt;full-title&gt;American Journal of Obstetrics and Gynecology&lt;/full-title&gt;&lt;/periodical&gt;&lt;pages&gt;205-11&lt;/pages&gt;&lt;volume&gt;176&lt;/volume&gt;&lt;number&gt;1&lt;/number&gt;&lt;dates&gt;&lt;year&gt;1997&lt;/year&gt;&lt;/dates&gt;&lt;urls&gt;&lt;/urls&gt;&lt;/record&gt;&lt;/Cite&gt;&lt;/EndNote&gt;</w:instrText>
            </w:r>
            <w:r w:rsidR="00AA31CA" w:rsidRPr="00B91134">
              <w:rPr>
                <w:lang w:val="fr-BE"/>
              </w:rPr>
              <w:fldChar w:fldCharType="separate"/>
            </w:r>
            <w:r w:rsidR="00FB0A58" w:rsidRPr="00B91134">
              <w:rPr>
                <w:noProof/>
                <w:lang w:val="fr-BE"/>
              </w:rPr>
              <w:t>[39]</w:t>
            </w:r>
            <w:r w:rsidR="00AA31CA" w:rsidRPr="00B91134">
              <w:rPr>
                <w:lang w:val="fr-BE"/>
              </w:rPr>
              <w:fldChar w:fldCharType="end"/>
            </w:r>
          </w:p>
        </w:tc>
        <w:tc>
          <w:tcPr>
            <w:tcW w:w="1001" w:type="dxa"/>
          </w:tcPr>
          <w:p w14:paraId="70939430" w14:textId="1AE1F108" w:rsidR="00C45D12" w:rsidRPr="00B91134" w:rsidRDefault="00C45D12" w:rsidP="00C45D12">
            <w:pPr>
              <w:rPr>
                <w:lang w:val="fr-BE"/>
              </w:rPr>
            </w:pPr>
            <w:r w:rsidRPr="00B91134">
              <w:rPr>
                <w:lang w:val="fr-BE"/>
              </w:rPr>
              <w:t>1 RCT</w:t>
            </w:r>
          </w:p>
        </w:tc>
        <w:tc>
          <w:tcPr>
            <w:tcW w:w="429" w:type="dxa"/>
          </w:tcPr>
          <w:p w14:paraId="68A8E9E0" w14:textId="248E7AB5" w:rsidR="00C45D12" w:rsidRPr="00B91134" w:rsidRDefault="00C45D12" w:rsidP="00C45D12">
            <w:pPr>
              <w:rPr>
                <w:lang w:val="fr-BE"/>
              </w:rPr>
            </w:pPr>
            <w:r w:rsidRPr="00B91134">
              <w:rPr>
                <w:lang w:val="en-GB"/>
              </w:rPr>
              <w:t>-1</w:t>
            </w:r>
          </w:p>
        </w:tc>
        <w:tc>
          <w:tcPr>
            <w:tcW w:w="429" w:type="dxa"/>
          </w:tcPr>
          <w:p w14:paraId="33211AB5" w14:textId="5149DAFE" w:rsidR="00C45D12" w:rsidRPr="00B91134" w:rsidRDefault="00C45D12" w:rsidP="00C45D12">
            <w:pPr>
              <w:rPr>
                <w:lang w:val="fr-BE"/>
              </w:rPr>
            </w:pPr>
            <w:r w:rsidRPr="00B91134">
              <w:rPr>
                <w:lang w:val="en-GB"/>
              </w:rPr>
              <w:t>-1</w:t>
            </w:r>
          </w:p>
        </w:tc>
        <w:tc>
          <w:tcPr>
            <w:tcW w:w="429" w:type="dxa"/>
          </w:tcPr>
          <w:p w14:paraId="180A4D8D" w14:textId="196331D8" w:rsidR="00C45D12" w:rsidRPr="00B91134" w:rsidRDefault="00C45D12" w:rsidP="00C45D12">
            <w:pPr>
              <w:rPr>
                <w:lang w:val="fr-BE"/>
              </w:rPr>
            </w:pPr>
            <w:r w:rsidRPr="00B91134">
              <w:rPr>
                <w:lang w:val="en-GB"/>
              </w:rPr>
              <w:t>0</w:t>
            </w:r>
          </w:p>
        </w:tc>
        <w:tc>
          <w:tcPr>
            <w:tcW w:w="429" w:type="dxa"/>
          </w:tcPr>
          <w:p w14:paraId="5E4DCBC0" w14:textId="0D7BF0B5" w:rsidR="00C45D12" w:rsidRPr="00B91134" w:rsidRDefault="00C45D12" w:rsidP="00C45D12">
            <w:pPr>
              <w:rPr>
                <w:lang w:val="fr-BE"/>
              </w:rPr>
            </w:pPr>
            <w:r w:rsidRPr="00B91134">
              <w:rPr>
                <w:lang w:val="en-GB"/>
              </w:rPr>
              <w:t>0</w:t>
            </w:r>
          </w:p>
        </w:tc>
        <w:tc>
          <w:tcPr>
            <w:tcW w:w="429" w:type="dxa"/>
          </w:tcPr>
          <w:p w14:paraId="698E610F" w14:textId="66CDFCEF" w:rsidR="00C45D12" w:rsidRPr="00B91134" w:rsidRDefault="00C45D12" w:rsidP="00C45D12">
            <w:pPr>
              <w:rPr>
                <w:lang w:val="fr-BE"/>
              </w:rPr>
            </w:pPr>
            <w:r w:rsidRPr="00B91134">
              <w:rPr>
                <w:lang w:val="en-GB"/>
              </w:rPr>
              <w:t>0</w:t>
            </w:r>
          </w:p>
        </w:tc>
        <w:tc>
          <w:tcPr>
            <w:tcW w:w="5003" w:type="dxa"/>
          </w:tcPr>
          <w:p w14:paraId="06E1E663" w14:textId="77777777" w:rsidR="00C45D12" w:rsidRPr="00B91134" w:rsidRDefault="00C45D12" w:rsidP="00C45D12">
            <w:pPr>
              <w:rPr>
                <w:lang w:val="en-GB"/>
              </w:rPr>
            </w:pPr>
            <w:r w:rsidRPr="00B91134">
              <w:rPr>
                <w:lang w:val="en-GB"/>
              </w:rPr>
              <w:t>1. Large number of loss to follow-up, required sample size not achieved</w:t>
            </w:r>
          </w:p>
          <w:p w14:paraId="162E7443" w14:textId="235012B9" w:rsidR="00C45D12" w:rsidRPr="00B91134" w:rsidRDefault="00C45D12" w:rsidP="00C45D12">
            <w:pPr>
              <w:rPr>
                <w:lang w:val="fr-BE"/>
              </w:rPr>
            </w:pPr>
            <w:r w:rsidRPr="00B91134">
              <w:rPr>
                <w:lang w:val="en-GB"/>
              </w:rPr>
              <w:t>2. Only one RCT</w:t>
            </w:r>
          </w:p>
        </w:tc>
        <w:tc>
          <w:tcPr>
            <w:tcW w:w="1556" w:type="dxa"/>
          </w:tcPr>
          <w:p w14:paraId="0F2EF2D4" w14:textId="51EB03DF" w:rsidR="00C45D12" w:rsidRPr="00B91134" w:rsidRDefault="00C45D12" w:rsidP="00C45D12">
            <w:pPr>
              <w:rPr>
                <w:lang w:val="fr-BE"/>
              </w:rPr>
            </w:pPr>
            <w:r w:rsidRPr="00B91134">
              <w:rPr>
                <w:lang w:val="en-GB"/>
              </w:rPr>
              <w:t>Low</w:t>
            </w:r>
          </w:p>
        </w:tc>
      </w:tr>
      <w:tr w:rsidR="00C45D12" w:rsidRPr="00B91134" w14:paraId="19FA976C" w14:textId="77777777" w:rsidTr="00174817">
        <w:tc>
          <w:tcPr>
            <w:tcW w:w="4253" w:type="dxa"/>
          </w:tcPr>
          <w:p w14:paraId="76066C70" w14:textId="24D6BC6F" w:rsidR="00C45D12" w:rsidRPr="00B91134" w:rsidRDefault="00B61123" w:rsidP="00C45D12">
            <w:pPr>
              <w:ind w:right="796"/>
              <w:contextualSpacing/>
              <w:rPr>
                <w:b/>
                <w:lang w:val="en-GB"/>
              </w:rPr>
            </w:pPr>
            <w:r w:rsidRPr="00B91134">
              <w:rPr>
                <w:b/>
                <w:lang w:val="en-GB"/>
              </w:rPr>
              <w:t xml:space="preserve">Neonatal readmissions rate within </w:t>
            </w:r>
            <w:r w:rsidR="00AD68C1" w:rsidRPr="00B91134">
              <w:rPr>
                <w:b/>
                <w:lang w:val="en-GB"/>
              </w:rPr>
              <w:t>8</w:t>
            </w:r>
            <w:r w:rsidRPr="00B91134">
              <w:rPr>
                <w:b/>
                <w:lang w:val="en-GB"/>
              </w:rPr>
              <w:t xml:space="preserve"> weeks</w:t>
            </w:r>
          </w:p>
          <w:p w14:paraId="5AC19F65" w14:textId="6FBE9593" w:rsidR="00B61123" w:rsidRPr="00B91134" w:rsidRDefault="00B61123" w:rsidP="00B61123">
            <w:pPr>
              <w:contextualSpacing/>
              <w:rPr>
                <w:lang w:val="en-GB"/>
              </w:rPr>
            </w:pPr>
            <w:r w:rsidRPr="00B91134">
              <w:rPr>
                <w:lang w:val="en-GB"/>
              </w:rPr>
              <w:t>RR (95% CI) 124 (0.46-3.32)</w:t>
            </w:r>
          </w:p>
          <w:p w14:paraId="5BAA06BE" w14:textId="020E8AE8" w:rsidR="00B61123" w:rsidRPr="00B91134" w:rsidRDefault="00B61123" w:rsidP="00FB0A58">
            <w:pPr>
              <w:ind w:right="796"/>
              <w:contextualSpacing/>
              <w:rPr>
                <w:lang w:val="en-GB"/>
              </w:rPr>
            </w:pPr>
            <w:r w:rsidRPr="00B91134">
              <w:rPr>
                <w:lang w:val="en-GB"/>
              </w:rPr>
              <w:t xml:space="preserve">Hellman 1962, Sainz Bueno 2005, </w:t>
            </w:r>
            <w:r w:rsidR="00AD68C1" w:rsidRPr="00B91134">
              <w:rPr>
                <w:lang w:val="en-GB"/>
              </w:rPr>
              <w:t>Smith-Hanrahan 1995, Waldenström 1987</w:t>
            </w:r>
            <w:r w:rsidR="00BE4D92" w:rsidRPr="00B91134">
              <w:rPr>
                <w:lang w:val="en-GB"/>
              </w:rPr>
              <w:t>, Yanover 1976</w:t>
            </w:r>
            <w:r w:rsidR="004D0C61" w:rsidRPr="00B91134">
              <w:fldChar w:fldCharType="begin">
                <w:fldData xml:space="preserve">PEVuZE5vdGU+PENpdGU+PEF1dGhvcj5IZWxsbWFuIEwuTS48L0F1dGhvcj48WWVhcj4xOTYyPC9Z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</w:fldData>
              </w:fldChar>
            </w:r>
            <w:r w:rsidR="00FB0A58" w:rsidRPr="00B91134">
              <w:instrText xml:space="preserve"> ADDIN EN.CITE </w:instrText>
            </w:r>
            <w:r w:rsidR="00FB0A58" w:rsidRPr="00B91134">
              <w:fldChar w:fldCharType="begin">
                <w:fldData xml:space="preserve">PEVuZE5vdGU+PENpdGU+PEF1dGhvcj5IZWxsbWFuIEwuTS48L0F1dGhvcj48WWVhcj4xOTYyPC9Z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</w:fldData>
              </w:fldChar>
            </w:r>
            <w:r w:rsidR="00FB0A58" w:rsidRPr="00B91134">
              <w:instrText xml:space="preserve"> ADDIN EN.CITE.DATA </w:instrText>
            </w:r>
            <w:r w:rsidR="00FB0A58" w:rsidRPr="00B91134">
              <w:fldChar w:fldCharType="end"/>
            </w:r>
            <w:r w:rsidR="004D0C61" w:rsidRPr="00B91134">
              <w:fldChar w:fldCharType="separate"/>
            </w:r>
            <w:r w:rsidR="00FB0A58" w:rsidRPr="00B91134">
              <w:rPr>
                <w:noProof/>
                <w:lang w:val="en-GB"/>
              </w:rPr>
              <w:t>[34 35 37 38]</w:t>
            </w:r>
            <w:r w:rsidR="004D0C61" w:rsidRPr="00B91134">
              <w:fldChar w:fldCharType="end"/>
            </w:r>
            <w:r w:rsidR="00AD68C1" w:rsidRPr="00B91134">
              <w:rPr>
                <w:lang w:val="en-GB"/>
              </w:rPr>
              <w:t xml:space="preserve"> </w:t>
            </w:r>
          </w:p>
        </w:tc>
        <w:tc>
          <w:tcPr>
            <w:tcW w:w="1001" w:type="dxa"/>
          </w:tcPr>
          <w:p w14:paraId="24D187AF" w14:textId="0AD0F063" w:rsidR="00C45D12" w:rsidRPr="00B91134" w:rsidRDefault="00AD68C1" w:rsidP="00C45D12">
            <w:pPr>
              <w:rPr>
                <w:lang w:val="en-GB"/>
              </w:rPr>
            </w:pPr>
            <w:r w:rsidRPr="00B91134">
              <w:rPr>
                <w:lang w:val="en-GB"/>
              </w:rPr>
              <w:t>5</w:t>
            </w:r>
            <w:r w:rsidR="00B61123" w:rsidRPr="00B91134">
              <w:rPr>
                <w:lang w:val="en-GB"/>
              </w:rPr>
              <w:t xml:space="preserve"> RCT</w:t>
            </w:r>
          </w:p>
        </w:tc>
        <w:tc>
          <w:tcPr>
            <w:tcW w:w="429" w:type="dxa"/>
          </w:tcPr>
          <w:p w14:paraId="154F0431" w14:textId="4892F18A" w:rsidR="00C45D12" w:rsidRPr="00B91134" w:rsidRDefault="00B61123" w:rsidP="00C45D12">
            <w:pPr>
              <w:rPr>
                <w:lang w:val="en-GB"/>
              </w:rPr>
            </w:pPr>
            <w:r w:rsidRPr="00B91134">
              <w:rPr>
                <w:lang w:val="en-GB"/>
              </w:rPr>
              <w:t>-1</w:t>
            </w:r>
          </w:p>
        </w:tc>
        <w:tc>
          <w:tcPr>
            <w:tcW w:w="429" w:type="dxa"/>
          </w:tcPr>
          <w:p w14:paraId="13608772" w14:textId="48491FD6" w:rsidR="00C45D12" w:rsidRPr="00B91134" w:rsidRDefault="00B61123" w:rsidP="00C45D12">
            <w:pPr>
              <w:rPr>
                <w:lang w:val="en-GB"/>
              </w:rPr>
            </w:pPr>
            <w:r w:rsidRPr="00B91134">
              <w:rPr>
                <w:lang w:val="en-GB"/>
              </w:rPr>
              <w:t>-1</w:t>
            </w:r>
          </w:p>
        </w:tc>
        <w:tc>
          <w:tcPr>
            <w:tcW w:w="429" w:type="dxa"/>
          </w:tcPr>
          <w:p w14:paraId="7938EA5D" w14:textId="045AD387" w:rsidR="00C45D12" w:rsidRPr="00B91134" w:rsidRDefault="00B61123" w:rsidP="00C45D12">
            <w:pPr>
              <w:rPr>
                <w:lang w:val="en-GB"/>
              </w:rPr>
            </w:pPr>
            <w:r w:rsidRPr="00B91134">
              <w:rPr>
                <w:lang w:val="en-GB"/>
              </w:rPr>
              <w:t>0</w:t>
            </w:r>
          </w:p>
        </w:tc>
        <w:tc>
          <w:tcPr>
            <w:tcW w:w="429" w:type="dxa"/>
          </w:tcPr>
          <w:p w14:paraId="1783FCB4" w14:textId="2B7199DE" w:rsidR="00C45D12" w:rsidRPr="00B91134" w:rsidRDefault="00B61123" w:rsidP="00C45D12">
            <w:pPr>
              <w:rPr>
                <w:lang w:val="en-GB"/>
              </w:rPr>
            </w:pPr>
            <w:r w:rsidRPr="00B91134">
              <w:rPr>
                <w:lang w:val="en-GB"/>
              </w:rPr>
              <w:t>-1</w:t>
            </w:r>
          </w:p>
        </w:tc>
        <w:tc>
          <w:tcPr>
            <w:tcW w:w="429" w:type="dxa"/>
          </w:tcPr>
          <w:p w14:paraId="3D82563D" w14:textId="36C8AED5" w:rsidR="00C45D12" w:rsidRPr="00B91134" w:rsidRDefault="00B61123" w:rsidP="00C45D12">
            <w:pPr>
              <w:rPr>
                <w:lang w:val="en-GB"/>
              </w:rPr>
            </w:pPr>
            <w:r w:rsidRPr="00B91134">
              <w:rPr>
                <w:lang w:val="en-GB"/>
              </w:rPr>
              <w:t>0</w:t>
            </w:r>
          </w:p>
        </w:tc>
        <w:tc>
          <w:tcPr>
            <w:tcW w:w="5003" w:type="dxa"/>
          </w:tcPr>
          <w:p w14:paraId="34B812E9" w14:textId="4456ACBF" w:rsidR="00B61123" w:rsidRPr="00B91134" w:rsidRDefault="00B61123" w:rsidP="00B61123">
            <w:pPr>
              <w:rPr>
                <w:lang w:val="en-GB"/>
              </w:rPr>
            </w:pPr>
            <w:r w:rsidRPr="00B91134">
              <w:rPr>
                <w:lang w:val="en-GB"/>
              </w:rPr>
              <w:t xml:space="preserve">1. </w:t>
            </w:r>
            <w:r w:rsidR="00AD68C1" w:rsidRPr="00B91134">
              <w:rPr>
                <w:lang w:val="en-GB"/>
              </w:rPr>
              <w:t>Four</w:t>
            </w:r>
            <w:r w:rsidRPr="00B91134">
              <w:rPr>
                <w:lang w:val="en-GB"/>
              </w:rPr>
              <w:t xml:space="preserve"> trials reached a loss to follow-up </w:t>
            </w:r>
            <w:r w:rsidR="00AD68C1" w:rsidRPr="00B91134">
              <w:rPr>
                <w:lang w:val="en-GB"/>
              </w:rPr>
              <w:t xml:space="preserve">≥ </w:t>
            </w:r>
            <w:r w:rsidRPr="00B91134">
              <w:rPr>
                <w:lang w:val="en-GB"/>
              </w:rPr>
              <w:t>10%</w:t>
            </w:r>
            <w:r w:rsidR="004D0C61" w:rsidRPr="00B91134">
              <w:fldChar w:fldCharType="begin">
                <w:fldData xml:space="preserve">PEVuZE5vdGU+PENpdGU+PEF1dGhvcj5TYWlueiBCdWVubyBKQTwvQXV0aG9yPjxZZWFyPjIwMDU8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==
</w:fldData>
              </w:fldChar>
            </w:r>
            <w:r w:rsidR="00FB0A58" w:rsidRPr="00B91134">
              <w:rPr>
                <w:lang w:val="en-US"/>
              </w:rPr>
              <w:instrText xml:space="preserve"> ADDIN EN.CITE </w:instrText>
            </w:r>
            <w:r w:rsidR="00FB0A58" w:rsidRPr="00B91134">
              <w:fldChar w:fldCharType="begin">
                <w:fldData xml:space="preserve">PEVuZE5vdGU+PENpdGU+PEF1dGhvcj5TYWlueiBCdWVubyBKQTwvQXV0aG9yPjxZZWFyPjIwMDU8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==
</w:fldData>
              </w:fldChar>
            </w:r>
            <w:r w:rsidR="00FB0A58" w:rsidRPr="00B91134">
              <w:rPr>
                <w:lang w:val="en-US"/>
              </w:rPr>
              <w:instrText xml:space="preserve"> ADDIN EN.CITE.DATA </w:instrText>
            </w:r>
            <w:r w:rsidR="00FB0A58" w:rsidRPr="00B91134">
              <w:fldChar w:fldCharType="end"/>
            </w:r>
            <w:r w:rsidR="004D0C61" w:rsidRPr="00B91134">
              <w:fldChar w:fldCharType="separate"/>
            </w:r>
            <w:r w:rsidR="00FB0A58" w:rsidRPr="00B91134">
              <w:rPr>
                <w:noProof/>
                <w:lang w:val="en-GB"/>
              </w:rPr>
              <w:t>[35-38]</w:t>
            </w:r>
            <w:r w:rsidR="004D0C61" w:rsidRPr="00B91134">
              <w:fldChar w:fldCharType="end"/>
            </w:r>
            <w:r w:rsidR="004D0C61" w:rsidRPr="00B91134">
              <w:rPr>
                <w:lang w:val="en-US"/>
              </w:rPr>
              <w:t xml:space="preserve"> a</w:t>
            </w:r>
            <w:r w:rsidRPr="00B91134">
              <w:rPr>
                <w:lang w:val="en-GB"/>
              </w:rPr>
              <w:t>nd no data provided for one</w:t>
            </w:r>
            <w:r w:rsidR="004D0C61" w:rsidRPr="00B91134">
              <w:fldChar w:fldCharType="begin"/>
            </w:r>
            <w:r w:rsidR="00FB0A58" w:rsidRPr="00B91134">
              <w:rPr>
                <w:lang w:val="en-US"/>
              </w:rPr>
              <w:instrText xml:space="preserve"> ADDIN EN.CITE &lt;EndNote&gt;&lt;Cite&gt;&lt;Author&gt;Hellman L.M.&lt;/Author&gt;&lt;Year&gt;1962&lt;/Year&gt;&lt;RecNum&gt;42&lt;/RecNum&gt;&lt;DisplayText&gt;[34]&lt;/DisplayText&gt;&lt;record&gt;&lt;rec-number&gt;42&lt;/rec-number&gt;&lt;foreign-keys&gt;&lt;key app="EN" db-id="xra9pftx3x9edne505jxaaxq5afape9wstdp" timestamp="1447078998"&gt;42&lt;/key&gt;&lt;/foreign-keys&gt;&lt;ref-type name="Journal Article"&gt;17&lt;/ref-type&gt;&lt;contributors&gt;&lt;authors&gt;&lt;author&gt;Hellman L.M.,&lt;/author&gt;&lt;author&gt;Kohl S.G.,&lt;/author&gt;&lt;/authors&gt;&lt;/contributors&gt;&lt;titles&gt;&lt;title&gt; Early hospital discharge in obstetrics&lt;/title&gt;&lt;secondary-title&gt;Lancet&lt;/secondary-title&gt;&lt;/titles&gt;&lt;periodical&gt;&lt;full-title&gt;Lancet&lt;/full-title&gt;&lt;/periodical&gt;&lt;volume&gt;1&lt;/volume&gt;&lt;number&gt;227-33&lt;/number&gt;&lt;dates&gt;&lt;year&gt;1962&lt;/year&gt;&lt;/dates&gt;&lt;urls&gt;&lt;/urls&gt;&lt;/record&gt;&lt;/Cite&gt;&lt;/EndNote&gt;</w:instrText>
            </w:r>
            <w:r w:rsidR="004D0C61" w:rsidRPr="00B91134">
              <w:fldChar w:fldCharType="separate"/>
            </w:r>
            <w:r w:rsidR="00FB0A58" w:rsidRPr="00B91134">
              <w:rPr>
                <w:noProof/>
                <w:lang w:val="en-GB"/>
              </w:rPr>
              <w:t>[34]</w:t>
            </w:r>
            <w:r w:rsidR="004D0C61" w:rsidRPr="00B91134">
              <w:fldChar w:fldCharType="end"/>
            </w:r>
            <w:r w:rsidRPr="00B91134">
              <w:rPr>
                <w:lang w:val="en-GB"/>
              </w:rPr>
              <w:t xml:space="preserve">. As blinding is impossible, it is not considered for downgrading. </w:t>
            </w:r>
          </w:p>
          <w:p w14:paraId="709520F5" w14:textId="78C0A4FA" w:rsidR="00C45D12" w:rsidRPr="00B91134" w:rsidRDefault="00AF71E3" w:rsidP="00C45D12">
            <w:pPr>
              <w:rPr>
                <w:lang w:val="en-GB"/>
              </w:rPr>
            </w:pPr>
            <w:r w:rsidRPr="00B91134">
              <w:rPr>
                <w:lang w:val="en-GB"/>
              </w:rPr>
              <w:t>2. P</w:t>
            </w:r>
            <w:r w:rsidR="00B61123" w:rsidRPr="00B91134">
              <w:rPr>
                <w:lang w:val="en-GB"/>
              </w:rPr>
              <w:t>oint estimates vary widely across studies</w:t>
            </w:r>
          </w:p>
          <w:p w14:paraId="4C333BA0" w14:textId="241E3AF6" w:rsidR="00B61123" w:rsidRPr="00B91134" w:rsidRDefault="00B61123" w:rsidP="00C45D12">
            <w:pPr>
              <w:rPr>
                <w:lang w:val="en-GB"/>
              </w:rPr>
            </w:pPr>
            <w:r w:rsidRPr="00B91134">
              <w:rPr>
                <w:lang w:val="en-GB"/>
              </w:rPr>
              <w:t>4. CI both includes benefit and harm</w:t>
            </w:r>
          </w:p>
        </w:tc>
        <w:tc>
          <w:tcPr>
            <w:tcW w:w="1556" w:type="dxa"/>
          </w:tcPr>
          <w:p w14:paraId="64833E51" w14:textId="3F2CC415" w:rsidR="00C45D12" w:rsidRPr="00B91134" w:rsidRDefault="00B61123" w:rsidP="00C45D12">
            <w:pPr>
              <w:rPr>
                <w:lang w:val="en-GB"/>
              </w:rPr>
            </w:pPr>
            <w:r w:rsidRPr="00B91134">
              <w:rPr>
                <w:lang w:val="en-GB"/>
              </w:rPr>
              <w:t>Very low</w:t>
            </w:r>
          </w:p>
        </w:tc>
      </w:tr>
      <w:tr w:rsidR="00C45D12" w:rsidRPr="00B91134" w14:paraId="522815DA" w14:textId="77777777" w:rsidTr="00174817">
        <w:tc>
          <w:tcPr>
            <w:tcW w:w="13958" w:type="dxa"/>
            <w:gridSpan w:val="9"/>
            <w:shd w:val="clear" w:color="auto" w:fill="BFBFBF" w:themeFill="background1" w:themeFillShade="BF"/>
          </w:tcPr>
          <w:p w14:paraId="3D8FD696" w14:textId="2D8C543A" w:rsidR="00C45D12" w:rsidRPr="00B91134" w:rsidRDefault="00C45D12" w:rsidP="00C45D12">
            <w:pPr>
              <w:rPr>
                <w:b/>
                <w:lang w:val="en-GB"/>
              </w:rPr>
            </w:pPr>
            <w:r w:rsidRPr="00B91134">
              <w:rPr>
                <w:b/>
                <w:lang w:val="en-GB"/>
              </w:rPr>
              <w:t>Breastfeeding</w:t>
            </w:r>
          </w:p>
        </w:tc>
      </w:tr>
      <w:tr w:rsidR="00C45D12" w:rsidRPr="00B91134" w14:paraId="46BDDC0F" w14:textId="77777777" w:rsidTr="00174817">
        <w:tc>
          <w:tcPr>
            <w:tcW w:w="4253" w:type="dxa"/>
          </w:tcPr>
          <w:p w14:paraId="28E385BD" w14:textId="1B4131E1" w:rsidR="00C45D12" w:rsidRPr="00B91134" w:rsidRDefault="00C6316D" w:rsidP="00C45D12">
            <w:pPr>
              <w:spacing w:after="0"/>
              <w:rPr>
                <w:b/>
                <w:szCs w:val="16"/>
                <w:lang w:val="en-GB"/>
              </w:rPr>
            </w:pPr>
            <w:r w:rsidRPr="00B91134">
              <w:rPr>
                <w:b/>
                <w:szCs w:val="16"/>
                <w:lang w:val="en-GB"/>
              </w:rPr>
              <w:t>Breas</w:t>
            </w:r>
            <w:r w:rsidR="003315EF" w:rsidRPr="00B91134">
              <w:rPr>
                <w:b/>
                <w:szCs w:val="16"/>
                <w:lang w:val="en-GB"/>
              </w:rPr>
              <w:t>t</w:t>
            </w:r>
            <w:r w:rsidRPr="00B91134">
              <w:rPr>
                <w:b/>
                <w:szCs w:val="16"/>
                <w:lang w:val="en-GB"/>
              </w:rPr>
              <w:t xml:space="preserve">feeding within </w:t>
            </w:r>
            <w:r w:rsidR="002A13BE" w:rsidRPr="00B91134">
              <w:rPr>
                <w:b/>
                <w:szCs w:val="16"/>
                <w:lang w:val="en-GB"/>
              </w:rPr>
              <w:t>2</w:t>
            </w:r>
            <w:r w:rsidRPr="00B91134">
              <w:rPr>
                <w:b/>
                <w:szCs w:val="16"/>
                <w:lang w:val="en-GB"/>
              </w:rPr>
              <w:t xml:space="preserve"> month</w:t>
            </w:r>
            <w:r w:rsidR="002A13BE" w:rsidRPr="00B91134">
              <w:rPr>
                <w:b/>
                <w:szCs w:val="16"/>
                <w:lang w:val="en-GB"/>
              </w:rPr>
              <w:t>s</w:t>
            </w:r>
          </w:p>
          <w:p w14:paraId="7F7633E4" w14:textId="3798B0A8" w:rsidR="00C6316D" w:rsidRPr="00B91134" w:rsidRDefault="00C6316D" w:rsidP="00C6316D">
            <w:pPr>
              <w:contextualSpacing/>
              <w:rPr>
                <w:lang w:val="en-GB"/>
              </w:rPr>
            </w:pPr>
            <w:r w:rsidRPr="00B91134">
              <w:rPr>
                <w:lang w:val="en-GB"/>
              </w:rPr>
              <w:t>RR (95% CI) 1</w:t>
            </w:r>
            <w:r w:rsidR="00414198" w:rsidRPr="00B91134">
              <w:rPr>
                <w:lang w:val="en-GB"/>
              </w:rPr>
              <w:t>.</w:t>
            </w:r>
            <w:r w:rsidR="00AD68C1" w:rsidRPr="00B91134">
              <w:rPr>
                <w:lang w:val="en-GB"/>
              </w:rPr>
              <w:t>10</w:t>
            </w:r>
            <w:r w:rsidRPr="00B91134">
              <w:rPr>
                <w:lang w:val="en-GB"/>
              </w:rPr>
              <w:t xml:space="preserve"> (0.</w:t>
            </w:r>
            <w:r w:rsidR="00AD68C1" w:rsidRPr="00B91134">
              <w:rPr>
                <w:lang w:val="en-GB"/>
              </w:rPr>
              <w:t>87</w:t>
            </w:r>
            <w:r w:rsidRPr="00B91134">
              <w:rPr>
                <w:lang w:val="en-GB"/>
              </w:rPr>
              <w:t>-</w:t>
            </w:r>
            <w:r w:rsidR="00AD68C1" w:rsidRPr="00B91134">
              <w:rPr>
                <w:lang w:val="en-GB"/>
              </w:rPr>
              <w:t>1</w:t>
            </w:r>
            <w:r w:rsidRPr="00B91134">
              <w:rPr>
                <w:lang w:val="en-GB"/>
              </w:rPr>
              <w:t>.</w:t>
            </w:r>
            <w:r w:rsidR="00AD68C1" w:rsidRPr="00B91134">
              <w:rPr>
                <w:lang w:val="en-GB"/>
              </w:rPr>
              <w:t>40</w:t>
            </w:r>
            <w:r w:rsidRPr="00B91134">
              <w:rPr>
                <w:lang w:val="en-GB"/>
              </w:rPr>
              <w:t>)</w:t>
            </w:r>
          </w:p>
          <w:p w14:paraId="7713036F" w14:textId="760859E2" w:rsidR="00C6316D" w:rsidRPr="00B91134" w:rsidRDefault="00C6316D" w:rsidP="00FB0A58">
            <w:pPr>
              <w:spacing w:after="0"/>
              <w:rPr>
                <w:szCs w:val="16"/>
                <w:lang w:val="en-GB"/>
              </w:rPr>
            </w:pPr>
            <w:r w:rsidRPr="00B91134">
              <w:rPr>
                <w:lang w:val="en-GB"/>
              </w:rPr>
              <w:t>Carty 1990, Gagnon 1997, Hellman 1962, Sainz-Bueno 2005</w:t>
            </w:r>
            <w:r w:rsidR="00AA31CA" w:rsidRPr="00B91134">
              <w:fldChar w:fldCharType="begin">
                <w:fldData xml:space="preserve">PEVuZE5vdGU+PENpdGU+PEF1dGhvcj5DYXJ0eSBFPC9BdXRob3I+PFllYXI+MTk5MDwvWWVhcj48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</w:fldData>
              </w:fldChar>
            </w:r>
            <w:r w:rsidR="00FB0A58" w:rsidRPr="00B91134">
              <w:instrText xml:space="preserve"> ADDIN EN.CITE </w:instrText>
            </w:r>
            <w:r w:rsidR="00FB0A58" w:rsidRPr="00B91134">
              <w:fldChar w:fldCharType="begin">
                <w:fldData xml:space="preserve">PEVuZE5vdGU+PENpdGU+PEF1dGhvcj5DYXJ0eSBFPC9BdXRob3I+PFllYXI+MTk5MDwvWWVhcj48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</w:fldData>
              </w:fldChar>
            </w:r>
            <w:r w:rsidR="00FB0A58" w:rsidRPr="00B91134">
              <w:instrText xml:space="preserve"> ADDIN EN.CITE.DATA </w:instrText>
            </w:r>
            <w:r w:rsidR="00FB0A58" w:rsidRPr="00B91134">
              <w:fldChar w:fldCharType="end"/>
            </w:r>
            <w:r w:rsidR="00AA31CA" w:rsidRPr="00B91134">
              <w:fldChar w:fldCharType="separate"/>
            </w:r>
            <w:r w:rsidR="00FB0A58" w:rsidRPr="00B91134">
              <w:rPr>
                <w:noProof/>
              </w:rPr>
              <w:t>[33-39]</w:t>
            </w:r>
            <w:r w:rsidR="00AA31CA" w:rsidRPr="00B91134">
              <w:fldChar w:fldCharType="end"/>
            </w:r>
          </w:p>
        </w:tc>
        <w:tc>
          <w:tcPr>
            <w:tcW w:w="1001" w:type="dxa"/>
          </w:tcPr>
          <w:p w14:paraId="2F77B961" w14:textId="74B19C73" w:rsidR="00C45D12" w:rsidRPr="00B91134" w:rsidRDefault="00C6316D" w:rsidP="00C45D12">
            <w:pPr>
              <w:rPr>
                <w:lang w:val="en-GB"/>
              </w:rPr>
            </w:pPr>
            <w:r w:rsidRPr="00B91134">
              <w:rPr>
                <w:lang w:val="en-GB"/>
              </w:rPr>
              <w:t>4 RCT</w:t>
            </w:r>
          </w:p>
        </w:tc>
        <w:tc>
          <w:tcPr>
            <w:tcW w:w="429" w:type="dxa"/>
          </w:tcPr>
          <w:p w14:paraId="1F0F820D" w14:textId="604CB944" w:rsidR="00C45D12" w:rsidRPr="00B91134" w:rsidRDefault="00C6316D" w:rsidP="00C45D12">
            <w:pPr>
              <w:rPr>
                <w:lang w:val="en-GB"/>
              </w:rPr>
            </w:pPr>
            <w:r w:rsidRPr="00B91134">
              <w:rPr>
                <w:lang w:val="en-GB"/>
              </w:rPr>
              <w:t>-1</w:t>
            </w:r>
          </w:p>
        </w:tc>
        <w:tc>
          <w:tcPr>
            <w:tcW w:w="429" w:type="dxa"/>
          </w:tcPr>
          <w:p w14:paraId="30FCEEF6" w14:textId="7A6C62C1" w:rsidR="00C45D12" w:rsidRPr="00B91134" w:rsidRDefault="00C6316D" w:rsidP="00C45D12">
            <w:pPr>
              <w:rPr>
                <w:lang w:val="en-GB"/>
              </w:rPr>
            </w:pPr>
            <w:r w:rsidRPr="00B91134">
              <w:rPr>
                <w:lang w:val="en-GB"/>
              </w:rPr>
              <w:t>-1</w:t>
            </w:r>
          </w:p>
        </w:tc>
        <w:tc>
          <w:tcPr>
            <w:tcW w:w="429" w:type="dxa"/>
          </w:tcPr>
          <w:p w14:paraId="72681CB8" w14:textId="3D9B509E" w:rsidR="00C45D12" w:rsidRPr="00B91134" w:rsidRDefault="00C6316D" w:rsidP="00C45D12">
            <w:pPr>
              <w:rPr>
                <w:lang w:val="en-GB"/>
              </w:rPr>
            </w:pPr>
            <w:r w:rsidRPr="00B91134">
              <w:rPr>
                <w:lang w:val="en-GB"/>
              </w:rPr>
              <w:t>0</w:t>
            </w:r>
          </w:p>
        </w:tc>
        <w:tc>
          <w:tcPr>
            <w:tcW w:w="429" w:type="dxa"/>
          </w:tcPr>
          <w:p w14:paraId="1F22B861" w14:textId="0A7083C2" w:rsidR="00C45D12" w:rsidRPr="00B91134" w:rsidRDefault="00C6316D" w:rsidP="00C45D12">
            <w:pPr>
              <w:rPr>
                <w:lang w:val="en-GB"/>
              </w:rPr>
            </w:pPr>
            <w:r w:rsidRPr="00B91134">
              <w:rPr>
                <w:lang w:val="en-GB"/>
              </w:rPr>
              <w:t>-1</w:t>
            </w:r>
          </w:p>
        </w:tc>
        <w:tc>
          <w:tcPr>
            <w:tcW w:w="429" w:type="dxa"/>
          </w:tcPr>
          <w:p w14:paraId="12082CB2" w14:textId="7742D0CD" w:rsidR="00C45D12" w:rsidRPr="00B91134" w:rsidRDefault="00C6316D" w:rsidP="00C45D12">
            <w:pPr>
              <w:rPr>
                <w:lang w:val="en-GB"/>
              </w:rPr>
            </w:pPr>
            <w:r w:rsidRPr="00B91134">
              <w:rPr>
                <w:lang w:val="en-GB"/>
              </w:rPr>
              <w:t>0</w:t>
            </w:r>
          </w:p>
        </w:tc>
        <w:tc>
          <w:tcPr>
            <w:tcW w:w="5003" w:type="dxa"/>
          </w:tcPr>
          <w:p w14:paraId="27AAD8D2" w14:textId="4819154D" w:rsidR="00C6316D" w:rsidRPr="00B91134" w:rsidRDefault="00C6316D" w:rsidP="00C6316D">
            <w:pPr>
              <w:rPr>
                <w:lang w:val="en-GB"/>
              </w:rPr>
            </w:pPr>
            <w:r w:rsidRPr="00B91134">
              <w:rPr>
                <w:lang w:val="en-GB"/>
              </w:rPr>
              <w:t xml:space="preserve">1. </w:t>
            </w:r>
            <w:r w:rsidR="00AD68C1" w:rsidRPr="00B91134">
              <w:rPr>
                <w:lang w:val="en-GB"/>
              </w:rPr>
              <w:t>Three</w:t>
            </w:r>
            <w:r w:rsidRPr="00B91134">
              <w:rPr>
                <w:lang w:val="en-GB"/>
              </w:rPr>
              <w:t xml:space="preserve"> trials lost to follow-up </w:t>
            </w:r>
            <w:r w:rsidR="00AD68C1" w:rsidRPr="00B91134">
              <w:rPr>
                <w:lang w:val="en-GB"/>
              </w:rPr>
              <w:t>≥</w:t>
            </w:r>
            <w:r w:rsidRPr="00B91134">
              <w:rPr>
                <w:lang w:val="en-GB"/>
              </w:rPr>
              <w:t>10% of participants</w:t>
            </w:r>
            <w:r w:rsidR="00521520" w:rsidRPr="00B91134">
              <w:rPr>
                <w:lang w:val="en-GB"/>
              </w:rPr>
              <w:t xml:space="preserve"> </w:t>
            </w:r>
            <w:r w:rsidR="004D0C61" w:rsidRPr="00B91134">
              <w:fldChar w:fldCharType="begin">
                <w:fldData xml:space="preserve">PEVuZE5vdGU+PENpdGU+PEF1dGhvcj5TYWlueiBCdWVubyBKQTwvQXV0aG9yPjxZZWFyPjIwMDU8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</w:fldData>
              </w:fldChar>
            </w:r>
            <w:r w:rsidR="00FB0A58" w:rsidRPr="00B91134">
              <w:rPr>
                <w:lang w:val="en-US"/>
              </w:rPr>
              <w:instrText xml:space="preserve"> ADDIN EN.CITE </w:instrText>
            </w:r>
            <w:r w:rsidR="00FB0A58" w:rsidRPr="00B91134">
              <w:fldChar w:fldCharType="begin">
                <w:fldData xml:space="preserve">PEVuZE5vdGU+PENpdGU+PEF1dGhvcj5TYWlueiBCdWVubyBKQTwvQXV0aG9yPjxZZWFyPjIwMDU8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</w:fldData>
              </w:fldChar>
            </w:r>
            <w:r w:rsidR="00FB0A58" w:rsidRPr="00B91134">
              <w:rPr>
                <w:lang w:val="en-US"/>
              </w:rPr>
              <w:instrText xml:space="preserve"> ADDIN EN.CITE.DATA </w:instrText>
            </w:r>
            <w:r w:rsidR="00FB0A58" w:rsidRPr="00B91134">
              <w:fldChar w:fldCharType="end"/>
            </w:r>
            <w:r w:rsidR="004D0C61" w:rsidRPr="00B91134">
              <w:fldChar w:fldCharType="separate"/>
            </w:r>
            <w:r w:rsidR="00FB0A58" w:rsidRPr="00B91134">
              <w:rPr>
                <w:noProof/>
                <w:lang w:val="en-GB"/>
              </w:rPr>
              <w:t>[35 37 38]</w:t>
            </w:r>
            <w:r w:rsidR="004D0C61" w:rsidRPr="00B91134">
              <w:fldChar w:fldCharType="end"/>
            </w:r>
            <w:r w:rsidRPr="00B91134">
              <w:rPr>
                <w:lang w:val="en-GB"/>
              </w:rPr>
              <w:t xml:space="preserve">. As blinding is impossible, it is not considered for downgrading. </w:t>
            </w:r>
          </w:p>
          <w:p w14:paraId="2B158C63" w14:textId="77777777" w:rsidR="00C45D12" w:rsidRPr="00B91134" w:rsidRDefault="00C6316D" w:rsidP="00C45D12">
            <w:pPr>
              <w:rPr>
                <w:lang w:val="en-GB"/>
              </w:rPr>
            </w:pPr>
            <w:r w:rsidRPr="00B91134">
              <w:rPr>
                <w:lang w:val="en-GB"/>
              </w:rPr>
              <w:t>2. Large I²</w:t>
            </w:r>
          </w:p>
          <w:p w14:paraId="5EA758C4" w14:textId="75DE968F" w:rsidR="00C6316D" w:rsidRPr="00B91134" w:rsidRDefault="00C6316D" w:rsidP="00C45D12">
            <w:pPr>
              <w:rPr>
                <w:lang w:val="en-GB"/>
              </w:rPr>
            </w:pPr>
            <w:r w:rsidRPr="00B91134">
              <w:rPr>
                <w:lang w:val="en-GB"/>
              </w:rPr>
              <w:t>4. CI both includes benefit and harm</w:t>
            </w:r>
          </w:p>
        </w:tc>
        <w:tc>
          <w:tcPr>
            <w:tcW w:w="1556" w:type="dxa"/>
          </w:tcPr>
          <w:p w14:paraId="55054892" w14:textId="59513531" w:rsidR="00C45D12" w:rsidRPr="00B91134" w:rsidRDefault="00C6316D" w:rsidP="00C45D12">
            <w:pPr>
              <w:rPr>
                <w:lang w:val="en-GB"/>
              </w:rPr>
            </w:pPr>
            <w:r w:rsidRPr="00B91134">
              <w:rPr>
                <w:lang w:val="en-GB"/>
              </w:rPr>
              <w:t>Very low</w:t>
            </w:r>
          </w:p>
        </w:tc>
      </w:tr>
      <w:tr w:rsidR="003315EF" w:rsidRPr="00B91134" w14:paraId="5B895C1C" w14:textId="77777777" w:rsidTr="00174817">
        <w:tc>
          <w:tcPr>
            <w:tcW w:w="4253" w:type="dxa"/>
          </w:tcPr>
          <w:p w14:paraId="09D411F4" w14:textId="77864CC0" w:rsidR="003315EF" w:rsidRPr="00B91134" w:rsidRDefault="002A13BE" w:rsidP="003315EF">
            <w:pPr>
              <w:spacing w:after="0"/>
              <w:rPr>
                <w:b/>
                <w:szCs w:val="16"/>
                <w:lang w:val="en-GB"/>
              </w:rPr>
            </w:pPr>
            <w:r w:rsidRPr="00B91134">
              <w:rPr>
                <w:b/>
                <w:szCs w:val="16"/>
                <w:lang w:val="en-GB"/>
              </w:rPr>
              <w:lastRenderedPageBreak/>
              <w:t>Breastfeeding 1 month post</w:t>
            </w:r>
            <w:r w:rsidR="003315EF" w:rsidRPr="00B91134">
              <w:rPr>
                <w:b/>
                <w:szCs w:val="16"/>
                <w:lang w:val="en-GB"/>
              </w:rPr>
              <w:t>partum</w:t>
            </w:r>
          </w:p>
          <w:p w14:paraId="41D5AC50" w14:textId="7512D5F7" w:rsidR="003315EF" w:rsidRPr="00B91134" w:rsidRDefault="003315EF" w:rsidP="00C45D12">
            <w:pPr>
              <w:spacing w:after="0"/>
              <w:rPr>
                <w:szCs w:val="16"/>
                <w:lang w:val="en-GB"/>
              </w:rPr>
            </w:pPr>
            <w:r w:rsidRPr="00B91134">
              <w:rPr>
                <w:szCs w:val="16"/>
                <w:lang w:val="en-GB"/>
              </w:rPr>
              <w:t>ED: 39/43 vs CS: 42/44, p=0.316</w:t>
            </w:r>
          </w:p>
          <w:p w14:paraId="170CF406" w14:textId="54824D3D" w:rsidR="003315EF" w:rsidRPr="00B91134" w:rsidRDefault="003315EF" w:rsidP="00FB0A58">
            <w:pPr>
              <w:spacing w:after="0"/>
              <w:rPr>
                <w:szCs w:val="16"/>
              </w:rPr>
            </w:pPr>
            <w:r w:rsidRPr="00B91134">
              <w:rPr>
                <w:szCs w:val="16"/>
                <w:lang w:val="en-US"/>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66FA38C8" w14:textId="4236C336" w:rsidR="003315EF" w:rsidRPr="00B91134" w:rsidRDefault="003315EF" w:rsidP="00C45D12">
            <w:r w:rsidRPr="00B91134">
              <w:t>1 case control study</w:t>
            </w:r>
          </w:p>
        </w:tc>
        <w:tc>
          <w:tcPr>
            <w:tcW w:w="429" w:type="dxa"/>
          </w:tcPr>
          <w:p w14:paraId="2861501C" w14:textId="6374D6FF" w:rsidR="003315EF" w:rsidRPr="00B91134" w:rsidRDefault="003315EF" w:rsidP="00C45D12">
            <w:r w:rsidRPr="00B91134">
              <w:t>0</w:t>
            </w:r>
          </w:p>
        </w:tc>
        <w:tc>
          <w:tcPr>
            <w:tcW w:w="429" w:type="dxa"/>
          </w:tcPr>
          <w:p w14:paraId="384B1AE3" w14:textId="1468DEF7" w:rsidR="003315EF" w:rsidRPr="00B91134" w:rsidRDefault="003315EF" w:rsidP="00C45D12">
            <w:r w:rsidRPr="00B91134">
              <w:t>-1</w:t>
            </w:r>
          </w:p>
        </w:tc>
        <w:tc>
          <w:tcPr>
            <w:tcW w:w="429" w:type="dxa"/>
          </w:tcPr>
          <w:p w14:paraId="345352B4" w14:textId="12C9B116" w:rsidR="003315EF" w:rsidRPr="00B91134" w:rsidRDefault="003315EF" w:rsidP="00C45D12">
            <w:r w:rsidRPr="00B91134">
              <w:t>-1</w:t>
            </w:r>
          </w:p>
        </w:tc>
        <w:tc>
          <w:tcPr>
            <w:tcW w:w="429" w:type="dxa"/>
          </w:tcPr>
          <w:p w14:paraId="7B988DDE" w14:textId="5E9B5815" w:rsidR="003315EF" w:rsidRPr="00B91134" w:rsidRDefault="003315EF" w:rsidP="00C45D12">
            <w:r w:rsidRPr="00B91134">
              <w:t>0</w:t>
            </w:r>
          </w:p>
        </w:tc>
        <w:tc>
          <w:tcPr>
            <w:tcW w:w="429" w:type="dxa"/>
          </w:tcPr>
          <w:p w14:paraId="26876C9E" w14:textId="088EF539" w:rsidR="003315EF" w:rsidRPr="00B91134" w:rsidRDefault="003315EF" w:rsidP="00C45D12">
            <w:r w:rsidRPr="00B91134">
              <w:t>0</w:t>
            </w:r>
          </w:p>
        </w:tc>
        <w:tc>
          <w:tcPr>
            <w:tcW w:w="5003" w:type="dxa"/>
          </w:tcPr>
          <w:p w14:paraId="163E538B" w14:textId="77777777" w:rsidR="003315EF" w:rsidRPr="00B91134" w:rsidRDefault="003315EF" w:rsidP="00C6316D">
            <w:pPr>
              <w:rPr>
                <w:lang w:val="en-GB"/>
              </w:rPr>
            </w:pPr>
            <w:r w:rsidRPr="00B91134">
              <w:rPr>
                <w:lang w:val="en-GB"/>
              </w:rPr>
              <w:t>2. Only one study</w:t>
            </w:r>
          </w:p>
          <w:p w14:paraId="15854ED7" w14:textId="7A256F4B" w:rsidR="003315EF" w:rsidRPr="00B91134" w:rsidRDefault="003315EF" w:rsidP="00C6316D">
            <w:pPr>
              <w:rPr>
                <w:lang w:val="en-GB"/>
              </w:rPr>
            </w:pPr>
            <w:r w:rsidRPr="00B91134">
              <w:rPr>
                <w:lang w:val="en-GB"/>
              </w:rPr>
              <w:t>3. random sa</w:t>
            </w:r>
            <w:r w:rsidR="007A1968" w:rsidRPr="00B91134">
              <w:rPr>
                <w:lang w:val="en-GB"/>
              </w:rPr>
              <w:t>m</w:t>
            </w:r>
            <w:r w:rsidRPr="00B91134">
              <w:rPr>
                <w:lang w:val="en-GB"/>
              </w:rPr>
              <w:t xml:space="preserve">pling for control but </w:t>
            </w:r>
            <w:r w:rsidR="00251DC2" w:rsidRPr="00B91134">
              <w:rPr>
                <w:lang w:val="en-GB"/>
              </w:rPr>
              <w:t>convenient</w:t>
            </w:r>
            <w:r w:rsidRPr="00B91134">
              <w:rPr>
                <w:lang w:val="en-GB"/>
              </w:rPr>
              <w:t xml:space="preserve"> sampling for the case</w:t>
            </w:r>
          </w:p>
          <w:p w14:paraId="345EC3B0" w14:textId="77777777" w:rsidR="003315EF" w:rsidRPr="00B91134" w:rsidRDefault="003315EF" w:rsidP="00C6316D">
            <w:pPr>
              <w:rPr>
                <w:lang w:val="en-GB"/>
              </w:rPr>
            </w:pPr>
          </w:p>
        </w:tc>
        <w:tc>
          <w:tcPr>
            <w:tcW w:w="1556" w:type="dxa"/>
          </w:tcPr>
          <w:p w14:paraId="32860C0F" w14:textId="6F624C25" w:rsidR="003315EF" w:rsidRPr="00B91134" w:rsidRDefault="003315EF" w:rsidP="00C45D12">
            <w:r w:rsidRPr="00B91134">
              <w:t>Very low</w:t>
            </w:r>
          </w:p>
        </w:tc>
      </w:tr>
      <w:tr w:rsidR="003315EF" w:rsidRPr="00B91134" w14:paraId="7E42CE8A" w14:textId="77777777" w:rsidTr="003315EF">
        <w:tc>
          <w:tcPr>
            <w:tcW w:w="4253" w:type="dxa"/>
          </w:tcPr>
          <w:p w14:paraId="017EDE61" w14:textId="5D1E76EC" w:rsidR="003315EF" w:rsidRPr="00B91134" w:rsidRDefault="002A13BE" w:rsidP="003315EF">
            <w:pPr>
              <w:spacing w:after="0"/>
              <w:rPr>
                <w:b/>
                <w:szCs w:val="16"/>
                <w:lang w:val="en-GB"/>
              </w:rPr>
            </w:pPr>
            <w:r w:rsidRPr="00B91134">
              <w:rPr>
                <w:b/>
                <w:szCs w:val="16"/>
                <w:lang w:val="en-GB"/>
              </w:rPr>
              <w:t>Breastfeeding 3 month post</w:t>
            </w:r>
            <w:r w:rsidR="003315EF" w:rsidRPr="00B91134">
              <w:rPr>
                <w:b/>
                <w:szCs w:val="16"/>
                <w:lang w:val="en-GB"/>
              </w:rPr>
              <w:t>partum</w:t>
            </w:r>
          </w:p>
          <w:p w14:paraId="7B25E1D0" w14:textId="36CD089C" w:rsidR="003315EF" w:rsidRPr="00B91134" w:rsidRDefault="003315EF" w:rsidP="003315EF">
            <w:pPr>
              <w:spacing w:after="0"/>
              <w:rPr>
                <w:szCs w:val="16"/>
                <w:lang w:val="en-GB"/>
              </w:rPr>
            </w:pPr>
            <w:r w:rsidRPr="00B91134">
              <w:rPr>
                <w:szCs w:val="16"/>
                <w:lang w:val="en-GB"/>
              </w:rPr>
              <w:t>ED: 29/43 vs CS: 40/44, p=0.021</w:t>
            </w:r>
          </w:p>
          <w:p w14:paraId="7754D9B4" w14:textId="3F983872" w:rsidR="003315EF" w:rsidRPr="00B91134" w:rsidRDefault="003315EF" w:rsidP="00FB0A58">
            <w:pPr>
              <w:spacing w:after="0"/>
              <w:rPr>
                <w:szCs w:val="16"/>
              </w:rPr>
            </w:pPr>
            <w:r w:rsidRPr="00B91134">
              <w:rPr>
                <w:szCs w:val="16"/>
              </w:rPr>
              <w:t>Akelsdottir 2013</w:t>
            </w:r>
            <w:r w:rsidR="00AA31CA"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 </w:instrText>
            </w:r>
            <w:r w:rsidR="00FB0A58" w:rsidRPr="00B91134">
              <w:rPr>
                <w:szCs w:val="16"/>
              </w:rPr>
              <w:fldChar w:fldCharType="begin">
                <w:fldData xml:space="preserve">PEVuZE5vdGU+PENpdGU+PEF1dGhvcj5Bc2tlbHNkb3R0aXI8L0F1dGhvcj48WWVhcj4yMDEzPC9Z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</w:fldData>
              </w:fldChar>
            </w:r>
            <w:r w:rsidR="00FB0A58" w:rsidRPr="00B91134">
              <w:rPr>
                <w:szCs w:val="16"/>
              </w:rPr>
              <w:instrText xml:space="preserve"> ADDIN EN.CITE.DATA </w:instrText>
            </w:r>
            <w:r w:rsidR="00FB0A58" w:rsidRPr="00B91134">
              <w:rPr>
                <w:szCs w:val="16"/>
              </w:rPr>
            </w:r>
            <w:r w:rsidR="00FB0A58" w:rsidRPr="00B91134">
              <w:rPr>
                <w:szCs w:val="16"/>
              </w:rPr>
              <w:fldChar w:fldCharType="end"/>
            </w:r>
            <w:r w:rsidR="00AA31CA" w:rsidRPr="00B91134">
              <w:rPr>
                <w:szCs w:val="16"/>
              </w:rPr>
            </w:r>
            <w:r w:rsidR="00AA31CA" w:rsidRPr="00B91134">
              <w:rPr>
                <w:szCs w:val="16"/>
              </w:rPr>
              <w:fldChar w:fldCharType="separate"/>
            </w:r>
            <w:r w:rsidR="00FB0A58" w:rsidRPr="00B91134">
              <w:rPr>
                <w:noProof/>
                <w:szCs w:val="16"/>
              </w:rPr>
              <w:t>[2]</w:t>
            </w:r>
            <w:r w:rsidR="00AA31CA" w:rsidRPr="00B91134">
              <w:rPr>
                <w:szCs w:val="16"/>
              </w:rPr>
              <w:fldChar w:fldCharType="end"/>
            </w:r>
          </w:p>
        </w:tc>
        <w:tc>
          <w:tcPr>
            <w:tcW w:w="1001" w:type="dxa"/>
          </w:tcPr>
          <w:p w14:paraId="0D30BE69" w14:textId="77777777" w:rsidR="003315EF" w:rsidRPr="00B91134" w:rsidRDefault="003315EF" w:rsidP="003315EF">
            <w:r w:rsidRPr="00B91134">
              <w:t>1 case control study</w:t>
            </w:r>
          </w:p>
        </w:tc>
        <w:tc>
          <w:tcPr>
            <w:tcW w:w="429" w:type="dxa"/>
          </w:tcPr>
          <w:p w14:paraId="22058AE7" w14:textId="77777777" w:rsidR="003315EF" w:rsidRPr="00B91134" w:rsidRDefault="003315EF" w:rsidP="003315EF">
            <w:r w:rsidRPr="00B91134">
              <w:t>0</w:t>
            </w:r>
          </w:p>
        </w:tc>
        <w:tc>
          <w:tcPr>
            <w:tcW w:w="429" w:type="dxa"/>
          </w:tcPr>
          <w:p w14:paraId="49AE81B4" w14:textId="77777777" w:rsidR="003315EF" w:rsidRPr="00B91134" w:rsidRDefault="003315EF" w:rsidP="003315EF">
            <w:r w:rsidRPr="00B91134">
              <w:t>-1</w:t>
            </w:r>
          </w:p>
        </w:tc>
        <w:tc>
          <w:tcPr>
            <w:tcW w:w="429" w:type="dxa"/>
          </w:tcPr>
          <w:p w14:paraId="46B2C2A9" w14:textId="77777777" w:rsidR="003315EF" w:rsidRPr="00B91134" w:rsidRDefault="003315EF" w:rsidP="003315EF">
            <w:r w:rsidRPr="00B91134">
              <w:t>-1</w:t>
            </w:r>
          </w:p>
        </w:tc>
        <w:tc>
          <w:tcPr>
            <w:tcW w:w="429" w:type="dxa"/>
          </w:tcPr>
          <w:p w14:paraId="52E2B94A" w14:textId="77777777" w:rsidR="003315EF" w:rsidRPr="00B91134" w:rsidRDefault="003315EF" w:rsidP="003315EF">
            <w:r w:rsidRPr="00B91134">
              <w:t>0</w:t>
            </w:r>
          </w:p>
        </w:tc>
        <w:tc>
          <w:tcPr>
            <w:tcW w:w="429" w:type="dxa"/>
          </w:tcPr>
          <w:p w14:paraId="5EEB3B4D" w14:textId="77777777" w:rsidR="003315EF" w:rsidRPr="00B91134" w:rsidRDefault="003315EF" w:rsidP="003315EF">
            <w:r w:rsidRPr="00B91134">
              <w:t>0</w:t>
            </w:r>
          </w:p>
        </w:tc>
        <w:tc>
          <w:tcPr>
            <w:tcW w:w="5003" w:type="dxa"/>
          </w:tcPr>
          <w:p w14:paraId="014ED6A3" w14:textId="77777777" w:rsidR="003315EF" w:rsidRPr="00B91134" w:rsidRDefault="003315EF" w:rsidP="003315EF">
            <w:pPr>
              <w:rPr>
                <w:lang w:val="en-GB"/>
              </w:rPr>
            </w:pPr>
            <w:r w:rsidRPr="00B91134">
              <w:rPr>
                <w:lang w:val="en-GB"/>
              </w:rPr>
              <w:t>2. Only one study</w:t>
            </w:r>
          </w:p>
          <w:p w14:paraId="488CE0A3" w14:textId="092B9266" w:rsidR="003315EF" w:rsidRPr="00B91134" w:rsidRDefault="003315EF" w:rsidP="003315EF">
            <w:pPr>
              <w:rPr>
                <w:lang w:val="en-GB"/>
              </w:rPr>
            </w:pPr>
            <w:r w:rsidRPr="00B91134">
              <w:rPr>
                <w:lang w:val="en-GB"/>
              </w:rPr>
              <w:t>3. random sa</w:t>
            </w:r>
            <w:r w:rsidR="007A1968" w:rsidRPr="00B91134">
              <w:rPr>
                <w:lang w:val="en-GB"/>
              </w:rPr>
              <w:t>m</w:t>
            </w:r>
            <w:r w:rsidRPr="00B91134">
              <w:rPr>
                <w:lang w:val="en-GB"/>
              </w:rPr>
              <w:t xml:space="preserve">pling for control but </w:t>
            </w:r>
            <w:r w:rsidR="00251DC2" w:rsidRPr="00B91134">
              <w:rPr>
                <w:lang w:val="en-GB"/>
              </w:rPr>
              <w:t>convenient</w:t>
            </w:r>
            <w:r w:rsidRPr="00B91134">
              <w:rPr>
                <w:lang w:val="en-GB"/>
              </w:rPr>
              <w:t xml:space="preserve"> sampling for the case</w:t>
            </w:r>
          </w:p>
          <w:p w14:paraId="5F92BA9C" w14:textId="77777777" w:rsidR="003315EF" w:rsidRPr="00B91134" w:rsidRDefault="003315EF" w:rsidP="003315EF">
            <w:pPr>
              <w:rPr>
                <w:lang w:val="en-GB"/>
              </w:rPr>
            </w:pPr>
          </w:p>
        </w:tc>
        <w:tc>
          <w:tcPr>
            <w:tcW w:w="1556" w:type="dxa"/>
          </w:tcPr>
          <w:p w14:paraId="1B0DDF78" w14:textId="77777777" w:rsidR="003315EF" w:rsidRPr="00B91134" w:rsidRDefault="003315EF" w:rsidP="003315EF">
            <w:r w:rsidRPr="00B91134">
              <w:t>Very low</w:t>
            </w:r>
          </w:p>
        </w:tc>
      </w:tr>
      <w:tr w:rsidR="009144D5" w:rsidRPr="00B91134" w14:paraId="73C82BD9" w14:textId="77777777" w:rsidTr="00BE4D92">
        <w:tc>
          <w:tcPr>
            <w:tcW w:w="4253" w:type="dxa"/>
          </w:tcPr>
          <w:p w14:paraId="22461E1E" w14:textId="7F0AD85C" w:rsidR="009144D5" w:rsidRPr="00B91134" w:rsidRDefault="009144D5" w:rsidP="00BE4D92">
            <w:pPr>
              <w:spacing w:after="0"/>
              <w:rPr>
                <w:b/>
                <w:szCs w:val="16"/>
                <w:lang w:val="en-GB"/>
              </w:rPr>
            </w:pPr>
            <w:r w:rsidRPr="00B91134">
              <w:rPr>
                <w:b/>
                <w:szCs w:val="16"/>
                <w:lang w:val="en-GB"/>
              </w:rPr>
              <w:t>Breastfeeding 6 month postpartum</w:t>
            </w:r>
          </w:p>
          <w:p w14:paraId="76FE1F90" w14:textId="595F77F8" w:rsidR="009144D5" w:rsidRPr="00B91134" w:rsidRDefault="009144D5" w:rsidP="00BE4D92">
            <w:pPr>
              <w:spacing w:after="0"/>
              <w:rPr>
                <w:szCs w:val="16"/>
                <w:lang w:val="en-GB"/>
              </w:rPr>
            </w:pPr>
            <w:r w:rsidRPr="00B91134">
              <w:rPr>
                <w:szCs w:val="16"/>
                <w:lang w:val="en-GB"/>
              </w:rPr>
              <w:t>ED: 28/49 vs CS: 20/52, p=0.074</w:t>
            </w:r>
          </w:p>
          <w:p w14:paraId="0E0DE023" w14:textId="67879C16" w:rsidR="009144D5" w:rsidRPr="00B91134" w:rsidRDefault="009144D5" w:rsidP="00FB0A58">
            <w:pPr>
              <w:spacing w:after="0"/>
              <w:rPr>
                <w:szCs w:val="16"/>
                <w:lang w:val="en-GB"/>
              </w:rPr>
            </w:pPr>
            <w:r w:rsidRPr="00B91134">
              <w:rPr>
                <w:szCs w:val="16"/>
                <w:lang w:val="en-GB"/>
              </w:rPr>
              <w:t>Waldenström 1987</w:t>
            </w:r>
            <w:r w:rsidR="004D0C61" w:rsidRPr="00B91134">
              <w:rPr>
                <w:szCs w:val="16"/>
              </w:rPr>
              <w:fldChar w:fldCharType="begin"/>
            </w:r>
            <w:r w:rsidR="00FB0A58" w:rsidRPr="00B91134">
              <w:rPr>
                <w:szCs w:val="16"/>
              </w:rPr>
              <w:instrText xml:space="preserve"> ADDIN EN.CITE &lt;EndNote&gt;&lt;Cite&gt;&lt;Author&gt;Waldenström U&lt;/Author&gt;&lt;Year&gt;1987&lt;/Year&gt;&lt;RecNum&gt;39&lt;/RecNum&gt;&lt;DisplayText&gt;[38]&lt;/DisplayText&gt;&lt;record&gt;&lt;rec-number&gt;39&lt;/rec-number&gt;&lt;foreign-keys&gt;&lt;key app="EN" db-id="xra9pftx3x9edne505jxaaxq5afape9wstdp" timestamp="1447078725"&gt;39&lt;/key&gt;&lt;/foreign-keys&gt;&lt;ref-type name="Journal Article"&gt;17&lt;/ref-type&gt;&lt;contributors&gt;&lt;authors&gt;&lt;author&gt;Waldenström U, &lt;/author&gt;&lt;author&gt;Lindmark G. &lt;/author&gt;&lt;/authors&gt;&lt;/contributors&gt;&lt;titles&gt;&lt;title&gt;Early and late discharge after hospital birth. A comparative study of parental background characteristics&lt;/title&gt;&lt;secondary-title&gt;Scandinavian Journal of Social Medicine &lt;/secondary-title&gt;&lt;/titles&gt;&lt;periodical&gt;&lt;full-title&gt;Scandinavian Journal of Social Medicine&lt;/full-title&gt;&lt;/periodical&gt;&lt;pages&gt;159–67&lt;/pages&gt;&lt;volume&gt;15&lt;/volume&gt;&lt;dates&gt;&lt;year&gt;1987&lt;/year&gt;&lt;/dates&gt;&lt;urls&gt;&lt;/urls&gt;&lt;/record&gt;&lt;/Cite&gt;&lt;/EndNote&gt;</w:instrText>
            </w:r>
            <w:r w:rsidR="004D0C61" w:rsidRPr="00B91134">
              <w:rPr>
                <w:szCs w:val="16"/>
              </w:rPr>
              <w:fldChar w:fldCharType="separate"/>
            </w:r>
            <w:r w:rsidR="00FB0A58" w:rsidRPr="00B91134">
              <w:rPr>
                <w:noProof/>
                <w:szCs w:val="16"/>
                <w:lang w:val="en-GB"/>
              </w:rPr>
              <w:t>[38]</w:t>
            </w:r>
            <w:r w:rsidR="004D0C61" w:rsidRPr="00B91134">
              <w:rPr>
                <w:szCs w:val="16"/>
              </w:rPr>
              <w:fldChar w:fldCharType="end"/>
            </w:r>
            <w:r w:rsidR="004D0C61" w:rsidRPr="00B91134">
              <w:rPr>
                <w:szCs w:val="16"/>
                <w:lang w:val="en-GB"/>
              </w:rPr>
              <w:t xml:space="preserve"> </w:t>
            </w:r>
          </w:p>
        </w:tc>
        <w:tc>
          <w:tcPr>
            <w:tcW w:w="1001" w:type="dxa"/>
          </w:tcPr>
          <w:p w14:paraId="455C45E7" w14:textId="174E019B" w:rsidR="009144D5" w:rsidRPr="00B91134" w:rsidRDefault="009144D5" w:rsidP="00BE4D92">
            <w:r w:rsidRPr="00B91134">
              <w:t>1 RCT</w:t>
            </w:r>
          </w:p>
        </w:tc>
        <w:tc>
          <w:tcPr>
            <w:tcW w:w="429" w:type="dxa"/>
          </w:tcPr>
          <w:p w14:paraId="7FF288AE" w14:textId="6F700688" w:rsidR="009144D5" w:rsidRPr="00B91134" w:rsidRDefault="009144D5" w:rsidP="00BE4D92">
            <w:r w:rsidRPr="00B91134">
              <w:t>-1</w:t>
            </w:r>
          </w:p>
        </w:tc>
        <w:tc>
          <w:tcPr>
            <w:tcW w:w="429" w:type="dxa"/>
          </w:tcPr>
          <w:p w14:paraId="16726C48" w14:textId="77777777" w:rsidR="009144D5" w:rsidRPr="00B91134" w:rsidRDefault="009144D5" w:rsidP="00BE4D92">
            <w:r w:rsidRPr="00B91134">
              <w:t>-1</w:t>
            </w:r>
          </w:p>
        </w:tc>
        <w:tc>
          <w:tcPr>
            <w:tcW w:w="429" w:type="dxa"/>
          </w:tcPr>
          <w:p w14:paraId="3EB0BD61" w14:textId="343C41ED" w:rsidR="009144D5" w:rsidRPr="00B91134" w:rsidRDefault="00DE04F1" w:rsidP="00BE4D92">
            <w:r w:rsidRPr="00B91134">
              <w:t>-1</w:t>
            </w:r>
          </w:p>
        </w:tc>
        <w:tc>
          <w:tcPr>
            <w:tcW w:w="429" w:type="dxa"/>
          </w:tcPr>
          <w:p w14:paraId="1D5E070F" w14:textId="77777777" w:rsidR="009144D5" w:rsidRPr="00B91134" w:rsidRDefault="009144D5" w:rsidP="00BE4D92">
            <w:r w:rsidRPr="00B91134">
              <w:t>0</w:t>
            </w:r>
          </w:p>
        </w:tc>
        <w:tc>
          <w:tcPr>
            <w:tcW w:w="429" w:type="dxa"/>
          </w:tcPr>
          <w:p w14:paraId="3B41959A" w14:textId="77777777" w:rsidR="009144D5" w:rsidRPr="00B91134" w:rsidRDefault="009144D5" w:rsidP="00BE4D92">
            <w:r w:rsidRPr="00B91134">
              <w:t>0</w:t>
            </w:r>
          </w:p>
        </w:tc>
        <w:tc>
          <w:tcPr>
            <w:tcW w:w="5003" w:type="dxa"/>
          </w:tcPr>
          <w:p w14:paraId="37B78B6A" w14:textId="2BFA305A" w:rsidR="009144D5" w:rsidRPr="00B91134" w:rsidRDefault="009144D5" w:rsidP="00BE4D92">
            <w:pPr>
              <w:rPr>
                <w:lang w:val="en-GB"/>
              </w:rPr>
            </w:pPr>
            <w:r w:rsidRPr="00B91134">
              <w:rPr>
                <w:lang w:val="en-GB"/>
              </w:rPr>
              <w:t>1. Loss to follow-up = 36.6%</w:t>
            </w:r>
          </w:p>
          <w:p w14:paraId="06B9E0CA" w14:textId="77777777" w:rsidR="009144D5" w:rsidRPr="00B91134" w:rsidRDefault="00B9480F" w:rsidP="00BE4D92">
            <w:pPr>
              <w:rPr>
                <w:lang w:val="en-GB"/>
              </w:rPr>
            </w:pPr>
            <w:r w:rsidRPr="00B91134">
              <w:rPr>
                <w:lang w:val="en-GB"/>
              </w:rPr>
              <w:t>2. Only one study</w:t>
            </w:r>
          </w:p>
          <w:p w14:paraId="215FD94E" w14:textId="58A14B85" w:rsidR="00DE04F1" w:rsidRPr="00B91134" w:rsidRDefault="00DE04F1" w:rsidP="00BE4D92">
            <w:pPr>
              <w:rPr>
                <w:lang w:val="en-GB"/>
              </w:rPr>
            </w:pPr>
            <w:r w:rsidRPr="00B91134">
              <w:rPr>
                <w:lang w:val="en-GB"/>
              </w:rPr>
              <w:t>3. Low sample size</w:t>
            </w:r>
          </w:p>
        </w:tc>
        <w:tc>
          <w:tcPr>
            <w:tcW w:w="1556" w:type="dxa"/>
          </w:tcPr>
          <w:p w14:paraId="752050C9" w14:textId="778B2EB6" w:rsidR="009144D5" w:rsidRPr="00B91134" w:rsidRDefault="00DE04F1" w:rsidP="00BE4D92">
            <w:pPr>
              <w:rPr>
                <w:lang w:val="en-US"/>
              </w:rPr>
            </w:pPr>
            <w:r w:rsidRPr="00B91134">
              <w:rPr>
                <w:lang w:val="en-US"/>
              </w:rPr>
              <w:t>Very l</w:t>
            </w:r>
            <w:r w:rsidR="009144D5" w:rsidRPr="00B91134">
              <w:rPr>
                <w:lang w:val="en-US"/>
              </w:rPr>
              <w:t>ow</w:t>
            </w:r>
          </w:p>
        </w:tc>
      </w:tr>
    </w:tbl>
    <w:p w14:paraId="3B9E7491" w14:textId="7017BC9B" w:rsidR="004B5619" w:rsidRPr="00B91134" w:rsidRDefault="004B5619" w:rsidP="004B5619">
      <w:r w:rsidRPr="00B91134">
        <w:t>1: Limitation, 2: Inconsistency, 3: Indirectness, 4: Imprecision, 5: reporting bias – ED: early discharge – CS: conventional length of stay</w:t>
      </w:r>
    </w:p>
    <w:p w14:paraId="5240C3A9" w14:textId="77777777" w:rsidR="00F243EA" w:rsidRPr="00B91134" w:rsidRDefault="00F243EA" w:rsidP="004B5619">
      <w:pPr>
        <w:sectPr w:rsidR="00F243EA" w:rsidRPr="00B91134" w:rsidSect="007F1BA2">
          <w:pgSz w:w="16838" w:h="11906" w:orient="landscape"/>
          <w:pgMar w:top="1440" w:right="1440" w:bottom="1440" w:left="1440" w:header="708" w:footer="708" w:gutter="0"/>
          <w:cols w:space="708"/>
          <w:docGrid w:linePitch="360"/>
        </w:sectPr>
      </w:pPr>
    </w:p>
    <w:p w14:paraId="67C62193" w14:textId="51BFA414" w:rsidR="00F243EA" w:rsidRPr="00B91134" w:rsidRDefault="00B64D37" w:rsidP="00F243EA">
      <w:pPr>
        <w:pStyle w:val="Heading1"/>
      </w:pPr>
      <w:bookmarkStart w:id="9" w:name="_Toc436649168"/>
      <w:r w:rsidRPr="00B91134">
        <w:lastRenderedPageBreak/>
        <w:t>References</w:t>
      </w:r>
      <w:bookmarkEnd w:id="9"/>
    </w:p>
    <w:p w14:paraId="1945F7A0" w14:textId="77777777" w:rsidR="00AA31CA" w:rsidRPr="00B91134" w:rsidRDefault="00AA31CA" w:rsidP="004B5619"/>
    <w:p w14:paraId="3B7A2B18" w14:textId="77777777" w:rsidR="00FB0A58" w:rsidRPr="00B91134" w:rsidRDefault="00AA31CA" w:rsidP="00FB0A58">
      <w:pPr>
        <w:pStyle w:val="EndNoteBibliography"/>
        <w:spacing w:after="0"/>
      </w:pPr>
      <w:r w:rsidRPr="00B91134">
        <w:fldChar w:fldCharType="begin"/>
      </w:r>
      <w:r w:rsidRPr="00B91134">
        <w:instrText xml:space="preserve"> ADDIN EN.REFLIST </w:instrText>
      </w:r>
      <w:r w:rsidRPr="00B91134">
        <w:fldChar w:fldCharType="separate"/>
      </w:r>
      <w:r w:rsidR="00FB0A58" w:rsidRPr="00B91134">
        <w:t>1. Brown S, Small R, Argus B, Davis PG, A K. Early postnatal discharge from hospital for healthy mothers and term infants. The Cochrane database of systematic reviews 2009(3. Art. No.: CD002958) doi: 10.1002/14651858.CD002958[published Online First: Epub Date]|.</w:t>
      </w:r>
    </w:p>
    <w:p w14:paraId="58E0C192" w14:textId="77777777" w:rsidR="00FB0A58" w:rsidRPr="00B91134" w:rsidRDefault="00FB0A58" w:rsidP="00FB0A58">
      <w:pPr>
        <w:pStyle w:val="EndNoteBibliography"/>
        <w:spacing w:after="0"/>
        <w:rPr>
          <w:lang w:val="fr-BE"/>
        </w:rPr>
      </w:pPr>
      <w:r w:rsidRPr="00B91134">
        <w:t xml:space="preserve">2. Askelsdottir B, Lam-de Jonge W, Edman G, Wiklund I. Home care after early discharge: impact on healthy mothers and newborns. </w:t>
      </w:r>
      <w:r w:rsidRPr="00B91134">
        <w:rPr>
          <w:lang w:val="fr-BE"/>
        </w:rPr>
        <w:t xml:space="preserve">Midwifery 2013;29(8):927-34 </w:t>
      </w:r>
    </w:p>
    <w:p w14:paraId="281EE3AB" w14:textId="77777777" w:rsidR="00FB0A58" w:rsidRPr="00B91134" w:rsidRDefault="00FB0A58" w:rsidP="00FB0A58">
      <w:pPr>
        <w:pStyle w:val="EndNoteBibliography"/>
        <w:spacing w:after="0"/>
      </w:pPr>
      <w:r w:rsidRPr="00B91134">
        <w:rPr>
          <w:lang w:val="fr-BE"/>
        </w:rPr>
        <w:t xml:space="preserve">3. Ramirez-Villalobos D, Hernandez-Garduno A, Salinas A, et al. </w:t>
      </w:r>
      <w:r w:rsidRPr="00B91134">
        <w:t xml:space="preserve">Early hospital discharge and early puerperal complications. Salud Publica de Mexico 2009;51(3):212-8 </w:t>
      </w:r>
    </w:p>
    <w:p w14:paraId="43555198" w14:textId="77777777" w:rsidR="00FB0A58" w:rsidRPr="00B91134" w:rsidRDefault="00FB0A58" w:rsidP="00FB0A58">
      <w:pPr>
        <w:pStyle w:val="EndNoteBibliography"/>
        <w:spacing w:after="0"/>
      </w:pPr>
      <w:r w:rsidRPr="00B91134">
        <w:t xml:space="preserve">4. Almond D, Doyle JJ, Jr., Kowalski AE, Williams H. Estimating Marginal Returns to Medical Care: Evidence from At-Risk Newborns. Quarterly Journal of Economics 2010;125(2):591-634 </w:t>
      </w:r>
    </w:p>
    <w:p w14:paraId="0A656A7D" w14:textId="77777777" w:rsidR="00FB0A58" w:rsidRPr="00B91134" w:rsidRDefault="00FB0A58" w:rsidP="00FB0A58">
      <w:pPr>
        <w:pStyle w:val="EndNoteBibliography"/>
        <w:spacing w:after="0"/>
      </w:pPr>
      <w:r w:rsidRPr="00B91134">
        <w:t xml:space="preserve">5. Barker K. Cinderella of the services - 'the pantomime of postnatal care'. British Journal of Midwifery 2013;21(12):842-42 </w:t>
      </w:r>
    </w:p>
    <w:p w14:paraId="0EB9F281" w14:textId="77777777" w:rsidR="00FB0A58" w:rsidRPr="00B91134" w:rsidRDefault="00FB0A58" w:rsidP="00FB0A58">
      <w:pPr>
        <w:pStyle w:val="EndNoteBibliography"/>
        <w:spacing w:after="0"/>
      </w:pPr>
      <w:r w:rsidRPr="00B91134">
        <w:t xml:space="preserve">6. Batu E.D, Yeni S, Teksam O. The factors affecting neonatal presentations to the pediatric emergency department. Journal of Emergency Medicine 2015;48(5):542-47 </w:t>
      </w:r>
    </w:p>
    <w:p w14:paraId="1C64E77A" w14:textId="77777777" w:rsidR="00FB0A58" w:rsidRPr="00B91134" w:rsidRDefault="00FB0A58" w:rsidP="00FB0A58">
      <w:pPr>
        <w:pStyle w:val="EndNoteBibliography"/>
        <w:spacing w:after="0"/>
      </w:pPr>
      <w:r w:rsidRPr="00B91134">
        <w:t xml:space="preserve">7. Benitz WE, Committee on F, Newborn AAoP. Hospital stay for healthy term newborn infants. Pediatrics 2015;135(5):948-53 </w:t>
      </w:r>
    </w:p>
    <w:p w14:paraId="4264DB74" w14:textId="77777777" w:rsidR="00FB0A58" w:rsidRPr="00B91134" w:rsidRDefault="00FB0A58" w:rsidP="00FB0A58">
      <w:pPr>
        <w:pStyle w:val="EndNoteBibliography"/>
        <w:spacing w:after="0"/>
      </w:pPr>
      <w:r w:rsidRPr="00B91134">
        <w:t xml:space="preserve">8. Bernstein HH, Spino C, Lalama CM, Finch SA, Wasserman RC, McCormick MC. Unreadiness for Postpartum Discharge Following Healthy Term Pregnancy: Impact on Health Care Use and Outcomes. Academic Pediatrics 2013;13(1):27-39 </w:t>
      </w:r>
    </w:p>
    <w:p w14:paraId="5DBA6BD9" w14:textId="77777777" w:rsidR="00FB0A58" w:rsidRPr="00B91134" w:rsidRDefault="00FB0A58" w:rsidP="00FB0A58">
      <w:pPr>
        <w:pStyle w:val="EndNoteBibliography"/>
        <w:spacing w:after="0"/>
      </w:pPr>
      <w:r w:rsidRPr="00B91134">
        <w:t xml:space="preserve">9. Boulvain M, Perneger TV, Othenin-Girard V, Petrou S, Berner M, O I. Home-based versus hospital-based postnatal care: a randomised trial. BJOG: an international journal of obstetrics and gynaecology 2004;111:807–13 </w:t>
      </w:r>
    </w:p>
    <w:p w14:paraId="6FECC64E" w14:textId="77777777" w:rsidR="00FB0A58" w:rsidRPr="00B91134" w:rsidRDefault="00FB0A58" w:rsidP="00FB0A58">
      <w:pPr>
        <w:pStyle w:val="EndNoteBibliography"/>
        <w:spacing w:after="0"/>
      </w:pPr>
      <w:r w:rsidRPr="00B91134">
        <w:t xml:space="preserve">10. Bravo P, Uribe C, Contreras A. Early postnatal hospital discharge: the consequences of reducing length of stay for women and newborns. Revista Da Escola de Enfermagem Da Usp 2011;45(3):758-63 </w:t>
      </w:r>
    </w:p>
    <w:p w14:paraId="030A6B71" w14:textId="77777777" w:rsidR="00FB0A58" w:rsidRPr="00B91134" w:rsidRDefault="00FB0A58" w:rsidP="00FB0A58">
      <w:pPr>
        <w:pStyle w:val="EndNoteBibliography"/>
        <w:spacing w:after="0"/>
      </w:pPr>
      <w:r w:rsidRPr="00B91134">
        <w:t xml:space="preserve">11. Brooten D, Roncoli M, Finkler S, Arnold L, Cohen A, M M. A randomized trial of early hospital discharge and home follow up of women having caesarean birth. Obstetrics &amp; Gynecology 1994;84(5):832-8 </w:t>
      </w:r>
    </w:p>
    <w:p w14:paraId="7F8A89FC" w14:textId="77777777" w:rsidR="00FB0A58" w:rsidRPr="00B91134" w:rsidRDefault="00FB0A58" w:rsidP="00FB0A58">
      <w:pPr>
        <w:pStyle w:val="EndNoteBibliography"/>
        <w:spacing w:after="0"/>
        <w:rPr>
          <w:lang w:val="fr-BE"/>
        </w:rPr>
      </w:pPr>
      <w:r w:rsidRPr="00B91134">
        <w:t xml:space="preserve">12. Cambonie G, Rey V, Sabarros S, et al. Early postpartum discharge and breastfeeding: an observational study from France. </w:t>
      </w:r>
      <w:r w:rsidRPr="00B91134">
        <w:rPr>
          <w:lang w:val="fr-BE"/>
        </w:rPr>
        <w:t xml:space="preserve">Pediatrics International 2010;52(2):180-6 </w:t>
      </w:r>
    </w:p>
    <w:p w14:paraId="33222219" w14:textId="77777777" w:rsidR="00FB0A58" w:rsidRPr="00B91134" w:rsidRDefault="00FB0A58" w:rsidP="00FB0A58">
      <w:pPr>
        <w:pStyle w:val="EndNoteBibliography"/>
        <w:spacing w:after="0"/>
        <w:rPr>
          <w:lang w:val="fr-BE"/>
        </w:rPr>
      </w:pPr>
      <w:r w:rsidRPr="00B91134">
        <w:rPr>
          <w:lang w:val="fr-BE"/>
        </w:rPr>
        <w:t xml:space="preserve">13. Chanot A, Semet JC, Arnaud C, et al. L'hospitalisation a domicile apres une sortie precoce de maternite. Soins 2009;Pediatrie, Puericulture.(246):24-6 </w:t>
      </w:r>
    </w:p>
    <w:p w14:paraId="1996588C" w14:textId="77777777" w:rsidR="00FB0A58" w:rsidRPr="00B91134" w:rsidRDefault="00FB0A58" w:rsidP="00FB0A58">
      <w:pPr>
        <w:pStyle w:val="EndNoteBibliography"/>
        <w:spacing w:after="0"/>
      </w:pPr>
      <w:r w:rsidRPr="00B91134">
        <w:rPr>
          <w:lang w:val="fr-BE"/>
        </w:rPr>
        <w:t xml:space="preserve">14. Chanot AA, Semet JC, Arnaud C, et al. Sorties precoces de maternite et hospitalisation a domicile: experience ariegeoise. </w:t>
      </w:r>
      <w:r w:rsidRPr="00B91134">
        <w:t xml:space="preserve">Archives de Pediatrie 2009;16(6):706-8 </w:t>
      </w:r>
    </w:p>
    <w:p w14:paraId="7653BA6C" w14:textId="77777777" w:rsidR="00FB0A58" w:rsidRPr="00B91134" w:rsidRDefault="00FB0A58" w:rsidP="00FB0A58">
      <w:pPr>
        <w:pStyle w:val="EndNoteBibliography"/>
        <w:spacing w:after="0"/>
      </w:pPr>
      <w:r w:rsidRPr="00B91134">
        <w:t xml:space="preserve">15. Cuncarr C, Skinner J. Quantity or quality of postnatal length of stay? A literature review examining the issues and the evidence. New Zealand College of Midwives Journal 2011(44):12-16 </w:t>
      </w:r>
    </w:p>
    <w:p w14:paraId="76A2F6B5" w14:textId="77777777" w:rsidR="00FB0A58" w:rsidRPr="00B91134" w:rsidRDefault="00FB0A58" w:rsidP="00FB0A58">
      <w:pPr>
        <w:pStyle w:val="EndNoteBibliography"/>
        <w:spacing w:after="0"/>
      </w:pPr>
      <w:r w:rsidRPr="00B91134">
        <w:rPr>
          <w:lang w:val="de-DE"/>
        </w:rPr>
        <w:t xml:space="preserve">16. Das JK, Kumar R, Salam RA, Lassi ZS, Bhutta ZA. </w:t>
      </w:r>
      <w:r w:rsidRPr="00B91134">
        <w:t>Evidence from facility level inputs to improve quality of care for maternal and newborn health: interventions and findings. Reproductive health 2014;11(2):4 doi: Source: NLM. PMC4160922[published Online First: Epub Date]|.</w:t>
      </w:r>
    </w:p>
    <w:p w14:paraId="4FE7FB3C" w14:textId="77777777" w:rsidR="00FB0A58" w:rsidRPr="00B91134" w:rsidRDefault="00FB0A58" w:rsidP="00FB0A58">
      <w:pPr>
        <w:pStyle w:val="EndNoteBibliography"/>
        <w:spacing w:after="0"/>
      </w:pPr>
      <w:r w:rsidRPr="00B91134">
        <w:rPr>
          <w:lang w:val="fr-BE"/>
        </w:rPr>
        <w:t xml:space="preserve">17. De Carolis MP, Cocca C, Valente E, et al. </w:t>
      </w:r>
      <w:r w:rsidRPr="00B91134">
        <w:t>Individualized follow up programme and early discharge in term neonates. Italian journal of pediatrics 2014;40(70) doi: Source: NLM. PMC4223512[published Online First: Epub Date]|.</w:t>
      </w:r>
    </w:p>
    <w:p w14:paraId="7239F93B" w14:textId="77777777" w:rsidR="00FB0A58" w:rsidRPr="00B91134" w:rsidRDefault="00FB0A58" w:rsidP="00FB0A58">
      <w:pPr>
        <w:pStyle w:val="EndNoteBibliography"/>
        <w:spacing w:after="0"/>
      </w:pPr>
      <w:r w:rsidRPr="00B91134">
        <w:t xml:space="preserve">18. De Luca D, Carnielli VP, Paolillo P. Neonatal hyperbilirubinemia and early discharge from the maternity ward. European Journal of Pediatrics 2009;168(9):1025-30 </w:t>
      </w:r>
    </w:p>
    <w:p w14:paraId="74660ECD" w14:textId="77777777" w:rsidR="00FB0A58" w:rsidRPr="00B91134" w:rsidRDefault="00FB0A58" w:rsidP="00FB0A58">
      <w:pPr>
        <w:pStyle w:val="EndNoteBibliography"/>
        <w:spacing w:after="0"/>
      </w:pPr>
      <w:r w:rsidRPr="00B91134">
        <w:t xml:space="preserve">19. Evans WN, Garthwaite C, Wei H, Nber. The impact of early discharge laws on the health of newborns. Journal of Health Economics 2008;27(4):843-70 </w:t>
      </w:r>
    </w:p>
    <w:p w14:paraId="17AED9AA" w14:textId="77777777" w:rsidR="00FB0A58" w:rsidRPr="00B91134" w:rsidRDefault="00FB0A58" w:rsidP="00FB0A58">
      <w:pPr>
        <w:pStyle w:val="EndNoteBibliography"/>
        <w:spacing w:after="0"/>
      </w:pPr>
      <w:r w:rsidRPr="00B91134">
        <w:t xml:space="preserve">20. Farhat R, Rajab M. Length of postnatal hospital stay in healthy newborns and re-hospitalization following early discharge. North American Journal of Medical Sciences 2011;3(3):146-51 </w:t>
      </w:r>
    </w:p>
    <w:p w14:paraId="192A02B5" w14:textId="77777777" w:rsidR="00FB0A58" w:rsidRPr="00B91134" w:rsidRDefault="00FB0A58" w:rsidP="00FB0A58">
      <w:pPr>
        <w:pStyle w:val="EndNoteBibliography"/>
        <w:spacing w:after="0"/>
      </w:pPr>
      <w:r w:rsidRPr="00B91134">
        <w:lastRenderedPageBreak/>
        <w:t xml:space="preserve">21. Fink AM. Early hospital discharge in maternal and newborn care. JOGNN - Journal of Obstetric, Gynecologic, &amp; Neonatal Nursing 2011;40(2):149-56 </w:t>
      </w:r>
    </w:p>
    <w:p w14:paraId="1D12EDD2" w14:textId="77777777" w:rsidR="00FB0A58" w:rsidRPr="00B91134" w:rsidRDefault="00FB0A58" w:rsidP="00FB0A58">
      <w:pPr>
        <w:pStyle w:val="EndNoteBibliography"/>
        <w:spacing w:after="0"/>
      </w:pPr>
      <w:r w:rsidRPr="00B91134">
        <w:t>22. Forster DA, Savage TL, McLachlan HL, et al. Individualised, flexible postnatal care: a feasibility study for a randomised controlled trial. BMC Health Services Research 2014;14(1):569 doi: Source: NLM. PMC4279591[published Online First: Epub Date]|.</w:t>
      </w:r>
    </w:p>
    <w:p w14:paraId="2D328DEA" w14:textId="77777777" w:rsidR="00FB0A58" w:rsidRPr="00B91134" w:rsidRDefault="00FB0A58" w:rsidP="00FB0A58">
      <w:pPr>
        <w:pStyle w:val="EndNoteBibliography"/>
        <w:spacing w:after="0"/>
      </w:pPr>
      <w:r w:rsidRPr="00B91134">
        <w:t xml:space="preserve">23. Ghedin B.S, Cancelier A.C.L, Feuerschuette O.H.M, Silveira S.K. Healthy newborn length of hospital stay: Influence on breastfeeding and neonatal morbidity. Journal of Perinatal Medicine 2011;39 </w:t>
      </w:r>
    </w:p>
    <w:p w14:paraId="255D446E" w14:textId="77777777" w:rsidR="00FB0A58" w:rsidRPr="00B91134" w:rsidRDefault="00FB0A58" w:rsidP="00FB0A58">
      <w:pPr>
        <w:pStyle w:val="EndNoteBibliography"/>
        <w:spacing w:after="0"/>
      </w:pPr>
      <w:r w:rsidRPr="00B91134">
        <w:t xml:space="preserve">24. Gotink MJ, Benders MJ, Lavrijsen SW, Rodrigues Pereira R, Hulzebos CV, Dijk PH. Severe neonatal hyperbilirubinemia in the Netherlands. Neonatology 2013;104(2):137-42 </w:t>
      </w:r>
    </w:p>
    <w:p w14:paraId="394AD866" w14:textId="77777777" w:rsidR="00FB0A58" w:rsidRPr="00B91134" w:rsidRDefault="00FB0A58" w:rsidP="00FB0A58">
      <w:pPr>
        <w:pStyle w:val="EndNoteBibliography"/>
        <w:spacing w:after="0"/>
      </w:pPr>
      <w:r w:rsidRPr="00B91134">
        <w:t xml:space="preserve">25. Houghton S. Research round-up. Mental Health Practice 2008;11(5):21-21 </w:t>
      </w:r>
    </w:p>
    <w:p w14:paraId="73C86B59" w14:textId="77777777" w:rsidR="00FB0A58" w:rsidRPr="00B91134" w:rsidRDefault="00FB0A58" w:rsidP="00FB0A58">
      <w:pPr>
        <w:pStyle w:val="EndNoteBibliography"/>
        <w:spacing w:after="0"/>
      </w:pPr>
      <w:r w:rsidRPr="00B91134">
        <w:t xml:space="preserve">26. Lain SJ, Roberts CL, Bowen JR, Nassar N. Early discharge of infants and risk of readmission for jaundice. Pediatrics 2015;135(2):314-21 </w:t>
      </w:r>
    </w:p>
    <w:p w14:paraId="10AF1C12" w14:textId="77777777" w:rsidR="00FB0A58" w:rsidRPr="00B91134" w:rsidRDefault="00FB0A58" w:rsidP="00FB0A58">
      <w:pPr>
        <w:pStyle w:val="EndNoteBibliography"/>
        <w:spacing w:after="0"/>
      </w:pPr>
      <w:r w:rsidRPr="00B91134">
        <w:t xml:space="preserve">27. McIntosh B, Bewley S. How far can a complex system with increased interventions be pushed? British Journal of Midwifery 2012;20(3):170-72 </w:t>
      </w:r>
    </w:p>
    <w:p w14:paraId="026DC437" w14:textId="77777777" w:rsidR="00FB0A58" w:rsidRPr="00B91134" w:rsidRDefault="00FB0A58" w:rsidP="00FB0A58">
      <w:pPr>
        <w:pStyle w:val="EndNoteBibliography"/>
        <w:spacing w:after="0"/>
      </w:pPr>
      <w:r w:rsidRPr="00B91134">
        <w:t xml:space="preserve">28. Skene C, Gupta A, Flaherty M, Sherwood E. Neonatal rapid access clinic: an innovative practice to reduce neonatal readmissions to hospital. Infant 2012;8(6):184-86 </w:t>
      </w:r>
    </w:p>
    <w:p w14:paraId="4818E5D0" w14:textId="77777777" w:rsidR="00FB0A58" w:rsidRPr="00B91134" w:rsidRDefault="00FB0A58" w:rsidP="00FB0A58">
      <w:pPr>
        <w:pStyle w:val="EndNoteBibliography"/>
        <w:spacing w:after="0"/>
      </w:pPr>
      <w:r w:rsidRPr="00B91134">
        <w:t>29. Soares da NÃ³brega Mazzo MH, Santana de Brito R, Lima de Souza N, Pires Gama A. Taking Care of the Puerpera after Hospital Discharge: A Literature Review. Journal of Nursing UFPE / Revista de Enfermagem UFPE 2012;6(11):2823-29 doi: 10.5205/reuol.2185-16342-1-LE.0611201227[published Online First: Epub Date]|.</w:t>
      </w:r>
    </w:p>
    <w:p w14:paraId="7288EE4B" w14:textId="77777777" w:rsidR="00FB0A58" w:rsidRPr="00B91134" w:rsidRDefault="00FB0A58" w:rsidP="00FB0A58">
      <w:pPr>
        <w:pStyle w:val="EndNoteBibliography"/>
        <w:spacing w:after="0"/>
      </w:pPr>
      <w:r w:rsidRPr="00B91134">
        <w:t xml:space="preserve">30. Straczek H, Vieux R, Hubert C, Miton A, Hascoet JM. </w:t>
      </w:r>
      <w:r w:rsidRPr="00B91134">
        <w:rPr>
          <w:lang w:val="fr-BE"/>
        </w:rPr>
        <w:t xml:space="preserve">Sorties precoces de maternite : quels problemes anticiper ? </w:t>
      </w:r>
      <w:r w:rsidRPr="00B91134">
        <w:t xml:space="preserve">Archives de Pediatrie 2008;15(6):1076-82 </w:t>
      </w:r>
    </w:p>
    <w:p w14:paraId="07CE615E" w14:textId="77777777" w:rsidR="00FB0A58" w:rsidRPr="00B91134" w:rsidRDefault="00FB0A58" w:rsidP="00FB0A58">
      <w:pPr>
        <w:pStyle w:val="EndNoteBibliography"/>
        <w:spacing w:after="0"/>
      </w:pPr>
      <w:r w:rsidRPr="00B91134">
        <w:t xml:space="preserve">31. Winterburn S, R F. Does the duration of postnatal stay influence breast-feeding rates at one month in women giving birth for the first time? A randomized control trial. Journal of Advanced Nursing 2000;32(5):1152–7 </w:t>
      </w:r>
    </w:p>
    <w:p w14:paraId="49B94CAE" w14:textId="77777777" w:rsidR="00FB0A58" w:rsidRPr="00B91134" w:rsidRDefault="00FB0A58" w:rsidP="00FB0A58">
      <w:pPr>
        <w:pStyle w:val="EndNoteBibliography"/>
        <w:spacing w:after="0"/>
      </w:pPr>
      <w:r w:rsidRPr="00B91134">
        <w:t xml:space="preserve">32. Yonemoto N, Dowswell T, Nagai S, Mori R. Schedules for home visits in the early postpartum period. The Cochrane database of systematic reviews 2013;7 </w:t>
      </w:r>
    </w:p>
    <w:p w14:paraId="7BE34372" w14:textId="77777777" w:rsidR="00FB0A58" w:rsidRPr="00B91134" w:rsidRDefault="00FB0A58" w:rsidP="00FB0A58">
      <w:pPr>
        <w:pStyle w:val="EndNoteBibliography"/>
        <w:spacing w:after="0"/>
      </w:pPr>
      <w:r w:rsidRPr="00B91134">
        <w:t xml:space="preserve">33. Carty E, C B. A randomized, controlled evaluation of early postpartum hospital discharge. Birth 1990;17(4):199–204 </w:t>
      </w:r>
    </w:p>
    <w:p w14:paraId="776A1751" w14:textId="77777777" w:rsidR="00FB0A58" w:rsidRPr="00B91134" w:rsidRDefault="00FB0A58" w:rsidP="00FB0A58">
      <w:pPr>
        <w:pStyle w:val="EndNoteBibliography"/>
        <w:spacing w:after="0"/>
      </w:pPr>
      <w:r w:rsidRPr="00B91134">
        <w:t xml:space="preserve">34. Hellman L.M., Kohl S.G. Early hospital discharge in obstetrics. Lancet 1962;1(227-33) </w:t>
      </w:r>
    </w:p>
    <w:p w14:paraId="122DB323" w14:textId="77777777" w:rsidR="00FB0A58" w:rsidRPr="00B91134" w:rsidRDefault="00FB0A58" w:rsidP="00FB0A58">
      <w:pPr>
        <w:pStyle w:val="EndNoteBibliography"/>
        <w:spacing w:after="0"/>
      </w:pPr>
      <w:r w:rsidRPr="00B91134">
        <w:rPr>
          <w:lang w:val="fr-BE"/>
        </w:rPr>
        <w:t xml:space="preserve">35. Sainz Bueno JA, Romano MR, Teruel RG, et al. </w:t>
      </w:r>
      <w:r w:rsidRPr="00B91134">
        <w:t xml:space="preserve">Early discharge from obstetrics-pediatrics at the Hospital de Valme, with domiciliary follow-up. American Journal of Obstetrics and Gynecology 2005;193(3 Pt 1):714–26 </w:t>
      </w:r>
    </w:p>
    <w:p w14:paraId="591DF1CE" w14:textId="77777777" w:rsidR="00FB0A58" w:rsidRPr="00B91134" w:rsidRDefault="00FB0A58" w:rsidP="00FB0A58">
      <w:pPr>
        <w:pStyle w:val="EndNoteBibliography"/>
        <w:spacing w:after="0"/>
      </w:pPr>
      <w:r w:rsidRPr="00B91134">
        <w:t xml:space="preserve">36. Yanover MJ, Jones D, MD M. Perinatal care of low-risk mothers and infants. Early discharge with home care. New England Journal of Medicine 1976;294(13):702–5 </w:t>
      </w:r>
    </w:p>
    <w:p w14:paraId="5B9C5A70" w14:textId="77777777" w:rsidR="00FB0A58" w:rsidRPr="00B91134" w:rsidRDefault="00FB0A58" w:rsidP="00FB0A58">
      <w:pPr>
        <w:pStyle w:val="EndNoteBibliography"/>
        <w:spacing w:after="0"/>
      </w:pPr>
      <w:r w:rsidRPr="00B91134">
        <w:t xml:space="preserve">37. Smith-Hanrahan C, D D. Postpartum early discharge: impact of maternal fatigue and functional ability. Clinical Nursing Research 1995;4(1):50-66 </w:t>
      </w:r>
    </w:p>
    <w:p w14:paraId="7CD756F8" w14:textId="77777777" w:rsidR="00FB0A58" w:rsidRPr="00B91134" w:rsidRDefault="00FB0A58" w:rsidP="00FB0A58">
      <w:pPr>
        <w:pStyle w:val="EndNoteBibliography"/>
        <w:spacing w:after="0"/>
      </w:pPr>
      <w:r w:rsidRPr="00B91134">
        <w:t xml:space="preserve">38. Waldenström U, G. L. Early and late discharge after hospital birth. A comparative study of parental background characteristics. Scandinavian Journal of Social Medicine 1987;15:159–67 </w:t>
      </w:r>
    </w:p>
    <w:p w14:paraId="499764C9" w14:textId="77777777" w:rsidR="00FB0A58" w:rsidRPr="00B91134" w:rsidRDefault="00FB0A58" w:rsidP="00FB0A58">
      <w:pPr>
        <w:pStyle w:val="EndNoteBibliography"/>
      </w:pPr>
      <w:r w:rsidRPr="00B91134">
        <w:t xml:space="preserve">39. Gagnon A, Edgar L, Kramer M, Papageorgiou A, Waghorn K, M K. A randomized trial of a program of early postpartum discharge with nurse visitation. American Journal of Obstetrics and Gynecology 1997;176(1):205-11 </w:t>
      </w:r>
    </w:p>
    <w:p w14:paraId="0D30D6C4" w14:textId="18B096D7" w:rsidR="007F1BA2" w:rsidRPr="00FE4148" w:rsidRDefault="00AA31CA" w:rsidP="00FB0A58">
      <w:r w:rsidRPr="00B91134">
        <w:fldChar w:fldCharType="end"/>
      </w:r>
      <w:bookmarkStart w:id="10" w:name="_GoBack"/>
      <w:bookmarkEnd w:id="10"/>
    </w:p>
    <w:sectPr w:rsidR="007F1BA2" w:rsidRPr="00FE4148" w:rsidSect="00F243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FD0029" w14:textId="77777777" w:rsidR="006038E2" w:rsidRDefault="006038E2" w:rsidP="00C6316D">
      <w:pPr>
        <w:spacing w:after="0" w:line="240" w:lineRule="auto"/>
      </w:pPr>
      <w:r>
        <w:separator/>
      </w:r>
    </w:p>
  </w:endnote>
  <w:endnote w:type="continuationSeparator" w:id="0">
    <w:p w14:paraId="016026E4" w14:textId="77777777" w:rsidR="006038E2" w:rsidRDefault="006038E2" w:rsidP="00C63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3243959"/>
      <w:docPartObj>
        <w:docPartGallery w:val="Page Numbers (Bottom of Page)"/>
        <w:docPartUnique/>
      </w:docPartObj>
    </w:sdtPr>
    <w:sdtEndPr>
      <w:rPr>
        <w:noProof/>
      </w:rPr>
    </w:sdtEndPr>
    <w:sdtContent>
      <w:p w14:paraId="6272A603" w14:textId="36186904" w:rsidR="00BE4D92" w:rsidRDefault="00BE4D92">
        <w:pPr>
          <w:pStyle w:val="Footer"/>
          <w:jc w:val="center"/>
        </w:pPr>
        <w:r>
          <w:fldChar w:fldCharType="begin"/>
        </w:r>
        <w:r>
          <w:instrText xml:space="preserve"> PAGE   \* MERGEFORMAT </w:instrText>
        </w:r>
        <w:r>
          <w:fldChar w:fldCharType="separate"/>
        </w:r>
        <w:r w:rsidR="00B91134">
          <w:rPr>
            <w:noProof/>
          </w:rPr>
          <w:t>4</w:t>
        </w:r>
        <w:r>
          <w:rPr>
            <w:noProof/>
          </w:rPr>
          <w:fldChar w:fldCharType="end"/>
        </w:r>
      </w:p>
    </w:sdtContent>
  </w:sdt>
  <w:p w14:paraId="49671334" w14:textId="77777777" w:rsidR="00BE4D92" w:rsidRDefault="00BE4D92" w:rsidP="004B5619">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27409B" w14:textId="77777777" w:rsidR="006038E2" w:rsidRDefault="006038E2" w:rsidP="00C6316D">
      <w:pPr>
        <w:spacing w:after="0" w:line="240" w:lineRule="auto"/>
      </w:pPr>
      <w:r>
        <w:separator/>
      </w:r>
    </w:p>
  </w:footnote>
  <w:footnote w:type="continuationSeparator" w:id="0">
    <w:p w14:paraId="42173D64" w14:textId="77777777" w:rsidR="006038E2" w:rsidRDefault="006038E2" w:rsidP="00C631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32D7E93"/>
    <w:multiLevelType w:val="hybridMultilevel"/>
    <w:tmpl w:val="2814F8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AC443A"/>
    <w:multiLevelType w:val="hybridMultilevel"/>
    <w:tmpl w:val="7C6499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E6662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CEF1DC2"/>
    <w:multiLevelType w:val="hybridMultilevel"/>
    <w:tmpl w:val="A8A2F3CC"/>
    <w:lvl w:ilvl="0" w:tplc="769804DC">
      <w:start w:val="1"/>
      <w:numFmt w:val="bullet"/>
      <w:lvlText w:val=""/>
      <w:lvlJc w:val="left"/>
      <w:pPr>
        <w:ind w:left="765" w:hanging="360"/>
      </w:pPr>
      <w:rPr>
        <w:rFonts w:ascii="Wingdings" w:hAnsi="Wingdings"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11"/>
  </w:num>
  <w:num w:numId="2">
    <w:abstractNumId w:val="12"/>
  </w:num>
  <w:num w:numId="3">
    <w:abstractNumId w:val="10"/>
  </w:num>
  <w:num w:numId="4">
    <w:abstractNumId w:val="8"/>
  </w:num>
  <w:num w:numId="5">
    <w:abstractNumId w:val="6"/>
  </w:num>
  <w:num w:numId="6">
    <w:abstractNumId w:val="5"/>
  </w:num>
  <w:num w:numId="7">
    <w:abstractNumId w:val="4"/>
  </w:num>
  <w:num w:numId="8">
    <w:abstractNumId w:val="7"/>
  </w:num>
  <w:num w:numId="9">
    <w:abstractNumId w:val="3"/>
  </w:num>
  <w:num w:numId="10">
    <w:abstractNumId w:val="2"/>
  </w:num>
  <w:num w:numId="11">
    <w:abstractNumId w:val="1"/>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End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a9pftx3x9edne505jxaaxq5afape9wstdp&quot;&gt;EndNote_final_draft&lt;record-ids&gt;&lt;item&gt;1&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53&lt;/item&gt;&lt;/record-ids&gt;&lt;/item&gt;&lt;/Libraries&gt;"/>
  </w:docVars>
  <w:rsids>
    <w:rsidRoot w:val="00B0533C"/>
    <w:rsid w:val="00027AD5"/>
    <w:rsid w:val="0005239E"/>
    <w:rsid w:val="00064EA5"/>
    <w:rsid w:val="000B3A78"/>
    <w:rsid w:val="000D6D22"/>
    <w:rsid w:val="00113179"/>
    <w:rsid w:val="00142B07"/>
    <w:rsid w:val="00145947"/>
    <w:rsid w:val="00174817"/>
    <w:rsid w:val="001A557B"/>
    <w:rsid w:val="002126E0"/>
    <w:rsid w:val="00231DE6"/>
    <w:rsid w:val="002513EF"/>
    <w:rsid w:val="00251DC2"/>
    <w:rsid w:val="002A13BE"/>
    <w:rsid w:val="00322611"/>
    <w:rsid w:val="003315EF"/>
    <w:rsid w:val="003324A1"/>
    <w:rsid w:val="0036125C"/>
    <w:rsid w:val="00380575"/>
    <w:rsid w:val="0038319F"/>
    <w:rsid w:val="003B0087"/>
    <w:rsid w:val="003C541A"/>
    <w:rsid w:val="003E3D4B"/>
    <w:rsid w:val="003E45BC"/>
    <w:rsid w:val="003F7AC9"/>
    <w:rsid w:val="00414198"/>
    <w:rsid w:val="00420B07"/>
    <w:rsid w:val="0046160B"/>
    <w:rsid w:val="004669AE"/>
    <w:rsid w:val="00496ADB"/>
    <w:rsid w:val="004A3198"/>
    <w:rsid w:val="004B5619"/>
    <w:rsid w:val="004D0C61"/>
    <w:rsid w:val="004F2AF0"/>
    <w:rsid w:val="00521520"/>
    <w:rsid w:val="005431FE"/>
    <w:rsid w:val="00566182"/>
    <w:rsid w:val="005A7DAA"/>
    <w:rsid w:val="005F3267"/>
    <w:rsid w:val="006010F0"/>
    <w:rsid w:val="006038E2"/>
    <w:rsid w:val="00636CB7"/>
    <w:rsid w:val="00734B0D"/>
    <w:rsid w:val="00743AD7"/>
    <w:rsid w:val="00747D63"/>
    <w:rsid w:val="0075380B"/>
    <w:rsid w:val="007A1968"/>
    <w:rsid w:val="007D3042"/>
    <w:rsid w:val="007F1BA2"/>
    <w:rsid w:val="00826338"/>
    <w:rsid w:val="008445E8"/>
    <w:rsid w:val="008737AC"/>
    <w:rsid w:val="008737D2"/>
    <w:rsid w:val="00897EC8"/>
    <w:rsid w:val="009144D5"/>
    <w:rsid w:val="0093481D"/>
    <w:rsid w:val="00964D08"/>
    <w:rsid w:val="009C2E58"/>
    <w:rsid w:val="00A24EC3"/>
    <w:rsid w:val="00A251D2"/>
    <w:rsid w:val="00A25A46"/>
    <w:rsid w:val="00A76CE6"/>
    <w:rsid w:val="00A96044"/>
    <w:rsid w:val="00AA31CA"/>
    <w:rsid w:val="00AD68C1"/>
    <w:rsid w:val="00AF71E3"/>
    <w:rsid w:val="00B0533C"/>
    <w:rsid w:val="00B30E9C"/>
    <w:rsid w:val="00B432F5"/>
    <w:rsid w:val="00B61123"/>
    <w:rsid w:val="00B63809"/>
    <w:rsid w:val="00B64D37"/>
    <w:rsid w:val="00B66508"/>
    <w:rsid w:val="00B67D7E"/>
    <w:rsid w:val="00B91134"/>
    <w:rsid w:val="00B9480F"/>
    <w:rsid w:val="00BE4D92"/>
    <w:rsid w:val="00C12345"/>
    <w:rsid w:val="00C45D12"/>
    <w:rsid w:val="00C45E7D"/>
    <w:rsid w:val="00C55FAB"/>
    <w:rsid w:val="00C6316D"/>
    <w:rsid w:val="00C63885"/>
    <w:rsid w:val="00CD74D9"/>
    <w:rsid w:val="00CF582B"/>
    <w:rsid w:val="00D80840"/>
    <w:rsid w:val="00DA4E83"/>
    <w:rsid w:val="00DB5C57"/>
    <w:rsid w:val="00DC72E8"/>
    <w:rsid w:val="00DD7A24"/>
    <w:rsid w:val="00DE04F1"/>
    <w:rsid w:val="00DF7CC2"/>
    <w:rsid w:val="00E16DDF"/>
    <w:rsid w:val="00E315B8"/>
    <w:rsid w:val="00E31789"/>
    <w:rsid w:val="00EA5B6D"/>
    <w:rsid w:val="00F03D92"/>
    <w:rsid w:val="00F050A8"/>
    <w:rsid w:val="00F12393"/>
    <w:rsid w:val="00F243EA"/>
    <w:rsid w:val="00F26D9F"/>
    <w:rsid w:val="00F46288"/>
    <w:rsid w:val="00F6307F"/>
    <w:rsid w:val="00FB0A58"/>
    <w:rsid w:val="00FC5C59"/>
    <w:rsid w:val="00FE4148"/>
    <w:rsid w:val="00FF2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1947"/>
  <w15:chartTrackingRefBased/>
  <w15:docId w15:val="{50BE1C96-C721-486D-A303-1587A8B7F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7D63"/>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47D63"/>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47D63"/>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47D63"/>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47D63"/>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47D63"/>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47D63"/>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47D6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7D6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D63"/>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47D63"/>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747D63"/>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747D63"/>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747D63"/>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747D63"/>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747D63"/>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747D63"/>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47D63"/>
    <w:rPr>
      <w:rFonts w:asciiTheme="majorHAnsi" w:eastAsiaTheme="majorEastAsia" w:hAnsiTheme="majorHAnsi" w:cstheme="majorBidi"/>
      <w:i/>
      <w:iCs/>
      <w:color w:val="272727" w:themeColor="text1" w:themeTint="D8"/>
      <w:sz w:val="21"/>
      <w:szCs w:val="21"/>
      <w:lang w:val="en-US"/>
    </w:rPr>
  </w:style>
  <w:style w:type="paragraph" w:styleId="Subtitle">
    <w:name w:val="Subtitle"/>
    <w:basedOn w:val="Normal"/>
    <w:next w:val="Normal"/>
    <w:link w:val="SubtitleChar"/>
    <w:uiPriority w:val="11"/>
    <w:qFormat/>
    <w:rsid w:val="00747D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47D63"/>
    <w:rPr>
      <w:rFonts w:eastAsiaTheme="minorEastAsia"/>
      <w:color w:val="5A5A5A" w:themeColor="text1" w:themeTint="A5"/>
      <w:spacing w:val="15"/>
      <w:lang w:val="en-US"/>
    </w:rPr>
  </w:style>
  <w:style w:type="character" w:styleId="SubtleReference">
    <w:name w:val="Subtle Reference"/>
    <w:basedOn w:val="DefaultParagraphFont"/>
    <w:uiPriority w:val="31"/>
    <w:qFormat/>
    <w:rsid w:val="00747D63"/>
    <w:rPr>
      <w:smallCaps/>
      <w:color w:val="5A5A5A" w:themeColor="text1" w:themeTint="A5"/>
    </w:rPr>
  </w:style>
  <w:style w:type="table" w:styleId="TableGrid">
    <w:name w:val="Table Grid"/>
    <w:basedOn w:val="TableNormal"/>
    <w:uiPriority w:val="59"/>
    <w:rsid w:val="00747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7D63"/>
    <w:pPr>
      <w:ind w:left="720"/>
      <w:contextualSpacing/>
    </w:pPr>
  </w:style>
  <w:style w:type="paragraph" w:styleId="Caption">
    <w:name w:val="caption"/>
    <w:basedOn w:val="Normal"/>
    <w:next w:val="Normal"/>
    <w:uiPriority w:val="35"/>
    <w:unhideWhenUsed/>
    <w:qFormat/>
    <w:rsid w:val="00FC5C5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251D2"/>
    <w:rPr>
      <w:sz w:val="16"/>
      <w:szCs w:val="16"/>
    </w:rPr>
  </w:style>
  <w:style w:type="paragraph" w:styleId="CommentText">
    <w:name w:val="annotation text"/>
    <w:basedOn w:val="Normal"/>
    <w:link w:val="CommentTextChar"/>
    <w:uiPriority w:val="99"/>
    <w:semiHidden/>
    <w:unhideWhenUsed/>
    <w:rsid w:val="00A251D2"/>
    <w:pPr>
      <w:spacing w:line="240" w:lineRule="auto"/>
    </w:pPr>
    <w:rPr>
      <w:sz w:val="20"/>
      <w:szCs w:val="20"/>
    </w:rPr>
  </w:style>
  <w:style w:type="character" w:customStyle="1" w:styleId="CommentTextChar">
    <w:name w:val="Comment Text Char"/>
    <w:basedOn w:val="DefaultParagraphFont"/>
    <w:link w:val="CommentText"/>
    <w:uiPriority w:val="99"/>
    <w:semiHidden/>
    <w:rsid w:val="00A251D2"/>
    <w:rPr>
      <w:sz w:val="20"/>
      <w:szCs w:val="20"/>
      <w:lang w:val="en-US"/>
    </w:rPr>
  </w:style>
  <w:style w:type="paragraph" w:styleId="CommentSubject">
    <w:name w:val="annotation subject"/>
    <w:basedOn w:val="CommentText"/>
    <w:next w:val="CommentText"/>
    <w:link w:val="CommentSubjectChar"/>
    <w:uiPriority w:val="99"/>
    <w:semiHidden/>
    <w:unhideWhenUsed/>
    <w:rsid w:val="00A251D2"/>
    <w:rPr>
      <w:b/>
      <w:bCs/>
    </w:rPr>
  </w:style>
  <w:style w:type="character" w:customStyle="1" w:styleId="CommentSubjectChar">
    <w:name w:val="Comment Subject Char"/>
    <w:basedOn w:val="CommentTextChar"/>
    <w:link w:val="CommentSubject"/>
    <w:uiPriority w:val="99"/>
    <w:semiHidden/>
    <w:rsid w:val="00A251D2"/>
    <w:rPr>
      <w:b/>
      <w:bCs/>
      <w:sz w:val="20"/>
      <w:szCs w:val="20"/>
      <w:lang w:val="en-US"/>
    </w:rPr>
  </w:style>
  <w:style w:type="paragraph" w:styleId="BalloonText">
    <w:name w:val="Balloon Text"/>
    <w:basedOn w:val="Normal"/>
    <w:link w:val="BalloonTextChar"/>
    <w:uiPriority w:val="99"/>
    <w:semiHidden/>
    <w:unhideWhenUsed/>
    <w:rsid w:val="00A25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1D2"/>
    <w:rPr>
      <w:rFonts w:ascii="Segoe UI" w:hAnsi="Segoe UI" w:cs="Segoe UI"/>
      <w:sz w:val="18"/>
      <w:szCs w:val="18"/>
      <w:lang w:val="en-US"/>
    </w:rPr>
  </w:style>
  <w:style w:type="table" w:customStyle="1" w:styleId="KCETableStyle132">
    <w:name w:val="KCE Table Style 132"/>
    <w:basedOn w:val="TableNormal"/>
    <w:uiPriority w:val="99"/>
    <w:rsid w:val="007F1BA2"/>
    <w:pPr>
      <w:spacing w:before="60" w:after="60" w:line="240" w:lineRule="auto"/>
    </w:pPr>
    <w:rPr>
      <w:sz w:val="20"/>
      <w:lang w:val="nl-BE"/>
    </w:rPr>
    <w:tblPr>
      <w:tblBorders>
        <w:top w:val="single" w:sz="8" w:space="0" w:color="5B9BD5" w:themeColor="accent1"/>
        <w:bottom w:val="single" w:sz="8" w:space="0" w:color="5B9BD5" w:themeColor="accent1"/>
        <w:insideH w:val="single" w:sz="8" w:space="0" w:color="5B9BD5" w:themeColor="accent1"/>
      </w:tblBorders>
    </w:tblPr>
    <w:tblStylePr w:type="firstRow">
      <w:pPr>
        <w:keepNext w:val="0"/>
        <w:keepLines w:val="0"/>
        <w:pageBreakBefore w:val="0"/>
        <w:widowControl/>
        <w:suppressLineNumbers w:val="0"/>
        <w:suppressAutoHyphens w:val="0"/>
        <w:wordWrap/>
        <w:adjustRightInd w:val="0"/>
        <w:snapToGrid/>
        <w:spacing w:beforeLines="0" w:beforeAutospacing="0" w:afterLines="0" w:afterAutospacing="0" w:line="240" w:lineRule="auto"/>
        <w:contextualSpacing/>
        <w:mirrorIndents w:val="0"/>
        <w:jc w:val="left"/>
        <w:outlineLvl w:val="9"/>
      </w:pPr>
      <w:rPr>
        <w:b/>
        <w:color w:val="FFFFFF"/>
        <w:sz w:val="20"/>
      </w:rPr>
      <w:tblPr/>
      <w:tcPr>
        <w:shd w:val="clear" w:color="auto" w:fill="5B9BD5" w:themeFill="accent1"/>
        <w:vAlign w:val="center"/>
      </w:tcPr>
    </w:tblStylePr>
    <w:tblStylePr w:type="lastRow">
      <w:rPr>
        <w:b/>
      </w:rPr>
    </w:tblStylePr>
    <w:tblStylePr w:type="firstCol">
      <w:rPr>
        <w:b/>
      </w:rPr>
    </w:tblStylePr>
    <w:tblStylePr w:type="lastCol">
      <w:rPr>
        <w:b/>
      </w:rPr>
    </w:tblStylePr>
  </w:style>
  <w:style w:type="paragraph" w:styleId="Header">
    <w:name w:val="header"/>
    <w:basedOn w:val="Normal"/>
    <w:link w:val="HeaderChar"/>
    <w:uiPriority w:val="99"/>
    <w:unhideWhenUsed/>
    <w:rsid w:val="00C631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16D"/>
  </w:style>
  <w:style w:type="paragraph" w:styleId="Footer">
    <w:name w:val="footer"/>
    <w:basedOn w:val="Normal"/>
    <w:link w:val="FooterChar"/>
    <w:uiPriority w:val="99"/>
    <w:unhideWhenUsed/>
    <w:rsid w:val="00C631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16D"/>
  </w:style>
  <w:style w:type="paragraph" w:customStyle="1" w:styleId="EndNoteBibliographyTitle">
    <w:name w:val="EndNote Bibliography Title"/>
    <w:basedOn w:val="Normal"/>
    <w:link w:val="EndNoteBibliographyTitleChar"/>
    <w:rsid w:val="00AA31C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A31CA"/>
    <w:rPr>
      <w:rFonts w:ascii="Calibri" w:hAnsi="Calibri"/>
      <w:noProof/>
      <w:lang w:val="en-US"/>
    </w:rPr>
  </w:style>
  <w:style w:type="paragraph" w:customStyle="1" w:styleId="EndNoteBibliography">
    <w:name w:val="EndNote Bibliography"/>
    <w:basedOn w:val="Normal"/>
    <w:link w:val="EndNoteBibliographyChar"/>
    <w:rsid w:val="00AA31C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A31CA"/>
    <w:rPr>
      <w:rFonts w:ascii="Calibri" w:hAnsi="Calibri"/>
      <w:noProof/>
      <w:lang w:val="en-US"/>
    </w:rPr>
  </w:style>
  <w:style w:type="paragraph" w:styleId="NoSpacing">
    <w:name w:val="No Spacing"/>
    <w:uiPriority w:val="1"/>
    <w:qFormat/>
    <w:rsid w:val="00F050A8"/>
    <w:pPr>
      <w:spacing w:after="0" w:line="240" w:lineRule="auto"/>
    </w:pPr>
    <w:rPr>
      <w:rFonts w:eastAsiaTheme="minorEastAsia"/>
      <w:lang w:val="en-US"/>
    </w:rPr>
  </w:style>
  <w:style w:type="paragraph" w:styleId="Title">
    <w:name w:val="Title"/>
    <w:basedOn w:val="Normal"/>
    <w:next w:val="Normal"/>
    <w:link w:val="TitleChar"/>
    <w:uiPriority w:val="10"/>
    <w:qFormat/>
    <w:rsid w:val="00F050A8"/>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F050A8"/>
    <w:rPr>
      <w:rFonts w:asciiTheme="majorHAnsi" w:eastAsiaTheme="majorEastAsia" w:hAnsiTheme="majorHAnsi" w:cstheme="majorBidi"/>
      <w:color w:val="323E4F" w:themeColor="text2" w:themeShade="BF"/>
      <w:spacing w:val="5"/>
      <w:kern w:val="28"/>
      <w:sz w:val="52"/>
      <w:szCs w:val="52"/>
      <w:lang w:val="en-US"/>
    </w:rPr>
  </w:style>
  <w:style w:type="paragraph" w:styleId="BodyText">
    <w:name w:val="Body Text"/>
    <w:basedOn w:val="Normal"/>
    <w:link w:val="BodyTextChar"/>
    <w:uiPriority w:val="99"/>
    <w:unhideWhenUsed/>
    <w:rsid w:val="00F050A8"/>
    <w:pPr>
      <w:spacing w:after="120" w:line="276" w:lineRule="auto"/>
    </w:pPr>
    <w:rPr>
      <w:rFonts w:eastAsiaTheme="minorEastAsia"/>
      <w:lang w:val="en-US"/>
    </w:rPr>
  </w:style>
  <w:style w:type="character" w:customStyle="1" w:styleId="BodyTextChar">
    <w:name w:val="Body Text Char"/>
    <w:basedOn w:val="DefaultParagraphFont"/>
    <w:link w:val="BodyText"/>
    <w:uiPriority w:val="99"/>
    <w:rsid w:val="00F050A8"/>
    <w:rPr>
      <w:rFonts w:eastAsiaTheme="minorEastAsia"/>
      <w:lang w:val="en-US"/>
    </w:rPr>
  </w:style>
  <w:style w:type="paragraph" w:styleId="BodyText2">
    <w:name w:val="Body Text 2"/>
    <w:basedOn w:val="Normal"/>
    <w:link w:val="BodyText2Char"/>
    <w:uiPriority w:val="99"/>
    <w:unhideWhenUsed/>
    <w:rsid w:val="00F050A8"/>
    <w:pPr>
      <w:spacing w:after="120" w:line="480" w:lineRule="auto"/>
    </w:pPr>
    <w:rPr>
      <w:rFonts w:eastAsiaTheme="minorEastAsia"/>
      <w:lang w:val="en-US"/>
    </w:rPr>
  </w:style>
  <w:style w:type="character" w:customStyle="1" w:styleId="BodyText2Char">
    <w:name w:val="Body Text 2 Char"/>
    <w:basedOn w:val="DefaultParagraphFont"/>
    <w:link w:val="BodyText2"/>
    <w:uiPriority w:val="99"/>
    <w:rsid w:val="00F050A8"/>
    <w:rPr>
      <w:rFonts w:eastAsiaTheme="minorEastAsia"/>
      <w:lang w:val="en-US"/>
    </w:rPr>
  </w:style>
  <w:style w:type="paragraph" w:styleId="BodyText3">
    <w:name w:val="Body Text 3"/>
    <w:basedOn w:val="Normal"/>
    <w:link w:val="BodyText3Char"/>
    <w:uiPriority w:val="99"/>
    <w:unhideWhenUsed/>
    <w:rsid w:val="00F050A8"/>
    <w:pPr>
      <w:spacing w:after="120" w:line="276" w:lineRule="auto"/>
    </w:pPr>
    <w:rPr>
      <w:rFonts w:eastAsiaTheme="minorEastAsia"/>
      <w:sz w:val="16"/>
      <w:szCs w:val="16"/>
      <w:lang w:val="en-US"/>
    </w:rPr>
  </w:style>
  <w:style w:type="character" w:customStyle="1" w:styleId="BodyText3Char">
    <w:name w:val="Body Text 3 Char"/>
    <w:basedOn w:val="DefaultParagraphFont"/>
    <w:link w:val="BodyText3"/>
    <w:uiPriority w:val="99"/>
    <w:rsid w:val="00F050A8"/>
    <w:rPr>
      <w:rFonts w:eastAsiaTheme="minorEastAsia"/>
      <w:sz w:val="16"/>
      <w:szCs w:val="16"/>
      <w:lang w:val="en-US"/>
    </w:rPr>
  </w:style>
  <w:style w:type="paragraph" w:styleId="List">
    <w:name w:val="List"/>
    <w:basedOn w:val="Normal"/>
    <w:uiPriority w:val="99"/>
    <w:unhideWhenUsed/>
    <w:rsid w:val="00F050A8"/>
    <w:pPr>
      <w:spacing w:after="200" w:line="276" w:lineRule="auto"/>
      <w:ind w:left="360" w:hanging="360"/>
      <w:contextualSpacing/>
    </w:pPr>
    <w:rPr>
      <w:rFonts w:eastAsiaTheme="minorEastAsia"/>
      <w:lang w:val="en-US"/>
    </w:rPr>
  </w:style>
  <w:style w:type="paragraph" w:styleId="List2">
    <w:name w:val="List 2"/>
    <w:basedOn w:val="Normal"/>
    <w:uiPriority w:val="99"/>
    <w:unhideWhenUsed/>
    <w:rsid w:val="00F050A8"/>
    <w:pPr>
      <w:spacing w:after="200" w:line="276" w:lineRule="auto"/>
      <w:ind w:left="720" w:hanging="360"/>
      <w:contextualSpacing/>
    </w:pPr>
    <w:rPr>
      <w:rFonts w:eastAsiaTheme="minorEastAsia"/>
      <w:lang w:val="en-US"/>
    </w:rPr>
  </w:style>
  <w:style w:type="paragraph" w:styleId="List3">
    <w:name w:val="List 3"/>
    <w:basedOn w:val="Normal"/>
    <w:uiPriority w:val="99"/>
    <w:unhideWhenUsed/>
    <w:rsid w:val="00F050A8"/>
    <w:pPr>
      <w:spacing w:after="200" w:line="276" w:lineRule="auto"/>
      <w:ind w:left="1080" w:hanging="360"/>
      <w:contextualSpacing/>
    </w:pPr>
    <w:rPr>
      <w:rFonts w:eastAsiaTheme="minorEastAsia"/>
      <w:lang w:val="en-US"/>
    </w:rPr>
  </w:style>
  <w:style w:type="paragraph" w:styleId="ListBullet">
    <w:name w:val="List Bullet"/>
    <w:basedOn w:val="Normal"/>
    <w:uiPriority w:val="99"/>
    <w:unhideWhenUsed/>
    <w:rsid w:val="00F050A8"/>
    <w:pPr>
      <w:numPr>
        <w:numId w:val="4"/>
      </w:numPr>
      <w:spacing w:after="200" w:line="276" w:lineRule="auto"/>
      <w:contextualSpacing/>
    </w:pPr>
    <w:rPr>
      <w:rFonts w:eastAsiaTheme="minorEastAsia"/>
      <w:lang w:val="en-US"/>
    </w:rPr>
  </w:style>
  <w:style w:type="paragraph" w:styleId="ListBullet2">
    <w:name w:val="List Bullet 2"/>
    <w:basedOn w:val="Normal"/>
    <w:uiPriority w:val="99"/>
    <w:unhideWhenUsed/>
    <w:rsid w:val="00F050A8"/>
    <w:pPr>
      <w:numPr>
        <w:numId w:val="5"/>
      </w:numPr>
      <w:spacing w:after="200" w:line="276" w:lineRule="auto"/>
      <w:contextualSpacing/>
    </w:pPr>
    <w:rPr>
      <w:rFonts w:eastAsiaTheme="minorEastAsia"/>
      <w:lang w:val="en-US"/>
    </w:rPr>
  </w:style>
  <w:style w:type="paragraph" w:styleId="ListBullet3">
    <w:name w:val="List Bullet 3"/>
    <w:basedOn w:val="Normal"/>
    <w:uiPriority w:val="99"/>
    <w:unhideWhenUsed/>
    <w:rsid w:val="00F050A8"/>
    <w:pPr>
      <w:numPr>
        <w:numId w:val="6"/>
      </w:numPr>
      <w:spacing w:after="200" w:line="276" w:lineRule="auto"/>
      <w:contextualSpacing/>
    </w:pPr>
    <w:rPr>
      <w:rFonts w:eastAsiaTheme="minorEastAsia"/>
      <w:lang w:val="en-US"/>
    </w:rPr>
  </w:style>
  <w:style w:type="paragraph" w:styleId="ListNumber">
    <w:name w:val="List Number"/>
    <w:basedOn w:val="Normal"/>
    <w:uiPriority w:val="99"/>
    <w:unhideWhenUsed/>
    <w:rsid w:val="00F050A8"/>
    <w:pPr>
      <w:numPr>
        <w:numId w:val="8"/>
      </w:numPr>
      <w:spacing w:after="200" w:line="276" w:lineRule="auto"/>
      <w:contextualSpacing/>
    </w:pPr>
    <w:rPr>
      <w:rFonts w:eastAsiaTheme="minorEastAsia"/>
      <w:lang w:val="en-US"/>
    </w:rPr>
  </w:style>
  <w:style w:type="paragraph" w:styleId="ListNumber2">
    <w:name w:val="List Number 2"/>
    <w:basedOn w:val="Normal"/>
    <w:uiPriority w:val="99"/>
    <w:unhideWhenUsed/>
    <w:rsid w:val="00F050A8"/>
    <w:pPr>
      <w:numPr>
        <w:numId w:val="9"/>
      </w:numPr>
      <w:spacing w:after="200" w:line="276" w:lineRule="auto"/>
      <w:contextualSpacing/>
    </w:pPr>
    <w:rPr>
      <w:rFonts w:eastAsiaTheme="minorEastAsia"/>
      <w:lang w:val="en-US"/>
    </w:rPr>
  </w:style>
  <w:style w:type="paragraph" w:styleId="ListNumber3">
    <w:name w:val="List Number 3"/>
    <w:basedOn w:val="Normal"/>
    <w:uiPriority w:val="99"/>
    <w:unhideWhenUsed/>
    <w:rsid w:val="00F050A8"/>
    <w:pPr>
      <w:numPr>
        <w:numId w:val="10"/>
      </w:numPr>
      <w:spacing w:after="200" w:line="276" w:lineRule="auto"/>
      <w:contextualSpacing/>
    </w:pPr>
    <w:rPr>
      <w:rFonts w:eastAsiaTheme="minorEastAsia"/>
      <w:lang w:val="en-US"/>
    </w:rPr>
  </w:style>
  <w:style w:type="paragraph" w:styleId="ListContinue">
    <w:name w:val="List Continue"/>
    <w:basedOn w:val="Normal"/>
    <w:uiPriority w:val="99"/>
    <w:unhideWhenUsed/>
    <w:rsid w:val="00F050A8"/>
    <w:pPr>
      <w:spacing w:after="120" w:line="276" w:lineRule="auto"/>
      <w:ind w:left="360"/>
      <w:contextualSpacing/>
    </w:pPr>
    <w:rPr>
      <w:rFonts w:eastAsiaTheme="minorEastAsia"/>
      <w:lang w:val="en-US"/>
    </w:rPr>
  </w:style>
  <w:style w:type="paragraph" w:styleId="ListContinue2">
    <w:name w:val="List Continue 2"/>
    <w:basedOn w:val="Normal"/>
    <w:uiPriority w:val="99"/>
    <w:unhideWhenUsed/>
    <w:rsid w:val="00F050A8"/>
    <w:pPr>
      <w:spacing w:after="120" w:line="276" w:lineRule="auto"/>
      <w:ind w:left="720"/>
      <w:contextualSpacing/>
    </w:pPr>
    <w:rPr>
      <w:rFonts w:eastAsiaTheme="minorEastAsia"/>
      <w:lang w:val="en-US"/>
    </w:rPr>
  </w:style>
  <w:style w:type="paragraph" w:styleId="ListContinue3">
    <w:name w:val="List Continue 3"/>
    <w:basedOn w:val="Normal"/>
    <w:uiPriority w:val="99"/>
    <w:unhideWhenUsed/>
    <w:rsid w:val="00F050A8"/>
    <w:pPr>
      <w:spacing w:after="120" w:line="276" w:lineRule="auto"/>
      <w:ind w:left="1080"/>
      <w:contextualSpacing/>
    </w:pPr>
    <w:rPr>
      <w:rFonts w:eastAsiaTheme="minorEastAsia"/>
      <w:lang w:val="en-US"/>
    </w:rPr>
  </w:style>
  <w:style w:type="paragraph" w:styleId="MacroText">
    <w:name w:val="macro"/>
    <w:link w:val="MacroTextChar"/>
    <w:uiPriority w:val="99"/>
    <w:unhideWhenUsed/>
    <w:rsid w:val="00F050A8"/>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lang w:val="en-US"/>
    </w:rPr>
  </w:style>
  <w:style w:type="character" w:customStyle="1" w:styleId="MacroTextChar">
    <w:name w:val="Macro Text Char"/>
    <w:basedOn w:val="DefaultParagraphFont"/>
    <w:link w:val="MacroText"/>
    <w:uiPriority w:val="99"/>
    <w:rsid w:val="00F050A8"/>
    <w:rPr>
      <w:rFonts w:ascii="Courier" w:eastAsiaTheme="minorEastAsia" w:hAnsi="Courier"/>
      <w:sz w:val="20"/>
      <w:szCs w:val="20"/>
      <w:lang w:val="en-US"/>
    </w:rPr>
  </w:style>
  <w:style w:type="paragraph" w:styleId="Quote">
    <w:name w:val="Quote"/>
    <w:basedOn w:val="Normal"/>
    <w:next w:val="Normal"/>
    <w:link w:val="QuoteChar"/>
    <w:uiPriority w:val="29"/>
    <w:qFormat/>
    <w:rsid w:val="00F050A8"/>
    <w:pPr>
      <w:spacing w:after="200" w:line="276" w:lineRule="auto"/>
    </w:pPr>
    <w:rPr>
      <w:rFonts w:eastAsiaTheme="minorEastAsia"/>
      <w:i/>
      <w:iCs/>
      <w:color w:val="000000" w:themeColor="text1"/>
      <w:lang w:val="en-US"/>
    </w:rPr>
  </w:style>
  <w:style w:type="character" w:customStyle="1" w:styleId="QuoteChar">
    <w:name w:val="Quote Char"/>
    <w:basedOn w:val="DefaultParagraphFont"/>
    <w:link w:val="Quote"/>
    <w:uiPriority w:val="29"/>
    <w:rsid w:val="00F050A8"/>
    <w:rPr>
      <w:rFonts w:eastAsiaTheme="minorEastAsia"/>
      <w:i/>
      <w:iCs/>
      <w:color w:val="000000" w:themeColor="text1"/>
      <w:lang w:val="en-US"/>
    </w:rPr>
  </w:style>
  <w:style w:type="character" w:styleId="Strong">
    <w:name w:val="Strong"/>
    <w:basedOn w:val="DefaultParagraphFont"/>
    <w:uiPriority w:val="22"/>
    <w:qFormat/>
    <w:rsid w:val="00F050A8"/>
    <w:rPr>
      <w:b/>
      <w:bCs/>
    </w:rPr>
  </w:style>
  <w:style w:type="character" w:styleId="Emphasis">
    <w:name w:val="Emphasis"/>
    <w:basedOn w:val="DefaultParagraphFont"/>
    <w:uiPriority w:val="20"/>
    <w:qFormat/>
    <w:rsid w:val="00F050A8"/>
    <w:rPr>
      <w:i/>
      <w:iCs/>
    </w:rPr>
  </w:style>
  <w:style w:type="paragraph" w:styleId="IntenseQuote">
    <w:name w:val="Intense Quote"/>
    <w:basedOn w:val="Normal"/>
    <w:next w:val="Normal"/>
    <w:link w:val="IntenseQuoteChar"/>
    <w:uiPriority w:val="30"/>
    <w:qFormat/>
    <w:rsid w:val="00F050A8"/>
    <w:pPr>
      <w:pBdr>
        <w:bottom w:val="single" w:sz="4" w:space="4" w:color="5B9BD5" w:themeColor="accent1"/>
      </w:pBdr>
      <w:spacing w:before="200" w:after="280" w:line="276" w:lineRule="auto"/>
      <w:ind w:left="936" w:right="936"/>
    </w:pPr>
    <w:rPr>
      <w:rFonts w:eastAsiaTheme="minorEastAsia"/>
      <w:b/>
      <w:bCs/>
      <w:i/>
      <w:iCs/>
      <w:color w:val="5B9BD5" w:themeColor="accent1"/>
      <w:lang w:val="en-US"/>
    </w:rPr>
  </w:style>
  <w:style w:type="character" w:customStyle="1" w:styleId="IntenseQuoteChar">
    <w:name w:val="Intense Quote Char"/>
    <w:basedOn w:val="DefaultParagraphFont"/>
    <w:link w:val="IntenseQuote"/>
    <w:uiPriority w:val="30"/>
    <w:rsid w:val="00F050A8"/>
    <w:rPr>
      <w:rFonts w:eastAsiaTheme="minorEastAsia"/>
      <w:b/>
      <w:bCs/>
      <w:i/>
      <w:iCs/>
      <w:color w:val="5B9BD5" w:themeColor="accent1"/>
      <w:lang w:val="en-US"/>
    </w:rPr>
  </w:style>
  <w:style w:type="character" w:styleId="SubtleEmphasis">
    <w:name w:val="Subtle Emphasis"/>
    <w:basedOn w:val="DefaultParagraphFont"/>
    <w:uiPriority w:val="19"/>
    <w:qFormat/>
    <w:rsid w:val="00F050A8"/>
    <w:rPr>
      <w:i/>
      <w:iCs/>
      <w:color w:val="808080" w:themeColor="text1" w:themeTint="7F"/>
    </w:rPr>
  </w:style>
  <w:style w:type="character" w:styleId="IntenseEmphasis">
    <w:name w:val="Intense Emphasis"/>
    <w:basedOn w:val="DefaultParagraphFont"/>
    <w:uiPriority w:val="21"/>
    <w:qFormat/>
    <w:rsid w:val="00F050A8"/>
    <w:rPr>
      <w:b/>
      <w:bCs/>
      <w:i/>
      <w:iCs/>
      <w:color w:val="5B9BD5" w:themeColor="accent1"/>
    </w:rPr>
  </w:style>
  <w:style w:type="character" w:styleId="IntenseReference">
    <w:name w:val="Intense Reference"/>
    <w:basedOn w:val="DefaultParagraphFont"/>
    <w:uiPriority w:val="32"/>
    <w:qFormat/>
    <w:rsid w:val="00F050A8"/>
    <w:rPr>
      <w:b/>
      <w:bCs/>
      <w:smallCaps/>
      <w:color w:val="ED7D31" w:themeColor="accent2"/>
      <w:spacing w:val="5"/>
      <w:u w:val="single"/>
    </w:rPr>
  </w:style>
  <w:style w:type="character" w:styleId="BookTitle">
    <w:name w:val="Book Title"/>
    <w:basedOn w:val="DefaultParagraphFont"/>
    <w:uiPriority w:val="33"/>
    <w:qFormat/>
    <w:rsid w:val="00F050A8"/>
    <w:rPr>
      <w:b/>
      <w:bCs/>
      <w:smallCaps/>
      <w:spacing w:val="5"/>
    </w:rPr>
  </w:style>
  <w:style w:type="paragraph" w:styleId="TOCHeading">
    <w:name w:val="TOC Heading"/>
    <w:basedOn w:val="Heading1"/>
    <w:next w:val="Normal"/>
    <w:uiPriority w:val="39"/>
    <w:unhideWhenUsed/>
    <w:qFormat/>
    <w:rsid w:val="00B64D37"/>
    <w:pPr>
      <w:numPr>
        <w:numId w:val="0"/>
      </w:numPr>
      <w:outlineLvl w:val="9"/>
    </w:pPr>
    <w:rPr>
      <w:lang w:val="en-US"/>
    </w:rPr>
  </w:style>
  <w:style w:type="paragraph" w:styleId="TOC1">
    <w:name w:val="toc 1"/>
    <w:basedOn w:val="Normal"/>
    <w:next w:val="Normal"/>
    <w:autoRedefine/>
    <w:uiPriority w:val="39"/>
    <w:unhideWhenUsed/>
    <w:rsid w:val="00B64D37"/>
    <w:pPr>
      <w:spacing w:after="100"/>
    </w:pPr>
  </w:style>
  <w:style w:type="paragraph" w:styleId="TOC2">
    <w:name w:val="toc 2"/>
    <w:basedOn w:val="Normal"/>
    <w:next w:val="Normal"/>
    <w:autoRedefine/>
    <w:uiPriority w:val="39"/>
    <w:unhideWhenUsed/>
    <w:rsid w:val="00B64D37"/>
    <w:pPr>
      <w:spacing w:after="100"/>
      <w:ind w:left="220"/>
    </w:pPr>
  </w:style>
  <w:style w:type="character" w:styleId="Hyperlink">
    <w:name w:val="Hyperlink"/>
    <w:basedOn w:val="DefaultParagraphFont"/>
    <w:uiPriority w:val="99"/>
    <w:unhideWhenUsed/>
    <w:rsid w:val="00B64D37"/>
    <w:rPr>
      <w:color w:val="0563C1" w:themeColor="hyperlink"/>
      <w:u w:val="single"/>
    </w:rPr>
  </w:style>
  <w:style w:type="paragraph" w:styleId="Revision">
    <w:name w:val="Revision"/>
    <w:hidden/>
    <w:uiPriority w:val="99"/>
    <w:semiHidden/>
    <w:rsid w:val="00A76C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398875">
      <w:bodyDiv w:val="1"/>
      <w:marLeft w:val="0"/>
      <w:marRight w:val="0"/>
      <w:marTop w:val="0"/>
      <w:marBottom w:val="0"/>
      <w:divBdr>
        <w:top w:val="none" w:sz="0" w:space="0" w:color="auto"/>
        <w:left w:val="none" w:sz="0" w:space="0" w:color="auto"/>
        <w:bottom w:val="none" w:sz="0" w:space="0" w:color="auto"/>
        <w:right w:val="none" w:sz="0" w:space="0" w:color="auto"/>
      </w:divBdr>
    </w:div>
    <w:div w:id="470558228">
      <w:bodyDiv w:val="1"/>
      <w:marLeft w:val="0"/>
      <w:marRight w:val="0"/>
      <w:marTop w:val="0"/>
      <w:marBottom w:val="0"/>
      <w:divBdr>
        <w:top w:val="none" w:sz="0" w:space="0" w:color="auto"/>
        <w:left w:val="none" w:sz="0" w:space="0" w:color="auto"/>
        <w:bottom w:val="none" w:sz="0" w:space="0" w:color="auto"/>
        <w:right w:val="none" w:sz="0" w:space="0" w:color="auto"/>
      </w:divBdr>
    </w:div>
    <w:div w:id="481315293">
      <w:bodyDiv w:val="1"/>
      <w:marLeft w:val="0"/>
      <w:marRight w:val="0"/>
      <w:marTop w:val="0"/>
      <w:marBottom w:val="0"/>
      <w:divBdr>
        <w:top w:val="none" w:sz="0" w:space="0" w:color="auto"/>
        <w:left w:val="none" w:sz="0" w:space="0" w:color="auto"/>
        <w:bottom w:val="none" w:sz="0" w:space="0" w:color="auto"/>
        <w:right w:val="none" w:sz="0" w:space="0" w:color="auto"/>
      </w:divBdr>
    </w:div>
    <w:div w:id="506291942">
      <w:bodyDiv w:val="1"/>
      <w:marLeft w:val="0"/>
      <w:marRight w:val="0"/>
      <w:marTop w:val="0"/>
      <w:marBottom w:val="0"/>
      <w:divBdr>
        <w:top w:val="none" w:sz="0" w:space="0" w:color="auto"/>
        <w:left w:val="none" w:sz="0" w:space="0" w:color="auto"/>
        <w:bottom w:val="none" w:sz="0" w:space="0" w:color="auto"/>
        <w:right w:val="none" w:sz="0" w:space="0" w:color="auto"/>
      </w:divBdr>
    </w:div>
    <w:div w:id="145787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Shea%20BJ%5BAuthor%5D&amp;cauthor=true&amp;cauthor_uid=17302989"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ncbi.nlm.nih.gov/pubmed/173029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E0431-F35F-4FE5-83F4-C78E78D21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0261</Words>
  <Characters>56438</Characters>
  <Application>Microsoft Office Word</Application>
  <DocSecurity>0</DocSecurity>
  <Lines>470</Lines>
  <Paragraphs>133</Paragraphs>
  <ScaleCrop>false</ScaleCrop>
  <HeadingPairs>
    <vt:vector size="2" baseType="variant">
      <vt:variant>
        <vt:lpstr>Title</vt:lpstr>
      </vt:variant>
      <vt:variant>
        <vt:i4>1</vt:i4>
      </vt:variant>
    </vt:vector>
  </HeadingPairs>
  <TitlesOfParts>
    <vt:vector size="1" baseType="lpstr">
      <vt:lpstr/>
    </vt:vector>
  </TitlesOfParts>
  <Company>KCE</Company>
  <LinksUpToDate>false</LinksUpToDate>
  <CharactersWithSpaces>66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hmed Nadia</dc:creator>
  <cp:keywords/>
  <dc:description/>
  <cp:lastModifiedBy>Benahmed Nadia</cp:lastModifiedBy>
  <cp:revision>3</cp:revision>
  <dcterms:created xsi:type="dcterms:W3CDTF">2017-07-06T15:47:00Z</dcterms:created>
  <dcterms:modified xsi:type="dcterms:W3CDTF">2017-07-06T15:47:00Z</dcterms:modified>
</cp:coreProperties>
</file>